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C0213B" w:rsidRPr="00073E8A" w:rsidRDefault="00150F86" w:rsidP="00C0213B">
      <w:pPr>
        <w:spacing w:after="0"/>
        <w:jc w:val="both"/>
        <w:rPr>
          <w:rFonts w:ascii="Times New Roman" w:hAnsi="Times New Roman" w:cs="Times New Roman"/>
          <w:b/>
          <w:color w:val="000000" w:themeColor="text1"/>
          <w:sz w:val="28"/>
          <w:szCs w:val="24"/>
        </w:rPr>
      </w:pPr>
      <w:bookmarkStart w:id="0" w:name="_Toc493182581"/>
      <w:bookmarkStart w:id="1" w:name="_Toc524165647"/>
      <w:r w:rsidRPr="00245739">
        <w:rPr>
          <w:rFonts w:ascii="Times New Roman" w:hAnsi="Times New Roman" w:cs="Times New Roman"/>
          <w:b/>
          <w:color w:val="000000" w:themeColor="text1"/>
          <w:sz w:val="28"/>
          <w:szCs w:val="24"/>
        </w:rPr>
        <w:t xml:space="preserve">The Effectiveness of an Interactive Mobile Health Intervention (IMHI) to </w:t>
      </w:r>
      <w:r w:rsidR="00C0213B" w:rsidRPr="00245739">
        <w:rPr>
          <w:rFonts w:ascii="Times New Roman" w:hAnsi="Times New Roman" w:cs="Times New Roman"/>
          <w:b/>
          <w:color w:val="000000" w:themeColor="text1"/>
          <w:sz w:val="28"/>
          <w:szCs w:val="24"/>
        </w:rPr>
        <w:t>enhance</w:t>
      </w:r>
      <w:r w:rsidRPr="00245739">
        <w:rPr>
          <w:rFonts w:ascii="Times New Roman" w:hAnsi="Times New Roman" w:cs="Times New Roman"/>
          <w:b/>
          <w:color w:val="000000" w:themeColor="text1"/>
          <w:sz w:val="28"/>
          <w:szCs w:val="24"/>
        </w:rPr>
        <w:t xml:space="preserve"> the Adoption of Modern Contraceptive Methods during the Early Postpartum Period among Women in Dessie and </w:t>
      </w:r>
      <w:proofErr w:type="spellStart"/>
      <w:r w:rsidRPr="00245739">
        <w:rPr>
          <w:rFonts w:ascii="Times New Roman" w:hAnsi="Times New Roman" w:cs="Times New Roman"/>
          <w:b/>
          <w:color w:val="000000" w:themeColor="text1"/>
          <w:sz w:val="28"/>
          <w:szCs w:val="24"/>
        </w:rPr>
        <w:t>Kombolcha</w:t>
      </w:r>
      <w:proofErr w:type="spellEnd"/>
      <w:r w:rsidRPr="00245739">
        <w:rPr>
          <w:rFonts w:ascii="Times New Roman" w:hAnsi="Times New Roman" w:cs="Times New Roman"/>
          <w:b/>
          <w:color w:val="000000" w:themeColor="text1"/>
          <w:sz w:val="28"/>
          <w:szCs w:val="24"/>
        </w:rPr>
        <w:t>, Northeast Ethiopia: A Cluster Randomized Controlled Trial (RCT)</w:t>
      </w:r>
      <w:r w:rsidR="00C0213B">
        <w:rPr>
          <w:rFonts w:ascii="Times New Roman" w:hAnsi="Times New Roman" w:cs="Times New Roman"/>
          <w:b/>
          <w:color w:val="000000" w:themeColor="text1"/>
          <w:sz w:val="28"/>
          <w:szCs w:val="24"/>
        </w:rPr>
        <w:t xml:space="preserve">: </w:t>
      </w:r>
      <w:r w:rsidR="00C0213B" w:rsidRPr="00073E8A">
        <w:rPr>
          <w:rFonts w:ascii="Times New Roman" w:hAnsi="Times New Roman" w:cs="Times New Roman"/>
          <w:b/>
          <w:color w:val="000000" w:themeColor="text1"/>
          <w:sz w:val="28"/>
          <w:szCs w:val="24"/>
        </w:rPr>
        <w:t>Research protocol</w:t>
      </w:r>
    </w:p>
    <w:p w:rsidR="00150F86" w:rsidRPr="00245739" w:rsidRDefault="00150F86" w:rsidP="00150F86">
      <w:pPr>
        <w:spacing w:after="0"/>
        <w:jc w:val="both"/>
        <w:rPr>
          <w:rFonts w:ascii="Times New Roman" w:hAnsi="Times New Roman" w:cs="Times New Roman"/>
          <w:b/>
          <w:color w:val="000000" w:themeColor="text1"/>
          <w:sz w:val="24"/>
          <w:szCs w:val="24"/>
        </w:rPr>
      </w:pPr>
    </w:p>
    <w:p w:rsidR="00150F86" w:rsidRPr="00E9027E" w:rsidRDefault="00150F86" w:rsidP="00150F86">
      <w:pPr>
        <w:spacing w:after="0" w:line="480" w:lineRule="auto"/>
        <w:jc w:val="both"/>
        <w:rPr>
          <w:rFonts w:ascii="Times New Roman" w:hAnsi="Times New Roman" w:cs="Times New Roman"/>
          <w:color w:val="000000" w:themeColor="text1"/>
          <w:sz w:val="24"/>
          <w:szCs w:val="24"/>
          <w:vertAlign w:val="superscript"/>
        </w:rPr>
      </w:pPr>
      <w:r w:rsidRPr="00E9027E">
        <w:rPr>
          <w:rFonts w:ascii="Times New Roman" w:hAnsi="Times New Roman" w:cs="Times New Roman"/>
          <w:color w:val="000000" w:themeColor="text1"/>
          <w:sz w:val="24"/>
          <w:szCs w:val="24"/>
        </w:rPr>
        <w:t>Niguss Cherie</w:t>
      </w:r>
      <w:r w:rsidRPr="00E9027E">
        <w:rPr>
          <w:rFonts w:ascii="Times New Roman" w:hAnsi="Times New Roman" w:cs="Times New Roman"/>
          <w:color w:val="000000" w:themeColor="text1"/>
          <w:sz w:val="24"/>
          <w:szCs w:val="24"/>
          <w:vertAlign w:val="superscript"/>
        </w:rPr>
        <w:t>1 2*</w:t>
      </w:r>
      <w:r w:rsidRPr="00E9027E">
        <w:rPr>
          <w:rFonts w:ascii="Times New Roman" w:hAnsi="Times New Roman" w:cs="Times New Roman"/>
          <w:color w:val="000000" w:themeColor="text1"/>
          <w:sz w:val="24"/>
          <w:szCs w:val="24"/>
        </w:rPr>
        <w:t xml:space="preserve">, </w:t>
      </w:r>
      <w:proofErr w:type="spellStart"/>
      <w:r w:rsidRPr="00E9027E">
        <w:rPr>
          <w:rFonts w:ascii="Times New Roman" w:hAnsi="Times New Roman" w:cs="Times New Roman"/>
          <w:color w:val="000000" w:themeColor="text1"/>
          <w:sz w:val="24"/>
          <w:szCs w:val="24"/>
        </w:rPr>
        <w:t>Muluemebet</w:t>
      </w:r>
      <w:proofErr w:type="spellEnd"/>
      <w:r w:rsidRPr="00E9027E">
        <w:rPr>
          <w:rFonts w:ascii="Times New Roman" w:hAnsi="Times New Roman" w:cs="Times New Roman"/>
          <w:color w:val="000000" w:themeColor="text1"/>
          <w:sz w:val="24"/>
          <w:szCs w:val="24"/>
        </w:rPr>
        <w:t xml:space="preserve"> </w:t>
      </w:r>
      <w:proofErr w:type="spellStart"/>
      <w:r w:rsidRPr="00E9027E">
        <w:rPr>
          <w:rFonts w:ascii="Times New Roman" w:hAnsi="Times New Roman" w:cs="Times New Roman"/>
          <w:color w:val="000000" w:themeColor="text1"/>
          <w:sz w:val="24"/>
          <w:szCs w:val="24"/>
        </w:rPr>
        <w:t>Abera</w:t>
      </w:r>
      <w:proofErr w:type="spellEnd"/>
      <w:r>
        <w:rPr>
          <w:rFonts w:ascii="Times New Roman" w:hAnsi="Times New Roman" w:cs="Times New Roman"/>
          <w:color w:val="000000" w:themeColor="text1"/>
          <w:sz w:val="24"/>
          <w:szCs w:val="24"/>
        </w:rPr>
        <w:t xml:space="preserve"> Wordofa</w:t>
      </w:r>
      <w:r>
        <w:rPr>
          <w:rFonts w:ascii="Times New Roman" w:hAnsi="Times New Roman" w:cs="Times New Roman"/>
          <w:color w:val="000000" w:themeColor="text1"/>
          <w:sz w:val="24"/>
          <w:szCs w:val="24"/>
          <w:vertAlign w:val="superscript"/>
        </w:rPr>
        <w:t>1</w:t>
      </w:r>
      <w:r w:rsidRPr="00E9027E">
        <w:rPr>
          <w:rFonts w:ascii="Times New Roman" w:hAnsi="Times New Roman" w:cs="Times New Roman"/>
          <w:color w:val="000000" w:themeColor="text1"/>
          <w:sz w:val="24"/>
          <w:szCs w:val="24"/>
        </w:rPr>
        <w:t xml:space="preserve">, </w:t>
      </w:r>
      <w:proofErr w:type="spellStart"/>
      <w:r w:rsidRPr="00E9027E">
        <w:rPr>
          <w:rFonts w:ascii="Times New Roman" w:hAnsi="Times New Roman" w:cs="Times New Roman"/>
          <w:color w:val="000000" w:themeColor="text1"/>
          <w:sz w:val="24"/>
          <w:szCs w:val="24"/>
        </w:rPr>
        <w:t>Gurmesa</w:t>
      </w:r>
      <w:proofErr w:type="spellEnd"/>
      <w:r w:rsidRPr="00E9027E">
        <w:rPr>
          <w:rFonts w:ascii="Times New Roman" w:hAnsi="Times New Roman" w:cs="Times New Roman"/>
          <w:color w:val="000000" w:themeColor="text1"/>
          <w:sz w:val="24"/>
          <w:szCs w:val="24"/>
        </w:rPr>
        <w:t xml:space="preserve"> Tura</w:t>
      </w:r>
      <w:r>
        <w:rPr>
          <w:rFonts w:ascii="Times New Roman" w:hAnsi="Times New Roman" w:cs="Times New Roman"/>
          <w:color w:val="000000" w:themeColor="text1"/>
          <w:sz w:val="24"/>
          <w:szCs w:val="24"/>
        </w:rPr>
        <w:t xml:space="preserve"> Debelew</w:t>
      </w:r>
      <w:r>
        <w:rPr>
          <w:rFonts w:ascii="Times New Roman" w:hAnsi="Times New Roman" w:cs="Times New Roman"/>
          <w:color w:val="000000" w:themeColor="text1"/>
          <w:sz w:val="24"/>
          <w:szCs w:val="24"/>
          <w:vertAlign w:val="superscript"/>
        </w:rPr>
        <w:t>1</w:t>
      </w:r>
    </w:p>
    <w:p w:rsidR="00150F86" w:rsidRPr="000A696B" w:rsidRDefault="00150F86" w:rsidP="00150F86">
      <w:pPr>
        <w:spacing w:after="0" w:line="360" w:lineRule="auto"/>
        <w:jc w:val="both"/>
        <w:rPr>
          <w:rFonts w:ascii="Times New Roman" w:hAnsi="Times New Roman" w:cs="Times New Roman"/>
          <w:color w:val="000000" w:themeColor="text1"/>
          <w:sz w:val="24"/>
          <w:szCs w:val="24"/>
        </w:rPr>
      </w:pPr>
      <w:r w:rsidRPr="000A696B">
        <w:rPr>
          <w:rFonts w:ascii="Times New Roman" w:hAnsi="Times New Roman" w:cs="Times New Roman"/>
          <w:color w:val="000000" w:themeColor="text1"/>
          <w:sz w:val="24"/>
          <w:szCs w:val="24"/>
        </w:rPr>
        <w:t xml:space="preserve"> </w:t>
      </w:r>
      <w:r w:rsidRPr="000A696B">
        <w:rPr>
          <w:rFonts w:ascii="Times New Roman" w:hAnsi="Times New Roman" w:cs="Times New Roman"/>
          <w:b/>
          <w:color w:val="000000" w:themeColor="text1"/>
          <w:sz w:val="24"/>
          <w:szCs w:val="24"/>
          <w:vertAlign w:val="superscript"/>
        </w:rPr>
        <w:t>1</w:t>
      </w:r>
      <w:r w:rsidRPr="000A696B">
        <w:rPr>
          <w:rFonts w:ascii="Times New Roman" w:hAnsi="Times New Roman" w:cs="Times New Roman"/>
          <w:color w:val="000000" w:themeColor="text1"/>
          <w:sz w:val="24"/>
          <w:szCs w:val="24"/>
        </w:rPr>
        <w:t xml:space="preserve"> Population and Family Health Department</w:t>
      </w:r>
      <w:r w:rsidRPr="000A696B">
        <w:rPr>
          <w:rFonts w:ascii="Times New Roman" w:hAnsi="Times New Roman" w:cs="Times New Roman"/>
          <w:b/>
          <w:color w:val="000000" w:themeColor="text1"/>
          <w:sz w:val="24"/>
          <w:szCs w:val="24"/>
        </w:rPr>
        <w:t xml:space="preserve">, </w:t>
      </w:r>
      <w:r w:rsidRPr="000A696B">
        <w:rPr>
          <w:rFonts w:ascii="Times New Roman" w:hAnsi="Times New Roman" w:cs="Times New Roman"/>
          <w:color w:val="000000" w:themeColor="text1"/>
          <w:sz w:val="24"/>
          <w:szCs w:val="24"/>
        </w:rPr>
        <w:t>Faculty of Public Health</w:t>
      </w:r>
      <w:r w:rsidRPr="000A696B">
        <w:rPr>
          <w:rFonts w:ascii="Times New Roman" w:hAnsi="Times New Roman" w:cs="Times New Roman"/>
          <w:b/>
          <w:color w:val="000000" w:themeColor="text1"/>
          <w:sz w:val="24"/>
          <w:szCs w:val="24"/>
        </w:rPr>
        <w:t xml:space="preserve">, </w:t>
      </w:r>
      <w:r w:rsidRPr="000A696B">
        <w:rPr>
          <w:rFonts w:ascii="Times New Roman" w:hAnsi="Times New Roman" w:cs="Times New Roman"/>
          <w:color w:val="000000" w:themeColor="text1"/>
          <w:sz w:val="24"/>
          <w:szCs w:val="24"/>
        </w:rPr>
        <w:t xml:space="preserve">Institute of Health, </w:t>
      </w:r>
      <w:proofErr w:type="spellStart"/>
      <w:r w:rsidRPr="000A696B">
        <w:rPr>
          <w:rFonts w:ascii="Times New Roman" w:hAnsi="Times New Roman" w:cs="Times New Roman"/>
          <w:color w:val="000000" w:themeColor="text1"/>
          <w:sz w:val="24"/>
          <w:szCs w:val="24"/>
        </w:rPr>
        <w:t>Jimma</w:t>
      </w:r>
      <w:proofErr w:type="spellEnd"/>
      <w:r w:rsidRPr="000A696B">
        <w:rPr>
          <w:rFonts w:ascii="Times New Roman" w:hAnsi="Times New Roman" w:cs="Times New Roman"/>
          <w:color w:val="000000" w:themeColor="text1"/>
          <w:sz w:val="24"/>
          <w:szCs w:val="24"/>
        </w:rPr>
        <w:t xml:space="preserve"> University, </w:t>
      </w:r>
      <w:proofErr w:type="spellStart"/>
      <w:r w:rsidRPr="000A696B">
        <w:rPr>
          <w:rFonts w:ascii="Times New Roman" w:hAnsi="Times New Roman" w:cs="Times New Roman"/>
          <w:color w:val="000000" w:themeColor="text1"/>
          <w:sz w:val="24"/>
          <w:szCs w:val="24"/>
        </w:rPr>
        <w:t>Jimma</w:t>
      </w:r>
      <w:proofErr w:type="spellEnd"/>
      <w:r w:rsidRPr="000A696B">
        <w:rPr>
          <w:rFonts w:ascii="Times New Roman" w:hAnsi="Times New Roman" w:cs="Times New Roman"/>
          <w:color w:val="000000" w:themeColor="text1"/>
          <w:sz w:val="24"/>
          <w:szCs w:val="24"/>
        </w:rPr>
        <w:t xml:space="preserve">, Ethiopia, </w:t>
      </w:r>
      <w:r w:rsidRPr="000A696B">
        <w:rPr>
          <w:rFonts w:ascii="Times New Roman" w:hAnsi="Times New Roman" w:cs="Times New Roman"/>
          <w:color w:val="000000" w:themeColor="text1"/>
          <w:sz w:val="24"/>
          <w:szCs w:val="24"/>
          <w:vertAlign w:val="superscript"/>
        </w:rPr>
        <w:t>2</w:t>
      </w:r>
      <w:r w:rsidRPr="000A696B">
        <w:rPr>
          <w:rFonts w:ascii="Times New Roman" w:hAnsi="Times New Roman" w:cs="Times New Roman"/>
          <w:color w:val="000000" w:themeColor="text1"/>
          <w:sz w:val="24"/>
          <w:szCs w:val="24"/>
        </w:rPr>
        <w:t xml:space="preserve">Reproductive and Family Health Department, </w:t>
      </w:r>
      <w:r w:rsidRPr="000A696B">
        <w:rPr>
          <w:rFonts w:ascii="Times New Roman" w:hAnsi="Times New Roman" w:cs="Times New Roman"/>
          <w:iCs/>
          <w:color w:val="000000"/>
          <w:sz w:val="24"/>
          <w:szCs w:val="24"/>
        </w:rPr>
        <w:t xml:space="preserve">School of Public Health, College of Medicine and Health Sciences, </w:t>
      </w:r>
      <w:proofErr w:type="spellStart"/>
      <w:r w:rsidRPr="000A696B">
        <w:rPr>
          <w:rFonts w:ascii="Times New Roman" w:hAnsi="Times New Roman" w:cs="Times New Roman"/>
          <w:iCs/>
          <w:color w:val="000000"/>
          <w:sz w:val="24"/>
          <w:szCs w:val="24"/>
        </w:rPr>
        <w:t>Wollo</w:t>
      </w:r>
      <w:proofErr w:type="spellEnd"/>
      <w:r w:rsidRPr="000A696B">
        <w:rPr>
          <w:rFonts w:ascii="Times New Roman" w:hAnsi="Times New Roman" w:cs="Times New Roman"/>
          <w:iCs/>
          <w:color w:val="000000"/>
          <w:sz w:val="24"/>
          <w:szCs w:val="24"/>
        </w:rPr>
        <w:t xml:space="preserve"> University, Dessie, Ethiopia</w:t>
      </w:r>
    </w:p>
    <w:p w:rsidR="00150F86" w:rsidRPr="00E9027E" w:rsidRDefault="00150F86" w:rsidP="00150F86">
      <w:pPr>
        <w:spacing w:after="0" w:line="480" w:lineRule="auto"/>
        <w:rPr>
          <w:rFonts w:ascii="Times New Roman" w:hAnsi="Times New Roman" w:cs="Times New Roman"/>
          <w:color w:val="000000" w:themeColor="text1"/>
          <w:sz w:val="24"/>
          <w:szCs w:val="24"/>
        </w:rPr>
      </w:pPr>
      <w:r w:rsidRPr="00E9027E">
        <w:rPr>
          <w:rFonts w:ascii="Times New Roman" w:hAnsi="Times New Roman" w:cs="Times New Roman"/>
          <w:b/>
          <w:color w:val="000000" w:themeColor="text1"/>
          <w:sz w:val="24"/>
          <w:szCs w:val="24"/>
        </w:rPr>
        <w:t xml:space="preserve">          Email Address</w:t>
      </w:r>
      <w:r w:rsidRPr="00E9027E">
        <w:rPr>
          <w:rFonts w:ascii="Times New Roman" w:hAnsi="Times New Roman" w:cs="Times New Roman"/>
          <w:color w:val="000000" w:themeColor="text1"/>
          <w:sz w:val="24"/>
          <w:szCs w:val="24"/>
        </w:rPr>
        <w:t xml:space="preserve">: </w:t>
      </w:r>
    </w:p>
    <w:p w:rsidR="00150F86" w:rsidRPr="00E9027E" w:rsidRDefault="00150F86" w:rsidP="00150F86">
      <w:pPr>
        <w:spacing w:after="0" w:line="480" w:lineRule="auto"/>
        <w:rPr>
          <w:rFonts w:ascii="Times New Roman" w:hAnsi="Times New Roman" w:cs="Times New Roman"/>
          <w:color w:val="000000" w:themeColor="text1"/>
          <w:sz w:val="24"/>
          <w:szCs w:val="24"/>
          <w:u w:val="single"/>
        </w:rPr>
      </w:pPr>
      <w:r w:rsidRPr="00E9027E">
        <w:rPr>
          <w:rFonts w:ascii="Times New Roman" w:hAnsi="Times New Roman" w:cs="Times New Roman"/>
          <w:color w:val="000000" w:themeColor="text1"/>
          <w:sz w:val="24"/>
          <w:szCs w:val="24"/>
        </w:rPr>
        <w:t xml:space="preserve">Niguss </w:t>
      </w:r>
      <w:hyperlink r:id="rId8" w:history="1">
        <w:r w:rsidRPr="00E9027E">
          <w:rPr>
            <w:rFonts w:ascii="Times New Roman" w:hAnsi="Times New Roman" w:cs="Times New Roman"/>
            <w:color w:val="000000" w:themeColor="text1"/>
            <w:sz w:val="24"/>
            <w:szCs w:val="24"/>
          </w:rPr>
          <w:t>Cherie (MPH/RH, Assistant Professor)</w:t>
        </w:r>
        <w:r w:rsidRPr="00E9027E">
          <w:rPr>
            <w:rFonts w:ascii="Times New Roman" w:hAnsi="Times New Roman" w:cs="Times New Roman"/>
            <w:color w:val="0563C1" w:themeColor="hyperlink"/>
            <w:sz w:val="24"/>
            <w:szCs w:val="24"/>
          </w:rPr>
          <w:t>:</w:t>
        </w:r>
        <w:r w:rsidRPr="00E9027E">
          <w:rPr>
            <w:rFonts w:ascii="Times New Roman" w:hAnsi="Times New Roman" w:cs="Times New Roman"/>
            <w:color w:val="0563C1" w:themeColor="hyperlink"/>
            <w:sz w:val="24"/>
            <w:szCs w:val="24"/>
            <w:u w:val="single"/>
          </w:rPr>
          <w:t xml:space="preserve"> nigucheru@gmail.com</w:t>
        </w:r>
      </w:hyperlink>
    </w:p>
    <w:p w:rsidR="00150F86" w:rsidRPr="00E9027E" w:rsidRDefault="00150F86" w:rsidP="00150F86">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w:t>
      </w:r>
      <w:proofErr w:type="spellStart"/>
      <w:r w:rsidRPr="00E9027E">
        <w:rPr>
          <w:rFonts w:ascii="Times New Roman" w:hAnsi="Times New Roman" w:cs="Times New Roman"/>
          <w:color w:val="000000" w:themeColor="text1"/>
          <w:sz w:val="24"/>
          <w:szCs w:val="24"/>
        </w:rPr>
        <w:t>Muluemebet</w:t>
      </w:r>
      <w:proofErr w:type="spellEnd"/>
      <w:r w:rsidRPr="00E9027E">
        <w:rPr>
          <w:rFonts w:ascii="Times New Roman" w:hAnsi="Times New Roman" w:cs="Times New Roman"/>
          <w:color w:val="000000" w:themeColor="text1"/>
          <w:sz w:val="24"/>
          <w:szCs w:val="24"/>
        </w:rPr>
        <w:t xml:space="preserve"> </w:t>
      </w:r>
      <w:proofErr w:type="spellStart"/>
      <w:r w:rsidRPr="00E9027E">
        <w:rPr>
          <w:rFonts w:ascii="Times New Roman" w:hAnsi="Times New Roman" w:cs="Times New Roman"/>
          <w:color w:val="000000" w:themeColor="text1"/>
          <w:sz w:val="24"/>
          <w:szCs w:val="24"/>
        </w:rPr>
        <w:t>Abera</w:t>
      </w:r>
      <w:proofErr w:type="spellEnd"/>
      <w:r w:rsidRPr="00E9027E">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Wordofa</w:t>
      </w:r>
      <w:proofErr w:type="spellEnd"/>
      <w:r>
        <w:rPr>
          <w:rFonts w:ascii="Times New Roman" w:hAnsi="Times New Roman" w:cs="Times New Roman"/>
          <w:color w:val="000000" w:themeColor="text1"/>
          <w:sz w:val="24"/>
          <w:szCs w:val="24"/>
        </w:rPr>
        <w:t xml:space="preserve"> </w:t>
      </w:r>
      <w:r w:rsidRPr="00E9027E">
        <w:rPr>
          <w:rFonts w:ascii="Times New Roman" w:hAnsi="Times New Roman" w:cs="Times New Roman"/>
          <w:color w:val="000000" w:themeColor="text1"/>
          <w:sz w:val="24"/>
          <w:szCs w:val="24"/>
        </w:rPr>
        <w:t xml:space="preserve">(Associate professor, PhD): </w:t>
      </w:r>
      <w:hyperlink r:id="rId9" w:history="1">
        <w:r w:rsidRPr="00E9027E">
          <w:rPr>
            <w:rFonts w:ascii="Times New Roman" w:hAnsi="Times New Roman" w:cs="Times New Roman"/>
            <w:color w:val="0070C0"/>
            <w:sz w:val="24"/>
            <w:szCs w:val="24"/>
            <w:u w:val="single"/>
          </w:rPr>
          <w:t>mulu_abera.ts2009@yahoo.co</w:t>
        </w:r>
      </w:hyperlink>
      <w:r w:rsidRPr="00E9027E">
        <w:rPr>
          <w:rFonts w:ascii="Times New Roman" w:hAnsi="Times New Roman" w:cs="Times New Roman"/>
          <w:color w:val="0070C0"/>
          <w:sz w:val="24"/>
          <w:szCs w:val="24"/>
          <w:u w:val="single"/>
        </w:rPr>
        <w:t>m</w:t>
      </w:r>
    </w:p>
    <w:p w:rsidR="00150F86" w:rsidRPr="00E9027E" w:rsidRDefault="00150F86" w:rsidP="00150F86">
      <w:pPr>
        <w:spacing w:after="0" w:line="480" w:lineRule="auto"/>
        <w:rPr>
          <w:rFonts w:ascii="Times New Roman" w:hAnsi="Times New Roman" w:cs="Times New Roman"/>
          <w:color w:val="000000" w:themeColor="text1"/>
          <w:sz w:val="24"/>
          <w:szCs w:val="24"/>
        </w:rPr>
      </w:pPr>
      <w:proofErr w:type="spellStart"/>
      <w:r w:rsidRPr="00E9027E">
        <w:rPr>
          <w:rFonts w:ascii="Times New Roman" w:hAnsi="Times New Roman" w:cs="Times New Roman"/>
          <w:color w:val="000000" w:themeColor="text1"/>
          <w:sz w:val="24"/>
          <w:szCs w:val="24"/>
        </w:rPr>
        <w:t>Gurmesa</w:t>
      </w:r>
      <w:proofErr w:type="spellEnd"/>
      <w:r w:rsidRPr="00E9027E">
        <w:rPr>
          <w:rFonts w:ascii="Times New Roman" w:hAnsi="Times New Roman" w:cs="Times New Roman"/>
          <w:color w:val="000000" w:themeColor="text1"/>
          <w:sz w:val="24"/>
          <w:szCs w:val="24"/>
        </w:rPr>
        <w:t xml:space="preserve"> Tura </w:t>
      </w:r>
      <w:proofErr w:type="spellStart"/>
      <w:r>
        <w:rPr>
          <w:rFonts w:ascii="Times New Roman" w:hAnsi="Times New Roman" w:cs="Times New Roman"/>
          <w:color w:val="000000" w:themeColor="text1"/>
          <w:sz w:val="24"/>
          <w:szCs w:val="24"/>
        </w:rPr>
        <w:t>Debelew</w:t>
      </w:r>
      <w:proofErr w:type="spellEnd"/>
      <w:r>
        <w:rPr>
          <w:rFonts w:ascii="Times New Roman" w:hAnsi="Times New Roman" w:cs="Times New Roman"/>
          <w:color w:val="000000" w:themeColor="text1"/>
          <w:sz w:val="24"/>
          <w:szCs w:val="24"/>
        </w:rPr>
        <w:t xml:space="preserve"> </w:t>
      </w:r>
      <w:r w:rsidRPr="00E9027E">
        <w:rPr>
          <w:rFonts w:ascii="Times New Roman" w:hAnsi="Times New Roman" w:cs="Times New Roman"/>
          <w:color w:val="000000" w:themeColor="text1"/>
          <w:sz w:val="24"/>
          <w:szCs w:val="24"/>
        </w:rPr>
        <w:t xml:space="preserve">(Professor, PhD): </w:t>
      </w:r>
      <w:r w:rsidRPr="00E9027E">
        <w:rPr>
          <w:rFonts w:ascii="Times New Roman" w:hAnsi="Times New Roman" w:cs="Times New Roman"/>
          <w:color w:val="0070C0"/>
          <w:sz w:val="24"/>
          <w:szCs w:val="24"/>
          <w:u w:val="single"/>
        </w:rPr>
        <w:t>gurmesatura@gmail.com</w:t>
      </w:r>
    </w:p>
    <w:p w:rsidR="00150F86" w:rsidRPr="00E9027E" w:rsidRDefault="00150F86" w:rsidP="00150F86">
      <w:pPr>
        <w:spacing w:after="0" w:line="480" w:lineRule="auto"/>
        <w:rPr>
          <w:rFonts w:ascii="Times New Roman" w:hAnsi="Times New Roman" w:cs="Times New Roman"/>
          <w:color w:val="000000" w:themeColor="text1"/>
          <w:sz w:val="24"/>
          <w:szCs w:val="24"/>
        </w:rPr>
      </w:pPr>
    </w:p>
    <w:p w:rsidR="00150F86" w:rsidRPr="00E9027E" w:rsidRDefault="00150F86" w:rsidP="00150F86">
      <w:pPr>
        <w:widowControl w:val="0"/>
        <w:overflowPunct w:val="0"/>
        <w:spacing w:after="0" w:line="480" w:lineRule="auto"/>
        <w:rPr>
          <w:rFonts w:ascii="Times New Roman" w:hAnsi="Times New Roman" w:cs="Times New Roman"/>
          <w:color w:val="000000" w:themeColor="text1"/>
          <w:sz w:val="24"/>
          <w:szCs w:val="24"/>
        </w:rPr>
      </w:pPr>
      <w:r w:rsidRPr="00E9027E">
        <w:rPr>
          <w:rFonts w:ascii="Times New Roman" w:hAnsi="Times New Roman" w:cs="Times New Roman"/>
          <w:b/>
          <w:color w:val="000000" w:themeColor="text1"/>
          <w:sz w:val="24"/>
          <w:szCs w:val="24"/>
        </w:rPr>
        <w:t>*Corresponding author:</w:t>
      </w:r>
      <w:r w:rsidRPr="00E9027E">
        <w:rPr>
          <w:rFonts w:ascii="Times New Roman" w:hAnsi="Times New Roman" w:cs="Times New Roman"/>
          <w:color w:val="000000" w:themeColor="text1"/>
          <w:sz w:val="24"/>
          <w:szCs w:val="24"/>
        </w:rPr>
        <w:t xml:space="preserve"> Niguss Cherie</w:t>
      </w:r>
    </w:p>
    <w:p w:rsidR="00150F86" w:rsidRPr="000A696B" w:rsidRDefault="00150F86" w:rsidP="00150F86">
      <w:pPr>
        <w:widowControl w:val="0"/>
        <w:overflowPunct w:val="0"/>
        <w:spacing w:after="0" w:line="276" w:lineRule="auto"/>
        <w:ind w:left="780"/>
        <w:contextualSpacing/>
        <w:jc w:val="both"/>
        <w:rPr>
          <w:rFonts w:ascii="Times New Roman" w:hAnsi="Times New Roman" w:cs="Times New Roman"/>
          <w:color w:val="000000" w:themeColor="text1"/>
          <w:sz w:val="24"/>
          <w:szCs w:val="24"/>
          <w:lang w:val="sv-SE"/>
        </w:rPr>
      </w:pPr>
      <w:r w:rsidRPr="000A696B">
        <w:rPr>
          <w:rFonts w:ascii="Times New Roman" w:hAnsi="Times New Roman" w:cs="Times New Roman"/>
          <w:b/>
          <w:color w:val="000000" w:themeColor="text1"/>
          <w:sz w:val="24"/>
          <w:szCs w:val="24"/>
          <w:vertAlign w:val="superscript"/>
        </w:rPr>
        <w:t>1</w:t>
      </w:r>
      <w:r w:rsidRPr="000A696B">
        <w:rPr>
          <w:rFonts w:ascii="Times New Roman" w:hAnsi="Times New Roman" w:cs="Times New Roman"/>
          <w:color w:val="000000" w:themeColor="text1"/>
          <w:sz w:val="24"/>
          <w:szCs w:val="24"/>
        </w:rPr>
        <w:t xml:space="preserve"> Population and Family Health Department</w:t>
      </w:r>
      <w:r w:rsidRPr="000A696B">
        <w:rPr>
          <w:rFonts w:ascii="Times New Roman" w:hAnsi="Times New Roman" w:cs="Times New Roman"/>
          <w:b/>
          <w:color w:val="000000" w:themeColor="text1"/>
          <w:sz w:val="24"/>
          <w:szCs w:val="24"/>
        </w:rPr>
        <w:t xml:space="preserve">, </w:t>
      </w:r>
      <w:r w:rsidRPr="000A696B">
        <w:rPr>
          <w:rFonts w:ascii="Times New Roman" w:hAnsi="Times New Roman" w:cs="Times New Roman"/>
          <w:color w:val="000000" w:themeColor="text1"/>
          <w:sz w:val="24"/>
          <w:szCs w:val="24"/>
        </w:rPr>
        <w:t>Faculty of Public Health</w:t>
      </w:r>
      <w:r w:rsidRPr="000A696B">
        <w:rPr>
          <w:rFonts w:ascii="Times New Roman" w:hAnsi="Times New Roman" w:cs="Times New Roman"/>
          <w:b/>
          <w:color w:val="000000" w:themeColor="text1"/>
          <w:sz w:val="24"/>
          <w:szCs w:val="24"/>
        </w:rPr>
        <w:t xml:space="preserve">, </w:t>
      </w:r>
      <w:r w:rsidRPr="000A696B">
        <w:rPr>
          <w:rFonts w:ascii="Times New Roman" w:hAnsi="Times New Roman" w:cs="Times New Roman"/>
          <w:color w:val="000000" w:themeColor="text1"/>
          <w:sz w:val="24"/>
          <w:szCs w:val="24"/>
        </w:rPr>
        <w:t xml:space="preserve">Institute of Health, </w:t>
      </w:r>
      <w:proofErr w:type="spellStart"/>
      <w:r w:rsidRPr="000A696B">
        <w:rPr>
          <w:rFonts w:ascii="Times New Roman" w:hAnsi="Times New Roman" w:cs="Times New Roman"/>
          <w:color w:val="000000" w:themeColor="text1"/>
          <w:sz w:val="24"/>
          <w:szCs w:val="24"/>
        </w:rPr>
        <w:t>Jimma</w:t>
      </w:r>
      <w:proofErr w:type="spellEnd"/>
      <w:r w:rsidRPr="000A696B">
        <w:rPr>
          <w:rFonts w:ascii="Times New Roman" w:hAnsi="Times New Roman" w:cs="Times New Roman"/>
          <w:color w:val="000000" w:themeColor="text1"/>
          <w:sz w:val="24"/>
          <w:szCs w:val="24"/>
        </w:rPr>
        <w:t xml:space="preserve"> University, </w:t>
      </w:r>
      <w:proofErr w:type="spellStart"/>
      <w:r w:rsidRPr="000A696B">
        <w:rPr>
          <w:rFonts w:ascii="Times New Roman" w:hAnsi="Times New Roman" w:cs="Times New Roman"/>
          <w:color w:val="000000" w:themeColor="text1"/>
          <w:sz w:val="24"/>
          <w:szCs w:val="24"/>
        </w:rPr>
        <w:t>Jimma</w:t>
      </w:r>
      <w:proofErr w:type="spellEnd"/>
      <w:r w:rsidRPr="000A696B">
        <w:rPr>
          <w:rFonts w:ascii="Times New Roman" w:hAnsi="Times New Roman" w:cs="Times New Roman"/>
          <w:color w:val="000000" w:themeColor="text1"/>
          <w:sz w:val="24"/>
          <w:szCs w:val="24"/>
        </w:rPr>
        <w:t xml:space="preserve">, Ethiopia, </w:t>
      </w:r>
      <w:r w:rsidRPr="000A696B">
        <w:rPr>
          <w:rFonts w:ascii="Times New Roman" w:hAnsi="Times New Roman" w:cs="Times New Roman"/>
          <w:color w:val="000000" w:themeColor="text1"/>
          <w:sz w:val="24"/>
          <w:szCs w:val="24"/>
          <w:vertAlign w:val="superscript"/>
        </w:rPr>
        <w:t>2</w:t>
      </w:r>
      <w:r w:rsidRPr="000A696B">
        <w:rPr>
          <w:rFonts w:ascii="Times New Roman" w:hAnsi="Times New Roman" w:cs="Times New Roman"/>
          <w:color w:val="000000" w:themeColor="text1"/>
          <w:sz w:val="24"/>
          <w:szCs w:val="24"/>
        </w:rPr>
        <w:t xml:space="preserve">Reproductive and Family Health Department, </w:t>
      </w:r>
      <w:r w:rsidRPr="000A696B">
        <w:rPr>
          <w:rFonts w:ascii="Times New Roman" w:hAnsi="Times New Roman" w:cs="Times New Roman"/>
          <w:iCs/>
          <w:color w:val="000000"/>
          <w:sz w:val="24"/>
          <w:szCs w:val="24"/>
        </w:rPr>
        <w:t xml:space="preserve">School of Public Health, College of Medicine and Health Sciences, </w:t>
      </w:r>
      <w:proofErr w:type="spellStart"/>
      <w:r w:rsidRPr="000A696B">
        <w:rPr>
          <w:rFonts w:ascii="Times New Roman" w:hAnsi="Times New Roman" w:cs="Times New Roman"/>
          <w:iCs/>
          <w:color w:val="000000"/>
          <w:sz w:val="24"/>
          <w:szCs w:val="24"/>
        </w:rPr>
        <w:t>Wollo</w:t>
      </w:r>
      <w:proofErr w:type="spellEnd"/>
      <w:r w:rsidRPr="000A696B">
        <w:rPr>
          <w:rFonts w:ascii="Times New Roman" w:hAnsi="Times New Roman" w:cs="Times New Roman"/>
          <w:iCs/>
          <w:color w:val="000000"/>
          <w:sz w:val="24"/>
          <w:szCs w:val="24"/>
        </w:rPr>
        <w:t xml:space="preserve"> University, Dessie, Ethiopia</w:t>
      </w:r>
      <w:r w:rsidRPr="000A696B">
        <w:rPr>
          <w:rFonts w:ascii="Times New Roman" w:hAnsi="Times New Roman" w:cs="Times New Roman"/>
          <w:color w:val="000000" w:themeColor="text1"/>
          <w:sz w:val="24"/>
          <w:szCs w:val="24"/>
          <w:lang w:val="sv-SE"/>
        </w:rPr>
        <w:t xml:space="preserve"> </w:t>
      </w:r>
    </w:p>
    <w:p w:rsidR="00150F86" w:rsidRDefault="00150F86" w:rsidP="00150F86">
      <w:pPr>
        <w:widowControl w:val="0"/>
        <w:overflowPunct w:val="0"/>
        <w:spacing w:after="200" w:line="480" w:lineRule="auto"/>
        <w:ind w:left="780"/>
        <w:contextualSpacing/>
        <w:rPr>
          <w:rFonts w:ascii="Times New Roman" w:hAnsi="Times New Roman" w:cs="Times New Roman"/>
          <w:color w:val="000000" w:themeColor="text1"/>
          <w:sz w:val="24"/>
          <w:szCs w:val="24"/>
          <w:lang w:val="sv-SE"/>
        </w:rPr>
      </w:pPr>
    </w:p>
    <w:p w:rsidR="00150F86" w:rsidRPr="00402EBF" w:rsidRDefault="00150F86" w:rsidP="00150F86">
      <w:pPr>
        <w:widowControl w:val="0"/>
        <w:overflowPunct w:val="0"/>
        <w:spacing w:after="200" w:line="480" w:lineRule="auto"/>
        <w:ind w:left="780"/>
        <w:contextualSpacing/>
        <w:rPr>
          <w:rFonts w:ascii="Times New Roman" w:hAnsi="Times New Roman" w:cs="Times New Roman"/>
          <w:b/>
          <w:color w:val="000000" w:themeColor="text1"/>
          <w:sz w:val="24"/>
          <w:szCs w:val="24"/>
          <w:u w:val="single"/>
          <w:lang w:val="sv-SE"/>
        </w:rPr>
      </w:pPr>
      <w:r w:rsidRPr="00402EBF">
        <w:rPr>
          <w:rFonts w:ascii="Times New Roman" w:hAnsi="Times New Roman" w:cs="Times New Roman"/>
          <w:b/>
          <w:color w:val="000000" w:themeColor="text1"/>
          <w:sz w:val="24"/>
          <w:szCs w:val="24"/>
          <w:lang w:val="sv-SE"/>
        </w:rPr>
        <w:t xml:space="preserve">Email- </w:t>
      </w:r>
      <w:r w:rsidRPr="00402EBF">
        <w:rPr>
          <w:rFonts w:ascii="Times New Roman" w:eastAsia="Times New Roman" w:hAnsi="Times New Roman" w:cs="Times New Roman"/>
          <w:b/>
          <w:color w:val="000000" w:themeColor="text1"/>
          <w:sz w:val="24"/>
          <w:szCs w:val="24"/>
          <w:u w:val="single"/>
          <w:lang w:val="sv-SE"/>
        </w:rPr>
        <w:fldChar w:fldCharType="begin"/>
      </w:r>
      <w:r w:rsidRPr="00402EBF">
        <w:rPr>
          <w:rFonts w:ascii="Times New Roman" w:eastAsia="Times New Roman" w:hAnsi="Times New Roman" w:cs="Times New Roman"/>
          <w:b/>
          <w:color w:val="000000" w:themeColor="text1"/>
          <w:sz w:val="24"/>
          <w:szCs w:val="24"/>
          <w:u w:val="single"/>
          <w:lang w:val="sv-SE"/>
        </w:rPr>
        <w:instrText xml:space="preserve"> HYPERLINK "mailto:nigucheru@gmail.com" </w:instrText>
      </w:r>
      <w:r w:rsidRPr="00402EBF">
        <w:rPr>
          <w:rFonts w:ascii="Times New Roman" w:eastAsia="Times New Roman" w:hAnsi="Times New Roman" w:cs="Times New Roman"/>
          <w:b/>
          <w:color w:val="000000" w:themeColor="text1"/>
          <w:sz w:val="24"/>
          <w:szCs w:val="24"/>
          <w:u w:val="single"/>
          <w:lang w:val="sv-SE"/>
        </w:rPr>
        <w:fldChar w:fldCharType="separate"/>
      </w:r>
      <w:r w:rsidRPr="00402EBF">
        <w:rPr>
          <w:rFonts w:ascii="Times New Roman" w:eastAsia="Times New Roman" w:hAnsi="Times New Roman" w:cs="Times New Roman"/>
          <w:b/>
          <w:color w:val="000000" w:themeColor="text1"/>
          <w:sz w:val="24"/>
          <w:szCs w:val="24"/>
          <w:u w:val="single"/>
          <w:lang w:val="sv-SE"/>
        </w:rPr>
        <w:t>nigucheru@gmail.com</w:t>
      </w:r>
      <w:r w:rsidRPr="00402EBF">
        <w:rPr>
          <w:rFonts w:ascii="Times New Roman" w:eastAsia="Times New Roman" w:hAnsi="Times New Roman" w:cs="Times New Roman"/>
          <w:b/>
          <w:color w:val="000000" w:themeColor="text1"/>
          <w:sz w:val="24"/>
          <w:szCs w:val="24"/>
          <w:u w:val="single"/>
          <w:lang w:val="sv-SE"/>
        </w:rPr>
        <w:fldChar w:fldCharType="end"/>
      </w:r>
    </w:p>
    <w:p w:rsidR="00150F86" w:rsidRPr="00402EBF" w:rsidRDefault="00150F86" w:rsidP="00150F86">
      <w:pPr>
        <w:widowControl w:val="0"/>
        <w:overflowPunct w:val="0"/>
        <w:spacing w:after="200" w:line="480" w:lineRule="auto"/>
        <w:ind w:left="780"/>
        <w:contextualSpacing/>
        <w:rPr>
          <w:rFonts w:ascii="Times New Roman" w:hAnsi="Times New Roman" w:cs="Times New Roman"/>
          <w:b/>
          <w:color w:val="000000" w:themeColor="text1"/>
          <w:sz w:val="24"/>
          <w:szCs w:val="24"/>
          <w:lang w:val="sv-SE"/>
        </w:rPr>
      </w:pPr>
      <w:r w:rsidRPr="00402EBF">
        <w:rPr>
          <w:rFonts w:ascii="Times New Roman" w:hAnsi="Times New Roman" w:cs="Times New Roman"/>
          <w:b/>
          <w:color w:val="000000" w:themeColor="text1"/>
          <w:sz w:val="24"/>
          <w:szCs w:val="24"/>
          <w:lang w:val="sv-SE"/>
        </w:rPr>
        <w:t>Mobile: +251910749743</w:t>
      </w:r>
    </w:p>
    <w:p w:rsidR="000F3621" w:rsidRPr="00073E8A" w:rsidRDefault="000F3621" w:rsidP="00574592">
      <w:pPr>
        <w:spacing w:after="0"/>
        <w:jc w:val="both"/>
        <w:rPr>
          <w:rFonts w:ascii="Times New Roman" w:hAnsi="Times New Roman" w:cs="Times New Roman"/>
          <w:color w:val="000000" w:themeColor="text1"/>
          <w:sz w:val="24"/>
          <w:szCs w:val="24"/>
          <w:lang w:val="sv-SE"/>
        </w:rPr>
      </w:pPr>
    </w:p>
    <w:p w:rsidR="000F3621" w:rsidRPr="00073E8A" w:rsidRDefault="000F3621" w:rsidP="00574592">
      <w:pPr>
        <w:spacing w:after="0"/>
        <w:jc w:val="both"/>
        <w:rPr>
          <w:rFonts w:ascii="Times New Roman" w:hAnsi="Times New Roman" w:cs="Times New Roman"/>
          <w:color w:val="000000" w:themeColor="text1"/>
          <w:sz w:val="24"/>
          <w:szCs w:val="24"/>
          <w:lang w:val="sv-SE"/>
        </w:rPr>
      </w:pPr>
    </w:p>
    <w:p w:rsidR="000F3621" w:rsidRPr="00073E8A" w:rsidRDefault="000F3621" w:rsidP="00574592">
      <w:pPr>
        <w:spacing w:after="0"/>
        <w:jc w:val="both"/>
        <w:rPr>
          <w:rFonts w:ascii="Times New Roman" w:hAnsi="Times New Roman" w:cs="Times New Roman"/>
          <w:color w:val="000000" w:themeColor="text1"/>
          <w:sz w:val="24"/>
          <w:szCs w:val="24"/>
          <w:lang w:val="sv-SE"/>
        </w:rPr>
      </w:pPr>
    </w:p>
    <w:p w:rsidR="000F3621" w:rsidRPr="00073E8A" w:rsidRDefault="000F3621" w:rsidP="00574592">
      <w:pPr>
        <w:spacing w:after="0"/>
        <w:jc w:val="both"/>
        <w:rPr>
          <w:rFonts w:ascii="Times New Roman" w:hAnsi="Times New Roman" w:cs="Times New Roman"/>
          <w:color w:val="000000" w:themeColor="text1"/>
          <w:sz w:val="24"/>
          <w:szCs w:val="24"/>
          <w:lang w:val="sv-SE"/>
        </w:rPr>
      </w:pPr>
    </w:p>
    <w:p w:rsidR="000F3621" w:rsidRPr="00073E8A" w:rsidRDefault="000F3621" w:rsidP="00574592">
      <w:pPr>
        <w:spacing w:after="0"/>
        <w:jc w:val="both"/>
        <w:rPr>
          <w:rFonts w:ascii="Times New Roman" w:hAnsi="Times New Roman" w:cs="Times New Roman"/>
          <w:color w:val="000000" w:themeColor="text1"/>
          <w:sz w:val="24"/>
          <w:szCs w:val="24"/>
          <w:lang w:val="sv-SE"/>
        </w:rPr>
      </w:pPr>
    </w:p>
    <w:p w:rsidR="001D4831" w:rsidRDefault="001D4831" w:rsidP="00574592">
      <w:pPr>
        <w:spacing w:after="0"/>
        <w:jc w:val="both"/>
        <w:rPr>
          <w:rFonts w:ascii="Times New Roman" w:hAnsi="Times New Roman" w:cs="Times New Roman"/>
          <w:color w:val="000000" w:themeColor="text1"/>
          <w:sz w:val="24"/>
          <w:szCs w:val="24"/>
          <w:lang w:val="sv-SE"/>
        </w:rPr>
      </w:pPr>
    </w:p>
    <w:p w:rsidR="00C0028A" w:rsidRDefault="00C0028A" w:rsidP="00574592">
      <w:pPr>
        <w:spacing w:after="0"/>
        <w:jc w:val="both"/>
        <w:rPr>
          <w:rFonts w:ascii="Times New Roman" w:hAnsi="Times New Roman" w:cs="Times New Roman"/>
          <w:color w:val="000000" w:themeColor="text1"/>
          <w:sz w:val="24"/>
          <w:szCs w:val="24"/>
          <w:lang w:val="sv-SE"/>
        </w:rPr>
      </w:pPr>
    </w:p>
    <w:p w:rsidR="00C0213B" w:rsidRDefault="00C0213B" w:rsidP="00574592">
      <w:pPr>
        <w:spacing w:after="0"/>
        <w:jc w:val="both"/>
        <w:rPr>
          <w:rFonts w:ascii="Times New Roman" w:hAnsi="Times New Roman" w:cs="Times New Roman"/>
          <w:color w:val="000000" w:themeColor="text1"/>
          <w:sz w:val="24"/>
          <w:szCs w:val="24"/>
          <w:lang w:val="sv-SE"/>
        </w:rPr>
      </w:pPr>
    </w:p>
    <w:p w:rsidR="00C0213B" w:rsidRDefault="00C0213B" w:rsidP="00574592">
      <w:pPr>
        <w:spacing w:after="0"/>
        <w:jc w:val="both"/>
        <w:rPr>
          <w:rFonts w:ascii="Times New Roman" w:hAnsi="Times New Roman" w:cs="Times New Roman"/>
          <w:color w:val="000000" w:themeColor="text1"/>
          <w:sz w:val="24"/>
          <w:szCs w:val="24"/>
          <w:lang w:val="sv-SE"/>
        </w:rPr>
      </w:pPr>
    </w:p>
    <w:p w:rsidR="00C0213B" w:rsidRDefault="00C0213B" w:rsidP="00574592">
      <w:pPr>
        <w:spacing w:after="0"/>
        <w:jc w:val="both"/>
        <w:rPr>
          <w:rFonts w:ascii="Times New Roman" w:hAnsi="Times New Roman" w:cs="Times New Roman"/>
          <w:color w:val="000000" w:themeColor="text1"/>
          <w:sz w:val="24"/>
          <w:szCs w:val="24"/>
          <w:lang w:val="sv-SE"/>
        </w:rPr>
      </w:pPr>
    </w:p>
    <w:p w:rsidR="007A350D" w:rsidRPr="00073E8A" w:rsidRDefault="007A350D" w:rsidP="00574592">
      <w:pPr>
        <w:spacing w:after="0"/>
        <w:jc w:val="both"/>
        <w:rPr>
          <w:rFonts w:ascii="Times New Roman" w:hAnsi="Times New Roman" w:cs="Times New Roman"/>
          <w:color w:val="000000" w:themeColor="text1"/>
          <w:sz w:val="24"/>
          <w:szCs w:val="24"/>
          <w:lang w:val="sv-SE"/>
        </w:rPr>
      </w:pPr>
    </w:p>
    <w:bookmarkEnd w:id="0"/>
    <w:bookmarkEnd w:id="1"/>
    <w:p w:rsidR="00C0213B" w:rsidRPr="00C0213B" w:rsidRDefault="006D5390" w:rsidP="00C0213B">
      <w:pPr>
        <w:pStyle w:val="Heading1"/>
        <w:spacing w:line="360" w:lineRule="auto"/>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lastRenderedPageBreak/>
        <w:t>Summary</w:t>
      </w:r>
    </w:p>
    <w:p w:rsidR="00FE3D1B" w:rsidRPr="00073E8A" w:rsidRDefault="001C13D4" w:rsidP="00574592">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b/>
          <w:color w:val="000000" w:themeColor="text1"/>
          <w:sz w:val="24"/>
          <w:szCs w:val="24"/>
        </w:rPr>
        <w:t>Background</w:t>
      </w:r>
      <w:r w:rsidR="00B64FBA" w:rsidRPr="00073E8A">
        <w:rPr>
          <w:rFonts w:ascii="Times New Roman" w:hAnsi="Times New Roman" w:cs="Times New Roman"/>
          <w:color w:val="000000" w:themeColor="text1"/>
          <w:sz w:val="24"/>
          <w:szCs w:val="24"/>
        </w:rPr>
        <w:t xml:space="preserve">: </w:t>
      </w:r>
      <w:r w:rsidR="00F76AAB" w:rsidRPr="00073E8A">
        <w:rPr>
          <w:rFonts w:ascii="Times New Roman" w:hAnsi="Times New Roman" w:cs="Times New Roman"/>
          <w:color w:val="000000" w:themeColor="text1"/>
          <w:sz w:val="24"/>
          <w:szCs w:val="24"/>
        </w:rPr>
        <w:t xml:space="preserve">Women in the </w:t>
      </w:r>
      <w:r w:rsidR="008442C4" w:rsidRPr="00073E8A">
        <w:rPr>
          <w:rFonts w:ascii="Times New Roman" w:hAnsi="Times New Roman" w:cs="Times New Roman"/>
          <w:color w:val="000000" w:themeColor="text1"/>
          <w:sz w:val="24"/>
          <w:szCs w:val="24"/>
        </w:rPr>
        <w:t xml:space="preserve">early </w:t>
      </w:r>
      <w:r w:rsidR="00F76AAB" w:rsidRPr="00073E8A">
        <w:rPr>
          <w:rFonts w:ascii="Times New Roman" w:hAnsi="Times New Roman" w:cs="Times New Roman"/>
          <w:color w:val="000000" w:themeColor="text1"/>
          <w:sz w:val="24"/>
          <w:szCs w:val="24"/>
        </w:rPr>
        <w:t xml:space="preserve">postpartum period face substantial </w:t>
      </w:r>
      <w:r w:rsidR="00243CB4" w:rsidRPr="00073E8A">
        <w:rPr>
          <w:rFonts w:ascii="Times New Roman" w:hAnsi="Times New Roman" w:cs="Times New Roman"/>
          <w:color w:val="000000" w:themeColor="text1"/>
          <w:sz w:val="24"/>
          <w:szCs w:val="24"/>
        </w:rPr>
        <w:t xml:space="preserve">unmet needs in contraception to encourage </w:t>
      </w:r>
      <w:r w:rsidR="00F76AAB" w:rsidRPr="00073E8A">
        <w:rPr>
          <w:rFonts w:ascii="Times New Roman" w:hAnsi="Times New Roman" w:cs="Times New Roman"/>
          <w:color w:val="000000" w:themeColor="text1"/>
          <w:sz w:val="24"/>
          <w:szCs w:val="24"/>
        </w:rPr>
        <w:t xml:space="preserve">birth intervals and reduce unintended pregnancies. The widespread ownership of mobile devices offers an opportunity to employ mobile health strategies for enhancing communication between healthcare providers and mothers across various levels. </w:t>
      </w:r>
      <w:r w:rsidR="001C5728" w:rsidRPr="00073E8A">
        <w:rPr>
          <w:rFonts w:ascii="Times New Roman" w:hAnsi="Times New Roman" w:cs="Times New Roman"/>
          <w:color w:val="000000" w:themeColor="text1"/>
          <w:sz w:val="24"/>
          <w:szCs w:val="24"/>
        </w:rPr>
        <w:t xml:space="preserve">But, little is </w:t>
      </w:r>
      <w:proofErr w:type="spellStart"/>
      <w:r w:rsidR="001C5728" w:rsidRPr="00073E8A">
        <w:rPr>
          <w:rFonts w:ascii="Times New Roman" w:hAnsi="Times New Roman" w:cs="Times New Roman"/>
          <w:color w:val="000000" w:themeColor="text1"/>
          <w:sz w:val="24"/>
          <w:szCs w:val="24"/>
        </w:rPr>
        <w:t>nown</w:t>
      </w:r>
      <w:proofErr w:type="spellEnd"/>
      <w:r w:rsidR="001C5728" w:rsidRPr="00073E8A">
        <w:rPr>
          <w:rFonts w:ascii="Times New Roman" w:hAnsi="Times New Roman" w:cs="Times New Roman"/>
          <w:color w:val="000000" w:themeColor="text1"/>
          <w:sz w:val="24"/>
          <w:szCs w:val="24"/>
        </w:rPr>
        <w:t xml:space="preserve"> about effectiveness of </w:t>
      </w:r>
      <w:proofErr w:type="spellStart"/>
      <w:r w:rsidR="001C5728" w:rsidRPr="00073E8A">
        <w:rPr>
          <w:rFonts w:ascii="Times New Roman" w:hAnsi="Times New Roman" w:cs="Times New Roman"/>
          <w:color w:val="000000" w:themeColor="text1"/>
          <w:sz w:val="24"/>
          <w:szCs w:val="24"/>
        </w:rPr>
        <w:t>mHealth</w:t>
      </w:r>
      <w:proofErr w:type="spellEnd"/>
      <w:r w:rsidR="001C5728" w:rsidRPr="00073E8A">
        <w:rPr>
          <w:rFonts w:ascii="Times New Roman" w:hAnsi="Times New Roman" w:cs="Times New Roman"/>
          <w:color w:val="000000" w:themeColor="text1"/>
          <w:sz w:val="24"/>
          <w:szCs w:val="24"/>
        </w:rPr>
        <w:t xml:space="preserve"> intervention to enhance early adoption of contraceptives methods after childbirth in developing countries.</w:t>
      </w:r>
    </w:p>
    <w:p w:rsidR="00FE3D1B" w:rsidRPr="00073E8A" w:rsidRDefault="001C13D4" w:rsidP="00574592">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b/>
          <w:color w:val="000000" w:themeColor="text1"/>
          <w:sz w:val="24"/>
          <w:szCs w:val="24"/>
        </w:rPr>
        <w:t>Objectives:</w:t>
      </w:r>
      <w:r w:rsidR="00243CB4" w:rsidRPr="00073E8A">
        <w:rPr>
          <w:rFonts w:ascii="Times New Roman" w:hAnsi="Times New Roman" w:cs="Times New Roman"/>
          <w:color w:val="000000" w:themeColor="text1"/>
          <w:sz w:val="24"/>
          <w:szCs w:val="24"/>
        </w:rPr>
        <w:t xml:space="preserve"> </w:t>
      </w:r>
      <w:r w:rsidR="00966DE1" w:rsidRPr="00073E8A">
        <w:rPr>
          <w:rFonts w:ascii="Times New Roman" w:hAnsi="Times New Roman" w:cs="Times New Roman"/>
          <w:color w:val="000000" w:themeColor="text1"/>
          <w:sz w:val="24"/>
          <w:szCs w:val="24"/>
        </w:rPr>
        <w:t xml:space="preserve">This study </w:t>
      </w:r>
      <w:r w:rsidR="008B55BB">
        <w:rPr>
          <w:rFonts w:ascii="Times New Roman" w:hAnsi="Times New Roman" w:cs="Times New Roman"/>
          <w:color w:val="000000" w:themeColor="text1"/>
          <w:sz w:val="24"/>
          <w:szCs w:val="24"/>
        </w:rPr>
        <w:t xml:space="preserve">will be </w:t>
      </w:r>
      <w:r w:rsidR="00966DE1" w:rsidRPr="00073E8A">
        <w:rPr>
          <w:rFonts w:ascii="Times New Roman" w:hAnsi="Times New Roman" w:cs="Times New Roman"/>
          <w:color w:val="000000" w:themeColor="text1"/>
          <w:sz w:val="24"/>
          <w:szCs w:val="24"/>
        </w:rPr>
        <w:t>aimed to determine the</w:t>
      </w:r>
      <w:r w:rsidR="00FE4730" w:rsidRPr="00073E8A">
        <w:rPr>
          <w:rFonts w:ascii="Times New Roman" w:hAnsi="Times New Roman" w:cs="Times New Roman"/>
          <w:color w:val="000000" w:themeColor="text1"/>
          <w:sz w:val="24"/>
          <w:szCs w:val="24"/>
        </w:rPr>
        <w:t xml:space="preserve"> </w:t>
      </w:r>
      <w:r w:rsidR="00966DE1" w:rsidRPr="00073E8A">
        <w:rPr>
          <w:rFonts w:ascii="Times New Roman" w:hAnsi="Times New Roman" w:cs="Times New Roman"/>
          <w:color w:val="000000" w:themeColor="text1"/>
          <w:sz w:val="24"/>
          <w:szCs w:val="24"/>
        </w:rPr>
        <w:t>effectiveness of m</w:t>
      </w:r>
      <w:r w:rsidR="004B073A" w:rsidRPr="00073E8A">
        <w:rPr>
          <w:rFonts w:ascii="Times New Roman" w:hAnsi="Times New Roman" w:cs="Times New Roman"/>
          <w:color w:val="000000" w:themeColor="text1"/>
          <w:sz w:val="24"/>
          <w:szCs w:val="24"/>
        </w:rPr>
        <w:t xml:space="preserve">obile health intervention </w:t>
      </w:r>
      <w:r w:rsidR="00EF2DB1" w:rsidRPr="00073E8A">
        <w:rPr>
          <w:rFonts w:ascii="Times New Roman" w:hAnsi="Times New Roman" w:cs="Times New Roman"/>
          <w:color w:val="000000" w:themeColor="text1"/>
          <w:sz w:val="24"/>
          <w:szCs w:val="24"/>
        </w:rPr>
        <w:t>to enhance</w:t>
      </w:r>
      <w:r w:rsidR="00483E49" w:rsidRPr="00073E8A">
        <w:rPr>
          <w:rFonts w:ascii="Times New Roman" w:hAnsi="Times New Roman" w:cs="Times New Roman"/>
          <w:color w:val="000000" w:themeColor="text1"/>
          <w:sz w:val="24"/>
          <w:szCs w:val="24"/>
        </w:rPr>
        <w:t xml:space="preserve"> </w:t>
      </w:r>
      <w:r w:rsidR="00520C34" w:rsidRPr="00073E8A">
        <w:rPr>
          <w:rFonts w:ascii="Times New Roman" w:hAnsi="Times New Roman" w:cs="Times New Roman"/>
          <w:color w:val="000000" w:themeColor="text1"/>
          <w:sz w:val="24"/>
          <w:szCs w:val="24"/>
        </w:rPr>
        <w:t>uptake of modern contraceptive</w:t>
      </w:r>
      <w:r w:rsidR="00EF2DB1" w:rsidRPr="00073E8A">
        <w:rPr>
          <w:rFonts w:ascii="Times New Roman" w:hAnsi="Times New Roman" w:cs="Times New Roman"/>
          <w:color w:val="000000" w:themeColor="text1"/>
          <w:sz w:val="24"/>
          <w:szCs w:val="24"/>
        </w:rPr>
        <w:t xml:space="preserve"> method</w:t>
      </w:r>
      <w:r w:rsidR="00520C34" w:rsidRPr="00073E8A">
        <w:rPr>
          <w:rFonts w:ascii="Times New Roman" w:hAnsi="Times New Roman" w:cs="Times New Roman"/>
          <w:color w:val="000000" w:themeColor="text1"/>
          <w:sz w:val="24"/>
          <w:szCs w:val="24"/>
        </w:rPr>
        <w:t xml:space="preserve"> in early</w:t>
      </w:r>
      <w:r w:rsidR="00966DE1" w:rsidRPr="00073E8A">
        <w:rPr>
          <w:rFonts w:ascii="Times New Roman" w:hAnsi="Times New Roman" w:cs="Times New Roman"/>
          <w:color w:val="000000" w:themeColor="text1"/>
          <w:sz w:val="24"/>
          <w:szCs w:val="24"/>
        </w:rPr>
        <w:t xml:space="preserve"> postpartum</w:t>
      </w:r>
      <w:r w:rsidR="0080744B" w:rsidRPr="00073E8A">
        <w:rPr>
          <w:rFonts w:ascii="Times New Roman" w:hAnsi="Times New Roman" w:cs="Times New Roman"/>
          <w:color w:val="000000" w:themeColor="text1"/>
          <w:sz w:val="24"/>
          <w:szCs w:val="24"/>
        </w:rPr>
        <w:t xml:space="preserve"> </w:t>
      </w:r>
      <w:r w:rsidR="00520C34" w:rsidRPr="00073E8A">
        <w:rPr>
          <w:rFonts w:ascii="Times New Roman" w:hAnsi="Times New Roman" w:cs="Times New Roman"/>
          <w:color w:val="000000" w:themeColor="text1"/>
          <w:sz w:val="24"/>
          <w:szCs w:val="24"/>
        </w:rPr>
        <w:t xml:space="preserve">period </w:t>
      </w:r>
      <w:r w:rsidR="00966DE1" w:rsidRPr="00073E8A">
        <w:rPr>
          <w:rFonts w:ascii="Times New Roman" w:hAnsi="Times New Roman" w:cs="Times New Roman"/>
          <w:color w:val="000000" w:themeColor="text1"/>
          <w:sz w:val="24"/>
          <w:szCs w:val="24"/>
        </w:rPr>
        <w:t xml:space="preserve">in </w:t>
      </w:r>
      <w:r w:rsidR="009750D6" w:rsidRPr="00073E8A">
        <w:rPr>
          <w:rFonts w:ascii="Times New Roman" w:hAnsi="Times New Roman" w:cs="Times New Roman"/>
          <w:color w:val="000000" w:themeColor="text1"/>
          <w:sz w:val="24"/>
          <w:szCs w:val="24"/>
        </w:rPr>
        <w:t xml:space="preserve">Dessie and </w:t>
      </w:r>
      <w:proofErr w:type="spellStart"/>
      <w:r w:rsidR="009750D6" w:rsidRPr="00073E8A">
        <w:rPr>
          <w:rFonts w:ascii="Times New Roman" w:hAnsi="Times New Roman" w:cs="Times New Roman"/>
          <w:color w:val="000000" w:themeColor="text1"/>
          <w:sz w:val="24"/>
          <w:szCs w:val="24"/>
        </w:rPr>
        <w:t>Kombolcha</w:t>
      </w:r>
      <w:proofErr w:type="spellEnd"/>
      <w:r w:rsidR="009750D6" w:rsidRPr="00073E8A">
        <w:rPr>
          <w:rFonts w:ascii="Times New Roman" w:hAnsi="Times New Roman" w:cs="Times New Roman"/>
          <w:color w:val="000000" w:themeColor="text1"/>
          <w:sz w:val="24"/>
          <w:szCs w:val="24"/>
        </w:rPr>
        <w:t xml:space="preserve"> town zones</w:t>
      </w:r>
      <w:r w:rsidR="00966DE1" w:rsidRPr="00073E8A">
        <w:rPr>
          <w:rFonts w:ascii="Times New Roman" w:hAnsi="Times New Roman" w:cs="Times New Roman"/>
          <w:color w:val="000000" w:themeColor="text1"/>
          <w:sz w:val="24"/>
          <w:szCs w:val="24"/>
        </w:rPr>
        <w:t xml:space="preserve">, Northeast Ethiopia.  </w:t>
      </w:r>
    </w:p>
    <w:p w:rsidR="002D3C94" w:rsidRPr="00073E8A" w:rsidRDefault="001C13D4" w:rsidP="009B2551">
      <w:pPr>
        <w:spacing w:after="0" w:line="360" w:lineRule="auto"/>
        <w:jc w:val="both"/>
        <w:rPr>
          <w:rFonts w:ascii="Times New Roman" w:eastAsiaTheme="majorEastAsia" w:hAnsi="Times New Roman" w:cs="Times New Roman"/>
          <w:bCs/>
          <w:color w:val="000000" w:themeColor="text1"/>
          <w:sz w:val="24"/>
          <w:szCs w:val="24"/>
        </w:rPr>
      </w:pPr>
      <w:r w:rsidRPr="00073E8A">
        <w:rPr>
          <w:rFonts w:ascii="Times New Roman" w:hAnsi="Times New Roman" w:cs="Times New Roman"/>
          <w:b/>
          <w:color w:val="000000" w:themeColor="text1"/>
          <w:sz w:val="24"/>
          <w:szCs w:val="24"/>
        </w:rPr>
        <w:t>Methods</w:t>
      </w:r>
      <w:r w:rsidRPr="00073E8A">
        <w:rPr>
          <w:rFonts w:ascii="Times New Roman" w:hAnsi="Times New Roman" w:cs="Times New Roman"/>
          <w:color w:val="000000" w:themeColor="text1"/>
          <w:sz w:val="24"/>
          <w:szCs w:val="24"/>
        </w:rPr>
        <w:t xml:space="preserve">: </w:t>
      </w:r>
      <w:r w:rsidR="000F3621" w:rsidRPr="00073E8A">
        <w:rPr>
          <w:rFonts w:ascii="Times New Roman" w:eastAsiaTheme="majorEastAsia" w:hAnsi="Times New Roman" w:cs="Times New Roman"/>
          <w:bCs/>
          <w:color w:val="000000" w:themeColor="text1"/>
          <w:sz w:val="24"/>
          <w:szCs w:val="24"/>
        </w:rPr>
        <w:t>The research will be</w:t>
      </w:r>
      <w:r w:rsidR="009B2551" w:rsidRPr="00073E8A">
        <w:rPr>
          <w:rFonts w:ascii="Times New Roman" w:eastAsiaTheme="majorEastAsia" w:hAnsi="Times New Roman" w:cs="Times New Roman"/>
          <w:bCs/>
          <w:color w:val="000000" w:themeColor="text1"/>
          <w:sz w:val="24"/>
          <w:szCs w:val="24"/>
        </w:rPr>
        <w:t xml:space="preserve"> </w:t>
      </w:r>
      <w:r w:rsidR="008D67BE" w:rsidRPr="00073E8A">
        <w:rPr>
          <w:rFonts w:ascii="Times New Roman" w:eastAsiaTheme="majorEastAsia" w:hAnsi="Times New Roman" w:cs="Times New Roman"/>
          <w:bCs/>
          <w:color w:val="000000" w:themeColor="text1"/>
          <w:sz w:val="24"/>
          <w:szCs w:val="24"/>
        </w:rPr>
        <w:t>carried out in</w:t>
      </w:r>
      <w:r w:rsidR="009B2551" w:rsidRPr="00073E8A">
        <w:rPr>
          <w:rFonts w:ascii="Times New Roman" w:eastAsiaTheme="majorEastAsia" w:hAnsi="Times New Roman" w:cs="Times New Roman"/>
          <w:bCs/>
          <w:color w:val="000000" w:themeColor="text1"/>
          <w:sz w:val="24"/>
          <w:szCs w:val="24"/>
        </w:rPr>
        <w:t xml:space="preserve"> Dessie and </w:t>
      </w:r>
      <w:proofErr w:type="spellStart"/>
      <w:r w:rsidR="009B2551" w:rsidRPr="00073E8A">
        <w:rPr>
          <w:rFonts w:ascii="Times New Roman" w:eastAsiaTheme="majorEastAsia" w:hAnsi="Times New Roman" w:cs="Times New Roman"/>
          <w:bCs/>
          <w:color w:val="000000" w:themeColor="text1"/>
          <w:sz w:val="24"/>
          <w:szCs w:val="24"/>
        </w:rPr>
        <w:t>Kombolcha</w:t>
      </w:r>
      <w:proofErr w:type="spellEnd"/>
      <w:r w:rsidR="009B2551" w:rsidRPr="00073E8A">
        <w:rPr>
          <w:rFonts w:ascii="Times New Roman" w:eastAsiaTheme="majorEastAsia" w:hAnsi="Times New Roman" w:cs="Times New Roman"/>
          <w:bCs/>
          <w:color w:val="000000" w:themeColor="text1"/>
          <w:sz w:val="24"/>
          <w:szCs w:val="24"/>
        </w:rPr>
        <w:t xml:space="preserve"> city zones located in the Amhara region of Northeast Ethiopia</w:t>
      </w:r>
      <w:r w:rsidR="00137AB4" w:rsidRPr="00073E8A">
        <w:rPr>
          <w:rFonts w:ascii="Times New Roman" w:eastAsiaTheme="majorEastAsia" w:hAnsi="Times New Roman" w:cs="Times New Roman"/>
          <w:bCs/>
          <w:color w:val="000000" w:themeColor="text1"/>
          <w:sz w:val="24"/>
          <w:szCs w:val="24"/>
        </w:rPr>
        <w:t xml:space="preserve"> during January 15 to Jun 15, 2023</w:t>
      </w:r>
      <w:r w:rsidR="009B2551" w:rsidRPr="00073E8A">
        <w:rPr>
          <w:rFonts w:ascii="Times New Roman" w:eastAsiaTheme="majorEastAsia" w:hAnsi="Times New Roman" w:cs="Times New Roman"/>
          <w:bCs/>
          <w:color w:val="000000" w:themeColor="text1"/>
          <w:sz w:val="24"/>
          <w:szCs w:val="24"/>
        </w:rPr>
        <w:t>. Pregnant women with a confirmed gestati</w:t>
      </w:r>
      <w:r w:rsidR="00BA385C" w:rsidRPr="00073E8A">
        <w:rPr>
          <w:rFonts w:ascii="Times New Roman" w:eastAsiaTheme="majorEastAsia" w:hAnsi="Times New Roman" w:cs="Times New Roman"/>
          <w:bCs/>
          <w:color w:val="000000" w:themeColor="text1"/>
          <w:sz w:val="24"/>
          <w:szCs w:val="24"/>
        </w:rPr>
        <w:t xml:space="preserve">on of </w:t>
      </w:r>
      <w:r w:rsidR="00E25E9D" w:rsidRPr="00073E8A">
        <w:rPr>
          <w:rFonts w:ascii="Times New Roman" w:eastAsiaTheme="majorEastAsia" w:hAnsi="Times New Roman" w:cs="Times New Roman"/>
          <w:bCs/>
          <w:color w:val="000000" w:themeColor="text1"/>
          <w:sz w:val="24"/>
          <w:szCs w:val="24"/>
        </w:rPr>
        <w:t xml:space="preserve">24-28 weeks </w:t>
      </w:r>
      <w:r w:rsidR="000F3621" w:rsidRPr="00073E8A">
        <w:rPr>
          <w:rFonts w:ascii="Times New Roman" w:eastAsiaTheme="majorEastAsia" w:hAnsi="Times New Roman" w:cs="Times New Roman"/>
          <w:bCs/>
          <w:color w:val="000000" w:themeColor="text1"/>
          <w:sz w:val="24"/>
          <w:szCs w:val="24"/>
        </w:rPr>
        <w:t>will be enrolled</w:t>
      </w:r>
      <w:r w:rsidR="00C13A9C" w:rsidRPr="00073E8A">
        <w:rPr>
          <w:rFonts w:ascii="Times New Roman" w:eastAsiaTheme="majorEastAsia" w:hAnsi="Times New Roman" w:cs="Times New Roman"/>
          <w:bCs/>
          <w:color w:val="000000" w:themeColor="text1"/>
          <w:sz w:val="24"/>
          <w:szCs w:val="24"/>
        </w:rPr>
        <w:t xml:space="preserve"> </w:t>
      </w:r>
      <w:r w:rsidR="00E25E9D" w:rsidRPr="00073E8A">
        <w:rPr>
          <w:rFonts w:ascii="Times New Roman" w:eastAsiaTheme="majorEastAsia" w:hAnsi="Times New Roman" w:cs="Times New Roman"/>
          <w:bCs/>
          <w:color w:val="000000" w:themeColor="text1"/>
          <w:sz w:val="24"/>
          <w:szCs w:val="24"/>
        </w:rPr>
        <w:t xml:space="preserve">to baseline assessment , then the intervention will be started at 30 weeks </w:t>
      </w:r>
      <w:r w:rsidR="00C13A9C" w:rsidRPr="00073E8A">
        <w:rPr>
          <w:rFonts w:ascii="Times New Roman" w:eastAsiaTheme="majorEastAsia" w:hAnsi="Times New Roman" w:cs="Times New Roman"/>
          <w:bCs/>
          <w:color w:val="000000" w:themeColor="text1"/>
          <w:sz w:val="24"/>
          <w:szCs w:val="24"/>
        </w:rPr>
        <w:t>and followed</w:t>
      </w:r>
      <w:r w:rsidR="00F2103D" w:rsidRPr="00073E8A">
        <w:rPr>
          <w:rFonts w:ascii="Times New Roman" w:eastAsiaTheme="majorEastAsia" w:hAnsi="Times New Roman" w:cs="Times New Roman"/>
          <w:bCs/>
          <w:color w:val="000000" w:themeColor="text1"/>
          <w:sz w:val="24"/>
          <w:szCs w:val="24"/>
        </w:rPr>
        <w:t xml:space="preserve"> </w:t>
      </w:r>
      <w:proofErr w:type="spellStart"/>
      <w:r w:rsidR="00F2103D" w:rsidRPr="00073E8A">
        <w:rPr>
          <w:rFonts w:ascii="Times New Roman" w:eastAsiaTheme="majorEastAsia" w:hAnsi="Times New Roman" w:cs="Times New Roman"/>
          <w:bCs/>
          <w:color w:val="000000" w:themeColor="text1"/>
          <w:sz w:val="24"/>
          <w:szCs w:val="24"/>
        </w:rPr>
        <w:t>upto</w:t>
      </w:r>
      <w:proofErr w:type="spellEnd"/>
      <w:r w:rsidR="00F2103D" w:rsidRPr="00073E8A">
        <w:rPr>
          <w:rFonts w:ascii="Times New Roman" w:eastAsiaTheme="majorEastAsia" w:hAnsi="Times New Roman" w:cs="Times New Roman"/>
          <w:bCs/>
          <w:color w:val="000000" w:themeColor="text1"/>
          <w:sz w:val="24"/>
          <w:szCs w:val="24"/>
        </w:rPr>
        <w:t xml:space="preserve"> 45 days postpartum period</w:t>
      </w:r>
      <w:r w:rsidR="0031701D" w:rsidRPr="00073E8A">
        <w:rPr>
          <w:rFonts w:ascii="Times New Roman" w:eastAsiaTheme="majorEastAsia" w:hAnsi="Times New Roman" w:cs="Times New Roman"/>
          <w:bCs/>
          <w:color w:val="000000" w:themeColor="text1"/>
          <w:sz w:val="24"/>
          <w:szCs w:val="24"/>
        </w:rPr>
        <w:t xml:space="preserve">. </w:t>
      </w:r>
      <w:r w:rsidR="00FE7969" w:rsidRPr="00073E8A">
        <w:rPr>
          <w:rFonts w:ascii="Times New Roman" w:eastAsiaTheme="majorEastAsia" w:hAnsi="Times New Roman" w:cs="Times New Roman"/>
          <w:bCs/>
          <w:color w:val="000000" w:themeColor="text1"/>
          <w:sz w:val="24"/>
          <w:szCs w:val="24"/>
        </w:rPr>
        <w:t xml:space="preserve">The study </w:t>
      </w:r>
      <w:r w:rsidR="000F3621" w:rsidRPr="00073E8A">
        <w:rPr>
          <w:rFonts w:ascii="Times New Roman" w:eastAsiaTheme="majorEastAsia" w:hAnsi="Times New Roman" w:cs="Times New Roman"/>
          <w:bCs/>
          <w:color w:val="000000" w:themeColor="text1"/>
          <w:sz w:val="24"/>
          <w:szCs w:val="24"/>
        </w:rPr>
        <w:t xml:space="preserve">will be </w:t>
      </w:r>
      <w:r w:rsidR="00FE7969" w:rsidRPr="00073E8A">
        <w:rPr>
          <w:rFonts w:ascii="Times New Roman" w:eastAsiaTheme="majorEastAsia" w:hAnsi="Times New Roman" w:cs="Times New Roman"/>
          <w:bCs/>
          <w:color w:val="000000" w:themeColor="text1"/>
          <w:sz w:val="24"/>
          <w:szCs w:val="24"/>
        </w:rPr>
        <w:t xml:space="preserve">employed a cluster randomized control trial involving 784 participants (392 controls and 392 intervention). </w:t>
      </w:r>
      <w:r w:rsidR="009B2551" w:rsidRPr="00073E8A">
        <w:rPr>
          <w:rFonts w:ascii="Times New Roman" w:eastAsiaTheme="majorEastAsia" w:hAnsi="Times New Roman" w:cs="Times New Roman"/>
          <w:bCs/>
          <w:color w:val="000000" w:themeColor="text1"/>
          <w:sz w:val="24"/>
          <w:szCs w:val="24"/>
        </w:rPr>
        <w:t>The intervention group received a new mobile health intervention in addition to the existing healthcare practices,</w:t>
      </w:r>
      <w:r w:rsidR="00E27AAA" w:rsidRPr="00073E8A">
        <w:rPr>
          <w:rFonts w:ascii="Times New Roman" w:eastAsiaTheme="majorEastAsia" w:hAnsi="Times New Roman" w:cs="Times New Roman"/>
          <w:bCs/>
          <w:color w:val="000000" w:themeColor="text1"/>
          <w:sz w:val="24"/>
          <w:szCs w:val="24"/>
        </w:rPr>
        <w:t xml:space="preserve"> while the control group </w:t>
      </w:r>
      <w:r w:rsidR="00312BCA" w:rsidRPr="00073E8A">
        <w:rPr>
          <w:rFonts w:ascii="Times New Roman" w:eastAsiaTheme="majorEastAsia" w:hAnsi="Times New Roman" w:cs="Times New Roman"/>
          <w:bCs/>
          <w:color w:val="000000" w:themeColor="text1"/>
          <w:sz w:val="24"/>
          <w:szCs w:val="24"/>
        </w:rPr>
        <w:t xml:space="preserve">will be </w:t>
      </w:r>
      <w:r w:rsidR="00E27AAA" w:rsidRPr="00073E8A">
        <w:rPr>
          <w:rFonts w:ascii="Times New Roman" w:eastAsiaTheme="majorEastAsia" w:hAnsi="Times New Roman" w:cs="Times New Roman"/>
          <w:bCs/>
          <w:color w:val="000000" w:themeColor="text1"/>
          <w:sz w:val="24"/>
          <w:szCs w:val="24"/>
        </w:rPr>
        <w:t xml:space="preserve">solely </w:t>
      </w:r>
      <w:r w:rsidR="009B2551" w:rsidRPr="00073E8A">
        <w:rPr>
          <w:rFonts w:ascii="Times New Roman" w:eastAsiaTheme="majorEastAsia" w:hAnsi="Times New Roman" w:cs="Times New Roman"/>
          <w:bCs/>
          <w:color w:val="000000" w:themeColor="text1"/>
          <w:sz w:val="24"/>
          <w:szCs w:val="24"/>
        </w:rPr>
        <w:t>adhered to the current healthcare practi</w:t>
      </w:r>
      <w:r w:rsidR="00E27AAA" w:rsidRPr="00073E8A">
        <w:rPr>
          <w:rFonts w:ascii="Times New Roman" w:eastAsiaTheme="majorEastAsia" w:hAnsi="Times New Roman" w:cs="Times New Roman"/>
          <w:bCs/>
          <w:color w:val="000000" w:themeColor="text1"/>
          <w:sz w:val="24"/>
          <w:szCs w:val="24"/>
        </w:rPr>
        <w:t>ces</w:t>
      </w:r>
      <w:r w:rsidR="00D6712C" w:rsidRPr="00073E8A">
        <w:rPr>
          <w:rFonts w:ascii="Times New Roman" w:eastAsiaTheme="majorEastAsia" w:hAnsi="Times New Roman" w:cs="Times New Roman"/>
          <w:bCs/>
          <w:color w:val="000000" w:themeColor="text1"/>
          <w:sz w:val="24"/>
          <w:szCs w:val="24"/>
        </w:rPr>
        <w:t>. Data will be</w:t>
      </w:r>
      <w:r w:rsidR="00C13A9C" w:rsidRPr="00073E8A">
        <w:rPr>
          <w:rFonts w:ascii="Times New Roman" w:eastAsiaTheme="majorEastAsia" w:hAnsi="Times New Roman" w:cs="Times New Roman"/>
          <w:bCs/>
          <w:color w:val="000000" w:themeColor="text1"/>
          <w:sz w:val="24"/>
          <w:szCs w:val="24"/>
        </w:rPr>
        <w:t xml:space="preserve"> collected by</w:t>
      </w:r>
      <w:r w:rsidR="009B2551" w:rsidRPr="00073E8A">
        <w:rPr>
          <w:rFonts w:ascii="Times New Roman" w:eastAsiaTheme="majorEastAsia" w:hAnsi="Times New Roman" w:cs="Times New Roman"/>
          <w:bCs/>
          <w:color w:val="000000" w:themeColor="text1"/>
          <w:sz w:val="24"/>
          <w:szCs w:val="24"/>
        </w:rPr>
        <w:t xml:space="preserve"> Open Data K</w:t>
      </w:r>
      <w:r w:rsidR="00C13A9C" w:rsidRPr="00073E8A">
        <w:rPr>
          <w:rFonts w:ascii="Times New Roman" w:eastAsiaTheme="majorEastAsia" w:hAnsi="Times New Roman" w:cs="Times New Roman"/>
          <w:bCs/>
          <w:color w:val="000000" w:themeColor="text1"/>
          <w:sz w:val="24"/>
          <w:szCs w:val="24"/>
        </w:rPr>
        <w:t>it (ODK) and</w:t>
      </w:r>
      <w:r w:rsidR="009B2551" w:rsidRPr="00073E8A">
        <w:rPr>
          <w:rFonts w:ascii="Times New Roman" w:eastAsiaTheme="majorEastAsia" w:hAnsi="Times New Roman" w:cs="Times New Roman"/>
          <w:bCs/>
          <w:color w:val="000000" w:themeColor="text1"/>
          <w:sz w:val="24"/>
          <w:szCs w:val="24"/>
        </w:rPr>
        <w:t xml:space="preserve"> exported to STATA.17 for analysis. </w:t>
      </w:r>
      <w:r w:rsidR="00316878" w:rsidRPr="00073E8A">
        <w:rPr>
          <w:rFonts w:ascii="Times New Roman" w:eastAsiaTheme="majorEastAsia" w:hAnsi="Times New Roman" w:cs="Times New Roman"/>
          <w:bCs/>
          <w:color w:val="000000" w:themeColor="text1"/>
          <w:sz w:val="24"/>
          <w:szCs w:val="24"/>
        </w:rPr>
        <w:t>M</w:t>
      </w:r>
      <w:r w:rsidR="009B2551" w:rsidRPr="00073E8A">
        <w:rPr>
          <w:rFonts w:ascii="Times New Roman" w:eastAsiaTheme="majorEastAsia" w:hAnsi="Times New Roman" w:cs="Times New Roman"/>
          <w:bCs/>
          <w:color w:val="000000" w:themeColor="text1"/>
          <w:sz w:val="24"/>
          <w:szCs w:val="24"/>
        </w:rPr>
        <w:t>arginal model Generalized Estimating Equations (GEE) through the application of an exchangeable working correlation</w:t>
      </w:r>
      <w:r w:rsidR="00316878" w:rsidRPr="00073E8A">
        <w:rPr>
          <w:rFonts w:ascii="Times New Roman" w:eastAsiaTheme="majorEastAsia" w:hAnsi="Times New Roman" w:cs="Times New Roman"/>
          <w:bCs/>
          <w:color w:val="000000" w:themeColor="text1"/>
          <w:sz w:val="24"/>
          <w:szCs w:val="24"/>
        </w:rPr>
        <w:t xml:space="preserve"> </w:t>
      </w:r>
      <w:r w:rsidR="00844C58" w:rsidRPr="00073E8A">
        <w:rPr>
          <w:rFonts w:ascii="Times New Roman" w:eastAsiaTheme="majorEastAsia" w:hAnsi="Times New Roman" w:cs="Times New Roman"/>
          <w:bCs/>
          <w:color w:val="000000" w:themeColor="text1"/>
          <w:sz w:val="24"/>
          <w:szCs w:val="24"/>
        </w:rPr>
        <w:t>will be</w:t>
      </w:r>
      <w:r w:rsidR="00316878" w:rsidRPr="00073E8A">
        <w:rPr>
          <w:rFonts w:ascii="Times New Roman" w:eastAsiaTheme="majorEastAsia" w:hAnsi="Times New Roman" w:cs="Times New Roman"/>
          <w:bCs/>
          <w:color w:val="000000" w:themeColor="text1"/>
          <w:sz w:val="24"/>
          <w:szCs w:val="24"/>
        </w:rPr>
        <w:t xml:space="preserve"> applied</w:t>
      </w:r>
      <w:r w:rsidR="009B2551" w:rsidRPr="00073E8A">
        <w:rPr>
          <w:rFonts w:ascii="Times New Roman" w:eastAsiaTheme="majorEastAsia" w:hAnsi="Times New Roman" w:cs="Times New Roman"/>
          <w:bCs/>
          <w:color w:val="000000" w:themeColor="text1"/>
          <w:sz w:val="24"/>
          <w:szCs w:val="24"/>
        </w:rPr>
        <w:t>. Despite the random allocation of participants</w:t>
      </w:r>
      <w:r w:rsidR="00D6712C" w:rsidRPr="00073E8A">
        <w:rPr>
          <w:rFonts w:ascii="Times New Roman" w:eastAsiaTheme="majorEastAsia" w:hAnsi="Times New Roman" w:cs="Times New Roman"/>
          <w:bCs/>
          <w:color w:val="000000" w:themeColor="text1"/>
          <w:sz w:val="24"/>
          <w:szCs w:val="24"/>
        </w:rPr>
        <w:t xml:space="preserve"> to study groups, estimates will be</w:t>
      </w:r>
      <w:r w:rsidR="009B2551" w:rsidRPr="00073E8A">
        <w:rPr>
          <w:rFonts w:ascii="Times New Roman" w:eastAsiaTheme="majorEastAsia" w:hAnsi="Times New Roman" w:cs="Times New Roman"/>
          <w:bCs/>
          <w:color w:val="000000" w:themeColor="text1"/>
          <w:sz w:val="24"/>
          <w:szCs w:val="24"/>
        </w:rPr>
        <w:t xml:space="preserve"> adjusted for poten</w:t>
      </w:r>
      <w:r w:rsidR="001977DF" w:rsidRPr="00073E8A">
        <w:rPr>
          <w:rFonts w:ascii="Times New Roman" w:eastAsiaTheme="majorEastAsia" w:hAnsi="Times New Roman" w:cs="Times New Roman"/>
          <w:bCs/>
          <w:color w:val="000000" w:themeColor="text1"/>
          <w:sz w:val="24"/>
          <w:szCs w:val="24"/>
        </w:rPr>
        <w:t>tial confounders</w:t>
      </w:r>
      <w:r w:rsidR="009B2551" w:rsidRPr="00073E8A">
        <w:rPr>
          <w:rFonts w:ascii="Times New Roman" w:eastAsiaTheme="majorEastAsia" w:hAnsi="Times New Roman" w:cs="Times New Roman"/>
          <w:bCs/>
          <w:color w:val="000000" w:themeColor="text1"/>
          <w:sz w:val="24"/>
          <w:szCs w:val="24"/>
        </w:rPr>
        <w:t>. The effect of the intervention on the out</w:t>
      </w:r>
      <w:r w:rsidR="00D6712C" w:rsidRPr="00073E8A">
        <w:rPr>
          <w:rFonts w:ascii="Times New Roman" w:eastAsiaTheme="majorEastAsia" w:hAnsi="Times New Roman" w:cs="Times New Roman"/>
          <w:bCs/>
          <w:color w:val="000000" w:themeColor="text1"/>
          <w:sz w:val="24"/>
          <w:szCs w:val="24"/>
        </w:rPr>
        <w:t>come will be</w:t>
      </w:r>
      <w:r w:rsidR="00316878" w:rsidRPr="00073E8A">
        <w:rPr>
          <w:rFonts w:ascii="Times New Roman" w:eastAsiaTheme="majorEastAsia" w:hAnsi="Times New Roman" w:cs="Times New Roman"/>
          <w:bCs/>
          <w:color w:val="000000" w:themeColor="text1"/>
          <w:sz w:val="24"/>
          <w:szCs w:val="24"/>
        </w:rPr>
        <w:t xml:space="preserve"> measured using the </w:t>
      </w:r>
      <w:proofErr w:type="spellStart"/>
      <w:r w:rsidR="00316878" w:rsidRPr="00073E8A">
        <w:rPr>
          <w:rFonts w:ascii="Times New Roman" w:eastAsiaTheme="majorEastAsia" w:hAnsi="Times New Roman" w:cs="Times New Roman"/>
          <w:bCs/>
          <w:color w:val="000000" w:themeColor="text1"/>
          <w:sz w:val="24"/>
          <w:szCs w:val="24"/>
        </w:rPr>
        <w:t>odss</w:t>
      </w:r>
      <w:proofErr w:type="spellEnd"/>
      <w:r w:rsidR="009B2551" w:rsidRPr="00073E8A">
        <w:rPr>
          <w:rFonts w:ascii="Times New Roman" w:eastAsiaTheme="majorEastAsia" w:hAnsi="Times New Roman" w:cs="Times New Roman"/>
          <w:bCs/>
          <w:color w:val="000000" w:themeColor="text1"/>
          <w:sz w:val="24"/>
          <w:szCs w:val="24"/>
        </w:rPr>
        <w:t xml:space="preserve"> </w:t>
      </w:r>
      <w:r w:rsidR="005E6E2C" w:rsidRPr="00073E8A">
        <w:rPr>
          <w:rFonts w:ascii="Times New Roman" w:eastAsiaTheme="majorEastAsia" w:hAnsi="Times New Roman" w:cs="Times New Roman"/>
          <w:bCs/>
          <w:color w:val="000000" w:themeColor="text1"/>
          <w:sz w:val="24"/>
          <w:szCs w:val="24"/>
        </w:rPr>
        <w:t>ratio</w:t>
      </w:r>
      <w:r w:rsidR="009B2551" w:rsidRPr="00073E8A">
        <w:rPr>
          <w:rFonts w:ascii="Times New Roman" w:eastAsiaTheme="majorEastAsia" w:hAnsi="Times New Roman" w:cs="Times New Roman"/>
          <w:bCs/>
          <w:color w:val="000000" w:themeColor="text1"/>
          <w:sz w:val="24"/>
          <w:szCs w:val="24"/>
        </w:rPr>
        <w:t xml:space="preserve"> with a 95% confidence interval</w:t>
      </w:r>
      <w:r w:rsidR="000F6CAE" w:rsidRPr="00073E8A">
        <w:rPr>
          <w:rFonts w:ascii="Times New Roman" w:eastAsiaTheme="majorEastAsia" w:hAnsi="Times New Roman" w:cs="Times New Roman"/>
          <w:bCs/>
          <w:color w:val="000000" w:themeColor="text1"/>
          <w:sz w:val="24"/>
          <w:szCs w:val="24"/>
        </w:rPr>
        <w:t xml:space="preserve"> at p-value less than 0.05 significant level</w:t>
      </w:r>
      <w:r w:rsidR="009B2551" w:rsidRPr="00073E8A">
        <w:rPr>
          <w:rFonts w:ascii="Times New Roman" w:eastAsiaTheme="majorEastAsia" w:hAnsi="Times New Roman" w:cs="Times New Roman"/>
          <w:bCs/>
          <w:color w:val="000000" w:themeColor="text1"/>
          <w:sz w:val="24"/>
          <w:szCs w:val="24"/>
        </w:rPr>
        <w:t>.</w:t>
      </w:r>
    </w:p>
    <w:p w:rsidR="006D5390" w:rsidRPr="00073E8A" w:rsidRDefault="006D5390" w:rsidP="009B2551">
      <w:pPr>
        <w:spacing w:after="0" w:line="360" w:lineRule="auto"/>
        <w:jc w:val="both"/>
        <w:rPr>
          <w:rFonts w:ascii="Times New Roman" w:eastAsiaTheme="majorEastAsia" w:hAnsi="Times New Roman" w:cs="Times New Roman"/>
          <w:bCs/>
          <w:color w:val="000000" w:themeColor="text1"/>
          <w:sz w:val="24"/>
          <w:szCs w:val="24"/>
        </w:rPr>
      </w:pPr>
    </w:p>
    <w:p w:rsidR="000D5F7E" w:rsidRPr="00073E8A" w:rsidRDefault="00803418" w:rsidP="00574592">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b/>
          <w:color w:val="000000" w:themeColor="text1"/>
          <w:sz w:val="24"/>
          <w:szCs w:val="24"/>
        </w:rPr>
        <w:t>Trial registration</w:t>
      </w:r>
      <w:r w:rsidR="00793C96" w:rsidRPr="00073E8A">
        <w:rPr>
          <w:rFonts w:ascii="Times New Roman" w:hAnsi="Times New Roman" w:cs="Times New Roman"/>
          <w:color w:val="000000" w:themeColor="text1"/>
          <w:sz w:val="24"/>
          <w:szCs w:val="24"/>
        </w:rPr>
        <w:t xml:space="preserve">: </w:t>
      </w:r>
      <w:r w:rsidR="000F280B" w:rsidRPr="00073E8A">
        <w:rPr>
          <w:rFonts w:ascii="Times New Roman" w:hAnsi="Times New Roman" w:cs="Times New Roman"/>
          <w:color w:val="000000" w:themeColor="text1"/>
          <w:sz w:val="24"/>
          <w:szCs w:val="24"/>
        </w:rPr>
        <w:t>Protocol Registration and Results System (PRS)</w:t>
      </w:r>
      <w:r w:rsidR="0074087E" w:rsidRPr="00073E8A">
        <w:rPr>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Clinical Trial Registry, www.</w:t>
      </w:r>
      <w:r w:rsidR="0074087E" w:rsidRPr="00073E8A">
        <w:rPr>
          <w:rFonts w:ascii="Times New Roman" w:hAnsi="Times New Roman" w:cs="Times New Roman"/>
          <w:b/>
          <w:bCs/>
          <w:color w:val="000000" w:themeColor="text1"/>
          <w:sz w:val="24"/>
          <w:szCs w:val="24"/>
        </w:rPr>
        <w:t xml:space="preserve"> </w:t>
      </w:r>
      <w:r w:rsidR="0074087E" w:rsidRPr="00073E8A">
        <w:rPr>
          <w:rFonts w:ascii="Times New Roman" w:hAnsi="Times New Roman" w:cs="Times New Roman"/>
          <w:color w:val="000000" w:themeColor="text1"/>
          <w:sz w:val="24"/>
          <w:szCs w:val="24"/>
        </w:rPr>
        <w:t>ClinicalTrials.gov</w:t>
      </w:r>
      <w:r w:rsidRPr="00073E8A">
        <w:rPr>
          <w:rFonts w:ascii="Times New Roman" w:hAnsi="Times New Roman" w:cs="Times New Roman"/>
          <w:color w:val="000000" w:themeColor="text1"/>
          <w:sz w:val="24"/>
          <w:szCs w:val="24"/>
        </w:rPr>
        <w:t xml:space="preserve">, ID: </w:t>
      </w:r>
      <w:r w:rsidR="000F280B" w:rsidRPr="00073E8A">
        <w:rPr>
          <w:rFonts w:ascii="Times New Roman" w:hAnsi="Times New Roman" w:cs="Times New Roman"/>
          <w:color w:val="000000" w:themeColor="text1"/>
          <w:sz w:val="24"/>
          <w:szCs w:val="24"/>
        </w:rPr>
        <w:t>ClinicalTrials.gov ID: NCT05666037</w:t>
      </w:r>
      <w:r w:rsidRPr="00073E8A">
        <w:rPr>
          <w:rFonts w:ascii="Times New Roman" w:hAnsi="Times New Roman" w:cs="Times New Roman"/>
          <w:color w:val="000000" w:themeColor="text1"/>
          <w:sz w:val="24"/>
          <w:szCs w:val="24"/>
        </w:rPr>
        <w:t xml:space="preserve">. Registered on </w:t>
      </w:r>
      <w:r w:rsidR="000F280B" w:rsidRPr="00073E8A">
        <w:rPr>
          <w:rFonts w:ascii="Times New Roman" w:hAnsi="Times New Roman" w:cs="Times New Roman"/>
          <w:color w:val="000000" w:themeColor="text1"/>
          <w:sz w:val="24"/>
          <w:szCs w:val="24"/>
        </w:rPr>
        <w:t>December 23, 2022</w:t>
      </w:r>
      <w:r w:rsidRPr="00073E8A">
        <w:rPr>
          <w:rFonts w:ascii="Times New Roman" w:hAnsi="Times New Roman" w:cs="Times New Roman"/>
          <w:color w:val="000000" w:themeColor="text1"/>
          <w:sz w:val="24"/>
          <w:szCs w:val="24"/>
        </w:rPr>
        <w:t>.</w:t>
      </w:r>
    </w:p>
    <w:p w:rsidR="006D5390" w:rsidRPr="00073E8A" w:rsidRDefault="006D5390" w:rsidP="00574592">
      <w:pPr>
        <w:spacing w:after="0" w:line="360" w:lineRule="auto"/>
        <w:jc w:val="both"/>
        <w:rPr>
          <w:rFonts w:ascii="Times New Roman" w:hAnsi="Times New Roman" w:cs="Times New Roman"/>
          <w:color w:val="000000" w:themeColor="text1"/>
          <w:sz w:val="24"/>
          <w:szCs w:val="24"/>
        </w:rPr>
      </w:pPr>
    </w:p>
    <w:p w:rsidR="003D7496" w:rsidRPr="00073E8A" w:rsidRDefault="001C13D4" w:rsidP="00574592">
      <w:pPr>
        <w:spacing w:after="0" w:line="360" w:lineRule="auto"/>
        <w:rPr>
          <w:rFonts w:ascii="Times New Roman" w:hAnsi="Times New Roman" w:cs="Times New Roman"/>
          <w:color w:val="000000" w:themeColor="text1"/>
          <w:sz w:val="24"/>
          <w:szCs w:val="24"/>
        </w:rPr>
      </w:pPr>
      <w:r w:rsidRPr="00073E8A">
        <w:rPr>
          <w:rFonts w:ascii="Times New Roman" w:hAnsi="Times New Roman" w:cs="Times New Roman"/>
          <w:b/>
          <w:color w:val="000000" w:themeColor="text1"/>
          <w:sz w:val="24"/>
          <w:szCs w:val="24"/>
        </w:rPr>
        <w:t>Keywords</w:t>
      </w:r>
      <w:r w:rsidR="0041606E" w:rsidRPr="00073E8A">
        <w:rPr>
          <w:rFonts w:ascii="Times New Roman" w:hAnsi="Times New Roman" w:cs="Times New Roman"/>
          <w:color w:val="000000" w:themeColor="text1"/>
          <w:sz w:val="24"/>
          <w:szCs w:val="24"/>
        </w:rPr>
        <w:t>: -</w:t>
      </w:r>
      <w:r w:rsidR="00514238" w:rsidRPr="00073E8A">
        <w:rPr>
          <w:rFonts w:ascii="Times New Roman" w:hAnsi="Times New Roman" w:cs="Times New Roman"/>
          <w:color w:val="000000" w:themeColor="text1"/>
          <w:sz w:val="24"/>
          <w:szCs w:val="24"/>
        </w:rPr>
        <w:t xml:space="preserve"> </w:t>
      </w:r>
      <w:bookmarkStart w:id="2" w:name="_Toc524165652"/>
      <w:bookmarkStart w:id="3" w:name="_Toc493182591"/>
      <w:r w:rsidR="005E43DB" w:rsidRPr="00073E8A">
        <w:rPr>
          <w:rFonts w:ascii="Times New Roman" w:hAnsi="Times New Roman" w:cs="Times New Roman"/>
          <w:color w:val="000000" w:themeColor="text1"/>
          <w:sz w:val="24"/>
          <w:szCs w:val="24"/>
        </w:rPr>
        <w:t xml:space="preserve">Mobile health, </w:t>
      </w:r>
      <w:r w:rsidR="009C490C" w:rsidRPr="00073E8A">
        <w:rPr>
          <w:rFonts w:ascii="Times New Roman" w:hAnsi="Times New Roman" w:cs="Times New Roman"/>
          <w:color w:val="000000" w:themeColor="text1"/>
          <w:sz w:val="24"/>
          <w:szCs w:val="24"/>
        </w:rPr>
        <w:t>early postpartum contraception</w:t>
      </w:r>
      <w:r w:rsidR="00E30086" w:rsidRPr="00073E8A">
        <w:rPr>
          <w:rFonts w:ascii="Times New Roman" w:hAnsi="Times New Roman" w:cs="Times New Roman"/>
          <w:color w:val="000000" w:themeColor="text1"/>
          <w:sz w:val="24"/>
          <w:szCs w:val="24"/>
        </w:rPr>
        <w:t>, randomized control trial, northeast Ethiopia</w:t>
      </w:r>
      <w:r w:rsidR="005E43DB" w:rsidRPr="00073E8A">
        <w:rPr>
          <w:rFonts w:ascii="Times New Roman" w:hAnsi="Times New Roman" w:cs="Times New Roman"/>
          <w:color w:val="000000" w:themeColor="text1"/>
          <w:sz w:val="24"/>
          <w:szCs w:val="24"/>
        </w:rPr>
        <w:t>.</w:t>
      </w:r>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bookmarkStart w:id="4" w:name="_Toc536868550"/>
      <w:bookmarkStart w:id="5" w:name="_Toc533405727"/>
      <w:bookmarkStart w:id="6" w:name="_Toc71292985"/>
      <w:bookmarkStart w:id="7" w:name="_Toc99053989"/>
      <w:bookmarkStart w:id="8" w:name="_Toc113616200"/>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p>
    <w:p w:rsidR="008115F1" w:rsidRPr="00073E8A" w:rsidRDefault="008115F1" w:rsidP="001F08C9">
      <w:pPr>
        <w:pStyle w:val="Heading1"/>
        <w:spacing w:before="0" w:line="360" w:lineRule="auto"/>
        <w:jc w:val="both"/>
        <w:rPr>
          <w:rFonts w:ascii="Times New Roman" w:hAnsi="Times New Roman" w:cs="Times New Roman"/>
          <w:color w:val="000000" w:themeColor="text1"/>
          <w:sz w:val="24"/>
          <w:szCs w:val="24"/>
        </w:rPr>
      </w:pPr>
    </w:p>
    <w:bookmarkEnd w:id="4"/>
    <w:bookmarkEnd w:id="5"/>
    <w:bookmarkEnd w:id="6"/>
    <w:bookmarkEnd w:id="7"/>
    <w:bookmarkEnd w:id="8"/>
    <w:p w:rsidR="001F08C9" w:rsidRPr="00073E8A" w:rsidRDefault="001F08C9" w:rsidP="00574592">
      <w:pPr>
        <w:spacing w:after="0" w:line="360" w:lineRule="auto"/>
        <w:rPr>
          <w:rFonts w:ascii="Times New Roman" w:hAnsi="Times New Roman" w:cs="Times New Roman"/>
          <w:color w:val="000000" w:themeColor="text1"/>
          <w:sz w:val="24"/>
          <w:szCs w:val="24"/>
        </w:rPr>
      </w:pPr>
    </w:p>
    <w:p w:rsidR="006E4F10" w:rsidRPr="00073E8A" w:rsidRDefault="001C13D4" w:rsidP="00E0685B">
      <w:pPr>
        <w:pStyle w:val="Heading2"/>
        <w:spacing w:line="360" w:lineRule="auto"/>
        <w:rPr>
          <w:rFonts w:ascii="Times New Roman" w:hAnsi="Times New Roman" w:cs="Times New Roman"/>
          <w:color w:val="000000" w:themeColor="text1"/>
          <w:sz w:val="24"/>
          <w:szCs w:val="24"/>
        </w:rPr>
      </w:pPr>
      <w:bookmarkStart w:id="9" w:name="_Toc524165653"/>
      <w:bookmarkStart w:id="10" w:name="_Toc71292989"/>
      <w:bookmarkStart w:id="11" w:name="_Toc99053994"/>
      <w:bookmarkStart w:id="12" w:name="_Toc113616203"/>
      <w:bookmarkEnd w:id="2"/>
      <w:r w:rsidRPr="00073E8A">
        <w:rPr>
          <w:rFonts w:ascii="Times New Roman" w:hAnsi="Times New Roman" w:cs="Times New Roman"/>
          <w:color w:val="000000" w:themeColor="text1"/>
          <w:sz w:val="24"/>
          <w:szCs w:val="24"/>
        </w:rPr>
        <w:lastRenderedPageBreak/>
        <w:t>BACKGROUND</w:t>
      </w:r>
      <w:bookmarkStart w:id="13" w:name="_Toc493182592"/>
      <w:bookmarkEnd w:id="3"/>
      <w:bookmarkEnd w:id="9"/>
      <w:bookmarkEnd w:id="10"/>
      <w:bookmarkEnd w:id="11"/>
      <w:bookmarkEnd w:id="12"/>
    </w:p>
    <w:p w:rsidR="00F21F89" w:rsidRPr="00073E8A" w:rsidRDefault="001C13D4" w:rsidP="00574592">
      <w:pPr>
        <w:spacing w:after="0" w:line="360" w:lineRule="auto"/>
        <w:jc w:val="both"/>
        <w:rPr>
          <w:rStyle w:val="fontstyle01"/>
          <w:rFonts w:ascii="Times New Roman" w:hAnsi="Times New Roman" w:cs="Times New Roman"/>
          <w:color w:val="000000" w:themeColor="text1"/>
          <w:sz w:val="24"/>
          <w:szCs w:val="24"/>
        </w:rPr>
      </w:pPr>
      <w:bookmarkStart w:id="14" w:name="_Toc524165664"/>
      <w:r w:rsidRPr="00073E8A">
        <w:rPr>
          <w:rStyle w:val="fontstyle01"/>
          <w:rFonts w:ascii="Times New Roman" w:hAnsi="Times New Roman" w:cs="Times New Roman"/>
          <w:color w:val="000000" w:themeColor="text1"/>
          <w:sz w:val="24"/>
          <w:szCs w:val="24"/>
        </w:rPr>
        <w:t xml:space="preserve">Early </w:t>
      </w:r>
      <w:r w:rsidR="008A0E5F" w:rsidRPr="00073E8A">
        <w:rPr>
          <w:rStyle w:val="fontstyle01"/>
          <w:rFonts w:ascii="Times New Roman" w:hAnsi="Times New Roman" w:cs="Times New Roman"/>
          <w:color w:val="000000" w:themeColor="text1"/>
          <w:sz w:val="24"/>
          <w:szCs w:val="24"/>
        </w:rPr>
        <w:t xml:space="preserve">postpartum </w:t>
      </w:r>
      <w:r w:rsidR="00A07911" w:rsidRPr="00073E8A">
        <w:rPr>
          <w:rStyle w:val="fontstyle01"/>
          <w:rFonts w:ascii="Times New Roman" w:hAnsi="Times New Roman" w:cs="Times New Roman"/>
          <w:color w:val="000000" w:themeColor="text1"/>
          <w:sz w:val="24"/>
          <w:szCs w:val="24"/>
        </w:rPr>
        <w:t>contrace</w:t>
      </w:r>
      <w:r w:rsidR="00344CAD" w:rsidRPr="00073E8A">
        <w:rPr>
          <w:rStyle w:val="fontstyle01"/>
          <w:rFonts w:ascii="Times New Roman" w:hAnsi="Times New Roman" w:cs="Times New Roman"/>
          <w:color w:val="000000" w:themeColor="text1"/>
          <w:sz w:val="24"/>
          <w:szCs w:val="24"/>
        </w:rPr>
        <w:t>ptive adoption</w:t>
      </w:r>
      <w:r w:rsidR="003132D7" w:rsidRPr="00073E8A">
        <w:rPr>
          <w:rStyle w:val="fontstyle01"/>
          <w:rFonts w:ascii="Times New Roman" w:hAnsi="Times New Roman" w:cs="Times New Roman"/>
          <w:color w:val="000000" w:themeColor="text1"/>
          <w:sz w:val="24"/>
          <w:szCs w:val="24"/>
        </w:rPr>
        <w:t xml:space="preserve"> is defined </w:t>
      </w:r>
      <w:r w:rsidRPr="00073E8A">
        <w:rPr>
          <w:rStyle w:val="fontstyle01"/>
          <w:rFonts w:ascii="Times New Roman" w:hAnsi="Times New Roman" w:cs="Times New Roman"/>
          <w:color w:val="000000" w:themeColor="text1"/>
          <w:sz w:val="24"/>
          <w:szCs w:val="24"/>
        </w:rPr>
        <w:t xml:space="preserve">as </w:t>
      </w:r>
      <w:r w:rsidR="008A0E5F" w:rsidRPr="00073E8A">
        <w:rPr>
          <w:rStyle w:val="fontstyle01"/>
          <w:rFonts w:ascii="Times New Roman" w:hAnsi="Times New Roman" w:cs="Times New Roman"/>
          <w:color w:val="000000" w:themeColor="text1"/>
          <w:sz w:val="24"/>
          <w:szCs w:val="24"/>
        </w:rPr>
        <w:t>women</w:t>
      </w:r>
      <w:r w:rsidR="00E46DD1" w:rsidRPr="00073E8A">
        <w:rPr>
          <w:rStyle w:val="fontstyle01"/>
          <w:rFonts w:ascii="Times New Roman" w:hAnsi="Times New Roman" w:cs="Times New Roman"/>
          <w:color w:val="000000" w:themeColor="text1"/>
          <w:sz w:val="24"/>
          <w:szCs w:val="24"/>
        </w:rPr>
        <w:t xml:space="preserve"> who have</w:t>
      </w:r>
      <w:r w:rsidRPr="00073E8A">
        <w:rPr>
          <w:rStyle w:val="fontstyle01"/>
          <w:rFonts w:ascii="Times New Roman" w:hAnsi="Times New Roman" w:cs="Times New Roman"/>
          <w:color w:val="000000" w:themeColor="text1"/>
          <w:sz w:val="24"/>
          <w:szCs w:val="24"/>
        </w:rPr>
        <w:t xml:space="preserve"> ever used any kind of </w:t>
      </w:r>
      <w:r w:rsidR="00D50C3F" w:rsidRPr="00073E8A">
        <w:rPr>
          <w:rStyle w:val="fontstyle01"/>
          <w:rFonts w:ascii="Times New Roman" w:hAnsi="Times New Roman" w:cs="Times New Roman"/>
          <w:color w:val="000000" w:themeColor="text1"/>
          <w:sz w:val="24"/>
          <w:szCs w:val="24"/>
        </w:rPr>
        <w:t xml:space="preserve">modern </w:t>
      </w:r>
      <w:r w:rsidRPr="00073E8A">
        <w:rPr>
          <w:rStyle w:val="fontstyle01"/>
          <w:rFonts w:ascii="Times New Roman" w:hAnsi="Times New Roman" w:cs="Times New Roman"/>
          <w:color w:val="000000" w:themeColor="text1"/>
          <w:sz w:val="24"/>
          <w:szCs w:val="24"/>
        </w:rPr>
        <w:t xml:space="preserve">birth control </w:t>
      </w:r>
      <w:r w:rsidR="009E1DD6" w:rsidRPr="00073E8A">
        <w:rPr>
          <w:rStyle w:val="fontstyle01"/>
          <w:rFonts w:ascii="Times New Roman" w:hAnsi="Times New Roman" w:cs="Times New Roman"/>
          <w:color w:val="000000" w:themeColor="text1"/>
          <w:sz w:val="24"/>
          <w:szCs w:val="24"/>
        </w:rPr>
        <w:t>method</w:t>
      </w:r>
      <w:r w:rsidRPr="00073E8A">
        <w:rPr>
          <w:rStyle w:val="fontstyle01"/>
          <w:rFonts w:ascii="Times New Roman" w:hAnsi="Times New Roman" w:cs="Times New Roman"/>
          <w:color w:val="000000" w:themeColor="text1"/>
          <w:sz w:val="24"/>
          <w:szCs w:val="24"/>
        </w:rPr>
        <w:t xml:space="preserve"> </w:t>
      </w:r>
      <w:r w:rsidR="009E1DD6" w:rsidRPr="00073E8A">
        <w:rPr>
          <w:rStyle w:val="fontstyle01"/>
          <w:rFonts w:ascii="Times New Roman" w:hAnsi="Times New Roman" w:cs="Times New Roman"/>
          <w:color w:val="000000" w:themeColor="text1"/>
          <w:sz w:val="24"/>
          <w:szCs w:val="24"/>
        </w:rPr>
        <w:t>within the</w:t>
      </w:r>
      <w:r w:rsidRPr="00073E8A">
        <w:rPr>
          <w:rStyle w:val="fontstyle01"/>
          <w:rFonts w:ascii="Times New Roman" w:hAnsi="Times New Roman" w:cs="Times New Roman"/>
          <w:color w:val="000000" w:themeColor="text1"/>
          <w:sz w:val="24"/>
          <w:szCs w:val="24"/>
        </w:rPr>
        <w:t xml:space="preserve"> </w:t>
      </w:r>
      <w:r w:rsidR="005D5E56" w:rsidRPr="00073E8A">
        <w:rPr>
          <w:rStyle w:val="fontstyle01"/>
          <w:rFonts w:ascii="Times New Roman" w:hAnsi="Times New Roman" w:cs="Times New Roman"/>
          <w:color w:val="000000" w:themeColor="text1"/>
          <w:sz w:val="24"/>
          <w:szCs w:val="24"/>
        </w:rPr>
        <w:t>first</w:t>
      </w:r>
      <w:r w:rsidRPr="00073E8A">
        <w:rPr>
          <w:rStyle w:val="fontstyle01"/>
          <w:rFonts w:ascii="Times New Roman" w:hAnsi="Times New Roman" w:cs="Times New Roman"/>
          <w:color w:val="000000" w:themeColor="text1"/>
          <w:sz w:val="24"/>
          <w:szCs w:val="24"/>
        </w:rPr>
        <w:t xml:space="preserve"> six weeks </w:t>
      </w:r>
      <w:r w:rsidR="005D5E56" w:rsidRPr="00073E8A">
        <w:rPr>
          <w:rStyle w:val="fontstyle01"/>
          <w:rFonts w:ascii="Times New Roman" w:hAnsi="Times New Roman" w:cs="Times New Roman"/>
          <w:color w:val="000000" w:themeColor="text1"/>
          <w:sz w:val="24"/>
          <w:szCs w:val="24"/>
        </w:rPr>
        <w:t>after</w:t>
      </w:r>
      <w:r w:rsidRPr="00073E8A">
        <w:rPr>
          <w:rStyle w:val="fontstyle01"/>
          <w:rFonts w:ascii="Times New Roman" w:hAnsi="Times New Roman" w:cs="Times New Roman"/>
          <w:color w:val="000000" w:themeColor="text1"/>
          <w:sz w:val="24"/>
          <w:szCs w:val="24"/>
        </w:rPr>
        <w:t xml:space="preserve"> they gave birth</w:t>
      </w:r>
      <w:r w:rsidR="00A3185C" w:rsidRPr="00073E8A">
        <w:rPr>
          <w:rStyle w:val="fontstyle01"/>
          <w:rFonts w:ascii="Times New Roman" w:hAnsi="Times New Roman" w:cs="Times New Roman"/>
          <w:color w:val="000000" w:themeColor="text1"/>
          <w:sz w:val="24"/>
          <w:szCs w:val="24"/>
        </w:rPr>
        <w:fldChar w:fldCharType="begin" w:fldLock="1"/>
      </w:r>
      <w:r w:rsidR="00D003C3" w:rsidRPr="00073E8A">
        <w:rPr>
          <w:rStyle w:val="fontstyle01"/>
          <w:rFonts w:ascii="Times New Roman" w:hAnsi="Times New Roman" w:cs="Times New Roman"/>
          <w:color w:val="000000" w:themeColor="text1"/>
          <w:sz w:val="24"/>
          <w:szCs w:val="24"/>
        </w:rPr>
        <w:instrText>ADDIN CSL_CITATION {"citationItems":[{"id":"ITEM-1","itemData":{"author":[{"dropping-particle":"","family":"Cleland","given":"John","non-dropping-particle":"","parse-names":false,"suffix":""},{"dropping-particle":"","family":"Shah","given":"Iqbal H","non-dropping-particle":"","parse-names":false,"suffix":""},{"dropping-particle":"","family":"Daniele","given":"Marina","non-dropping-particle":"","parse-names":false,"suffix":""}],"id":"ITEM-1","issue":"4","issued":{"date-parts":[["2015"]]},"title":"Countries : Program Implications and Research Priorities Interventions to Improve Postpartum Family Planning in Low- and Middle-Income Countries : Program Implications and Research Priorities In the early international family hospital-based postpartum con","type":"article-journal","volume":"46"},"uris":["http://www.mendeley.com/documents/?uuid=8e17d08a-dcc3-48b4-aaab-56d73fb0ff06"]},{"id":"ITEM-2","itemData":{"author":[{"dropping-particle":"","family":"Tool","given":"Decision-making","non-dropping-particle":"","parse-names":false,"suffix":""}],"id":"ITEM-2","issued":{"date-parts":[["0"]]},"title":"A guide to family planning","type":"article-journal"},"uris":["http://www.mendeley.com/documents/?uuid=df3485dd-050e-40aa-9465-8a094de8b8af"]}],"mendeley":{"formattedCitation":"(1,2)","plainTextFormattedCitation":"(1,2)","previouslyFormattedCitation":"(1,2)"},"properties":{"noteIndex":0},"schema":"https://github.com/citation-style-language/schema/raw/master/csl-citation.json"}</w:instrText>
      </w:r>
      <w:r w:rsidR="00A3185C" w:rsidRPr="00073E8A">
        <w:rPr>
          <w:rStyle w:val="fontstyle01"/>
          <w:rFonts w:ascii="Times New Roman" w:hAnsi="Times New Roman" w:cs="Times New Roman"/>
          <w:color w:val="000000" w:themeColor="text1"/>
          <w:sz w:val="24"/>
          <w:szCs w:val="24"/>
        </w:rPr>
        <w:fldChar w:fldCharType="separate"/>
      </w:r>
      <w:r w:rsidR="00A3185C" w:rsidRPr="00073E8A">
        <w:rPr>
          <w:rStyle w:val="fontstyle01"/>
          <w:rFonts w:ascii="Times New Roman" w:hAnsi="Times New Roman" w:cs="Times New Roman"/>
          <w:noProof/>
          <w:color w:val="000000" w:themeColor="text1"/>
          <w:sz w:val="24"/>
          <w:szCs w:val="24"/>
        </w:rPr>
        <w:t>(1,2)</w:t>
      </w:r>
      <w:r w:rsidR="00A3185C"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w:t>
      </w:r>
      <w:r w:rsidR="005D5E56" w:rsidRPr="00073E8A">
        <w:rPr>
          <w:rFonts w:ascii="Times New Roman" w:hAnsi="Times New Roman" w:cs="Times New Roman"/>
          <w:color w:val="000000" w:themeColor="text1"/>
          <w:sz w:val="24"/>
          <w:szCs w:val="24"/>
        </w:rPr>
        <w:t xml:space="preserve">Early Postpartum family planning contributes to the reduction of </w:t>
      </w:r>
      <w:r w:rsidR="00223BEF" w:rsidRPr="00073E8A">
        <w:rPr>
          <w:rFonts w:ascii="Times New Roman" w:hAnsi="Times New Roman" w:cs="Times New Roman"/>
          <w:color w:val="000000" w:themeColor="text1"/>
          <w:sz w:val="24"/>
          <w:szCs w:val="24"/>
        </w:rPr>
        <w:t xml:space="preserve">narrow birth intervals, and </w:t>
      </w:r>
      <w:r w:rsidR="005D5E56" w:rsidRPr="00073E8A">
        <w:rPr>
          <w:rFonts w:ascii="Times New Roman" w:hAnsi="Times New Roman" w:cs="Times New Roman"/>
          <w:color w:val="000000" w:themeColor="text1"/>
          <w:sz w:val="24"/>
          <w:szCs w:val="24"/>
        </w:rPr>
        <w:t>unplanned and unintended pregnancy further contributes to the reduction of maternal and newborn death</w:t>
      </w:r>
      <w:r w:rsidR="003132D7" w:rsidRPr="00073E8A">
        <w:rPr>
          <w:rFonts w:ascii="Times New Roman" w:hAnsi="Times New Roman" w:cs="Times New Roman"/>
          <w:color w:val="000000" w:themeColor="text1"/>
          <w:sz w:val="24"/>
          <w:szCs w:val="24"/>
        </w:rPr>
        <w:t>.</w:t>
      </w:r>
      <w:r w:rsidR="005D5E56" w:rsidRPr="00073E8A">
        <w:rPr>
          <w:rFonts w:ascii="Times New Roman" w:hAnsi="Times New Roman" w:cs="Times New Roman"/>
          <w:color w:val="000000" w:themeColor="text1"/>
          <w:sz w:val="24"/>
          <w:szCs w:val="24"/>
        </w:rPr>
        <w:t xml:space="preserve"> </w:t>
      </w:r>
      <w:r w:rsidR="00F04779" w:rsidRPr="00073E8A">
        <w:rPr>
          <w:rFonts w:ascii="Times New Roman" w:hAnsi="Times New Roman" w:cs="Times New Roman"/>
          <w:color w:val="000000" w:themeColor="text1"/>
          <w:sz w:val="24"/>
          <w:szCs w:val="24"/>
        </w:rPr>
        <w:t>Postpartum women have among the highest unmet needs for family planning to</w:t>
      </w:r>
      <w:r w:rsidR="00D409BC" w:rsidRPr="00073E8A">
        <w:rPr>
          <w:rFonts w:ascii="Times New Roman" w:hAnsi="Times New Roman" w:cs="Times New Roman"/>
          <w:color w:val="000000" w:themeColor="text1"/>
          <w:sz w:val="24"/>
          <w:szCs w:val="24"/>
        </w:rPr>
        <w:t xml:space="preserve"> promote longer birth intervals</w:t>
      </w:r>
      <w:r w:rsidR="00F04779" w:rsidRPr="00073E8A">
        <w:rPr>
          <w:rFonts w:ascii="Times New Roman" w:hAnsi="Times New Roman" w:cs="Times New Roman"/>
          <w:color w:val="000000" w:themeColor="text1"/>
          <w:sz w:val="24"/>
          <w:szCs w:val="24"/>
        </w:rPr>
        <w:t xml:space="preserve"> </w:t>
      </w:r>
      <w:r w:rsidR="008C246C" w:rsidRPr="00073E8A">
        <w:rPr>
          <w:rFonts w:ascii="Times New Roman" w:hAnsi="Times New Roman" w:cs="Times New Roman"/>
          <w:color w:val="000000" w:themeColor="text1"/>
          <w:sz w:val="24"/>
          <w:szCs w:val="24"/>
        </w:rPr>
        <w:fldChar w:fldCharType="begin" w:fldLock="1"/>
      </w:r>
      <w:r w:rsidR="00A3185C" w:rsidRPr="00073E8A">
        <w:rPr>
          <w:rFonts w:ascii="Times New Roman" w:hAnsi="Times New Roman" w:cs="Times New Roman"/>
          <w:color w:val="000000" w:themeColor="text1"/>
          <w:sz w:val="24"/>
          <w:szCs w:val="24"/>
        </w:rPr>
        <w:instrText>ADDIN CSL_CITATION {"citationItems":[{"id":"ITEM-1","itemData":{"author":[{"dropping-particle":"","family":"Approaches","given":"Program","non-dropping-particle":"","parse-names":false,"suffix":""}],"id":"ITEM-1","issue":"September 2018","issued":{"date-parts":[["2020"]]},"page":"1-5","title":"Increasing Family Planning Uptake Among Postpartum Women in Nigeria","type":"article-journal"},"uris":["http://www.mendeley.com/documents/?uuid=bf255fb0-6799-45f0-a6cc-22af8699201c"]}],"mendeley":{"formattedCitation":"(3)","plainTextFormattedCitation":"(3)","previouslyFormattedCitation":"(3)"},"properties":{"noteIndex":0},"schema":"https://github.com/citation-style-language/schema/raw/master/csl-citation.json"}</w:instrText>
      </w:r>
      <w:r w:rsidR="008C246C" w:rsidRPr="00073E8A">
        <w:rPr>
          <w:rFonts w:ascii="Times New Roman" w:hAnsi="Times New Roman" w:cs="Times New Roman"/>
          <w:color w:val="000000" w:themeColor="text1"/>
          <w:sz w:val="24"/>
          <w:szCs w:val="24"/>
        </w:rPr>
        <w:fldChar w:fldCharType="separate"/>
      </w:r>
      <w:r w:rsidR="00A3185C" w:rsidRPr="00073E8A">
        <w:rPr>
          <w:rFonts w:ascii="Times New Roman" w:hAnsi="Times New Roman" w:cs="Times New Roman"/>
          <w:noProof/>
          <w:color w:val="000000" w:themeColor="text1"/>
          <w:sz w:val="24"/>
          <w:szCs w:val="24"/>
        </w:rPr>
        <w:t>(3)</w:t>
      </w:r>
      <w:r w:rsidR="008C246C" w:rsidRPr="00073E8A">
        <w:rPr>
          <w:rFonts w:ascii="Times New Roman" w:hAnsi="Times New Roman" w:cs="Times New Roman"/>
          <w:color w:val="000000" w:themeColor="text1"/>
          <w:sz w:val="24"/>
          <w:szCs w:val="24"/>
        </w:rPr>
        <w:fldChar w:fldCharType="end"/>
      </w:r>
      <w:r w:rsidR="001229D5" w:rsidRPr="00073E8A">
        <w:rPr>
          <w:rFonts w:ascii="Times New Roman" w:hAnsi="Times New Roman" w:cs="Times New Roman"/>
          <w:color w:val="000000" w:themeColor="text1"/>
          <w:sz w:val="24"/>
          <w:szCs w:val="24"/>
        </w:rPr>
        <w:t>.</w:t>
      </w:r>
      <w:r w:rsidR="009E6E57" w:rsidRPr="00073E8A">
        <w:rPr>
          <w:rFonts w:ascii="Times New Roman" w:hAnsi="Times New Roman" w:cs="Times New Roman"/>
          <w:color w:val="000000" w:themeColor="text1"/>
          <w:sz w:val="24"/>
          <w:szCs w:val="24"/>
        </w:rPr>
        <w:t xml:space="preserve"> </w:t>
      </w:r>
    </w:p>
    <w:p w:rsidR="0096105E" w:rsidRPr="00073E8A" w:rsidRDefault="001C13D4" w:rsidP="00574592">
      <w:pPr>
        <w:spacing w:after="0" w:line="360" w:lineRule="auto"/>
        <w:jc w:val="both"/>
        <w:rPr>
          <w:rStyle w:val="fontstyle01"/>
          <w:rFonts w:ascii="Times New Roman" w:hAnsi="Times New Roman" w:cs="Times New Roman"/>
          <w:color w:val="000000" w:themeColor="text1"/>
          <w:sz w:val="24"/>
          <w:szCs w:val="24"/>
        </w:rPr>
      </w:pPr>
      <w:r w:rsidRPr="00073E8A">
        <w:rPr>
          <w:rStyle w:val="fontstyle01"/>
          <w:rFonts w:ascii="Times New Roman" w:hAnsi="Times New Roman" w:cs="Times New Roman"/>
          <w:color w:val="000000" w:themeColor="text1"/>
          <w:sz w:val="24"/>
          <w:szCs w:val="24"/>
        </w:rPr>
        <w:t>Evidence shows that short birth intervals increase the danger of maternal, newborn, neonatal, and associated under-5 mortality</w:t>
      </w:r>
      <w:r w:rsidRPr="00073E8A">
        <w:rPr>
          <w:rStyle w:val="fontstyle01"/>
          <w:rFonts w:ascii="Times New Roman" w:hAnsi="Times New Roman" w:cs="Times New Roman"/>
          <w:color w:val="000000" w:themeColor="text1"/>
          <w:sz w:val="24"/>
          <w:szCs w:val="24"/>
        </w:rPr>
        <w:fldChar w:fldCharType="begin" w:fldLock="1"/>
      </w:r>
      <w:r w:rsidR="00A3185C" w:rsidRPr="00073E8A">
        <w:rPr>
          <w:rStyle w:val="fontstyle01"/>
          <w:rFonts w:ascii="Times New Roman" w:hAnsi="Times New Roman" w:cs="Times New Roman"/>
          <w:color w:val="000000" w:themeColor="text1"/>
          <w:sz w:val="24"/>
          <w:szCs w:val="24"/>
        </w:rPr>
        <w:instrText>ADDIN CSL_CITATION {"citationItems":[{"id":"ITEM-1","itemData":{"DOI":"10.1111/padr.12335","author":[{"dropping-particle":"","family":"Collins","given":"Fort","non-dropping-particle":"","parse-names":false,"suffix":""},{"dropping-particle":"","family":"Pardee","given":"Frederick S","non-dropping-particle":"","parse-names":false,"suffix":""},{"dropping-particle":"","family":"Fink","given":"Guenther","non-dropping-particle":"","parse-names":false,"suffix":""},{"dropping-particle":"","family":"Kuhn","given":"Randall","non-dropping-particle":"","parse-names":false,"suffix":""},{"dropping-particle":"","family":"Studies","given":"Development","non-dropping-particle":"","parse-names":false,"suffix":""}],"id":"ITEM-1","issued":{"date-parts":[["2020"]]},"page":"347-371","title":"Birth Spacing and Child","type":"article-journal","volume":"6"},"uris":["http://www.mendeley.com/documents/?uuid=92cb0b4c-f22e-4bc5-9065-d8224b45dfd3"]}],"mendeley":{"formattedCitation":"(4)","plainTextFormattedCitation":"(4)","previouslyFormattedCitation":"(4)"},"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A3185C" w:rsidRPr="00073E8A">
        <w:rPr>
          <w:rStyle w:val="fontstyle01"/>
          <w:rFonts w:ascii="Times New Roman" w:hAnsi="Times New Roman" w:cs="Times New Roman"/>
          <w:noProof/>
          <w:color w:val="000000" w:themeColor="text1"/>
          <w:sz w:val="24"/>
          <w:szCs w:val="24"/>
        </w:rPr>
        <w:t>(4)</w:t>
      </w:r>
      <w:r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and is related to magnified risk of preterm birth, low birth weight, stunting, and skinny youngsters </w:t>
      </w:r>
      <w:r w:rsidRPr="00073E8A">
        <w:rPr>
          <w:rStyle w:val="fontstyle01"/>
          <w:rFonts w:ascii="Times New Roman" w:hAnsi="Times New Roman" w:cs="Times New Roman"/>
          <w:color w:val="000000" w:themeColor="text1"/>
          <w:sz w:val="24"/>
          <w:szCs w:val="24"/>
        </w:rPr>
        <w:fldChar w:fldCharType="begin" w:fldLock="1"/>
      </w:r>
      <w:r w:rsidR="00A3185C" w:rsidRPr="00073E8A">
        <w:rPr>
          <w:rStyle w:val="fontstyle01"/>
          <w:rFonts w:ascii="Times New Roman" w:hAnsi="Times New Roman" w:cs="Times New Roman"/>
          <w:color w:val="000000" w:themeColor="text1"/>
          <w:sz w:val="24"/>
          <w:szCs w:val="24"/>
        </w:rPr>
        <w:instrText>ADDIN CSL_CITATION {"citationItems":[{"id":"ITEM-1","itemData":{"DOI":"10.7189/jogh.10.021002","author":[{"dropping-particle":"","family":"Darmstadt","given":"Gary L","non-dropping-particle":"","parse-names":false,"suffix":""},{"dropping-particle":"","family":"Pepper","given":"Kevin T","non-dropping-particle":"","parse-names":false,"suffix":""},{"dropping-particle":"","family":"Ward","given":"C","non-dropping-particle":"","parse-names":false,"suffix":""},{"dropping-particle":"","family":"Mehta","given":"Kala M","non-dropping-particle":"","parse-names":false,"suffix":""},{"dropping-particle":"","family":"Bentley","given":"Jason","non-dropping-particle":"","parse-names":false,"suffix":""},{"dropping-particle":"","family":"Rangarajan","given":"Anu","non-dropping-particle":"","parse-names":false,"suffix":""},{"dropping-particle":"","family":"Nanda","given":"Tarigopula Priya","non-dropping-particle":"","parse-names":false,"suffix":""}],"id":"ITEM-1","issue":"2","issued":{"date-parts":[["2020"]]},"page":"1-18","title":"Impact of the Ananya program on reproductive , maternal , newborn and child health and nutrition in Bihar , India : early results from a quasi- experimental study","type":"article-journal","volume":"10"},"uris":["http://www.mendeley.com/documents/?uuid=9b386aa2-5c4d-4294-8eb2-2cca2d568bcf"]},{"id":"ITEM-2","itemData":{"ISBN":"1111111111","author":[{"dropping-particle":"","family":"Hackett","given":"Kristy","non-dropping-particle":"","parse-names":false,"suffix":""},{"dropping-particle":"","family":"Lafleur","given":"Curtis","non-dropping-particle":"","parse-names":false,"suffix":""},{"dropping-particle":"","family":"Nyella","given":"Peter","non-dropping-particle":"","parse-names":false,"suffix":""},{"dropping-particle":"","family":"Ginsburg","given":"Ophira","non-dropping-particle":"","parse-names":false,"suffix":""},{"dropping-particle":"","family":"Lou","given":"Wendy","non-dropping-particle":"","parse-names":false,"suffix":""},{"dropping-particle":"","family":"Sellen","given":"Daniel","non-dropping-particle":"","parse-names":false,"suffix":""}],"id":"ITEM-2","issued":{"date-parts":[["2018"]]},"page":"1-20","title":"Impact of smartphone-assisted prenatal home visits on women ’ s use of facility delivery : Results from a cluster-randomized trial in rural Tanzania","type":"article-journal"},"uris":["http://www.mendeley.com/documents/?uuid=b8d72c74-a0a0-43f8-bb5d-e42d95d5949c"]},{"id":"ITEM-3","itemData":{"DOI":"10.7189/jogh.09.020424","author":[{"dropping-particle":"","family":"Srikantiah","given":"Sridhar","non-dropping-particle":"","parse-names":false,"suffix":""},{"dropping-particle":"","family":"Mahapatra","given":"Tanmay","non-dropping-particle":"","parse-names":false,"suffix":""}],"id":"ITEM-3","issue":"2","issued":{"date-parts":[["2019"]]},"title":"workers to promote reproductive , maternal , randomized controlled Trial in Bihar , India","type":"article-journal","volume":"9"},"uris":["http://www.mendeley.com/documents/?uuid=da217647-fbb8-45f0-bd14-da6d3484dc76"]}],"mendeley":{"formattedCitation":"(5–7)","plainTextFormattedCitation":"(5–7)","previouslyFormattedCitation":"(5–7)"},"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A3185C" w:rsidRPr="00073E8A">
        <w:rPr>
          <w:rStyle w:val="fontstyle01"/>
          <w:rFonts w:ascii="Times New Roman" w:hAnsi="Times New Roman" w:cs="Times New Roman"/>
          <w:noProof/>
          <w:color w:val="000000" w:themeColor="text1"/>
          <w:sz w:val="24"/>
          <w:szCs w:val="24"/>
        </w:rPr>
        <w:t>(5–7)</w:t>
      </w:r>
      <w:r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To reduce the danger of adverse maternal, perinatal, and </w:t>
      </w:r>
      <w:r w:rsidR="00E24663" w:rsidRPr="00073E8A">
        <w:rPr>
          <w:rStyle w:val="fontstyle01"/>
          <w:rFonts w:ascii="Times New Roman" w:hAnsi="Times New Roman" w:cs="Times New Roman"/>
          <w:color w:val="000000" w:themeColor="text1"/>
          <w:sz w:val="24"/>
          <w:szCs w:val="24"/>
        </w:rPr>
        <w:t>neonatal</w:t>
      </w:r>
      <w:r w:rsidRPr="00073E8A">
        <w:rPr>
          <w:rStyle w:val="fontstyle01"/>
          <w:rFonts w:ascii="Times New Roman" w:hAnsi="Times New Roman" w:cs="Times New Roman"/>
          <w:color w:val="000000" w:themeColor="text1"/>
          <w:sz w:val="24"/>
          <w:szCs w:val="24"/>
        </w:rPr>
        <w:t xml:space="preserve"> outcomes, the </w:t>
      </w:r>
      <w:r w:rsidR="007D31E3" w:rsidRPr="00073E8A">
        <w:rPr>
          <w:rStyle w:val="fontstyle01"/>
          <w:rFonts w:ascii="Times New Roman" w:hAnsi="Times New Roman" w:cs="Times New Roman"/>
          <w:color w:val="000000" w:themeColor="text1"/>
          <w:sz w:val="24"/>
          <w:szCs w:val="24"/>
        </w:rPr>
        <w:t>World</w:t>
      </w:r>
      <w:r w:rsidRPr="00073E8A">
        <w:rPr>
          <w:rStyle w:val="fontstyle01"/>
          <w:rFonts w:ascii="Times New Roman" w:hAnsi="Times New Roman" w:cs="Times New Roman"/>
          <w:color w:val="000000" w:themeColor="text1"/>
          <w:sz w:val="24"/>
          <w:szCs w:val="24"/>
        </w:rPr>
        <w:t xml:space="preserve"> Health Organiza</w:t>
      </w:r>
      <w:r w:rsidR="00375AC6" w:rsidRPr="00073E8A">
        <w:rPr>
          <w:rStyle w:val="fontstyle01"/>
          <w:rFonts w:ascii="Times New Roman" w:hAnsi="Times New Roman" w:cs="Times New Roman"/>
          <w:color w:val="000000" w:themeColor="text1"/>
          <w:sz w:val="24"/>
          <w:szCs w:val="24"/>
        </w:rPr>
        <w:t xml:space="preserve">tion (WHO) recommends </w:t>
      </w:r>
      <w:r w:rsidRPr="00073E8A">
        <w:rPr>
          <w:rStyle w:val="fontstyle01"/>
          <w:rFonts w:ascii="Times New Roman" w:hAnsi="Times New Roman" w:cs="Times New Roman"/>
          <w:color w:val="000000" w:themeColor="text1"/>
          <w:sz w:val="24"/>
          <w:szCs w:val="24"/>
        </w:rPr>
        <w:t xml:space="preserve">a minimum of 24-36 months </w:t>
      </w:r>
      <w:r w:rsidR="00375AC6" w:rsidRPr="00073E8A">
        <w:rPr>
          <w:rStyle w:val="fontstyle01"/>
          <w:rFonts w:ascii="Times New Roman" w:hAnsi="Times New Roman" w:cs="Times New Roman"/>
          <w:color w:val="000000" w:themeColor="text1"/>
          <w:sz w:val="24"/>
          <w:szCs w:val="24"/>
        </w:rPr>
        <w:t xml:space="preserve">interval </w:t>
      </w:r>
      <w:r w:rsidRPr="00073E8A">
        <w:rPr>
          <w:rStyle w:val="fontstyle01"/>
          <w:rFonts w:ascii="Times New Roman" w:hAnsi="Times New Roman" w:cs="Times New Roman"/>
          <w:color w:val="000000" w:themeColor="text1"/>
          <w:sz w:val="24"/>
          <w:szCs w:val="24"/>
        </w:rPr>
        <w:t xml:space="preserve">between delivery and </w:t>
      </w:r>
      <w:r w:rsidR="00421BFE" w:rsidRPr="00073E8A">
        <w:rPr>
          <w:rStyle w:val="fontstyle01"/>
          <w:rFonts w:ascii="Times New Roman" w:hAnsi="Times New Roman" w:cs="Times New Roman"/>
          <w:color w:val="000000" w:themeColor="text1"/>
          <w:sz w:val="24"/>
          <w:szCs w:val="24"/>
        </w:rPr>
        <w:t>the later gestation</w:t>
      </w:r>
      <w:r w:rsidR="000158F8" w:rsidRPr="00073E8A">
        <w:rPr>
          <w:rStyle w:val="fontstyle01"/>
          <w:rFonts w:ascii="Times New Roman" w:hAnsi="Times New Roman" w:cs="Times New Roman"/>
          <w:color w:val="000000" w:themeColor="text1"/>
          <w:sz w:val="24"/>
          <w:szCs w:val="24"/>
        </w:rPr>
        <w:fldChar w:fldCharType="begin" w:fldLock="1"/>
      </w:r>
      <w:r w:rsidR="00A3185C" w:rsidRPr="00073E8A">
        <w:rPr>
          <w:rStyle w:val="fontstyle01"/>
          <w:rFonts w:ascii="Times New Roman" w:hAnsi="Times New Roman" w:cs="Times New Roman"/>
          <w:color w:val="000000" w:themeColor="text1"/>
          <w:sz w:val="24"/>
          <w:szCs w:val="24"/>
        </w:rPr>
        <w:instrText>ADDIN CSL_CITATION {"citationItems":[{"id":"ITEM-1","itemData":{"author":[{"dropping-particle":"","family":"Report","given":"Meeting","non-dropping-particle":"","parse-names":false,"suffix":""}],"id":"ITEM-1","issue":"November","issued":{"date-parts":[["2006"]]},"title":"Postpartum Family Planning Technical Consultation Meeting Report","type":"article-journal"},"uris":["http://www.mendeley.com/documents/?uuid=40a56715-4c32-4c49-bda2-44ac58843763"]},{"id":"ITEM-2","itemData":{"author":[{"dropping-particle":"","family":"Starbird","given":"Ellen","non-dropping-particle":"","parse-names":false,"suffix":""}],"id":"ITEM-2","issued":{"date-parts":[["2019"]]},"page":"211-214","title":"Healthy Timing and Spacing of Pregnancy : Reducing Mortality Among Women and Their Children","type":"article-journal","volume":"7"},"uris":["http://www.mendeley.com/documents/?uuid=e7bc4256-5da4-4ff7-a3e3-870edc39a8f8"]}],"mendeley":{"formattedCitation":"(8,9)","plainTextFormattedCitation":"(8,9)","previouslyFormattedCitation":"(8,9)"},"properties":{"noteIndex":0},"schema":"https://github.com/citation-style-language/schema/raw/master/csl-citation.json"}</w:instrText>
      </w:r>
      <w:r w:rsidR="000158F8" w:rsidRPr="00073E8A">
        <w:rPr>
          <w:rStyle w:val="fontstyle01"/>
          <w:rFonts w:ascii="Times New Roman" w:hAnsi="Times New Roman" w:cs="Times New Roman"/>
          <w:color w:val="000000" w:themeColor="text1"/>
          <w:sz w:val="24"/>
          <w:szCs w:val="24"/>
        </w:rPr>
        <w:fldChar w:fldCharType="separate"/>
      </w:r>
      <w:r w:rsidR="00A3185C" w:rsidRPr="00073E8A">
        <w:rPr>
          <w:rStyle w:val="fontstyle01"/>
          <w:rFonts w:ascii="Times New Roman" w:hAnsi="Times New Roman" w:cs="Times New Roman"/>
          <w:noProof/>
          <w:color w:val="000000" w:themeColor="text1"/>
          <w:sz w:val="24"/>
          <w:szCs w:val="24"/>
        </w:rPr>
        <w:t>(8,9)</w:t>
      </w:r>
      <w:r w:rsidR="000158F8" w:rsidRPr="00073E8A">
        <w:rPr>
          <w:rStyle w:val="fontstyle01"/>
          <w:rFonts w:ascii="Times New Roman" w:hAnsi="Times New Roman" w:cs="Times New Roman"/>
          <w:color w:val="000000" w:themeColor="text1"/>
          <w:sz w:val="24"/>
          <w:szCs w:val="24"/>
        </w:rPr>
        <w:fldChar w:fldCharType="end"/>
      </w:r>
      <w:r w:rsidR="000158F8" w:rsidRPr="00073E8A">
        <w:rPr>
          <w:rStyle w:val="fontstyle01"/>
          <w:rFonts w:ascii="Times New Roman" w:hAnsi="Times New Roman" w:cs="Times New Roman"/>
          <w:color w:val="000000" w:themeColor="text1"/>
          <w:sz w:val="24"/>
          <w:szCs w:val="24"/>
        </w:rPr>
        <w:t xml:space="preserve">. </w:t>
      </w:r>
      <w:r w:rsidR="00F52D90" w:rsidRPr="00073E8A">
        <w:rPr>
          <w:rStyle w:val="fontstyle01"/>
          <w:rFonts w:ascii="Times New Roman" w:hAnsi="Times New Roman" w:cs="Times New Roman"/>
          <w:color w:val="000000" w:themeColor="text1"/>
          <w:sz w:val="24"/>
          <w:szCs w:val="24"/>
        </w:rPr>
        <w:t xml:space="preserve">Early postpartum </w:t>
      </w:r>
      <w:r w:rsidR="00BB2055" w:rsidRPr="00073E8A">
        <w:rPr>
          <w:rStyle w:val="fontstyle01"/>
          <w:rFonts w:ascii="Times New Roman" w:hAnsi="Times New Roman" w:cs="Times New Roman"/>
          <w:color w:val="000000" w:themeColor="text1"/>
          <w:sz w:val="24"/>
          <w:szCs w:val="24"/>
        </w:rPr>
        <w:t>contraception</w:t>
      </w:r>
      <w:r w:rsidR="005B1D95" w:rsidRPr="00073E8A">
        <w:rPr>
          <w:rStyle w:val="fontstyle01"/>
          <w:rFonts w:ascii="Times New Roman" w:hAnsi="Times New Roman" w:cs="Times New Roman"/>
          <w:color w:val="000000" w:themeColor="text1"/>
          <w:sz w:val="24"/>
          <w:szCs w:val="24"/>
        </w:rPr>
        <w:t xml:space="preserve"> is </w:t>
      </w:r>
      <w:r w:rsidR="00301D2A" w:rsidRPr="00073E8A">
        <w:rPr>
          <w:rStyle w:val="fontstyle01"/>
          <w:rFonts w:ascii="Times New Roman" w:hAnsi="Times New Roman" w:cs="Times New Roman"/>
          <w:color w:val="000000" w:themeColor="text1"/>
          <w:sz w:val="24"/>
          <w:szCs w:val="24"/>
        </w:rPr>
        <w:t xml:space="preserve">a well-tried and </w:t>
      </w:r>
      <w:r w:rsidRPr="00073E8A">
        <w:rPr>
          <w:rStyle w:val="fontstyle01"/>
          <w:rFonts w:ascii="Times New Roman" w:hAnsi="Times New Roman" w:cs="Times New Roman"/>
          <w:color w:val="000000" w:themeColor="text1"/>
          <w:sz w:val="24"/>
          <w:szCs w:val="24"/>
        </w:rPr>
        <w:t xml:space="preserve">cost-efficient </w:t>
      </w:r>
      <w:r w:rsidR="00E24663" w:rsidRPr="00073E8A">
        <w:rPr>
          <w:rStyle w:val="fontstyle01"/>
          <w:rFonts w:ascii="Times New Roman" w:hAnsi="Times New Roman" w:cs="Times New Roman"/>
          <w:color w:val="000000" w:themeColor="text1"/>
          <w:sz w:val="24"/>
          <w:szCs w:val="24"/>
        </w:rPr>
        <w:t>intervention</w:t>
      </w:r>
      <w:r w:rsidRPr="00073E8A">
        <w:rPr>
          <w:rStyle w:val="fontstyle01"/>
          <w:rFonts w:ascii="Times New Roman" w:hAnsi="Times New Roman" w:cs="Times New Roman"/>
          <w:color w:val="000000" w:themeColor="text1"/>
          <w:sz w:val="24"/>
          <w:szCs w:val="24"/>
        </w:rPr>
        <w:t xml:space="preserve"> to stop each maternal and newborn </w:t>
      </w:r>
      <w:r w:rsidR="007C5D3D" w:rsidRPr="00073E8A">
        <w:rPr>
          <w:rStyle w:val="fontstyle01"/>
          <w:rFonts w:ascii="Times New Roman" w:hAnsi="Times New Roman" w:cs="Times New Roman"/>
          <w:color w:val="000000" w:themeColor="text1"/>
          <w:sz w:val="24"/>
          <w:szCs w:val="24"/>
        </w:rPr>
        <w:t>death</w:t>
      </w:r>
      <w:r w:rsidRPr="00073E8A">
        <w:rPr>
          <w:rStyle w:val="fontstyle01"/>
          <w:rFonts w:ascii="Times New Roman" w:hAnsi="Times New Roman" w:cs="Times New Roman"/>
          <w:color w:val="000000" w:themeColor="text1"/>
          <w:sz w:val="24"/>
          <w:szCs w:val="24"/>
        </w:rPr>
        <w:t xml:space="preserve"> by reducing the </w:t>
      </w:r>
      <w:r w:rsidR="00F63782" w:rsidRPr="00073E8A">
        <w:rPr>
          <w:rStyle w:val="fontstyle01"/>
          <w:rFonts w:ascii="Times New Roman" w:hAnsi="Times New Roman" w:cs="Times New Roman"/>
          <w:color w:val="000000" w:themeColor="text1"/>
          <w:sz w:val="24"/>
          <w:szCs w:val="24"/>
        </w:rPr>
        <w:t>short birth intervals</w:t>
      </w:r>
      <w:r w:rsidRPr="00073E8A">
        <w:rPr>
          <w:rStyle w:val="fontstyle01"/>
          <w:rFonts w:ascii="Times New Roman" w:hAnsi="Times New Roman" w:cs="Times New Roman"/>
          <w:color w:val="000000" w:themeColor="text1"/>
          <w:sz w:val="24"/>
          <w:szCs w:val="24"/>
        </w:rPr>
        <w:t>, the number of abortions, and the prop</w:t>
      </w:r>
      <w:r w:rsidR="00421BFE" w:rsidRPr="00073E8A">
        <w:rPr>
          <w:rStyle w:val="fontstyle01"/>
          <w:rFonts w:ascii="Times New Roman" w:hAnsi="Times New Roman" w:cs="Times New Roman"/>
          <w:color w:val="000000" w:themeColor="text1"/>
          <w:sz w:val="24"/>
          <w:szCs w:val="24"/>
        </w:rPr>
        <w:t>ortion of births at high risk</w:t>
      </w:r>
      <w:r w:rsidR="008F7CAD" w:rsidRPr="00073E8A">
        <w:rPr>
          <w:rStyle w:val="fontstyle01"/>
          <w:rFonts w:ascii="Times New Roman" w:hAnsi="Times New Roman" w:cs="Times New Roman"/>
          <w:color w:val="000000" w:themeColor="text1"/>
          <w:sz w:val="24"/>
          <w:szCs w:val="24"/>
        </w:rPr>
        <w:fldChar w:fldCharType="begin" w:fldLock="1"/>
      </w:r>
      <w:r w:rsidR="00A3185C" w:rsidRPr="00073E8A">
        <w:rPr>
          <w:rStyle w:val="fontstyle01"/>
          <w:rFonts w:ascii="Times New Roman" w:hAnsi="Times New Roman" w:cs="Times New Roman"/>
          <w:color w:val="000000" w:themeColor="text1"/>
          <w:sz w:val="24"/>
          <w:szCs w:val="24"/>
        </w:rPr>
        <w:instrText>ADDIN CSL_CITATION {"citationItems":[{"id":"ITEM-1","itemData":{"id":"ITEM-1","issue":"Dhs 2011","issued":{"date-parts":[["2021"]]},"page":"2011","title":"INTEGRATED FAMILY PLANNING PROGRAM ( IFPP )","type":"article-journal"},"uris":["http://www.mendeley.com/documents/?uuid=23186c7a-ce25-48ac-bc97-6624040fefab"]}],"mendeley":{"formattedCitation":"(10)","plainTextFormattedCitation":"(10)","previouslyFormattedCitation":"(10)"},"properties":{"noteIndex":0},"schema":"https://github.com/citation-style-language/schema/raw/master/csl-citation.json"}</w:instrText>
      </w:r>
      <w:r w:rsidR="008F7CAD" w:rsidRPr="00073E8A">
        <w:rPr>
          <w:rStyle w:val="fontstyle01"/>
          <w:rFonts w:ascii="Times New Roman" w:hAnsi="Times New Roman" w:cs="Times New Roman"/>
          <w:color w:val="000000" w:themeColor="text1"/>
          <w:sz w:val="24"/>
          <w:szCs w:val="24"/>
        </w:rPr>
        <w:fldChar w:fldCharType="separate"/>
      </w:r>
      <w:r w:rsidR="00A3185C" w:rsidRPr="00073E8A">
        <w:rPr>
          <w:rStyle w:val="fontstyle01"/>
          <w:rFonts w:ascii="Times New Roman" w:hAnsi="Times New Roman" w:cs="Times New Roman"/>
          <w:noProof/>
          <w:color w:val="000000" w:themeColor="text1"/>
          <w:sz w:val="24"/>
          <w:szCs w:val="24"/>
        </w:rPr>
        <w:t>(10)</w:t>
      </w:r>
      <w:r w:rsidR="008F7CAD"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w:t>
      </w:r>
    </w:p>
    <w:p w:rsidR="00751008" w:rsidRPr="00073E8A" w:rsidRDefault="001C13D4" w:rsidP="00751008">
      <w:pPr>
        <w:spacing w:after="0" w:line="360" w:lineRule="auto"/>
        <w:jc w:val="both"/>
        <w:rPr>
          <w:rFonts w:ascii="Times New Roman" w:hAnsi="Times New Roman" w:cs="Times New Roman"/>
          <w:sz w:val="24"/>
          <w:szCs w:val="24"/>
        </w:rPr>
      </w:pPr>
      <w:r w:rsidRPr="00073E8A">
        <w:rPr>
          <w:rFonts w:ascii="Times New Roman" w:hAnsi="Times New Roman" w:cs="Times New Roman"/>
          <w:sz w:val="24"/>
          <w:szCs w:val="24"/>
        </w:rPr>
        <w:t xml:space="preserve">The </w:t>
      </w:r>
      <w:r w:rsidR="00790FAB" w:rsidRPr="00073E8A">
        <w:rPr>
          <w:rFonts w:ascii="Times New Roman" w:hAnsi="Times New Roman" w:cs="Times New Roman"/>
          <w:sz w:val="24"/>
          <w:szCs w:val="24"/>
        </w:rPr>
        <w:t xml:space="preserve">early </w:t>
      </w:r>
      <w:r w:rsidRPr="00073E8A">
        <w:rPr>
          <w:rFonts w:ascii="Times New Roman" w:hAnsi="Times New Roman" w:cs="Times New Roman"/>
          <w:sz w:val="24"/>
          <w:szCs w:val="24"/>
        </w:rPr>
        <w:t>post-partum period provides a unique opportunity to meet the reproductive health needs of women particula</w:t>
      </w:r>
      <w:r w:rsidR="00BB2055" w:rsidRPr="00073E8A">
        <w:rPr>
          <w:rFonts w:ascii="Times New Roman" w:hAnsi="Times New Roman" w:cs="Times New Roman"/>
          <w:sz w:val="24"/>
          <w:szCs w:val="24"/>
        </w:rPr>
        <w:t>rly the need for contraception</w:t>
      </w:r>
      <w:r w:rsidRPr="00073E8A">
        <w:rPr>
          <w:rFonts w:ascii="Times New Roman" w:hAnsi="Times New Roman" w:cs="Times New Roman"/>
          <w:sz w:val="24"/>
          <w:szCs w:val="24"/>
        </w:rPr>
        <w:t xml:space="preserve"> after childbirth. </w:t>
      </w:r>
      <w:r w:rsidR="004C0BA1" w:rsidRPr="00073E8A">
        <w:rPr>
          <w:rFonts w:ascii="Times New Roman" w:hAnsi="Times New Roman" w:cs="Times New Roman"/>
          <w:sz w:val="24"/>
          <w:szCs w:val="24"/>
        </w:rPr>
        <w:t>The timing of the return of fertility after childbirth is variable and unpredictable. S</w:t>
      </w:r>
      <w:r w:rsidRPr="00073E8A">
        <w:rPr>
          <w:rFonts w:ascii="Times New Roman" w:hAnsi="Times New Roman" w:cs="Times New Roman"/>
          <w:sz w:val="24"/>
          <w:szCs w:val="24"/>
        </w:rPr>
        <w:t>ome women resume ovulation and menstruation as</w:t>
      </w:r>
      <w:r w:rsidR="005562C0" w:rsidRPr="00073E8A">
        <w:rPr>
          <w:rFonts w:ascii="Times New Roman" w:hAnsi="Times New Roman" w:cs="Times New Roman"/>
          <w:sz w:val="24"/>
          <w:szCs w:val="24"/>
        </w:rPr>
        <w:t xml:space="preserve"> early as 28 days post-delivery</w:t>
      </w:r>
      <w:r w:rsidR="00A13A68" w:rsidRPr="00073E8A">
        <w:rPr>
          <w:rFonts w:ascii="Times New Roman" w:hAnsi="Times New Roman" w:cs="Times New Roman"/>
          <w:sz w:val="24"/>
          <w:szCs w:val="24"/>
        </w:rPr>
        <w:fldChar w:fldCharType="begin" w:fldLock="1"/>
      </w:r>
      <w:r w:rsidR="00A3185C" w:rsidRPr="00073E8A">
        <w:rPr>
          <w:rFonts w:ascii="Times New Roman" w:hAnsi="Times New Roman" w:cs="Times New Roman"/>
          <w:sz w:val="24"/>
          <w:szCs w:val="24"/>
        </w:rPr>
        <w:instrText>ADDIN CSL_CITATION {"citationItems":[{"id":"ITEM-1","itemData":{"author":[{"dropping-particle":"","family":"Kanakuze","given":"Chris Adrien","non-dropping-particle":"","parse-names":false,"suffix":""},{"dropping-particle":"","family":"Dan","given":"Kaye K","non-dropping-particle":"","parse-names":false,"suffix":""},{"dropping-particle":"","family":"Musabirema","given":"Priscilla","non-dropping-particle":"","parse-names":false,"suffix":""},{"dropping-particle":"","family":"Pascal","given":"Nkubito","non-dropping-particle":"","parse-names":false,"suffix":""}],"id":"ITEM-1","issued":{"date-parts":[["0"]]},"page":"1-15","title":"Factors associated with the Uptake of Immediate Postpartum Intrauterine Contraceptive Devices ( PPIUCD ) in Rwanda : A Mixed Methods Study","type":"article-journal"},"uris":["http://www.mendeley.com/documents/?uuid=20609d35-082c-40a5-9576-7d8cf6dccedd"]}],"mendeley":{"formattedCitation":"(11)","plainTextFormattedCitation":"(11)","previouslyFormattedCitation":"(11)"},"properties":{"noteIndex":0},"schema":"https://github.com/citation-style-language/schema/raw/master/csl-citation.json"}</w:instrText>
      </w:r>
      <w:r w:rsidR="00A13A68" w:rsidRPr="00073E8A">
        <w:rPr>
          <w:rFonts w:ascii="Times New Roman" w:hAnsi="Times New Roman" w:cs="Times New Roman"/>
          <w:sz w:val="24"/>
          <w:szCs w:val="24"/>
        </w:rPr>
        <w:fldChar w:fldCharType="separate"/>
      </w:r>
      <w:r w:rsidR="00A3185C" w:rsidRPr="00073E8A">
        <w:rPr>
          <w:rFonts w:ascii="Times New Roman" w:hAnsi="Times New Roman" w:cs="Times New Roman"/>
          <w:noProof/>
          <w:sz w:val="24"/>
          <w:szCs w:val="24"/>
        </w:rPr>
        <w:t>(11)</w:t>
      </w:r>
      <w:r w:rsidR="00A13A68" w:rsidRPr="00073E8A">
        <w:rPr>
          <w:rFonts w:ascii="Times New Roman" w:hAnsi="Times New Roman" w:cs="Times New Roman"/>
          <w:sz w:val="24"/>
          <w:szCs w:val="24"/>
        </w:rPr>
        <w:fldChar w:fldCharType="end"/>
      </w:r>
      <w:r w:rsidR="009A0803" w:rsidRPr="00073E8A">
        <w:rPr>
          <w:rFonts w:ascii="Times New Roman" w:hAnsi="Times New Roman" w:cs="Times New Roman"/>
          <w:sz w:val="24"/>
          <w:szCs w:val="24"/>
        </w:rPr>
        <w:t xml:space="preserve">. </w:t>
      </w:r>
      <w:r w:rsidRPr="00073E8A">
        <w:rPr>
          <w:rFonts w:ascii="Times New Roman" w:hAnsi="Times New Roman" w:cs="Times New Roman"/>
          <w:sz w:val="24"/>
          <w:szCs w:val="24"/>
        </w:rPr>
        <w:t>Consequently, gaps exist in meeting the demand for contraception among women of reproductive age, particu</w:t>
      </w:r>
      <w:r w:rsidR="005562C0" w:rsidRPr="00073E8A">
        <w:rPr>
          <w:rFonts w:ascii="Times New Roman" w:hAnsi="Times New Roman" w:cs="Times New Roman"/>
          <w:sz w:val="24"/>
          <w:szCs w:val="24"/>
        </w:rPr>
        <w:t xml:space="preserve">larly in the </w:t>
      </w:r>
      <w:r w:rsidR="00B15257" w:rsidRPr="00073E8A">
        <w:rPr>
          <w:rFonts w:ascii="Times New Roman" w:hAnsi="Times New Roman" w:cs="Times New Roman"/>
          <w:sz w:val="24"/>
          <w:szCs w:val="24"/>
        </w:rPr>
        <w:t xml:space="preserve">early </w:t>
      </w:r>
      <w:r w:rsidR="005562C0" w:rsidRPr="00073E8A">
        <w:rPr>
          <w:rFonts w:ascii="Times New Roman" w:hAnsi="Times New Roman" w:cs="Times New Roman"/>
          <w:sz w:val="24"/>
          <w:szCs w:val="24"/>
        </w:rPr>
        <w:t>post-partum period</w:t>
      </w:r>
      <w:r w:rsidR="00A13A68" w:rsidRPr="00073E8A">
        <w:rPr>
          <w:rFonts w:ascii="Times New Roman" w:hAnsi="Times New Roman" w:cs="Times New Roman"/>
          <w:sz w:val="24"/>
          <w:szCs w:val="24"/>
        </w:rPr>
        <w:fldChar w:fldCharType="begin" w:fldLock="1"/>
      </w:r>
      <w:r w:rsidR="00A3185C" w:rsidRPr="00073E8A">
        <w:rPr>
          <w:rFonts w:ascii="Times New Roman" w:hAnsi="Times New Roman" w:cs="Times New Roman"/>
          <w:sz w:val="24"/>
          <w:szCs w:val="24"/>
        </w:rPr>
        <w:instrText>ADDIN CSL_CITATION {"citationItems":[{"id":"ITEM-1","itemData":{"DOI":"10.9745/GHSP-D-20-00263","ISSN":"2169575X","PMID":"33008851","author":[{"dropping-particle":"","family":"Pfitzer","given":"Anne","non-dropping-particle":"","parse-names":false,"suffix":""},{"dropping-particle":"","family":"Lathrop","given":"Eva","non-dropping-particle":"","parse-names":false,"suffix":""},{"dropping-particle":"","family":"Bodenheimer","given":"Alison","non-dropping-particle":"","parse-names":false,"suffix":""},{"dropping-particle":"","family":"RamaRao","given":"Saumya","non-dropping-particle":"","parse-names":false,"suffix":""},{"dropping-particle":"","family":"Christofield","given":"Megan","non-dropping-particle":"","parse-names":false,"suffix":""},{"dropping-particle":"","family":"MacDonald","given":"Patricia","non-dropping-particle":"","parse-names":false,"suffix":""},{"dropping-particle":"","family":"Arnold","given":"Bethany","non-dropping-particle":"","parse-names":false,"suffix":""},{"dropping-particle":"","family":"Bhatnagar","given":"Neeta","non-dropping-particle":"","parse-names":false,"suffix":""},{"dropping-particle":"","family":"Mielke","given":"Erin","non-dropping-particle":"","parse-names":false,"suffix":""},{"dropping-particle":"","family":"Mikulich","given":"Meridith","non-dropping-particle":"","parse-names":false,"suffix":""}],"container-title":"Global Health Science and Practice","id":"ITEM-1","issue":"3","issued":{"date-parts":[["2020"]]},"page":"335-343","title":"Opportunities and challenges of delivering postabortion care and postpartum family planning during the covid-19 pandemic","type":"article-journal","volume":"8"},"uris":["http://www.mendeley.com/documents/?uuid=5ca396c1-d59f-4873-8d28-63ac138e3038"]}],"mendeley":{"formattedCitation":"(12)","plainTextFormattedCitation":"(12)","previouslyFormattedCitation":"(12)"},"properties":{"noteIndex":0},"schema":"https://github.com/citation-style-language/schema/raw/master/csl-citation.json"}</w:instrText>
      </w:r>
      <w:r w:rsidR="00A13A68" w:rsidRPr="00073E8A">
        <w:rPr>
          <w:rFonts w:ascii="Times New Roman" w:hAnsi="Times New Roman" w:cs="Times New Roman"/>
          <w:sz w:val="24"/>
          <w:szCs w:val="24"/>
        </w:rPr>
        <w:fldChar w:fldCharType="separate"/>
      </w:r>
      <w:r w:rsidR="00A3185C" w:rsidRPr="00073E8A">
        <w:rPr>
          <w:rFonts w:ascii="Times New Roman" w:hAnsi="Times New Roman" w:cs="Times New Roman"/>
          <w:noProof/>
          <w:sz w:val="24"/>
          <w:szCs w:val="24"/>
        </w:rPr>
        <w:t>(12)</w:t>
      </w:r>
      <w:r w:rsidR="00A13A68" w:rsidRPr="00073E8A">
        <w:rPr>
          <w:rFonts w:ascii="Times New Roman" w:hAnsi="Times New Roman" w:cs="Times New Roman"/>
          <w:sz w:val="24"/>
          <w:szCs w:val="24"/>
        </w:rPr>
        <w:fldChar w:fldCharType="end"/>
      </w:r>
      <w:r w:rsidR="005562C0" w:rsidRPr="00073E8A">
        <w:rPr>
          <w:rFonts w:ascii="Times New Roman" w:hAnsi="Times New Roman" w:cs="Times New Roman"/>
          <w:sz w:val="24"/>
          <w:szCs w:val="24"/>
        </w:rPr>
        <w:t>.</w:t>
      </w:r>
    </w:p>
    <w:p w:rsidR="00DE7707" w:rsidRPr="00073E8A" w:rsidRDefault="001C13D4" w:rsidP="00DE7707">
      <w:pPr>
        <w:spacing w:after="0" w:line="360" w:lineRule="auto"/>
        <w:jc w:val="both"/>
        <w:rPr>
          <w:rFonts w:ascii="Times New Roman" w:hAnsi="Times New Roman" w:cs="Times New Roman"/>
          <w:i/>
          <w:iCs/>
          <w:sz w:val="24"/>
          <w:szCs w:val="24"/>
        </w:rPr>
      </w:pPr>
      <w:r w:rsidRPr="00073E8A">
        <w:rPr>
          <w:rFonts w:ascii="Times New Roman" w:hAnsi="Times New Roman" w:cs="Times New Roman"/>
          <w:sz w:val="24"/>
          <w:szCs w:val="24"/>
        </w:rPr>
        <w:t>The promotion of early postpartum contraception in countries with high birth rates has the potential to avert 32% of all maternal deaths and</w:t>
      </w:r>
      <w:r w:rsidR="00A13A68" w:rsidRPr="00073E8A">
        <w:rPr>
          <w:rFonts w:ascii="Times New Roman" w:hAnsi="Times New Roman" w:cs="Times New Roman"/>
          <w:sz w:val="24"/>
          <w:szCs w:val="24"/>
        </w:rPr>
        <w:t xml:space="preserve"> nearly 10% of childhood deaths</w:t>
      </w:r>
      <w:r w:rsidR="00A13A68" w:rsidRPr="00073E8A">
        <w:rPr>
          <w:rFonts w:ascii="Times New Roman" w:hAnsi="Times New Roman" w:cs="Times New Roman"/>
          <w:sz w:val="24"/>
          <w:szCs w:val="24"/>
        </w:rPr>
        <w:fldChar w:fldCharType="begin" w:fldLock="1"/>
      </w:r>
      <w:r w:rsidR="00A3185C" w:rsidRPr="00073E8A">
        <w:rPr>
          <w:rFonts w:ascii="Times New Roman" w:hAnsi="Times New Roman" w:cs="Times New Roman"/>
          <w:sz w:val="24"/>
          <w:szCs w:val="24"/>
        </w:rPr>
        <w:instrText>ADDIN CSL_CITATION {"citationItems":[{"id":"ITEM-1","itemData":{"author":[{"dropping-particle":"","family":"Atnafu","given":"Asfaw","non-dropping-particle":"","parse-names":false,"suffix":""},{"dropping-particle":"","family":"Bisrat","given":"Alemayehu","non-dropping-particle":"","parse-names":false,"suffix":""},{"dropping-particle":"","family":"Kifle","given":"Mengistu","non-dropping-particle":"","parse-names":false,"suffix":""},{"dropping-particle":"","family":"Taye","given":"Binyam","non-dropping-particle":"","parse-names":false,"suffix":""},{"dropping-particle":"","family":"Debebe","given":"Tequam","non-dropping-particle":"","parse-names":false,"suffix":""}],"id":"ITEM-1","issued":{"date-parts":[["0"]]},"title":"Original article Mobile health ( mHealth ) intervention in maternal and child health care : Evidence from resource-constrained settings : A review","type":"article-journal"},"uris":["http://www.mendeley.com/documents/?uuid=fd48789d-ed59-4b65-b89c-eb96058e694b"]}],"mendeley":{"formattedCitation":"(13)","plainTextFormattedCitation":"(13)","previouslyFormattedCitation":"(13)"},"properties":{"noteIndex":0},"schema":"https://github.com/citation-style-language/schema/raw/master/csl-citation.json"}</w:instrText>
      </w:r>
      <w:r w:rsidR="00A13A68" w:rsidRPr="00073E8A">
        <w:rPr>
          <w:rFonts w:ascii="Times New Roman" w:hAnsi="Times New Roman" w:cs="Times New Roman"/>
          <w:sz w:val="24"/>
          <w:szCs w:val="24"/>
        </w:rPr>
        <w:fldChar w:fldCharType="separate"/>
      </w:r>
      <w:r w:rsidR="00A3185C" w:rsidRPr="00073E8A">
        <w:rPr>
          <w:rFonts w:ascii="Times New Roman" w:hAnsi="Times New Roman" w:cs="Times New Roman"/>
          <w:noProof/>
          <w:sz w:val="24"/>
          <w:szCs w:val="24"/>
        </w:rPr>
        <w:t>(13)</w:t>
      </w:r>
      <w:r w:rsidR="00A13A68" w:rsidRPr="00073E8A">
        <w:rPr>
          <w:rFonts w:ascii="Times New Roman" w:hAnsi="Times New Roman" w:cs="Times New Roman"/>
          <w:sz w:val="24"/>
          <w:szCs w:val="24"/>
        </w:rPr>
        <w:fldChar w:fldCharType="end"/>
      </w:r>
      <w:r w:rsidR="003C1957" w:rsidRPr="00073E8A">
        <w:rPr>
          <w:rFonts w:ascii="Times New Roman" w:hAnsi="Times New Roman" w:cs="Times New Roman"/>
          <w:sz w:val="24"/>
          <w:szCs w:val="24"/>
        </w:rPr>
        <w:t>.</w:t>
      </w:r>
      <w:r w:rsidR="00725508" w:rsidRPr="00073E8A">
        <w:rPr>
          <w:rFonts w:ascii="Times New Roman" w:hAnsi="Times New Roman" w:cs="Times New Roman"/>
          <w:i/>
          <w:iCs/>
          <w:sz w:val="24"/>
          <w:szCs w:val="24"/>
        </w:rPr>
        <w:t xml:space="preserve"> </w:t>
      </w:r>
      <w:r w:rsidRPr="00073E8A">
        <w:rPr>
          <w:rFonts w:ascii="Times New Roman" w:hAnsi="Times New Roman" w:cs="Times New Roman"/>
          <w:sz w:val="24"/>
          <w:szCs w:val="24"/>
        </w:rPr>
        <w:t>Early postpartum Contraceptive prevalence is still relatively low (</w:t>
      </w:r>
      <w:r w:rsidR="00A3185C" w:rsidRPr="00073E8A">
        <w:rPr>
          <w:rFonts w:ascii="Times New Roman" w:hAnsi="Times New Roman" w:cs="Times New Roman"/>
          <w:sz w:val="24"/>
          <w:szCs w:val="24"/>
        </w:rPr>
        <w:t>38.5%)</w:t>
      </w:r>
      <w:r w:rsidR="00185CC7" w:rsidRPr="00073E8A">
        <w:rPr>
          <w:rFonts w:ascii="Times New Roman" w:hAnsi="Times New Roman" w:cs="Times New Roman"/>
          <w:sz w:val="24"/>
          <w:szCs w:val="24"/>
        </w:rPr>
        <w:t xml:space="preserve"> %</w:t>
      </w:r>
      <w:r w:rsidRPr="00073E8A">
        <w:rPr>
          <w:rFonts w:ascii="Times New Roman" w:hAnsi="Times New Roman" w:cs="Times New Roman"/>
          <w:sz w:val="24"/>
          <w:szCs w:val="24"/>
        </w:rPr>
        <w:t>) in Ethiopia, and the unmet need (</w:t>
      </w:r>
      <w:r w:rsidR="00A3185C" w:rsidRPr="00073E8A">
        <w:rPr>
          <w:rFonts w:ascii="Times New Roman" w:hAnsi="Times New Roman" w:cs="Times New Roman"/>
          <w:sz w:val="24"/>
          <w:szCs w:val="24"/>
        </w:rPr>
        <w:t>25</w:t>
      </w:r>
      <w:r w:rsidR="00185CC7" w:rsidRPr="00073E8A">
        <w:rPr>
          <w:rFonts w:ascii="Times New Roman" w:hAnsi="Times New Roman" w:cs="Times New Roman"/>
          <w:sz w:val="24"/>
          <w:szCs w:val="24"/>
        </w:rPr>
        <w:t>%</w:t>
      </w:r>
      <w:r w:rsidR="001A2672" w:rsidRPr="00073E8A">
        <w:rPr>
          <w:rFonts w:ascii="Times New Roman" w:hAnsi="Times New Roman" w:cs="Times New Roman"/>
          <w:sz w:val="24"/>
          <w:szCs w:val="24"/>
        </w:rPr>
        <w:t>)</w:t>
      </w:r>
      <w:r w:rsidR="00A3185C" w:rsidRPr="00073E8A">
        <w:rPr>
          <w:rFonts w:ascii="Times New Roman" w:hAnsi="Times New Roman" w:cs="Times New Roman"/>
          <w:sz w:val="24"/>
          <w:szCs w:val="24"/>
        </w:rPr>
        <w:fldChar w:fldCharType="begin" w:fldLock="1"/>
      </w:r>
      <w:r w:rsidR="00A3185C" w:rsidRPr="00073E8A">
        <w:rPr>
          <w:rFonts w:ascii="Times New Roman" w:hAnsi="Times New Roman" w:cs="Times New Roman"/>
          <w:sz w:val="24"/>
          <w:szCs w:val="24"/>
        </w:rPr>
        <w:instrText>ADDIN CSL_CITATION {"citationItems":[{"id":"ITEM-1","itemData":{"author":[{"dropping-particle":"","family":"Tafere","given":"Tadese Ejigu","non-dropping-particle":"","parse-names":false,"suffix":""},{"dropping-particle":"","family":"Afework","given":"Mesganaw Fanthahun","non-dropping-particle":"","parse-names":false,"suffix":""},{"dropping-particle":"","family":"Yalew","given":"Alemayehu Worku","non-dropping-particle":"","parse-names":false,"suffix":""}],"id":"ITEM-1","issued":{"date-parts":[["2018"]]},"page":"1-9","publisher":"Contraception and Reproductive Medicine","title":"Counseling on family planning during ANC service increases the likelihood of postpartum family planning use in Bahir Dar City Administration , Northwest Ethiopia : a prospective follow up study","type":"article-journal"},"uris":["http://www.mendeley.com/documents/?uuid=ea58ae18-fcd6-4f39-bb13-49aae8c8b84f"]}],"mendeley":{"formattedCitation":"(14)","plainTextFormattedCitation":"(14)","previouslyFormattedCitation":"(14)"},"properties":{"noteIndex":0},"schema":"https://github.com/citation-style-language/schema/raw/master/csl-citation.json"}</w:instrText>
      </w:r>
      <w:r w:rsidR="00A3185C" w:rsidRPr="00073E8A">
        <w:rPr>
          <w:rFonts w:ascii="Times New Roman" w:hAnsi="Times New Roman" w:cs="Times New Roman"/>
          <w:sz w:val="24"/>
          <w:szCs w:val="24"/>
        </w:rPr>
        <w:fldChar w:fldCharType="separate"/>
      </w:r>
      <w:r w:rsidR="00A3185C" w:rsidRPr="00073E8A">
        <w:rPr>
          <w:rFonts w:ascii="Times New Roman" w:hAnsi="Times New Roman" w:cs="Times New Roman"/>
          <w:noProof/>
          <w:sz w:val="24"/>
          <w:szCs w:val="24"/>
        </w:rPr>
        <w:t>(14)</w:t>
      </w:r>
      <w:r w:rsidR="00A3185C" w:rsidRPr="00073E8A">
        <w:rPr>
          <w:rFonts w:ascii="Times New Roman" w:hAnsi="Times New Roman" w:cs="Times New Roman"/>
          <w:sz w:val="24"/>
          <w:szCs w:val="24"/>
        </w:rPr>
        <w:fldChar w:fldCharType="end"/>
      </w:r>
      <w:r w:rsidR="005B2DC4" w:rsidRPr="00073E8A">
        <w:rPr>
          <w:rFonts w:ascii="Times New Roman" w:hAnsi="Times New Roman" w:cs="Times New Roman"/>
          <w:sz w:val="24"/>
          <w:szCs w:val="24"/>
        </w:rPr>
        <w:t>.</w:t>
      </w:r>
      <w:r w:rsidRPr="00073E8A">
        <w:rPr>
          <w:rFonts w:ascii="Times New Roman" w:hAnsi="Times New Roman" w:cs="Times New Roman"/>
          <w:sz w:val="24"/>
          <w:szCs w:val="24"/>
        </w:rPr>
        <w:t xml:space="preserve"> </w:t>
      </w:r>
      <w:r w:rsidR="00B72FC8" w:rsidRPr="00073E8A">
        <w:rPr>
          <w:rFonts w:ascii="Times New Roman" w:hAnsi="Times New Roman" w:cs="Times New Roman"/>
          <w:sz w:val="24"/>
          <w:szCs w:val="24"/>
        </w:rPr>
        <w:t>N</w:t>
      </w:r>
      <w:r w:rsidRPr="00073E8A">
        <w:rPr>
          <w:rFonts w:ascii="Times New Roman" w:hAnsi="Times New Roman" w:cs="Times New Roman"/>
          <w:sz w:val="24"/>
          <w:szCs w:val="24"/>
        </w:rPr>
        <w:t>early half (47%) of postpartum women have short (&lt;23 months) birth-to-pre</w:t>
      </w:r>
      <w:r w:rsidR="00750A4E" w:rsidRPr="00073E8A">
        <w:rPr>
          <w:rFonts w:ascii="Times New Roman" w:hAnsi="Times New Roman" w:cs="Times New Roman"/>
          <w:sz w:val="24"/>
          <w:szCs w:val="24"/>
        </w:rPr>
        <w:t>gnancy intervals in Ethiopia</w:t>
      </w:r>
      <w:r w:rsidR="00D003C3" w:rsidRPr="00073E8A">
        <w:rPr>
          <w:rFonts w:ascii="Times New Roman" w:hAnsi="Times New Roman" w:cs="Times New Roman"/>
          <w:sz w:val="24"/>
          <w:szCs w:val="24"/>
        </w:rPr>
        <w:fldChar w:fldCharType="begin" w:fldLock="1"/>
      </w:r>
      <w:r w:rsidR="00410D81" w:rsidRPr="00073E8A">
        <w:rPr>
          <w:rFonts w:ascii="Times New Roman" w:hAnsi="Times New Roman" w:cs="Times New Roman"/>
          <w:sz w:val="24"/>
          <w:szCs w:val="24"/>
        </w:rPr>
        <w:instrText>ADDIN CSL_CITATION {"citationItems":[{"id":"ITEM-1","itemData":{"DOI":"10.9745/GHSP-D-18-00041","ISSN":"2169575X","PMID":"30213877","abstract":"Background: Access to family planning services and appropriate contraceptive methods is crucial for ensuring good health outcomes for women and adolescent girls. The World Health Organization worked with the U.S. Agency for International Development to develop the Service Availability and Readiness Assessment (SARA) survey to measure health facility capacity to provide end users with appropriate, high-quality health care. In this study, we looked at the service availability and readiness of health facilities to provide contraception in 10 African countries: Benin, Burkina Faso, the Democratic Republic of the Congo, Djibouti, Mauritania, Niger, Sierra Leone, Tanzania, Togo, and Uganda. Methods: This study compared SARA survey data on family planning services from each of the 10 countries. We conducted a descriptive analysis of variations in facility readiness and the availability of services, contraceptive methods, trained staff, family planning guidelines, and basic health care equipment. Results: Overall, many of the countries surveyed had a relatively high availability of at least 1 contraceptive method. Rural facilities tended to have more availability of contraception than urban facilities, and government facilities tended to have higher availability of family planning than other providers. The countries differed in their particular dominant contraceptive method, and stock-outs of contraceptive methods were observed. Countries had overall low levels of all 6 tracer items (availability of family planning guidelines, staff trained in family planning, blood pressure apparatuses, combined oral contraceptive, injectable contraceptives, and male condoms on the day of the assessment), indicating low health system readiness. There were discrepancies between reported and observed availability of blood pressure apparatuses and family planning guides and having at least 1 staff member trained to use these tools. In all countries, unmarried adolescents appeared to have less access to family planning than the general population. Conclusion: Stock-outs and logistics management problems were common among the countries surveyed. Critical gaps between reported and actual availability of products and services often makes it difficult for end users to access appropriate family planning methods. To address many of the issues, additional health worker training is needed and more effort to target and support adolescents should be undertaken. To achieve universal health c…","author":[{"dropping-particle":"","family":"Ali","given":"Moazzam","non-dropping-particle":"","parse-names":false,"suffix":""},{"dropping-particle":"","family":"Farron","given":"Madeline","non-dropping-particle":"","parse-names":false,"suffix":""},{"dropping-particle":"","family":"Dilip","given":"Thandassery Ramachandran","non-dropping-particle":"","parse-names":false,"suffix":""},{"dropping-particle":"","family":"Folz","given":"Rachel","non-dropping-particle":"","parse-names":false,"suffix":""}],"container-title":"Global Health Science and Practice","id":"ITEM-1","issue":"3","issued":{"date-parts":[["2018"]]},"page":"473-483","title":"Assessment of family planning service availability and readiness in 10 African countries","type":"article-journal","volume":"6"},"uris":["http://www.mendeley.com/documents/?uuid=f0aa1aab-1780-494f-b2ce-f12203b357be"]}],"mendeley":{"formattedCitation":"(15)","plainTextFormattedCitation":"(15)","previouslyFormattedCitation":"(15)"},"properties":{"noteIndex":0},"schema":"https://github.com/citation-style-language/schema/raw/master/csl-citation.json"}</w:instrText>
      </w:r>
      <w:r w:rsidR="00D003C3" w:rsidRPr="00073E8A">
        <w:rPr>
          <w:rFonts w:ascii="Times New Roman" w:hAnsi="Times New Roman" w:cs="Times New Roman"/>
          <w:sz w:val="24"/>
          <w:szCs w:val="24"/>
        </w:rPr>
        <w:fldChar w:fldCharType="separate"/>
      </w:r>
      <w:r w:rsidR="00D003C3" w:rsidRPr="00073E8A">
        <w:rPr>
          <w:rFonts w:ascii="Times New Roman" w:hAnsi="Times New Roman" w:cs="Times New Roman"/>
          <w:noProof/>
          <w:sz w:val="24"/>
          <w:szCs w:val="24"/>
        </w:rPr>
        <w:t>(15)</w:t>
      </w:r>
      <w:r w:rsidR="00D003C3" w:rsidRPr="00073E8A">
        <w:rPr>
          <w:rFonts w:ascii="Times New Roman" w:hAnsi="Times New Roman" w:cs="Times New Roman"/>
          <w:sz w:val="24"/>
          <w:szCs w:val="24"/>
        </w:rPr>
        <w:fldChar w:fldCharType="end"/>
      </w:r>
      <w:r w:rsidRPr="00073E8A">
        <w:rPr>
          <w:rFonts w:ascii="Times New Roman" w:hAnsi="Times New Roman" w:cs="Times New Roman"/>
          <w:sz w:val="24"/>
          <w:szCs w:val="24"/>
        </w:rPr>
        <w:t xml:space="preserve">. </w:t>
      </w:r>
    </w:p>
    <w:p w:rsidR="00F260F4" w:rsidRPr="00073E8A" w:rsidRDefault="001C13D4" w:rsidP="00F260F4">
      <w:pPr>
        <w:spacing w:after="0" w:line="360" w:lineRule="auto"/>
        <w:jc w:val="both"/>
        <w:rPr>
          <w:rFonts w:ascii="Times New Roman" w:hAnsi="Times New Roman" w:cs="Times New Roman"/>
          <w:sz w:val="24"/>
          <w:szCs w:val="24"/>
        </w:rPr>
      </w:pPr>
      <w:r w:rsidRPr="00073E8A">
        <w:rPr>
          <w:rFonts w:ascii="Times New Roman" w:hAnsi="Times New Roman" w:cs="Times New Roman"/>
          <w:sz w:val="24"/>
          <w:szCs w:val="24"/>
        </w:rPr>
        <w:t>The Ethiopian government is putting great efforts into programmatic and policy initiatives in place to increase access to and utilization of early postpartum contraceptive methods through the rapid expansion of primary health care facilities, massive training of midwives, and free provision of fam</w:t>
      </w:r>
      <w:r w:rsidR="00B05FA7" w:rsidRPr="00073E8A">
        <w:rPr>
          <w:rFonts w:ascii="Times New Roman" w:hAnsi="Times New Roman" w:cs="Times New Roman"/>
          <w:sz w:val="24"/>
          <w:szCs w:val="24"/>
        </w:rPr>
        <w:t>ily planning services</w:t>
      </w:r>
      <w:r w:rsidR="007410DF" w:rsidRPr="00073E8A">
        <w:rPr>
          <w:rFonts w:ascii="Times New Roman" w:hAnsi="Times New Roman" w:cs="Times New Roman"/>
          <w:sz w:val="24"/>
          <w:szCs w:val="24"/>
        </w:rPr>
        <w:fldChar w:fldCharType="begin" w:fldLock="1"/>
      </w:r>
      <w:r w:rsidR="00410D81" w:rsidRPr="00073E8A">
        <w:rPr>
          <w:rFonts w:ascii="Times New Roman" w:hAnsi="Times New Roman" w:cs="Times New Roman"/>
          <w:sz w:val="24"/>
          <w:szCs w:val="24"/>
        </w:rPr>
        <w:instrText>ADDIN CSL_CITATION {"citationItems":[{"id":"ITEM-1","itemData":{"author":[{"dropping-particle":"","family":"Sector","given":"Health","non-dropping-particle":"","parse-names":false,"suffix":""},{"dropping-particle":"","family":"Plan","given":"Transformation","non-dropping-particle":"","parse-names":false,"suffix":""}],"id":"ITEM-1","issued":{"date-parts":[["0"]]},"title":"Health Sector Transformation Plan","type":"article-journal"},"uris":["http://www.mendeley.com/documents/?uuid=3a37ea2b-7f17-460b-9f18-16ee433a5fec"]}],"mendeley":{"formattedCitation":"(16)","plainTextFormattedCitation":"(16)","previouslyFormattedCitation":"(16)"},"properties":{"noteIndex":0},"schema":"https://github.com/citation-style-language/schema/raw/master/csl-citation.json"}</w:instrText>
      </w:r>
      <w:r w:rsidR="007410DF" w:rsidRPr="00073E8A">
        <w:rPr>
          <w:rFonts w:ascii="Times New Roman" w:hAnsi="Times New Roman" w:cs="Times New Roman"/>
          <w:sz w:val="24"/>
          <w:szCs w:val="24"/>
        </w:rPr>
        <w:fldChar w:fldCharType="separate"/>
      </w:r>
      <w:r w:rsidR="00D003C3" w:rsidRPr="00073E8A">
        <w:rPr>
          <w:rFonts w:ascii="Times New Roman" w:hAnsi="Times New Roman" w:cs="Times New Roman"/>
          <w:noProof/>
          <w:sz w:val="24"/>
          <w:szCs w:val="24"/>
        </w:rPr>
        <w:t>(16)</w:t>
      </w:r>
      <w:r w:rsidR="007410DF" w:rsidRPr="00073E8A">
        <w:rPr>
          <w:rFonts w:ascii="Times New Roman" w:hAnsi="Times New Roman" w:cs="Times New Roman"/>
          <w:sz w:val="24"/>
          <w:szCs w:val="24"/>
        </w:rPr>
        <w:fldChar w:fldCharType="end"/>
      </w:r>
      <w:r w:rsidRPr="00073E8A">
        <w:rPr>
          <w:rFonts w:ascii="Times New Roman" w:hAnsi="Times New Roman" w:cs="Times New Roman"/>
          <w:sz w:val="24"/>
          <w:szCs w:val="24"/>
        </w:rPr>
        <w:t>. However, the level of early postpartum contraceptive method uptake is still unacceptably low</w:t>
      </w:r>
      <w:r w:rsidR="007410DF" w:rsidRPr="00073E8A">
        <w:rPr>
          <w:rFonts w:ascii="Times New Roman" w:hAnsi="Times New Roman" w:cs="Times New Roman"/>
          <w:sz w:val="24"/>
          <w:szCs w:val="24"/>
        </w:rPr>
        <w:t xml:space="preserve">. </w:t>
      </w:r>
      <w:r w:rsidRPr="00073E8A">
        <w:rPr>
          <w:rFonts w:ascii="Times New Roman" w:hAnsi="Times New Roman" w:cs="Times New Roman"/>
          <w:sz w:val="24"/>
          <w:szCs w:val="24"/>
        </w:rPr>
        <w:t>D</w:t>
      </w:r>
      <w:r w:rsidR="00301E41" w:rsidRPr="00073E8A">
        <w:rPr>
          <w:rFonts w:ascii="Times New Roman" w:hAnsi="Times New Roman" w:cs="Times New Roman"/>
          <w:sz w:val="24"/>
          <w:szCs w:val="24"/>
        </w:rPr>
        <w:t xml:space="preserve">espite the national efforts </w:t>
      </w:r>
      <w:r w:rsidRPr="00073E8A">
        <w:rPr>
          <w:rFonts w:ascii="Times New Roman" w:hAnsi="Times New Roman" w:cs="Times New Roman"/>
          <w:sz w:val="24"/>
          <w:szCs w:val="24"/>
        </w:rPr>
        <w:t>Ethiopia continues to have an unmet contraceptive need and a high rate of maternal morbidity and mortality associated with pregnancy, childbi</w:t>
      </w:r>
      <w:r w:rsidR="00162E2E" w:rsidRPr="00073E8A">
        <w:rPr>
          <w:rFonts w:ascii="Times New Roman" w:hAnsi="Times New Roman" w:cs="Times New Roman"/>
          <w:sz w:val="24"/>
          <w:szCs w:val="24"/>
        </w:rPr>
        <w:t>rth, and postpartum</w:t>
      </w:r>
      <w:r w:rsidR="007410DF" w:rsidRPr="00073E8A">
        <w:rPr>
          <w:rFonts w:ascii="Times New Roman" w:hAnsi="Times New Roman" w:cs="Times New Roman"/>
          <w:sz w:val="24"/>
          <w:szCs w:val="24"/>
        </w:rPr>
        <w:fldChar w:fldCharType="begin" w:fldLock="1"/>
      </w:r>
      <w:r w:rsidR="00410D81" w:rsidRPr="00073E8A">
        <w:rPr>
          <w:rFonts w:ascii="Times New Roman" w:hAnsi="Times New Roman" w:cs="Times New Roman"/>
          <w:sz w:val="24"/>
          <w:szCs w:val="24"/>
        </w:rPr>
        <w:instrText>ADDIN CSL_CITATION {"citationItems":[{"id":"ITEM-1","itemData":{"ISBN":"2511127547","author":[{"dropping-particle":"","family":"Demographic","given":"Mini","non-dropping-particle":"","parse-names":false,"suffix":""},{"dropping-particle":"","family":"Survey","given":"Health","non-dropping-particle":"","parse-names":false,"suffix":""},{"dropping-particle":"","family":"Indicators","given":"Key","non-dropping-particle":"","parse-names":false,"suffix":""}],"id":"ITEM-1","issued":{"date-parts":[["2019"]]},"title":"No Title","type":"book"},"uris":["http://www.mendeley.com/documents/?uuid=93c49ddd-fd87-4cf4-b790-4c1f2d9edcd9"]}],"mendeley":{"formattedCitation":"(17)","plainTextFormattedCitation":"(17)","previouslyFormattedCitation":"(17)"},"properties":{"noteIndex":0},"schema":"https://github.com/citation-style-language/schema/raw/master/csl-citation.json"}</w:instrText>
      </w:r>
      <w:r w:rsidR="007410DF" w:rsidRPr="00073E8A">
        <w:rPr>
          <w:rFonts w:ascii="Times New Roman" w:hAnsi="Times New Roman" w:cs="Times New Roman"/>
          <w:sz w:val="24"/>
          <w:szCs w:val="24"/>
        </w:rPr>
        <w:fldChar w:fldCharType="separate"/>
      </w:r>
      <w:r w:rsidR="00D003C3" w:rsidRPr="00073E8A">
        <w:rPr>
          <w:rFonts w:ascii="Times New Roman" w:hAnsi="Times New Roman" w:cs="Times New Roman"/>
          <w:noProof/>
          <w:sz w:val="24"/>
          <w:szCs w:val="24"/>
        </w:rPr>
        <w:t>(17)</w:t>
      </w:r>
      <w:r w:rsidR="007410DF" w:rsidRPr="00073E8A">
        <w:rPr>
          <w:rFonts w:ascii="Times New Roman" w:hAnsi="Times New Roman" w:cs="Times New Roman"/>
          <w:sz w:val="24"/>
          <w:szCs w:val="24"/>
        </w:rPr>
        <w:fldChar w:fldCharType="end"/>
      </w:r>
      <w:r w:rsidRPr="00073E8A">
        <w:rPr>
          <w:rFonts w:ascii="Times New Roman" w:hAnsi="Times New Roman" w:cs="Times New Roman"/>
          <w:sz w:val="24"/>
          <w:szCs w:val="24"/>
        </w:rPr>
        <w:t xml:space="preserve">. </w:t>
      </w:r>
    </w:p>
    <w:bookmarkEnd w:id="13"/>
    <w:bookmarkEnd w:id="14"/>
    <w:p w:rsidR="005E70A0" w:rsidRPr="00073E8A" w:rsidRDefault="001C13D4" w:rsidP="00574592">
      <w:pPr>
        <w:spacing w:after="0" w:line="360" w:lineRule="auto"/>
        <w:jc w:val="both"/>
        <w:rPr>
          <w:rStyle w:val="fontstyle01"/>
          <w:rFonts w:ascii="Times New Roman" w:hAnsi="Times New Roman" w:cs="Times New Roman"/>
          <w:color w:val="000000" w:themeColor="text1"/>
          <w:sz w:val="24"/>
          <w:szCs w:val="24"/>
        </w:rPr>
      </w:pPr>
      <w:r w:rsidRPr="00073E8A">
        <w:rPr>
          <w:rStyle w:val="fontstyle01"/>
          <w:rFonts w:ascii="Times New Roman" w:hAnsi="Times New Roman" w:cs="Times New Roman"/>
          <w:color w:val="000000" w:themeColor="text1"/>
          <w:sz w:val="24"/>
          <w:szCs w:val="24"/>
        </w:rPr>
        <w:t>Women received guidance and counseling concerning narrow birth prevention throughout the antepart</w:t>
      </w:r>
      <w:r w:rsidR="00407A6F" w:rsidRPr="00073E8A">
        <w:rPr>
          <w:rStyle w:val="fontstyle01"/>
          <w:rFonts w:ascii="Times New Roman" w:hAnsi="Times New Roman" w:cs="Times New Roman"/>
          <w:color w:val="000000" w:themeColor="text1"/>
          <w:sz w:val="24"/>
          <w:szCs w:val="24"/>
        </w:rPr>
        <w:t xml:space="preserve">um and </w:t>
      </w:r>
      <w:r w:rsidR="00D409BC" w:rsidRPr="00073E8A">
        <w:rPr>
          <w:rStyle w:val="fontstyle01"/>
          <w:rFonts w:ascii="Times New Roman" w:hAnsi="Times New Roman" w:cs="Times New Roman"/>
          <w:color w:val="000000" w:themeColor="text1"/>
          <w:sz w:val="24"/>
          <w:szCs w:val="24"/>
        </w:rPr>
        <w:t>immediate</w:t>
      </w:r>
      <w:r w:rsidR="00407A6F" w:rsidRPr="00073E8A">
        <w:rPr>
          <w:rStyle w:val="fontstyle01"/>
          <w:rFonts w:ascii="Times New Roman" w:hAnsi="Times New Roman" w:cs="Times New Roman"/>
          <w:color w:val="000000" w:themeColor="text1"/>
          <w:sz w:val="24"/>
          <w:szCs w:val="24"/>
        </w:rPr>
        <w:t xml:space="preserve"> postnatal </w:t>
      </w:r>
      <w:r w:rsidR="00D409BC" w:rsidRPr="00073E8A">
        <w:rPr>
          <w:rStyle w:val="fontstyle01"/>
          <w:rFonts w:ascii="Times New Roman" w:hAnsi="Times New Roman" w:cs="Times New Roman"/>
          <w:color w:val="000000" w:themeColor="text1"/>
          <w:sz w:val="24"/>
          <w:szCs w:val="24"/>
        </w:rPr>
        <w:t>period</w:t>
      </w:r>
      <w:r w:rsidR="008734F7"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author":[{"dropping-particle":"","family":"Zimmerman","given":"Linnea A","non-dropping-particle":"","parse-names":false,"suffix":""},{"dropping-particle":"","family":"Yi","given":"Yuanyuan","non-dropping-particle":"","parse-names":false,"suffix":""},{"dropping-particle":"","family":"Yihdego","given":"Mahari","non-dropping-particle":"","parse-names":false,"suffix":""},{"dropping-particle":"","family":"Abrha","given":"Solomon","non-dropping-particle":"","parse-names":false,"suffix":""},{"dropping-particle":"","family":"Shiferaw","given":"Solomon","non-dropping-particle":"","parse-names":false,"suffix":""},{"dropping-particle":"","family":"Seme","given":"Assefa","non-dropping-particle":"","parse-names":false,"suffix":""},{"dropping-particle":"","family":"Ahmed","given":"Saifuddin","non-dropping-particle":"","parse-names":false,"suffix":""}],"id":"ITEM-1","issued":{"date-parts":[["2019"]]},"page":"1-9","publisher":"BMC Public Health","title":"Effect of integrating maternal health services and family planning services on postpartum family planning behavior in Ethiopia : results from a longitudinal survey","type":"article-journal"},"uris":["http://www.mendeley.com/documents/?uuid=2c8f87ad-9000-40d0-b5d1-181c98647188"]}],"mendeley":{"formattedCitation":"(18)","plainTextFormattedCitation":"(18)","previouslyFormattedCitation":"(18)"},"properties":{"noteIndex":0},"schema":"https://github.com/citation-style-language/schema/raw/master/csl-citation.json"}</w:instrText>
      </w:r>
      <w:r w:rsidR="008734F7"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18)</w:t>
      </w:r>
      <w:r w:rsidR="008734F7" w:rsidRPr="00073E8A">
        <w:rPr>
          <w:rStyle w:val="fontstyle01"/>
          <w:rFonts w:ascii="Times New Roman" w:hAnsi="Times New Roman" w:cs="Times New Roman"/>
          <w:color w:val="000000" w:themeColor="text1"/>
          <w:sz w:val="24"/>
          <w:szCs w:val="24"/>
        </w:rPr>
        <w:fldChar w:fldCharType="end"/>
      </w:r>
      <w:r w:rsidR="008734F7" w:rsidRPr="00073E8A">
        <w:rPr>
          <w:rStyle w:val="fontstyle01"/>
          <w:rFonts w:ascii="Times New Roman" w:hAnsi="Times New Roman" w:cs="Times New Roman"/>
          <w:color w:val="000000" w:themeColor="text1"/>
          <w:sz w:val="24"/>
          <w:szCs w:val="24"/>
        </w:rPr>
        <w:t>.</w:t>
      </w:r>
      <w:r w:rsidRPr="00073E8A">
        <w:rPr>
          <w:rStyle w:val="fontstyle01"/>
          <w:rFonts w:ascii="Times New Roman" w:hAnsi="Times New Roman" w:cs="Times New Roman"/>
          <w:color w:val="000000" w:themeColor="text1"/>
          <w:sz w:val="24"/>
          <w:szCs w:val="24"/>
        </w:rPr>
        <w:t xml:space="preserve"> However, once discharged, most women don't come to health facilities for f</w:t>
      </w:r>
      <w:r w:rsidR="003A40FC" w:rsidRPr="00073E8A">
        <w:rPr>
          <w:rStyle w:val="fontstyle01"/>
          <w:rFonts w:ascii="Times New Roman" w:hAnsi="Times New Roman" w:cs="Times New Roman"/>
          <w:color w:val="000000" w:themeColor="text1"/>
          <w:sz w:val="24"/>
          <w:szCs w:val="24"/>
        </w:rPr>
        <w:t>ollow-up visits</w:t>
      </w:r>
      <w:r w:rsidRPr="00073E8A">
        <w:rPr>
          <w:rStyle w:val="fontstyle01"/>
          <w:rFonts w:ascii="Times New Roman" w:hAnsi="Times New Roman" w:cs="Times New Roman"/>
          <w:color w:val="000000" w:themeColor="text1"/>
          <w:sz w:val="24"/>
          <w:szCs w:val="24"/>
        </w:rPr>
        <w:t xml:space="preserve"> for birth</w:t>
      </w:r>
      <w:r w:rsidR="00B46C87" w:rsidRPr="00073E8A">
        <w:rPr>
          <w:rStyle w:val="fontstyle01"/>
          <w:rFonts w:ascii="Times New Roman" w:hAnsi="Times New Roman" w:cs="Times New Roman"/>
          <w:color w:val="000000" w:themeColor="text1"/>
          <w:sz w:val="24"/>
          <w:szCs w:val="24"/>
        </w:rPr>
        <w:t xml:space="preserve"> prevention service providers</w:t>
      </w:r>
      <w:r w:rsidR="008734F7"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author":[{"dropping-particle":"","family":"Tafere","given":"Tadese Ejigu","non-dropping-particle":"","parse-names":false,"suffix":""},{"dropping-particle":"","family":"Afework","given":"Mesganaw Fanthahun","non-dropping-particle":"","parse-names":false,"suffix":""},{"dropping-particle":"","family":"Yalew","given":"Alemayehu Worku","non-dropping-particle":"","parse-names":false,"suffix":""}],"id":"ITEM-1","issued":{"date-parts":[["2018"]]},"page":"1-8","publisher":"Italian Journal of Pediatrics","title":"Does antenatal care service quality influence essential newborn care ( ENC ) practices ? In Bahir Dar City Administration , North West Ethiopia : a prospective follow up study","type":"article-journal"},"uris":["http://www.mendeley.com/documents/?uuid=610f35cc-bed0-4e8d-9a1f-55f34910df68"]}],"mendeley":{"formattedCitation":"(19)","plainTextFormattedCitation":"(19)","previouslyFormattedCitation":"(19)"},"properties":{"noteIndex":0},"schema":"https://github.com/citation-style-language/schema/raw/master/csl-citation.json"}</w:instrText>
      </w:r>
      <w:r w:rsidR="008734F7"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19)</w:t>
      </w:r>
      <w:r w:rsidR="008734F7"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Because of the high proportio</w:t>
      </w:r>
      <w:r w:rsidR="008B3A87" w:rsidRPr="00073E8A">
        <w:rPr>
          <w:rStyle w:val="fontstyle01"/>
          <w:rFonts w:ascii="Times New Roman" w:hAnsi="Times New Roman" w:cs="Times New Roman"/>
          <w:color w:val="000000" w:themeColor="text1"/>
          <w:sz w:val="24"/>
          <w:szCs w:val="24"/>
        </w:rPr>
        <w:t>n of postpartum</w:t>
      </w:r>
      <w:r w:rsidRPr="00073E8A">
        <w:rPr>
          <w:rStyle w:val="fontstyle01"/>
          <w:rFonts w:ascii="Times New Roman" w:hAnsi="Times New Roman" w:cs="Times New Roman"/>
          <w:color w:val="000000" w:themeColor="text1"/>
          <w:sz w:val="24"/>
          <w:szCs w:val="24"/>
        </w:rPr>
        <w:t xml:space="preserve"> women lost to follow-up</w:t>
      </w:r>
      <w:r w:rsidR="00C631C6" w:rsidRPr="00073E8A">
        <w:rPr>
          <w:rStyle w:val="fontstyle01"/>
          <w:rFonts w:ascii="Times New Roman" w:hAnsi="Times New Roman" w:cs="Times New Roman"/>
          <w:color w:val="000000" w:themeColor="text1"/>
          <w:sz w:val="24"/>
          <w:szCs w:val="24"/>
        </w:rPr>
        <w:t xml:space="preserve"> at</w:t>
      </w:r>
      <w:r w:rsidR="00B46C87" w:rsidRPr="00073E8A">
        <w:rPr>
          <w:rStyle w:val="fontstyle01"/>
          <w:rFonts w:ascii="Times New Roman" w:hAnsi="Times New Roman" w:cs="Times New Roman"/>
          <w:color w:val="000000" w:themeColor="text1"/>
          <w:sz w:val="24"/>
          <w:szCs w:val="24"/>
        </w:rPr>
        <w:t xml:space="preserve"> health facilities </w:t>
      </w:r>
      <w:r w:rsidRPr="00073E8A">
        <w:rPr>
          <w:rStyle w:val="fontstyle01"/>
          <w:rFonts w:ascii="Times New Roman" w:hAnsi="Times New Roman" w:cs="Times New Roman"/>
          <w:color w:val="000000" w:themeColor="text1"/>
          <w:sz w:val="24"/>
          <w:szCs w:val="24"/>
        </w:rPr>
        <w:t xml:space="preserve">the potential for postnatal </w:t>
      </w:r>
      <w:r w:rsidR="00073CC8" w:rsidRPr="00073E8A">
        <w:rPr>
          <w:rStyle w:val="fontstyle01"/>
          <w:rFonts w:ascii="Times New Roman" w:hAnsi="Times New Roman" w:cs="Times New Roman"/>
          <w:color w:val="000000" w:themeColor="text1"/>
          <w:sz w:val="24"/>
          <w:szCs w:val="24"/>
        </w:rPr>
        <w:t xml:space="preserve">narrow </w:t>
      </w:r>
      <w:r w:rsidR="00030F5F" w:rsidRPr="00073E8A">
        <w:rPr>
          <w:rStyle w:val="fontstyle01"/>
          <w:rFonts w:ascii="Times New Roman" w:hAnsi="Times New Roman" w:cs="Times New Roman"/>
          <w:color w:val="000000" w:themeColor="text1"/>
          <w:sz w:val="24"/>
          <w:szCs w:val="24"/>
        </w:rPr>
        <w:t>birth prevention</w:t>
      </w:r>
      <w:r w:rsidR="00EC22A9" w:rsidRPr="00073E8A">
        <w:rPr>
          <w:rStyle w:val="fontstyle01"/>
          <w:rFonts w:ascii="Times New Roman" w:hAnsi="Times New Roman" w:cs="Times New Roman"/>
          <w:color w:val="000000" w:themeColor="text1"/>
          <w:sz w:val="24"/>
          <w:szCs w:val="24"/>
        </w:rPr>
        <w:t xml:space="preserve"> has not been realized</w:t>
      </w:r>
      <w:r w:rsidR="008734F7"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DOI":"10.1371/journal.pone.0243776","ISBN":"1111111111","author":[{"dropping-particle":"","family":"Id","given":"Bizuneh Wakuma","non-dropping-particle":"","parse-names":false,"suffix":""},{"dropping-particle":"","family":"Mosisa","given":"Getu","non-dropping-particle":"","parse-names":false,"suffix":""},{"dropping-particle":"","family":"Etafa","given":"Werku","non-dropping-particle":"","parse-names":false,"suffix":""},{"dropping-particle":"","family":"Mulisa","given":"Diriba","non-dropping-particle":"","parse-names":false,"suffix":""},{"dropping-particle":"","family":"Tolossa","given":"Tadesse","non-dropping-particle":"","parse-names":false,"suffix":""},{"dropping-particle":"","family":"Fetensa","given":"Getahun","non-dropping-particle":"","parse-names":false,"suffix":""},{"dropping-particle":"","family":"Besho","given":"Merga","non-dropping-particle":"","parse-names":false,"suffix":""},{"dropping-particle":"","family":"Gebre","given":"Mohammed","non-dropping-particle":"","parse-names":false,"suffix":""},{"dropping-particle":"","family":"Tsegaye","given":"Reta","non-dropping-particle":"","parse-names":false,"suffix":""}],"id":"ITEM-1","issued":{"date-parts":[["2020"]]},"page":"1-21","title":"Postpartum modern contraception utilization and its determinants in Ethiopia : A systematic review and meta-analysis","type":"article-journal"},"uris":["http://www.mendeley.com/documents/?uuid=4d359b4e-f6ec-4537-aff2-5c7ca9fad64d"]}],"mendeley":{"formattedCitation":"(20)","plainTextFormattedCitation":"(20)","previouslyFormattedCitation":"(20)"},"properties":{"noteIndex":0},"schema":"https://github.com/citation-style-language/schema/raw/master/csl-citation.json"}</w:instrText>
      </w:r>
      <w:r w:rsidR="008734F7"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20)</w:t>
      </w:r>
      <w:r w:rsidR="008734F7"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The growth and access for mobile phones and mobile services and unexampled </w:t>
      </w:r>
      <w:r w:rsidRPr="00073E8A">
        <w:rPr>
          <w:rStyle w:val="fontstyle01"/>
          <w:rFonts w:ascii="Times New Roman" w:hAnsi="Times New Roman" w:cs="Times New Roman"/>
          <w:color w:val="000000" w:themeColor="text1"/>
          <w:sz w:val="24"/>
          <w:szCs w:val="24"/>
        </w:rPr>
        <w:lastRenderedPageBreak/>
        <w:t>increase in mobile penetration are anticipa</w:t>
      </w:r>
      <w:r w:rsidR="00030F5F" w:rsidRPr="00073E8A">
        <w:rPr>
          <w:rStyle w:val="fontstyle01"/>
          <w:rFonts w:ascii="Times New Roman" w:hAnsi="Times New Roman" w:cs="Times New Roman"/>
          <w:color w:val="000000" w:themeColor="text1"/>
          <w:sz w:val="24"/>
          <w:szCs w:val="24"/>
        </w:rPr>
        <w:t>ted to facilitate the use</w:t>
      </w:r>
      <w:r w:rsidRPr="00073E8A">
        <w:rPr>
          <w:rStyle w:val="fontstyle01"/>
          <w:rFonts w:ascii="Times New Roman" w:hAnsi="Times New Roman" w:cs="Times New Roman"/>
          <w:color w:val="000000" w:themeColor="text1"/>
          <w:sz w:val="24"/>
          <w:szCs w:val="24"/>
        </w:rPr>
        <w:t xml:space="preserve"> of </w:t>
      </w:r>
      <w:proofErr w:type="spellStart"/>
      <w:r w:rsidRPr="00073E8A">
        <w:rPr>
          <w:rStyle w:val="fontstyle01"/>
          <w:rFonts w:ascii="Times New Roman" w:hAnsi="Times New Roman" w:cs="Times New Roman"/>
          <w:color w:val="000000" w:themeColor="text1"/>
          <w:sz w:val="24"/>
          <w:szCs w:val="24"/>
        </w:rPr>
        <w:t>mHealth</w:t>
      </w:r>
      <w:proofErr w:type="spellEnd"/>
      <w:r w:rsidRPr="00073E8A">
        <w:rPr>
          <w:rStyle w:val="fontstyle01"/>
          <w:rFonts w:ascii="Times New Roman" w:hAnsi="Times New Roman" w:cs="Times New Roman"/>
          <w:color w:val="000000" w:themeColor="text1"/>
          <w:sz w:val="24"/>
          <w:szCs w:val="24"/>
        </w:rPr>
        <w:t xml:space="preserve"> initiatives in resource-restricted settings </w:t>
      </w:r>
      <w:r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DOI":"10.1177/2053434518779491","ISBN":"2053434518779","author":[{"dropping-particle":"","family":"Abejirinde","given":"Ibukun-oluwa Omolade","non-dropping-particle":"","parse-names":false,"suffix":""},{"dropping-particle":"","family":"Ilozumba","given":"Onaedo","non-dropping-particle":"","parse-names":false,"suffix":""},{"dropping-particle":"","family":"Marchal","given":"Bruno","non-dropping-particle":"","parse-names":false,"suffix":""},{"dropping-particle":"","family":"Zweekhorst","given":"Marjolein","non-dropping-particle":"","parse-names":false,"suffix":""},{"dropping-particle":"","family":"Dieleman","given":"Marjolein","non-dropping-particle":"","parse-names":false,"suffix":""}],"id":"ITEM-1","issued":{"date-parts":[["2018"]]},"title":"Mobile health and the performance of maternal health care workers in low- and middle-income countries : A realist review","type":"article-journal"},"uris":["http://www.mendeley.com/documents/?uuid=1be68523-282c-4821-a166-9c8efc701dc5"]},{"id":"ITEM-2","itemData":{"DOI":"10.1186/s12911-016-0326-z","ISSN":"1472-6947","author":[{"dropping-particle":"","family":"Balakrishnan","given":"Ramkrishnan","non-dropping-particle":"","parse-names":false,"suffix":""},{"dropping-particle":"","family":"Gopichandran","given":"Vijayaprasad","non-dropping-particle":"","parse-names":false,"suffix":""},{"dropping-particle":"","family":"Chaturvedi","given":"Sharadprakash","non-dropping-particle":"","parse-names":false,"suffix":""},{"dropping-particle":"","family":"Chatterjee","given":"Rahul","non-dropping-particle":"","parse-names":false,"suffix":""}],"container-title":"BMC Medical Informatics and Decision Making","id":"ITEM-2","issued":{"date-parts":[["2016"]]},"page":"1-8","publisher":"BMC Medical Informatics and Decision Making","title":"Continuum of Care Services for Maternal and Child Health using mobile technology – a health system strengthening strategy in low and middle income countries","type":"article-journal"},"uris":["http://www.mendeley.com/documents/?uuid=ed4c765a-d010-4ee7-ad58-1018b183f5d6"]}],"mendeley":{"formattedCitation":"(21,22)","plainTextFormattedCitation":"(21,22)","previouslyFormattedCitation":"(21,22)"},"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21,22)</w:t>
      </w:r>
      <w:r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Extending the reach of the healthcare system, </w:t>
      </w:r>
      <w:proofErr w:type="spellStart"/>
      <w:r w:rsidRPr="00073E8A">
        <w:rPr>
          <w:rStyle w:val="fontstyle01"/>
          <w:rFonts w:ascii="Times New Roman" w:hAnsi="Times New Roman" w:cs="Times New Roman"/>
          <w:color w:val="000000" w:themeColor="text1"/>
          <w:sz w:val="24"/>
          <w:szCs w:val="24"/>
        </w:rPr>
        <w:t>mHealth</w:t>
      </w:r>
      <w:proofErr w:type="spellEnd"/>
      <w:r w:rsidRPr="00073E8A">
        <w:rPr>
          <w:rStyle w:val="fontstyle01"/>
          <w:rFonts w:ascii="Times New Roman" w:hAnsi="Times New Roman" w:cs="Times New Roman"/>
          <w:color w:val="000000" w:themeColor="text1"/>
          <w:sz w:val="24"/>
          <w:szCs w:val="24"/>
        </w:rPr>
        <w:t xml:space="preserve"> is intended to function as a cue to action</w:t>
      </w:r>
      <w:r w:rsidR="00EF2425" w:rsidRPr="00073E8A">
        <w:rPr>
          <w:rStyle w:val="fontstyle01"/>
          <w:rFonts w:ascii="Times New Roman" w:hAnsi="Times New Roman" w:cs="Times New Roman"/>
          <w:color w:val="000000" w:themeColor="text1"/>
          <w:sz w:val="24"/>
          <w:szCs w:val="24"/>
        </w:rPr>
        <w:t xml:space="preserve"> and boost communications</w:t>
      </w:r>
      <w:r w:rsidRPr="00073E8A">
        <w:rPr>
          <w:rStyle w:val="fontstyle01"/>
          <w:rFonts w:ascii="Times New Roman" w:hAnsi="Times New Roman" w:cs="Times New Roman"/>
          <w:color w:val="000000" w:themeColor="text1"/>
          <w:sz w:val="24"/>
          <w:szCs w:val="24"/>
        </w:rPr>
        <w:t xml:space="preserve"> to support healthcare behavior amendment</w:t>
      </w:r>
      <w:r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author":[{"dropping-particle":"","family":"Nasution","given":"Lina Anisa","non-dropping-particle":"","parse-names":false,"suffix":""},{"dropping-particle":"","family":"Tutik","given":"Rr","non-dropping-particle":"","parse-names":false,"suffix":""},{"dropping-particle":"","family":"Hariyati","given":"Sri","non-dropping-particle":"","parse-names":false,"suffix":""}],"id":"ITEM-1","issue":"February 2018","issued":{"date-parts":[["0"]]},"title":"Mobile Health Application in Implementation of Maternity Nursing Care : Literature Review Studi Literatur : tentang Implementasi Aplikasi “ Mobile Health ” di Pelayanan Keperawatan Maternitas","type":"article-journal","volume":"1"},"uris":["http://www.mendeley.com/documents/?uuid=945f2572-4bdd-4692-b9a8-93f3cfd28c41"]}],"mendeley":{"formattedCitation":"(23)","plainTextFormattedCitation":"(23)","previouslyFormattedCitation":"(23)"},"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23)</w:t>
      </w:r>
      <w:r w:rsidRPr="00073E8A">
        <w:rPr>
          <w:rStyle w:val="fontstyle01"/>
          <w:rFonts w:ascii="Times New Roman" w:hAnsi="Times New Roman" w:cs="Times New Roman"/>
          <w:color w:val="000000" w:themeColor="text1"/>
          <w:sz w:val="24"/>
          <w:szCs w:val="24"/>
        </w:rPr>
        <w:fldChar w:fldCharType="end"/>
      </w:r>
      <w:r w:rsidR="00030F5F" w:rsidRPr="00073E8A">
        <w:rPr>
          <w:rStyle w:val="fontstyle01"/>
          <w:rFonts w:ascii="Times New Roman" w:hAnsi="Times New Roman" w:cs="Times New Roman"/>
          <w:color w:val="000000" w:themeColor="text1"/>
          <w:sz w:val="24"/>
          <w:szCs w:val="24"/>
        </w:rPr>
        <w:t xml:space="preserve">. </w:t>
      </w:r>
      <w:r w:rsidRPr="00073E8A">
        <w:rPr>
          <w:rStyle w:val="fontstyle01"/>
          <w:rFonts w:ascii="Times New Roman" w:hAnsi="Times New Roman" w:cs="Times New Roman"/>
          <w:color w:val="000000" w:themeColor="text1"/>
          <w:sz w:val="24"/>
          <w:szCs w:val="24"/>
        </w:rPr>
        <w:t xml:space="preserve">High mobile phone ownership presents a chance to utilize </w:t>
      </w:r>
      <w:proofErr w:type="spellStart"/>
      <w:r w:rsidRPr="00073E8A">
        <w:rPr>
          <w:rStyle w:val="fontstyle01"/>
          <w:rFonts w:ascii="Times New Roman" w:hAnsi="Times New Roman" w:cs="Times New Roman"/>
          <w:color w:val="000000" w:themeColor="text1"/>
          <w:sz w:val="24"/>
          <w:szCs w:val="24"/>
        </w:rPr>
        <w:t>mHealth</w:t>
      </w:r>
      <w:proofErr w:type="spellEnd"/>
      <w:r w:rsidRPr="00073E8A">
        <w:rPr>
          <w:rStyle w:val="fontstyle01"/>
          <w:rFonts w:ascii="Times New Roman" w:hAnsi="Times New Roman" w:cs="Times New Roman"/>
          <w:color w:val="000000" w:themeColor="text1"/>
          <w:sz w:val="24"/>
          <w:szCs w:val="24"/>
        </w:rPr>
        <w:t xml:space="preserve"> approaches to push behavior amendment </w:t>
      </w:r>
      <w:r w:rsidR="007D3123" w:rsidRPr="00073E8A">
        <w:rPr>
          <w:rStyle w:val="fontstyle01"/>
          <w:rFonts w:ascii="Times New Roman" w:hAnsi="Times New Roman" w:cs="Times New Roman"/>
          <w:color w:val="000000" w:themeColor="text1"/>
          <w:sz w:val="24"/>
          <w:szCs w:val="24"/>
        </w:rPr>
        <w:t xml:space="preserve">and reminder </w:t>
      </w:r>
      <w:r w:rsidRPr="00073E8A">
        <w:rPr>
          <w:rStyle w:val="fontstyle01"/>
          <w:rFonts w:ascii="Times New Roman" w:hAnsi="Times New Roman" w:cs="Times New Roman"/>
          <w:color w:val="000000" w:themeColor="text1"/>
          <w:sz w:val="24"/>
          <w:szCs w:val="24"/>
        </w:rPr>
        <w:t>intervention on maternal and child health care in the community</w:t>
      </w:r>
      <w:r w:rsidRPr="00073E8A">
        <w:rPr>
          <w:rStyle w:val="fontstyle01"/>
          <w:rFonts w:ascii="Times New Roman" w:hAnsi="Times New Roman" w:cs="Times New Roman"/>
          <w:color w:val="000000" w:themeColor="text1"/>
          <w:sz w:val="24"/>
          <w:szCs w:val="24"/>
        </w:rPr>
        <w:fldChar w:fldCharType="begin" w:fldLock="1"/>
      </w:r>
      <w:r w:rsidR="00410D81" w:rsidRPr="00073E8A">
        <w:rPr>
          <w:rStyle w:val="fontstyle01"/>
          <w:rFonts w:ascii="Times New Roman" w:hAnsi="Times New Roman" w:cs="Times New Roman"/>
          <w:color w:val="000000" w:themeColor="text1"/>
          <w:sz w:val="24"/>
          <w:szCs w:val="24"/>
        </w:rPr>
        <w:instrText>ADDIN CSL_CITATION {"citationItems":[{"id":"ITEM-1","itemData":{"DOI":"10.21037/mhealth.2017.08.04","author":[{"dropping-particle":"","family":"Atnafu","given":"Asfaw","non-dropping-particle":"","parse-names":false,"suffix":""},{"dropping-particle":"","family":"Otto","given":"Kate","non-dropping-particle":"","parse-names":false,"suffix":""},{"dropping-particle":"","family":"Herbst","given":"Christopher H","non-dropping-particle":"","parse-names":false,"suffix":""}],"id":"ITEM-1","issued":{"date-parts":[["2017"]]},"title":"The role of mHealth intervention on maternal and child health service delivery : findings from a randomized controlled field trial in rural Ethiopia","type":"article-journal"},"uris":["http://www.mendeley.com/documents/?uuid=e16b289d-1603-4145-a843-896c90e3045f"]},{"id":"ITEM-2","itemData":{"DOI":"10.1371/journal.pmed.1002939","ISBN":"1111111111","author":[{"dropping-particle":"","family":"Modi","given":"Dhiren","non-dropping-particle":"","parse-names":false,"suffix":""},{"dropping-particle":"","family":"Dholakia","given":"Nishith","non-dropping-particle":"","parse-names":false,"suffix":""},{"dropping-particle":"","family":"Id","given":"Ravi Gopalan","non-dropping-particle":"","parse-names":false,"suffix":""},{"dropping-particle":"","family":"Id","given":"Sethuraman Venkatraman","non-dropping-particle":"","parse-names":false,"suffix":""},{"dropping-particle":"","family":"Id","given":"Kapilkumar Dave","non-dropping-particle":"","parse-names":false,"suffix":""},{"dropping-particle":"","family":"Id","given":"Shobha Shah","non-dropping-particle":"","parse-names":false,"suffix":""},{"dropping-particle":"","family":"Desai","given":"Gayatri","non-dropping-particle":"","parse-names":false,"suffix":""},{"dropping-particle":"","family":"Id","given":"Shamim A Qazi","non-dropping-particle":"","parse-names":false,"suffix":""},{"dropping-particle":"","family":"Sinha","given":"Anju","non-dropping-particle":"","parse-names":false,"suffix":""}],"id":"ITEM-2","issued":{"date-parts":[["2019"]]},"page":"1-24","title":"mHealth intervention “ ImTeCHO ” to improve delivery of maternal , neonatal , and child care services — A cluster-randomized trial in tribal areas of Gujarat , India","type":"article-journal"},"uris":["http://www.mendeley.com/documents/?uuid=ea9edbab-b1be-4f9a-9370-4b4a14f7b646"]}],"mendeley":{"formattedCitation":"(24,25)","plainTextFormattedCitation":"(24,25)","previouslyFormattedCitation":"(24,25)"},"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D003C3" w:rsidRPr="00073E8A">
        <w:rPr>
          <w:rStyle w:val="fontstyle01"/>
          <w:rFonts w:ascii="Times New Roman" w:hAnsi="Times New Roman" w:cs="Times New Roman"/>
          <w:noProof/>
          <w:color w:val="000000" w:themeColor="text1"/>
          <w:sz w:val="24"/>
          <w:szCs w:val="24"/>
        </w:rPr>
        <w:t>(24,25)</w:t>
      </w:r>
      <w:r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w:t>
      </w:r>
    </w:p>
    <w:p w:rsidR="00403F1F" w:rsidRPr="00073E8A" w:rsidRDefault="001C13D4" w:rsidP="00322133">
      <w:pPr>
        <w:spacing w:after="0" w:line="360" w:lineRule="auto"/>
        <w:jc w:val="both"/>
        <w:rPr>
          <w:rStyle w:val="fontstyle01"/>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 xml:space="preserve">There is growing </w:t>
      </w:r>
      <w:r w:rsidR="000C2888" w:rsidRPr="00073E8A">
        <w:rPr>
          <w:rFonts w:ascii="Times New Roman" w:hAnsi="Times New Roman" w:cs="Times New Roman"/>
          <w:color w:val="000000" w:themeColor="text1"/>
          <w:sz w:val="24"/>
          <w:szCs w:val="24"/>
        </w:rPr>
        <w:t>evidence</w:t>
      </w:r>
      <w:r w:rsidRPr="00073E8A">
        <w:rPr>
          <w:rFonts w:ascii="Times New Roman" w:hAnsi="Times New Roman" w:cs="Times New Roman"/>
          <w:color w:val="000000" w:themeColor="text1"/>
          <w:sz w:val="24"/>
          <w:szCs w:val="24"/>
        </w:rPr>
        <w:t xml:space="preserve"> showing that ordinarily utilized </w:t>
      </w:r>
      <w:r w:rsidR="000C0106" w:rsidRPr="00073E8A">
        <w:rPr>
          <w:rFonts w:ascii="Times New Roman" w:hAnsi="Times New Roman" w:cs="Times New Roman"/>
          <w:color w:val="000000" w:themeColor="text1"/>
          <w:sz w:val="24"/>
          <w:szCs w:val="24"/>
        </w:rPr>
        <w:t>mobile health</w:t>
      </w:r>
      <w:r w:rsidR="009544A2" w:rsidRPr="00073E8A">
        <w:rPr>
          <w:rFonts w:ascii="Times New Roman" w:hAnsi="Times New Roman" w:cs="Times New Roman"/>
          <w:color w:val="000000" w:themeColor="text1"/>
          <w:sz w:val="24"/>
          <w:szCs w:val="24"/>
        </w:rPr>
        <w:t xml:space="preserve"> solutions (</w:t>
      </w:r>
      <w:proofErr w:type="spellStart"/>
      <w:r w:rsidR="009544A2" w:rsidRPr="00073E8A">
        <w:rPr>
          <w:rFonts w:ascii="Times New Roman" w:hAnsi="Times New Roman" w:cs="Times New Roman"/>
          <w:color w:val="000000" w:themeColor="text1"/>
          <w:sz w:val="24"/>
          <w:szCs w:val="24"/>
        </w:rPr>
        <w:t>mHealth</w:t>
      </w:r>
      <w:proofErr w:type="spellEnd"/>
      <w:r w:rsidR="009544A2" w:rsidRPr="00073E8A">
        <w:rPr>
          <w:rFonts w:ascii="Times New Roman" w:hAnsi="Times New Roman" w:cs="Times New Roman"/>
          <w:color w:val="000000" w:themeColor="text1"/>
          <w:sz w:val="24"/>
          <w:szCs w:val="24"/>
        </w:rPr>
        <w:t>) like Sending Message Service</w:t>
      </w:r>
      <w:r w:rsidR="001E64A9" w:rsidRPr="00073E8A">
        <w:rPr>
          <w:rFonts w:ascii="Times New Roman" w:hAnsi="Times New Roman" w:cs="Times New Roman"/>
          <w:color w:val="000000" w:themeColor="text1"/>
          <w:sz w:val="24"/>
          <w:szCs w:val="24"/>
        </w:rPr>
        <w:t xml:space="preserve">(SMS) </w:t>
      </w:r>
      <w:r w:rsidR="00583AC4" w:rsidRPr="00073E8A">
        <w:rPr>
          <w:rFonts w:ascii="Times New Roman" w:hAnsi="Times New Roman" w:cs="Times New Roman"/>
          <w:color w:val="000000" w:themeColor="text1"/>
          <w:sz w:val="24"/>
          <w:szCs w:val="24"/>
        </w:rPr>
        <w:t xml:space="preserve">used to </w:t>
      </w:r>
      <w:r w:rsidRPr="00073E8A">
        <w:rPr>
          <w:rFonts w:ascii="Times New Roman" w:hAnsi="Times New Roman" w:cs="Times New Roman"/>
          <w:color w:val="000000" w:themeColor="text1"/>
          <w:sz w:val="24"/>
          <w:szCs w:val="24"/>
        </w:rPr>
        <w:t>improve health service delivery processes and health outco</w:t>
      </w:r>
      <w:r w:rsidR="002363FC" w:rsidRPr="00073E8A">
        <w:rPr>
          <w:rFonts w:ascii="Times New Roman" w:hAnsi="Times New Roman" w:cs="Times New Roman"/>
          <w:color w:val="000000" w:themeColor="text1"/>
          <w:sz w:val="24"/>
          <w:szCs w:val="24"/>
        </w:rPr>
        <w:t xml:space="preserve">mes </w:t>
      </w:r>
      <w:r w:rsidR="00DD229D" w:rsidRPr="00073E8A">
        <w:rPr>
          <w:rFonts w:ascii="Times New Roman" w:hAnsi="Times New Roman" w:cs="Times New Roman"/>
          <w:color w:val="000000" w:themeColor="text1"/>
          <w:sz w:val="24"/>
          <w:szCs w:val="24"/>
        </w:rPr>
        <w:t>within the developed world</w:t>
      </w:r>
      <w:r w:rsidR="009323BB" w:rsidRPr="00073E8A">
        <w:rPr>
          <w:rFonts w:ascii="Times New Roman" w:hAnsi="Times New Roman" w:cs="Times New Roman"/>
          <w:color w:val="000000" w:themeColor="text1"/>
          <w:sz w:val="24"/>
          <w:szCs w:val="24"/>
        </w:rPr>
        <w:fldChar w:fldCharType="begin" w:fldLock="1"/>
      </w:r>
      <w:r w:rsidR="00410D81" w:rsidRPr="00073E8A">
        <w:rPr>
          <w:rFonts w:ascii="Times New Roman" w:hAnsi="Times New Roman" w:cs="Times New Roman"/>
          <w:color w:val="000000" w:themeColor="text1"/>
          <w:sz w:val="24"/>
          <w:szCs w:val="24"/>
        </w:rPr>
        <w:instrText>ADDIN CSL_CITATION {"citationItems":[{"id":"ITEM-1","itemData":{"author":[{"dropping-particle":"","family":"Shiferaw","given":"Solomon","non-dropping-particle":"","parse-names":false,"suffix":""},{"dropping-particle":"","family":"Workneh","given":"Andualem","non-dropping-particle":"","parse-names":false,"suffix":""},{"dropping-particle":"","family":"Yirgu","given":"Robel","non-dropping-particle":"","parse-names":false,"suffix":""},{"dropping-particle":"","family":"Dinant","given":"Geert-jan","non-dropping-particle":"","parse-names":false,"suffix":""},{"dropping-particle":"","family":"Spigt","given":"Mark","non-dropping-particle":"","parse-names":false,"suffix":""}],"id":"ITEM-1","issued":{"date-parts":[["2018"]]},"page":"1-15","publisher":"BMC Medical Informatics and Decision Making","title":"Designing mHealth for maternity services in primary health facilities in a low-income setting – lessons from a partially successful implementation","type":"article-journal","volume":"9"},"uris":["http://www.mendeley.com/documents/?uuid=7c63b796-c78b-44ea-ab7b-316126497d90"]}],"mendeley":{"formattedCitation":"(26)","plainTextFormattedCitation":"(26)","previouslyFormattedCitation":"(26)"},"properties":{"noteIndex":0},"schema":"https://github.com/citation-style-language/schema/raw/master/csl-citation.json"}</w:instrText>
      </w:r>
      <w:r w:rsidR="009323BB" w:rsidRPr="00073E8A">
        <w:rPr>
          <w:rFonts w:ascii="Times New Roman" w:hAnsi="Times New Roman" w:cs="Times New Roman"/>
          <w:color w:val="000000" w:themeColor="text1"/>
          <w:sz w:val="24"/>
          <w:szCs w:val="24"/>
        </w:rPr>
        <w:fldChar w:fldCharType="separate"/>
      </w:r>
      <w:r w:rsidR="00D003C3" w:rsidRPr="00073E8A">
        <w:rPr>
          <w:rFonts w:ascii="Times New Roman" w:hAnsi="Times New Roman" w:cs="Times New Roman"/>
          <w:noProof/>
          <w:color w:val="000000" w:themeColor="text1"/>
          <w:sz w:val="24"/>
          <w:szCs w:val="24"/>
        </w:rPr>
        <w:t>(26)</w:t>
      </w:r>
      <w:r w:rsidR="009323BB" w:rsidRPr="00073E8A">
        <w:rPr>
          <w:rFonts w:ascii="Times New Roman" w:hAnsi="Times New Roman" w:cs="Times New Roman"/>
          <w:color w:val="000000" w:themeColor="text1"/>
          <w:sz w:val="24"/>
          <w:szCs w:val="24"/>
        </w:rPr>
        <w:fldChar w:fldCharType="end"/>
      </w:r>
      <w:r w:rsidRPr="00073E8A">
        <w:rPr>
          <w:rFonts w:ascii="Times New Roman" w:hAnsi="Times New Roman" w:cs="Times New Roman"/>
          <w:color w:val="000000" w:themeColor="text1"/>
          <w:sz w:val="24"/>
          <w:szCs w:val="24"/>
        </w:rPr>
        <w:t>. However</w:t>
      </w:r>
      <w:r w:rsidR="002619C3" w:rsidRPr="00073E8A">
        <w:rPr>
          <w:rFonts w:ascii="Times New Roman" w:hAnsi="Times New Roman" w:cs="Times New Roman"/>
          <w:color w:val="000000" w:themeColor="text1"/>
          <w:sz w:val="24"/>
          <w:szCs w:val="24"/>
        </w:rPr>
        <w:t xml:space="preserve">, </w:t>
      </w:r>
      <w:r w:rsidR="00915B9B" w:rsidRPr="00073E8A">
        <w:rPr>
          <w:rFonts w:ascii="Times New Roman" w:hAnsi="Times New Roman" w:cs="Times New Roman"/>
          <w:color w:val="000000" w:themeColor="text1"/>
          <w:sz w:val="24"/>
          <w:szCs w:val="24"/>
        </w:rPr>
        <w:t>no evidence</w:t>
      </w:r>
      <w:r w:rsidRPr="00073E8A">
        <w:rPr>
          <w:rFonts w:ascii="Times New Roman" w:hAnsi="Times New Roman" w:cs="Times New Roman"/>
          <w:color w:val="000000" w:themeColor="text1"/>
          <w:sz w:val="24"/>
          <w:szCs w:val="24"/>
        </w:rPr>
        <w:t xml:space="preserve"> demonstrates the effectiveness of </w:t>
      </w:r>
      <w:proofErr w:type="spellStart"/>
      <w:r w:rsidRPr="00073E8A">
        <w:rPr>
          <w:rFonts w:ascii="Times New Roman" w:hAnsi="Times New Roman" w:cs="Times New Roman"/>
          <w:color w:val="000000" w:themeColor="text1"/>
          <w:sz w:val="24"/>
          <w:szCs w:val="24"/>
        </w:rPr>
        <w:t>mHealth</w:t>
      </w:r>
      <w:proofErr w:type="spellEnd"/>
      <w:r w:rsidRPr="00073E8A">
        <w:rPr>
          <w:rFonts w:ascii="Times New Roman" w:hAnsi="Times New Roman" w:cs="Times New Roman"/>
          <w:color w:val="000000" w:themeColor="text1"/>
          <w:sz w:val="24"/>
          <w:szCs w:val="24"/>
        </w:rPr>
        <w:t xml:space="preserve"> interventions on key maternal and </w:t>
      </w:r>
      <w:r w:rsidR="000C0106" w:rsidRPr="00073E8A">
        <w:rPr>
          <w:rFonts w:ascii="Times New Roman" w:hAnsi="Times New Roman" w:cs="Times New Roman"/>
          <w:color w:val="000000" w:themeColor="text1"/>
          <w:sz w:val="24"/>
          <w:szCs w:val="24"/>
        </w:rPr>
        <w:t>child</w:t>
      </w:r>
      <w:r w:rsidRPr="00073E8A">
        <w:rPr>
          <w:rFonts w:ascii="Times New Roman" w:hAnsi="Times New Roman" w:cs="Times New Roman"/>
          <w:color w:val="000000" w:themeColor="text1"/>
          <w:sz w:val="24"/>
          <w:szCs w:val="24"/>
        </w:rPr>
        <w:t xml:space="preserve"> health service outco</w:t>
      </w:r>
      <w:r w:rsidR="0080393D" w:rsidRPr="00073E8A">
        <w:rPr>
          <w:rFonts w:ascii="Times New Roman" w:hAnsi="Times New Roman" w:cs="Times New Roman"/>
          <w:color w:val="000000" w:themeColor="text1"/>
          <w:sz w:val="24"/>
          <w:szCs w:val="24"/>
        </w:rPr>
        <w:t>mes in</w:t>
      </w:r>
      <w:r w:rsidR="00410EC4" w:rsidRPr="00073E8A">
        <w:rPr>
          <w:rFonts w:ascii="Times New Roman" w:hAnsi="Times New Roman" w:cs="Times New Roman"/>
          <w:color w:val="000000" w:themeColor="text1"/>
          <w:sz w:val="24"/>
          <w:szCs w:val="24"/>
        </w:rPr>
        <w:t xml:space="preserve"> Ethiopia.</w:t>
      </w:r>
    </w:p>
    <w:p w:rsidR="00264F04" w:rsidRPr="00073E8A" w:rsidRDefault="00C2744C" w:rsidP="00322133">
      <w:pPr>
        <w:spacing w:after="0" w:line="360" w:lineRule="auto"/>
        <w:jc w:val="both"/>
        <w:rPr>
          <w:rFonts w:ascii="Times New Roman" w:hAnsi="Times New Roman" w:cs="Times New Roman"/>
          <w:color w:val="000000" w:themeColor="text1"/>
          <w:sz w:val="24"/>
          <w:szCs w:val="24"/>
        </w:rPr>
      </w:pPr>
      <w:r w:rsidRPr="00073E8A">
        <w:rPr>
          <w:rStyle w:val="fontstyle01"/>
          <w:rFonts w:ascii="Times New Roman" w:hAnsi="Times New Roman" w:cs="Times New Roman"/>
          <w:color w:val="000000" w:themeColor="text1"/>
          <w:sz w:val="24"/>
          <w:szCs w:val="24"/>
        </w:rPr>
        <w:t>This study</w:t>
      </w:r>
      <w:r w:rsidR="00CF14A5">
        <w:rPr>
          <w:rStyle w:val="fontstyle01"/>
          <w:rFonts w:ascii="Times New Roman" w:hAnsi="Times New Roman" w:cs="Times New Roman"/>
          <w:color w:val="000000" w:themeColor="text1"/>
          <w:sz w:val="24"/>
          <w:szCs w:val="24"/>
        </w:rPr>
        <w:t xml:space="preserve"> will be</w:t>
      </w:r>
      <w:r w:rsidRPr="00073E8A">
        <w:rPr>
          <w:rStyle w:val="fontstyle01"/>
          <w:rFonts w:ascii="Times New Roman" w:hAnsi="Times New Roman" w:cs="Times New Roman"/>
          <w:color w:val="000000" w:themeColor="text1"/>
          <w:sz w:val="24"/>
          <w:szCs w:val="24"/>
        </w:rPr>
        <w:t xml:space="preserve"> aimed to incorporate the family planning counseling guideline</w:t>
      </w:r>
      <w:r w:rsidR="00D801F1" w:rsidRPr="00073E8A">
        <w:rPr>
          <w:rStyle w:val="fontstyle01"/>
          <w:rFonts w:ascii="Times New Roman" w:hAnsi="Times New Roman" w:cs="Times New Roman"/>
          <w:color w:val="000000" w:themeColor="text1"/>
          <w:sz w:val="24"/>
          <w:szCs w:val="24"/>
        </w:rPr>
        <w:t xml:space="preserve"> with the mobile short message</w:t>
      </w:r>
      <w:r w:rsidRPr="00073E8A">
        <w:rPr>
          <w:rStyle w:val="fontstyle01"/>
          <w:rFonts w:ascii="Times New Roman" w:hAnsi="Times New Roman" w:cs="Times New Roman"/>
          <w:color w:val="000000" w:themeColor="text1"/>
          <w:sz w:val="24"/>
          <w:szCs w:val="24"/>
        </w:rPr>
        <w:t xml:space="preserve"> with the </w:t>
      </w:r>
      <w:r w:rsidR="0061273C" w:rsidRPr="00073E8A">
        <w:rPr>
          <w:rStyle w:val="fontstyle01"/>
          <w:rFonts w:ascii="Times New Roman" w:hAnsi="Times New Roman" w:cs="Times New Roman"/>
          <w:color w:val="000000" w:themeColor="text1"/>
          <w:sz w:val="24"/>
          <w:szCs w:val="24"/>
        </w:rPr>
        <w:t>hypoth</w:t>
      </w:r>
      <w:r w:rsidR="00D801F1" w:rsidRPr="00073E8A">
        <w:rPr>
          <w:rStyle w:val="fontstyle01"/>
          <w:rFonts w:ascii="Times New Roman" w:hAnsi="Times New Roman" w:cs="Times New Roman"/>
          <w:color w:val="000000" w:themeColor="text1"/>
          <w:sz w:val="24"/>
          <w:szCs w:val="24"/>
        </w:rPr>
        <w:t>esis that such intervention would</w:t>
      </w:r>
      <w:r w:rsidR="0061273C" w:rsidRPr="00073E8A">
        <w:rPr>
          <w:rStyle w:val="fontstyle01"/>
          <w:rFonts w:ascii="Times New Roman" w:hAnsi="Times New Roman" w:cs="Times New Roman"/>
          <w:color w:val="000000" w:themeColor="text1"/>
          <w:sz w:val="24"/>
          <w:szCs w:val="24"/>
        </w:rPr>
        <w:t xml:space="preserve"> be effective in </w:t>
      </w:r>
      <w:r w:rsidR="00445B37" w:rsidRPr="00073E8A">
        <w:rPr>
          <w:rStyle w:val="fontstyle01"/>
          <w:rFonts w:ascii="Times New Roman" w:hAnsi="Times New Roman" w:cs="Times New Roman"/>
          <w:color w:val="000000" w:themeColor="text1"/>
          <w:sz w:val="24"/>
          <w:szCs w:val="24"/>
        </w:rPr>
        <w:t>enhancing uptake</w:t>
      </w:r>
      <w:r w:rsidRPr="00073E8A">
        <w:rPr>
          <w:rStyle w:val="fontstyle01"/>
          <w:rFonts w:ascii="Times New Roman" w:hAnsi="Times New Roman" w:cs="Times New Roman"/>
          <w:color w:val="000000" w:themeColor="text1"/>
          <w:sz w:val="24"/>
          <w:szCs w:val="24"/>
        </w:rPr>
        <w:t xml:space="preserve"> of contraceptive methods during early postpartum period. Thus, th</w:t>
      </w:r>
      <w:r w:rsidR="00F24214" w:rsidRPr="00073E8A">
        <w:rPr>
          <w:rStyle w:val="fontstyle01"/>
          <w:rFonts w:ascii="Times New Roman" w:hAnsi="Times New Roman" w:cs="Times New Roman"/>
          <w:color w:val="000000" w:themeColor="text1"/>
          <w:sz w:val="24"/>
          <w:szCs w:val="24"/>
        </w:rPr>
        <w:t>e</w:t>
      </w:r>
      <w:r w:rsidR="00BA3B8D">
        <w:rPr>
          <w:rStyle w:val="fontstyle01"/>
          <w:rFonts w:ascii="Times New Roman" w:hAnsi="Times New Roman" w:cs="Times New Roman"/>
          <w:color w:val="000000" w:themeColor="text1"/>
          <w:sz w:val="24"/>
          <w:szCs w:val="24"/>
        </w:rPr>
        <w:t xml:space="preserve"> target of the planned study will be</w:t>
      </w:r>
      <w:r w:rsidR="00F24214" w:rsidRPr="00073E8A">
        <w:rPr>
          <w:rStyle w:val="fontstyle01"/>
          <w:rFonts w:ascii="Times New Roman" w:hAnsi="Times New Roman" w:cs="Times New Roman"/>
          <w:color w:val="000000" w:themeColor="text1"/>
          <w:sz w:val="24"/>
          <w:szCs w:val="24"/>
        </w:rPr>
        <w:t xml:space="preserve"> to intervene</w:t>
      </w:r>
      <w:r w:rsidRPr="00073E8A">
        <w:rPr>
          <w:rStyle w:val="fontstyle01"/>
          <w:rFonts w:ascii="Times New Roman" w:hAnsi="Times New Roman" w:cs="Times New Roman"/>
          <w:color w:val="000000" w:themeColor="text1"/>
          <w:sz w:val="24"/>
          <w:szCs w:val="24"/>
        </w:rPr>
        <w:t xml:space="preserve"> the effectiveness of mobile health intervention to enhanc</w:t>
      </w:r>
      <w:r w:rsidR="00445B37" w:rsidRPr="00073E8A">
        <w:rPr>
          <w:rStyle w:val="fontstyle01"/>
          <w:rFonts w:ascii="Times New Roman" w:hAnsi="Times New Roman" w:cs="Times New Roman"/>
          <w:color w:val="000000" w:themeColor="text1"/>
          <w:sz w:val="24"/>
          <w:szCs w:val="24"/>
        </w:rPr>
        <w:t>e early postpartum mo</w:t>
      </w:r>
      <w:r w:rsidR="001915CF" w:rsidRPr="00073E8A">
        <w:rPr>
          <w:rStyle w:val="fontstyle01"/>
          <w:rFonts w:ascii="Times New Roman" w:hAnsi="Times New Roman" w:cs="Times New Roman"/>
          <w:color w:val="000000" w:themeColor="text1"/>
          <w:sz w:val="24"/>
          <w:szCs w:val="24"/>
        </w:rPr>
        <w:t>dern contraceptive method adoption</w:t>
      </w:r>
      <w:r w:rsidR="00445B37" w:rsidRPr="00073E8A">
        <w:rPr>
          <w:rStyle w:val="fontstyle01"/>
          <w:rFonts w:ascii="Times New Roman" w:hAnsi="Times New Roman" w:cs="Times New Roman"/>
          <w:color w:val="000000" w:themeColor="text1"/>
          <w:sz w:val="24"/>
          <w:szCs w:val="24"/>
        </w:rPr>
        <w:t xml:space="preserve"> among</w:t>
      </w:r>
      <w:r w:rsidRPr="00073E8A">
        <w:rPr>
          <w:rStyle w:val="fontstyle01"/>
          <w:rFonts w:ascii="Times New Roman" w:hAnsi="Times New Roman" w:cs="Times New Roman"/>
          <w:color w:val="000000" w:themeColor="text1"/>
          <w:sz w:val="24"/>
          <w:szCs w:val="24"/>
        </w:rPr>
        <w:t xml:space="preserve"> mothers in Dessie and </w:t>
      </w:r>
      <w:proofErr w:type="spellStart"/>
      <w:r w:rsidRPr="00073E8A">
        <w:rPr>
          <w:rStyle w:val="fontstyle01"/>
          <w:rFonts w:ascii="Times New Roman" w:hAnsi="Times New Roman" w:cs="Times New Roman"/>
          <w:color w:val="000000" w:themeColor="text1"/>
          <w:sz w:val="24"/>
          <w:szCs w:val="24"/>
        </w:rPr>
        <w:t>Kombolcha</w:t>
      </w:r>
      <w:proofErr w:type="spellEnd"/>
      <w:r w:rsidRPr="00073E8A">
        <w:rPr>
          <w:rStyle w:val="fontstyle01"/>
          <w:rFonts w:ascii="Times New Roman" w:hAnsi="Times New Roman" w:cs="Times New Roman"/>
          <w:color w:val="000000" w:themeColor="text1"/>
          <w:sz w:val="24"/>
          <w:szCs w:val="24"/>
        </w:rPr>
        <w:t xml:space="preserve"> </w:t>
      </w:r>
      <w:r w:rsidR="00445B37" w:rsidRPr="00073E8A">
        <w:rPr>
          <w:rStyle w:val="fontstyle01"/>
          <w:rFonts w:ascii="Times New Roman" w:hAnsi="Times New Roman" w:cs="Times New Roman"/>
          <w:color w:val="000000" w:themeColor="text1"/>
          <w:sz w:val="24"/>
          <w:szCs w:val="24"/>
        </w:rPr>
        <w:t xml:space="preserve">city </w:t>
      </w:r>
      <w:r w:rsidRPr="00073E8A">
        <w:rPr>
          <w:rStyle w:val="fontstyle01"/>
          <w:rFonts w:ascii="Times New Roman" w:hAnsi="Times New Roman" w:cs="Times New Roman"/>
          <w:color w:val="000000" w:themeColor="text1"/>
          <w:sz w:val="24"/>
          <w:szCs w:val="24"/>
        </w:rPr>
        <w:t>zones, Northeast Ethiopia.</w:t>
      </w:r>
      <w:bookmarkStart w:id="15" w:name="_Toc452957628"/>
      <w:bookmarkStart w:id="16" w:name="_Toc452959615"/>
      <w:r w:rsidR="001A0F01" w:rsidRPr="00073E8A">
        <w:rPr>
          <w:rFonts w:ascii="Times New Roman" w:hAnsi="Times New Roman" w:cs="Times New Roman"/>
          <w:color w:val="000000" w:themeColor="text1"/>
          <w:sz w:val="24"/>
          <w:szCs w:val="24"/>
        </w:rPr>
        <w:t xml:space="preserve"> </w:t>
      </w:r>
      <w:r w:rsidR="00BA3B8D">
        <w:rPr>
          <w:rFonts w:ascii="Times New Roman" w:hAnsi="Times New Roman" w:cs="Times New Roman"/>
          <w:color w:val="000000" w:themeColor="text1"/>
          <w:sz w:val="24"/>
          <w:szCs w:val="24"/>
        </w:rPr>
        <w:t xml:space="preserve">The findings of this study will </w:t>
      </w:r>
      <w:r w:rsidR="00BA3B8D" w:rsidRPr="00073E8A">
        <w:rPr>
          <w:rFonts w:ascii="Times New Roman" w:hAnsi="Times New Roman" w:cs="Times New Roman"/>
          <w:color w:val="000000" w:themeColor="text1"/>
          <w:sz w:val="24"/>
          <w:szCs w:val="24"/>
        </w:rPr>
        <w:t>be</w:t>
      </w:r>
      <w:r w:rsidR="001A0F01" w:rsidRPr="00073E8A">
        <w:rPr>
          <w:rFonts w:ascii="Times New Roman" w:hAnsi="Times New Roman" w:cs="Times New Roman"/>
          <w:color w:val="000000" w:themeColor="text1"/>
          <w:sz w:val="24"/>
          <w:szCs w:val="24"/>
        </w:rPr>
        <w:t xml:space="preserve"> expected to contribute </w:t>
      </w:r>
      <w:r w:rsidR="004C6568" w:rsidRPr="00073E8A">
        <w:rPr>
          <w:rFonts w:ascii="Times New Roman" w:hAnsi="Times New Roman" w:cs="Times New Roman"/>
          <w:color w:val="000000" w:themeColor="text1"/>
          <w:sz w:val="24"/>
          <w:szCs w:val="24"/>
        </w:rPr>
        <w:t>the existing knowledge</w:t>
      </w:r>
      <w:r w:rsidR="009E008A" w:rsidRPr="00073E8A">
        <w:rPr>
          <w:rFonts w:ascii="Times New Roman" w:hAnsi="Times New Roman" w:cs="Times New Roman"/>
          <w:color w:val="000000" w:themeColor="text1"/>
          <w:sz w:val="24"/>
          <w:szCs w:val="24"/>
        </w:rPr>
        <w:t xml:space="preserve"> gap</w:t>
      </w:r>
      <w:r w:rsidR="004C6568" w:rsidRPr="00073E8A">
        <w:rPr>
          <w:rFonts w:ascii="Times New Roman" w:hAnsi="Times New Roman" w:cs="Times New Roman"/>
          <w:color w:val="000000" w:themeColor="text1"/>
          <w:sz w:val="24"/>
          <w:szCs w:val="24"/>
        </w:rPr>
        <w:t xml:space="preserve">, to understand the possible technology-based interventions </w:t>
      </w:r>
      <w:r w:rsidR="003013A0" w:rsidRPr="00073E8A">
        <w:rPr>
          <w:rFonts w:ascii="Times New Roman" w:hAnsi="Times New Roman" w:cs="Times New Roman"/>
          <w:color w:val="000000" w:themeColor="text1"/>
          <w:sz w:val="24"/>
          <w:szCs w:val="24"/>
        </w:rPr>
        <w:t xml:space="preserve">for behavior change in the community, and act accordingly. </w:t>
      </w:r>
      <w:r w:rsidR="004C6568" w:rsidRPr="00073E8A">
        <w:rPr>
          <w:rFonts w:ascii="Times New Roman" w:hAnsi="Times New Roman" w:cs="Times New Roman"/>
          <w:color w:val="000000" w:themeColor="text1"/>
          <w:sz w:val="24"/>
          <w:szCs w:val="24"/>
        </w:rPr>
        <w:t xml:space="preserve"> Additionally, the findings will be used as baseline information for improving healthcare s</w:t>
      </w:r>
      <w:r w:rsidR="009E008A" w:rsidRPr="00073E8A">
        <w:rPr>
          <w:rFonts w:ascii="Times New Roman" w:hAnsi="Times New Roman" w:cs="Times New Roman"/>
          <w:color w:val="000000" w:themeColor="text1"/>
          <w:sz w:val="24"/>
          <w:szCs w:val="24"/>
        </w:rPr>
        <w:t>ervices</w:t>
      </w:r>
      <w:r w:rsidR="004C6568" w:rsidRPr="00073E8A">
        <w:rPr>
          <w:rFonts w:ascii="Times New Roman" w:hAnsi="Times New Roman" w:cs="Times New Roman"/>
          <w:color w:val="000000" w:themeColor="text1"/>
          <w:sz w:val="24"/>
          <w:szCs w:val="24"/>
        </w:rPr>
        <w:t xml:space="preserve"> to policymakers,</w:t>
      </w:r>
      <w:r w:rsidR="00264F04" w:rsidRPr="00073E8A">
        <w:rPr>
          <w:rFonts w:ascii="Times New Roman" w:hAnsi="Times New Roman" w:cs="Times New Roman"/>
          <w:color w:val="000000" w:themeColor="text1"/>
          <w:sz w:val="24"/>
          <w:szCs w:val="24"/>
        </w:rPr>
        <w:t xml:space="preserve"> reproductive health programmers</w:t>
      </w:r>
      <w:r w:rsidR="000129D1" w:rsidRPr="00073E8A">
        <w:rPr>
          <w:rFonts w:ascii="Times New Roman" w:hAnsi="Times New Roman" w:cs="Times New Roman"/>
          <w:color w:val="000000" w:themeColor="text1"/>
          <w:sz w:val="24"/>
          <w:szCs w:val="24"/>
        </w:rPr>
        <w:t>, program</w:t>
      </w:r>
      <w:r w:rsidR="004C6568" w:rsidRPr="00073E8A">
        <w:rPr>
          <w:rFonts w:ascii="Times New Roman" w:hAnsi="Times New Roman" w:cs="Times New Roman"/>
          <w:color w:val="000000" w:themeColor="text1"/>
          <w:sz w:val="24"/>
          <w:szCs w:val="24"/>
        </w:rPr>
        <w:t xml:space="preserve"> implementers, NGOs</w:t>
      </w:r>
      <w:r w:rsidR="003013A0" w:rsidRPr="00073E8A">
        <w:rPr>
          <w:rFonts w:ascii="Times New Roman" w:hAnsi="Times New Roman" w:cs="Times New Roman"/>
          <w:color w:val="000000" w:themeColor="text1"/>
          <w:sz w:val="24"/>
          <w:szCs w:val="24"/>
        </w:rPr>
        <w:t>, local health planners</w:t>
      </w:r>
      <w:r w:rsidR="004C6568" w:rsidRPr="00073E8A">
        <w:rPr>
          <w:rFonts w:ascii="Times New Roman" w:hAnsi="Times New Roman" w:cs="Times New Roman"/>
          <w:color w:val="000000" w:themeColor="text1"/>
          <w:sz w:val="24"/>
          <w:szCs w:val="24"/>
        </w:rPr>
        <w:t>, and healthcare providers</w:t>
      </w:r>
      <w:r w:rsidR="00B85F0D" w:rsidRPr="00073E8A">
        <w:rPr>
          <w:rFonts w:ascii="Times New Roman" w:hAnsi="Times New Roman" w:cs="Times New Roman"/>
          <w:color w:val="000000" w:themeColor="text1"/>
          <w:sz w:val="24"/>
          <w:szCs w:val="24"/>
        </w:rPr>
        <w:t>.</w:t>
      </w:r>
      <w:bookmarkEnd w:id="15"/>
      <w:bookmarkEnd w:id="16"/>
      <w:r w:rsidR="00BB2055" w:rsidRPr="00073E8A">
        <w:rPr>
          <w:rFonts w:ascii="Times New Roman" w:hAnsi="Times New Roman" w:cs="Times New Roman"/>
          <w:color w:val="000000" w:themeColor="text1"/>
          <w:sz w:val="24"/>
          <w:szCs w:val="24"/>
        </w:rPr>
        <w:t xml:space="preserve"> </w:t>
      </w:r>
    </w:p>
    <w:p w:rsidR="007B788F" w:rsidRPr="00073E8A" w:rsidRDefault="001C13D4" w:rsidP="0017726B">
      <w:pPr>
        <w:pStyle w:val="Heading1"/>
        <w:spacing w:before="0" w:line="360" w:lineRule="auto"/>
        <w:rPr>
          <w:rFonts w:ascii="Times New Roman" w:hAnsi="Times New Roman" w:cs="Times New Roman"/>
          <w:color w:val="000000" w:themeColor="text1"/>
          <w:sz w:val="24"/>
          <w:szCs w:val="24"/>
        </w:rPr>
      </w:pPr>
      <w:bookmarkStart w:id="17" w:name="_Toc493182599"/>
      <w:bookmarkStart w:id="18" w:name="_Toc524165673"/>
      <w:bookmarkStart w:id="19" w:name="_Toc71293004"/>
      <w:bookmarkStart w:id="20" w:name="_Toc99054045"/>
      <w:bookmarkStart w:id="21" w:name="_Toc113616222"/>
      <w:r w:rsidRPr="00073E8A">
        <w:rPr>
          <w:rFonts w:ascii="Times New Roman" w:hAnsi="Times New Roman" w:cs="Times New Roman"/>
          <w:color w:val="000000" w:themeColor="text1"/>
          <w:sz w:val="24"/>
          <w:szCs w:val="24"/>
        </w:rPr>
        <w:t xml:space="preserve"> METHODS AND MATERIALS</w:t>
      </w:r>
      <w:bookmarkEnd w:id="17"/>
      <w:bookmarkEnd w:id="18"/>
      <w:bookmarkEnd w:id="19"/>
      <w:bookmarkEnd w:id="20"/>
      <w:bookmarkEnd w:id="21"/>
    </w:p>
    <w:p w:rsidR="007B788F" w:rsidRPr="00073E8A" w:rsidRDefault="001C13D4" w:rsidP="003E1A98">
      <w:pPr>
        <w:pStyle w:val="Heading2"/>
        <w:spacing w:before="0" w:line="360" w:lineRule="auto"/>
        <w:rPr>
          <w:rFonts w:ascii="Times New Roman" w:hAnsi="Times New Roman" w:cs="Times New Roman"/>
          <w:color w:val="000000" w:themeColor="text1"/>
          <w:sz w:val="24"/>
          <w:szCs w:val="24"/>
        </w:rPr>
      </w:pPr>
      <w:bookmarkStart w:id="22" w:name="_Toc493182600"/>
      <w:bookmarkStart w:id="23" w:name="_Toc524165674"/>
      <w:bookmarkStart w:id="24" w:name="_Toc71293005"/>
      <w:bookmarkStart w:id="25" w:name="_Toc99054046"/>
      <w:bookmarkStart w:id="26" w:name="_Toc113616223"/>
      <w:r w:rsidRPr="00073E8A">
        <w:rPr>
          <w:rFonts w:ascii="Times New Roman" w:hAnsi="Times New Roman" w:cs="Times New Roman"/>
          <w:color w:val="000000" w:themeColor="text1"/>
          <w:sz w:val="24"/>
          <w:szCs w:val="24"/>
        </w:rPr>
        <w:t xml:space="preserve"> </w:t>
      </w:r>
      <w:r w:rsidR="00DA21F9" w:rsidRPr="00073E8A">
        <w:rPr>
          <w:rFonts w:ascii="Times New Roman" w:hAnsi="Times New Roman" w:cs="Times New Roman"/>
          <w:color w:val="000000" w:themeColor="text1"/>
          <w:sz w:val="24"/>
          <w:szCs w:val="24"/>
        </w:rPr>
        <w:t>Study area</w:t>
      </w:r>
      <w:r w:rsidR="00C4276A" w:rsidRPr="00073E8A">
        <w:rPr>
          <w:rFonts w:ascii="Times New Roman" w:hAnsi="Times New Roman" w:cs="Times New Roman"/>
          <w:color w:val="000000" w:themeColor="text1"/>
          <w:sz w:val="24"/>
          <w:szCs w:val="24"/>
        </w:rPr>
        <w:t xml:space="preserve">, </w:t>
      </w:r>
      <w:r w:rsidR="0061572E" w:rsidRPr="00073E8A">
        <w:rPr>
          <w:rFonts w:ascii="Times New Roman" w:hAnsi="Times New Roman" w:cs="Times New Roman"/>
          <w:color w:val="000000" w:themeColor="text1"/>
          <w:sz w:val="24"/>
          <w:szCs w:val="24"/>
        </w:rPr>
        <w:t>design</w:t>
      </w:r>
      <w:r w:rsidR="00DA21F9" w:rsidRPr="00073E8A">
        <w:rPr>
          <w:rFonts w:ascii="Times New Roman" w:hAnsi="Times New Roman" w:cs="Times New Roman"/>
          <w:color w:val="000000" w:themeColor="text1"/>
          <w:sz w:val="24"/>
          <w:szCs w:val="24"/>
        </w:rPr>
        <w:t>, and period</w:t>
      </w:r>
      <w:bookmarkEnd w:id="22"/>
      <w:bookmarkEnd w:id="23"/>
      <w:bookmarkEnd w:id="24"/>
      <w:bookmarkEnd w:id="25"/>
      <w:bookmarkEnd w:id="26"/>
    </w:p>
    <w:p w:rsidR="008276B6" w:rsidRPr="00073E8A" w:rsidRDefault="001C13D4" w:rsidP="00574592">
      <w:pPr>
        <w:spacing w:after="0" w:line="360" w:lineRule="auto"/>
        <w:jc w:val="both"/>
        <w:rPr>
          <w:rFonts w:ascii="Times New Roman" w:eastAsiaTheme="majorEastAsia" w:hAnsi="Times New Roman" w:cs="Times New Roman"/>
          <w:bCs/>
          <w:color w:val="000000" w:themeColor="text1"/>
          <w:sz w:val="24"/>
          <w:szCs w:val="24"/>
        </w:rPr>
      </w:pPr>
      <w:bookmarkStart w:id="27" w:name="_Toc99054047"/>
      <w:bookmarkStart w:id="28" w:name="_Toc71293006"/>
      <w:bookmarkStart w:id="29" w:name="_Toc356596668"/>
      <w:bookmarkStart w:id="30" w:name="_Toc434084842"/>
      <w:bookmarkStart w:id="31" w:name="_Toc437128997"/>
      <w:bookmarkStart w:id="32" w:name="_Toc485840644"/>
      <w:bookmarkStart w:id="33" w:name="_Toc485872420"/>
      <w:bookmarkStart w:id="34" w:name="_Toc493182601"/>
      <w:bookmarkStart w:id="35" w:name="_Toc524165676"/>
      <w:r w:rsidRPr="00073E8A">
        <w:rPr>
          <w:rFonts w:ascii="Times New Roman" w:eastAsiaTheme="majorEastAsia" w:hAnsi="Times New Roman" w:cs="Times New Roman"/>
          <w:bCs/>
          <w:color w:val="000000" w:themeColor="text1"/>
          <w:sz w:val="24"/>
          <w:szCs w:val="24"/>
        </w:rPr>
        <w:t>The</w:t>
      </w:r>
      <w:r w:rsidR="007C30A2" w:rsidRPr="00073E8A">
        <w:rPr>
          <w:rFonts w:ascii="Times New Roman" w:eastAsiaTheme="majorEastAsia" w:hAnsi="Times New Roman" w:cs="Times New Roman"/>
          <w:bCs/>
          <w:color w:val="000000" w:themeColor="text1"/>
          <w:sz w:val="24"/>
          <w:szCs w:val="24"/>
        </w:rPr>
        <w:t xml:space="preserve"> study </w:t>
      </w:r>
      <w:r w:rsidR="00DD28D9" w:rsidRPr="00073E8A">
        <w:rPr>
          <w:rFonts w:ascii="Times New Roman" w:eastAsiaTheme="majorEastAsia" w:hAnsi="Times New Roman" w:cs="Times New Roman"/>
          <w:bCs/>
          <w:color w:val="000000" w:themeColor="text1"/>
          <w:sz w:val="24"/>
          <w:szCs w:val="24"/>
        </w:rPr>
        <w:t>will be</w:t>
      </w:r>
      <w:r w:rsidR="007C30A2" w:rsidRPr="00073E8A">
        <w:rPr>
          <w:rFonts w:ascii="Times New Roman" w:eastAsiaTheme="majorEastAsia" w:hAnsi="Times New Roman" w:cs="Times New Roman"/>
          <w:bCs/>
          <w:color w:val="000000" w:themeColor="text1"/>
          <w:sz w:val="24"/>
          <w:szCs w:val="24"/>
        </w:rPr>
        <w:t xml:space="preserve"> conducted in the </w:t>
      </w:r>
      <w:r w:rsidR="005B2C19" w:rsidRPr="00073E8A">
        <w:rPr>
          <w:rFonts w:ascii="Times New Roman" w:eastAsiaTheme="majorEastAsia" w:hAnsi="Times New Roman" w:cs="Times New Roman"/>
          <w:bCs/>
          <w:color w:val="000000" w:themeColor="text1"/>
          <w:sz w:val="24"/>
          <w:szCs w:val="24"/>
        </w:rPr>
        <w:t xml:space="preserve">Dessie </w:t>
      </w:r>
      <w:r w:rsidR="00054C60" w:rsidRPr="00073E8A">
        <w:rPr>
          <w:rFonts w:ascii="Times New Roman" w:eastAsiaTheme="majorEastAsia" w:hAnsi="Times New Roman" w:cs="Times New Roman"/>
          <w:bCs/>
          <w:color w:val="000000" w:themeColor="text1"/>
          <w:sz w:val="24"/>
          <w:szCs w:val="24"/>
        </w:rPr>
        <w:t xml:space="preserve">and </w:t>
      </w:r>
      <w:proofErr w:type="spellStart"/>
      <w:r w:rsidR="00054C60" w:rsidRPr="00073E8A">
        <w:rPr>
          <w:rFonts w:ascii="Times New Roman" w:eastAsiaTheme="majorEastAsia" w:hAnsi="Times New Roman" w:cs="Times New Roman"/>
          <w:bCs/>
          <w:color w:val="000000" w:themeColor="text1"/>
          <w:sz w:val="24"/>
          <w:szCs w:val="24"/>
        </w:rPr>
        <w:t>Kombolcha</w:t>
      </w:r>
      <w:proofErr w:type="spellEnd"/>
      <w:r w:rsidR="00054C60" w:rsidRPr="00073E8A">
        <w:rPr>
          <w:rFonts w:ascii="Times New Roman" w:eastAsiaTheme="majorEastAsia" w:hAnsi="Times New Roman" w:cs="Times New Roman"/>
          <w:bCs/>
          <w:color w:val="000000" w:themeColor="text1"/>
          <w:sz w:val="24"/>
          <w:szCs w:val="24"/>
        </w:rPr>
        <w:t xml:space="preserve"> city zones</w:t>
      </w:r>
      <w:r w:rsidR="007C30A2" w:rsidRPr="00073E8A">
        <w:rPr>
          <w:rFonts w:ascii="Times New Roman" w:eastAsiaTheme="majorEastAsia" w:hAnsi="Times New Roman" w:cs="Times New Roman"/>
          <w:bCs/>
          <w:color w:val="000000" w:themeColor="text1"/>
          <w:sz w:val="24"/>
          <w:szCs w:val="24"/>
        </w:rPr>
        <w:t xml:space="preserve"> in </w:t>
      </w:r>
      <w:r w:rsidR="00182DA6" w:rsidRPr="00073E8A">
        <w:rPr>
          <w:rFonts w:ascii="Times New Roman" w:eastAsiaTheme="majorEastAsia" w:hAnsi="Times New Roman" w:cs="Times New Roman"/>
          <w:bCs/>
          <w:color w:val="000000" w:themeColor="text1"/>
          <w:sz w:val="24"/>
          <w:szCs w:val="24"/>
        </w:rPr>
        <w:t xml:space="preserve">Amhara </w:t>
      </w:r>
      <w:r w:rsidR="007C30A2" w:rsidRPr="00073E8A">
        <w:rPr>
          <w:rFonts w:ascii="Times New Roman" w:eastAsiaTheme="majorEastAsia" w:hAnsi="Times New Roman" w:cs="Times New Roman"/>
          <w:bCs/>
          <w:color w:val="000000" w:themeColor="text1"/>
          <w:sz w:val="24"/>
          <w:szCs w:val="24"/>
        </w:rPr>
        <w:t>regional state, Northe</w:t>
      </w:r>
      <w:r w:rsidR="00182DA6" w:rsidRPr="00073E8A">
        <w:rPr>
          <w:rFonts w:ascii="Times New Roman" w:eastAsiaTheme="majorEastAsia" w:hAnsi="Times New Roman" w:cs="Times New Roman"/>
          <w:bCs/>
          <w:color w:val="000000" w:themeColor="text1"/>
          <w:sz w:val="24"/>
          <w:szCs w:val="24"/>
        </w:rPr>
        <w:t xml:space="preserve">ast Ethiopia. </w:t>
      </w:r>
      <w:r w:rsidR="007C30A2" w:rsidRPr="00073E8A">
        <w:rPr>
          <w:rFonts w:ascii="Times New Roman" w:eastAsiaTheme="majorEastAsia" w:hAnsi="Times New Roman" w:cs="Times New Roman"/>
          <w:bCs/>
          <w:color w:val="000000" w:themeColor="text1"/>
          <w:sz w:val="24"/>
          <w:szCs w:val="24"/>
        </w:rPr>
        <w:t xml:space="preserve">Dessie </w:t>
      </w:r>
      <w:r w:rsidR="005B2C19" w:rsidRPr="00073E8A">
        <w:rPr>
          <w:rFonts w:ascii="Times New Roman" w:eastAsiaTheme="majorEastAsia" w:hAnsi="Times New Roman" w:cs="Times New Roman"/>
          <w:bCs/>
          <w:color w:val="000000" w:themeColor="text1"/>
          <w:sz w:val="24"/>
          <w:szCs w:val="24"/>
        </w:rPr>
        <w:t xml:space="preserve">is the administrative town of the south </w:t>
      </w:r>
      <w:proofErr w:type="spellStart"/>
      <w:r w:rsidR="005B2C19" w:rsidRPr="00073E8A">
        <w:rPr>
          <w:rFonts w:ascii="Times New Roman" w:eastAsiaTheme="majorEastAsia" w:hAnsi="Times New Roman" w:cs="Times New Roman"/>
          <w:bCs/>
          <w:color w:val="000000" w:themeColor="text1"/>
          <w:sz w:val="24"/>
          <w:szCs w:val="24"/>
        </w:rPr>
        <w:t>Wollo</w:t>
      </w:r>
      <w:proofErr w:type="spellEnd"/>
      <w:r w:rsidR="005B2C19" w:rsidRPr="00073E8A">
        <w:rPr>
          <w:rFonts w:ascii="Times New Roman" w:eastAsiaTheme="majorEastAsia" w:hAnsi="Times New Roman" w:cs="Times New Roman"/>
          <w:bCs/>
          <w:color w:val="000000" w:themeColor="text1"/>
          <w:sz w:val="24"/>
          <w:szCs w:val="24"/>
        </w:rPr>
        <w:t xml:space="preserve"> zone, which is situated</w:t>
      </w:r>
      <w:r w:rsidR="00182DA6" w:rsidRPr="00073E8A">
        <w:rPr>
          <w:rFonts w:ascii="Times New Roman" w:eastAsiaTheme="majorEastAsia" w:hAnsi="Times New Roman" w:cs="Times New Roman"/>
          <w:bCs/>
          <w:color w:val="000000" w:themeColor="text1"/>
          <w:sz w:val="24"/>
          <w:szCs w:val="24"/>
        </w:rPr>
        <w:t xml:space="preserve"> 401 </w:t>
      </w:r>
      <w:r w:rsidR="005B2C19" w:rsidRPr="00073E8A">
        <w:rPr>
          <w:rFonts w:ascii="Times New Roman" w:eastAsiaTheme="majorEastAsia" w:hAnsi="Times New Roman" w:cs="Times New Roman"/>
          <w:bCs/>
          <w:color w:val="000000" w:themeColor="text1"/>
          <w:sz w:val="24"/>
          <w:szCs w:val="24"/>
        </w:rPr>
        <w:t>K</w:t>
      </w:r>
      <w:r w:rsidR="00182DA6" w:rsidRPr="00073E8A">
        <w:rPr>
          <w:rFonts w:ascii="Times New Roman" w:eastAsiaTheme="majorEastAsia" w:hAnsi="Times New Roman" w:cs="Times New Roman"/>
          <w:bCs/>
          <w:color w:val="000000" w:themeColor="text1"/>
          <w:sz w:val="24"/>
          <w:szCs w:val="24"/>
        </w:rPr>
        <w:t>M</w:t>
      </w:r>
      <w:r w:rsidR="007C30A2" w:rsidRPr="00073E8A">
        <w:rPr>
          <w:rFonts w:ascii="Times New Roman" w:eastAsiaTheme="majorEastAsia" w:hAnsi="Times New Roman" w:cs="Times New Roman"/>
          <w:bCs/>
          <w:color w:val="000000" w:themeColor="text1"/>
          <w:sz w:val="24"/>
          <w:szCs w:val="24"/>
        </w:rPr>
        <w:t xml:space="preserve"> from </w:t>
      </w:r>
      <w:r w:rsidR="00182DA6" w:rsidRPr="00073E8A">
        <w:rPr>
          <w:rFonts w:ascii="Times New Roman" w:eastAsiaTheme="majorEastAsia" w:hAnsi="Times New Roman" w:cs="Times New Roman"/>
          <w:bCs/>
          <w:color w:val="000000" w:themeColor="text1"/>
          <w:sz w:val="24"/>
          <w:szCs w:val="24"/>
        </w:rPr>
        <w:t>Addis Ababa to the north</w:t>
      </w:r>
      <w:r w:rsidR="007C30A2" w:rsidRPr="00073E8A">
        <w:rPr>
          <w:rFonts w:ascii="Times New Roman" w:eastAsiaTheme="majorEastAsia" w:hAnsi="Times New Roman" w:cs="Times New Roman"/>
          <w:bCs/>
          <w:color w:val="000000" w:themeColor="text1"/>
          <w:sz w:val="24"/>
          <w:szCs w:val="24"/>
        </w:rPr>
        <w:t xml:space="preserve">. </w:t>
      </w:r>
      <w:bookmarkStart w:id="36" w:name="_Toc99054048"/>
      <w:bookmarkEnd w:id="27"/>
      <w:r w:rsidR="007C30A2" w:rsidRPr="00073E8A">
        <w:rPr>
          <w:rFonts w:ascii="Times New Roman" w:eastAsiaTheme="majorEastAsia" w:hAnsi="Times New Roman" w:cs="Times New Roman"/>
          <w:bCs/>
          <w:color w:val="000000" w:themeColor="text1"/>
          <w:sz w:val="24"/>
          <w:szCs w:val="24"/>
        </w:rPr>
        <w:t>Dessie city is spl</w:t>
      </w:r>
      <w:r w:rsidR="00AC114E" w:rsidRPr="00073E8A">
        <w:rPr>
          <w:rFonts w:ascii="Times New Roman" w:eastAsiaTheme="majorEastAsia" w:hAnsi="Times New Roman" w:cs="Times New Roman"/>
          <w:bCs/>
          <w:color w:val="000000" w:themeColor="text1"/>
          <w:sz w:val="24"/>
          <w:szCs w:val="24"/>
        </w:rPr>
        <w:t xml:space="preserve">it into </w:t>
      </w:r>
      <w:r w:rsidR="003B7285" w:rsidRPr="00073E8A">
        <w:rPr>
          <w:rFonts w:ascii="Times New Roman" w:eastAsiaTheme="majorEastAsia" w:hAnsi="Times New Roman" w:cs="Times New Roman"/>
          <w:bCs/>
          <w:color w:val="000000" w:themeColor="text1"/>
          <w:sz w:val="24"/>
          <w:szCs w:val="24"/>
        </w:rPr>
        <w:t>5</w:t>
      </w:r>
      <w:r w:rsidR="007D7457" w:rsidRPr="00073E8A">
        <w:rPr>
          <w:rFonts w:ascii="Times New Roman" w:eastAsiaTheme="majorEastAsia" w:hAnsi="Times New Roman" w:cs="Times New Roman"/>
          <w:bCs/>
          <w:color w:val="000000" w:themeColor="text1"/>
          <w:sz w:val="24"/>
          <w:szCs w:val="24"/>
        </w:rPr>
        <w:t xml:space="preserve"> sub cities with 22</w:t>
      </w:r>
      <w:r w:rsidR="00AC114E" w:rsidRPr="00073E8A">
        <w:rPr>
          <w:rFonts w:ascii="Times New Roman" w:eastAsiaTheme="majorEastAsia" w:hAnsi="Times New Roman" w:cs="Times New Roman"/>
          <w:bCs/>
          <w:color w:val="000000" w:themeColor="text1"/>
          <w:sz w:val="24"/>
          <w:szCs w:val="24"/>
        </w:rPr>
        <w:t xml:space="preserve"> </w:t>
      </w:r>
      <w:proofErr w:type="spellStart"/>
      <w:r w:rsidR="00AC114E" w:rsidRPr="00073E8A">
        <w:rPr>
          <w:rFonts w:ascii="Times New Roman" w:eastAsiaTheme="majorEastAsia" w:hAnsi="Times New Roman" w:cs="Times New Roman"/>
          <w:bCs/>
          <w:color w:val="000000" w:themeColor="text1"/>
          <w:sz w:val="24"/>
          <w:szCs w:val="24"/>
        </w:rPr>
        <w:t>kebeles</w:t>
      </w:r>
      <w:proofErr w:type="spellEnd"/>
      <w:r w:rsidR="00AC114E" w:rsidRPr="00073E8A">
        <w:rPr>
          <w:rFonts w:ascii="Times New Roman" w:eastAsiaTheme="majorEastAsia" w:hAnsi="Times New Roman" w:cs="Times New Roman"/>
          <w:bCs/>
          <w:color w:val="000000" w:themeColor="text1"/>
          <w:sz w:val="24"/>
          <w:szCs w:val="24"/>
        </w:rPr>
        <w:t xml:space="preserve"> </w:t>
      </w:r>
      <w:r w:rsidR="003B7748" w:rsidRPr="00073E8A">
        <w:rPr>
          <w:rFonts w:ascii="Times New Roman" w:eastAsiaTheme="majorEastAsia" w:hAnsi="Times New Roman" w:cs="Times New Roman"/>
          <w:bCs/>
          <w:color w:val="000000" w:themeColor="text1"/>
          <w:sz w:val="24"/>
          <w:szCs w:val="24"/>
        </w:rPr>
        <w:t xml:space="preserve">and </w:t>
      </w:r>
      <w:r w:rsidR="003B7285" w:rsidRPr="00073E8A">
        <w:rPr>
          <w:rFonts w:ascii="Times New Roman" w:eastAsiaTheme="majorEastAsia" w:hAnsi="Times New Roman" w:cs="Times New Roman"/>
          <w:bCs/>
          <w:color w:val="000000" w:themeColor="text1"/>
          <w:sz w:val="24"/>
          <w:szCs w:val="24"/>
        </w:rPr>
        <w:t>has</w:t>
      </w:r>
      <w:r w:rsidR="003B7748" w:rsidRPr="00073E8A">
        <w:rPr>
          <w:rFonts w:ascii="Times New Roman" w:eastAsiaTheme="majorEastAsia" w:hAnsi="Times New Roman" w:cs="Times New Roman"/>
          <w:bCs/>
          <w:color w:val="000000" w:themeColor="text1"/>
          <w:sz w:val="24"/>
          <w:szCs w:val="24"/>
        </w:rPr>
        <w:t xml:space="preserve"> 2 governmental</w:t>
      </w:r>
      <w:r w:rsidR="003E050D" w:rsidRPr="00073E8A">
        <w:rPr>
          <w:rFonts w:ascii="Times New Roman" w:eastAsiaTheme="majorEastAsia" w:hAnsi="Times New Roman" w:cs="Times New Roman"/>
          <w:bCs/>
          <w:color w:val="000000" w:themeColor="text1"/>
          <w:sz w:val="24"/>
          <w:szCs w:val="24"/>
        </w:rPr>
        <w:t xml:space="preserve"> hospitals and </w:t>
      </w:r>
      <w:r w:rsidR="00DE6F7F" w:rsidRPr="00073E8A">
        <w:rPr>
          <w:rFonts w:ascii="Times New Roman" w:eastAsiaTheme="majorEastAsia" w:hAnsi="Times New Roman" w:cs="Times New Roman"/>
          <w:bCs/>
          <w:color w:val="000000" w:themeColor="text1"/>
          <w:sz w:val="24"/>
          <w:szCs w:val="24"/>
        </w:rPr>
        <w:t>8</w:t>
      </w:r>
      <w:r w:rsidR="007C30A2" w:rsidRPr="00073E8A">
        <w:rPr>
          <w:rFonts w:ascii="Times New Roman" w:eastAsiaTheme="majorEastAsia" w:hAnsi="Times New Roman" w:cs="Times New Roman"/>
          <w:bCs/>
          <w:color w:val="000000" w:themeColor="text1"/>
          <w:sz w:val="24"/>
          <w:szCs w:val="24"/>
        </w:rPr>
        <w:t xml:space="preserve"> health centers. </w:t>
      </w:r>
      <w:r w:rsidR="00212E20" w:rsidRPr="00073E8A">
        <w:rPr>
          <w:rFonts w:ascii="Times New Roman" w:eastAsiaTheme="majorEastAsia" w:hAnsi="Times New Roman" w:cs="Times New Roman"/>
          <w:bCs/>
          <w:color w:val="000000" w:themeColor="text1"/>
          <w:sz w:val="24"/>
          <w:szCs w:val="24"/>
        </w:rPr>
        <w:t xml:space="preserve">Based </w:t>
      </w:r>
      <w:r w:rsidR="00C62B73" w:rsidRPr="00073E8A">
        <w:rPr>
          <w:rFonts w:ascii="Times New Roman" w:eastAsiaTheme="majorEastAsia" w:hAnsi="Times New Roman" w:cs="Times New Roman"/>
          <w:bCs/>
          <w:color w:val="000000" w:themeColor="text1"/>
          <w:sz w:val="24"/>
          <w:szCs w:val="24"/>
        </w:rPr>
        <w:t>on population projection for 2023</w:t>
      </w:r>
      <w:r w:rsidR="00212E20" w:rsidRPr="00073E8A">
        <w:rPr>
          <w:rFonts w:ascii="Times New Roman" w:eastAsiaTheme="majorEastAsia" w:hAnsi="Times New Roman" w:cs="Times New Roman"/>
          <w:bCs/>
          <w:color w:val="000000" w:themeColor="text1"/>
          <w:sz w:val="24"/>
          <w:szCs w:val="24"/>
        </w:rPr>
        <w:t xml:space="preserve"> </w:t>
      </w:r>
      <w:r w:rsidR="00FA54F7" w:rsidRPr="00073E8A">
        <w:rPr>
          <w:rFonts w:ascii="Times New Roman" w:eastAsiaTheme="majorEastAsia" w:hAnsi="Times New Roman" w:cs="Times New Roman"/>
          <w:bCs/>
          <w:color w:val="000000" w:themeColor="text1"/>
          <w:sz w:val="24"/>
          <w:szCs w:val="24"/>
        </w:rPr>
        <w:t>more than 470,000 residents population with an estimated 21</w:t>
      </w:r>
      <w:r w:rsidR="00606D8C" w:rsidRPr="00073E8A">
        <w:rPr>
          <w:rFonts w:ascii="Times New Roman" w:eastAsiaTheme="majorEastAsia" w:hAnsi="Times New Roman" w:cs="Times New Roman"/>
          <w:bCs/>
          <w:color w:val="000000" w:themeColor="text1"/>
          <w:sz w:val="24"/>
          <w:szCs w:val="24"/>
        </w:rPr>
        <w:t xml:space="preserve">, </w:t>
      </w:r>
      <w:r w:rsidR="00FA54F7" w:rsidRPr="00073E8A">
        <w:rPr>
          <w:rFonts w:ascii="Times New Roman" w:eastAsiaTheme="majorEastAsia" w:hAnsi="Times New Roman" w:cs="Times New Roman"/>
          <w:bCs/>
          <w:color w:val="000000" w:themeColor="text1"/>
          <w:sz w:val="24"/>
          <w:szCs w:val="24"/>
        </w:rPr>
        <w:t xml:space="preserve">620 pregnant women in Dessie town. </w:t>
      </w:r>
      <w:proofErr w:type="spellStart"/>
      <w:r w:rsidR="007C30A2" w:rsidRPr="00073E8A">
        <w:rPr>
          <w:rFonts w:ascii="Times New Roman" w:eastAsiaTheme="majorEastAsia" w:hAnsi="Times New Roman" w:cs="Times New Roman"/>
          <w:bCs/>
          <w:color w:val="000000" w:themeColor="text1"/>
          <w:sz w:val="24"/>
          <w:szCs w:val="24"/>
        </w:rPr>
        <w:t>Kombolcha</w:t>
      </w:r>
      <w:proofErr w:type="spellEnd"/>
      <w:r w:rsidR="007C30A2" w:rsidRPr="00073E8A">
        <w:rPr>
          <w:rFonts w:ascii="Times New Roman" w:eastAsiaTheme="majorEastAsia" w:hAnsi="Times New Roman" w:cs="Times New Roman"/>
          <w:bCs/>
          <w:color w:val="000000" w:themeColor="text1"/>
          <w:sz w:val="24"/>
          <w:szCs w:val="24"/>
        </w:rPr>
        <w:t xml:space="preserve"> </w:t>
      </w:r>
      <w:r w:rsidR="00FA54F7" w:rsidRPr="00073E8A">
        <w:rPr>
          <w:rFonts w:ascii="Times New Roman" w:eastAsiaTheme="majorEastAsia" w:hAnsi="Times New Roman" w:cs="Times New Roman"/>
          <w:bCs/>
          <w:color w:val="000000" w:themeColor="text1"/>
          <w:sz w:val="24"/>
          <w:szCs w:val="24"/>
        </w:rPr>
        <w:t>town</w:t>
      </w:r>
      <w:r w:rsidR="007C30A2" w:rsidRPr="00073E8A">
        <w:rPr>
          <w:rFonts w:ascii="Times New Roman" w:eastAsiaTheme="majorEastAsia" w:hAnsi="Times New Roman" w:cs="Times New Roman"/>
          <w:bCs/>
          <w:color w:val="000000" w:themeColor="text1"/>
          <w:sz w:val="24"/>
          <w:szCs w:val="24"/>
        </w:rPr>
        <w:t xml:space="preserve"> is </w:t>
      </w:r>
      <w:r w:rsidR="003B7748" w:rsidRPr="00073E8A">
        <w:rPr>
          <w:rFonts w:ascii="Times New Roman" w:eastAsiaTheme="majorEastAsia" w:hAnsi="Times New Roman" w:cs="Times New Roman"/>
          <w:bCs/>
          <w:color w:val="000000" w:themeColor="text1"/>
          <w:sz w:val="24"/>
          <w:szCs w:val="24"/>
        </w:rPr>
        <w:t>30 km</w:t>
      </w:r>
      <w:r w:rsidR="007C30A2" w:rsidRPr="00073E8A">
        <w:rPr>
          <w:rFonts w:ascii="Times New Roman" w:eastAsiaTheme="majorEastAsia" w:hAnsi="Times New Roman" w:cs="Times New Roman"/>
          <w:bCs/>
          <w:color w:val="000000" w:themeColor="text1"/>
          <w:sz w:val="24"/>
          <w:szCs w:val="24"/>
        </w:rPr>
        <w:t xml:space="preserve"> from Dessie city</w:t>
      </w:r>
      <w:r w:rsidR="00FA54F7" w:rsidRPr="00073E8A">
        <w:rPr>
          <w:rFonts w:ascii="Times New Roman" w:eastAsiaTheme="majorEastAsia" w:hAnsi="Times New Roman" w:cs="Times New Roman"/>
          <w:bCs/>
          <w:color w:val="000000" w:themeColor="text1"/>
          <w:sz w:val="24"/>
          <w:szCs w:val="24"/>
        </w:rPr>
        <w:t xml:space="preserve"> and 375 km from Addis Ababa</w:t>
      </w:r>
      <w:r w:rsidR="007C30A2" w:rsidRPr="00073E8A">
        <w:rPr>
          <w:rFonts w:ascii="Times New Roman" w:eastAsiaTheme="majorEastAsia" w:hAnsi="Times New Roman" w:cs="Times New Roman"/>
          <w:bCs/>
          <w:color w:val="000000" w:themeColor="text1"/>
          <w:sz w:val="24"/>
          <w:szCs w:val="24"/>
        </w:rPr>
        <w:t xml:space="preserve"> is an industri</w:t>
      </w:r>
      <w:r w:rsidR="003B7748" w:rsidRPr="00073E8A">
        <w:rPr>
          <w:rFonts w:ascii="Times New Roman" w:eastAsiaTheme="majorEastAsia" w:hAnsi="Times New Roman" w:cs="Times New Roman"/>
          <w:bCs/>
          <w:color w:val="000000" w:themeColor="text1"/>
          <w:sz w:val="24"/>
          <w:szCs w:val="24"/>
        </w:rPr>
        <w:t>al zone and dry port in north</w:t>
      </w:r>
      <w:r w:rsidR="007C30A2" w:rsidRPr="00073E8A">
        <w:rPr>
          <w:rFonts w:ascii="Times New Roman" w:eastAsiaTheme="majorEastAsia" w:hAnsi="Times New Roman" w:cs="Times New Roman"/>
          <w:bCs/>
          <w:color w:val="000000" w:themeColor="text1"/>
          <w:sz w:val="24"/>
          <w:szCs w:val="24"/>
        </w:rPr>
        <w:t xml:space="preserve">east Ethiopia. </w:t>
      </w:r>
      <w:r w:rsidR="003813FD" w:rsidRPr="00073E8A">
        <w:rPr>
          <w:rFonts w:ascii="Times New Roman" w:eastAsiaTheme="majorEastAsia" w:hAnsi="Times New Roman" w:cs="Times New Roman"/>
          <w:bCs/>
          <w:color w:val="000000" w:themeColor="text1"/>
          <w:sz w:val="24"/>
          <w:szCs w:val="24"/>
        </w:rPr>
        <w:t xml:space="preserve">There are more than 350,000 resident </w:t>
      </w:r>
      <w:r w:rsidR="005013C7" w:rsidRPr="00073E8A">
        <w:rPr>
          <w:rFonts w:ascii="Times New Roman" w:eastAsiaTheme="majorEastAsia" w:hAnsi="Times New Roman" w:cs="Times New Roman"/>
          <w:bCs/>
          <w:color w:val="000000" w:themeColor="text1"/>
          <w:sz w:val="24"/>
          <w:szCs w:val="24"/>
        </w:rPr>
        <w:t>populations</w:t>
      </w:r>
      <w:r w:rsidR="003813FD" w:rsidRPr="00073E8A">
        <w:rPr>
          <w:rFonts w:ascii="Times New Roman" w:eastAsiaTheme="majorEastAsia" w:hAnsi="Times New Roman" w:cs="Times New Roman"/>
          <w:bCs/>
          <w:color w:val="000000" w:themeColor="text1"/>
          <w:sz w:val="24"/>
          <w:szCs w:val="24"/>
        </w:rPr>
        <w:t xml:space="preserve"> </w:t>
      </w:r>
      <w:r w:rsidR="005013C7" w:rsidRPr="00073E8A">
        <w:rPr>
          <w:rFonts w:ascii="Times New Roman" w:eastAsiaTheme="majorEastAsia" w:hAnsi="Times New Roman" w:cs="Times New Roman"/>
          <w:bCs/>
          <w:color w:val="000000" w:themeColor="text1"/>
          <w:sz w:val="24"/>
          <w:szCs w:val="24"/>
        </w:rPr>
        <w:t xml:space="preserve">with 16,100 estimated pregnant women in </w:t>
      </w:r>
      <w:proofErr w:type="spellStart"/>
      <w:r w:rsidR="005013C7" w:rsidRPr="00073E8A">
        <w:rPr>
          <w:rFonts w:ascii="Times New Roman" w:eastAsiaTheme="majorEastAsia" w:hAnsi="Times New Roman" w:cs="Times New Roman"/>
          <w:bCs/>
          <w:color w:val="000000" w:themeColor="text1"/>
          <w:sz w:val="24"/>
          <w:szCs w:val="24"/>
        </w:rPr>
        <w:t>Kombolcha</w:t>
      </w:r>
      <w:proofErr w:type="spellEnd"/>
      <w:r w:rsidR="005013C7" w:rsidRPr="00073E8A">
        <w:rPr>
          <w:rFonts w:ascii="Times New Roman" w:eastAsiaTheme="majorEastAsia" w:hAnsi="Times New Roman" w:cs="Times New Roman"/>
          <w:bCs/>
          <w:color w:val="000000" w:themeColor="text1"/>
          <w:sz w:val="24"/>
          <w:szCs w:val="24"/>
        </w:rPr>
        <w:t xml:space="preserve"> town. </w:t>
      </w:r>
      <w:r w:rsidR="003B7748" w:rsidRPr="00073E8A">
        <w:rPr>
          <w:rFonts w:ascii="Times New Roman" w:eastAsiaTheme="majorEastAsia" w:hAnsi="Times New Roman" w:cs="Times New Roman"/>
          <w:bCs/>
          <w:color w:val="000000" w:themeColor="text1"/>
          <w:sz w:val="24"/>
          <w:szCs w:val="24"/>
        </w:rPr>
        <w:t>It</w:t>
      </w:r>
      <w:r w:rsidR="007C30A2" w:rsidRPr="00073E8A">
        <w:rPr>
          <w:rFonts w:ascii="Times New Roman" w:eastAsiaTheme="majorEastAsia" w:hAnsi="Times New Roman" w:cs="Times New Roman"/>
          <w:bCs/>
          <w:color w:val="000000" w:themeColor="text1"/>
          <w:sz w:val="24"/>
          <w:szCs w:val="24"/>
        </w:rPr>
        <w:t xml:space="preserve"> </w:t>
      </w:r>
      <w:r w:rsidR="003B7748" w:rsidRPr="00073E8A">
        <w:rPr>
          <w:rFonts w:ascii="Times New Roman" w:eastAsiaTheme="majorEastAsia" w:hAnsi="Times New Roman" w:cs="Times New Roman"/>
          <w:bCs/>
          <w:color w:val="000000" w:themeColor="text1"/>
          <w:sz w:val="24"/>
          <w:szCs w:val="24"/>
        </w:rPr>
        <w:t xml:space="preserve">is </w:t>
      </w:r>
      <w:r w:rsidR="007C30A2" w:rsidRPr="00073E8A">
        <w:rPr>
          <w:rFonts w:ascii="Times New Roman" w:eastAsiaTheme="majorEastAsia" w:hAnsi="Times New Roman" w:cs="Times New Roman"/>
          <w:bCs/>
          <w:color w:val="000000" w:themeColor="text1"/>
          <w:sz w:val="24"/>
          <w:szCs w:val="24"/>
        </w:rPr>
        <w:t>divided in</w:t>
      </w:r>
      <w:r w:rsidR="00AC114E" w:rsidRPr="00073E8A">
        <w:rPr>
          <w:rFonts w:ascii="Times New Roman" w:eastAsiaTheme="majorEastAsia" w:hAnsi="Times New Roman" w:cs="Times New Roman"/>
          <w:bCs/>
          <w:color w:val="000000" w:themeColor="text1"/>
          <w:sz w:val="24"/>
          <w:szCs w:val="24"/>
        </w:rPr>
        <w:t xml:space="preserve">to 5 sub cities with 19 </w:t>
      </w:r>
      <w:proofErr w:type="spellStart"/>
      <w:r w:rsidR="007C30A2" w:rsidRPr="00073E8A">
        <w:rPr>
          <w:rFonts w:ascii="Times New Roman" w:eastAsiaTheme="majorEastAsia" w:hAnsi="Times New Roman" w:cs="Times New Roman"/>
          <w:bCs/>
          <w:color w:val="000000" w:themeColor="text1"/>
          <w:sz w:val="24"/>
          <w:szCs w:val="24"/>
        </w:rPr>
        <w:t>kebeles</w:t>
      </w:r>
      <w:proofErr w:type="spellEnd"/>
      <w:r w:rsidR="007C30A2" w:rsidRPr="00073E8A">
        <w:rPr>
          <w:rFonts w:ascii="Times New Roman" w:eastAsiaTheme="majorEastAsia" w:hAnsi="Times New Roman" w:cs="Times New Roman"/>
          <w:bCs/>
          <w:color w:val="000000" w:themeColor="text1"/>
          <w:sz w:val="24"/>
          <w:szCs w:val="24"/>
        </w:rPr>
        <w:t xml:space="preserve"> and has </w:t>
      </w:r>
      <w:r w:rsidR="00AF12AD" w:rsidRPr="00073E8A">
        <w:rPr>
          <w:rFonts w:ascii="Times New Roman" w:eastAsiaTheme="majorEastAsia" w:hAnsi="Times New Roman" w:cs="Times New Roman"/>
          <w:bCs/>
          <w:color w:val="000000" w:themeColor="text1"/>
          <w:sz w:val="24"/>
          <w:szCs w:val="24"/>
        </w:rPr>
        <w:t>one</w:t>
      </w:r>
      <w:r w:rsidR="009D2DB0" w:rsidRPr="00073E8A">
        <w:rPr>
          <w:rFonts w:ascii="Times New Roman" w:eastAsiaTheme="majorEastAsia" w:hAnsi="Times New Roman" w:cs="Times New Roman"/>
          <w:bCs/>
          <w:color w:val="000000" w:themeColor="text1"/>
          <w:sz w:val="24"/>
          <w:szCs w:val="24"/>
        </w:rPr>
        <w:t xml:space="preserve"> governmental hospital and </w:t>
      </w:r>
      <w:r w:rsidR="00AF12AD" w:rsidRPr="00073E8A">
        <w:rPr>
          <w:rFonts w:ascii="Times New Roman" w:eastAsiaTheme="majorEastAsia" w:hAnsi="Times New Roman" w:cs="Times New Roman"/>
          <w:bCs/>
          <w:color w:val="000000" w:themeColor="text1"/>
          <w:sz w:val="24"/>
          <w:szCs w:val="24"/>
        </w:rPr>
        <w:t>five</w:t>
      </w:r>
      <w:r w:rsidR="007C30A2" w:rsidRPr="00073E8A">
        <w:rPr>
          <w:rFonts w:ascii="Times New Roman" w:eastAsiaTheme="majorEastAsia" w:hAnsi="Times New Roman" w:cs="Times New Roman"/>
          <w:bCs/>
          <w:color w:val="000000" w:themeColor="text1"/>
          <w:sz w:val="24"/>
          <w:szCs w:val="24"/>
        </w:rPr>
        <w:t xml:space="preserve"> health centers</w:t>
      </w:r>
      <w:r w:rsidR="008A3079" w:rsidRPr="00073E8A">
        <w:rPr>
          <w:rFonts w:ascii="Times New Roman" w:eastAsiaTheme="majorEastAsia" w:hAnsi="Times New Roman" w:cs="Times New Roman"/>
          <w:bCs/>
          <w:color w:val="000000" w:themeColor="text1"/>
          <w:sz w:val="24"/>
          <w:szCs w:val="24"/>
        </w:rPr>
        <w:t xml:space="preserve"> (27)</w:t>
      </w:r>
      <w:r w:rsidR="007C30A2" w:rsidRPr="00073E8A">
        <w:rPr>
          <w:rFonts w:ascii="Times New Roman" w:eastAsiaTheme="majorEastAsia" w:hAnsi="Times New Roman" w:cs="Times New Roman"/>
          <w:bCs/>
          <w:color w:val="000000" w:themeColor="text1"/>
          <w:sz w:val="24"/>
          <w:szCs w:val="24"/>
        </w:rPr>
        <w:t xml:space="preserve">.  </w:t>
      </w:r>
      <w:bookmarkStart w:id="37" w:name="_Toc99054050"/>
      <w:bookmarkStart w:id="38" w:name="_Toc71293008"/>
      <w:bookmarkStart w:id="39" w:name="_Toc356596670"/>
      <w:bookmarkStart w:id="40" w:name="_Toc437128999"/>
      <w:bookmarkStart w:id="41" w:name="_Toc485840646"/>
      <w:bookmarkStart w:id="42" w:name="_Toc485872422"/>
      <w:bookmarkStart w:id="43" w:name="_Toc493182603"/>
      <w:bookmarkEnd w:id="28"/>
      <w:bookmarkEnd w:id="29"/>
      <w:bookmarkEnd w:id="30"/>
      <w:bookmarkEnd w:id="31"/>
      <w:bookmarkEnd w:id="32"/>
      <w:bookmarkEnd w:id="33"/>
      <w:bookmarkEnd w:id="34"/>
      <w:bookmarkEnd w:id="35"/>
      <w:bookmarkEnd w:id="36"/>
      <w:r w:rsidR="00C56DA8" w:rsidRPr="00073E8A">
        <w:rPr>
          <w:rFonts w:ascii="Times New Roman" w:hAnsi="Times New Roman" w:cs="Times New Roman"/>
          <w:color w:val="000000" w:themeColor="text1"/>
          <w:sz w:val="24"/>
          <w:szCs w:val="24"/>
        </w:rPr>
        <w:t>C</w:t>
      </w:r>
      <w:r w:rsidR="002E77FE" w:rsidRPr="00073E8A">
        <w:rPr>
          <w:rFonts w:ascii="Times New Roman" w:hAnsi="Times New Roman" w:cs="Times New Roman"/>
          <w:color w:val="000000" w:themeColor="text1"/>
          <w:sz w:val="24"/>
          <w:szCs w:val="24"/>
        </w:rPr>
        <w:t>luster r</w:t>
      </w:r>
      <w:r w:rsidR="005C2A3E" w:rsidRPr="00073E8A">
        <w:rPr>
          <w:rFonts w:ascii="Times New Roman" w:hAnsi="Times New Roman" w:cs="Times New Roman"/>
          <w:color w:val="000000" w:themeColor="text1"/>
          <w:sz w:val="24"/>
          <w:szCs w:val="24"/>
        </w:rPr>
        <w:t xml:space="preserve">andomized control trial </w:t>
      </w:r>
      <w:r w:rsidR="00A81816" w:rsidRPr="00073E8A">
        <w:rPr>
          <w:rFonts w:ascii="Times New Roman" w:hAnsi="Times New Roman" w:cs="Times New Roman"/>
          <w:color w:val="000000" w:themeColor="text1"/>
          <w:sz w:val="24"/>
          <w:szCs w:val="24"/>
        </w:rPr>
        <w:t xml:space="preserve">study </w:t>
      </w:r>
      <w:r w:rsidR="00DD28D9" w:rsidRPr="00073E8A">
        <w:rPr>
          <w:rFonts w:ascii="Times New Roman" w:hAnsi="Times New Roman" w:cs="Times New Roman"/>
          <w:color w:val="000000" w:themeColor="text1"/>
          <w:sz w:val="24"/>
          <w:szCs w:val="24"/>
        </w:rPr>
        <w:t>will be</w:t>
      </w:r>
      <w:r w:rsidR="001C6EFD" w:rsidRPr="00073E8A">
        <w:rPr>
          <w:rFonts w:ascii="Times New Roman" w:hAnsi="Times New Roman" w:cs="Times New Roman"/>
          <w:color w:val="000000" w:themeColor="text1"/>
          <w:sz w:val="24"/>
          <w:szCs w:val="24"/>
        </w:rPr>
        <w:t xml:space="preserve"> conducted</w:t>
      </w:r>
      <w:bookmarkEnd w:id="37"/>
      <w:bookmarkEnd w:id="38"/>
      <w:r w:rsidR="008513BB" w:rsidRPr="00073E8A">
        <w:rPr>
          <w:rFonts w:ascii="Times New Roman" w:hAnsi="Times New Roman" w:cs="Times New Roman"/>
          <w:color w:val="000000" w:themeColor="text1"/>
          <w:sz w:val="24"/>
          <w:szCs w:val="24"/>
        </w:rPr>
        <w:t xml:space="preserve"> from</w:t>
      </w:r>
      <w:r w:rsidR="00777436" w:rsidRPr="00073E8A">
        <w:rPr>
          <w:rFonts w:ascii="Times New Roman" w:eastAsiaTheme="majorEastAsia" w:hAnsi="Times New Roman" w:cs="Times New Roman"/>
          <w:bCs/>
          <w:color w:val="000000" w:themeColor="text1"/>
          <w:sz w:val="24"/>
          <w:szCs w:val="24"/>
        </w:rPr>
        <w:t xml:space="preserve"> January 15 to Jun 15, 2023.</w:t>
      </w:r>
    </w:p>
    <w:p w:rsidR="007D0930" w:rsidRPr="00073E8A" w:rsidRDefault="001C13D4" w:rsidP="00733A5A">
      <w:pPr>
        <w:pStyle w:val="Heading2"/>
        <w:spacing w:before="0" w:line="360" w:lineRule="auto"/>
        <w:rPr>
          <w:rFonts w:ascii="Times New Roman" w:hAnsi="Times New Roman" w:cs="Times New Roman"/>
          <w:color w:val="000000" w:themeColor="text1"/>
          <w:sz w:val="24"/>
          <w:szCs w:val="24"/>
          <w:lang w:val="en-GB"/>
        </w:rPr>
      </w:pPr>
      <w:bookmarkStart w:id="44" w:name="_Toc71293009"/>
      <w:bookmarkStart w:id="45" w:name="_Toc99054051"/>
      <w:bookmarkStart w:id="46" w:name="_Toc113616225"/>
      <w:r w:rsidRPr="00073E8A">
        <w:rPr>
          <w:rFonts w:ascii="Times New Roman" w:hAnsi="Times New Roman" w:cs="Times New Roman"/>
          <w:color w:val="000000" w:themeColor="text1"/>
          <w:sz w:val="24"/>
          <w:szCs w:val="24"/>
        </w:rPr>
        <w:t>Population</w:t>
      </w:r>
      <w:bookmarkEnd w:id="44"/>
      <w:bookmarkEnd w:id="45"/>
      <w:bookmarkEnd w:id="46"/>
      <w:r w:rsidR="006A2810" w:rsidRPr="00073E8A">
        <w:rPr>
          <w:rFonts w:ascii="Times New Roman" w:hAnsi="Times New Roman" w:cs="Times New Roman"/>
          <w:color w:val="000000" w:themeColor="text1"/>
          <w:sz w:val="24"/>
          <w:szCs w:val="24"/>
        </w:rPr>
        <w:t xml:space="preserve"> and eligibility</w:t>
      </w:r>
    </w:p>
    <w:bookmarkEnd w:id="39"/>
    <w:bookmarkEnd w:id="40"/>
    <w:bookmarkEnd w:id="41"/>
    <w:bookmarkEnd w:id="42"/>
    <w:bookmarkEnd w:id="43"/>
    <w:p w:rsidR="001A47B5" w:rsidRPr="00073E8A" w:rsidRDefault="001C13D4" w:rsidP="001A47B5">
      <w:pPr>
        <w:spacing w:after="0" w:line="360" w:lineRule="auto"/>
        <w:jc w:val="both"/>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color w:val="000000" w:themeColor="text1"/>
          <w:sz w:val="24"/>
          <w:szCs w:val="24"/>
        </w:rPr>
        <w:t>A</w:t>
      </w:r>
      <w:r w:rsidR="00382D68" w:rsidRPr="00073E8A">
        <w:rPr>
          <w:rFonts w:ascii="Times New Roman" w:eastAsiaTheme="majorEastAsia" w:hAnsi="Times New Roman" w:cs="Times New Roman"/>
          <w:bCs/>
          <w:color w:val="000000" w:themeColor="text1"/>
          <w:sz w:val="24"/>
          <w:szCs w:val="24"/>
        </w:rPr>
        <w:t>ll</w:t>
      </w:r>
      <w:r w:rsidR="00B42D03" w:rsidRPr="00073E8A">
        <w:rPr>
          <w:rFonts w:ascii="Times New Roman" w:eastAsiaTheme="majorEastAsia" w:hAnsi="Times New Roman" w:cs="Times New Roman"/>
          <w:bCs/>
          <w:color w:val="000000" w:themeColor="text1"/>
          <w:sz w:val="24"/>
          <w:szCs w:val="24"/>
        </w:rPr>
        <w:t xml:space="preserve"> post-partum women in the study area </w:t>
      </w:r>
      <w:r w:rsidR="005847C5" w:rsidRPr="00073E8A">
        <w:rPr>
          <w:rFonts w:ascii="Times New Roman" w:eastAsiaTheme="majorEastAsia" w:hAnsi="Times New Roman" w:cs="Times New Roman"/>
          <w:bCs/>
          <w:color w:val="000000" w:themeColor="text1"/>
          <w:sz w:val="24"/>
          <w:szCs w:val="24"/>
        </w:rPr>
        <w:t>will be</w:t>
      </w:r>
      <w:r w:rsidR="00D96B74" w:rsidRPr="00073E8A">
        <w:rPr>
          <w:rFonts w:ascii="Times New Roman" w:eastAsiaTheme="majorEastAsia" w:hAnsi="Times New Roman" w:cs="Times New Roman"/>
          <w:bCs/>
          <w:color w:val="000000" w:themeColor="text1"/>
          <w:sz w:val="24"/>
          <w:szCs w:val="24"/>
        </w:rPr>
        <w:t xml:space="preserve"> taken as the source population.</w:t>
      </w:r>
      <w:bookmarkStart w:id="47" w:name="_Toc356596671"/>
      <w:bookmarkStart w:id="48" w:name="_Toc437129000"/>
      <w:bookmarkStart w:id="49" w:name="_Toc485840647"/>
      <w:bookmarkStart w:id="50" w:name="_Toc485872423"/>
      <w:bookmarkStart w:id="51" w:name="_Toc493182604"/>
      <w:r w:rsidR="00840584" w:rsidRPr="00073E8A">
        <w:rPr>
          <w:rFonts w:ascii="Times New Roman" w:hAnsi="Times New Roman" w:cs="Times New Roman"/>
          <w:color w:val="000000" w:themeColor="text1"/>
          <w:sz w:val="24"/>
          <w:szCs w:val="24"/>
        </w:rPr>
        <w:t xml:space="preserve"> </w:t>
      </w:r>
      <w:r w:rsidR="0039704F" w:rsidRPr="00073E8A">
        <w:rPr>
          <w:rFonts w:ascii="Times New Roman" w:hAnsi="Times New Roman" w:cs="Times New Roman"/>
          <w:color w:val="000000" w:themeColor="text1"/>
          <w:sz w:val="24"/>
          <w:szCs w:val="24"/>
        </w:rPr>
        <w:t xml:space="preserve"> F</w:t>
      </w:r>
      <w:r w:rsidR="005D6821" w:rsidRPr="00073E8A">
        <w:rPr>
          <w:rFonts w:ascii="Times New Roman" w:hAnsi="Times New Roman" w:cs="Times New Roman"/>
          <w:color w:val="000000" w:themeColor="text1"/>
          <w:sz w:val="24"/>
          <w:szCs w:val="24"/>
        </w:rPr>
        <w:t xml:space="preserve">irst census </w:t>
      </w:r>
      <w:r w:rsidR="005847C5" w:rsidRPr="00073E8A">
        <w:rPr>
          <w:rFonts w:ascii="Times New Roman" w:hAnsi="Times New Roman" w:cs="Times New Roman"/>
          <w:color w:val="000000" w:themeColor="text1"/>
          <w:sz w:val="24"/>
          <w:szCs w:val="24"/>
        </w:rPr>
        <w:t>will be</w:t>
      </w:r>
      <w:r w:rsidR="005D6821" w:rsidRPr="00073E8A">
        <w:rPr>
          <w:rFonts w:ascii="Times New Roman" w:hAnsi="Times New Roman" w:cs="Times New Roman"/>
          <w:color w:val="000000" w:themeColor="text1"/>
          <w:sz w:val="24"/>
          <w:szCs w:val="24"/>
        </w:rPr>
        <w:t xml:space="preserve"> conducted to identify eligible pregnant women</w:t>
      </w:r>
      <w:r w:rsidR="00FE7B11" w:rsidRPr="00073E8A">
        <w:rPr>
          <w:rFonts w:ascii="Times New Roman" w:hAnsi="Times New Roman" w:cs="Times New Roman"/>
          <w:color w:val="000000" w:themeColor="text1"/>
          <w:sz w:val="24"/>
          <w:szCs w:val="24"/>
        </w:rPr>
        <w:t xml:space="preserve"> and a baseline study was done. </w:t>
      </w:r>
      <w:r w:rsidRPr="00073E8A">
        <w:rPr>
          <w:rFonts w:ascii="Times New Roman" w:hAnsi="Times New Roman" w:cs="Times New Roman"/>
          <w:color w:val="000000" w:themeColor="text1"/>
          <w:sz w:val="24"/>
          <w:szCs w:val="24"/>
        </w:rPr>
        <w:t>All eligible pregnant women based on World Health Organizati</w:t>
      </w:r>
      <w:r w:rsidR="00AC159A" w:rsidRPr="00073E8A">
        <w:rPr>
          <w:rFonts w:ascii="Times New Roman" w:hAnsi="Times New Roman" w:cs="Times New Roman"/>
          <w:color w:val="000000" w:themeColor="text1"/>
          <w:sz w:val="24"/>
          <w:szCs w:val="24"/>
        </w:rPr>
        <w:t>on pregnancy screening eligibili</w:t>
      </w:r>
      <w:r w:rsidRPr="00073E8A">
        <w:rPr>
          <w:rFonts w:ascii="Times New Roman" w:hAnsi="Times New Roman" w:cs="Times New Roman"/>
          <w:color w:val="000000" w:themeColor="text1"/>
          <w:sz w:val="24"/>
          <w:szCs w:val="24"/>
        </w:rPr>
        <w:t xml:space="preserve">ty criteria at 30 weeks </w:t>
      </w:r>
      <w:r w:rsidRPr="00073E8A">
        <w:rPr>
          <w:rFonts w:ascii="Times New Roman" w:hAnsi="Times New Roman" w:cs="Times New Roman"/>
          <w:color w:val="000000" w:themeColor="text1"/>
          <w:sz w:val="24"/>
          <w:szCs w:val="24"/>
        </w:rPr>
        <w:lastRenderedPageBreak/>
        <w:t xml:space="preserve">gestational age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included in the intervention and control group then followed up to 6 weeks postpartum. </w:t>
      </w:r>
      <w:bookmarkStart w:id="52" w:name="_Toc356596675"/>
      <w:bookmarkStart w:id="53" w:name="_Toc434084845"/>
      <w:bookmarkStart w:id="54" w:name="_Toc437129004"/>
      <w:bookmarkStart w:id="55" w:name="_Toc485840651"/>
      <w:bookmarkStart w:id="56" w:name="_Toc485872427"/>
      <w:bookmarkStart w:id="57" w:name="_Toc493182608"/>
      <w:bookmarkStart w:id="58" w:name="_Toc524165677"/>
      <w:bookmarkStart w:id="59" w:name="_Toc356596676"/>
    </w:p>
    <w:p w:rsidR="001A47B5" w:rsidRPr="00073E8A" w:rsidRDefault="001C13D4" w:rsidP="001A47B5">
      <w:pPr>
        <w:pStyle w:val="Heading2"/>
        <w:spacing w:before="0" w:line="360" w:lineRule="auto"/>
        <w:rPr>
          <w:rFonts w:ascii="Times New Roman" w:hAnsi="Times New Roman" w:cs="Times New Roman"/>
          <w:color w:val="000000" w:themeColor="text1"/>
          <w:sz w:val="24"/>
          <w:szCs w:val="24"/>
        </w:rPr>
      </w:pPr>
      <w:bookmarkStart w:id="60" w:name="_Toc71293015"/>
      <w:bookmarkStart w:id="61" w:name="_Toc99054061"/>
      <w:bookmarkStart w:id="62" w:name="_Toc113616232"/>
      <w:r w:rsidRPr="00073E8A">
        <w:rPr>
          <w:rFonts w:ascii="Times New Roman" w:hAnsi="Times New Roman" w:cs="Times New Roman"/>
          <w:color w:val="000000" w:themeColor="text1"/>
          <w:sz w:val="24"/>
          <w:szCs w:val="24"/>
        </w:rPr>
        <w:t>Sample size determination</w:t>
      </w:r>
      <w:bookmarkEnd w:id="60"/>
      <w:bookmarkEnd w:id="61"/>
      <w:bookmarkEnd w:id="62"/>
      <w:r w:rsidRPr="00073E8A">
        <w:rPr>
          <w:rFonts w:ascii="Times New Roman" w:hAnsi="Times New Roman" w:cs="Times New Roman"/>
          <w:color w:val="000000" w:themeColor="text1"/>
          <w:sz w:val="24"/>
          <w:szCs w:val="24"/>
        </w:rPr>
        <w:t xml:space="preserve"> </w:t>
      </w:r>
      <w:bookmarkStart w:id="63" w:name="_Toc437129005"/>
      <w:bookmarkStart w:id="64" w:name="_Toc485840652"/>
      <w:bookmarkStart w:id="65" w:name="_Toc485872428"/>
      <w:bookmarkStart w:id="66" w:name="_Toc493182609"/>
      <w:bookmarkStart w:id="67" w:name="_Toc494355578"/>
      <w:bookmarkStart w:id="68" w:name="_Toc524165678"/>
      <w:bookmarkEnd w:id="52"/>
      <w:bookmarkEnd w:id="53"/>
      <w:bookmarkEnd w:id="54"/>
      <w:bookmarkEnd w:id="55"/>
      <w:bookmarkEnd w:id="56"/>
      <w:bookmarkEnd w:id="57"/>
      <w:bookmarkEnd w:id="58"/>
      <w:r w:rsidRPr="00073E8A">
        <w:rPr>
          <w:rFonts w:ascii="Times New Roman" w:hAnsi="Times New Roman" w:cs="Times New Roman"/>
          <w:color w:val="000000" w:themeColor="text1"/>
          <w:sz w:val="24"/>
          <w:szCs w:val="24"/>
        </w:rPr>
        <w:t>and sampling procedures</w:t>
      </w:r>
    </w:p>
    <w:p w:rsidR="00175BBD" w:rsidRPr="00073E8A" w:rsidRDefault="001C13D4" w:rsidP="00066AE6">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 xml:space="preserve">The sample for the study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determined using the assumption of superiority trial design </w:t>
      </w:r>
      <w:r w:rsidR="002B439F" w:rsidRPr="00073E8A">
        <w:rPr>
          <w:rFonts w:ascii="Times New Roman" w:hAnsi="Times New Roman" w:cs="Times New Roman"/>
          <w:color w:val="000000" w:themeColor="text1"/>
          <w:sz w:val="24"/>
          <w:szCs w:val="24"/>
        </w:rPr>
        <w:t xml:space="preserve">using STATA 17 </w:t>
      </w:r>
      <w:r w:rsidRPr="00073E8A">
        <w:rPr>
          <w:rFonts w:ascii="Times New Roman" w:hAnsi="Times New Roman" w:cs="Times New Roman"/>
          <w:color w:val="000000" w:themeColor="text1"/>
          <w:sz w:val="24"/>
          <w:szCs w:val="24"/>
        </w:rPr>
        <w:t xml:space="preserve">to demonstrate the superiority of a new intervention compared to the existing </w:t>
      </w:r>
      <w:r w:rsidR="004E56F7" w:rsidRPr="00073E8A">
        <w:rPr>
          <w:rFonts w:ascii="Times New Roman" w:hAnsi="Times New Roman" w:cs="Times New Roman"/>
          <w:color w:val="000000" w:themeColor="text1"/>
          <w:sz w:val="24"/>
          <w:szCs w:val="24"/>
        </w:rPr>
        <w:t xml:space="preserve">early postpartum contraceptive adoption  </w:t>
      </w:r>
      <w:r w:rsidR="00410D81" w:rsidRPr="00073E8A">
        <w:rPr>
          <w:rFonts w:ascii="Times New Roman" w:hAnsi="Times New Roman" w:cs="Times New Roman"/>
          <w:color w:val="000000" w:themeColor="text1"/>
          <w:sz w:val="24"/>
          <w:szCs w:val="24"/>
        </w:rPr>
        <w:t xml:space="preserve">increased from 38.5% to  48.5% </w:t>
      </w:r>
      <w:r w:rsidR="00410D81" w:rsidRPr="00073E8A">
        <w:rPr>
          <w:rFonts w:ascii="Times New Roman" w:hAnsi="Times New Roman" w:cs="Times New Roman"/>
          <w:color w:val="000000" w:themeColor="text1"/>
          <w:sz w:val="24"/>
          <w:szCs w:val="24"/>
        </w:rPr>
        <w:fldChar w:fldCharType="begin" w:fldLock="1"/>
      </w:r>
      <w:r w:rsidR="001B7200" w:rsidRPr="00073E8A">
        <w:rPr>
          <w:rFonts w:ascii="Times New Roman" w:hAnsi="Times New Roman" w:cs="Times New Roman"/>
          <w:color w:val="000000" w:themeColor="text1"/>
          <w:sz w:val="24"/>
          <w:szCs w:val="24"/>
        </w:rPr>
        <w:instrText>ADDIN CSL_CITATION {"citationItems":[{"id":"ITEM-1","itemData":{"author":[{"dropping-particle":"","family":"Tafere","given":"Tadese Ejigu","non-dropping-particle":"","parse-names":false,"suffix":""},{"dropping-particle":"","family":"Afework","given":"Mesganaw Fanthahun","non-dropping-particle":"","parse-names":false,"suffix":""},{"dropping-particle":"","family":"Yalew","given":"Alemayehu Worku","non-dropping-particle":"","parse-names":false,"suffix":""}],"id":"ITEM-1","issued":{"date-parts":[["2018"]]},"page":"1-9","publisher":"Contraception and Reproductive Medicine","title":"Counseling on family planning during ANC service increases the likelihood of postpartum family planning use in Bahir Dar City Administration , Northwest Ethiopia : a prospective follow up study","type":"article-journal"},"uris":["http://www.mendeley.com/documents/?uuid=ea58ae18-fcd6-4f39-bb13-49aae8c8b84f"]}],"mendeley":{"formattedCitation":"(14)","plainTextFormattedCitation":"(14)","previouslyFormattedCitation":"(14)"},"properties":{"noteIndex":0},"schema":"https://github.com/citation-style-language/schema/raw/master/csl-citation.json"}</w:instrText>
      </w:r>
      <w:r w:rsidR="00410D81" w:rsidRPr="00073E8A">
        <w:rPr>
          <w:rFonts w:ascii="Times New Roman" w:hAnsi="Times New Roman" w:cs="Times New Roman"/>
          <w:color w:val="000000" w:themeColor="text1"/>
          <w:sz w:val="24"/>
          <w:szCs w:val="24"/>
        </w:rPr>
        <w:fldChar w:fldCharType="separate"/>
      </w:r>
      <w:r w:rsidR="00410D81" w:rsidRPr="00073E8A">
        <w:rPr>
          <w:rFonts w:ascii="Times New Roman" w:hAnsi="Times New Roman" w:cs="Times New Roman"/>
          <w:noProof/>
          <w:color w:val="000000" w:themeColor="text1"/>
          <w:sz w:val="24"/>
          <w:szCs w:val="24"/>
        </w:rPr>
        <w:t>(14)</w:t>
      </w:r>
      <w:r w:rsidR="00410D81" w:rsidRPr="00073E8A">
        <w:rPr>
          <w:rFonts w:ascii="Times New Roman" w:hAnsi="Times New Roman" w:cs="Times New Roman"/>
          <w:color w:val="000000" w:themeColor="text1"/>
          <w:sz w:val="24"/>
          <w:szCs w:val="24"/>
        </w:rPr>
        <w:fldChar w:fldCharType="end"/>
      </w:r>
      <w:r w:rsidR="00410D81" w:rsidRPr="00073E8A">
        <w:rPr>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w:t>
      </w:r>
      <w:r w:rsidR="009D37B5" w:rsidRPr="00073E8A">
        <w:rPr>
          <w:rFonts w:ascii="Times New Roman" w:hAnsi="Times New Roman" w:cs="Times New Roman"/>
          <w:color w:val="000000" w:themeColor="text1"/>
          <w:sz w:val="24"/>
          <w:szCs w:val="24"/>
        </w:rPr>
        <w:t xml:space="preserve"> The following assumptions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used to calculate the sample size. Error probabilities (0.05), Power (80%), the ratio of several clusters (1), Effec</w:t>
      </w:r>
      <w:r w:rsidR="00BE3EBB" w:rsidRPr="00073E8A">
        <w:rPr>
          <w:rFonts w:ascii="Times New Roman" w:hAnsi="Times New Roman" w:cs="Times New Roman"/>
          <w:color w:val="000000" w:themeColor="text1"/>
          <w:sz w:val="24"/>
          <w:szCs w:val="24"/>
        </w:rPr>
        <w:t>t size proportion to control (3</w:t>
      </w:r>
      <w:r w:rsidR="00E4302F" w:rsidRPr="00073E8A">
        <w:rPr>
          <w:rFonts w:ascii="Times New Roman" w:hAnsi="Times New Roman" w:cs="Times New Roman"/>
          <w:color w:val="000000" w:themeColor="text1"/>
          <w:sz w:val="24"/>
          <w:szCs w:val="24"/>
        </w:rPr>
        <w:t>8</w:t>
      </w:r>
      <w:r w:rsidRPr="00073E8A">
        <w:rPr>
          <w:rFonts w:ascii="Times New Roman" w:hAnsi="Times New Roman" w:cs="Times New Roman"/>
          <w:color w:val="000000" w:themeColor="text1"/>
          <w:sz w:val="24"/>
          <w:szCs w:val="24"/>
        </w:rPr>
        <w:t>.5%), Effect s</w:t>
      </w:r>
      <w:r w:rsidR="00BE3EBB" w:rsidRPr="00073E8A">
        <w:rPr>
          <w:rFonts w:ascii="Times New Roman" w:hAnsi="Times New Roman" w:cs="Times New Roman"/>
          <w:color w:val="000000" w:themeColor="text1"/>
          <w:sz w:val="24"/>
          <w:szCs w:val="24"/>
        </w:rPr>
        <w:t>ize proportion to experiment (48</w:t>
      </w:r>
      <w:r w:rsidRPr="00073E8A">
        <w:rPr>
          <w:rFonts w:ascii="Times New Roman" w:hAnsi="Times New Roman" w:cs="Times New Roman"/>
          <w:color w:val="000000" w:themeColor="text1"/>
          <w:sz w:val="24"/>
          <w:szCs w:val="24"/>
        </w:rPr>
        <w:t>.5%), and intra-class correlation (10%). The total sample size with a 10% non-re</w:t>
      </w:r>
      <w:r w:rsidR="00BD7400" w:rsidRPr="00073E8A">
        <w:rPr>
          <w:rFonts w:ascii="Times New Roman" w:hAnsi="Times New Roman" w:cs="Times New Roman"/>
          <w:color w:val="000000" w:themeColor="text1"/>
          <w:sz w:val="24"/>
          <w:szCs w:val="24"/>
        </w:rPr>
        <w:t xml:space="preserve">sponse rate of study subjects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784(392 interve</w:t>
      </w:r>
      <w:r w:rsidR="007931FB" w:rsidRPr="00073E8A">
        <w:rPr>
          <w:rFonts w:ascii="Times New Roman" w:hAnsi="Times New Roman" w:cs="Times New Roman"/>
          <w:color w:val="000000" w:themeColor="text1"/>
          <w:sz w:val="24"/>
          <w:szCs w:val="24"/>
        </w:rPr>
        <w:t>ntions and 392 controls)</w:t>
      </w:r>
      <w:r w:rsidRPr="00073E8A">
        <w:rPr>
          <w:rFonts w:ascii="Times New Roman" w:hAnsi="Times New Roman" w:cs="Times New Roman"/>
          <w:color w:val="000000" w:themeColor="text1"/>
          <w:sz w:val="24"/>
          <w:szCs w:val="24"/>
        </w:rPr>
        <w:t>.</w:t>
      </w:r>
      <w:bookmarkEnd w:id="59"/>
      <w:bookmarkEnd w:id="63"/>
      <w:bookmarkEnd w:id="64"/>
      <w:bookmarkEnd w:id="65"/>
      <w:bookmarkEnd w:id="66"/>
      <w:bookmarkEnd w:id="67"/>
      <w:bookmarkEnd w:id="68"/>
      <w:r w:rsidR="009D37B5" w:rsidRPr="00073E8A">
        <w:rPr>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A cluster sampli</w:t>
      </w:r>
      <w:r w:rsidR="00E4658F" w:rsidRPr="00073E8A">
        <w:rPr>
          <w:rFonts w:ascii="Times New Roman" w:hAnsi="Times New Roman" w:cs="Times New Roman"/>
          <w:color w:val="000000" w:themeColor="text1"/>
          <w:sz w:val="24"/>
          <w:szCs w:val="24"/>
        </w:rPr>
        <w:t xml:space="preserve">ng technique </w:t>
      </w:r>
      <w:r w:rsidR="005847C5" w:rsidRPr="00073E8A">
        <w:rPr>
          <w:rFonts w:ascii="Times New Roman" w:hAnsi="Times New Roman" w:cs="Times New Roman"/>
          <w:color w:val="000000" w:themeColor="text1"/>
          <w:sz w:val="24"/>
          <w:szCs w:val="24"/>
        </w:rPr>
        <w:t>will be</w:t>
      </w:r>
      <w:r w:rsidR="00E4658F" w:rsidRPr="00073E8A">
        <w:rPr>
          <w:rFonts w:ascii="Times New Roman" w:hAnsi="Times New Roman" w:cs="Times New Roman"/>
          <w:color w:val="000000" w:themeColor="text1"/>
          <w:sz w:val="24"/>
          <w:szCs w:val="24"/>
        </w:rPr>
        <w:t xml:space="preserve"> applied. First, </w:t>
      </w:r>
      <w:r w:rsidRPr="00073E8A">
        <w:rPr>
          <w:rFonts w:ascii="Times New Roman" w:hAnsi="Times New Roman" w:cs="Times New Roman"/>
          <w:color w:val="000000" w:themeColor="text1"/>
          <w:sz w:val="24"/>
          <w:szCs w:val="24"/>
        </w:rPr>
        <w:t>clusters (</w:t>
      </w:r>
      <w:proofErr w:type="spellStart"/>
      <w:r w:rsidRPr="00073E8A">
        <w:rPr>
          <w:rFonts w:ascii="Times New Roman" w:hAnsi="Times New Roman" w:cs="Times New Roman"/>
          <w:color w:val="000000" w:themeColor="text1"/>
          <w:sz w:val="24"/>
          <w:szCs w:val="24"/>
        </w:rPr>
        <w:t>Kebeles</w:t>
      </w:r>
      <w:proofErr w:type="spellEnd"/>
      <w:r w:rsidRPr="00073E8A">
        <w:rPr>
          <w:rFonts w:ascii="Times New Roman" w:hAnsi="Times New Roman" w:cs="Times New Roman"/>
          <w:color w:val="000000" w:themeColor="text1"/>
          <w:sz w:val="24"/>
          <w:szCs w:val="24"/>
        </w:rPr>
        <w:t>)</w:t>
      </w:r>
      <w:r w:rsidR="00E36BAB" w:rsidRPr="00073E8A">
        <w:rPr>
          <w:rFonts w:ascii="Times New Roman" w:hAnsi="Times New Roman" w:cs="Times New Roman"/>
          <w:color w:val="000000" w:themeColor="text1"/>
          <w:sz w:val="24"/>
          <w:szCs w:val="24"/>
        </w:rPr>
        <w:t xml:space="preserve"> </w:t>
      </w:r>
      <w:r w:rsidR="005847C5" w:rsidRPr="00073E8A">
        <w:rPr>
          <w:rFonts w:ascii="Times New Roman" w:hAnsi="Times New Roman" w:cs="Times New Roman"/>
          <w:color w:val="000000" w:themeColor="text1"/>
          <w:sz w:val="24"/>
          <w:szCs w:val="24"/>
        </w:rPr>
        <w:t>will be</w:t>
      </w:r>
      <w:r w:rsidR="00E36BAB" w:rsidRPr="00073E8A">
        <w:rPr>
          <w:rFonts w:ascii="Times New Roman" w:hAnsi="Times New Roman" w:cs="Times New Roman"/>
          <w:color w:val="000000" w:themeColor="text1"/>
          <w:sz w:val="24"/>
          <w:szCs w:val="24"/>
        </w:rPr>
        <w:t xml:space="preserve"> randomly selected and </w:t>
      </w:r>
      <w:r w:rsidRPr="00073E8A">
        <w:rPr>
          <w:rFonts w:ascii="Times New Roman" w:hAnsi="Times New Roman" w:cs="Times New Roman"/>
          <w:color w:val="000000" w:themeColor="text1"/>
          <w:sz w:val="24"/>
          <w:szCs w:val="24"/>
        </w:rPr>
        <w:t xml:space="preserve">census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conducted to identify and register pregnant women based on eligibility criteria. All registered eligible pregnant women in the selected clusters (</w:t>
      </w:r>
      <w:proofErr w:type="spellStart"/>
      <w:r w:rsidRPr="00073E8A">
        <w:rPr>
          <w:rFonts w:ascii="Times New Roman" w:hAnsi="Times New Roman" w:cs="Times New Roman"/>
          <w:color w:val="000000" w:themeColor="text1"/>
          <w:sz w:val="24"/>
          <w:szCs w:val="24"/>
        </w:rPr>
        <w:t>Kebeles</w:t>
      </w:r>
      <w:proofErr w:type="spellEnd"/>
      <w:r w:rsidRPr="00073E8A">
        <w:rPr>
          <w:rFonts w:ascii="Times New Roman" w:hAnsi="Times New Roman" w:cs="Times New Roman"/>
          <w:color w:val="000000" w:themeColor="text1"/>
          <w:sz w:val="24"/>
          <w:szCs w:val="24"/>
        </w:rPr>
        <w:t xml:space="preserve">)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included in the baseline study. After baseline data collection clusters </w:t>
      </w:r>
      <w:r w:rsidR="005847C5"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assigned randomly as intervention or control groups</w:t>
      </w:r>
      <w:r w:rsidR="0030670E" w:rsidRPr="00073E8A">
        <w:rPr>
          <w:rFonts w:ascii="Times New Roman" w:hAnsi="Times New Roman" w:cs="Times New Roman"/>
          <w:color w:val="000000" w:themeColor="text1"/>
          <w:sz w:val="24"/>
          <w:szCs w:val="24"/>
        </w:rPr>
        <w:t xml:space="preserve"> (Fig 1)</w:t>
      </w:r>
      <w:r w:rsidRPr="00073E8A">
        <w:rPr>
          <w:rFonts w:ascii="Times New Roman" w:hAnsi="Times New Roman" w:cs="Times New Roman"/>
          <w:color w:val="000000" w:themeColor="text1"/>
          <w:sz w:val="24"/>
          <w:szCs w:val="24"/>
        </w:rPr>
        <w:t>.</w:t>
      </w:r>
    </w:p>
    <w:p w:rsidR="00A858B3" w:rsidRPr="00073E8A" w:rsidRDefault="00A858B3" w:rsidP="00AD71A8">
      <w:pPr>
        <w:spacing w:after="0"/>
        <w:jc w:val="both"/>
        <w:rPr>
          <w:rFonts w:ascii="Times New Roman" w:hAnsi="Times New Roman" w:cs="Times New Roman"/>
          <w:color w:val="000000" w:themeColor="text1"/>
          <w:sz w:val="24"/>
          <w:szCs w:val="24"/>
        </w:rPr>
      </w:pP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702272" behindDoc="0" locked="0" layoutInCell="1" allowOverlap="1" wp14:anchorId="7C59CFD4" wp14:editId="1C870568">
                <wp:simplePos x="0" y="0"/>
                <wp:positionH relativeFrom="column">
                  <wp:posOffset>1200150</wp:posOffset>
                </wp:positionH>
                <wp:positionV relativeFrom="paragraph">
                  <wp:posOffset>28575</wp:posOffset>
                </wp:positionV>
                <wp:extent cx="2543175" cy="323850"/>
                <wp:effectExtent l="0" t="0" r="28575" b="19050"/>
                <wp:wrapNone/>
                <wp:docPr id="1" name="Flowchart: Process 1"/>
                <wp:cNvGraphicFramePr/>
                <a:graphic xmlns:a="http://schemas.openxmlformats.org/drawingml/2006/main">
                  <a:graphicData uri="http://schemas.microsoft.com/office/word/2010/wordprocessingShape">
                    <wps:wsp>
                      <wps:cNvSpPr/>
                      <wps:spPr>
                        <a:xfrm>
                          <a:off x="0" y="0"/>
                          <a:ext cx="2543175" cy="323850"/>
                        </a:xfrm>
                        <a:prstGeom prst="flowChartProcess">
                          <a:avLst/>
                        </a:prstGeom>
                        <a:solidFill>
                          <a:sysClr val="window" lastClr="FFFFFF"/>
                        </a:solidFill>
                        <a:ln w="12700" cap="flat" cmpd="sng" algn="ctr">
                          <a:solidFill>
                            <a:srgbClr val="44546A"/>
                          </a:solidFill>
                          <a:prstDash val="solid"/>
                          <a:miter lim="800000"/>
                        </a:ln>
                        <a:effectLst/>
                      </wps:spPr>
                      <wps:txbx>
                        <w:txbxContent>
                          <w:p w:rsidR="00A13D25" w:rsidRPr="0099165D" w:rsidRDefault="00A13D25" w:rsidP="00A13D25">
                            <w:pPr>
                              <w:jc w:val="center"/>
                              <w:rPr>
                                <w:rFonts w:ascii="Times New Roman" w:hAnsi="Times New Roman" w:cs="Times New Roman"/>
                                <w:sz w:val="24"/>
                              </w:rPr>
                            </w:pPr>
                            <w:r w:rsidRPr="0099165D">
                              <w:rPr>
                                <w:rFonts w:ascii="Times New Roman" w:hAnsi="Times New Roman" w:cs="Times New Roman"/>
                                <w:sz w:val="24"/>
                              </w:rPr>
                              <w:t xml:space="preserve">Dessie and </w:t>
                            </w:r>
                            <w:proofErr w:type="spellStart"/>
                            <w:r w:rsidRPr="0099165D">
                              <w:rPr>
                                <w:rFonts w:ascii="Times New Roman" w:hAnsi="Times New Roman" w:cs="Times New Roman"/>
                                <w:sz w:val="24"/>
                              </w:rPr>
                              <w:t>Kombolcha</w:t>
                            </w:r>
                            <w:proofErr w:type="spellEnd"/>
                            <w:r w:rsidRPr="0099165D">
                              <w:rPr>
                                <w:rFonts w:ascii="Times New Roman" w:hAnsi="Times New Roman" w:cs="Times New Roman"/>
                                <w:sz w:val="24"/>
                              </w:rPr>
                              <w:t xml:space="preserve"> City zon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7C59CFD4" id="_x0000_t109" coordsize="21600,21600" o:spt="109" path="m,l,21600r21600,l21600,xe">
                <v:stroke joinstyle="miter"/>
                <v:path gradientshapeok="t" o:connecttype="rect"/>
              </v:shapetype>
              <v:shape id="Flowchart: Process 1" o:spid="_x0000_s1026" type="#_x0000_t109" style="position:absolute;left:0;text-align:left;margin-left:94.5pt;margin-top:2.25pt;width:200.25pt;height:2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" fillcolor="window" strokecolor="#44546a" strokeweight="1pt">
                <v:textbox>
                  <w:txbxContent>
                    <w:p w:rsidR="00A13D25" w:rsidRPr="0099165D" w:rsidRDefault="00A13D25" w:rsidP="00A13D25">
                      <w:pPr>
                        <w:jc w:val="center"/>
                        <w:rPr>
                          <w:rFonts w:ascii="Times New Roman" w:hAnsi="Times New Roman" w:cs="Times New Roman"/>
                          <w:sz w:val="24"/>
                        </w:rPr>
                      </w:pPr>
                      <w:r w:rsidRPr="0099165D">
                        <w:rPr>
                          <w:rFonts w:ascii="Times New Roman" w:hAnsi="Times New Roman" w:cs="Times New Roman"/>
                          <w:sz w:val="24"/>
                        </w:rPr>
                        <w:t xml:space="preserve">Dessie and </w:t>
                      </w:r>
                      <w:proofErr w:type="spellStart"/>
                      <w:r w:rsidRPr="0099165D">
                        <w:rPr>
                          <w:rFonts w:ascii="Times New Roman" w:hAnsi="Times New Roman" w:cs="Times New Roman"/>
                          <w:sz w:val="24"/>
                        </w:rPr>
                        <w:t>Kombolcha</w:t>
                      </w:r>
                      <w:proofErr w:type="spellEnd"/>
                      <w:r w:rsidRPr="0099165D">
                        <w:rPr>
                          <w:rFonts w:ascii="Times New Roman" w:hAnsi="Times New Roman" w:cs="Times New Roman"/>
                          <w:sz w:val="24"/>
                        </w:rPr>
                        <w:t xml:space="preserve"> City zones</w:t>
                      </w:r>
                    </w:p>
                  </w:txbxContent>
                </v:textbox>
              </v:shape>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59264" behindDoc="0" locked="0" layoutInCell="1" allowOverlap="1" wp14:anchorId="02E73755" wp14:editId="7B427577">
                <wp:simplePos x="0" y="0"/>
                <wp:positionH relativeFrom="column">
                  <wp:posOffset>2209800</wp:posOffset>
                </wp:positionH>
                <wp:positionV relativeFrom="paragraph">
                  <wp:posOffset>89535</wp:posOffset>
                </wp:positionV>
                <wp:extent cx="85725" cy="333375"/>
                <wp:effectExtent l="19050" t="0" r="47625" b="47625"/>
                <wp:wrapNone/>
                <wp:docPr id="67" name="Down Arrow 67"/>
                <wp:cNvGraphicFramePr/>
                <a:graphic xmlns:a="http://schemas.openxmlformats.org/drawingml/2006/main">
                  <a:graphicData uri="http://schemas.microsoft.com/office/word/2010/wordprocessingShape">
                    <wps:wsp>
                      <wps:cNvSpPr/>
                      <wps:spPr>
                        <a:xfrm>
                          <a:off x="0" y="0"/>
                          <a:ext cx="85725" cy="333375"/>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04B9393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7" o:spid="_x0000_s1026" type="#_x0000_t67" style="position:absolute;margin-left:174pt;margin-top:7.05pt;width:6.75pt;height:26.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" adj="18823"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86560" behindDoc="0" locked="0" layoutInCell="1" allowOverlap="1" wp14:anchorId="3FA16246" wp14:editId="2D43F491">
                <wp:simplePos x="0" y="0"/>
                <wp:positionH relativeFrom="column">
                  <wp:posOffset>998220</wp:posOffset>
                </wp:positionH>
                <wp:positionV relativeFrom="paragraph">
                  <wp:posOffset>160655</wp:posOffset>
                </wp:positionV>
                <wp:extent cx="2476500" cy="276225"/>
                <wp:effectExtent l="0" t="0" r="19050" b="28575"/>
                <wp:wrapNone/>
                <wp:docPr id="4" name="Flowchart: Process 4"/>
                <wp:cNvGraphicFramePr/>
                <a:graphic xmlns:a="http://schemas.openxmlformats.org/drawingml/2006/main">
                  <a:graphicData uri="http://schemas.microsoft.com/office/word/2010/wordprocessingShape">
                    <wps:wsp>
                      <wps:cNvSpPr/>
                      <wps:spPr>
                        <a:xfrm>
                          <a:off x="0" y="0"/>
                          <a:ext cx="2476500" cy="276225"/>
                        </a:xfrm>
                        <a:prstGeom prst="flowChartProcess">
                          <a:avLst/>
                        </a:prstGeom>
                        <a:solidFill>
                          <a:sysClr val="window" lastClr="FFFFFF"/>
                        </a:solidFill>
                        <a:ln w="12700" cap="flat" cmpd="sng" algn="ctr">
                          <a:solidFill>
                            <a:srgbClr val="44546A"/>
                          </a:solidFill>
                          <a:prstDash val="solid"/>
                          <a:miter lim="800000"/>
                        </a:ln>
                        <a:effectLst/>
                      </wps:spPr>
                      <wps:txb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Randomiz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FA16246" id="Flowchart: Process 4" o:spid="_x0000_s1027" type="#_x0000_t109" style="position:absolute;left:0;text-align:left;margin-left:78.6pt;margin-top:12.65pt;width:195pt;height:21.75pt;z-index:25158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" fillcolor="window" strokecolor="#44546a" strokeweight="1pt">
                <v:textbo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Randomization</w:t>
                      </w:r>
                    </w:p>
                  </w:txbxContent>
                </v:textbox>
              </v:shape>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87936" behindDoc="0" locked="0" layoutInCell="1" allowOverlap="1" wp14:anchorId="230A300D" wp14:editId="58E2203D">
                <wp:simplePos x="0" y="0"/>
                <wp:positionH relativeFrom="column">
                  <wp:posOffset>2265045</wp:posOffset>
                </wp:positionH>
                <wp:positionV relativeFrom="paragraph">
                  <wp:posOffset>173990</wp:posOffset>
                </wp:positionV>
                <wp:extent cx="104775" cy="342900"/>
                <wp:effectExtent l="19050" t="0" r="47625" b="38100"/>
                <wp:wrapNone/>
                <wp:docPr id="76" name="Down Arrow 76"/>
                <wp:cNvGraphicFramePr/>
                <a:graphic xmlns:a="http://schemas.openxmlformats.org/drawingml/2006/main">
                  <a:graphicData uri="http://schemas.microsoft.com/office/word/2010/wordprocessingShape">
                    <wps:wsp>
                      <wps:cNvSpPr/>
                      <wps:spPr>
                        <a:xfrm>
                          <a:off x="0" y="0"/>
                          <a:ext cx="104775" cy="342900"/>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2F82319" id="Down Arrow 76" o:spid="_x0000_s1026" type="#_x0000_t67" style="position:absolute;margin-left:178.35pt;margin-top:13.7pt;width:8.25pt;height: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" adj="18300"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89984" behindDoc="0" locked="0" layoutInCell="1" allowOverlap="1" wp14:anchorId="75FBA2DE" wp14:editId="51A40F44">
                <wp:simplePos x="0" y="0"/>
                <wp:positionH relativeFrom="column">
                  <wp:posOffset>626745</wp:posOffset>
                </wp:positionH>
                <wp:positionV relativeFrom="paragraph">
                  <wp:posOffset>254000</wp:posOffset>
                </wp:positionV>
                <wp:extent cx="4050665" cy="54610"/>
                <wp:effectExtent l="0" t="0" r="26035" b="21590"/>
                <wp:wrapNone/>
                <wp:docPr id="78" name="Text Box 78"/>
                <wp:cNvGraphicFramePr/>
                <a:graphic xmlns:a="http://schemas.openxmlformats.org/drawingml/2006/main">
                  <a:graphicData uri="http://schemas.microsoft.com/office/word/2010/wordprocessingShape">
                    <wps:wsp>
                      <wps:cNvSpPr txBox="1"/>
                      <wps:spPr>
                        <a:xfrm>
                          <a:off x="0" y="0"/>
                          <a:ext cx="4050665" cy="54610"/>
                        </a:xfrm>
                        <a:prstGeom prst="rect">
                          <a:avLst/>
                        </a:prstGeom>
                        <a:solidFill>
                          <a:sysClr val="windowText" lastClr="000000"/>
                        </a:solidFill>
                        <a:ln w="6350">
                          <a:solidFill>
                            <a:prstClr val="black"/>
                          </a:solidFill>
                        </a:ln>
                        <a:effectLst/>
                      </wps:spPr>
                      <wps:txbx>
                        <w:txbxContent>
                          <w:p w:rsidR="00A13D25" w:rsidRDefault="00A13D25" w:rsidP="00A13D2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75FBA2DE" id="_x0000_t202" coordsize="21600,21600" o:spt="202" path="m,l,21600r21600,l21600,xe">
                <v:stroke joinstyle="miter"/>
                <v:path gradientshapeok="t" o:connecttype="rect"/>
              </v:shapetype>
              <v:shape id="Text Box 78" o:spid="_x0000_s1028" type="#_x0000_t202" style="position:absolute;left:0;text-align:left;margin-left:49.35pt;margin-top:20pt;width:318.95pt;height:4.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" fillcolor="windowText" strokeweight=".5pt">
                <v:textbox>
                  <w:txbxContent>
                    <w:p w:rsidR="00A13D25" w:rsidRDefault="00A13D25" w:rsidP="00A13D25"/>
                  </w:txbxContent>
                </v:textbox>
              </v:shape>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94080" behindDoc="0" locked="0" layoutInCell="1" allowOverlap="1" wp14:anchorId="1DEA7DD8" wp14:editId="47EA8EA7">
                <wp:simplePos x="0" y="0"/>
                <wp:positionH relativeFrom="column">
                  <wp:posOffset>4627245</wp:posOffset>
                </wp:positionH>
                <wp:positionV relativeFrom="paragraph">
                  <wp:posOffset>635</wp:posOffset>
                </wp:positionV>
                <wp:extent cx="95250" cy="409575"/>
                <wp:effectExtent l="19050" t="0" r="38100" b="47625"/>
                <wp:wrapNone/>
                <wp:docPr id="82" name="Down Arrow 82"/>
                <wp:cNvGraphicFramePr/>
                <a:graphic xmlns:a="http://schemas.openxmlformats.org/drawingml/2006/main">
                  <a:graphicData uri="http://schemas.microsoft.com/office/word/2010/wordprocessingShape">
                    <wps:wsp>
                      <wps:cNvSpPr/>
                      <wps:spPr>
                        <a:xfrm>
                          <a:off x="0" y="0"/>
                          <a:ext cx="95250" cy="409575"/>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5A608CB" id="Down Arrow 82" o:spid="_x0000_s1026" type="#_x0000_t67" style="position:absolute;margin-left:364.35pt;margin-top:.05pt;width:7.5pt;height:32.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" adj="19088"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92032" behindDoc="0" locked="0" layoutInCell="1" allowOverlap="1" wp14:anchorId="0C6F6594" wp14:editId="28988821">
                <wp:simplePos x="0" y="0"/>
                <wp:positionH relativeFrom="column">
                  <wp:posOffset>579120</wp:posOffset>
                </wp:positionH>
                <wp:positionV relativeFrom="paragraph">
                  <wp:posOffset>635</wp:posOffset>
                </wp:positionV>
                <wp:extent cx="95250" cy="409575"/>
                <wp:effectExtent l="19050" t="0" r="38100" b="47625"/>
                <wp:wrapNone/>
                <wp:docPr id="81" name="Down Arrow 81"/>
                <wp:cNvGraphicFramePr/>
                <a:graphic xmlns:a="http://schemas.openxmlformats.org/drawingml/2006/main">
                  <a:graphicData uri="http://schemas.microsoft.com/office/word/2010/wordprocessingShape">
                    <wps:wsp>
                      <wps:cNvSpPr/>
                      <wps:spPr>
                        <a:xfrm>
                          <a:off x="0" y="0"/>
                          <a:ext cx="95250" cy="409575"/>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8A4A7DE" id="Down Arrow 81" o:spid="_x0000_s1026" type="#_x0000_t67" style="position:absolute;margin-left:45.6pt;margin-top:.05pt;width:7.5pt;height:32.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" adj="19088"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88608" behindDoc="0" locked="0" layoutInCell="1" allowOverlap="1" wp14:anchorId="7EAB17A7" wp14:editId="04B74E51">
                <wp:simplePos x="0" y="0"/>
                <wp:positionH relativeFrom="column">
                  <wp:posOffset>4133850</wp:posOffset>
                </wp:positionH>
                <wp:positionV relativeFrom="paragraph">
                  <wp:posOffset>146685</wp:posOffset>
                </wp:positionV>
                <wp:extent cx="1562100" cy="581025"/>
                <wp:effectExtent l="0" t="0" r="19050" b="28575"/>
                <wp:wrapNone/>
                <wp:docPr id="27" name="Flowchart: Process 27"/>
                <wp:cNvGraphicFramePr/>
                <a:graphic xmlns:a="http://schemas.openxmlformats.org/drawingml/2006/main">
                  <a:graphicData uri="http://schemas.microsoft.com/office/word/2010/wordprocessingShape">
                    <wps:wsp>
                      <wps:cNvSpPr/>
                      <wps:spPr>
                        <a:xfrm>
                          <a:off x="0" y="0"/>
                          <a:ext cx="1562100" cy="58102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jc w:val="center"/>
                              <w:rPr>
                                <w:rFonts w:ascii="Times New Roman" w:hAnsi="Times New Roman" w:cs="Times New Roman"/>
                              </w:rPr>
                            </w:pPr>
                            <w:proofErr w:type="spellStart"/>
                            <w:r>
                              <w:rPr>
                                <w:rFonts w:ascii="Times New Roman" w:hAnsi="Times New Roman" w:cs="Times New Roman"/>
                              </w:rPr>
                              <w:t>Kombolcha</w:t>
                            </w:r>
                            <w:proofErr w:type="spellEnd"/>
                            <w:r>
                              <w:rPr>
                                <w:rFonts w:ascii="Times New Roman" w:hAnsi="Times New Roman" w:cs="Times New Roman"/>
                              </w:rPr>
                              <w:t xml:space="preserve"> city</w:t>
                            </w:r>
                            <w:r w:rsidRPr="006B70A2">
                              <w:rPr>
                                <w:rFonts w:ascii="Times New Roman" w:hAnsi="Times New Roman" w:cs="Times New Roman"/>
                              </w:rPr>
                              <w:t xml:space="preserve"> zone</w:t>
                            </w:r>
                          </w:p>
                          <w:p w:rsidR="00A13D25" w:rsidRPr="006B70A2" w:rsidRDefault="00A13D25" w:rsidP="00A13D25">
                            <w:pPr>
                              <w:spacing w:after="0"/>
                              <w:jc w:val="center"/>
                              <w:rPr>
                                <w:rFonts w:ascii="Times New Roman" w:hAnsi="Times New Roman" w:cs="Times New Roman"/>
                              </w:rPr>
                            </w:pPr>
                            <w:r w:rsidRPr="006B70A2">
                              <w:rPr>
                                <w:rFonts w:ascii="Times New Roman" w:hAnsi="Times New Roman" w:cs="Times New Roman"/>
                              </w:rPr>
                              <w:t xml:space="preserve">19 </w:t>
                            </w:r>
                            <w:r>
                              <w:rPr>
                                <w:rFonts w:ascii="Times New Roman" w:hAnsi="Times New Roman" w:cs="Times New Roman"/>
                              </w:rPr>
                              <w:t>clusters (</w:t>
                            </w:r>
                            <w:proofErr w:type="spellStart"/>
                            <w:r w:rsidRPr="006B70A2">
                              <w:rPr>
                                <w:rFonts w:ascii="Times New Roman" w:hAnsi="Times New Roman" w:cs="Times New Roman"/>
                              </w:rPr>
                              <w:t>kebeles</w:t>
                            </w:r>
                            <w:proofErr w:type="spellEnd"/>
                            <w:r>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AB17A7" id="Flowchart: Process 27" o:spid="_x0000_s1029" type="#_x0000_t109" style="position:absolute;left:0;text-align:left;margin-left:325.5pt;margin-top:11.55pt;width:123pt;height:45.75pt;z-index:25158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" fillcolor="window" strokecolor="windowText" strokeweight="1pt">
                <v:textbox>
                  <w:txbxContent>
                    <w:p w:rsidR="00A13D25" w:rsidRPr="006B70A2" w:rsidRDefault="00A13D25" w:rsidP="00A13D25">
                      <w:pPr>
                        <w:spacing w:after="0"/>
                        <w:jc w:val="center"/>
                        <w:rPr>
                          <w:rFonts w:ascii="Times New Roman" w:hAnsi="Times New Roman" w:cs="Times New Roman"/>
                        </w:rPr>
                      </w:pPr>
                      <w:proofErr w:type="spellStart"/>
                      <w:r>
                        <w:rPr>
                          <w:rFonts w:ascii="Times New Roman" w:hAnsi="Times New Roman" w:cs="Times New Roman"/>
                        </w:rPr>
                        <w:t>Kombolcha</w:t>
                      </w:r>
                      <w:proofErr w:type="spellEnd"/>
                      <w:r>
                        <w:rPr>
                          <w:rFonts w:ascii="Times New Roman" w:hAnsi="Times New Roman" w:cs="Times New Roman"/>
                        </w:rPr>
                        <w:t xml:space="preserve"> city</w:t>
                      </w:r>
                      <w:r w:rsidRPr="006B70A2">
                        <w:rPr>
                          <w:rFonts w:ascii="Times New Roman" w:hAnsi="Times New Roman" w:cs="Times New Roman"/>
                        </w:rPr>
                        <w:t xml:space="preserve"> zone</w:t>
                      </w:r>
                    </w:p>
                    <w:p w:rsidR="00A13D25" w:rsidRPr="006B70A2" w:rsidRDefault="00A13D25" w:rsidP="00A13D25">
                      <w:pPr>
                        <w:spacing w:after="0"/>
                        <w:jc w:val="center"/>
                        <w:rPr>
                          <w:rFonts w:ascii="Times New Roman" w:hAnsi="Times New Roman" w:cs="Times New Roman"/>
                        </w:rPr>
                      </w:pPr>
                      <w:r w:rsidRPr="006B70A2">
                        <w:rPr>
                          <w:rFonts w:ascii="Times New Roman" w:hAnsi="Times New Roman" w:cs="Times New Roman"/>
                        </w:rPr>
                        <w:t xml:space="preserve">19 </w:t>
                      </w:r>
                      <w:r>
                        <w:rPr>
                          <w:rFonts w:ascii="Times New Roman" w:hAnsi="Times New Roman" w:cs="Times New Roman"/>
                        </w:rPr>
                        <w:t>clusters (</w:t>
                      </w:r>
                      <w:proofErr w:type="spellStart"/>
                      <w:r w:rsidRPr="006B70A2">
                        <w:rPr>
                          <w:rFonts w:ascii="Times New Roman" w:hAnsi="Times New Roman" w:cs="Times New Roman"/>
                        </w:rPr>
                        <w:t>kebeles</w:t>
                      </w:r>
                      <w:proofErr w:type="spellEnd"/>
                      <w:r>
                        <w:rPr>
                          <w:rFonts w:ascii="Times New Roman" w:hAnsi="Times New Roman" w:cs="Times New Roman"/>
                        </w:rPr>
                        <w:t>)</w:t>
                      </w: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90656" behindDoc="0" locked="0" layoutInCell="1" allowOverlap="1" wp14:anchorId="07443B97" wp14:editId="5FAED23E">
                <wp:simplePos x="0" y="0"/>
                <wp:positionH relativeFrom="column">
                  <wp:posOffset>-361949</wp:posOffset>
                </wp:positionH>
                <wp:positionV relativeFrom="paragraph">
                  <wp:posOffset>146685</wp:posOffset>
                </wp:positionV>
                <wp:extent cx="1600200" cy="666750"/>
                <wp:effectExtent l="0" t="0" r="19050" b="19050"/>
                <wp:wrapNone/>
                <wp:docPr id="36" name="Flowchart: Process 36"/>
                <wp:cNvGraphicFramePr/>
                <a:graphic xmlns:a="http://schemas.openxmlformats.org/drawingml/2006/main">
                  <a:graphicData uri="http://schemas.microsoft.com/office/word/2010/wordprocessingShape">
                    <wps:wsp>
                      <wps:cNvSpPr/>
                      <wps:spPr>
                        <a:xfrm>
                          <a:off x="0" y="0"/>
                          <a:ext cx="1600200" cy="66675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D173BF" w:rsidRDefault="00A13D25" w:rsidP="00A13D25">
                            <w:pPr>
                              <w:spacing w:after="0"/>
                              <w:jc w:val="center"/>
                              <w:rPr>
                                <w:rFonts w:ascii="Times New Roman" w:hAnsi="Times New Roman" w:cs="Times New Roman"/>
                                <w:sz w:val="24"/>
                              </w:rPr>
                            </w:pPr>
                            <w:r w:rsidRPr="00D173BF">
                              <w:rPr>
                                <w:rFonts w:ascii="Times New Roman" w:hAnsi="Times New Roman" w:cs="Times New Roman"/>
                                <w:sz w:val="24"/>
                              </w:rPr>
                              <w:t>Dessie city zone</w:t>
                            </w:r>
                          </w:p>
                          <w:p w:rsidR="00A13D25" w:rsidRPr="00D173BF" w:rsidRDefault="00A13D25" w:rsidP="00A13D25">
                            <w:pPr>
                              <w:spacing w:after="0"/>
                              <w:jc w:val="center"/>
                              <w:rPr>
                                <w:rFonts w:ascii="Times New Roman" w:hAnsi="Times New Roman" w:cs="Times New Roman"/>
                                <w:sz w:val="24"/>
                              </w:rPr>
                            </w:pPr>
                            <w:r w:rsidRPr="00D173BF">
                              <w:rPr>
                                <w:rFonts w:ascii="Times New Roman" w:hAnsi="Times New Roman" w:cs="Times New Roman"/>
                                <w:sz w:val="24"/>
                              </w:rPr>
                              <w:t xml:space="preserve">22 </w:t>
                            </w:r>
                            <w:r>
                              <w:rPr>
                                <w:rFonts w:ascii="Times New Roman" w:hAnsi="Times New Roman" w:cs="Times New Roman"/>
                                <w:sz w:val="24"/>
                              </w:rPr>
                              <w:t>clusters (</w:t>
                            </w:r>
                            <w:proofErr w:type="spellStart"/>
                            <w:r w:rsidRPr="00D173BF">
                              <w:rPr>
                                <w:rFonts w:ascii="Times New Roman" w:hAnsi="Times New Roman" w:cs="Times New Roman"/>
                                <w:sz w:val="24"/>
                              </w:rPr>
                              <w:t>Kebeles</w:t>
                            </w:r>
                            <w:proofErr w:type="spellEnd"/>
                            <w:r>
                              <w:rPr>
                                <w:rFonts w:ascii="Times New Roman" w:hAnsi="Times New Roman" w:cs="Times New Roman"/>
                                <w:sz w:val="24"/>
                              </w:rPr>
                              <w:t>)</w:t>
                            </w:r>
                          </w:p>
                          <w:p w:rsidR="00A13D25" w:rsidRDefault="00A13D25" w:rsidP="00A13D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7443B97" id="Flowchart: Process 36" o:spid="_x0000_s1030" type="#_x0000_t109" style="position:absolute;left:0;text-align:left;margin-left:-28.5pt;margin-top:11.55pt;width:126pt;height:52.5pt;z-index:25159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" fillcolor="window" strokecolor="windowText" strokeweight="1pt">
                <v:textbox>
                  <w:txbxContent>
                    <w:p w:rsidR="00A13D25" w:rsidRPr="00D173BF" w:rsidRDefault="00A13D25" w:rsidP="00A13D25">
                      <w:pPr>
                        <w:spacing w:after="0"/>
                        <w:jc w:val="center"/>
                        <w:rPr>
                          <w:rFonts w:ascii="Times New Roman" w:hAnsi="Times New Roman" w:cs="Times New Roman"/>
                          <w:sz w:val="24"/>
                        </w:rPr>
                      </w:pPr>
                      <w:r w:rsidRPr="00D173BF">
                        <w:rPr>
                          <w:rFonts w:ascii="Times New Roman" w:hAnsi="Times New Roman" w:cs="Times New Roman"/>
                          <w:sz w:val="24"/>
                        </w:rPr>
                        <w:t>Dessie city zone</w:t>
                      </w:r>
                    </w:p>
                    <w:p w:rsidR="00A13D25" w:rsidRPr="00D173BF" w:rsidRDefault="00A13D25" w:rsidP="00A13D25">
                      <w:pPr>
                        <w:spacing w:after="0"/>
                        <w:jc w:val="center"/>
                        <w:rPr>
                          <w:rFonts w:ascii="Times New Roman" w:hAnsi="Times New Roman" w:cs="Times New Roman"/>
                          <w:sz w:val="24"/>
                        </w:rPr>
                      </w:pPr>
                      <w:r w:rsidRPr="00D173BF">
                        <w:rPr>
                          <w:rFonts w:ascii="Times New Roman" w:hAnsi="Times New Roman" w:cs="Times New Roman"/>
                          <w:sz w:val="24"/>
                        </w:rPr>
                        <w:t xml:space="preserve">22 </w:t>
                      </w:r>
                      <w:r>
                        <w:rPr>
                          <w:rFonts w:ascii="Times New Roman" w:hAnsi="Times New Roman" w:cs="Times New Roman"/>
                          <w:sz w:val="24"/>
                        </w:rPr>
                        <w:t>clusters (</w:t>
                      </w:r>
                      <w:proofErr w:type="spellStart"/>
                      <w:r w:rsidRPr="00D173BF">
                        <w:rPr>
                          <w:rFonts w:ascii="Times New Roman" w:hAnsi="Times New Roman" w:cs="Times New Roman"/>
                          <w:sz w:val="24"/>
                        </w:rPr>
                        <w:t>Kebeles</w:t>
                      </w:r>
                      <w:proofErr w:type="spellEnd"/>
                      <w:r>
                        <w:rPr>
                          <w:rFonts w:ascii="Times New Roman" w:hAnsi="Times New Roman" w:cs="Times New Roman"/>
                          <w:sz w:val="24"/>
                        </w:rPr>
                        <w:t>)</w:t>
                      </w:r>
                    </w:p>
                    <w:p w:rsidR="00A13D25" w:rsidRDefault="00A13D25" w:rsidP="00A13D25">
                      <w:pPr>
                        <w:jc w:val="center"/>
                      </w:pPr>
                    </w:p>
                  </w:txbxContent>
                </v:textbox>
              </v:shape>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725824" behindDoc="0" locked="0" layoutInCell="1" allowOverlap="1" wp14:anchorId="50C46BD0" wp14:editId="1A68FBDB">
                <wp:simplePos x="0" y="0"/>
                <wp:positionH relativeFrom="column">
                  <wp:posOffset>4924425</wp:posOffset>
                </wp:positionH>
                <wp:positionV relativeFrom="paragraph">
                  <wp:posOffset>220980</wp:posOffset>
                </wp:positionV>
                <wp:extent cx="1019175" cy="228600"/>
                <wp:effectExtent l="0" t="0" r="28575" b="19050"/>
                <wp:wrapNone/>
                <wp:docPr id="15" name="Rectangle 15"/>
                <wp:cNvGraphicFramePr/>
                <a:graphic xmlns:a="http://schemas.openxmlformats.org/drawingml/2006/main">
                  <a:graphicData uri="http://schemas.microsoft.com/office/word/2010/wordprocessingShape">
                    <wps:wsp>
                      <wps:cNvSpPr/>
                      <wps:spPr>
                        <a:xfrm>
                          <a:off x="0" y="0"/>
                          <a:ext cx="1019175" cy="228600"/>
                        </a:xfrm>
                        <a:prstGeom prst="rect">
                          <a:avLst/>
                        </a:prstGeom>
                        <a:solidFill>
                          <a:sysClr val="window" lastClr="FFFFFF"/>
                        </a:solidFill>
                        <a:ln w="12700" cap="flat" cmpd="sng" algn="ctr">
                          <a:solidFill>
                            <a:schemeClr val="tx1"/>
                          </a:solidFill>
                          <a:prstDash val="solid"/>
                          <a:miter lim="800000"/>
                        </a:ln>
                        <a:effectLst/>
                      </wps:spPr>
                      <wps:txbx>
                        <w:txbxContent>
                          <w:p w:rsidR="00A13D25" w:rsidRPr="00312728" w:rsidRDefault="00A13D25" w:rsidP="00A13D25">
                            <w:pPr>
                              <w:jc w:val="center"/>
                              <w:rPr>
                                <w:rFonts w:ascii="Times New Roman" w:hAnsi="Times New Roman" w:cs="Times New Roman"/>
                                <w:sz w:val="20"/>
                              </w:rPr>
                            </w:pPr>
                            <w:r w:rsidRPr="00312728">
                              <w:rPr>
                                <w:rFonts w:ascii="Times New Roman" w:hAnsi="Times New Roman" w:cs="Times New Roman"/>
                                <w:sz w:val="20"/>
                              </w:rPr>
                              <w:t>Simple Rando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C46BD0" id="Rectangle 15" o:spid="_x0000_s1031" style="position:absolute;left:0;text-align:left;margin-left:387.75pt;margin-top:17.4pt;width:80.25pt;height:18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" fillcolor="window" strokecolor="black [3213]" strokeweight="1pt">
                <v:textbox>
                  <w:txbxContent>
                    <w:p w:rsidR="00A13D25" w:rsidRPr="00312728" w:rsidRDefault="00A13D25" w:rsidP="00A13D25">
                      <w:pPr>
                        <w:jc w:val="center"/>
                        <w:rPr>
                          <w:rFonts w:ascii="Times New Roman" w:hAnsi="Times New Roman" w:cs="Times New Roman"/>
                          <w:sz w:val="20"/>
                        </w:rPr>
                      </w:pPr>
                      <w:r w:rsidRPr="00312728">
                        <w:rPr>
                          <w:rFonts w:ascii="Times New Roman" w:hAnsi="Times New Roman" w:cs="Times New Roman"/>
                          <w:sz w:val="20"/>
                        </w:rPr>
                        <w:t>Simple Random</w:t>
                      </w:r>
                    </w:p>
                  </w:txbxContent>
                </v:textbox>
              </v:rec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38784" behindDoc="0" locked="0" layoutInCell="1" allowOverlap="1" wp14:anchorId="4892CC9C" wp14:editId="42C06486">
                <wp:simplePos x="0" y="0"/>
                <wp:positionH relativeFrom="column">
                  <wp:posOffset>4792980</wp:posOffset>
                </wp:positionH>
                <wp:positionV relativeFrom="paragraph">
                  <wp:posOffset>192405</wp:posOffset>
                </wp:positionV>
                <wp:extent cx="45719" cy="247650"/>
                <wp:effectExtent l="19050" t="0" r="31115" b="38100"/>
                <wp:wrapNone/>
                <wp:docPr id="58" name="Down Arrow 58"/>
                <wp:cNvGraphicFramePr/>
                <a:graphic xmlns:a="http://schemas.openxmlformats.org/drawingml/2006/main">
                  <a:graphicData uri="http://schemas.microsoft.com/office/word/2010/wordprocessingShape">
                    <wps:wsp>
                      <wps:cNvSpPr/>
                      <wps:spPr>
                        <a:xfrm>
                          <a:off x="0" y="0"/>
                          <a:ext cx="45719" cy="247650"/>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F26654B" id="Down Arrow 58" o:spid="_x0000_s1026" type="#_x0000_t67" style="position:absolute;margin-left:377.4pt;margin-top:15.15pt;width:3.6pt;height:19.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" adj="19606"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723776" behindDoc="0" locked="0" layoutInCell="1" allowOverlap="1" wp14:anchorId="69DD3913" wp14:editId="66E38A48">
                <wp:simplePos x="0" y="0"/>
                <wp:positionH relativeFrom="column">
                  <wp:posOffset>-371474</wp:posOffset>
                </wp:positionH>
                <wp:positionV relativeFrom="paragraph">
                  <wp:posOffset>259080</wp:posOffset>
                </wp:positionV>
                <wp:extent cx="1066800" cy="23812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1066800" cy="23812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rsidR="00A13D25" w:rsidRPr="00312728" w:rsidRDefault="00A13D25" w:rsidP="00A13D25">
                            <w:pPr>
                              <w:jc w:val="center"/>
                              <w:rPr>
                                <w:rFonts w:ascii="Times New Roman" w:hAnsi="Times New Roman" w:cs="Times New Roman"/>
                                <w:sz w:val="20"/>
                              </w:rPr>
                            </w:pPr>
                            <w:r w:rsidRPr="00312728">
                              <w:rPr>
                                <w:rFonts w:ascii="Times New Roman" w:hAnsi="Times New Roman" w:cs="Times New Roman"/>
                                <w:sz w:val="20"/>
                              </w:rPr>
                              <w:t>Simple Rando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DD3913" id="Rectangle 14" o:spid="_x0000_s1032" style="position:absolute;left:0;text-align:left;margin-left:-29.25pt;margin-top:20.4pt;width:84pt;height:18.7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" fillcolor="white [3201]" strokecolor="black [3213]" strokeweight="1pt">
                <v:textbox>
                  <w:txbxContent>
                    <w:p w:rsidR="00A13D25" w:rsidRPr="00312728" w:rsidRDefault="00A13D25" w:rsidP="00A13D25">
                      <w:pPr>
                        <w:jc w:val="center"/>
                        <w:rPr>
                          <w:rFonts w:ascii="Times New Roman" w:hAnsi="Times New Roman" w:cs="Times New Roman"/>
                          <w:sz w:val="20"/>
                        </w:rPr>
                      </w:pPr>
                      <w:r w:rsidRPr="00312728">
                        <w:rPr>
                          <w:rFonts w:ascii="Times New Roman" w:hAnsi="Times New Roman" w:cs="Times New Roman"/>
                          <w:sz w:val="20"/>
                        </w:rPr>
                        <w:t>Simple Random</w:t>
                      </w:r>
                    </w:p>
                  </w:txbxContent>
                </v:textbox>
              </v:rec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94752" behindDoc="0" locked="0" layoutInCell="1" allowOverlap="1" wp14:anchorId="423CDA14" wp14:editId="3386F6A6">
                <wp:simplePos x="0" y="0"/>
                <wp:positionH relativeFrom="column">
                  <wp:posOffset>-373380</wp:posOffset>
                </wp:positionH>
                <wp:positionV relativeFrom="paragraph">
                  <wp:posOffset>244475</wp:posOffset>
                </wp:positionV>
                <wp:extent cx="1857375" cy="714375"/>
                <wp:effectExtent l="0" t="0" r="28575" b="28575"/>
                <wp:wrapNone/>
                <wp:docPr id="10" name="Flowchart: Process 10"/>
                <wp:cNvGraphicFramePr/>
                <a:graphic xmlns:a="http://schemas.openxmlformats.org/drawingml/2006/main">
                  <a:graphicData uri="http://schemas.microsoft.com/office/word/2010/wordprocessingShape">
                    <wps:wsp>
                      <wps:cNvSpPr/>
                      <wps:spPr>
                        <a:xfrm>
                          <a:off x="0" y="0"/>
                          <a:ext cx="1857375" cy="714375"/>
                        </a:xfrm>
                        <a:prstGeom prst="flowChartProcess">
                          <a:avLst/>
                        </a:prstGeom>
                        <a:solidFill>
                          <a:sysClr val="window" lastClr="FFFFFF"/>
                        </a:solidFill>
                        <a:ln w="12700" cap="flat" cmpd="sng" algn="ctr">
                          <a:solidFill>
                            <a:srgbClr val="44546A"/>
                          </a:solidFill>
                          <a:prstDash val="solid"/>
                          <a:miter lim="800000"/>
                        </a:ln>
                        <a:effectLst/>
                      </wps:spPr>
                      <wps:txbx>
                        <w:txbxContent>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10 clusters (</w:t>
                            </w:r>
                            <w:proofErr w:type="spellStart"/>
                            <w:r w:rsidRPr="006B70A2">
                              <w:rPr>
                                <w:rFonts w:ascii="Times New Roman" w:hAnsi="Times New Roman" w:cs="Times New Roman"/>
                                <w:sz w:val="24"/>
                              </w:rPr>
                              <w:t>Kebeles</w:t>
                            </w:r>
                            <w:proofErr w:type="spellEnd"/>
                            <w:r w:rsidRPr="006B70A2">
                              <w:rPr>
                                <w:rFonts w:ascii="Times New Roman" w:hAnsi="Times New Roman" w:cs="Times New Roman"/>
                                <w:sz w:val="24"/>
                              </w:rPr>
                              <w:t>)</w:t>
                            </w:r>
                          </w:p>
                          <w:p w:rsidR="00A13D25" w:rsidRPr="006B70A2" w:rsidRDefault="00A13D25" w:rsidP="00A13D25">
                            <w:pPr>
                              <w:spacing w:after="0"/>
                              <w:rPr>
                                <w:rFonts w:ascii="Times New Roman" w:hAnsi="Times New Roman" w:cs="Times New Roman"/>
                                <w:sz w:val="24"/>
                              </w:rPr>
                            </w:pPr>
                            <w:r w:rsidRPr="006B70A2">
                              <w:rPr>
                                <w:rFonts w:ascii="Times New Roman" w:hAnsi="Times New Roman" w:cs="Times New Roman"/>
                                <w:sz w:val="24"/>
                              </w:rPr>
                              <w:t>Number of estimated pregnant women</w:t>
                            </w:r>
                            <w:r>
                              <w:rPr>
                                <w:rFonts w:ascii="Times New Roman" w:hAnsi="Times New Roman" w:cs="Times New Roman"/>
                                <w:sz w:val="24"/>
                              </w:rPr>
                              <w:t xml:space="preserve"> (10,810)</w:t>
                            </w:r>
                            <w:r w:rsidRPr="006B70A2">
                              <w:rPr>
                                <w:rFonts w:ascii="Times New Roman" w:hAnsi="Times New Roman" w:cs="Times New Roman"/>
                                <w:sz w:val="24"/>
                              </w:rPr>
                              <w:t xml:space="preserve">  </w:t>
                            </w:r>
                          </w:p>
                          <w:p w:rsidR="00A13D25" w:rsidRDefault="00A13D25" w:rsidP="00A13D2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23CDA14" id="Flowchart: Process 10" o:spid="_x0000_s1033" type="#_x0000_t109" style="position:absolute;left:0;text-align:left;margin-left:-29.4pt;margin-top:19.25pt;width:146.25pt;height:56.25pt;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" fillcolor="window" strokecolor="#44546a" strokeweight="1pt">
                <v:textbox>
                  <w:txbxContent>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10 clusters (</w:t>
                      </w:r>
                      <w:proofErr w:type="spellStart"/>
                      <w:r w:rsidRPr="006B70A2">
                        <w:rPr>
                          <w:rFonts w:ascii="Times New Roman" w:hAnsi="Times New Roman" w:cs="Times New Roman"/>
                          <w:sz w:val="24"/>
                        </w:rPr>
                        <w:t>Kebeles</w:t>
                      </w:r>
                      <w:proofErr w:type="spellEnd"/>
                      <w:r w:rsidRPr="006B70A2">
                        <w:rPr>
                          <w:rFonts w:ascii="Times New Roman" w:hAnsi="Times New Roman" w:cs="Times New Roman"/>
                          <w:sz w:val="24"/>
                        </w:rPr>
                        <w:t>)</w:t>
                      </w:r>
                    </w:p>
                    <w:p w:rsidR="00A13D25" w:rsidRPr="006B70A2" w:rsidRDefault="00A13D25" w:rsidP="00A13D25">
                      <w:pPr>
                        <w:spacing w:after="0"/>
                        <w:rPr>
                          <w:rFonts w:ascii="Times New Roman" w:hAnsi="Times New Roman" w:cs="Times New Roman"/>
                          <w:sz w:val="24"/>
                        </w:rPr>
                      </w:pPr>
                      <w:r w:rsidRPr="006B70A2">
                        <w:rPr>
                          <w:rFonts w:ascii="Times New Roman" w:hAnsi="Times New Roman" w:cs="Times New Roman"/>
                          <w:sz w:val="24"/>
                        </w:rPr>
                        <w:t>Number of estimated pregnant women</w:t>
                      </w:r>
                      <w:r>
                        <w:rPr>
                          <w:rFonts w:ascii="Times New Roman" w:hAnsi="Times New Roman" w:cs="Times New Roman"/>
                          <w:sz w:val="24"/>
                        </w:rPr>
                        <w:t xml:space="preserve"> (10,810)</w:t>
                      </w:r>
                      <w:r w:rsidRPr="006B70A2">
                        <w:rPr>
                          <w:rFonts w:ascii="Times New Roman" w:hAnsi="Times New Roman" w:cs="Times New Roman"/>
                          <w:sz w:val="24"/>
                        </w:rPr>
                        <w:t xml:space="preserve">  </w:t>
                      </w:r>
                    </w:p>
                    <w:p w:rsidR="00A13D25" w:rsidRDefault="00A13D25" w:rsidP="00A13D25"/>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30592" behindDoc="0" locked="0" layoutInCell="1" allowOverlap="1" wp14:anchorId="5BB11FC9" wp14:editId="351D47EC">
                <wp:simplePos x="0" y="0"/>
                <wp:positionH relativeFrom="column">
                  <wp:posOffset>3876675</wp:posOffset>
                </wp:positionH>
                <wp:positionV relativeFrom="paragraph">
                  <wp:posOffset>177165</wp:posOffset>
                </wp:positionV>
                <wp:extent cx="2076450" cy="685800"/>
                <wp:effectExtent l="0" t="0" r="19050" b="19050"/>
                <wp:wrapNone/>
                <wp:docPr id="35" name="Flowchart: Process 35"/>
                <wp:cNvGraphicFramePr/>
                <a:graphic xmlns:a="http://schemas.openxmlformats.org/drawingml/2006/main">
                  <a:graphicData uri="http://schemas.microsoft.com/office/word/2010/wordprocessingShape">
                    <wps:wsp>
                      <wps:cNvSpPr/>
                      <wps:spPr>
                        <a:xfrm>
                          <a:off x="0" y="0"/>
                          <a:ext cx="2076450" cy="685800"/>
                        </a:xfrm>
                        <a:prstGeom prst="flowChartProcess">
                          <a:avLst/>
                        </a:prstGeom>
                        <a:solidFill>
                          <a:sysClr val="window" lastClr="FFFFFF"/>
                        </a:solidFill>
                        <a:ln w="12700" cap="flat" cmpd="sng" algn="ctr">
                          <a:solidFill>
                            <a:srgbClr val="44546A"/>
                          </a:solidFill>
                          <a:prstDash val="solid"/>
                          <a:miter lim="800000"/>
                        </a:ln>
                        <a:effectLst/>
                      </wps:spPr>
                      <wps:txbx>
                        <w:txbxContent>
                          <w:p w:rsidR="00A13D25" w:rsidRPr="006B70A2" w:rsidRDefault="00A13D25" w:rsidP="00A13D25">
                            <w:pPr>
                              <w:spacing w:after="0"/>
                              <w:jc w:val="center"/>
                              <w:rPr>
                                <w:rFonts w:ascii="Times New Roman" w:hAnsi="Times New Roman" w:cs="Times New Roman"/>
                                <w:sz w:val="24"/>
                              </w:rPr>
                            </w:pPr>
                            <w:r>
                              <w:rPr>
                                <w:rFonts w:ascii="Times New Roman" w:hAnsi="Times New Roman" w:cs="Times New Roman"/>
                                <w:sz w:val="24"/>
                              </w:rPr>
                              <w:t>10 c</w:t>
                            </w:r>
                            <w:r w:rsidRPr="006B70A2">
                              <w:rPr>
                                <w:rFonts w:ascii="Times New Roman" w:hAnsi="Times New Roman" w:cs="Times New Roman"/>
                                <w:sz w:val="24"/>
                              </w:rPr>
                              <w:t>lusters (</w:t>
                            </w:r>
                            <w:proofErr w:type="spellStart"/>
                            <w:r w:rsidRPr="006B70A2">
                              <w:rPr>
                                <w:rFonts w:ascii="Times New Roman" w:hAnsi="Times New Roman" w:cs="Times New Roman"/>
                                <w:sz w:val="24"/>
                              </w:rPr>
                              <w:t>Kebeles</w:t>
                            </w:r>
                            <w:proofErr w:type="spellEnd"/>
                            <w:r w:rsidRPr="006B70A2">
                              <w:rPr>
                                <w:rFonts w:ascii="Times New Roman" w:hAnsi="Times New Roman" w:cs="Times New Roman"/>
                                <w:sz w:val="24"/>
                              </w:rPr>
                              <w:t>)</w:t>
                            </w:r>
                          </w:p>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Number of estimated pregnant women</w:t>
                            </w:r>
                            <w:r>
                              <w:rPr>
                                <w:rFonts w:ascii="Times New Roman" w:hAnsi="Times New Roman" w:cs="Times New Roman"/>
                                <w:sz w:val="24"/>
                              </w:rPr>
                              <w:t xml:space="preserve"> (8,050)</w:t>
                            </w:r>
                          </w:p>
                          <w:p w:rsidR="00A13D25" w:rsidRPr="000D197D" w:rsidRDefault="00A13D25" w:rsidP="00A13D25">
                            <w:pPr>
                              <w:spacing w:after="0"/>
                              <w:rPr>
                                <w:rFonts w:ascii="Times New Roman" w:hAnsi="Times New Roman" w:cs="Times New Roman"/>
                              </w:rPr>
                            </w:pPr>
                          </w:p>
                          <w:p w:rsidR="00A13D25" w:rsidRPr="000D197D" w:rsidRDefault="00A13D25" w:rsidP="00A13D25">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BB11FC9" id="Flowchart: Process 35" o:spid="_x0000_s1034" type="#_x0000_t109" style="position:absolute;left:0;text-align:left;margin-left:305.25pt;margin-top:13.95pt;width:163.5pt;height:54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" fillcolor="window" strokecolor="#44546a" strokeweight="1pt">
                <v:textbox>
                  <w:txbxContent>
                    <w:p w:rsidR="00A13D25" w:rsidRPr="006B70A2" w:rsidRDefault="00A13D25" w:rsidP="00A13D25">
                      <w:pPr>
                        <w:spacing w:after="0"/>
                        <w:jc w:val="center"/>
                        <w:rPr>
                          <w:rFonts w:ascii="Times New Roman" w:hAnsi="Times New Roman" w:cs="Times New Roman"/>
                          <w:sz w:val="24"/>
                        </w:rPr>
                      </w:pPr>
                      <w:r>
                        <w:rPr>
                          <w:rFonts w:ascii="Times New Roman" w:hAnsi="Times New Roman" w:cs="Times New Roman"/>
                          <w:sz w:val="24"/>
                        </w:rPr>
                        <w:t>10 c</w:t>
                      </w:r>
                      <w:r w:rsidRPr="006B70A2">
                        <w:rPr>
                          <w:rFonts w:ascii="Times New Roman" w:hAnsi="Times New Roman" w:cs="Times New Roman"/>
                          <w:sz w:val="24"/>
                        </w:rPr>
                        <w:t>lusters (</w:t>
                      </w:r>
                      <w:proofErr w:type="spellStart"/>
                      <w:r w:rsidRPr="006B70A2">
                        <w:rPr>
                          <w:rFonts w:ascii="Times New Roman" w:hAnsi="Times New Roman" w:cs="Times New Roman"/>
                          <w:sz w:val="24"/>
                        </w:rPr>
                        <w:t>Kebeles</w:t>
                      </w:r>
                      <w:proofErr w:type="spellEnd"/>
                      <w:r w:rsidRPr="006B70A2">
                        <w:rPr>
                          <w:rFonts w:ascii="Times New Roman" w:hAnsi="Times New Roman" w:cs="Times New Roman"/>
                          <w:sz w:val="24"/>
                        </w:rPr>
                        <w:t>)</w:t>
                      </w:r>
                    </w:p>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Number of estimated pregnant women</w:t>
                      </w:r>
                      <w:r>
                        <w:rPr>
                          <w:rFonts w:ascii="Times New Roman" w:hAnsi="Times New Roman" w:cs="Times New Roman"/>
                          <w:sz w:val="24"/>
                        </w:rPr>
                        <w:t xml:space="preserve"> (8,050)</w:t>
                      </w:r>
                    </w:p>
                    <w:p w:rsidR="00A13D25" w:rsidRPr="000D197D" w:rsidRDefault="00A13D25" w:rsidP="00A13D25">
                      <w:pPr>
                        <w:spacing w:after="0"/>
                        <w:rPr>
                          <w:rFonts w:ascii="Times New Roman" w:hAnsi="Times New Roman" w:cs="Times New Roman"/>
                        </w:rPr>
                      </w:pPr>
                    </w:p>
                    <w:p w:rsidR="00A13D25" w:rsidRPr="000D197D" w:rsidRDefault="00A13D25" w:rsidP="00A13D25">
                      <w:pPr>
                        <w:jc w:val="center"/>
                        <w:rPr>
                          <w:rFonts w:ascii="Times New Roman" w:hAnsi="Times New Roman" w:cs="Times New Roman"/>
                        </w:rPr>
                      </w:pP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92704" behindDoc="0" locked="0" layoutInCell="1" allowOverlap="1" wp14:anchorId="3F5D03C6" wp14:editId="6E669101">
                <wp:simplePos x="0" y="0"/>
                <wp:positionH relativeFrom="column">
                  <wp:posOffset>1666875</wp:posOffset>
                </wp:positionH>
                <wp:positionV relativeFrom="paragraph">
                  <wp:posOffset>5715</wp:posOffset>
                </wp:positionV>
                <wp:extent cx="2057400" cy="885825"/>
                <wp:effectExtent l="0" t="0" r="19050" b="28575"/>
                <wp:wrapNone/>
                <wp:docPr id="39" name="Flowchart: Process 39"/>
                <wp:cNvGraphicFramePr/>
                <a:graphic xmlns:a="http://schemas.openxmlformats.org/drawingml/2006/main">
                  <a:graphicData uri="http://schemas.microsoft.com/office/word/2010/wordprocessingShape">
                    <wps:wsp>
                      <wps:cNvSpPr/>
                      <wps:spPr>
                        <a:xfrm>
                          <a:off x="0" y="0"/>
                          <a:ext cx="2057400" cy="88582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line="240" w:lineRule="auto"/>
                              <w:rPr>
                                <w:rFonts w:ascii="Times New Roman" w:hAnsi="Times New Roman" w:cs="Times New Roman"/>
                                <w:sz w:val="24"/>
                              </w:rPr>
                            </w:pPr>
                            <w:r w:rsidRPr="006B70A2">
                              <w:rPr>
                                <w:rFonts w:ascii="Times New Roman" w:hAnsi="Times New Roman" w:cs="Times New Roman"/>
                                <w:sz w:val="24"/>
                              </w:rPr>
                              <w:t>Assessment for Eligibility</w:t>
                            </w:r>
                          </w:p>
                          <w:p w:rsidR="00A13D25" w:rsidRPr="006B70A2" w:rsidRDefault="00A13D25" w:rsidP="00A13D25">
                            <w:pPr>
                              <w:pStyle w:val="ListParagraph"/>
                              <w:numPr>
                                <w:ilvl w:val="0"/>
                                <w:numId w:val="7"/>
                              </w:numPr>
                              <w:spacing w:after="0" w:line="240" w:lineRule="auto"/>
                              <w:rPr>
                                <w:rFonts w:ascii="Times New Roman" w:hAnsi="Times New Roman" w:cs="Times New Roman"/>
                                <w:sz w:val="24"/>
                              </w:rPr>
                            </w:pPr>
                            <w:r w:rsidRPr="006B70A2">
                              <w:rPr>
                                <w:rFonts w:ascii="Times New Roman" w:hAnsi="Times New Roman" w:cs="Times New Roman"/>
                                <w:sz w:val="24"/>
                              </w:rPr>
                              <w:t>Gestational age</w:t>
                            </w:r>
                            <w:r w:rsidRPr="006E0BA4">
                              <w:rPr>
                                <w:rFonts w:ascii="Times New Roman" w:hAnsi="Times New Roman" w:cs="Times New Roman"/>
                                <w:sz w:val="24"/>
                                <w:u w:val="single"/>
                              </w:rPr>
                              <w:t>&gt;</w:t>
                            </w:r>
                            <w:r w:rsidRPr="006B70A2">
                              <w:rPr>
                                <w:rFonts w:ascii="Times New Roman" w:hAnsi="Times New Roman" w:cs="Times New Roman"/>
                                <w:sz w:val="24"/>
                              </w:rPr>
                              <w:t>28 weeks</w:t>
                            </w:r>
                          </w:p>
                          <w:p w:rsidR="00A13D25" w:rsidRPr="006B70A2" w:rsidRDefault="00A13D25" w:rsidP="00A13D25">
                            <w:pPr>
                              <w:pStyle w:val="ListParagraph"/>
                              <w:numPr>
                                <w:ilvl w:val="0"/>
                                <w:numId w:val="7"/>
                              </w:numPr>
                              <w:spacing w:after="0" w:line="240" w:lineRule="auto"/>
                              <w:rPr>
                                <w:rFonts w:ascii="Times New Roman" w:hAnsi="Times New Roman" w:cs="Times New Roman"/>
                                <w:sz w:val="24"/>
                              </w:rPr>
                            </w:pPr>
                            <w:r w:rsidRPr="006B70A2">
                              <w:rPr>
                                <w:rFonts w:ascii="Times New Roman" w:hAnsi="Times New Roman" w:cs="Times New Roman"/>
                                <w:sz w:val="24"/>
                              </w:rPr>
                              <w:t>Having mobile phone</w:t>
                            </w:r>
                          </w:p>
                          <w:p w:rsidR="00A13D25" w:rsidRPr="006B70A2" w:rsidRDefault="00A13D25" w:rsidP="00A13D25">
                            <w:pPr>
                              <w:pStyle w:val="ListParagraph"/>
                              <w:numPr>
                                <w:ilvl w:val="0"/>
                                <w:numId w:val="7"/>
                              </w:numPr>
                              <w:spacing w:after="0" w:line="240" w:lineRule="auto"/>
                            </w:pPr>
                            <w:r w:rsidRPr="006B70A2">
                              <w:rPr>
                                <w:rFonts w:ascii="Times New Roman" w:hAnsi="Times New Roman" w:cs="Times New Roman"/>
                                <w:sz w:val="24"/>
                              </w:rPr>
                              <w:t>Willing to participate</w:t>
                            </w:r>
                          </w:p>
                          <w:p w:rsidR="00A13D25" w:rsidRDefault="00A13D25" w:rsidP="00A13D25"/>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F5D03C6" id="Flowchart: Process 39" o:spid="_x0000_s1035" type="#_x0000_t109" style="position:absolute;left:0;text-align:left;margin-left:131.25pt;margin-top:.45pt;width:162pt;height:69.75pt;z-index:25159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" fillcolor="window" strokecolor="windowText" strokeweight="1pt">
                <v:textbox>
                  <w:txbxContent>
                    <w:p w:rsidR="00A13D25" w:rsidRPr="006B70A2" w:rsidRDefault="00A13D25" w:rsidP="00A13D25">
                      <w:pPr>
                        <w:spacing w:after="0" w:line="240" w:lineRule="auto"/>
                        <w:rPr>
                          <w:rFonts w:ascii="Times New Roman" w:hAnsi="Times New Roman" w:cs="Times New Roman"/>
                          <w:sz w:val="24"/>
                        </w:rPr>
                      </w:pPr>
                      <w:r w:rsidRPr="006B70A2">
                        <w:rPr>
                          <w:rFonts w:ascii="Times New Roman" w:hAnsi="Times New Roman" w:cs="Times New Roman"/>
                          <w:sz w:val="24"/>
                        </w:rPr>
                        <w:t>Assessment for Eligibility</w:t>
                      </w:r>
                    </w:p>
                    <w:p w:rsidR="00A13D25" w:rsidRPr="006B70A2" w:rsidRDefault="00A13D25" w:rsidP="00A13D25">
                      <w:pPr>
                        <w:pStyle w:val="ListParagraph"/>
                        <w:numPr>
                          <w:ilvl w:val="0"/>
                          <w:numId w:val="7"/>
                        </w:numPr>
                        <w:spacing w:after="0" w:line="240" w:lineRule="auto"/>
                        <w:rPr>
                          <w:rFonts w:ascii="Times New Roman" w:hAnsi="Times New Roman" w:cs="Times New Roman"/>
                          <w:sz w:val="24"/>
                        </w:rPr>
                      </w:pPr>
                      <w:r w:rsidRPr="006B70A2">
                        <w:rPr>
                          <w:rFonts w:ascii="Times New Roman" w:hAnsi="Times New Roman" w:cs="Times New Roman"/>
                          <w:sz w:val="24"/>
                        </w:rPr>
                        <w:t>Gestational age</w:t>
                      </w:r>
                      <w:r w:rsidRPr="006E0BA4">
                        <w:rPr>
                          <w:rFonts w:ascii="Times New Roman" w:hAnsi="Times New Roman" w:cs="Times New Roman"/>
                          <w:sz w:val="24"/>
                          <w:u w:val="single"/>
                        </w:rPr>
                        <w:t>&gt;</w:t>
                      </w:r>
                      <w:r w:rsidRPr="006B70A2">
                        <w:rPr>
                          <w:rFonts w:ascii="Times New Roman" w:hAnsi="Times New Roman" w:cs="Times New Roman"/>
                          <w:sz w:val="24"/>
                        </w:rPr>
                        <w:t>28 weeks</w:t>
                      </w:r>
                    </w:p>
                    <w:p w:rsidR="00A13D25" w:rsidRPr="006B70A2" w:rsidRDefault="00A13D25" w:rsidP="00A13D25">
                      <w:pPr>
                        <w:pStyle w:val="ListParagraph"/>
                        <w:numPr>
                          <w:ilvl w:val="0"/>
                          <w:numId w:val="7"/>
                        </w:numPr>
                        <w:spacing w:after="0" w:line="240" w:lineRule="auto"/>
                        <w:rPr>
                          <w:rFonts w:ascii="Times New Roman" w:hAnsi="Times New Roman" w:cs="Times New Roman"/>
                          <w:sz w:val="24"/>
                        </w:rPr>
                      </w:pPr>
                      <w:r w:rsidRPr="006B70A2">
                        <w:rPr>
                          <w:rFonts w:ascii="Times New Roman" w:hAnsi="Times New Roman" w:cs="Times New Roman"/>
                          <w:sz w:val="24"/>
                        </w:rPr>
                        <w:t>Having mobile phone</w:t>
                      </w:r>
                    </w:p>
                    <w:p w:rsidR="00A13D25" w:rsidRPr="006B70A2" w:rsidRDefault="00A13D25" w:rsidP="00A13D25">
                      <w:pPr>
                        <w:pStyle w:val="ListParagraph"/>
                        <w:numPr>
                          <w:ilvl w:val="0"/>
                          <w:numId w:val="7"/>
                        </w:numPr>
                        <w:spacing w:after="0" w:line="240" w:lineRule="auto"/>
                      </w:pPr>
                      <w:r w:rsidRPr="006B70A2">
                        <w:rPr>
                          <w:rFonts w:ascii="Times New Roman" w:hAnsi="Times New Roman" w:cs="Times New Roman"/>
                          <w:sz w:val="24"/>
                        </w:rPr>
                        <w:t>Willing to participate</w:t>
                      </w:r>
                    </w:p>
                    <w:p w:rsidR="00A13D25" w:rsidRDefault="00A13D25" w:rsidP="00A13D25"/>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34688" behindDoc="0" locked="0" layoutInCell="1" allowOverlap="1" wp14:anchorId="6FD5B78A" wp14:editId="74EF23CA">
                <wp:simplePos x="0" y="0"/>
                <wp:positionH relativeFrom="column">
                  <wp:posOffset>799465</wp:posOffset>
                </wp:positionH>
                <wp:positionV relativeFrom="paragraph">
                  <wp:posOffset>41910</wp:posOffset>
                </wp:positionV>
                <wp:extent cx="47625" cy="219075"/>
                <wp:effectExtent l="19050" t="0" r="47625" b="47625"/>
                <wp:wrapNone/>
                <wp:docPr id="55" name="Down Arrow 55"/>
                <wp:cNvGraphicFramePr/>
                <a:graphic xmlns:a="http://schemas.openxmlformats.org/drawingml/2006/main">
                  <a:graphicData uri="http://schemas.microsoft.com/office/word/2010/wordprocessingShape">
                    <wps:wsp>
                      <wps:cNvSpPr/>
                      <wps:spPr>
                        <a:xfrm>
                          <a:off x="0" y="0"/>
                          <a:ext cx="47625" cy="219075"/>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FF003E2" id="Down Arrow 55" o:spid="_x0000_s1026" type="#_x0000_t67" style="position:absolute;margin-left:62.95pt;margin-top:3.3pt;width:3.75pt;height:17.25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" adj="19252"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61312" behindDoc="0" locked="0" layoutInCell="1" allowOverlap="1" wp14:anchorId="153CE390" wp14:editId="5BF2C36F">
                <wp:simplePos x="0" y="0"/>
                <wp:positionH relativeFrom="column">
                  <wp:posOffset>1495425</wp:posOffset>
                </wp:positionH>
                <wp:positionV relativeFrom="paragraph">
                  <wp:posOffset>123825</wp:posOffset>
                </wp:positionV>
                <wp:extent cx="152400" cy="123825"/>
                <wp:effectExtent l="19050" t="19050" r="19050" b="47625"/>
                <wp:wrapNone/>
                <wp:docPr id="68" name="Left Arrow 68"/>
                <wp:cNvGraphicFramePr/>
                <a:graphic xmlns:a="http://schemas.openxmlformats.org/drawingml/2006/main">
                  <a:graphicData uri="http://schemas.microsoft.com/office/word/2010/wordprocessingShape">
                    <wps:wsp>
                      <wps:cNvSpPr/>
                      <wps:spPr>
                        <a:xfrm>
                          <a:off x="0" y="0"/>
                          <a:ext cx="152400" cy="123825"/>
                        </a:xfrm>
                        <a:prstGeom prst="lef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5D85CF7D"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68" o:spid="_x0000_s1026" type="#_x0000_t66" style="position:absolute;margin-left:117.75pt;margin-top:9.75pt;width:12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" adj="8775"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63360" behindDoc="0" locked="0" layoutInCell="1" allowOverlap="1" wp14:anchorId="0B40550A" wp14:editId="3E0B20B2">
                <wp:simplePos x="0" y="0"/>
                <wp:positionH relativeFrom="column">
                  <wp:posOffset>3733800</wp:posOffset>
                </wp:positionH>
                <wp:positionV relativeFrom="paragraph">
                  <wp:posOffset>114299</wp:posOffset>
                </wp:positionV>
                <wp:extent cx="152400" cy="85725"/>
                <wp:effectExtent l="0" t="19050" r="38100" b="47625"/>
                <wp:wrapNone/>
                <wp:docPr id="69" name="Right Arrow 69"/>
                <wp:cNvGraphicFramePr/>
                <a:graphic xmlns:a="http://schemas.openxmlformats.org/drawingml/2006/main">
                  <a:graphicData uri="http://schemas.microsoft.com/office/word/2010/wordprocessingShape">
                    <wps:wsp>
                      <wps:cNvSpPr/>
                      <wps:spPr>
                        <a:xfrm flipV="1">
                          <a:off x="0" y="0"/>
                          <a:ext cx="152400" cy="85725"/>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60A0AF10"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69" o:spid="_x0000_s1026" type="#_x0000_t13" style="position:absolute;margin-left:294pt;margin-top:9pt;width:12pt;height:6.7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" adj="15525"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98848" behindDoc="0" locked="0" layoutInCell="1" allowOverlap="1" wp14:anchorId="4BF2321E" wp14:editId="2579807E">
                <wp:simplePos x="0" y="0"/>
                <wp:positionH relativeFrom="column">
                  <wp:posOffset>3657600</wp:posOffset>
                </wp:positionH>
                <wp:positionV relativeFrom="paragraph">
                  <wp:posOffset>236220</wp:posOffset>
                </wp:positionV>
                <wp:extent cx="2314575" cy="638175"/>
                <wp:effectExtent l="0" t="0" r="28575" b="28575"/>
                <wp:wrapNone/>
                <wp:docPr id="43" name="Flowchart: Process 43"/>
                <wp:cNvGraphicFramePr/>
                <a:graphic xmlns:a="http://schemas.openxmlformats.org/drawingml/2006/main">
                  <a:graphicData uri="http://schemas.microsoft.com/office/word/2010/wordprocessingShape">
                    <wps:wsp>
                      <wps:cNvSpPr/>
                      <wps:spPr>
                        <a:xfrm>
                          <a:off x="0" y="0"/>
                          <a:ext cx="2314575" cy="63817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rPr>
                                <w:rFonts w:ascii="Times New Roman" w:hAnsi="Times New Roman" w:cs="Times New Roman"/>
                              </w:rPr>
                            </w:pPr>
                            <w:r w:rsidRPr="006B70A2">
                              <w:rPr>
                                <w:rFonts w:ascii="Times New Roman" w:hAnsi="Times New Roman" w:cs="Times New Roman"/>
                              </w:rPr>
                              <w:t>Target Enrolment n</w:t>
                            </w:r>
                            <w:r w:rsidRPr="006B70A2">
                              <w:rPr>
                                <w:rFonts w:ascii="Times New Roman" w:hAnsi="Times New Roman" w:cs="Times New Roman"/>
                                <w:vertAlign w:val="subscript"/>
                              </w:rPr>
                              <w:t xml:space="preserve">2 </w:t>
                            </w:r>
                            <w:r>
                              <w:rPr>
                                <w:rFonts w:ascii="Times New Roman" w:hAnsi="Times New Roman" w:cs="Times New Roman"/>
                              </w:rPr>
                              <w:t>= 392 pregnant mothers were</w:t>
                            </w:r>
                            <w:r w:rsidRPr="006B70A2">
                              <w:rPr>
                                <w:rFonts w:ascii="Times New Roman" w:hAnsi="Times New Roman" w:cs="Times New Roman"/>
                              </w:rPr>
                              <w:t xml:space="preserve"> registered with phone number and ID number</w:t>
                            </w:r>
                          </w:p>
                          <w:p w:rsidR="00A13D25" w:rsidRPr="000D197D" w:rsidRDefault="00A13D25" w:rsidP="00A13D25">
                            <w:pPr>
                              <w:jc w:val="center"/>
                              <w:rPr>
                                <w:rFonts w:ascii="Times New Roman" w:hAnsi="Times New Roman" w:cs="Times New Roman"/>
                              </w:rPr>
                            </w:pPr>
                          </w:p>
                          <w:p w:rsidR="00A13D25" w:rsidRDefault="00A13D25" w:rsidP="00A13D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BF2321E" id="Flowchart: Process 43" o:spid="_x0000_s1036" type="#_x0000_t109" style="position:absolute;left:0;text-align:left;margin-left:4in;margin-top:18.6pt;width:182.25pt;height:50.25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" fillcolor="window" strokecolor="windowText" strokeweight="1pt">
                <v:textbox>
                  <w:txbxContent>
                    <w:p w:rsidR="00A13D25" w:rsidRPr="006B70A2" w:rsidRDefault="00A13D25" w:rsidP="00A13D25">
                      <w:pPr>
                        <w:spacing w:after="0"/>
                        <w:rPr>
                          <w:rFonts w:ascii="Times New Roman" w:hAnsi="Times New Roman" w:cs="Times New Roman"/>
                        </w:rPr>
                      </w:pPr>
                      <w:r w:rsidRPr="006B70A2">
                        <w:rPr>
                          <w:rFonts w:ascii="Times New Roman" w:hAnsi="Times New Roman" w:cs="Times New Roman"/>
                        </w:rPr>
                        <w:t>Target Enrolment n</w:t>
                      </w:r>
                      <w:r w:rsidRPr="006B70A2">
                        <w:rPr>
                          <w:rFonts w:ascii="Times New Roman" w:hAnsi="Times New Roman" w:cs="Times New Roman"/>
                          <w:vertAlign w:val="subscript"/>
                        </w:rPr>
                        <w:t xml:space="preserve">2 </w:t>
                      </w:r>
                      <w:r>
                        <w:rPr>
                          <w:rFonts w:ascii="Times New Roman" w:hAnsi="Times New Roman" w:cs="Times New Roman"/>
                        </w:rPr>
                        <w:t>= 392 pregnant mothers were</w:t>
                      </w:r>
                      <w:r w:rsidRPr="006B70A2">
                        <w:rPr>
                          <w:rFonts w:ascii="Times New Roman" w:hAnsi="Times New Roman" w:cs="Times New Roman"/>
                        </w:rPr>
                        <w:t xml:space="preserve"> registered with phone number and ID number</w:t>
                      </w:r>
                    </w:p>
                    <w:p w:rsidR="00A13D25" w:rsidRPr="000D197D" w:rsidRDefault="00A13D25" w:rsidP="00A13D25">
                      <w:pPr>
                        <w:jc w:val="center"/>
                        <w:rPr>
                          <w:rFonts w:ascii="Times New Roman" w:hAnsi="Times New Roman" w:cs="Times New Roman"/>
                        </w:rPr>
                      </w:pPr>
                    </w:p>
                    <w:p w:rsidR="00A13D25" w:rsidRDefault="00A13D25" w:rsidP="00A13D25">
                      <w:pPr>
                        <w:jc w:val="center"/>
                      </w:pP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729920" behindDoc="0" locked="0" layoutInCell="1" allowOverlap="1" wp14:anchorId="41432236" wp14:editId="4784538C">
                <wp:simplePos x="0" y="0"/>
                <wp:positionH relativeFrom="column">
                  <wp:posOffset>5029200</wp:posOffset>
                </wp:positionH>
                <wp:positionV relativeFrom="paragraph">
                  <wp:posOffset>64769</wp:posOffset>
                </wp:positionV>
                <wp:extent cx="933450" cy="219075"/>
                <wp:effectExtent l="0" t="0" r="19050" b="28575"/>
                <wp:wrapNone/>
                <wp:docPr id="17" name="Rectangle 17"/>
                <wp:cNvGraphicFramePr/>
                <a:graphic xmlns:a="http://schemas.openxmlformats.org/drawingml/2006/main">
                  <a:graphicData uri="http://schemas.microsoft.com/office/word/2010/wordprocessingShape">
                    <wps:wsp>
                      <wps:cNvSpPr/>
                      <wps:spPr>
                        <a:xfrm>
                          <a:off x="0" y="0"/>
                          <a:ext cx="933450" cy="219075"/>
                        </a:xfrm>
                        <a:prstGeom prst="rect">
                          <a:avLst/>
                        </a:prstGeom>
                        <a:solidFill>
                          <a:sysClr val="window" lastClr="FFFFFF"/>
                        </a:solidFill>
                        <a:ln w="12700" cap="flat" cmpd="sng" algn="ctr">
                          <a:solidFill>
                            <a:schemeClr val="tx1"/>
                          </a:solidFill>
                          <a:prstDash val="solid"/>
                          <a:miter lim="800000"/>
                        </a:ln>
                        <a:effectLst/>
                      </wps:spPr>
                      <wps:txbx>
                        <w:txbxContent>
                          <w:p w:rsidR="00A13D25" w:rsidRPr="00531D75" w:rsidRDefault="00A13D25" w:rsidP="00A13D25">
                            <w:pPr>
                              <w:rPr>
                                <w:rFonts w:ascii="Times New Roman" w:hAnsi="Times New Roman" w:cs="Times New Roman"/>
                                <w:sz w:val="20"/>
                              </w:rPr>
                            </w:pPr>
                            <w:r w:rsidRPr="00531D75">
                              <w:rPr>
                                <w:rFonts w:ascii="Times New Roman" w:hAnsi="Times New Roman" w:cs="Times New Roman"/>
                                <w:sz w:val="20"/>
                              </w:rPr>
                              <w:t>Cens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432236" id="Rectangle 17" o:spid="_x0000_s1037" style="position:absolute;left:0;text-align:left;margin-left:396pt;margin-top:5.1pt;width:73.5pt;height:17.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" fillcolor="window" strokecolor="black [3213]" strokeweight="1pt">
                <v:textbox>
                  <w:txbxContent>
                    <w:p w:rsidR="00A13D25" w:rsidRPr="00531D75" w:rsidRDefault="00A13D25" w:rsidP="00A13D25">
                      <w:pPr>
                        <w:rPr>
                          <w:rFonts w:ascii="Times New Roman" w:hAnsi="Times New Roman" w:cs="Times New Roman"/>
                          <w:sz w:val="20"/>
                        </w:rPr>
                      </w:pPr>
                      <w:r w:rsidRPr="00531D75">
                        <w:rPr>
                          <w:rFonts w:ascii="Times New Roman" w:hAnsi="Times New Roman" w:cs="Times New Roman"/>
                          <w:sz w:val="20"/>
                        </w:rPr>
                        <w:t>Census</w:t>
                      </w:r>
                    </w:p>
                  </w:txbxContent>
                </v:textbox>
              </v:rec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727872" behindDoc="0" locked="0" layoutInCell="1" allowOverlap="1" wp14:anchorId="3A860B36" wp14:editId="4368D8EE">
                <wp:simplePos x="0" y="0"/>
                <wp:positionH relativeFrom="column">
                  <wp:posOffset>-419100</wp:posOffset>
                </wp:positionH>
                <wp:positionV relativeFrom="paragraph">
                  <wp:posOffset>131446</wp:posOffset>
                </wp:positionV>
                <wp:extent cx="895350" cy="209550"/>
                <wp:effectExtent l="0" t="0" r="19050" b="19050"/>
                <wp:wrapNone/>
                <wp:docPr id="16" name="Rectangle 16"/>
                <wp:cNvGraphicFramePr/>
                <a:graphic xmlns:a="http://schemas.openxmlformats.org/drawingml/2006/main">
                  <a:graphicData uri="http://schemas.microsoft.com/office/word/2010/wordprocessingShape">
                    <wps:wsp>
                      <wps:cNvSpPr/>
                      <wps:spPr>
                        <a:xfrm>
                          <a:off x="0" y="0"/>
                          <a:ext cx="895350" cy="209550"/>
                        </a:xfrm>
                        <a:prstGeom prst="rect">
                          <a:avLst/>
                        </a:prstGeom>
                        <a:solidFill>
                          <a:sysClr val="window" lastClr="FFFFFF"/>
                        </a:solidFill>
                        <a:ln w="12700" cap="flat" cmpd="sng" algn="ctr">
                          <a:solidFill>
                            <a:schemeClr val="tx1"/>
                          </a:solidFill>
                          <a:prstDash val="solid"/>
                          <a:miter lim="800000"/>
                        </a:ln>
                        <a:effectLst/>
                      </wps:spPr>
                      <wps:txbx>
                        <w:txbxContent>
                          <w:p w:rsidR="00A13D25" w:rsidRPr="00FE23CE" w:rsidRDefault="00A13D25" w:rsidP="00A13D25">
                            <w:pPr>
                              <w:rPr>
                                <w:rFonts w:ascii="Times New Roman" w:hAnsi="Times New Roman" w:cs="Times New Roman"/>
                              </w:rPr>
                            </w:pPr>
                            <w:r w:rsidRPr="00FE23CE">
                              <w:rPr>
                                <w:rFonts w:ascii="Times New Roman" w:hAnsi="Times New Roman" w:cs="Times New Roman"/>
                              </w:rPr>
                              <w:t>Cens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860B36" id="Rectangle 16" o:spid="_x0000_s1038" style="position:absolute;left:0;text-align:left;margin-left:-33pt;margin-top:10.35pt;width:70.5pt;height:16.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" fillcolor="window" strokecolor="black [3213]" strokeweight="1pt">
                <v:textbox>
                  <w:txbxContent>
                    <w:p w:rsidR="00A13D25" w:rsidRPr="00FE23CE" w:rsidRDefault="00A13D25" w:rsidP="00A13D25">
                      <w:pPr>
                        <w:rPr>
                          <w:rFonts w:ascii="Times New Roman" w:hAnsi="Times New Roman" w:cs="Times New Roman"/>
                        </w:rPr>
                      </w:pPr>
                      <w:r w:rsidRPr="00FE23CE">
                        <w:rPr>
                          <w:rFonts w:ascii="Times New Roman" w:hAnsi="Times New Roman" w:cs="Times New Roman"/>
                        </w:rPr>
                        <w:t>Census</w:t>
                      </w:r>
                    </w:p>
                  </w:txbxContent>
                </v:textbox>
              </v:rec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32640" behindDoc="0" locked="0" layoutInCell="1" allowOverlap="1" wp14:anchorId="2856F2C9" wp14:editId="2AACD812">
                <wp:simplePos x="0" y="0"/>
                <wp:positionH relativeFrom="column">
                  <wp:posOffset>4855845</wp:posOffset>
                </wp:positionH>
                <wp:positionV relativeFrom="paragraph">
                  <wp:posOffset>74930</wp:posOffset>
                </wp:positionV>
                <wp:extent cx="104775" cy="161925"/>
                <wp:effectExtent l="19050" t="0" r="47625" b="47625"/>
                <wp:wrapNone/>
                <wp:docPr id="59" name="Down Arrow 59"/>
                <wp:cNvGraphicFramePr/>
                <a:graphic xmlns:a="http://schemas.openxmlformats.org/drawingml/2006/main">
                  <a:graphicData uri="http://schemas.microsoft.com/office/word/2010/wordprocessingShape">
                    <wps:wsp>
                      <wps:cNvSpPr/>
                      <wps:spPr>
                        <a:xfrm>
                          <a:off x="0" y="0"/>
                          <a:ext cx="104775" cy="161925"/>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DF14952" id="Down Arrow 59" o:spid="_x0000_s1026" type="#_x0000_t67" style="position:absolute;margin-left:382.35pt;margin-top:5.9pt;width:8.25pt;height:12.75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" adj="14612"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26496" behindDoc="0" locked="0" layoutInCell="1" allowOverlap="1" wp14:anchorId="43E9F637" wp14:editId="0197875B">
                <wp:simplePos x="0" y="0"/>
                <wp:positionH relativeFrom="column">
                  <wp:posOffset>541020</wp:posOffset>
                </wp:positionH>
                <wp:positionV relativeFrom="paragraph">
                  <wp:posOffset>170180</wp:posOffset>
                </wp:positionV>
                <wp:extent cx="142875" cy="152400"/>
                <wp:effectExtent l="19050" t="0" r="28575" b="38100"/>
                <wp:wrapNone/>
                <wp:docPr id="56" name="Down Arrow 56"/>
                <wp:cNvGraphicFramePr/>
                <a:graphic xmlns:a="http://schemas.openxmlformats.org/drawingml/2006/main">
                  <a:graphicData uri="http://schemas.microsoft.com/office/word/2010/wordprocessingShape">
                    <wps:wsp>
                      <wps:cNvSpPr/>
                      <wps:spPr>
                        <a:xfrm>
                          <a:off x="0" y="0"/>
                          <a:ext cx="142875" cy="152400"/>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8BAFB3C" id="Down Arrow 56" o:spid="_x0000_s1026" type="#_x0000_t67" style="position:absolute;margin-left:42.6pt;margin-top:13.4pt;width:11.25pt;height:12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" adj="11475"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596800" behindDoc="0" locked="0" layoutInCell="1" allowOverlap="1" wp14:anchorId="2D306CB3" wp14:editId="35C6E32D">
                <wp:simplePos x="0" y="0"/>
                <wp:positionH relativeFrom="column">
                  <wp:posOffset>-514350</wp:posOffset>
                </wp:positionH>
                <wp:positionV relativeFrom="paragraph">
                  <wp:posOffset>59690</wp:posOffset>
                </wp:positionV>
                <wp:extent cx="2400300" cy="609600"/>
                <wp:effectExtent l="0" t="0" r="19050" b="19050"/>
                <wp:wrapNone/>
                <wp:docPr id="42" name="Flowchart: Process 42"/>
                <wp:cNvGraphicFramePr/>
                <a:graphic xmlns:a="http://schemas.openxmlformats.org/drawingml/2006/main">
                  <a:graphicData uri="http://schemas.microsoft.com/office/word/2010/wordprocessingShape">
                    <wps:wsp>
                      <wps:cNvSpPr/>
                      <wps:spPr>
                        <a:xfrm>
                          <a:off x="0" y="0"/>
                          <a:ext cx="2400300" cy="60960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rPr>
                                <w:rFonts w:ascii="Times New Roman" w:hAnsi="Times New Roman" w:cs="Times New Roman"/>
                              </w:rPr>
                            </w:pPr>
                            <w:r w:rsidRPr="006B70A2">
                              <w:rPr>
                                <w:rFonts w:ascii="Times New Roman" w:hAnsi="Times New Roman" w:cs="Times New Roman"/>
                              </w:rPr>
                              <w:t>Target Enrolment n</w:t>
                            </w:r>
                            <w:r w:rsidRPr="006B70A2">
                              <w:rPr>
                                <w:rFonts w:ascii="Times New Roman" w:hAnsi="Times New Roman" w:cs="Times New Roman"/>
                                <w:vertAlign w:val="subscript"/>
                              </w:rPr>
                              <w:t xml:space="preserve">1 </w:t>
                            </w:r>
                            <w:r>
                              <w:rPr>
                                <w:rFonts w:ascii="Times New Roman" w:hAnsi="Times New Roman" w:cs="Times New Roman"/>
                              </w:rPr>
                              <w:t>= 392 pregnant mothers were</w:t>
                            </w:r>
                            <w:r w:rsidRPr="006B70A2">
                              <w:rPr>
                                <w:rFonts w:ascii="Times New Roman" w:hAnsi="Times New Roman" w:cs="Times New Roman"/>
                              </w:rPr>
                              <w:t xml:space="preserve"> registered with phone number and ID number</w:t>
                            </w:r>
                          </w:p>
                          <w:p w:rsidR="00A13D25" w:rsidRPr="000D197D" w:rsidRDefault="00A13D25" w:rsidP="00A13D25">
                            <w:pPr>
                              <w:jc w:val="center"/>
                              <w:rPr>
                                <w:rFonts w:ascii="Times New Roman" w:hAnsi="Times New Roman" w:cs="Times New Roman"/>
                              </w:rPr>
                            </w:pPr>
                          </w:p>
                          <w:p w:rsidR="00A13D25" w:rsidRDefault="00A13D25" w:rsidP="00A13D25">
                            <w:pPr>
                              <w:jc w:val="center"/>
                            </w:pPr>
                          </w:p>
                          <w:p w:rsidR="00A13D25" w:rsidRDefault="00A13D25" w:rsidP="00A13D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D306CB3" id="Flowchart: Process 42" o:spid="_x0000_s1039" type="#_x0000_t109" style="position:absolute;left:0;text-align:left;margin-left:-40.5pt;margin-top:4.7pt;width:189pt;height:48pt;z-index:25159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" fillcolor="window" strokecolor="windowText" strokeweight="1pt">
                <v:textbox>
                  <w:txbxContent>
                    <w:p w:rsidR="00A13D25" w:rsidRPr="006B70A2" w:rsidRDefault="00A13D25" w:rsidP="00A13D25">
                      <w:pPr>
                        <w:spacing w:after="0"/>
                        <w:rPr>
                          <w:rFonts w:ascii="Times New Roman" w:hAnsi="Times New Roman" w:cs="Times New Roman"/>
                        </w:rPr>
                      </w:pPr>
                      <w:r w:rsidRPr="006B70A2">
                        <w:rPr>
                          <w:rFonts w:ascii="Times New Roman" w:hAnsi="Times New Roman" w:cs="Times New Roman"/>
                        </w:rPr>
                        <w:t>Target Enrolment n</w:t>
                      </w:r>
                      <w:r w:rsidRPr="006B70A2">
                        <w:rPr>
                          <w:rFonts w:ascii="Times New Roman" w:hAnsi="Times New Roman" w:cs="Times New Roman"/>
                          <w:vertAlign w:val="subscript"/>
                        </w:rPr>
                        <w:t xml:space="preserve">1 </w:t>
                      </w:r>
                      <w:r>
                        <w:rPr>
                          <w:rFonts w:ascii="Times New Roman" w:hAnsi="Times New Roman" w:cs="Times New Roman"/>
                        </w:rPr>
                        <w:t>= 392 pregnant mothers were</w:t>
                      </w:r>
                      <w:r w:rsidRPr="006B70A2">
                        <w:rPr>
                          <w:rFonts w:ascii="Times New Roman" w:hAnsi="Times New Roman" w:cs="Times New Roman"/>
                        </w:rPr>
                        <w:t xml:space="preserve"> registered with phone number and ID number</w:t>
                      </w:r>
                    </w:p>
                    <w:p w:rsidR="00A13D25" w:rsidRPr="000D197D" w:rsidRDefault="00A13D25" w:rsidP="00A13D25">
                      <w:pPr>
                        <w:jc w:val="center"/>
                        <w:rPr>
                          <w:rFonts w:ascii="Times New Roman" w:hAnsi="Times New Roman" w:cs="Times New Roman"/>
                        </w:rPr>
                      </w:pPr>
                    </w:p>
                    <w:p w:rsidR="00A13D25" w:rsidRDefault="00A13D25" w:rsidP="00A13D25">
                      <w:pPr>
                        <w:jc w:val="center"/>
                      </w:pPr>
                    </w:p>
                    <w:p w:rsidR="00A13D25" w:rsidRDefault="00A13D25" w:rsidP="00A13D25">
                      <w:pPr>
                        <w:jc w:val="center"/>
                      </w:pP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00896" behindDoc="0" locked="0" layoutInCell="1" allowOverlap="1" wp14:anchorId="2A05F3A7" wp14:editId="41611599">
                <wp:simplePos x="0" y="0"/>
                <wp:positionH relativeFrom="column">
                  <wp:posOffset>2141220</wp:posOffset>
                </wp:positionH>
                <wp:positionV relativeFrom="paragraph">
                  <wp:posOffset>173990</wp:posOffset>
                </wp:positionV>
                <wp:extent cx="1057275" cy="438150"/>
                <wp:effectExtent l="0" t="0" r="28575" b="19050"/>
                <wp:wrapNone/>
                <wp:docPr id="44" name="Flowchart: Process 44"/>
                <wp:cNvGraphicFramePr/>
                <a:graphic xmlns:a="http://schemas.openxmlformats.org/drawingml/2006/main">
                  <a:graphicData uri="http://schemas.microsoft.com/office/word/2010/wordprocessingShape">
                    <wps:wsp>
                      <wps:cNvSpPr/>
                      <wps:spPr>
                        <a:xfrm>
                          <a:off x="0" y="0"/>
                          <a:ext cx="1057275" cy="43815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A05F3A7" id="Flowchart: Process 44" o:spid="_x0000_s1040" type="#_x0000_t109" style="position:absolute;left:0;text-align:left;margin-left:168.6pt;margin-top:13.7pt;width:83.25pt;height:34.5pt;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" fillcolor="window" strokecolor="windowText" strokeweight="1pt">
                <v:textbo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Enrolment</w:t>
                      </w:r>
                    </w:p>
                  </w:txbxContent>
                </v:textbox>
              </v:shape>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72576" behindDoc="0" locked="0" layoutInCell="1" allowOverlap="1" wp14:anchorId="448676CF" wp14:editId="7588B013">
                <wp:simplePos x="0" y="0"/>
                <wp:positionH relativeFrom="column">
                  <wp:posOffset>3217545</wp:posOffset>
                </wp:positionH>
                <wp:positionV relativeFrom="paragraph">
                  <wp:posOffset>34925</wp:posOffset>
                </wp:positionV>
                <wp:extent cx="438150" cy="85725"/>
                <wp:effectExtent l="0" t="19050" r="38100" b="47625"/>
                <wp:wrapNone/>
                <wp:docPr id="71" name="Right Arrow 71"/>
                <wp:cNvGraphicFramePr/>
                <a:graphic xmlns:a="http://schemas.openxmlformats.org/drawingml/2006/main">
                  <a:graphicData uri="http://schemas.microsoft.com/office/word/2010/wordprocessingShape">
                    <wps:wsp>
                      <wps:cNvSpPr/>
                      <wps:spPr>
                        <a:xfrm>
                          <a:off x="0" y="0"/>
                          <a:ext cx="438150" cy="85725"/>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456B9D2" id="Right Arrow 71" o:spid="_x0000_s1026" type="#_x0000_t13" style="position:absolute;margin-left:253.35pt;margin-top:2.75pt;width:34.5pt;height:6.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" adj="19487"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65408" behindDoc="0" locked="0" layoutInCell="1" allowOverlap="1" wp14:anchorId="17D7B0AE" wp14:editId="48A1CCB7">
                <wp:simplePos x="0" y="0"/>
                <wp:positionH relativeFrom="column">
                  <wp:posOffset>1884045</wp:posOffset>
                </wp:positionH>
                <wp:positionV relativeFrom="paragraph">
                  <wp:posOffset>34925</wp:posOffset>
                </wp:positionV>
                <wp:extent cx="257175" cy="85725"/>
                <wp:effectExtent l="19050" t="19050" r="28575" b="47625"/>
                <wp:wrapNone/>
                <wp:docPr id="70" name="Left Arrow 70"/>
                <wp:cNvGraphicFramePr/>
                <a:graphic xmlns:a="http://schemas.openxmlformats.org/drawingml/2006/main">
                  <a:graphicData uri="http://schemas.microsoft.com/office/word/2010/wordprocessingShape">
                    <wps:wsp>
                      <wps:cNvSpPr/>
                      <wps:spPr>
                        <a:xfrm>
                          <a:off x="0" y="0"/>
                          <a:ext cx="257175" cy="85725"/>
                        </a:xfrm>
                        <a:prstGeom prst="lef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F0CF5A7" id="Left Arrow 70" o:spid="_x0000_s1026" type="#_x0000_t66" style="position:absolute;margin-left:148.35pt;margin-top:2.75pt;width:20.25pt;height: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" adj="3600"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bookmarkStart w:id="69" w:name="_GoBack"/>
      <w:bookmarkEnd w:id="69"/>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02944" behindDoc="0" locked="0" layoutInCell="1" allowOverlap="1" wp14:anchorId="02376997" wp14:editId="22DA88EB">
                <wp:simplePos x="0" y="0"/>
                <wp:positionH relativeFrom="column">
                  <wp:posOffset>-491490</wp:posOffset>
                </wp:positionH>
                <wp:positionV relativeFrom="paragraph">
                  <wp:posOffset>303530</wp:posOffset>
                </wp:positionV>
                <wp:extent cx="2105025" cy="516890"/>
                <wp:effectExtent l="0" t="0" r="28575" b="16510"/>
                <wp:wrapNone/>
                <wp:docPr id="45" name="Flowchart: Process 45"/>
                <wp:cNvGraphicFramePr/>
                <a:graphic xmlns:a="http://schemas.openxmlformats.org/drawingml/2006/main">
                  <a:graphicData uri="http://schemas.microsoft.com/office/word/2010/wordprocessingShape">
                    <wps:wsp>
                      <wps:cNvSpPr/>
                      <wps:spPr>
                        <a:xfrm>
                          <a:off x="0" y="0"/>
                          <a:ext cx="2105025" cy="51689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Baseline Data collection</w:t>
                            </w:r>
                            <w:r w:rsidR="009D5E25">
                              <w:rPr>
                                <w:rFonts w:ascii="Times New Roman" w:hAnsi="Times New Roman" w:cs="Times New Roman"/>
                                <w:sz w:val="24"/>
                              </w:rPr>
                              <w:t xml:space="preserve"> (392</w:t>
                            </w:r>
                            <w:r>
                              <w:rPr>
                                <w:rFonts w:ascii="Times New Roman" w:hAnsi="Times New Roman" w:cs="Times New Roman"/>
                                <w:sz w:val="24"/>
                              </w:rPr>
                              <w:t>)</w:t>
                            </w:r>
                          </w:p>
                          <w:p w:rsidR="00A13D25" w:rsidRPr="00153497" w:rsidRDefault="00A13D25" w:rsidP="00A13D25">
                            <w:pPr>
                              <w:pStyle w:val="ListParagraph"/>
                              <w:numPr>
                                <w:ilvl w:val="0"/>
                                <w:numId w:val="1"/>
                              </w:numPr>
                              <w:spacing w:after="0"/>
                              <w:jc w:val="center"/>
                              <w:rPr>
                                <w:rFonts w:ascii="Times New Roman" w:hAnsi="Times New Roman" w:cs="Times New Roman"/>
                                <w:b/>
                                <w:sz w:val="24"/>
                              </w:rPr>
                            </w:pPr>
                            <w:r w:rsidRPr="006B70A2">
                              <w:rPr>
                                <w:rFonts w:ascii="Times New Roman" w:hAnsi="Times New Roman" w:cs="Times New Roman"/>
                                <w:sz w:val="24"/>
                              </w:rPr>
                              <w:t>House to House</w:t>
                            </w:r>
                            <w:r w:rsidRPr="00153497">
                              <w:rPr>
                                <w:rFonts w:ascii="Times New Roman" w:hAnsi="Times New Roman" w:cs="Times New Roman"/>
                                <w:b/>
                                <w:sz w:val="24"/>
                              </w:rPr>
                              <w:t xml:space="preserve"> </w:t>
                            </w:r>
                            <w:r w:rsidRPr="00B11281">
                              <w:rPr>
                                <w:rFonts w:ascii="Times New Roman" w:hAnsi="Times New Roman" w:cs="Times New Roman"/>
                                <w:sz w:val="24"/>
                              </w:rPr>
                              <w:t>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2376997" id="Flowchart: Process 45" o:spid="_x0000_s1041" type="#_x0000_t109" style="position:absolute;left:0;text-align:left;margin-left:-38.7pt;margin-top:23.9pt;width:165.75pt;height:40.7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" fillcolor="window" strokecolor="windowText" strokeweight="1pt">
                <v:textbox>
                  <w:txbxContent>
                    <w:p w:rsidR="00A13D25" w:rsidRPr="006B70A2" w:rsidRDefault="00A13D25" w:rsidP="00A13D25">
                      <w:pPr>
                        <w:spacing w:after="0"/>
                        <w:jc w:val="center"/>
                        <w:rPr>
                          <w:rFonts w:ascii="Times New Roman" w:hAnsi="Times New Roman" w:cs="Times New Roman"/>
                          <w:sz w:val="24"/>
                        </w:rPr>
                      </w:pPr>
                      <w:r w:rsidRPr="006B70A2">
                        <w:rPr>
                          <w:rFonts w:ascii="Times New Roman" w:hAnsi="Times New Roman" w:cs="Times New Roman"/>
                          <w:sz w:val="24"/>
                        </w:rPr>
                        <w:t>Baseline Data collection</w:t>
                      </w:r>
                      <w:r w:rsidR="009D5E25">
                        <w:rPr>
                          <w:rFonts w:ascii="Times New Roman" w:hAnsi="Times New Roman" w:cs="Times New Roman"/>
                          <w:sz w:val="24"/>
                        </w:rPr>
                        <w:t xml:space="preserve"> (392</w:t>
                      </w:r>
                      <w:r>
                        <w:rPr>
                          <w:rFonts w:ascii="Times New Roman" w:hAnsi="Times New Roman" w:cs="Times New Roman"/>
                          <w:sz w:val="24"/>
                        </w:rPr>
                        <w:t>)</w:t>
                      </w:r>
                    </w:p>
                    <w:p w:rsidR="00A13D25" w:rsidRPr="00153497" w:rsidRDefault="00A13D25" w:rsidP="00A13D25">
                      <w:pPr>
                        <w:pStyle w:val="ListParagraph"/>
                        <w:numPr>
                          <w:ilvl w:val="0"/>
                          <w:numId w:val="1"/>
                        </w:numPr>
                        <w:spacing w:after="0"/>
                        <w:jc w:val="center"/>
                        <w:rPr>
                          <w:rFonts w:ascii="Times New Roman" w:hAnsi="Times New Roman" w:cs="Times New Roman"/>
                          <w:b/>
                          <w:sz w:val="24"/>
                        </w:rPr>
                      </w:pPr>
                      <w:r w:rsidRPr="006B70A2">
                        <w:rPr>
                          <w:rFonts w:ascii="Times New Roman" w:hAnsi="Times New Roman" w:cs="Times New Roman"/>
                          <w:sz w:val="24"/>
                        </w:rPr>
                        <w:t>House to House</w:t>
                      </w:r>
                      <w:r w:rsidRPr="00153497">
                        <w:rPr>
                          <w:rFonts w:ascii="Times New Roman" w:hAnsi="Times New Roman" w:cs="Times New Roman"/>
                          <w:b/>
                          <w:sz w:val="24"/>
                        </w:rPr>
                        <w:t xml:space="preserve"> </w:t>
                      </w:r>
                      <w:r w:rsidRPr="00B11281">
                        <w:rPr>
                          <w:rFonts w:ascii="Times New Roman" w:hAnsi="Times New Roman" w:cs="Times New Roman"/>
                          <w:sz w:val="24"/>
                        </w:rPr>
                        <w:t>Survey</w:t>
                      </w: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36736" behindDoc="0" locked="0" layoutInCell="1" allowOverlap="1" wp14:anchorId="382C18A9" wp14:editId="0EBAF040">
                <wp:simplePos x="0" y="0"/>
                <wp:positionH relativeFrom="column">
                  <wp:posOffset>4852035</wp:posOffset>
                </wp:positionH>
                <wp:positionV relativeFrom="paragraph">
                  <wp:posOffset>84455</wp:posOffset>
                </wp:positionV>
                <wp:extent cx="104775" cy="323850"/>
                <wp:effectExtent l="19050" t="0" r="47625" b="38100"/>
                <wp:wrapNone/>
                <wp:docPr id="60" name="Down Arrow 60"/>
                <wp:cNvGraphicFramePr/>
                <a:graphic xmlns:a="http://schemas.openxmlformats.org/drawingml/2006/main">
                  <a:graphicData uri="http://schemas.microsoft.com/office/word/2010/wordprocessingShape">
                    <wps:wsp>
                      <wps:cNvSpPr/>
                      <wps:spPr>
                        <a:xfrm>
                          <a:off x="0" y="0"/>
                          <a:ext cx="104775" cy="323850"/>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542B1DC" id="Down Arrow 60" o:spid="_x0000_s1026" type="#_x0000_t67" style="position:absolute;margin-left:382.05pt;margin-top:6.65pt;width:8.25pt;height:25.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" adj="18106"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28544" behindDoc="0" locked="0" layoutInCell="1" allowOverlap="1" wp14:anchorId="4830A394" wp14:editId="0D0043EE">
                <wp:simplePos x="0" y="0"/>
                <wp:positionH relativeFrom="column">
                  <wp:posOffset>579121</wp:posOffset>
                </wp:positionH>
                <wp:positionV relativeFrom="paragraph">
                  <wp:posOffset>144145</wp:posOffset>
                </wp:positionV>
                <wp:extent cx="95250" cy="190500"/>
                <wp:effectExtent l="19050" t="0" r="38100" b="38100"/>
                <wp:wrapNone/>
                <wp:docPr id="57" name="Down Arrow 57"/>
                <wp:cNvGraphicFramePr/>
                <a:graphic xmlns:a="http://schemas.openxmlformats.org/drawingml/2006/main">
                  <a:graphicData uri="http://schemas.microsoft.com/office/word/2010/wordprocessingShape">
                    <wps:wsp>
                      <wps:cNvSpPr/>
                      <wps:spPr>
                        <a:xfrm>
                          <a:off x="0" y="0"/>
                          <a:ext cx="95250" cy="190500"/>
                        </a:xfrm>
                        <a:prstGeom prst="down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1C920B4" id="Down Arrow 57" o:spid="_x0000_s1026" type="#_x0000_t67" style="position:absolute;margin-left:45.6pt;margin-top:11.35pt;width:7.5pt;height:15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"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04992" behindDoc="0" locked="0" layoutInCell="1" allowOverlap="1" wp14:anchorId="5E3AA8CC" wp14:editId="0B6A81D0">
                <wp:simplePos x="0" y="0"/>
                <wp:positionH relativeFrom="column">
                  <wp:posOffset>3975735</wp:posOffset>
                </wp:positionH>
                <wp:positionV relativeFrom="paragraph">
                  <wp:posOffset>147320</wp:posOffset>
                </wp:positionV>
                <wp:extent cx="1971675" cy="485775"/>
                <wp:effectExtent l="0" t="0" r="28575" b="28575"/>
                <wp:wrapNone/>
                <wp:docPr id="46" name="Flowchart: Process 46"/>
                <wp:cNvGraphicFramePr/>
                <a:graphic xmlns:a="http://schemas.openxmlformats.org/drawingml/2006/main">
                  <a:graphicData uri="http://schemas.microsoft.com/office/word/2010/wordprocessingShape">
                    <wps:wsp>
                      <wps:cNvSpPr/>
                      <wps:spPr>
                        <a:xfrm>
                          <a:off x="0" y="0"/>
                          <a:ext cx="1971675" cy="485775"/>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spacing w:after="0"/>
                              <w:jc w:val="center"/>
                              <w:rPr>
                                <w:rFonts w:ascii="Times New Roman" w:hAnsi="Times New Roman" w:cs="Times New Roman"/>
                              </w:rPr>
                            </w:pPr>
                            <w:r w:rsidRPr="006B70A2">
                              <w:rPr>
                                <w:rFonts w:ascii="Times New Roman" w:hAnsi="Times New Roman" w:cs="Times New Roman"/>
                              </w:rPr>
                              <w:t>Baseline Data collection</w:t>
                            </w:r>
                            <w:r w:rsidR="009D5E25">
                              <w:rPr>
                                <w:rFonts w:ascii="Times New Roman" w:hAnsi="Times New Roman" w:cs="Times New Roman"/>
                              </w:rPr>
                              <w:t xml:space="preserve"> (392</w:t>
                            </w:r>
                            <w:r>
                              <w:rPr>
                                <w:rFonts w:ascii="Times New Roman" w:hAnsi="Times New Roman" w:cs="Times New Roman"/>
                              </w:rPr>
                              <w:t>)</w:t>
                            </w:r>
                          </w:p>
                          <w:p w:rsidR="00A13D25" w:rsidRPr="006B70A2" w:rsidRDefault="00A13D25" w:rsidP="00A13D25">
                            <w:pPr>
                              <w:pStyle w:val="ListParagraph"/>
                              <w:numPr>
                                <w:ilvl w:val="0"/>
                                <w:numId w:val="2"/>
                              </w:numPr>
                              <w:spacing w:after="0"/>
                              <w:jc w:val="center"/>
                              <w:rPr>
                                <w:rFonts w:ascii="Times New Roman" w:hAnsi="Times New Roman" w:cs="Times New Roman"/>
                              </w:rPr>
                            </w:pPr>
                            <w:r w:rsidRPr="006B70A2">
                              <w:rPr>
                                <w:rFonts w:ascii="Times New Roman" w:hAnsi="Times New Roman" w:cs="Times New Roman"/>
                              </w:rPr>
                              <w:t>House to House Survey</w:t>
                            </w:r>
                          </w:p>
                          <w:p w:rsidR="00A13D25" w:rsidRDefault="00A13D25" w:rsidP="00A13D2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3AA8CC" id="Flowchart: Process 46" o:spid="_x0000_s1042" type="#_x0000_t109" style="position:absolute;left:0;text-align:left;margin-left:313.05pt;margin-top:11.6pt;width:155.25pt;height:38.25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" fillcolor="window" strokecolor="windowText" strokeweight="1pt">
                <v:textbox>
                  <w:txbxContent>
                    <w:p w:rsidR="00A13D25" w:rsidRPr="006B70A2" w:rsidRDefault="00A13D25" w:rsidP="00A13D25">
                      <w:pPr>
                        <w:spacing w:after="0"/>
                        <w:jc w:val="center"/>
                        <w:rPr>
                          <w:rFonts w:ascii="Times New Roman" w:hAnsi="Times New Roman" w:cs="Times New Roman"/>
                        </w:rPr>
                      </w:pPr>
                      <w:r w:rsidRPr="006B70A2">
                        <w:rPr>
                          <w:rFonts w:ascii="Times New Roman" w:hAnsi="Times New Roman" w:cs="Times New Roman"/>
                        </w:rPr>
                        <w:t>Baseline Data collection</w:t>
                      </w:r>
                      <w:r w:rsidR="009D5E25">
                        <w:rPr>
                          <w:rFonts w:ascii="Times New Roman" w:hAnsi="Times New Roman" w:cs="Times New Roman"/>
                        </w:rPr>
                        <w:t xml:space="preserve"> (392</w:t>
                      </w:r>
                      <w:r>
                        <w:rPr>
                          <w:rFonts w:ascii="Times New Roman" w:hAnsi="Times New Roman" w:cs="Times New Roman"/>
                        </w:rPr>
                        <w:t>)</w:t>
                      </w:r>
                    </w:p>
                    <w:p w:rsidR="00A13D25" w:rsidRPr="006B70A2" w:rsidRDefault="00A13D25" w:rsidP="00A13D25">
                      <w:pPr>
                        <w:pStyle w:val="ListParagraph"/>
                        <w:numPr>
                          <w:ilvl w:val="0"/>
                          <w:numId w:val="2"/>
                        </w:numPr>
                        <w:spacing w:after="0"/>
                        <w:jc w:val="center"/>
                        <w:rPr>
                          <w:rFonts w:ascii="Times New Roman" w:hAnsi="Times New Roman" w:cs="Times New Roman"/>
                        </w:rPr>
                      </w:pPr>
                      <w:r w:rsidRPr="006B70A2">
                        <w:rPr>
                          <w:rFonts w:ascii="Times New Roman" w:hAnsi="Times New Roman" w:cs="Times New Roman"/>
                        </w:rPr>
                        <w:t>House to House Survey</w:t>
                      </w:r>
                    </w:p>
                    <w:p w:rsidR="00A13D25" w:rsidRDefault="00A13D25" w:rsidP="00A13D25">
                      <w:pPr>
                        <w:jc w:val="center"/>
                      </w:pP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07040" behindDoc="0" locked="0" layoutInCell="1" allowOverlap="1" wp14:anchorId="1002CB07" wp14:editId="56338370">
                <wp:simplePos x="0" y="0"/>
                <wp:positionH relativeFrom="column">
                  <wp:posOffset>2150745</wp:posOffset>
                </wp:positionH>
                <wp:positionV relativeFrom="paragraph">
                  <wp:posOffset>200660</wp:posOffset>
                </wp:positionV>
                <wp:extent cx="1257300" cy="495300"/>
                <wp:effectExtent l="0" t="0" r="19050" b="19050"/>
                <wp:wrapNone/>
                <wp:docPr id="47" name="Flowchart: Process 47"/>
                <wp:cNvGraphicFramePr/>
                <a:graphic xmlns:a="http://schemas.openxmlformats.org/drawingml/2006/main">
                  <a:graphicData uri="http://schemas.microsoft.com/office/word/2010/wordprocessingShape">
                    <wps:wsp>
                      <wps:cNvSpPr/>
                      <wps:spPr>
                        <a:xfrm>
                          <a:off x="0" y="0"/>
                          <a:ext cx="1257300" cy="495300"/>
                        </a:xfrm>
                        <a:prstGeom prst="flowChartProcess">
                          <a:avLst/>
                        </a:prstGeom>
                        <a:solidFill>
                          <a:sysClr val="window" lastClr="FFFFFF"/>
                        </a:solidFill>
                        <a:ln w="12700" cap="flat" cmpd="sng" algn="ctr">
                          <a:solidFill>
                            <a:sysClr val="windowText" lastClr="000000"/>
                          </a:solidFill>
                          <a:prstDash val="solid"/>
                          <a:miter lim="800000"/>
                        </a:ln>
                        <a:effectLst/>
                      </wps:spPr>
                      <wps:txb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Baseline data coll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002CB07" id="Flowchart: Process 47" o:spid="_x0000_s1043" type="#_x0000_t109" style="position:absolute;left:0;text-align:left;margin-left:169.35pt;margin-top:15.8pt;width:99pt;height:39pt;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" fillcolor="window" strokecolor="windowText" strokeweight="1pt">
                <v:textbox>
                  <w:txbxContent>
                    <w:p w:rsidR="00A13D25" w:rsidRPr="006B70A2" w:rsidRDefault="00A13D25" w:rsidP="00A13D25">
                      <w:pPr>
                        <w:jc w:val="center"/>
                        <w:rPr>
                          <w:rFonts w:ascii="Times New Roman" w:hAnsi="Times New Roman" w:cs="Times New Roman"/>
                          <w:sz w:val="24"/>
                        </w:rPr>
                      </w:pPr>
                      <w:r w:rsidRPr="006B70A2">
                        <w:rPr>
                          <w:rFonts w:ascii="Times New Roman" w:hAnsi="Times New Roman" w:cs="Times New Roman"/>
                          <w:sz w:val="24"/>
                        </w:rPr>
                        <w:t>Baseline data collection</w:t>
                      </w:r>
                    </w:p>
                  </w:txbxContent>
                </v:textbox>
              </v:shape>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74624" behindDoc="0" locked="0" layoutInCell="1" allowOverlap="1" wp14:anchorId="11464CDC" wp14:editId="50FF6059">
                <wp:simplePos x="0" y="0"/>
                <wp:positionH relativeFrom="column">
                  <wp:posOffset>1604010</wp:posOffset>
                </wp:positionH>
                <wp:positionV relativeFrom="paragraph">
                  <wp:posOffset>250190</wp:posOffset>
                </wp:positionV>
                <wp:extent cx="533400" cy="66675"/>
                <wp:effectExtent l="19050" t="19050" r="19050" b="47625"/>
                <wp:wrapNone/>
                <wp:docPr id="72" name="Left Arrow 72"/>
                <wp:cNvGraphicFramePr/>
                <a:graphic xmlns:a="http://schemas.openxmlformats.org/drawingml/2006/main">
                  <a:graphicData uri="http://schemas.microsoft.com/office/word/2010/wordprocessingShape">
                    <wps:wsp>
                      <wps:cNvSpPr/>
                      <wps:spPr>
                        <a:xfrm>
                          <a:off x="0" y="0"/>
                          <a:ext cx="533400" cy="66675"/>
                        </a:xfrm>
                        <a:prstGeom prst="lef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330BFD9" id="Left Arrow 72" o:spid="_x0000_s1026" type="#_x0000_t66" style="position:absolute;margin-left:126.3pt;margin-top:19.7pt;width:42pt;height:5.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" adj="1350" fillcolor="windowText" strokeweight="1pt"/>
            </w:pict>
          </mc:Fallback>
        </mc:AlternateContent>
      </w:r>
      <w:r w:rsidRPr="00073E8A">
        <w:rPr>
          <w:rFonts w:ascii="Times New Roman" w:eastAsiaTheme="majorEastAsia" w:hAnsi="Times New Roman" w:cs="Times New Roman"/>
          <w:bCs/>
          <w:noProof/>
          <w:color w:val="000000" w:themeColor="text1"/>
          <w:sz w:val="24"/>
          <w:szCs w:val="24"/>
          <w:lang w:val="en-GB" w:eastAsia="en-GB"/>
        </w:rPr>
        <mc:AlternateContent>
          <mc:Choice Requires="wps">
            <w:drawing>
              <wp:anchor distT="0" distB="0" distL="114300" distR="114300" simplePos="0" relativeHeight="251676672" behindDoc="0" locked="0" layoutInCell="1" allowOverlap="1" wp14:anchorId="70201AA9" wp14:editId="1AABA78E">
                <wp:simplePos x="0" y="0"/>
                <wp:positionH relativeFrom="column">
                  <wp:posOffset>3398520</wp:posOffset>
                </wp:positionH>
                <wp:positionV relativeFrom="paragraph">
                  <wp:posOffset>252730</wp:posOffset>
                </wp:positionV>
                <wp:extent cx="581025" cy="104775"/>
                <wp:effectExtent l="0" t="19050" r="47625" b="47625"/>
                <wp:wrapNone/>
                <wp:docPr id="73" name="Right Arrow 73"/>
                <wp:cNvGraphicFramePr/>
                <a:graphic xmlns:a="http://schemas.openxmlformats.org/drawingml/2006/main">
                  <a:graphicData uri="http://schemas.microsoft.com/office/word/2010/wordprocessingShape">
                    <wps:wsp>
                      <wps:cNvSpPr/>
                      <wps:spPr>
                        <a:xfrm>
                          <a:off x="0" y="0"/>
                          <a:ext cx="581025" cy="104775"/>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1D4F63F" id="Right Arrow 73" o:spid="_x0000_s1026" type="#_x0000_t13" style="position:absolute;margin-left:267.6pt;margin-top:19.9pt;width:45.75pt;height:8.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" adj="19652" fillcolor="windowText" strokeweight="1pt"/>
            </w:pict>
          </mc:Fallback>
        </mc:AlternateContent>
      </w:r>
    </w:p>
    <w:p w:rsidR="00A13D25" w:rsidRPr="00073E8A" w:rsidRDefault="00A13D25" w:rsidP="00A13D25">
      <w:pPr>
        <w:spacing w:after="0" w:line="360" w:lineRule="auto"/>
        <w:jc w:val="center"/>
        <w:rPr>
          <w:rFonts w:ascii="Times New Roman" w:eastAsiaTheme="majorEastAsia" w:hAnsi="Times New Roman" w:cs="Times New Roman"/>
          <w:bCs/>
          <w:color w:val="000000" w:themeColor="text1"/>
          <w:sz w:val="24"/>
          <w:szCs w:val="24"/>
        </w:rPr>
      </w:pPr>
    </w:p>
    <w:p w:rsidR="00A13D25" w:rsidRPr="00073E8A" w:rsidRDefault="00A13D25" w:rsidP="0058706B">
      <w:pPr>
        <w:keepNext/>
        <w:keepLines/>
        <w:spacing w:after="240" w:line="276" w:lineRule="auto"/>
        <w:outlineLvl w:val="2"/>
        <w:rPr>
          <w:rFonts w:ascii="Times New Roman" w:hAnsi="Times New Roman" w:cs="Times New Roman"/>
          <w:color w:val="000000" w:themeColor="text1"/>
          <w:sz w:val="24"/>
          <w:szCs w:val="24"/>
        </w:rPr>
      </w:pPr>
    </w:p>
    <w:p w:rsidR="00A13D25" w:rsidRPr="00073E8A" w:rsidRDefault="00A13D25" w:rsidP="00A13D25">
      <w:pPr>
        <w:spacing w:after="0"/>
        <w:jc w:val="both"/>
        <w:rPr>
          <w:rFonts w:ascii="Times New Roman" w:hAnsi="Times New Roman" w:cs="Times New Roman"/>
          <w:color w:val="000000" w:themeColor="text1"/>
          <w:sz w:val="24"/>
          <w:szCs w:val="24"/>
        </w:rPr>
      </w:pPr>
    </w:p>
    <w:p w:rsidR="00A858B3" w:rsidRPr="00073E8A" w:rsidRDefault="00A13D25" w:rsidP="00AD71A8">
      <w:pPr>
        <w:spacing w:after="0"/>
        <w:jc w:val="both"/>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 xml:space="preserve">Fig 1: Consolidated Standards of Reporting Trials (CONSORT) Diagram depicts the sampling method and allocation of study units, assessment of eligibility criteria to include study participants to the effectiveness of </w:t>
      </w:r>
      <w:proofErr w:type="spellStart"/>
      <w:r w:rsidRPr="00073E8A">
        <w:rPr>
          <w:rFonts w:ascii="Times New Roman" w:hAnsi="Times New Roman" w:cs="Times New Roman"/>
          <w:color w:val="000000" w:themeColor="text1"/>
          <w:sz w:val="24"/>
          <w:szCs w:val="24"/>
        </w:rPr>
        <w:t>mHealth</w:t>
      </w:r>
      <w:proofErr w:type="spellEnd"/>
      <w:r w:rsidRPr="00073E8A">
        <w:rPr>
          <w:rFonts w:ascii="Times New Roman" w:hAnsi="Times New Roman" w:cs="Times New Roman"/>
          <w:color w:val="000000" w:themeColor="text1"/>
          <w:sz w:val="24"/>
          <w:szCs w:val="24"/>
        </w:rPr>
        <w:t xml:space="preserve"> intervention to improve adoption of contraceptive method during early postpartum period in Dessie and </w:t>
      </w:r>
      <w:proofErr w:type="spellStart"/>
      <w:r w:rsidRPr="00073E8A">
        <w:rPr>
          <w:rFonts w:ascii="Times New Roman" w:hAnsi="Times New Roman" w:cs="Times New Roman"/>
          <w:color w:val="000000" w:themeColor="text1"/>
          <w:sz w:val="24"/>
          <w:szCs w:val="24"/>
        </w:rPr>
        <w:t>Kombolcha</w:t>
      </w:r>
      <w:proofErr w:type="spellEnd"/>
      <w:r w:rsidRPr="00073E8A">
        <w:rPr>
          <w:rFonts w:ascii="Times New Roman" w:hAnsi="Times New Roman" w:cs="Times New Roman"/>
          <w:color w:val="000000" w:themeColor="text1"/>
          <w:sz w:val="24"/>
          <w:szCs w:val="24"/>
        </w:rPr>
        <w:t xml:space="preserve"> city zones, Northeast Ethiopia, 2023.</w:t>
      </w:r>
    </w:p>
    <w:p w:rsidR="0030670E" w:rsidRPr="00073E8A" w:rsidRDefault="0030670E" w:rsidP="00AD71A8">
      <w:pPr>
        <w:spacing w:after="0"/>
        <w:jc w:val="both"/>
        <w:rPr>
          <w:rFonts w:ascii="Times New Roman" w:hAnsi="Times New Roman" w:cs="Times New Roman"/>
          <w:color w:val="000000" w:themeColor="text1"/>
          <w:sz w:val="24"/>
          <w:szCs w:val="24"/>
        </w:rPr>
      </w:pPr>
      <w:bookmarkStart w:id="70" w:name="_Toc437129006"/>
      <w:bookmarkEnd w:id="47"/>
      <w:bookmarkEnd w:id="48"/>
      <w:bookmarkEnd w:id="49"/>
      <w:bookmarkEnd w:id="50"/>
      <w:bookmarkEnd w:id="51"/>
    </w:p>
    <w:p w:rsidR="007B2206" w:rsidRPr="00073E8A" w:rsidRDefault="001C13D4" w:rsidP="00FE23CE">
      <w:pPr>
        <w:pStyle w:val="Heading1"/>
        <w:spacing w:before="0" w:line="360" w:lineRule="auto"/>
        <w:rPr>
          <w:rFonts w:ascii="Times New Roman" w:hAnsi="Times New Roman" w:cs="Times New Roman"/>
          <w:color w:val="000000" w:themeColor="text1"/>
          <w:sz w:val="24"/>
          <w:szCs w:val="24"/>
        </w:rPr>
      </w:pPr>
      <w:bookmarkStart w:id="71" w:name="_Toc71293017"/>
      <w:bookmarkStart w:id="72" w:name="_Toc99054063"/>
      <w:bookmarkStart w:id="73" w:name="_Toc113616235"/>
      <w:r w:rsidRPr="00073E8A">
        <w:rPr>
          <w:rFonts w:ascii="Times New Roman" w:hAnsi="Times New Roman" w:cs="Times New Roman"/>
          <w:color w:val="000000" w:themeColor="text1"/>
          <w:sz w:val="24"/>
          <w:szCs w:val="24"/>
        </w:rPr>
        <w:t>Description of the intervention</w:t>
      </w:r>
      <w:bookmarkEnd w:id="71"/>
      <w:bookmarkEnd w:id="72"/>
      <w:bookmarkEnd w:id="73"/>
    </w:p>
    <w:p w:rsidR="000135A7" w:rsidRPr="00073E8A" w:rsidRDefault="000135A7" w:rsidP="00370144">
      <w:pPr>
        <w:pStyle w:val="Heading1"/>
        <w:spacing w:before="0" w:line="360" w:lineRule="auto"/>
        <w:jc w:val="both"/>
        <w:rPr>
          <w:rFonts w:ascii="Times New Roman" w:hAnsi="Times New Roman" w:cs="Times New Roman"/>
          <w:b w:val="0"/>
          <w:color w:val="000000" w:themeColor="text1"/>
          <w:sz w:val="24"/>
          <w:szCs w:val="24"/>
          <w:lang w:val="en-US"/>
        </w:rPr>
      </w:pPr>
      <w:bookmarkStart w:id="74" w:name="_Toc71293019"/>
      <w:bookmarkStart w:id="75" w:name="_Toc99054064"/>
      <w:bookmarkStart w:id="76" w:name="_Toc113616236"/>
      <w:bookmarkStart w:id="77" w:name="_Toc437129013"/>
      <w:bookmarkStart w:id="78" w:name="_Toc485840660"/>
      <w:bookmarkStart w:id="79" w:name="_Toc485872436"/>
      <w:bookmarkStart w:id="80" w:name="_Toc493182613"/>
      <w:bookmarkStart w:id="81" w:name="_Toc524165682"/>
      <w:r w:rsidRPr="00073E8A">
        <w:rPr>
          <w:rFonts w:ascii="Times New Roman" w:hAnsi="Times New Roman" w:cs="Times New Roman"/>
          <w:b w:val="0"/>
          <w:color w:val="000000" w:themeColor="text1"/>
          <w:sz w:val="24"/>
          <w:szCs w:val="24"/>
          <w:lang w:val="en-US"/>
        </w:rPr>
        <w:t xml:space="preserve">The mobile health intervention for enhancing the early adoption of modern contraceptive methods among postpartum mothers </w:t>
      </w:r>
      <w:r w:rsidR="00542328" w:rsidRPr="00073E8A">
        <w:rPr>
          <w:rFonts w:ascii="Times New Roman" w:hAnsi="Times New Roman" w:cs="Times New Roman"/>
          <w:b w:val="0"/>
          <w:color w:val="000000" w:themeColor="text1"/>
          <w:sz w:val="24"/>
          <w:szCs w:val="24"/>
          <w:lang w:val="en-US"/>
        </w:rPr>
        <w:t xml:space="preserve">will </w:t>
      </w:r>
      <w:proofErr w:type="spellStart"/>
      <w:r w:rsidR="00542328" w:rsidRPr="00073E8A">
        <w:rPr>
          <w:rFonts w:ascii="Times New Roman" w:hAnsi="Times New Roman" w:cs="Times New Roman"/>
          <w:b w:val="0"/>
          <w:color w:val="000000" w:themeColor="text1"/>
          <w:sz w:val="24"/>
          <w:szCs w:val="24"/>
          <w:lang w:val="en-US"/>
        </w:rPr>
        <w:t>be</w:t>
      </w:r>
      <w:r w:rsidRPr="00073E8A">
        <w:rPr>
          <w:rFonts w:ascii="Times New Roman" w:hAnsi="Times New Roman" w:cs="Times New Roman"/>
          <w:b w:val="0"/>
          <w:color w:val="000000" w:themeColor="text1"/>
          <w:sz w:val="24"/>
          <w:szCs w:val="24"/>
          <w:lang w:val="en-US"/>
        </w:rPr>
        <w:t>a</w:t>
      </w:r>
      <w:proofErr w:type="spellEnd"/>
      <w:r w:rsidRPr="00073E8A">
        <w:rPr>
          <w:rFonts w:ascii="Times New Roman" w:hAnsi="Times New Roman" w:cs="Times New Roman"/>
          <w:b w:val="0"/>
          <w:color w:val="000000" w:themeColor="text1"/>
          <w:sz w:val="24"/>
          <w:szCs w:val="24"/>
          <w:lang w:val="en-US"/>
        </w:rPr>
        <w:t xml:space="preserve"> behavior change</w:t>
      </w:r>
      <w:r w:rsidR="00282A00" w:rsidRPr="00073E8A">
        <w:rPr>
          <w:rFonts w:ascii="Times New Roman" w:hAnsi="Times New Roman" w:cs="Times New Roman"/>
          <w:b w:val="0"/>
          <w:color w:val="000000" w:themeColor="text1"/>
          <w:sz w:val="24"/>
          <w:szCs w:val="24"/>
          <w:lang w:val="en-US"/>
        </w:rPr>
        <w:t xml:space="preserve"> and reminder</w:t>
      </w:r>
      <w:r w:rsidRPr="00073E8A">
        <w:rPr>
          <w:rFonts w:ascii="Times New Roman" w:hAnsi="Times New Roman" w:cs="Times New Roman"/>
          <w:b w:val="0"/>
          <w:color w:val="000000" w:themeColor="text1"/>
          <w:sz w:val="24"/>
          <w:szCs w:val="24"/>
          <w:lang w:val="en-US"/>
        </w:rPr>
        <w:t xml:space="preserve"> initiative designed to enhance maternal and child health outcomes. The study initially </w:t>
      </w:r>
      <w:r w:rsidR="00542328" w:rsidRPr="00073E8A">
        <w:rPr>
          <w:rFonts w:ascii="Times New Roman" w:hAnsi="Times New Roman" w:cs="Times New Roman"/>
          <w:b w:val="0"/>
          <w:color w:val="000000" w:themeColor="text1"/>
          <w:sz w:val="24"/>
          <w:szCs w:val="24"/>
          <w:lang w:val="en-US"/>
        </w:rPr>
        <w:t xml:space="preserve">will </w:t>
      </w:r>
      <w:r w:rsidRPr="00073E8A">
        <w:rPr>
          <w:rFonts w:ascii="Times New Roman" w:hAnsi="Times New Roman" w:cs="Times New Roman"/>
          <w:b w:val="0"/>
          <w:color w:val="000000" w:themeColor="text1"/>
          <w:sz w:val="24"/>
          <w:szCs w:val="24"/>
          <w:lang w:val="en-US"/>
        </w:rPr>
        <w:t xml:space="preserve">divided participants into two groups through random cluster assignment. The intervention group </w:t>
      </w:r>
      <w:r w:rsidR="00542328"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received a series of text messages (SMS) promoting behavioral change and encouraging the uptake of</w:t>
      </w:r>
      <w:r w:rsidR="00516A46" w:rsidRPr="00073E8A">
        <w:rPr>
          <w:rFonts w:ascii="Times New Roman" w:hAnsi="Times New Roman" w:cs="Times New Roman"/>
          <w:b w:val="0"/>
          <w:color w:val="000000" w:themeColor="text1"/>
          <w:sz w:val="24"/>
          <w:szCs w:val="24"/>
          <w:lang w:val="en-US"/>
        </w:rPr>
        <w:t xml:space="preserve"> modern contraceptive method</w:t>
      </w:r>
      <w:r w:rsidRPr="00073E8A">
        <w:rPr>
          <w:rFonts w:ascii="Times New Roman" w:hAnsi="Times New Roman" w:cs="Times New Roman"/>
          <w:b w:val="0"/>
          <w:color w:val="000000" w:themeColor="text1"/>
          <w:sz w:val="24"/>
          <w:szCs w:val="24"/>
          <w:lang w:val="en-US"/>
        </w:rPr>
        <w:t xml:space="preserve"> during the early postpartum period. This communication </w:t>
      </w:r>
      <w:r w:rsidR="00542328"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 xml:space="preserve">spanned four months, covering 90 days prenatally and 42 days postpartum. In contrast, the control group </w:t>
      </w:r>
      <w:r w:rsidR="00542328"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relied solely on routine healthcare providers at health facilities without any mobile-based interventions.</w:t>
      </w:r>
    </w:p>
    <w:p w:rsidR="000135A7" w:rsidRPr="00073E8A" w:rsidRDefault="000135A7" w:rsidP="000135A7">
      <w:pPr>
        <w:pStyle w:val="Heading1"/>
        <w:spacing w:before="0" w:line="360" w:lineRule="auto"/>
        <w:jc w:val="both"/>
        <w:rPr>
          <w:rFonts w:ascii="Times New Roman" w:hAnsi="Times New Roman" w:cs="Times New Roman"/>
          <w:b w:val="0"/>
          <w:color w:val="000000" w:themeColor="text1"/>
          <w:sz w:val="24"/>
          <w:szCs w:val="24"/>
          <w:lang w:val="en-US"/>
        </w:rPr>
      </w:pPr>
      <w:r w:rsidRPr="00073E8A">
        <w:rPr>
          <w:rFonts w:ascii="Times New Roman" w:hAnsi="Times New Roman" w:cs="Times New Roman"/>
          <w:b w:val="0"/>
          <w:color w:val="000000" w:themeColor="text1"/>
          <w:sz w:val="24"/>
          <w:szCs w:val="24"/>
          <w:lang w:val="en-US"/>
        </w:rPr>
        <w:t xml:space="preserve">During the study, participants in the intervention group </w:t>
      </w:r>
      <w:r w:rsidR="00542328"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received one text message every two weeks, with the frequency increasing to daily messages for the 42 days following delivery. Trained female health workers, pr</w:t>
      </w:r>
      <w:r w:rsidR="001B5FF6" w:rsidRPr="00073E8A">
        <w:rPr>
          <w:rFonts w:ascii="Times New Roman" w:hAnsi="Times New Roman" w:cs="Times New Roman"/>
          <w:b w:val="0"/>
          <w:color w:val="000000" w:themeColor="text1"/>
          <w:sz w:val="24"/>
          <w:szCs w:val="24"/>
          <w:lang w:val="en-US"/>
        </w:rPr>
        <w:t xml:space="preserve">oficient in the local language </w:t>
      </w:r>
      <w:r w:rsidR="0082690A"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 xml:space="preserve">delivered the intervention. Each participant </w:t>
      </w:r>
      <w:r w:rsidR="0082690A"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 xml:space="preserve">received a total of eight SMS over the four-month period. In cases where women </w:t>
      </w:r>
      <w:r w:rsidR="0082690A" w:rsidRPr="00073E8A">
        <w:rPr>
          <w:rFonts w:ascii="Times New Roman" w:hAnsi="Times New Roman" w:cs="Times New Roman"/>
          <w:b w:val="0"/>
          <w:color w:val="000000" w:themeColor="text1"/>
          <w:sz w:val="24"/>
          <w:szCs w:val="24"/>
          <w:lang w:val="en-US"/>
        </w:rPr>
        <w:t xml:space="preserve">will be </w:t>
      </w:r>
      <w:r w:rsidRPr="00073E8A">
        <w:rPr>
          <w:rFonts w:ascii="Times New Roman" w:hAnsi="Times New Roman" w:cs="Times New Roman"/>
          <w:b w:val="0"/>
          <w:color w:val="000000" w:themeColor="text1"/>
          <w:sz w:val="24"/>
          <w:szCs w:val="24"/>
          <w:lang w:val="en-US"/>
        </w:rPr>
        <w:t>possessed mobile phones but lacked formal education or the ability to read the mess</w:t>
      </w:r>
      <w:r w:rsidR="0086235E" w:rsidRPr="00073E8A">
        <w:rPr>
          <w:rFonts w:ascii="Times New Roman" w:hAnsi="Times New Roman" w:cs="Times New Roman"/>
          <w:b w:val="0"/>
          <w:color w:val="000000" w:themeColor="text1"/>
          <w:sz w:val="24"/>
          <w:szCs w:val="24"/>
          <w:lang w:val="en-US"/>
        </w:rPr>
        <w:t>ages, they</w:t>
      </w:r>
      <w:r w:rsidR="0082690A" w:rsidRPr="00073E8A">
        <w:rPr>
          <w:rFonts w:ascii="Times New Roman" w:hAnsi="Times New Roman" w:cs="Times New Roman"/>
          <w:b w:val="0"/>
          <w:color w:val="000000" w:themeColor="text1"/>
          <w:sz w:val="24"/>
          <w:szCs w:val="24"/>
          <w:lang w:val="en-US"/>
        </w:rPr>
        <w:t xml:space="preserve"> will be</w:t>
      </w:r>
      <w:r w:rsidRPr="00073E8A">
        <w:rPr>
          <w:rFonts w:ascii="Times New Roman" w:hAnsi="Times New Roman" w:cs="Times New Roman"/>
          <w:b w:val="0"/>
          <w:color w:val="000000" w:themeColor="text1"/>
          <w:sz w:val="24"/>
          <w:szCs w:val="24"/>
          <w:lang w:val="en-US"/>
        </w:rPr>
        <w:t xml:space="preserve"> connected with their husbands or nearest family members, who would read the messages to them.</w:t>
      </w:r>
    </w:p>
    <w:p w:rsidR="00BF7706" w:rsidRPr="00073E8A" w:rsidRDefault="001C13D4" w:rsidP="000135A7">
      <w:pPr>
        <w:pStyle w:val="Heading1"/>
        <w:spacing w:before="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Intervention module development</w:t>
      </w:r>
      <w:bookmarkEnd w:id="74"/>
      <w:bookmarkEnd w:id="75"/>
      <w:bookmarkEnd w:id="76"/>
    </w:p>
    <w:p w:rsidR="001A1D5C" w:rsidRPr="00073E8A" w:rsidRDefault="001C13D4" w:rsidP="00DE76B3">
      <w:pPr>
        <w:spacing w:after="0" w:line="360" w:lineRule="auto"/>
        <w:jc w:val="both"/>
        <w:rPr>
          <w:rFonts w:ascii="Times New Roman" w:eastAsiaTheme="majorEastAsia" w:hAnsi="Times New Roman" w:cs="Times New Roman"/>
          <w:bCs/>
          <w:color w:val="000000" w:themeColor="text1"/>
          <w:sz w:val="24"/>
          <w:szCs w:val="24"/>
        </w:rPr>
      </w:pPr>
      <w:r w:rsidRPr="00073E8A">
        <w:rPr>
          <w:rFonts w:ascii="Times New Roman" w:eastAsiaTheme="majorEastAsia" w:hAnsi="Times New Roman" w:cs="Times New Roman"/>
          <w:bCs/>
          <w:color w:val="000000" w:themeColor="text1"/>
          <w:sz w:val="24"/>
          <w:szCs w:val="24"/>
        </w:rPr>
        <w:t>Researchers developed</w:t>
      </w:r>
      <w:r w:rsidR="00625D28" w:rsidRPr="00073E8A">
        <w:rPr>
          <w:rFonts w:ascii="Times New Roman" w:eastAsiaTheme="majorEastAsia" w:hAnsi="Times New Roman" w:cs="Times New Roman"/>
          <w:bCs/>
          <w:color w:val="000000" w:themeColor="text1"/>
          <w:sz w:val="24"/>
          <w:szCs w:val="24"/>
        </w:rPr>
        <w:t xml:space="preserve"> early postpartum family planning intervention mobile health messages from culturally congruent family planning behavior change framework, and national and WHO </w:t>
      </w:r>
      <w:r w:rsidR="006B6B67" w:rsidRPr="00073E8A">
        <w:rPr>
          <w:rFonts w:ascii="Times New Roman" w:eastAsiaTheme="majorEastAsia" w:hAnsi="Times New Roman" w:cs="Times New Roman"/>
          <w:bCs/>
          <w:color w:val="000000" w:themeColor="text1"/>
          <w:sz w:val="24"/>
          <w:szCs w:val="24"/>
        </w:rPr>
        <w:t xml:space="preserve">family planning </w:t>
      </w:r>
      <w:r w:rsidR="00625D28" w:rsidRPr="00073E8A">
        <w:rPr>
          <w:rFonts w:ascii="Times New Roman" w:eastAsiaTheme="majorEastAsia" w:hAnsi="Times New Roman" w:cs="Times New Roman"/>
          <w:bCs/>
          <w:color w:val="000000" w:themeColor="text1"/>
          <w:sz w:val="24"/>
          <w:szCs w:val="24"/>
        </w:rPr>
        <w:t>guidelines</w:t>
      </w:r>
      <w:r w:rsidR="00EF66DB" w:rsidRPr="00073E8A">
        <w:rPr>
          <w:rFonts w:ascii="Times New Roman" w:eastAsiaTheme="majorEastAsia" w:hAnsi="Times New Roman" w:cs="Times New Roman"/>
          <w:bCs/>
          <w:color w:val="000000" w:themeColor="text1"/>
          <w:sz w:val="24"/>
          <w:szCs w:val="24"/>
        </w:rPr>
        <w:t>(</w:t>
      </w:r>
      <w:r w:rsidR="00EF66DB" w:rsidRPr="00073E8A">
        <w:rPr>
          <w:rFonts w:ascii="Times New Roman" w:eastAsiaTheme="majorEastAsia" w:hAnsi="Times New Roman" w:cs="Times New Roman"/>
          <w:bCs/>
          <w:color w:val="000000" w:themeColor="text1"/>
          <w:sz w:val="24"/>
          <w:szCs w:val="24"/>
        </w:rPr>
        <w:fldChar w:fldCharType="begin" w:fldLock="1"/>
      </w:r>
      <w:r w:rsidR="009011DE" w:rsidRPr="00073E8A">
        <w:rPr>
          <w:rFonts w:ascii="Times New Roman" w:eastAsiaTheme="majorEastAsia" w:hAnsi="Times New Roman" w:cs="Times New Roman"/>
          <w:bCs/>
          <w:color w:val="000000" w:themeColor="text1"/>
          <w:sz w:val="24"/>
          <w:szCs w:val="24"/>
        </w:rPr>
        <w:instrText>ADDIN CSL_CITATION {"citationItems":[{"id":"ITEM-1","itemData":{"DOI":"10.1016/j.jpag.2008.01.082","ISSN":"10833188","abstract":"ESTER MBATHERA, H. N. (2020, may 19). the namibian. Retrieved from www.namibian.com.na/91160/read/Contraception-disaster-hits-Namibia: https://www.namibian.com.na/91160/read/Contraception-disaster-hits-Namibia","author":[{"dropping-particle":"","family":"Huff","given":"Marlene B.","non-dropping-particle":"","parse-names":false,"suffix":""}],"container-title":"Journal of Pediatric and Adolescent Gynecology","id":"ITEM-1","issue":"2","issued":{"date-parts":[["2009"]]},"page":"135","title":"Family Planning: A Global Handbook for Providers","type":"article-journal","volume":"22"},"uris":["http://www.mendeley.com/documents/?uuid=88108a8f-dd8b-4982-ac19-9e7c3b2a4eea"]},{"id":"ITEM-2","itemData":{"abstract":"Modern FP services in Ethiopia is pioneered by The Family Guidance Association of Ethiopia, FGAE, that was established in 1966. FGAE's only family planning services were provided from a single-room clinic run by one nurse. FGAE’s program activities and services are gradually spread all over the country with a network of 8 branches, 18 clinics, 26 youth centers, 740 community-based reproductive health service outlets, 242 outreach sites, 6 marketplace and 8 workplace sites. The Ministry of Health also provided MCH/FP services in health facilities. Since 1980, The Ministry further expanded its FP services with cyclic country support programs by UNFPA and other stakeholders.","author":[{"dropping-particle":"","family":"Ministry of Health. Ethiopia","given":"","non-dropping-particle":"","parse-names":false,"suffix":""}],"container-title":"National Guideline for Family Planning Services in Ethiopia, 2019","id":"ITEM-2","issue":"July","issued":{"date-parts":[["2019"]]},"page":"1-65","title":"National Guideline for Family Planning Services in Ethiopia","type":"article-journal"},"uris":["http://www.mendeley.com/documents/?uuid=bce6fbb9-9f0f-4204-a5bd-343ac2a65558"]}],"mendeley":{"formattedCitation":"(27,28)","plainTextFormattedCitation":"(27,28)","previouslyFormattedCitation":"(27,28)"},"properties":{"noteIndex":0},"schema":"https://github.com/citation-style-language/schema/raw/master/csl-citation.json"}</w:instrText>
      </w:r>
      <w:r w:rsidR="00EF66DB" w:rsidRPr="00073E8A">
        <w:rPr>
          <w:rFonts w:ascii="Times New Roman" w:eastAsiaTheme="majorEastAsia" w:hAnsi="Times New Roman" w:cs="Times New Roman"/>
          <w:bCs/>
          <w:color w:val="000000" w:themeColor="text1"/>
          <w:sz w:val="24"/>
          <w:szCs w:val="24"/>
        </w:rPr>
        <w:fldChar w:fldCharType="separate"/>
      </w:r>
      <w:r w:rsidR="00EF66DB" w:rsidRPr="00073E8A">
        <w:rPr>
          <w:rFonts w:ascii="Times New Roman" w:eastAsiaTheme="majorEastAsia" w:hAnsi="Times New Roman" w:cs="Times New Roman"/>
          <w:bCs/>
          <w:noProof/>
          <w:color w:val="000000" w:themeColor="text1"/>
          <w:sz w:val="24"/>
          <w:szCs w:val="24"/>
        </w:rPr>
        <w:t>(27,28)</w:t>
      </w:r>
      <w:r w:rsidR="00EF66DB" w:rsidRPr="00073E8A">
        <w:rPr>
          <w:rFonts w:ascii="Times New Roman" w:eastAsiaTheme="majorEastAsia" w:hAnsi="Times New Roman" w:cs="Times New Roman"/>
          <w:bCs/>
          <w:color w:val="000000" w:themeColor="text1"/>
          <w:sz w:val="24"/>
          <w:szCs w:val="24"/>
        </w:rPr>
        <w:fldChar w:fldCharType="end"/>
      </w:r>
      <w:r w:rsidR="00625D28" w:rsidRPr="00073E8A">
        <w:rPr>
          <w:rFonts w:ascii="Times New Roman" w:eastAsiaTheme="majorEastAsia" w:hAnsi="Times New Roman" w:cs="Times New Roman"/>
          <w:bCs/>
          <w:color w:val="000000" w:themeColor="text1"/>
          <w:sz w:val="24"/>
          <w:szCs w:val="24"/>
        </w:rPr>
        <w:t xml:space="preserve">. </w:t>
      </w:r>
      <w:r w:rsidR="002B758E" w:rsidRPr="00073E8A">
        <w:rPr>
          <w:rFonts w:ascii="Times New Roman" w:eastAsiaTheme="majorEastAsia" w:hAnsi="Times New Roman" w:cs="Times New Roman"/>
          <w:bCs/>
          <w:color w:val="000000" w:themeColor="text1"/>
          <w:sz w:val="24"/>
          <w:szCs w:val="24"/>
        </w:rPr>
        <w:t>The</w:t>
      </w:r>
      <w:r w:rsidR="00DE3FC1" w:rsidRPr="00073E8A">
        <w:rPr>
          <w:rFonts w:ascii="Times New Roman" w:eastAsiaTheme="majorEastAsia" w:hAnsi="Times New Roman" w:cs="Times New Roman"/>
          <w:bCs/>
          <w:color w:val="000000" w:themeColor="text1"/>
          <w:sz w:val="24"/>
          <w:szCs w:val="24"/>
        </w:rPr>
        <w:t xml:space="preserve"> messages</w:t>
      </w:r>
      <w:r w:rsidR="00625D28" w:rsidRPr="00073E8A">
        <w:rPr>
          <w:rFonts w:ascii="Times New Roman" w:eastAsiaTheme="majorEastAsia" w:hAnsi="Times New Roman" w:cs="Times New Roman"/>
          <w:bCs/>
          <w:color w:val="000000" w:themeColor="text1"/>
          <w:sz w:val="24"/>
          <w:szCs w:val="24"/>
        </w:rPr>
        <w:t xml:space="preserve"> consist of a congratulatory message, </w:t>
      </w:r>
      <w:r w:rsidR="00C152A4" w:rsidRPr="00073E8A">
        <w:rPr>
          <w:rFonts w:ascii="Times New Roman" w:eastAsiaTheme="majorEastAsia" w:hAnsi="Times New Roman" w:cs="Times New Roman"/>
          <w:bCs/>
          <w:color w:val="000000" w:themeColor="text1"/>
          <w:sz w:val="24"/>
          <w:szCs w:val="24"/>
        </w:rPr>
        <w:t>counseling</w:t>
      </w:r>
      <w:r w:rsidR="00625D28" w:rsidRPr="00073E8A">
        <w:rPr>
          <w:rFonts w:ascii="Times New Roman" w:eastAsiaTheme="majorEastAsia" w:hAnsi="Times New Roman" w:cs="Times New Roman"/>
          <w:bCs/>
          <w:color w:val="000000" w:themeColor="text1"/>
          <w:sz w:val="24"/>
          <w:szCs w:val="24"/>
        </w:rPr>
        <w:t xml:space="preserve"> on maternal and neonatal health needs, </w:t>
      </w:r>
      <w:r w:rsidR="002B758E" w:rsidRPr="00073E8A">
        <w:rPr>
          <w:rFonts w:ascii="Times New Roman" w:eastAsiaTheme="majorEastAsia" w:hAnsi="Times New Roman" w:cs="Times New Roman"/>
          <w:bCs/>
          <w:color w:val="000000" w:themeColor="text1"/>
          <w:sz w:val="24"/>
          <w:szCs w:val="24"/>
        </w:rPr>
        <w:t xml:space="preserve">the dangers of narrow birth intervals, time of fertility return after childbirth, </w:t>
      </w:r>
      <w:r w:rsidR="00625D28" w:rsidRPr="00073E8A">
        <w:rPr>
          <w:rFonts w:ascii="Times New Roman" w:eastAsiaTheme="majorEastAsia" w:hAnsi="Times New Roman" w:cs="Times New Roman"/>
          <w:bCs/>
          <w:color w:val="000000" w:themeColor="text1"/>
          <w:sz w:val="24"/>
          <w:szCs w:val="24"/>
        </w:rPr>
        <w:t xml:space="preserve">and planning future pregnancies. All messages </w:t>
      </w:r>
      <w:r w:rsidR="0082690A" w:rsidRPr="00073E8A">
        <w:rPr>
          <w:rFonts w:ascii="Times New Roman" w:eastAsiaTheme="majorEastAsia" w:hAnsi="Times New Roman" w:cs="Times New Roman"/>
          <w:bCs/>
          <w:color w:val="000000" w:themeColor="text1"/>
          <w:sz w:val="24"/>
          <w:szCs w:val="24"/>
        </w:rPr>
        <w:t>will be</w:t>
      </w:r>
      <w:r w:rsidR="00625D28" w:rsidRPr="00073E8A">
        <w:rPr>
          <w:rFonts w:ascii="Times New Roman" w:eastAsiaTheme="majorEastAsia" w:hAnsi="Times New Roman" w:cs="Times New Roman"/>
          <w:bCs/>
          <w:color w:val="000000" w:themeColor="text1"/>
          <w:sz w:val="24"/>
          <w:szCs w:val="24"/>
        </w:rPr>
        <w:t xml:space="preserve"> developed in English and later translated into the local language</w:t>
      </w:r>
      <w:r w:rsidR="004909B8" w:rsidRPr="00073E8A">
        <w:rPr>
          <w:rFonts w:ascii="Times New Roman" w:eastAsiaTheme="majorEastAsia" w:hAnsi="Times New Roman" w:cs="Times New Roman"/>
          <w:bCs/>
          <w:color w:val="000000" w:themeColor="text1"/>
          <w:sz w:val="24"/>
          <w:szCs w:val="24"/>
        </w:rPr>
        <w:t xml:space="preserve"> Amharic</w:t>
      </w:r>
      <w:r w:rsidR="00037106" w:rsidRPr="00073E8A">
        <w:rPr>
          <w:rFonts w:ascii="Times New Roman" w:eastAsiaTheme="majorEastAsia" w:hAnsi="Times New Roman" w:cs="Times New Roman"/>
          <w:bCs/>
          <w:color w:val="000000" w:themeColor="text1"/>
          <w:sz w:val="24"/>
          <w:szCs w:val="24"/>
        </w:rPr>
        <w:t>. Additionally, researchers</w:t>
      </w:r>
      <w:r w:rsidR="0082690A" w:rsidRPr="00073E8A">
        <w:rPr>
          <w:rFonts w:ascii="Times New Roman" w:eastAsiaTheme="majorEastAsia" w:hAnsi="Times New Roman" w:cs="Times New Roman"/>
          <w:bCs/>
          <w:color w:val="000000" w:themeColor="text1"/>
          <w:sz w:val="24"/>
          <w:szCs w:val="24"/>
        </w:rPr>
        <w:t xml:space="preserve"> will be</w:t>
      </w:r>
      <w:r w:rsidR="00625D28" w:rsidRPr="00073E8A">
        <w:rPr>
          <w:rFonts w:ascii="Times New Roman" w:eastAsiaTheme="majorEastAsia" w:hAnsi="Times New Roman" w:cs="Times New Roman"/>
          <w:bCs/>
          <w:color w:val="000000" w:themeColor="text1"/>
          <w:sz w:val="24"/>
          <w:szCs w:val="24"/>
        </w:rPr>
        <w:t xml:space="preserve"> gather</w:t>
      </w:r>
      <w:r w:rsidR="00272A51" w:rsidRPr="00073E8A">
        <w:rPr>
          <w:rFonts w:ascii="Times New Roman" w:eastAsiaTheme="majorEastAsia" w:hAnsi="Times New Roman" w:cs="Times New Roman"/>
          <w:bCs/>
          <w:color w:val="000000" w:themeColor="text1"/>
          <w:sz w:val="24"/>
          <w:szCs w:val="24"/>
        </w:rPr>
        <w:t>ed</w:t>
      </w:r>
      <w:r w:rsidR="00625D28" w:rsidRPr="00073E8A">
        <w:rPr>
          <w:rFonts w:ascii="Times New Roman" w:eastAsiaTheme="majorEastAsia" w:hAnsi="Times New Roman" w:cs="Times New Roman"/>
          <w:bCs/>
          <w:color w:val="000000" w:themeColor="text1"/>
          <w:sz w:val="24"/>
          <w:szCs w:val="24"/>
        </w:rPr>
        <w:t xml:space="preserve"> feedback from experts and used findings to further refine the </w:t>
      </w:r>
      <w:r w:rsidR="004909B8" w:rsidRPr="00073E8A">
        <w:rPr>
          <w:rFonts w:ascii="Times New Roman" w:eastAsiaTheme="majorEastAsia" w:hAnsi="Times New Roman" w:cs="Times New Roman"/>
          <w:bCs/>
          <w:color w:val="000000" w:themeColor="text1"/>
          <w:sz w:val="24"/>
          <w:szCs w:val="24"/>
        </w:rPr>
        <w:t xml:space="preserve">behavior change </w:t>
      </w:r>
      <w:r w:rsidR="00F85E0D" w:rsidRPr="00073E8A">
        <w:rPr>
          <w:rFonts w:ascii="Times New Roman" w:eastAsiaTheme="majorEastAsia" w:hAnsi="Times New Roman" w:cs="Times New Roman"/>
          <w:bCs/>
          <w:color w:val="000000" w:themeColor="text1"/>
          <w:sz w:val="24"/>
          <w:szCs w:val="24"/>
        </w:rPr>
        <w:t>intervention</w:t>
      </w:r>
      <w:r w:rsidR="00625D28" w:rsidRPr="00073E8A">
        <w:rPr>
          <w:rFonts w:ascii="Times New Roman" w:eastAsiaTheme="majorEastAsia" w:hAnsi="Times New Roman" w:cs="Times New Roman"/>
          <w:bCs/>
          <w:color w:val="000000" w:themeColor="text1"/>
          <w:sz w:val="24"/>
          <w:szCs w:val="24"/>
        </w:rPr>
        <w:t xml:space="preserve"> messages. </w:t>
      </w:r>
      <w:r w:rsidR="005458D3" w:rsidRPr="00073E8A">
        <w:rPr>
          <w:rFonts w:ascii="Times New Roman" w:eastAsiaTheme="majorEastAsia" w:hAnsi="Times New Roman" w:cs="Times New Roman"/>
          <w:bCs/>
          <w:color w:val="000000" w:themeColor="text1"/>
          <w:sz w:val="24"/>
          <w:szCs w:val="24"/>
        </w:rPr>
        <w:t>The intervention</w:t>
      </w:r>
      <w:r w:rsidR="00DD66E4" w:rsidRPr="00073E8A">
        <w:rPr>
          <w:rFonts w:ascii="Times New Roman" w:eastAsiaTheme="majorEastAsia" w:hAnsi="Times New Roman" w:cs="Times New Roman"/>
          <w:bCs/>
          <w:color w:val="000000" w:themeColor="text1"/>
          <w:sz w:val="24"/>
          <w:szCs w:val="24"/>
        </w:rPr>
        <w:t xml:space="preserve"> schedule and </w:t>
      </w:r>
      <w:r w:rsidR="005458D3" w:rsidRPr="00073E8A">
        <w:rPr>
          <w:rFonts w:ascii="Times New Roman" w:eastAsiaTheme="majorEastAsia" w:hAnsi="Times New Roman" w:cs="Times New Roman"/>
          <w:bCs/>
          <w:color w:val="000000" w:themeColor="text1"/>
          <w:sz w:val="24"/>
          <w:szCs w:val="24"/>
        </w:rPr>
        <w:t xml:space="preserve">mobile health </w:t>
      </w:r>
      <w:r w:rsidR="00D05CDF" w:rsidRPr="00073E8A">
        <w:rPr>
          <w:rFonts w:ascii="Times New Roman" w:eastAsiaTheme="majorEastAsia" w:hAnsi="Times New Roman" w:cs="Times New Roman"/>
          <w:bCs/>
          <w:color w:val="000000" w:themeColor="text1"/>
          <w:sz w:val="24"/>
          <w:szCs w:val="24"/>
        </w:rPr>
        <w:t xml:space="preserve">package </w:t>
      </w:r>
      <w:r w:rsidR="005458D3" w:rsidRPr="00073E8A">
        <w:rPr>
          <w:rFonts w:ascii="Times New Roman" w:eastAsiaTheme="majorEastAsia" w:hAnsi="Times New Roman" w:cs="Times New Roman"/>
          <w:bCs/>
          <w:color w:val="000000" w:themeColor="text1"/>
          <w:sz w:val="24"/>
          <w:szCs w:val="24"/>
        </w:rPr>
        <w:t>message</w:t>
      </w:r>
      <w:r w:rsidR="00D05CDF" w:rsidRPr="00073E8A">
        <w:rPr>
          <w:rFonts w:ascii="Times New Roman" w:eastAsiaTheme="majorEastAsia" w:hAnsi="Times New Roman" w:cs="Times New Roman"/>
          <w:bCs/>
          <w:color w:val="000000" w:themeColor="text1"/>
          <w:sz w:val="24"/>
          <w:szCs w:val="24"/>
        </w:rPr>
        <w:t>s</w:t>
      </w:r>
      <w:r w:rsidR="005458D3" w:rsidRPr="00073E8A">
        <w:rPr>
          <w:rFonts w:ascii="Times New Roman" w:eastAsiaTheme="majorEastAsia" w:hAnsi="Times New Roman" w:cs="Times New Roman"/>
          <w:bCs/>
          <w:color w:val="000000" w:themeColor="text1"/>
          <w:sz w:val="24"/>
          <w:szCs w:val="24"/>
        </w:rPr>
        <w:t xml:space="preserve"> </w:t>
      </w:r>
      <w:r w:rsidR="00272A51" w:rsidRPr="00073E8A">
        <w:rPr>
          <w:rFonts w:ascii="Times New Roman" w:eastAsiaTheme="majorEastAsia" w:hAnsi="Times New Roman" w:cs="Times New Roman"/>
          <w:bCs/>
          <w:color w:val="000000" w:themeColor="text1"/>
          <w:sz w:val="24"/>
          <w:szCs w:val="24"/>
        </w:rPr>
        <w:t>are annexed</w:t>
      </w:r>
      <w:r w:rsidR="009B6CDD" w:rsidRPr="00073E8A">
        <w:rPr>
          <w:rFonts w:ascii="Times New Roman" w:eastAsiaTheme="majorEastAsia" w:hAnsi="Times New Roman" w:cs="Times New Roman"/>
          <w:bCs/>
          <w:color w:val="000000" w:themeColor="text1"/>
          <w:sz w:val="24"/>
          <w:szCs w:val="24"/>
        </w:rPr>
        <w:t xml:space="preserve"> in </w:t>
      </w:r>
      <w:r w:rsidR="0082690A" w:rsidRPr="00073E8A">
        <w:rPr>
          <w:rFonts w:ascii="Times New Roman" w:eastAsiaTheme="majorEastAsia" w:hAnsi="Times New Roman" w:cs="Times New Roman"/>
          <w:bCs/>
          <w:color w:val="000000" w:themeColor="text1"/>
          <w:sz w:val="24"/>
          <w:szCs w:val="24"/>
        </w:rPr>
        <w:t xml:space="preserve">Table 2 </w:t>
      </w:r>
    </w:p>
    <w:p w:rsidR="002C537E" w:rsidRPr="00073E8A" w:rsidRDefault="001C13D4" w:rsidP="009317AE">
      <w:pPr>
        <w:pStyle w:val="Heading1"/>
        <w:spacing w:before="0" w:line="360" w:lineRule="auto"/>
        <w:rPr>
          <w:rFonts w:ascii="Times New Roman" w:hAnsi="Times New Roman" w:cs="Times New Roman"/>
          <w:color w:val="000000" w:themeColor="text1"/>
          <w:sz w:val="24"/>
          <w:szCs w:val="24"/>
        </w:rPr>
      </w:pPr>
      <w:bookmarkStart w:id="82" w:name="_Toc71293020"/>
      <w:bookmarkStart w:id="83" w:name="_Toc99054065"/>
      <w:bookmarkStart w:id="84" w:name="_Toc113616237"/>
      <w:r w:rsidRPr="00073E8A">
        <w:rPr>
          <w:rFonts w:ascii="Times New Roman" w:hAnsi="Times New Roman" w:cs="Times New Roman"/>
          <w:color w:val="000000" w:themeColor="text1"/>
          <w:sz w:val="24"/>
          <w:szCs w:val="24"/>
        </w:rPr>
        <w:t xml:space="preserve">Recruitment </w:t>
      </w:r>
      <w:r w:rsidR="00DD632E" w:rsidRPr="00073E8A">
        <w:rPr>
          <w:rFonts w:ascii="Times New Roman" w:hAnsi="Times New Roman" w:cs="Times New Roman"/>
          <w:color w:val="000000" w:themeColor="text1"/>
          <w:sz w:val="24"/>
          <w:szCs w:val="24"/>
        </w:rPr>
        <w:t>and</w:t>
      </w:r>
      <w:r w:rsidR="0080562A" w:rsidRPr="00073E8A">
        <w:rPr>
          <w:rFonts w:ascii="Times New Roman" w:hAnsi="Times New Roman" w:cs="Times New Roman"/>
          <w:color w:val="000000" w:themeColor="text1"/>
          <w:sz w:val="24"/>
          <w:szCs w:val="24"/>
        </w:rPr>
        <w:t xml:space="preserve"> participant t</w:t>
      </w:r>
      <w:r w:rsidRPr="00073E8A">
        <w:rPr>
          <w:rFonts w:ascii="Times New Roman" w:hAnsi="Times New Roman" w:cs="Times New Roman"/>
          <w:color w:val="000000" w:themeColor="text1"/>
          <w:sz w:val="24"/>
          <w:szCs w:val="24"/>
        </w:rPr>
        <w:t>imeline</w:t>
      </w:r>
      <w:bookmarkEnd w:id="82"/>
      <w:bookmarkEnd w:id="83"/>
      <w:bookmarkEnd w:id="84"/>
    </w:p>
    <w:p w:rsidR="006B68E2" w:rsidRDefault="001C13D4" w:rsidP="00574592">
      <w:pPr>
        <w:spacing w:after="0" w:line="360" w:lineRule="auto"/>
        <w:jc w:val="both"/>
        <w:rPr>
          <w:rFonts w:ascii="Times New Roman" w:eastAsiaTheme="majorEastAsia" w:hAnsi="Times New Roman" w:cs="Times New Roman"/>
          <w:bCs/>
          <w:color w:val="000000" w:themeColor="text1"/>
          <w:sz w:val="24"/>
          <w:szCs w:val="24"/>
          <w:lang w:val="sv-SE"/>
        </w:rPr>
      </w:pPr>
      <w:r w:rsidRPr="00073E8A">
        <w:rPr>
          <w:rFonts w:ascii="Times New Roman" w:eastAsiaTheme="majorEastAsia" w:hAnsi="Times New Roman" w:cs="Times New Roman"/>
          <w:bCs/>
          <w:color w:val="000000" w:themeColor="text1"/>
          <w:sz w:val="24"/>
          <w:szCs w:val="24"/>
          <w:lang w:val="sv-SE"/>
        </w:rPr>
        <w:t>P</w:t>
      </w:r>
      <w:r w:rsidR="00C7004A" w:rsidRPr="00073E8A">
        <w:rPr>
          <w:rFonts w:ascii="Times New Roman" w:eastAsiaTheme="majorEastAsia" w:hAnsi="Times New Roman" w:cs="Times New Roman"/>
          <w:bCs/>
          <w:color w:val="000000" w:themeColor="text1"/>
          <w:sz w:val="24"/>
          <w:szCs w:val="24"/>
          <w:lang w:val="sv-SE"/>
        </w:rPr>
        <w:t>regnant women with 26-28 weeks of gestation</w:t>
      </w:r>
      <w:r w:rsidR="00B05D08" w:rsidRPr="00073E8A">
        <w:rPr>
          <w:rFonts w:ascii="Times New Roman" w:eastAsiaTheme="majorEastAsia" w:hAnsi="Times New Roman" w:cs="Times New Roman"/>
          <w:bCs/>
          <w:color w:val="000000" w:themeColor="text1"/>
          <w:sz w:val="24"/>
          <w:szCs w:val="24"/>
          <w:lang w:val="sv-SE"/>
        </w:rPr>
        <w:t>(based on WHO eligibility criteria)</w:t>
      </w:r>
      <w:r w:rsidR="00C8399B" w:rsidRPr="00073E8A">
        <w:rPr>
          <w:rFonts w:ascii="Times New Roman" w:eastAsiaTheme="majorEastAsia" w:hAnsi="Times New Roman" w:cs="Times New Roman"/>
          <w:bCs/>
          <w:color w:val="000000" w:themeColor="text1"/>
          <w:sz w:val="24"/>
          <w:szCs w:val="24"/>
          <w:lang w:val="sv-SE"/>
        </w:rPr>
        <w:t xml:space="preserve">  </w:t>
      </w:r>
      <w:r w:rsidR="0082690A" w:rsidRPr="00073E8A">
        <w:rPr>
          <w:rFonts w:ascii="Times New Roman" w:eastAsiaTheme="majorEastAsia" w:hAnsi="Times New Roman" w:cs="Times New Roman"/>
          <w:bCs/>
          <w:color w:val="000000" w:themeColor="text1"/>
          <w:sz w:val="24"/>
          <w:szCs w:val="24"/>
          <w:lang w:val="sv-SE"/>
        </w:rPr>
        <w:t>will be</w:t>
      </w:r>
      <w:r w:rsidR="00C8399B" w:rsidRPr="00073E8A">
        <w:rPr>
          <w:rFonts w:ascii="Times New Roman" w:eastAsiaTheme="majorEastAsia" w:hAnsi="Times New Roman" w:cs="Times New Roman"/>
          <w:bCs/>
          <w:color w:val="000000" w:themeColor="text1"/>
          <w:sz w:val="24"/>
          <w:szCs w:val="24"/>
          <w:lang w:val="sv-SE"/>
        </w:rPr>
        <w:t xml:space="preserve"> recruited and baseline data </w:t>
      </w:r>
      <w:r w:rsidR="0082690A" w:rsidRPr="00073E8A">
        <w:rPr>
          <w:rFonts w:ascii="Times New Roman" w:eastAsiaTheme="majorEastAsia" w:hAnsi="Times New Roman" w:cs="Times New Roman"/>
          <w:bCs/>
          <w:color w:val="000000" w:themeColor="text1"/>
          <w:sz w:val="24"/>
          <w:szCs w:val="24"/>
          <w:lang w:val="sv-SE"/>
        </w:rPr>
        <w:t>will be</w:t>
      </w:r>
      <w:r w:rsidR="00C8399B" w:rsidRPr="00073E8A">
        <w:rPr>
          <w:rFonts w:ascii="Times New Roman" w:eastAsiaTheme="majorEastAsia" w:hAnsi="Times New Roman" w:cs="Times New Roman"/>
          <w:bCs/>
          <w:color w:val="000000" w:themeColor="text1"/>
          <w:sz w:val="24"/>
          <w:szCs w:val="24"/>
          <w:lang w:val="sv-SE"/>
        </w:rPr>
        <w:t xml:space="preserve"> collected at selected </w:t>
      </w:r>
      <w:r w:rsidRPr="00073E8A">
        <w:rPr>
          <w:rFonts w:ascii="Times New Roman" w:eastAsiaTheme="majorEastAsia" w:hAnsi="Times New Roman" w:cs="Times New Roman"/>
          <w:bCs/>
          <w:color w:val="000000" w:themeColor="text1"/>
          <w:sz w:val="24"/>
          <w:szCs w:val="24"/>
          <w:lang w:val="sv-SE"/>
        </w:rPr>
        <w:t>clusters</w:t>
      </w:r>
      <w:r w:rsidR="00C8399B" w:rsidRPr="00073E8A">
        <w:rPr>
          <w:rFonts w:ascii="Times New Roman" w:eastAsiaTheme="majorEastAsia" w:hAnsi="Times New Roman" w:cs="Times New Roman"/>
          <w:bCs/>
          <w:color w:val="000000" w:themeColor="text1"/>
          <w:sz w:val="24"/>
          <w:szCs w:val="24"/>
          <w:lang w:val="sv-SE"/>
        </w:rPr>
        <w:t xml:space="preserve">. Women who </w:t>
      </w:r>
      <w:r w:rsidR="0082690A" w:rsidRPr="00073E8A">
        <w:rPr>
          <w:rFonts w:ascii="Times New Roman" w:eastAsiaTheme="majorEastAsia" w:hAnsi="Times New Roman" w:cs="Times New Roman"/>
          <w:bCs/>
          <w:color w:val="000000" w:themeColor="text1"/>
          <w:sz w:val="24"/>
          <w:szCs w:val="24"/>
          <w:lang w:val="sv-SE"/>
        </w:rPr>
        <w:t>will be</w:t>
      </w:r>
      <w:r w:rsidR="00976EB6" w:rsidRPr="00073E8A">
        <w:rPr>
          <w:rFonts w:ascii="Times New Roman" w:eastAsiaTheme="majorEastAsia" w:hAnsi="Times New Roman" w:cs="Times New Roman"/>
          <w:bCs/>
          <w:color w:val="000000" w:themeColor="text1"/>
          <w:sz w:val="24"/>
          <w:szCs w:val="24"/>
          <w:lang w:val="sv-SE"/>
        </w:rPr>
        <w:t xml:space="preserve"> </w:t>
      </w:r>
      <w:r w:rsidR="00C8399B" w:rsidRPr="00073E8A">
        <w:rPr>
          <w:rFonts w:ascii="Times New Roman" w:eastAsiaTheme="majorEastAsia" w:hAnsi="Times New Roman" w:cs="Times New Roman"/>
          <w:bCs/>
          <w:color w:val="000000" w:themeColor="text1"/>
          <w:sz w:val="24"/>
          <w:szCs w:val="24"/>
          <w:lang w:val="sv-SE"/>
        </w:rPr>
        <w:t>provide</w:t>
      </w:r>
      <w:r w:rsidR="00976EB6" w:rsidRPr="00073E8A">
        <w:rPr>
          <w:rFonts w:ascii="Times New Roman" w:eastAsiaTheme="majorEastAsia" w:hAnsi="Times New Roman" w:cs="Times New Roman"/>
          <w:bCs/>
          <w:color w:val="000000" w:themeColor="text1"/>
          <w:sz w:val="24"/>
          <w:szCs w:val="24"/>
          <w:lang w:val="sv-SE"/>
        </w:rPr>
        <w:t>d</w:t>
      </w:r>
      <w:r w:rsidR="00C8399B" w:rsidRPr="00073E8A">
        <w:rPr>
          <w:rFonts w:ascii="Times New Roman" w:eastAsiaTheme="majorEastAsia" w:hAnsi="Times New Roman" w:cs="Times New Roman"/>
          <w:bCs/>
          <w:color w:val="000000" w:themeColor="text1"/>
          <w:sz w:val="24"/>
          <w:szCs w:val="24"/>
          <w:lang w:val="sv-SE"/>
        </w:rPr>
        <w:t xml:space="preserve"> informed consent </w:t>
      </w:r>
      <w:r w:rsidR="00EF57FF" w:rsidRPr="00073E8A">
        <w:rPr>
          <w:rFonts w:ascii="Times New Roman" w:eastAsiaTheme="majorEastAsia" w:hAnsi="Times New Roman" w:cs="Times New Roman"/>
          <w:bCs/>
          <w:color w:val="000000" w:themeColor="text1"/>
          <w:sz w:val="24"/>
          <w:szCs w:val="24"/>
          <w:lang w:val="sv-SE"/>
        </w:rPr>
        <w:t>will be</w:t>
      </w:r>
      <w:r w:rsidR="00C8399B" w:rsidRPr="00073E8A">
        <w:rPr>
          <w:rFonts w:ascii="Times New Roman" w:eastAsiaTheme="majorEastAsia" w:hAnsi="Times New Roman" w:cs="Times New Roman"/>
          <w:bCs/>
          <w:color w:val="000000" w:themeColor="text1"/>
          <w:sz w:val="24"/>
          <w:szCs w:val="24"/>
          <w:lang w:val="sv-SE"/>
        </w:rPr>
        <w:t xml:space="preserve"> asked to complete a post-consent eligibility assessment including access to a mobile phone, </w:t>
      </w:r>
      <w:r w:rsidR="00584A27" w:rsidRPr="00073E8A">
        <w:rPr>
          <w:rFonts w:ascii="Times New Roman" w:eastAsiaTheme="majorEastAsia" w:hAnsi="Times New Roman" w:cs="Times New Roman"/>
          <w:bCs/>
          <w:color w:val="000000" w:themeColor="text1"/>
          <w:sz w:val="24"/>
          <w:szCs w:val="24"/>
          <w:lang w:val="sv-SE"/>
        </w:rPr>
        <w:t xml:space="preserve">willingness to </w:t>
      </w:r>
      <w:r w:rsidR="00584A27" w:rsidRPr="00073E8A">
        <w:rPr>
          <w:rFonts w:ascii="Times New Roman" w:eastAsiaTheme="majorEastAsia" w:hAnsi="Times New Roman" w:cs="Times New Roman"/>
          <w:bCs/>
          <w:color w:val="000000" w:themeColor="text1"/>
          <w:sz w:val="24"/>
          <w:szCs w:val="24"/>
          <w:lang w:val="sv-SE"/>
        </w:rPr>
        <w:lastRenderedPageBreak/>
        <w:t>participate in the follow-up study and</w:t>
      </w:r>
      <w:r w:rsidR="00C8399B" w:rsidRPr="00073E8A">
        <w:rPr>
          <w:rFonts w:ascii="Times New Roman" w:eastAsiaTheme="majorEastAsia" w:hAnsi="Times New Roman" w:cs="Times New Roman"/>
          <w:bCs/>
          <w:color w:val="000000" w:themeColor="text1"/>
          <w:sz w:val="24"/>
          <w:szCs w:val="24"/>
          <w:lang w:val="sv-SE"/>
        </w:rPr>
        <w:t xml:space="preserve"> to receive health messages on their mobile phone. Women who meet these eligibility criteria </w:t>
      </w:r>
      <w:r w:rsidR="00976EB6" w:rsidRPr="00073E8A">
        <w:rPr>
          <w:rFonts w:ascii="Times New Roman" w:eastAsiaTheme="majorEastAsia" w:hAnsi="Times New Roman" w:cs="Times New Roman"/>
          <w:bCs/>
          <w:color w:val="000000" w:themeColor="text1"/>
          <w:sz w:val="24"/>
          <w:szCs w:val="24"/>
          <w:lang w:val="sv-SE"/>
        </w:rPr>
        <w:t>were</w:t>
      </w:r>
      <w:r w:rsidR="00C8399B" w:rsidRPr="00073E8A">
        <w:rPr>
          <w:rFonts w:ascii="Times New Roman" w:eastAsiaTheme="majorEastAsia" w:hAnsi="Times New Roman" w:cs="Times New Roman"/>
          <w:bCs/>
          <w:color w:val="000000" w:themeColor="text1"/>
          <w:sz w:val="24"/>
          <w:szCs w:val="24"/>
          <w:lang w:val="sv-SE"/>
        </w:rPr>
        <w:t xml:space="preserve"> enrolled in the study and </w:t>
      </w:r>
      <w:r w:rsidR="00EF57FF" w:rsidRPr="00073E8A">
        <w:rPr>
          <w:rFonts w:ascii="Times New Roman" w:eastAsiaTheme="majorEastAsia" w:hAnsi="Times New Roman" w:cs="Times New Roman"/>
          <w:bCs/>
          <w:color w:val="000000" w:themeColor="text1"/>
          <w:sz w:val="24"/>
          <w:szCs w:val="24"/>
          <w:lang w:val="sv-SE"/>
        </w:rPr>
        <w:t xml:space="preserve">will be </w:t>
      </w:r>
      <w:r w:rsidR="00C8399B" w:rsidRPr="00073E8A">
        <w:rPr>
          <w:rFonts w:ascii="Times New Roman" w:eastAsiaTheme="majorEastAsia" w:hAnsi="Times New Roman" w:cs="Times New Roman"/>
          <w:bCs/>
          <w:color w:val="000000" w:themeColor="text1"/>
          <w:sz w:val="24"/>
          <w:szCs w:val="24"/>
          <w:lang w:val="sv-SE"/>
        </w:rPr>
        <w:t xml:space="preserve">administered the baseline interview. </w:t>
      </w:r>
      <w:r w:rsidR="00EF57FF" w:rsidRPr="00073E8A">
        <w:rPr>
          <w:rFonts w:ascii="Times New Roman" w:eastAsiaTheme="majorEastAsia" w:hAnsi="Times New Roman" w:cs="Times New Roman"/>
          <w:bCs/>
          <w:color w:val="000000" w:themeColor="text1"/>
          <w:sz w:val="24"/>
          <w:szCs w:val="24"/>
          <w:lang w:val="sv-SE"/>
        </w:rPr>
        <w:t>Baseline assesment and recruitment will be done among pregnant women with gestational age of 24-28 weeks of gestation and t</w:t>
      </w:r>
      <w:r w:rsidR="00C8399B" w:rsidRPr="00073E8A">
        <w:rPr>
          <w:rFonts w:ascii="Times New Roman" w:eastAsiaTheme="majorEastAsia" w:hAnsi="Times New Roman" w:cs="Times New Roman"/>
          <w:bCs/>
          <w:color w:val="000000" w:themeColor="text1"/>
          <w:sz w:val="24"/>
          <w:szCs w:val="24"/>
          <w:lang w:val="sv-SE"/>
        </w:rPr>
        <w:t xml:space="preserve">he intervention </w:t>
      </w:r>
      <w:r w:rsidR="00EF57FF" w:rsidRPr="00073E8A">
        <w:rPr>
          <w:rFonts w:ascii="Times New Roman" w:eastAsiaTheme="majorEastAsia" w:hAnsi="Times New Roman" w:cs="Times New Roman"/>
          <w:bCs/>
          <w:color w:val="000000" w:themeColor="text1"/>
          <w:sz w:val="24"/>
          <w:szCs w:val="24"/>
          <w:lang w:val="sv-SE"/>
        </w:rPr>
        <w:t>will be started</w:t>
      </w:r>
      <w:r w:rsidR="009E5138" w:rsidRPr="00073E8A">
        <w:rPr>
          <w:rFonts w:ascii="Times New Roman" w:eastAsiaTheme="majorEastAsia" w:hAnsi="Times New Roman" w:cs="Times New Roman"/>
          <w:bCs/>
          <w:color w:val="000000" w:themeColor="text1"/>
          <w:sz w:val="24"/>
          <w:szCs w:val="24"/>
          <w:lang w:val="sv-SE"/>
        </w:rPr>
        <w:t xml:space="preserve"> at 30</w:t>
      </w:r>
      <w:r w:rsidR="00ED5F72" w:rsidRPr="00073E8A">
        <w:rPr>
          <w:rFonts w:ascii="Times New Roman" w:eastAsiaTheme="majorEastAsia" w:hAnsi="Times New Roman" w:cs="Times New Roman"/>
          <w:bCs/>
          <w:color w:val="000000" w:themeColor="text1"/>
          <w:sz w:val="24"/>
          <w:szCs w:val="24"/>
          <w:lang w:val="sv-SE"/>
        </w:rPr>
        <w:t xml:space="preserve"> wee</w:t>
      </w:r>
      <w:r w:rsidR="007322BA" w:rsidRPr="00073E8A">
        <w:rPr>
          <w:rFonts w:ascii="Times New Roman" w:eastAsiaTheme="majorEastAsia" w:hAnsi="Times New Roman" w:cs="Times New Roman"/>
          <w:bCs/>
          <w:color w:val="000000" w:themeColor="text1"/>
          <w:sz w:val="24"/>
          <w:szCs w:val="24"/>
          <w:lang w:val="sv-SE"/>
        </w:rPr>
        <w:t xml:space="preserve">ks of gestation </w:t>
      </w:r>
      <w:r w:rsidR="00C8399B" w:rsidRPr="00073E8A">
        <w:rPr>
          <w:rFonts w:ascii="Times New Roman" w:eastAsiaTheme="majorEastAsia" w:hAnsi="Times New Roman" w:cs="Times New Roman"/>
          <w:bCs/>
          <w:color w:val="000000" w:themeColor="text1"/>
          <w:sz w:val="24"/>
          <w:szCs w:val="24"/>
          <w:lang w:val="sv-SE"/>
        </w:rPr>
        <w:t>and continued up to  6 weeks of the postpartum period</w:t>
      </w:r>
      <w:r w:rsidR="0034558F" w:rsidRPr="00073E8A">
        <w:rPr>
          <w:rFonts w:ascii="Times New Roman" w:eastAsiaTheme="majorEastAsia" w:hAnsi="Times New Roman" w:cs="Times New Roman"/>
          <w:bCs/>
          <w:color w:val="000000" w:themeColor="text1"/>
          <w:sz w:val="24"/>
          <w:szCs w:val="24"/>
          <w:lang w:val="sv-SE"/>
        </w:rPr>
        <w:t xml:space="preserve"> for 4 months</w:t>
      </w:r>
      <w:r w:rsidR="00C8399B" w:rsidRPr="00073E8A">
        <w:rPr>
          <w:rFonts w:ascii="Times New Roman" w:eastAsiaTheme="majorEastAsia" w:hAnsi="Times New Roman" w:cs="Times New Roman"/>
          <w:bCs/>
          <w:color w:val="000000" w:themeColor="text1"/>
          <w:sz w:val="24"/>
          <w:szCs w:val="24"/>
          <w:lang w:val="sv-SE"/>
        </w:rPr>
        <w:t xml:space="preserve">. </w:t>
      </w:r>
      <w:r w:rsidR="00A221C9" w:rsidRPr="00073E8A">
        <w:rPr>
          <w:rFonts w:ascii="Times New Roman" w:eastAsiaTheme="majorEastAsia" w:hAnsi="Times New Roman" w:cs="Times New Roman"/>
          <w:bCs/>
          <w:color w:val="000000" w:themeColor="text1"/>
          <w:sz w:val="24"/>
          <w:szCs w:val="24"/>
        </w:rPr>
        <w:t>Four</w:t>
      </w:r>
      <w:r w:rsidR="00AE4151" w:rsidRPr="00073E8A">
        <w:rPr>
          <w:rFonts w:ascii="Times New Roman" w:eastAsiaTheme="majorEastAsia" w:hAnsi="Times New Roman" w:cs="Times New Roman"/>
          <w:bCs/>
          <w:color w:val="000000" w:themeColor="text1"/>
          <w:sz w:val="24"/>
          <w:szCs w:val="24"/>
        </w:rPr>
        <w:t xml:space="preserve"> intervention worker female </w:t>
      </w:r>
      <w:r w:rsidR="00584A27" w:rsidRPr="00073E8A">
        <w:rPr>
          <w:rFonts w:ascii="Times New Roman" w:eastAsiaTheme="majorEastAsia" w:hAnsi="Times New Roman" w:cs="Times New Roman"/>
          <w:bCs/>
          <w:color w:val="000000" w:themeColor="text1"/>
          <w:sz w:val="24"/>
          <w:szCs w:val="24"/>
        </w:rPr>
        <w:t>nurses</w:t>
      </w:r>
      <w:r w:rsidR="00AE4151" w:rsidRPr="00073E8A">
        <w:rPr>
          <w:rFonts w:ascii="Times New Roman" w:eastAsiaTheme="majorEastAsia" w:hAnsi="Times New Roman" w:cs="Times New Roman"/>
          <w:bCs/>
          <w:color w:val="000000" w:themeColor="text1"/>
          <w:sz w:val="24"/>
          <w:szCs w:val="24"/>
        </w:rPr>
        <w:t xml:space="preserve"> </w:t>
      </w:r>
      <w:r w:rsidR="00987170" w:rsidRPr="00073E8A">
        <w:rPr>
          <w:rFonts w:ascii="Times New Roman" w:eastAsiaTheme="majorEastAsia" w:hAnsi="Times New Roman" w:cs="Times New Roman"/>
          <w:bCs/>
          <w:color w:val="000000" w:themeColor="text1"/>
          <w:sz w:val="24"/>
          <w:szCs w:val="24"/>
        </w:rPr>
        <w:t>will be</w:t>
      </w:r>
      <w:r w:rsidR="00AE4151" w:rsidRPr="00073E8A">
        <w:rPr>
          <w:rFonts w:ascii="Times New Roman" w:eastAsiaTheme="majorEastAsia" w:hAnsi="Times New Roman" w:cs="Times New Roman"/>
          <w:bCs/>
          <w:color w:val="000000" w:themeColor="text1"/>
          <w:sz w:val="24"/>
          <w:szCs w:val="24"/>
        </w:rPr>
        <w:t xml:space="preserve"> recruited and trained to do the intervention based on the protocol</w:t>
      </w:r>
      <w:r w:rsidR="00647777" w:rsidRPr="00073E8A">
        <w:rPr>
          <w:rFonts w:ascii="Times New Roman" w:eastAsiaTheme="majorEastAsia" w:hAnsi="Times New Roman" w:cs="Times New Roman"/>
          <w:bCs/>
          <w:color w:val="000000" w:themeColor="text1"/>
          <w:sz w:val="24"/>
          <w:szCs w:val="24"/>
        </w:rPr>
        <w:t>.</w:t>
      </w:r>
      <w:r w:rsidR="00AE4151" w:rsidRPr="00073E8A">
        <w:rPr>
          <w:rFonts w:ascii="Times New Roman" w:eastAsiaTheme="majorEastAsia" w:hAnsi="Times New Roman" w:cs="Times New Roman"/>
          <w:bCs/>
          <w:color w:val="000000" w:themeColor="text1"/>
          <w:sz w:val="24"/>
          <w:szCs w:val="24"/>
          <w:lang w:val="sv-SE"/>
        </w:rPr>
        <w:t xml:space="preserve"> </w:t>
      </w:r>
      <w:r w:rsidR="00C8399B" w:rsidRPr="00073E8A">
        <w:rPr>
          <w:rFonts w:ascii="Times New Roman" w:eastAsiaTheme="majorEastAsia" w:hAnsi="Times New Roman" w:cs="Times New Roman"/>
          <w:bCs/>
          <w:color w:val="000000" w:themeColor="text1"/>
          <w:sz w:val="24"/>
          <w:szCs w:val="24"/>
          <w:lang w:val="sv-SE"/>
        </w:rPr>
        <w:t xml:space="preserve">After this end, data </w:t>
      </w:r>
      <w:r w:rsidR="00987170" w:rsidRPr="00073E8A">
        <w:rPr>
          <w:rFonts w:ascii="Times New Roman" w:eastAsiaTheme="majorEastAsia" w:hAnsi="Times New Roman" w:cs="Times New Roman"/>
          <w:bCs/>
          <w:color w:val="000000" w:themeColor="text1"/>
          <w:sz w:val="24"/>
          <w:szCs w:val="24"/>
          <w:lang w:val="sv-SE"/>
        </w:rPr>
        <w:t>will be</w:t>
      </w:r>
      <w:r w:rsidR="00C8399B" w:rsidRPr="00073E8A">
        <w:rPr>
          <w:rFonts w:ascii="Times New Roman" w:eastAsiaTheme="majorEastAsia" w:hAnsi="Times New Roman" w:cs="Times New Roman"/>
          <w:bCs/>
          <w:color w:val="000000" w:themeColor="text1"/>
          <w:sz w:val="24"/>
          <w:szCs w:val="24"/>
          <w:lang w:val="sv-SE"/>
        </w:rPr>
        <w:t xml:space="preserve"> collected from both the intervention and control groups.  </w:t>
      </w:r>
    </w:p>
    <w:p w:rsidR="00E10C62" w:rsidRPr="00E10C62" w:rsidRDefault="00E10C62" w:rsidP="00E10C62">
      <w:pPr>
        <w:spacing w:after="0" w:line="360" w:lineRule="auto"/>
        <w:jc w:val="both"/>
        <w:rPr>
          <w:rFonts w:ascii="Times New Roman" w:eastAsiaTheme="majorEastAsia" w:hAnsi="Times New Roman" w:cs="Times New Roman"/>
          <w:b/>
          <w:bCs/>
          <w:color w:val="000000" w:themeColor="text1"/>
          <w:sz w:val="24"/>
          <w:szCs w:val="24"/>
          <w:lang w:val="sv-SE"/>
        </w:rPr>
      </w:pPr>
      <w:r w:rsidRPr="00E10C62">
        <w:rPr>
          <w:rFonts w:ascii="Times New Roman" w:eastAsiaTheme="majorEastAsia" w:hAnsi="Times New Roman" w:cs="Times New Roman"/>
          <w:b/>
          <w:bCs/>
          <w:color w:val="000000" w:themeColor="text1"/>
          <w:sz w:val="24"/>
          <w:szCs w:val="24"/>
          <w:lang w:val="sv-SE"/>
        </w:rPr>
        <w:t>Strategies to mantain intervention fidelity</w:t>
      </w:r>
    </w:p>
    <w:p w:rsidR="00E10C62" w:rsidRPr="00E10C62" w:rsidRDefault="00E10C62" w:rsidP="00E10C62">
      <w:pPr>
        <w:spacing w:after="0" w:line="360" w:lineRule="auto"/>
        <w:jc w:val="both"/>
        <w:rPr>
          <w:rFonts w:ascii="Times New Roman" w:eastAsiaTheme="majorEastAsia" w:hAnsi="Times New Roman" w:cs="Times New Roman"/>
          <w:bCs/>
          <w:color w:val="000000" w:themeColor="text1"/>
          <w:sz w:val="24"/>
          <w:szCs w:val="24"/>
          <w:lang w:val="sv-SE"/>
        </w:rPr>
      </w:pPr>
      <w:r>
        <w:rPr>
          <w:rFonts w:ascii="Times New Roman" w:eastAsiaTheme="majorEastAsia" w:hAnsi="Times New Roman" w:cs="Times New Roman"/>
          <w:bCs/>
          <w:color w:val="000000" w:themeColor="text1"/>
          <w:sz w:val="24"/>
          <w:szCs w:val="24"/>
          <w:lang w:val="sv-SE"/>
        </w:rPr>
        <w:t xml:space="preserve">The strategies to </w:t>
      </w:r>
      <w:r w:rsidRPr="00E10C62">
        <w:rPr>
          <w:rFonts w:ascii="Times New Roman" w:eastAsiaTheme="majorEastAsia" w:hAnsi="Times New Roman" w:cs="Times New Roman"/>
          <w:bCs/>
          <w:color w:val="000000" w:themeColor="text1"/>
          <w:sz w:val="24"/>
          <w:szCs w:val="24"/>
          <w:lang w:val="sv-SE"/>
        </w:rPr>
        <w:t>use to main</w:t>
      </w:r>
      <w:r>
        <w:rPr>
          <w:rFonts w:ascii="Times New Roman" w:eastAsiaTheme="majorEastAsia" w:hAnsi="Times New Roman" w:cs="Times New Roman"/>
          <w:bCs/>
          <w:color w:val="000000" w:themeColor="text1"/>
          <w:sz w:val="24"/>
          <w:szCs w:val="24"/>
          <w:lang w:val="sv-SE"/>
        </w:rPr>
        <w:t xml:space="preserve">taine intervention fidelity will be </w:t>
      </w:r>
      <w:r w:rsidRPr="00E10C62">
        <w:rPr>
          <w:rFonts w:ascii="Times New Roman" w:eastAsiaTheme="majorEastAsia" w:hAnsi="Times New Roman" w:cs="Times New Roman"/>
          <w:bCs/>
          <w:color w:val="000000" w:themeColor="text1"/>
          <w:sz w:val="24"/>
          <w:szCs w:val="24"/>
          <w:lang w:val="sv-SE"/>
        </w:rPr>
        <w:t xml:space="preserve"> comprehensive training sessions for individuals </w:t>
      </w:r>
      <w:r>
        <w:rPr>
          <w:rFonts w:ascii="Times New Roman" w:eastAsiaTheme="majorEastAsia" w:hAnsi="Times New Roman" w:cs="Times New Roman"/>
          <w:bCs/>
          <w:color w:val="000000" w:themeColor="text1"/>
          <w:sz w:val="24"/>
          <w:szCs w:val="24"/>
          <w:lang w:val="sv-SE"/>
        </w:rPr>
        <w:t xml:space="preserve">will be </w:t>
      </w:r>
      <w:r w:rsidRPr="00E10C62">
        <w:rPr>
          <w:rFonts w:ascii="Times New Roman" w:eastAsiaTheme="majorEastAsia" w:hAnsi="Times New Roman" w:cs="Times New Roman"/>
          <w:bCs/>
          <w:color w:val="000000" w:themeColor="text1"/>
          <w:sz w:val="24"/>
          <w:szCs w:val="24"/>
          <w:lang w:val="sv-SE"/>
        </w:rPr>
        <w:t>delivered the intervention, use training manuals, protocols, develope scripts, timing guidelines, and instructions for handling common issues that may arise during delivery.</w:t>
      </w:r>
      <w:r w:rsidRPr="00E10C62">
        <w:t xml:space="preserve"> </w:t>
      </w:r>
      <w:r w:rsidRPr="00E10C62">
        <w:rPr>
          <w:rFonts w:ascii="Times New Roman" w:eastAsiaTheme="majorEastAsia" w:hAnsi="Times New Roman" w:cs="Times New Roman"/>
          <w:bCs/>
          <w:color w:val="000000" w:themeColor="text1"/>
          <w:sz w:val="24"/>
          <w:szCs w:val="24"/>
          <w:lang w:val="sv-SE"/>
        </w:rPr>
        <w:t>regular supervision and monitoring visits</w:t>
      </w:r>
      <w:r>
        <w:rPr>
          <w:rFonts w:ascii="Times New Roman" w:eastAsiaTheme="majorEastAsia" w:hAnsi="Times New Roman" w:cs="Times New Roman"/>
          <w:bCs/>
          <w:color w:val="000000" w:themeColor="text1"/>
          <w:sz w:val="24"/>
          <w:szCs w:val="24"/>
          <w:lang w:val="sv-SE"/>
        </w:rPr>
        <w:t xml:space="preserve"> will be conducted </w:t>
      </w:r>
      <w:r w:rsidRPr="00E10C62">
        <w:rPr>
          <w:rFonts w:ascii="Times New Roman" w:eastAsiaTheme="majorEastAsia" w:hAnsi="Times New Roman" w:cs="Times New Roman"/>
          <w:bCs/>
          <w:color w:val="000000" w:themeColor="text1"/>
          <w:sz w:val="24"/>
          <w:szCs w:val="24"/>
          <w:lang w:val="sv-SE"/>
        </w:rPr>
        <w:t xml:space="preserve"> to observe the intervention delivery and provide feedback. </w:t>
      </w:r>
    </w:p>
    <w:p w:rsidR="00E10C62" w:rsidRPr="00E10C62" w:rsidRDefault="00E10C62" w:rsidP="00E10C62">
      <w:pPr>
        <w:pStyle w:val="Heading2"/>
        <w:spacing w:before="0" w:line="360" w:lineRule="auto"/>
        <w:jc w:val="both"/>
        <w:rPr>
          <w:rFonts w:ascii="Times New Roman" w:hAnsi="Times New Roman" w:cs="Times New Roman"/>
          <w:color w:val="000000" w:themeColor="text1"/>
          <w:sz w:val="24"/>
          <w:szCs w:val="24"/>
          <w:lang w:val="sv-SE"/>
        </w:rPr>
      </w:pPr>
      <w:r w:rsidRPr="00E10C62">
        <w:rPr>
          <w:rFonts w:ascii="Times New Roman" w:hAnsi="Times New Roman" w:cs="Times New Roman"/>
          <w:color w:val="000000" w:themeColor="text1"/>
          <w:sz w:val="24"/>
          <w:szCs w:val="24"/>
          <w:lang w:val="sv-SE"/>
        </w:rPr>
        <w:t>Assessing whether the intended content reached the target audience</w:t>
      </w:r>
    </w:p>
    <w:p w:rsidR="00E10C62" w:rsidRDefault="00E10C62" w:rsidP="00E10C62">
      <w:pPr>
        <w:pStyle w:val="Heading2"/>
        <w:spacing w:before="0" w:line="360" w:lineRule="auto"/>
        <w:jc w:val="both"/>
        <w:rPr>
          <w:rFonts w:ascii="Times New Roman" w:hAnsi="Times New Roman" w:cs="Times New Roman"/>
          <w:b w:val="0"/>
          <w:color w:val="000000" w:themeColor="text1"/>
          <w:sz w:val="24"/>
          <w:szCs w:val="24"/>
          <w:lang w:val="sv-SE"/>
        </w:rPr>
      </w:pPr>
      <w:r w:rsidRPr="00E10C62">
        <w:rPr>
          <w:rFonts w:ascii="Times New Roman" w:hAnsi="Times New Roman" w:cs="Times New Roman"/>
          <w:b w:val="0"/>
          <w:color w:val="000000" w:themeColor="text1"/>
          <w:sz w:val="24"/>
          <w:szCs w:val="24"/>
          <w:lang w:val="sv-SE"/>
        </w:rPr>
        <w:t xml:space="preserve">The investigators </w:t>
      </w:r>
      <w:r>
        <w:rPr>
          <w:rFonts w:ascii="Times New Roman" w:hAnsi="Times New Roman" w:cs="Times New Roman"/>
          <w:b w:val="0"/>
          <w:color w:val="000000" w:themeColor="text1"/>
          <w:sz w:val="24"/>
          <w:szCs w:val="24"/>
          <w:lang w:val="sv-SE"/>
        </w:rPr>
        <w:t xml:space="preserve">will be </w:t>
      </w:r>
      <w:r w:rsidRPr="00E10C62">
        <w:rPr>
          <w:rFonts w:ascii="Times New Roman" w:hAnsi="Times New Roman" w:cs="Times New Roman"/>
          <w:b w:val="0"/>
          <w:color w:val="000000" w:themeColor="text1"/>
          <w:sz w:val="24"/>
          <w:szCs w:val="24"/>
          <w:lang w:val="sv-SE"/>
        </w:rPr>
        <w:t>employed various assessment techniques to determine whether the intended content reached the audience. T</w:t>
      </w:r>
      <w:r>
        <w:rPr>
          <w:rFonts w:ascii="Times New Roman" w:hAnsi="Times New Roman" w:cs="Times New Roman"/>
          <w:b w:val="0"/>
          <w:color w:val="000000" w:themeColor="text1"/>
          <w:sz w:val="24"/>
          <w:szCs w:val="24"/>
          <w:lang w:val="sv-SE"/>
        </w:rPr>
        <w:t xml:space="preserve">hey investigators will use </w:t>
      </w:r>
      <w:r w:rsidRPr="00E10C62">
        <w:rPr>
          <w:rFonts w:ascii="Times New Roman" w:hAnsi="Times New Roman" w:cs="Times New Roman"/>
          <w:b w:val="0"/>
          <w:color w:val="000000" w:themeColor="text1"/>
          <w:sz w:val="24"/>
          <w:szCs w:val="24"/>
          <w:lang w:val="sv-SE"/>
        </w:rPr>
        <w:t xml:space="preserve"> checklists and survey to gather information on participants' reception and understanding of the content. Self-report measures from implementers were used to capture their adherence to the intervention procedures and any challenges faced. Additionally,  results from different  groups were compared to assess if variations in fidelity impacted the intervention's effectiveness.</w:t>
      </w:r>
    </w:p>
    <w:p w:rsidR="00277372" w:rsidRPr="00277372" w:rsidRDefault="00277372" w:rsidP="00277372">
      <w:pPr>
        <w:pStyle w:val="Heading2"/>
        <w:spacing w:before="0" w:line="360" w:lineRule="auto"/>
        <w:jc w:val="both"/>
        <w:rPr>
          <w:rFonts w:ascii="Times New Roman" w:hAnsi="Times New Roman" w:cs="Times New Roman"/>
          <w:color w:val="000000" w:themeColor="text1"/>
          <w:sz w:val="24"/>
          <w:lang w:val="sv-SE"/>
        </w:rPr>
      </w:pPr>
      <w:bookmarkStart w:id="85" w:name="_Toc71293022"/>
      <w:bookmarkStart w:id="86" w:name="_Toc99054066"/>
      <w:bookmarkStart w:id="87" w:name="_Toc113616238"/>
      <w:r w:rsidRPr="00277372">
        <w:rPr>
          <w:rFonts w:ascii="Times New Roman" w:hAnsi="Times New Roman" w:cs="Times New Roman"/>
          <w:color w:val="000000" w:themeColor="text1"/>
          <w:sz w:val="24"/>
          <w:lang w:val="sv-SE"/>
        </w:rPr>
        <w:t>Randomization to intervention or control</w:t>
      </w:r>
      <w:bookmarkEnd w:id="85"/>
      <w:bookmarkEnd w:id="86"/>
      <w:bookmarkEnd w:id="87"/>
      <w:r w:rsidRPr="00277372">
        <w:rPr>
          <w:rFonts w:ascii="Times New Roman" w:hAnsi="Times New Roman" w:cs="Times New Roman"/>
          <w:color w:val="000000" w:themeColor="text1"/>
          <w:sz w:val="24"/>
          <w:lang w:val="sv-SE"/>
        </w:rPr>
        <w:t xml:space="preserve"> group assignment</w:t>
      </w:r>
    </w:p>
    <w:p w:rsidR="00E10C62" w:rsidRPr="00E9027E" w:rsidRDefault="00E10C62" w:rsidP="00E10C62">
      <w:pPr>
        <w:spacing w:after="0" w:line="360" w:lineRule="auto"/>
        <w:jc w:val="both"/>
        <w:rPr>
          <w:rFonts w:ascii="Times New Roman" w:hAnsi="Times New Roman" w:cs="Times New Roman"/>
          <w:color w:val="000000" w:themeColor="text1"/>
          <w:sz w:val="24"/>
          <w:szCs w:val="24"/>
          <w:lang w:val="sv-SE"/>
        </w:rPr>
      </w:pPr>
      <w:bookmarkStart w:id="88" w:name="_Toc71293030"/>
      <w:bookmarkStart w:id="89" w:name="_Toc99054074"/>
      <w:bookmarkStart w:id="90" w:name="_Toc113616239"/>
      <w:bookmarkStart w:id="91" w:name="_Toc493182621"/>
      <w:bookmarkStart w:id="92" w:name="_Toc524165692"/>
      <w:bookmarkEnd w:id="70"/>
      <w:bookmarkEnd w:id="77"/>
      <w:bookmarkEnd w:id="78"/>
      <w:bookmarkEnd w:id="79"/>
      <w:bookmarkEnd w:id="80"/>
      <w:bookmarkEnd w:id="81"/>
      <w:r w:rsidRPr="00E10C62">
        <w:rPr>
          <w:rFonts w:ascii="Times New Roman" w:hAnsi="Times New Roman" w:cs="Times New Roman"/>
          <w:color w:val="000000" w:themeColor="text1"/>
          <w:sz w:val="24"/>
          <w:szCs w:val="24"/>
          <w:lang w:val="sv-SE"/>
        </w:rPr>
        <w:t>There is a 30 km buffer zone between Dessie and Kombolcha towns to prevent information contamination of the intervention. After baseline data collection intervention and control groups were allocated through stratified randomization of clusters. The kebeles in Dessie and Kombolcha cities were identified as clusters. Clusters were stratified based on  the average number of pregnant women served per month and geographic location.</w:t>
      </w:r>
      <w:r w:rsidRPr="00E10C62">
        <w:t xml:space="preserve"> </w:t>
      </w:r>
      <w:r w:rsidRPr="00E10C62">
        <w:rPr>
          <w:rFonts w:ascii="Times New Roman" w:hAnsi="Times New Roman" w:cs="Times New Roman"/>
          <w:color w:val="000000" w:themeColor="text1"/>
          <w:sz w:val="24"/>
          <w:szCs w:val="24"/>
          <w:lang w:val="sv-SE"/>
        </w:rPr>
        <w:t>Within each stratum, randomly assign clusters to either the intervention group or the control group using a computer-generated randomization sequence to ensure the randomization process was unbiased  to minimize confounding factors and ensure a balanced distribution of health facilities across intervention and control groups, enhancing the reliability and validity of the study results.</w:t>
      </w:r>
      <w:r w:rsidRPr="00E10C62">
        <w:t xml:space="preserve"> O</w:t>
      </w:r>
      <w:r w:rsidRPr="00E10C62">
        <w:rPr>
          <w:rFonts w:ascii="Times New Roman" w:hAnsi="Times New Roman" w:cs="Times New Roman"/>
          <w:color w:val="000000" w:themeColor="text1"/>
          <w:sz w:val="24"/>
          <w:szCs w:val="24"/>
          <w:lang w:val="sv-SE"/>
        </w:rPr>
        <w:t>utcome assessors were blinded to the allocation to prevent assessment bias.</w:t>
      </w:r>
    </w:p>
    <w:p w:rsidR="007B714C" w:rsidRPr="00073E8A" w:rsidRDefault="001C13D4" w:rsidP="00574592">
      <w:pPr>
        <w:pStyle w:val="Heading2"/>
        <w:spacing w:before="0" w:line="360" w:lineRule="auto"/>
        <w:jc w:val="both"/>
        <w:rPr>
          <w:rStyle w:val="Heading2Char"/>
          <w:rFonts w:ascii="Times New Roman" w:hAnsi="Times New Roman" w:cs="Times New Roman"/>
          <w:b/>
          <w:bCs/>
          <w:color w:val="000000" w:themeColor="text1"/>
          <w:sz w:val="24"/>
          <w:szCs w:val="24"/>
        </w:rPr>
      </w:pPr>
      <w:r w:rsidRPr="00073E8A">
        <w:rPr>
          <w:rStyle w:val="Heading2Char"/>
          <w:rFonts w:ascii="Times New Roman" w:hAnsi="Times New Roman" w:cs="Times New Roman"/>
          <w:b/>
          <w:bCs/>
          <w:color w:val="000000" w:themeColor="text1"/>
          <w:sz w:val="24"/>
          <w:szCs w:val="24"/>
        </w:rPr>
        <w:t xml:space="preserve"> </w:t>
      </w:r>
      <w:r w:rsidR="00C35F7F" w:rsidRPr="00073E8A">
        <w:rPr>
          <w:rStyle w:val="Heading2Char"/>
          <w:rFonts w:ascii="Times New Roman" w:hAnsi="Times New Roman" w:cs="Times New Roman"/>
          <w:b/>
          <w:bCs/>
          <w:color w:val="000000" w:themeColor="text1"/>
          <w:sz w:val="24"/>
          <w:szCs w:val="24"/>
        </w:rPr>
        <w:t xml:space="preserve">Data collection </w:t>
      </w:r>
      <w:r w:rsidR="008646DE" w:rsidRPr="00073E8A">
        <w:rPr>
          <w:rStyle w:val="Heading2Char"/>
          <w:rFonts w:ascii="Times New Roman" w:hAnsi="Times New Roman" w:cs="Times New Roman"/>
          <w:b/>
          <w:bCs/>
          <w:color w:val="000000" w:themeColor="text1"/>
          <w:sz w:val="24"/>
          <w:szCs w:val="24"/>
        </w:rPr>
        <w:t>tools</w:t>
      </w:r>
      <w:bookmarkEnd w:id="88"/>
      <w:bookmarkEnd w:id="89"/>
      <w:bookmarkEnd w:id="90"/>
      <w:r w:rsidR="00291477" w:rsidRPr="00073E8A">
        <w:rPr>
          <w:rStyle w:val="Heading2Char"/>
          <w:rFonts w:ascii="Times New Roman" w:hAnsi="Times New Roman" w:cs="Times New Roman"/>
          <w:b/>
          <w:bCs/>
          <w:color w:val="000000" w:themeColor="text1"/>
          <w:sz w:val="24"/>
          <w:szCs w:val="24"/>
        </w:rPr>
        <w:t xml:space="preserve"> and procedures</w:t>
      </w:r>
    </w:p>
    <w:p w:rsidR="00443207" w:rsidRPr="00073E8A" w:rsidRDefault="001C13D4" w:rsidP="00574592">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D</w:t>
      </w:r>
      <w:r w:rsidR="00C35F7F" w:rsidRPr="00073E8A">
        <w:rPr>
          <w:rFonts w:ascii="Times New Roman" w:hAnsi="Times New Roman" w:cs="Times New Roman"/>
          <w:color w:val="000000" w:themeColor="text1"/>
          <w:sz w:val="24"/>
          <w:szCs w:val="24"/>
        </w:rPr>
        <w:t xml:space="preserve">ata </w:t>
      </w:r>
      <w:r w:rsidR="000B600C" w:rsidRPr="00073E8A">
        <w:rPr>
          <w:rFonts w:ascii="Times New Roman" w:hAnsi="Times New Roman" w:cs="Times New Roman"/>
          <w:color w:val="000000" w:themeColor="text1"/>
          <w:sz w:val="24"/>
          <w:szCs w:val="24"/>
        </w:rPr>
        <w:t>will be</w:t>
      </w:r>
      <w:r w:rsidR="00C35F7F" w:rsidRPr="00073E8A">
        <w:rPr>
          <w:rFonts w:ascii="Times New Roman" w:hAnsi="Times New Roman" w:cs="Times New Roman"/>
          <w:color w:val="000000" w:themeColor="text1"/>
          <w:sz w:val="24"/>
          <w:szCs w:val="24"/>
        </w:rPr>
        <w:t xml:space="preserve"> collected by using pre-tested interviewer-administered structured questionnaires adapted from different </w:t>
      </w:r>
      <w:r w:rsidR="00715D55" w:rsidRPr="00073E8A">
        <w:rPr>
          <w:rFonts w:ascii="Times New Roman" w:hAnsi="Times New Roman" w:cs="Times New Roman"/>
          <w:color w:val="000000" w:themeColor="text1"/>
          <w:sz w:val="24"/>
          <w:szCs w:val="24"/>
        </w:rPr>
        <w:t>literatures</w:t>
      </w:r>
      <w:r w:rsidR="009011DE" w:rsidRPr="00073E8A">
        <w:rPr>
          <w:rFonts w:ascii="Times New Roman" w:hAnsi="Times New Roman" w:cs="Times New Roman"/>
          <w:color w:val="000000" w:themeColor="text1"/>
          <w:sz w:val="24"/>
          <w:szCs w:val="24"/>
        </w:rPr>
        <w:fldChar w:fldCharType="begin" w:fldLock="1"/>
      </w:r>
      <w:r w:rsidR="00C409ED" w:rsidRPr="00073E8A">
        <w:rPr>
          <w:rFonts w:ascii="Times New Roman" w:hAnsi="Times New Roman" w:cs="Times New Roman"/>
          <w:color w:val="000000" w:themeColor="text1"/>
          <w:sz w:val="24"/>
          <w:szCs w:val="24"/>
        </w:rPr>
        <w:instrText xml:space="preserve">ADDIN CSL_CITATION {"citationItems":[{"id":"ITEM-1","itemData":{"author":[{"dropping-particle":"","family":"Tafere","given":"Tadese Ejigu","non-dropping-particle":"","parse-names":false,"suffix":""},{"dropping-particle":"","family":"Afework","given":"Mesganaw Fanthahun","non-dropping-particle":"","parse-names":false,"suffix":""},{"dropping-particle":"","family":"Yalew","given":"Alemayehu Worku","non-dropping-particle":"","parse-names":false,"suffix":""}],"id":"ITEM-1","issued":{"date-parts":[["2018"]]},"page":"1-9","publisher":"Contraception and Reproductive Medicine","title":"Counseling on family planning during ANC service increases the likelihood of postpartum family planning use in Bahir Dar City Administration , Northwest Ethiopia : a prospective follow up study","type":"article-journal"},"uris":["http://www.mendeley.com/documents/?uuid=ea58ae18-fcd6-4f39-bb13-49aae8c8b84f"]},{"id":"ITEM-2","itemData":{"author":[{"dropping-particle":"","family":"Tool","given":"Decision-making","non-dropping-particle":"","parse-names":false,"suffix":""}],"id":"ITEM-2","issued":{"date-parts":[["0"]]},"title":"A guide to family planning","type":"article-journal"},"uris":["http://www.mendeley.com/documents/?uuid=df3485dd-050e-40aa-9465-8a094de8b8af"]},{"id":"ITEM-3","itemData":{"DOI":"10.1016/j.contraception.2010.11.008","ISSN":"0010-7824","author":[{"dropping-particle":"","family":"Tao","given":"Jian","non-dropping-particle":"","parse-names":false,"suffix":""},{"dropping-particle":"","family":"Ling","given":"Jia","non-dropping-particle":"","parse-names":false,"suffix":""},{"dropping-particle":"","family":"Shan","given":"Tsung","non-dropping-particle":"","parse-names":false,"suffix":""},{"dropping-particle":"","family":"Chi","given":"Min","non-dropping-particle":"","parse-names":false,"suffix":""}],"container-title":"Contraception","id":"ITEM-3","issue":"1","issued":{"date-parts":[["2011"]]},"page":"48-56","publisher":"Elsevier Inc.","title":"Effectiveness of a theory-based postpartum sexual health education program on women ' s contraceptive use : a randomized controlled trial </w:instrText>
      </w:r>
      <w:r w:rsidR="00C409ED" w:rsidRPr="00073E8A">
        <w:rPr>
          <w:rFonts w:ascii="Segoe UI Symbol" w:hAnsi="Segoe UI Symbol" w:cs="Segoe UI Symbol"/>
          <w:color w:val="000000" w:themeColor="text1"/>
          <w:sz w:val="24"/>
          <w:szCs w:val="24"/>
        </w:rPr>
        <w:instrText>☆</w:instrText>
      </w:r>
      <w:r w:rsidR="00C409ED" w:rsidRPr="00073E8A">
        <w:rPr>
          <w:rFonts w:ascii="Times New Roman" w:hAnsi="Times New Roman" w:cs="Times New Roman"/>
          <w:color w:val="000000" w:themeColor="text1"/>
          <w:sz w:val="24"/>
          <w:szCs w:val="24"/>
        </w:rPr>
        <w:instrText>","type":"article-journal","volume":"84"},"uris":["http://www.mendeley.com/documents/?uuid=23906317-d066-40c8-8065-1bb7cd94f297"]},{"id":"ITEM-4","itemData":{"ISBN":"1297801806","author":[{"dropping-particle":"","family":"Lori","given":"Jody R","non-dropping-particle":"","parse-names":false,"suffix":""},{"dropping-particle":"","family":"Chuey","given":"Meagan","non-dropping-particle":"","parse-names":false,"suffix":""},{"dropping-particle":"","family":"Munro-kramer","given":"Michelle L","non-dropping-particle":"","parse-names":false,"suffix":""},{"dropping-particle":"","family":"Ofosu-darkwah","given":"Henrietta","non-dropping-particle":"","parse-names":false,"suffix":""},{"dropping-particle":"","family":"Adanu","given":"Richard M K","non-dropping-particle":"","parse-names":false,"suffix":""}],"id":"ITEM-4","issued":{"date-parts":[["2018"]]},"page":"1-8","publisher":"Reproductive Health","title":"Increasing postpartum family planning uptake through group antenatal care : a longitudinal prospective cohort design","type":"article-journal"},"uris":["http://www.mendeley.com/documents/?uuid=d95e45e2-de6e-4a9c-9db1-5eea18323a1b"]},{"id":"ITEM-5","itemData":{"DOI":"10.1371/journal.pone.0158600","author":[{"dropping-particle":"","family":"Shiferaw","given":"Solomon","non-dropping-particle":"","parse-names":false,"suffix":""},{"dropping-particle":"","family":"Spigt","given":"Mark","non-dropping-particle":"","parse-names":false,"suffix":""},{"dropping-particle":"","family":"Tekie","given":"Michael","non-dropping-particle":"","parse-names":false,"suffix":""},{"dropping-particle":"","family":"Abdullah","given":"Muna","non-dropping-particle":"","parse-names":false,"suffix":""}],"id":"ITEM-5","issued":{"date-parts":[["2016"]]},"page":"1-14","title":"The Effects of a Locally Developed mHealth Intervention on Delivery and Postnatal Care Utilization ; A Prospective Controlled Evaluation among Health Centres in Ethiopia","type":"article-journal"},"uris":["http://www.mendeley.com/documents/?uuid=181a0888-5aec-4611-9311-064dd3519acf"]}],"mendeley":{"formattedCitation":"(2,14,29–31)","plainTextFormattedCitation":"(2,14,29–31)","previouslyFormattedCitation":"(2,14,29–31)"},"properties":{"noteIndex":0},"schema":"https://github.com/citation-style-language/schema/raw/master/csl-citation.json"}</w:instrText>
      </w:r>
      <w:r w:rsidR="009011DE" w:rsidRPr="00073E8A">
        <w:rPr>
          <w:rFonts w:ascii="Times New Roman" w:hAnsi="Times New Roman" w:cs="Times New Roman"/>
          <w:color w:val="000000" w:themeColor="text1"/>
          <w:sz w:val="24"/>
          <w:szCs w:val="24"/>
        </w:rPr>
        <w:fldChar w:fldCharType="separate"/>
      </w:r>
      <w:r w:rsidR="009011DE" w:rsidRPr="00073E8A">
        <w:rPr>
          <w:rFonts w:ascii="Times New Roman" w:hAnsi="Times New Roman" w:cs="Times New Roman"/>
          <w:noProof/>
          <w:color w:val="000000" w:themeColor="text1"/>
          <w:sz w:val="24"/>
          <w:szCs w:val="24"/>
        </w:rPr>
        <w:t>(2,14,29–31)</w:t>
      </w:r>
      <w:r w:rsidR="009011DE" w:rsidRPr="00073E8A">
        <w:rPr>
          <w:rFonts w:ascii="Times New Roman" w:hAnsi="Times New Roman" w:cs="Times New Roman"/>
          <w:color w:val="000000" w:themeColor="text1"/>
          <w:sz w:val="24"/>
          <w:szCs w:val="24"/>
        </w:rPr>
        <w:fldChar w:fldCharType="end"/>
      </w:r>
      <w:r w:rsidR="00C35F7F" w:rsidRPr="00073E8A">
        <w:rPr>
          <w:rFonts w:ascii="Times New Roman" w:hAnsi="Times New Roman" w:cs="Times New Roman"/>
          <w:color w:val="000000" w:themeColor="text1"/>
          <w:sz w:val="24"/>
          <w:szCs w:val="24"/>
        </w:rPr>
        <w:t xml:space="preserve">. All the questionnaires </w:t>
      </w:r>
      <w:r w:rsidR="000B600C" w:rsidRPr="00073E8A">
        <w:rPr>
          <w:rFonts w:ascii="Times New Roman" w:hAnsi="Times New Roman" w:cs="Times New Roman"/>
          <w:color w:val="000000" w:themeColor="text1"/>
          <w:sz w:val="24"/>
          <w:szCs w:val="24"/>
        </w:rPr>
        <w:t>will be</w:t>
      </w:r>
      <w:r w:rsidR="00C35F7F" w:rsidRPr="00073E8A">
        <w:rPr>
          <w:rFonts w:ascii="Times New Roman" w:hAnsi="Times New Roman" w:cs="Times New Roman"/>
          <w:color w:val="000000" w:themeColor="text1"/>
          <w:sz w:val="24"/>
          <w:szCs w:val="24"/>
        </w:rPr>
        <w:t xml:space="preserve"> prepared in English, then translated into the local language Amharic, and </w:t>
      </w:r>
      <w:r w:rsidR="001D15B8" w:rsidRPr="00073E8A">
        <w:rPr>
          <w:rFonts w:ascii="Times New Roman" w:hAnsi="Times New Roman" w:cs="Times New Roman"/>
          <w:color w:val="000000" w:themeColor="text1"/>
          <w:sz w:val="24"/>
          <w:szCs w:val="24"/>
        </w:rPr>
        <w:t>translated</w:t>
      </w:r>
      <w:r w:rsidR="00007FDE" w:rsidRPr="00073E8A">
        <w:rPr>
          <w:rFonts w:ascii="Times New Roman" w:hAnsi="Times New Roman" w:cs="Times New Roman"/>
          <w:color w:val="000000" w:themeColor="text1"/>
          <w:sz w:val="24"/>
          <w:szCs w:val="24"/>
        </w:rPr>
        <w:t xml:space="preserve"> to English</w:t>
      </w:r>
      <w:r w:rsidR="00C35F7F" w:rsidRPr="00073E8A">
        <w:rPr>
          <w:rFonts w:ascii="Times New Roman" w:hAnsi="Times New Roman" w:cs="Times New Roman"/>
          <w:color w:val="000000" w:themeColor="text1"/>
          <w:sz w:val="24"/>
          <w:szCs w:val="24"/>
        </w:rPr>
        <w:t xml:space="preserve"> to check their consistency. </w:t>
      </w:r>
      <w:r w:rsidR="00E72D78" w:rsidRPr="00073E8A">
        <w:rPr>
          <w:rFonts w:ascii="Times New Roman" w:hAnsi="Times New Roman" w:cs="Times New Roman"/>
          <w:color w:val="000000" w:themeColor="text1"/>
          <w:sz w:val="24"/>
          <w:szCs w:val="24"/>
        </w:rPr>
        <w:t>A for</w:t>
      </w:r>
      <w:r w:rsidR="000B600C" w:rsidRPr="00073E8A">
        <w:rPr>
          <w:rFonts w:ascii="Times New Roman" w:hAnsi="Times New Roman" w:cs="Times New Roman"/>
          <w:color w:val="000000" w:themeColor="text1"/>
          <w:sz w:val="24"/>
          <w:szCs w:val="24"/>
        </w:rPr>
        <w:t xml:space="preserve">m on the Open </w:t>
      </w:r>
      <w:r w:rsidR="000B600C" w:rsidRPr="00073E8A">
        <w:rPr>
          <w:rFonts w:ascii="Times New Roman" w:hAnsi="Times New Roman" w:cs="Times New Roman"/>
          <w:color w:val="000000" w:themeColor="text1"/>
          <w:sz w:val="24"/>
          <w:szCs w:val="24"/>
        </w:rPr>
        <w:lastRenderedPageBreak/>
        <w:t>Data Kit (ODK) will be</w:t>
      </w:r>
      <w:r w:rsidR="00E72D78" w:rsidRPr="00073E8A">
        <w:rPr>
          <w:rFonts w:ascii="Times New Roman" w:hAnsi="Times New Roman" w:cs="Times New Roman"/>
          <w:color w:val="000000" w:themeColor="text1"/>
          <w:sz w:val="24"/>
          <w:szCs w:val="24"/>
        </w:rPr>
        <w:t xml:space="preserve"> creat</w:t>
      </w:r>
      <w:r w:rsidR="000B600C" w:rsidRPr="00073E8A">
        <w:rPr>
          <w:rFonts w:ascii="Times New Roman" w:hAnsi="Times New Roman" w:cs="Times New Roman"/>
          <w:color w:val="000000" w:themeColor="text1"/>
          <w:sz w:val="24"/>
          <w:szCs w:val="24"/>
        </w:rPr>
        <w:t>ed, and data will be collected by the</w:t>
      </w:r>
      <w:r w:rsidR="00E72D78" w:rsidRPr="00073E8A">
        <w:rPr>
          <w:rFonts w:ascii="Times New Roman" w:hAnsi="Times New Roman" w:cs="Times New Roman"/>
          <w:color w:val="000000" w:themeColor="text1"/>
          <w:sz w:val="24"/>
          <w:szCs w:val="24"/>
        </w:rPr>
        <w:t xml:space="preserve"> ODK C</w:t>
      </w:r>
      <w:r w:rsidR="000B600C" w:rsidRPr="00073E8A">
        <w:rPr>
          <w:rFonts w:ascii="Times New Roman" w:hAnsi="Times New Roman" w:cs="Times New Roman"/>
          <w:color w:val="000000" w:themeColor="text1"/>
          <w:sz w:val="24"/>
          <w:szCs w:val="24"/>
        </w:rPr>
        <w:t>ollect tool, with the aggregation</w:t>
      </w:r>
      <w:r w:rsidR="00E72D78" w:rsidRPr="00073E8A">
        <w:rPr>
          <w:rFonts w:ascii="Times New Roman" w:hAnsi="Times New Roman" w:cs="Times New Roman"/>
          <w:color w:val="000000" w:themeColor="text1"/>
          <w:sz w:val="24"/>
          <w:szCs w:val="24"/>
        </w:rPr>
        <w:t xml:space="preserve"> data subsequently compiled on the KOBO Toolbox. </w:t>
      </w:r>
      <w:r w:rsidRPr="00073E8A">
        <w:rPr>
          <w:rFonts w:ascii="Times New Roman" w:hAnsi="Times New Roman" w:cs="Times New Roman"/>
          <w:color w:val="000000" w:themeColor="text1"/>
          <w:sz w:val="24"/>
          <w:szCs w:val="24"/>
        </w:rPr>
        <w:t>Part</w:t>
      </w:r>
      <w:r w:rsidR="00117BA5" w:rsidRPr="00073E8A">
        <w:rPr>
          <w:rFonts w:ascii="Times New Roman" w:hAnsi="Times New Roman" w:cs="Times New Roman"/>
          <w:color w:val="000000" w:themeColor="text1"/>
          <w:sz w:val="24"/>
          <w:szCs w:val="24"/>
        </w:rPr>
        <w:t xml:space="preserve">icipant recruitment and </w:t>
      </w:r>
      <w:r w:rsidR="001F62F2" w:rsidRPr="00073E8A">
        <w:rPr>
          <w:rFonts w:ascii="Times New Roman" w:hAnsi="Times New Roman" w:cs="Times New Roman"/>
          <w:color w:val="000000" w:themeColor="text1"/>
          <w:sz w:val="24"/>
          <w:szCs w:val="24"/>
        </w:rPr>
        <w:t xml:space="preserve">baseline </w:t>
      </w:r>
      <w:r w:rsidR="00117BA5" w:rsidRPr="00073E8A">
        <w:rPr>
          <w:rFonts w:ascii="Times New Roman" w:hAnsi="Times New Roman" w:cs="Times New Roman"/>
          <w:color w:val="000000" w:themeColor="text1"/>
          <w:sz w:val="24"/>
          <w:szCs w:val="24"/>
        </w:rPr>
        <w:t>data</w:t>
      </w:r>
      <w:r w:rsidRPr="00073E8A">
        <w:rPr>
          <w:rFonts w:ascii="Times New Roman" w:hAnsi="Times New Roman" w:cs="Times New Roman"/>
          <w:color w:val="000000" w:themeColor="text1"/>
          <w:sz w:val="24"/>
          <w:szCs w:val="24"/>
        </w:rPr>
        <w:t xml:space="preserve"> collection </w:t>
      </w:r>
      <w:r w:rsidR="00117BA5" w:rsidRPr="00073E8A">
        <w:rPr>
          <w:rFonts w:ascii="Times New Roman" w:hAnsi="Times New Roman" w:cs="Times New Roman"/>
          <w:color w:val="000000" w:themeColor="text1"/>
          <w:sz w:val="24"/>
          <w:szCs w:val="24"/>
        </w:rPr>
        <w:t>w</w:t>
      </w:r>
      <w:r w:rsidR="000B600C" w:rsidRPr="00073E8A">
        <w:rPr>
          <w:rFonts w:ascii="Times New Roman" w:hAnsi="Times New Roman" w:cs="Times New Roman"/>
          <w:color w:val="000000" w:themeColor="text1"/>
          <w:sz w:val="24"/>
          <w:szCs w:val="24"/>
        </w:rPr>
        <w:t>ill be</w:t>
      </w:r>
      <w:r w:rsidRPr="00073E8A">
        <w:rPr>
          <w:rFonts w:ascii="Times New Roman" w:hAnsi="Times New Roman" w:cs="Times New Roman"/>
          <w:color w:val="000000" w:themeColor="text1"/>
          <w:sz w:val="24"/>
          <w:szCs w:val="24"/>
        </w:rPr>
        <w:t xml:space="preserve"> done </w:t>
      </w:r>
      <w:r w:rsidR="00533CBC" w:rsidRPr="00073E8A">
        <w:rPr>
          <w:rFonts w:ascii="Times New Roman" w:hAnsi="Times New Roman" w:cs="Times New Roman"/>
          <w:color w:val="000000" w:themeColor="text1"/>
          <w:sz w:val="24"/>
          <w:szCs w:val="24"/>
        </w:rPr>
        <w:t>by</w:t>
      </w:r>
      <w:r w:rsidR="00F46A6C" w:rsidRPr="00073E8A">
        <w:rPr>
          <w:rFonts w:ascii="Times New Roman" w:hAnsi="Times New Roman" w:cs="Times New Roman"/>
          <w:color w:val="000000" w:themeColor="text1"/>
          <w:sz w:val="24"/>
          <w:szCs w:val="24"/>
        </w:rPr>
        <w:t xml:space="preserve"> </w:t>
      </w:r>
      <w:r w:rsidR="0047418F" w:rsidRPr="00073E8A">
        <w:rPr>
          <w:rFonts w:ascii="Times New Roman" w:hAnsi="Times New Roman" w:cs="Times New Roman"/>
          <w:color w:val="000000" w:themeColor="text1"/>
          <w:sz w:val="24"/>
          <w:szCs w:val="24"/>
        </w:rPr>
        <w:t xml:space="preserve">eight </w:t>
      </w:r>
      <w:r w:rsidR="00F46A6C" w:rsidRPr="00073E8A">
        <w:rPr>
          <w:rFonts w:ascii="Times New Roman" w:hAnsi="Times New Roman" w:cs="Times New Roman"/>
          <w:color w:val="000000" w:themeColor="text1"/>
          <w:sz w:val="24"/>
          <w:szCs w:val="24"/>
        </w:rPr>
        <w:t>trained coll</w:t>
      </w:r>
      <w:r w:rsidR="001F62F2" w:rsidRPr="00073E8A">
        <w:rPr>
          <w:rFonts w:ascii="Times New Roman" w:hAnsi="Times New Roman" w:cs="Times New Roman"/>
          <w:color w:val="000000" w:themeColor="text1"/>
          <w:sz w:val="24"/>
          <w:szCs w:val="24"/>
        </w:rPr>
        <w:t>ege-completed</w:t>
      </w:r>
      <w:r w:rsidR="0047418F" w:rsidRPr="00073E8A">
        <w:rPr>
          <w:rFonts w:ascii="Times New Roman" w:hAnsi="Times New Roman" w:cs="Times New Roman"/>
          <w:color w:val="000000" w:themeColor="text1"/>
          <w:sz w:val="24"/>
          <w:szCs w:val="24"/>
        </w:rPr>
        <w:t xml:space="preserve"> </w:t>
      </w:r>
      <w:r w:rsidR="00F46A6C" w:rsidRPr="00073E8A">
        <w:rPr>
          <w:rFonts w:ascii="Times New Roman" w:hAnsi="Times New Roman" w:cs="Times New Roman"/>
          <w:color w:val="000000" w:themeColor="text1"/>
          <w:sz w:val="24"/>
          <w:szCs w:val="24"/>
        </w:rPr>
        <w:t>nurses.</w:t>
      </w:r>
      <w:r w:rsidR="00533CBC" w:rsidRPr="00073E8A">
        <w:rPr>
          <w:rFonts w:ascii="Times New Roman" w:hAnsi="Times New Roman" w:cs="Times New Roman"/>
          <w:color w:val="000000" w:themeColor="text1"/>
          <w:sz w:val="24"/>
          <w:szCs w:val="24"/>
        </w:rPr>
        <w:t xml:space="preserve"> End end-line survey </w:t>
      </w:r>
      <w:r w:rsidR="000B600C" w:rsidRPr="00073E8A">
        <w:rPr>
          <w:rFonts w:ascii="Times New Roman" w:hAnsi="Times New Roman" w:cs="Times New Roman"/>
          <w:color w:val="000000" w:themeColor="text1"/>
          <w:sz w:val="24"/>
          <w:szCs w:val="24"/>
        </w:rPr>
        <w:t>will be</w:t>
      </w:r>
      <w:r w:rsidR="00533CBC" w:rsidRPr="00073E8A">
        <w:rPr>
          <w:rFonts w:ascii="Times New Roman" w:hAnsi="Times New Roman" w:cs="Times New Roman"/>
          <w:color w:val="000000" w:themeColor="text1"/>
          <w:sz w:val="24"/>
          <w:szCs w:val="24"/>
        </w:rPr>
        <w:t xml:space="preserve"> conducted by </w:t>
      </w:r>
      <w:r w:rsidR="006D2A7A" w:rsidRPr="00073E8A">
        <w:rPr>
          <w:rFonts w:ascii="Times New Roman" w:hAnsi="Times New Roman" w:cs="Times New Roman"/>
          <w:color w:val="000000" w:themeColor="text1"/>
          <w:sz w:val="24"/>
          <w:szCs w:val="24"/>
        </w:rPr>
        <w:t>eight</w:t>
      </w:r>
      <w:r w:rsidR="00620E91" w:rsidRPr="00073E8A">
        <w:rPr>
          <w:rFonts w:ascii="Times New Roman" w:hAnsi="Times New Roman" w:cs="Times New Roman"/>
          <w:color w:val="000000" w:themeColor="text1"/>
          <w:sz w:val="24"/>
          <w:szCs w:val="24"/>
        </w:rPr>
        <w:t xml:space="preserve"> </w:t>
      </w:r>
      <w:r w:rsidR="00DF5060" w:rsidRPr="00073E8A">
        <w:rPr>
          <w:rFonts w:ascii="Times New Roman" w:hAnsi="Times New Roman" w:cs="Times New Roman"/>
          <w:color w:val="000000" w:themeColor="text1"/>
          <w:sz w:val="24"/>
          <w:szCs w:val="24"/>
        </w:rPr>
        <w:t>female nurses</w:t>
      </w:r>
      <w:r w:rsidR="00533CBC" w:rsidRPr="00073E8A">
        <w:rPr>
          <w:rFonts w:ascii="Times New Roman" w:hAnsi="Times New Roman" w:cs="Times New Roman"/>
          <w:color w:val="000000" w:themeColor="text1"/>
          <w:sz w:val="24"/>
          <w:szCs w:val="24"/>
        </w:rPr>
        <w:t xml:space="preserve"> </w:t>
      </w:r>
      <w:r w:rsidR="00956732" w:rsidRPr="00073E8A">
        <w:rPr>
          <w:rFonts w:ascii="Times New Roman" w:hAnsi="Times New Roman" w:cs="Times New Roman"/>
          <w:color w:val="000000" w:themeColor="text1"/>
          <w:sz w:val="24"/>
          <w:szCs w:val="24"/>
        </w:rPr>
        <w:t xml:space="preserve">well familiar with local </w:t>
      </w:r>
      <w:r w:rsidR="00E72D78" w:rsidRPr="00073E8A">
        <w:rPr>
          <w:rFonts w:ascii="Times New Roman" w:hAnsi="Times New Roman" w:cs="Times New Roman"/>
          <w:color w:val="000000" w:themeColor="text1"/>
          <w:sz w:val="24"/>
          <w:szCs w:val="24"/>
        </w:rPr>
        <w:t>geography and</w:t>
      </w:r>
      <w:r w:rsidR="00956732" w:rsidRPr="00073E8A">
        <w:rPr>
          <w:rFonts w:ascii="Times New Roman" w:hAnsi="Times New Roman" w:cs="Times New Roman"/>
          <w:color w:val="000000" w:themeColor="text1"/>
          <w:sz w:val="24"/>
          <w:szCs w:val="24"/>
        </w:rPr>
        <w:t xml:space="preserve"> </w:t>
      </w:r>
      <w:r w:rsidR="00F949B7" w:rsidRPr="00073E8A">
        <w:rPr>
          <w:rFonts w:ascii="Times New Roman" w:hAnsi="Times New Roman" w:cs="Times New Roman"/>
          <w:color w:val="000000" w:themeColor="text1"/>
          <w:sz w:val="24"/>
          <w:szCs w:val="24"/>
        </w:rPr>
        <w:t xml:space="preserve">who </w:t>
      </w:r>
      <w:r w:rsidR="00780A9D" w:rsidRPr="00073E8A">
        <w:rPr>
          <w:rFonts w:ascii="Times New Roman" w:hAnsi="Times New Roman" w:cs="Times New Roman"/>
          <w:color w:val="000000" w:themeColor="text1"/>
          <w:sz w:val="24"/>
          <w:szCs w:val="24"/>
        </w:rPr>
        <w:t xml:space="preserve">were </w:t>
      </w:r>
      <w:r w:rsidR="00533CBC" w:rsidRPr="00073E8A">
        <w:rPr>
          <w:rFonts w:ascii="Times New Roman" w:hAnsi="Times New Roman" w:cs="Times New Roman"/>
          <w:color w:val="000000" w:themeColor="text1"/>
          <w:sz w:val="24"/>
          <w:szCs w:val="24"/>
        </w:rPr>
        <w:t>not involved in recruitment, baseline data collection, and intervention process.</w:t>
      </w:r>
      <w:r w:rsidR="006C2C45" w:rsidRPr="00073E8A">
        <w:rPr>
          <w:rFonts w:ascii="Times New Roman" w:hAnsi="Times New Roman" w:cs="Times New Roman"/>
          <w:color w:val="000000" w:themeColor="text1"/>
          <w:sz w:val="24"/>
          <w:szCs w:val="24"/>
        </w:rPr>
        <w:t xml:space="preserve"> </w:t>
      </w:r>
      <w:r w:rsidR="003240E8" w:rsidRPr="00073E8A">
        <w:rPr>
          <w:rFonts w:ascii="Times New Roman" w:hAnsi="Times New Roman" w:cs="Times New Roman"/>
          <w:color w:val="000000" w:themeColor="text1"/>
          <w:sz w:val="24"/>
          <w:szCs w:val="24"/>
        </w:rPr>
        <w:t>B</w:t>
      </w:r>
      <w:r w:rsidR="00CD5605" w:rsidRPr="00073E8A">
        <w:rPr>
          <w:rFonts w:ascii="Times New Roman" w:hAnsi="Times New Roman" w:cs="Times New Roman"/>
          <w:color w:val="000000" w:themeColor="text1"/>
          <w:sz w:val="24"/>
          <w:szCs w:val="24"/>
        </w:rPr>
        <w:t>efore actual data collection,</w:t>
      </w:r>
      <w:r w:rsidR="005833C2" w:rsidRPr="00073E8A">
        <w:rPr>
          <w:rFonts w:ascii="Times New Roman" w:hAnsi="Times New Roman" w:cs="Times New Roman"/>
          <w:color w:val="000000" w:themeColor="text1"/>
          <w:sz w:val="24"/>
          <w:szCs w:val="24"/>
        </w:rPr>
        <w:t xml:space="preserve"> census </w:t>
      </w:r>
      <w:r w:rsidR="000B600C" w:rsidRPr="00073E8A">
        <w:rPr>
          <w:rFonts w:ascii="Times New Roman" w:hAnsi="Times New Roman" w:cs="Times New Roman"/>
          <w:color w:val="000000" w:themeColor="text1"/>
          <w:sz w:val="24"/>
          <w:szCs w:val="24"/>
        </w:rPr>
        <w:t>will be</w:t>
      </w:r>
      <w:r w:rsidR="005833C2" w:rsidRPr="00073E8A">
        <w:rPr>
          <w:rFonts w:ascii="Times New Roman" w:hAnsi="Times New Roman" w:cs="Times New Roman"/>
          <w:color w:val="000000" w:themeColor="text1"/>
          <w:sz w:val="24"/>
          <w:szCs w:val="24"/>
        </w:rPr>
        <w:t xml:space="preserve"> conducted and a list</w:t>
      </w:r>
      <w:r w:rsidR="00CD5605" w:rsidRPr="00073E8A">
        <w:rPr>
          <w:rFonts w:ascii="Times New Roman" w:hAnsi="Times New Roman" w:cs="Times New Roman"/>
          <w:color w:val="000000" w:themeColor="text1"/>
          <w:sz w:val="24"/>
          <w:szCs w:val="24"/>
        </w:rPr>
        <w:t xml:space="preserve"> of</w:t>
      </w:r>
      <w:r w:rsidR="00931A94" w:rsidRPr="00073E8A">
        <w:rPr>
          <w:rFonts w:ascii="Times New Roman" w:hAnsi="Times New Roman" w:cs="Times New Roman"/>
          <w:color w:val="000000" w:themeColor="text1"/>
          <w:sz w:val="24"/>
          <w:szCs w:val="24"/>
        </w:rPr>
        <w:t xml:space="preserve"> </w:t>
      </w:r>
      <w:r w:rsidR="00CD5605" w:rsidRPr="00073E8A">
        <w:rPr>
          <w:rFonts w:ascii="Times New Roman" w:hAnsi="Times New Roman" w:cs="Times New Roman"/>
          <w:color w:val="000000" w:themeColor="text1"/>
          <w:sz w:val="24"/>
          <w:szCs w:val="24"/>
        </w:rPr>
        <w:t>eligible</w:t>
      </w:r>
      <w:r w:rsidR="005A0FCD" w:rsidRPr="00073E8A">
        <w:rPr>
          <w:rFonts w:ascii="Times New Roman" w:hAnsi="Times New Roman" w:cs="Times New Roman"/>
          <w:color w:val="000000" w:themeColor="text1"/>
          <w:sz w:val="24"/>
          <w:szCs w:val="24"/>
        </w:rPr>
        <w:t xml:space="preserve"> pregnant women</w:t>
      </w:r>
      <w:r w:rsidR="00723F0F" w:rsidRPr="00073E8A">
        <w:rPr>
          <w:rFonts w:ascii="Times New Roman" w:hAnsi="Times New Roman" w:cs="Times New Roman"/>
          <w:color w:val="000000" w:themeColor="text1"/>
          <w:sz w:val="24"/>
          <w:szCs w:val="24"/>
        </w:rPr>
        <w:t xml:space="preserve"> with important contact and follow-up address</w:t>
      </w:r>
      <w:r w:rsidR="004639AA" w:rsidRPr="00073E8A">
        <w:rPr>
          <w:rFonts w:ascii="Times New Roman" w:hAnsi="Times New Roman" w:cs="Times New Roman"/>
          <w:color w:val="000000" w:themeColor="text1"/>
          <w:sz w:val="24"/>
          <w:szCs w:val="24"/>
        </w:rPr>
        <w:t xml:space="preserve">es was obtained </w:t>
      </w:r>
      <w:r w:rsidR="00D249A4" w:rsidRPr="00073E8A">
        <w:rPr>
          <w:rFonts w:ascii="Times New Roman" w:hAnsi="Times New Roman" w:cs="Times New Roman"/>
          <w:color w:val="000000" w:themeColor="text1"/>
          <w:sz w:val="24"/>
          <w:szCs w:val="24"/>
        </w:rPr>
        <w:t xml:space="preserve">from selected </w:t>
      </w:r>
      <w:r w:rsidR="005833C2" w:rsidRPr="00073E8A">
        <w:rPr>
          <w:rFonts w:ascii="Times New Roman" w:hAnsi="Times New Roman" w:cs="Times New Roman"/>
          <w:color w:val="000000" w:themeColor="text1"/>
          <w:sz w:val="24"/>
          <w:szCs w:val="24"/>
        </w:rPr>
        <w:t>clusters</w:t>
      </w:r>
      <w:r w:rsidR="00D249A4" w:rsidRPr="00073E8A">
        <w:rPr>
          <w:rFonts w:ascii="Times New Roman" w:hAnsi="Times New Roman" w:cs="Times New Roman"/>
          <w:color w:val="000000" w:themeColor="text1"/>
          <w:sz w:val="24"/>
          <w:szCs w:val="24"/>
        </w:rPr>
        <w:t xml:space="preserve">. </w:t>
      </w:r>
      <w:r w:rsidR="005A0FCD" w:rsidRPr="00073E8A">
        <w:rPr>
          <w:rFonts w:ascii="Times New Roman" w:hAnsi="Times New Roman" w:cs="Times New Roman"/>
          <w:color w:val="000000" w:themeColor="text1"/>
          <w:sz w:val="24"/>
          <w:szCs w:val="24"/>
        </w:rPr>
        <w:t xml:space="preserve"> </w:t>
      </w:r>
      <w:r w:rsidR="00931A94" w:rsidRPr="00073E8A">
        <w:rPr>
          <w:rFonts w:ascii="Times New Roman" w:hAnsi="Times New Roman" w:cs="Times New Roman"/>
          <w:color w:val="000000" w:themeColor="text1"/>
          <w:sz w:val="24"/>
          <w:szCs w:val="24"/>
        </w:rPr>
        <w:t xml:space="preserve">Then, a specific </w:t>
      </w:r>
      <w:r w:rsidR="00CD5605" w:rsidRPr="00073E8A">
        <w:rPr>
          <w:rFonts w:ascii="Times New Roman" w:hAnsi="Times New Roman" w:cs="Times New Roman"/>
          <w:color w:val="000000" w:themeColor="text1"/>
          <w:sz w:val="24"/>
          <w:szCs w:val="24"/>
        </w:rPr>
        <w:t>ide</w:t>
      </w:r>
      <w:r w:rsidR="005708BF" w:rsidRPr="00073E8A">
        <w:rPr>
          <w:rFonts w:ascii="Times New Roman" w:hAnsi="Times New Roman" w:cs="Times New Roman"/>
          <w:color w:val="000000" w:themeColor="text1"/>
          <w:sz w:val="24"/>
          <w:szCs w:val="24"/>
        </w:rPr>
        <w:t>ntification number (code</w:t>
      </w:r>
      <w:r w:rsidR="004639AA" w:rsidRPr="00073E8A">
        <w:rPr>
          <w:rFonts w:ascii="Times New Roman" w:hAnsi="Times New Roman" w:cs="Times New Roman"/>
          <w:color w:val="000000" w:themeColor="text1"/>
          <w:sz w:val="24"/>
          <w:szCs w:val="24"/>
        </w:rPr>
        <w:t xml:space="preserve">) </w:t>
      </w:r>
      <w:r w:rsidR="000B600C" w:rsidRPr="00073E8A">
        <w:rPr>
          <w:rFonts w:ascii="Times New Roman" w:hAnsi="Times New Roman" w:cs="Times New Roman"/>
          <w:color w:val="000000" w:themeColor="text1"/>
          <w:sz w:val="24"/>
          <w:szCs w:val="24"/>
        </w:rPr>
        <w:t>will be</w:t>
      </w:r>
      <w:r w:rsidR="00CD5605" w:rsidRPr="00073E8A">
        <w:rPr>
          <w:rFonts w:ascii="Times New Roman" w:hAnsi="Times New Roman" w:cs="Times New Roman"/>
          <w:color w:val="000000" w:themeColor="text1"/>
          <w:sz w:val="24"/>
          <w:szCs w:val="24"/>
        </w:rPr>
        <w:t xml:space="preserve"> given to all the registered pregnant</w:t>
      </w:r>
      <w:r w:rsidR="00FA37F9" w:rsidRPr="00073E8A">
        <w:rPr>
          <w:rFonts w:ascii="Times New Roman" w:hAnsi="Times New Roman" w:cs="Times New Roman"/>
          <w:color w:val="000000" w:themeColor="text1"/>
          <w:sz w:val="24"/>
          <w:szCs w:val="24"/>
        </w:rPr>
        <w:t xml:space="preserve"> </w:t>
      </w:r>
      <w:r w:rsidR="00931A94" w:rsidRPr="00073E8A">
        <w:rPr>
          <w:rFonts w:ascii="Times New Roman" w:hAnsi="Times New Roman" w:cs="Times New Roman"/>
          <w:color w:val="000000" w:themeColor="text1"/>
          <w:sz w:val="24"/>
          <w:szCs w:val="24"/>
        </w:rPr>
        <w:t xml:space="preserve">women to avoid </w:t>
      </w:r>
      <w:r w:rsidR="00CD5605" w:rsidRPr="00073E8A">
        <w:rPr>
          <w:rFonts w:ascii="Times New Roman" w:hAnsi="Times New Roman" w:cs="Times New Roman"/>
          <w:color w:val="000000" w:themeColor="text1"/>
          <w:sz w:val="24"/>
          <w:szCs w:val="24"/>
        </w:rPr>
        <w:t>identifiers and to li</w:t>
      </w:r>
      <w:r w:rsidR="00D249A4" w:rsidRPr="00073E8A">
        <w:rPr>
          <w:rFonts w:ascii="Times New Roman" w:hAnsi="Times New Roman" w:cs="Times New Roman"/>
          <w:color w:val="000000" w:themeColor="text1"/>
          <w:sz w:val="24"/>
          <w:szCs w:val="24"/>
        </w:rPr>
        <w:t>nk the data during the intervention and follow-up</w:t>
      </w:r>
      <w:r w:rsidR="00CD5605" w:rsidRPr="00073E8A">
        <w:rPr>
          <w:rFonts w:ascii="Times New Roman" w:hAnsi="Times New Roman" w:cs="Times New Roman"/>
          <w:color w:val="000000" w:themeColor="text1"/>
          <w:sz w:val="24"/>
          <w:szCs w:val="24"/>
        </w:rPr>
        <w:t>.</w:t>
      </w:r>
      <w:r w:rsidR="000E5F27" w:rsidRPr="00073E8A">
        <w:rPr>
          <w:rFonts w:ascii="Times New Roman" w:hAnsi="Times New Roman" w:cs="Times New Roman"/>
          <w:color w:val="000000" w:themeColor="text1"/>
          <w:sz w:val="24"/>
          <w:szCs w:val="24"/>
        </w:rPr>
        <w:t xml:space="preserve"> </w:t>
      </w:r>
      <w:r w:rsidR="00685398" w:rsidRPr="00073E8A">
        <w:rPr>
          <w:rFonts w:ascii="Times New Roman" w:hAnsi="Times New Roman" w:cs="Times New Roman"/>
          <w:color w:val="000000" w:themeColor="text1"/>
          <w:sz w:val="24"/>
          <w:szCs w:val="24"/>
        </w:rPr>
        <w:t xml:space="preserve">Following this </w:t>
      </w:r>
      <w:r w:rsidR="00923BCC" w:rsidRPr="00073E8A">
        <w:rPr>
          <w:rFonts w:ascii="Times New Roman" w:hAnsi="Times New Roman" w:cs="Times New Roman"/>
          <w:color w:val="000000" w:themeColor="text1"/>
          <w:sz w:val="24"/>
          <w:szCs w:val="24"/>
        </w:rPr>
        <w:t xml:space="preserve">actual </w:t>
      </w:r>
      <w:r w:rsidR="00685398" w:rsidRPr="00073E8A">
        <w:rPr>
          <w:rFonts w:ascii="Times New Roman" w:hAnsi="Times New Roman" w:cs="Times New Roman"/>
          <w:color w:val="000000" w:themeColor="text1"/>
          <w:sz w:val="24"/>
          <w:szCs w:val="24"/>
        </w:rPr>
        <w:t>baseline</w:t>
      </w:r>
      <w:r w:rsidR="00763511" w:rsidRPr="00073E8A">
        <w:rPr>
          <w:rFonts w:ascii="Times New Roman" w:hAnsi="Times New Roman" w:cs="Times New Roman"/>
          <w:color w:val="000000" w:themeColor="text1"/>
          <w:sz w:val="24"/>
          <w:szCs w:val="24"/>
        </w:rPr>
        <w:t xml:space="preserve"> data </w:t>
      </w:r>
      <w:r w:rsidR="000B600C" w:rsidRPr="00073E8A">
        <w:rPr>
          <w:rFonts w:ascii="Times New Roman" w:hAnsi="Times New Roman" w:cs="Times New Roman"/>
          <w:color w:val="000000" w:themeColor="text1"/>
          <w:sz w:val="24"/>
          <w:szCs w:val="24"/>
        </w:rPr>
        <w:t>will be</w:t>
      </w:r>
      <w:r w:rsidR="00931A94" w:rsidRPr="00073E8A">
        <w:rPr>
          <w:rFonts w:ascii="Times New Roman" w:hAnsi="Times New Roman" w:cs="Times New Roman"/>
          <w:color w:val="000000" w:themeColor="text1"/>
          <w:sz w:val="24"/>
          <w:szCs w:val="24"/>
        </w:rPr>
        <w:t xml:space="preserve"> </w:t>
      </w:r>
      <w:r w:rsidR="00CD5605" w:rsidRPr="00073E8A">
        <w:rPr>
          <w:rFonts w:ascii="Times New Roman" w:hAnsi="Times New Roman" w:cs="Times New Roman"/>
          <w:color w:val="000000" w:themeColor="text1"/>
          <w:sz w:val="24"/>
          <w:szCs w:val="24"/>
        </w:rPr>
        <w:t>collected</w:t>
      </w:r>
      <w:r w:rsidR="00D90C5F" w:rsidRPr="00073E8A">
        <w:rPr>
          <w:rFonts w:ascii="Times New Roman" w:hAnsi="Times New Roman" w:cs="Times New Roman"/>
          <w:color w:val="000000" w:themeColor="text1"/>
          <w:sz w:val="24"/>
          <w:szCs w:val="24"/>
        </w:rPr>
        <w:t xml:space="preserve"> from </w:t>
      </w:r>
      <w:r w:rsidR="00763511" w:rsidRPr="00073E8A">
        <w:rPr>
          <w:rFonts w:ascii="Times New Roman" w:hAnsi="Times New Roman" w:cs="Times New Roman"/>
          <w:color w:val="000000" w:themeColor="text1"/>
          <w:sz w:val="24"/>
          <w:szCs w:val="24"/>
        </w:rPr>
        <w:t xml:space="preserve">home to home </w:t>
      </w:r>
      <w:r w:rsidR="00D90C5F" w:rsidRPr="00073E8A">
        <w:rPr>
          <w:rFonts w:ascii="Times New Roman" w:hAnsi="Times New Roman" w:cs="Times New Roman"/>
          <w:color w:val="000000" w:themeColor="text1"/>
          <w:sz w:val="24"/>
          <w:szCs w:val="24"/>
        </w:rPr>
        <w:t xml:space="preserve">in the </w:t>
      </w:r>
      <w:r w:rsidR="00763511" w:rsidRPr="00073E8A">
        <w:rPr>
          <w:rFonts w:ascii="Times New Roman" w:hAnsi="Times New Roman" w:cs="Times New Roman"/>
          <w:color w:val="000000" w:themeColor="text1"/>
          <w:sz w:val="24"/>
          <w:szCs w:val="24"/>
        </w:rPr>
        <w:t>community</w:t>
      </w:r>
      <w:r w:rsidR="00957693" w:rsidRPr="00073E8A">
        <w:rPr>
          <w:rFonts w:ascii="Times New Roman" w:hAnsi="Times New Roman" w:cs="Times New Roman"/>
          <w:color w:val="000000" w:themeColor="text1"/>
          <w:sz w:val="24"/>
          <w:szCs w:val="24"/>
        </w:rPr>
        <w:t xml:space="preserve"> and </w:t>
      </w:r>
      <w:proofErr w:type="spellStart"/>
      <w:r w:rsidR="00957693" w:rsidRPr="00073E8A">
        <w:rPr>
          <w:rFonts w:ascii="Times New Roman" w:hAnsi="Times New Roman" w:cs="Times New Roman"/>
          <w:color w:val="000000" w:themeColor="text1"/>
          <w:sz w:val="24"/>
          <w:szCs w:val="24"/>
        </w:rPr>
        <w:t>e</w:t>
      </w:r>
      <w:r w:rsidR="0050266B" w:rsidRPr="00073E8A">
        <w:rPr>
          <w:rFonts w:ascii="Times New Roman" w:hAnsi="Times New Roman" w:cs="Times New Roman"/>
          <w:color w:val="000000" w:themeColor="text1"/>
          <w:sz w:val="24"/>
          <w:szCs w:val="24"/>
        </w:rPr>
        <w:t>ndline</w:t>
      </w:r>
      <w:proofErr w:type="spellEnd"/>
      <w:r w:rsidR="005708BF" w:rsidRPr="00073E8A">
        <w:rPr>
          <w:rFonts w:ascii="Times New Roman" w:hAnsi="Times New Roman" w:cs="Times New Roman"/>
          <w:color w:val="000000" w:themeColor="text1"/>
          <w:sz w:val="24"/>
          <w:szCs w:val="24"/>
        </w:rPr>
        <w:t xml:space="preserve"> </w:t>
      </w:r>
      <w:r w:rsidR="00723F0F" w:rsidRPr="00073E8A">
        <w:rPr>
          <w:rFonts w:ascii="Times New Roman" w:hAnsi="Times New Roman" w:cs="Times New Roman"/>
          <w:color w:val="000000" w:themeColor="text1"/>
          <w:sz w:val="24"/>
          <w:szCs w:val="24"/>
        </w:rPr>
        <w:t xml:space="preserve">data </w:t>
      </w:r>
      <w:r w:rsidR="000B600C" w:rsidRPr="00073E8A">
        <w:rPr>
          <w:rFonts w:ascii="Times New Roman" w:hAnsi="Times New Roman" w:cs="Times New Roman"/>
          <w:color w:val="000000" w:themeColor="text1"/>
          <w:sz w:val="24"/>
          <w:szCs w:val="24"/>
        </w:rPr>
        <w:t>will be</w:t>
      </w:r>
      <w:r w:rsidR="00931A94" w:rsidRPr="00073E8A">
        <w:rPr>
          <w:rFonts w:ascii="Times New Roman" w:hAnsi="Times New Roman" w:cs="Times New Roman"/>
          <w:color w:val="000000" w:themeColor="text1"/>
          <w:sz w:val="24"/>
          <w:szCs w:val="24"/>
        </w:rPr>
        <w:t xml:space="preserve"> </w:t>
      </w:r>
      <w:r w:rsidR="00C265F9" w:rsidRPr="00073E8A">
        <w:rPr>
          <w:rFonts w:ascii="Times New Roman" w:hAnsi="Times New Roman" w:cs="Times New Roman"/>
          <w:color w:val="000000" w:themeColor="text1"/>
          <w:sz w:val="24"/>
          <w:szCs w:val="24"/>
        </w:rPr>
        <w:t>collected</w:t>
      </w:r>
      <w:r w:rsidR="00364DE0" w:rsidRPr="00073E8A">
        <w:rPr>
          <w:rFonts w:ascii="Times New Roman" w:hAnsi="Times New Roman" w:cs="Times New Roman"/>
          <w:color w:val="000000" w:themeColor="text1"/>
          <w:sz w:val="24"/>
          <w:szCs w:val="24"/>
        </w:rPr>
        <w:t xml:space="preserve"> after 45</w:t>
      </w:r>
      <w:r w:rsidR="00CF7897" w:rsidRPr="00073E8A">
        <w:rPr>
          <w:rFonts w:ascii="Times New Roman" w:hAnsi="Times New Roman" w:cs="Times New Roman"/>
          <w:color w:val="000000" w:themeColor="text1"/>
          <w:sz w:val="24"/>
          <w:szCs w:val="24"/>
        </w:rPr>
        <w:t xml:space="preserve"> days </w:t>
      </w:r>
      <w:r w:rsidR="00D90C5F" w:rsidRPr="00073E8A">
        <w:rPr>
          <w:rFonts w:ascii="Times New Roman" w:hAnsi="Times New Roman" w:cs="Times New Roman"/>
          <w:color w:val="000000" w:themeColor="text1"/>
          <w:sz w:val="24"/>
          <w:szCs w:val="24"/>
        </w:rPr>
        <w:t xml:space="preserve">of </w:t>
      </w:r>
      <w:r w:rsidR="00CF7897" w:rsidRPr="00073E8A">
        <w:rPr>
          <w:rFonts w:ascii="Times New Roman" w:hAnsi="Times New Roman" w:cs="Times New Roman"/>
          <w:color w:val="000000" w:themeColor="text1"/>
          <w:sz w:val="24"/>
          <w:szCs w:val="24"/>
        </w:rPr>
        <w:t>childbi</w:t>
      </w:r>
      <w:r w:rsidR="00C353BE" w:rsidRPr="00073E8A">
        <w:rPr>
          <w:rFonts w:ascii="Times New Roman" w:hAnsi="Times New Roman" w:cs="Times New Roman"/>
          <w:color w:val="000000" w:themeColor="text1"/>
          <w:sz w:val="24"/>
          <w:szCs w:val="24"/>
        </w:rPr>
        <w:t>rth</w:t>
      </w:r>
      <w:r w:rsidR="00CF7897" w:rsidRPr="00073E8A">
        <w:rPr>
          <w:rFonts w:ascii="Times New Roman" w:hAnsi="Times New Roman" w:cs="Times New Roman"/>
          <w:color w:val="000000" w:themeColor="text1"/>
          <w:sz w:val="24"/>
          <w:szCs w:val="24"/>
        </w:rPr>
        <w:t>.</w:t>
      </w:r>
      <w:r w:rsidR="00CD5605" w:rsidRPr="00073E8A">
        <w:rPr>
          <w:rFonts w:ascii="Times New Roman" w:hAnsi="Times New Roman" w:cs="Times New Roman"/>
          <w:color w:val="000000" w:themeColor="text1"/>
          <w:sz w:val="24"/>
          <w:szCs w:val="24"/>
        </w:rPr>
        <w:t xml:space="preserve"> </w:t>
      </w:r>
    </w:p>
    <w:p w:rsidR="00991966" w:rsidRPr="00073E8A" w:rsidRDefault="001C13D4" w:rsidP="00927BB8">
      <w:pPr>
        <w:pStyle w:val="Heading2"/>
        <w:spacing w:before="0" w:line="360" w:lineRule="auto"/>
        <w:jc w:val="both"/>
        <w:rPr>
          <w:rFonts w:ascii="Times New Roman" w:hAnsi="Times New Roman" w:cs="Times New Roman"/>
          <w:color w:val="000000" w:themeColor="text1"/>
          <w:sz w:val="24"/>
          <w:szCs w:val="24"/>
        </w:rPr>
      </w:pPr>
      <w:bookmarkStart w:id="93" w:name="_Toc71293034"/>
      <w:bookmarkStart w:id="94" w:name="_Toc99054077"/>
      <w:bookmarkStart w:id="95" w:name="_Toc113616241"/>
      <w:r w:rsidRPr="00073E8A">
        <w:rPr>
          <w:rFonts w:ascii="Times New Roman" w:hAnsi="Times New Roman" w:cs="Times New Roman"/>
          <w:color w:val="000000" w:themeColor="text1"/>
          <w:sz w:val="24"/>
          <w:szCs w:val="24"/>
        </w:rPr>
        <w:t>Data q</w:t>
      </w:r>
      <w:r w:rsidR="003706CE" w:rsidRPr="00073E8A">
        <w:rPr>
          <w:rFonts w:ascii="Times New Roman" w:hAnsi="Times New Roman" w:cs="Times New Roman"/>
          <w:color w:val="000000" w:themeColor="text1"/>
          <w:sz w:val="24"/>
          <w:szCs w:val="24"/>
        </w:rPr>
        <w:t>uality</w:t>
      </w:r>
      <w:r w:rsidR="00B37546" w:rsidRPr="00073E8A">
        <w:rPr>
          <w:rFonts w:ascii="Times New Roman" w:hAnsi="Times New Roman" w:cs="Times New Roman"/>
          <w:color w:val="000000" w:themeColor="text1"/>
          <w:sz w:val="24"/>
          <w:szCs w:val="24"/>
        </w:rPr>
        <w:t xml:space="preserve"> assurance</w:t>
      </w:r>
      <w:bookmarkEnd w:id="93"/>
      <w:bookmarkEnd w:id="94"/>
      <w:bookmarkEnd w:id="95"/>
    </w:p>
    <w:p w:rsidR="00277594" w:rsidRPr="00073E8A" w:rsidRDefault="001C13D4" w:rsidP="00574592">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color w:val="000000" w:themeColor="text1"/>
          <w:sz w:val="24"/>
          <w:szCs w:val="24"/>
        </w:rPr>
        <w:t xml:space="preserve">Training for </w:t>
      </w:r>
      <w:r w:rsidR="00265266" w:rsidRPr="00073E8A">
        <w:rPr>
          <w:rFonts w:ascii="Times New Roman" w:hAnsi="Times New Roman" w:cs="Times New Roman"/>
          <w:color w:val="000000" w:themeColor="text1"/>
          <w:sz w:val="24"/>
          <w:szCs w:val="24"/>
        </w:rPr>
        <w:t xml:space="preserve">data collectors and pretests </w:t>
      </w:r>
      <w:r w:rsidR="009712C2" w:rsidRPr="00073E8A">
        <w:rPr>
          <w:rFonts w:ascii="Times New Roman" w:hAnsi="Times New Roman" w:cs="Times New Roman"/>
          <w:color w:val="000000" w:themeColor="text1"/>
          <w:sz w:val="24"/>
          <w:szCs w:val="24"/>
        </w:rPr>
        <w:t>will be</w:t>
      </w:r>
      <w:r w:rsidRPr="00073E8A">
        <w:rPr>
          <w:rFonts w:ascii="Times New Roman" w:hAnsi="Times New Roman" w:cs="Times New Roman"/>
          <w:color w:val="000000" w:themeColor="text1"/>
          <w:sz w:val="24"/>
          <w:szCs w:val="24"/>
        </w:rPr>
        <w:t xml:space="preserve"> conducted. Intra</w:t>
      </w:r>
      <w:r w:rsidR="009712C2" w:rsidRPr="00073E8A">
        <w:rPr>
          <w:rFonts w:ascii="Times New Roman" w:hAnsi="Times New Roman" w:cs="Times New Roman"/>
          <w:color w:val="000000" w:themeColor="text1"/>
          <w:sz w:val="24"/>
          <w:szCs w:val="24"/>
        </w:rPr>
        <w:t>-variability of interviewers will be</w:t>
      </w:r>
      <w:r w:rsidRPr="00073E8A">
        <w:rPr>
          <w:rFonts w:ascii="Times New Roman" w:hAnsi="Times New Roman" w:cs="Times New Roman"/>
          <w:color w:val="000000" w:themeColor="text1"/>
          <w:sz w:val="24"/>
          <w:szCs w:val="24"/>
        </w:rPr>
        <w:t xml:space="preserve"> tested by comparison information collected by the </w:t>
      </w:r>
      <w:r w:rsidR="00265266" w:rsidRPr="00073E8A">
        <w:rPr>
          <w:rFonts w:ascii="Times New Roman" w:hAnsi="Times New Roman" w:cs="Times New Roman"/>
          <w:color w:val="000000" w:themeColor="text1"/>
          <w:sz w:val="24"/>
          <w:szCs w:val="24"/>
        </w:rPr>
        <w:t>supervisors</w:t>
      </w:r>
      <w:r w:rsidRPr="00073E8A">
        <w:rPr>
          <w:rFonts w:ascii="Times New Roman" w:hAnsi="Times New Roman" w:cs="Times New Roman"/>
          <w:color w:val="000000" w:themeColor="text1"/>
          <w:sz w:val="24"/>
          <w:szCs w:val="24"/>
        </w:rPr>
        <w:t xml:space="preserve"> and also the </w:t>
      </w:r>
      <w:r w:rsidR="00265266" w:rsidRPr="00073E8A">
        <w:rPr>
          <w:rFonts w:ascii="Times New Roman" w:hAnsi="Times New Roman" w:cs="Times New Roman"/>
          <w:color w:val="000000" w:themeColor="text1"/>
          <w:sz w:val="24"/>
          <w:szCs w:val="24"/>
        </w:rPr>
        <w:t>data</w:t>
      </w:r>
      <w:r w:rsidRPr="00073E8A">
        <w:rPr>
          <w:rFonts w:ascii="Times New Roman" w:hAnsi="Times New Roman" w:cs="Times New Roman"/>
          <w:color w:val="000000" w:themeColor="text1"/>
          <w:sz w:val="24"/>
          <w:szCs w:val="24"/>
        </w:rPr>
        <w:t xml:space="preserve"> collectors.</w:t>
      </w:r>
      <w:r w:rsidR="00301E33" w:rsidRPr="00073E8A">
        <w:rPr>
          <w:rFonts w:ascii="Times New Roman" w:hAnsi="Times New Roman" w:cs="Times New Roman"/>
          <w:color w:val="000000" w:themeColor="text1"/>
          <w:sz w:val="24"/>
          <w:szCs w:val="24"/>
        </w:rPr>
        <w:t xml:space="preserve"> Four Master of </w:t>
      </w:r>
      <w:r w:rsidR="009712C2" w:rsidRPr="00073E8A">
        <w:rPr>
          <w:rFonts w:ascii="Times New Roman" w:hAnsi="Times New Roman" w:cs="Times New Roman"/>
          <w:color w:val="000000" w:themeColor="text1"/>
          <w:sz w:val="24"/>
          <w:szCs w:val="24"/>
        </w:rPr>
        <w:t>Public Health (MPH) holders will be</w:t>
      </w:r>
      <w:r w:rsidR="00301E33" w:rsidRPr="00073E8A">
        <w:rPr>
          <w:rFonts w:ascii="Times New Roman" w:hAnsi="Times New Roman" w:cs="Times New Roman"/>
          <w:color w:val="000000" w:themeColor="text1"/>
          <w:sz w:val="24"/>
          <w:szCs w:val="24"/>
        </w:rPr>
        <w:t xml:space="preserve"> recruited and supervised the overall data collection process together with the principal investigator.</w:t>
      </w:r>
      <w:r w:rsidRPr="00073E8A">
        <w:rPr>
          <w:rFonts w:ascii="Times New Roman" w:hAnsi="Times New Roman" w:cs="Times New Roman"/>
          <w:color w:val="000000" w:themeColor="text1"/>
          <w:sz w:val="24"/>
          <w:szCs w:val="24"/>
        </w:rPr>
        <w:t xml:space="preserve"> When inconsistencies </w:t>
      </w:r>
      <w:r w:rsidR="00265266" w:rsidRPr="00073E8A">
        <w:rPr>
          <w:rFonts w:ascii="Times New Roman" w:hAnsi="Times New Roman" w:cs="Times New Roman"/>
          <w:color w:val="000000" w:themeColor="text1"/>
          <w:sz w:val="24"/>
          <w:szCs w:val="24"/>
        </w:rPr>
        <w:t>appear</w:t>
      </w:r>
      <w:r w:rsidRPr="00073E8A">
        <w:rPr>
          <w:rFonts w:ascii="Times New Roman" w:hAnsi="Times New Roman" w:cs="Times New Roman"/>
          <w:color w:val="000000" w:themeColor="text1"/>
          <w:sz w:val="24"/>
          <w:szCs w:val="24"/>
        </w:rPr>
        <w:t xml:space="preserve"> measure</w:t>
      </w:r>
      <w:r w:rsidR="00265266" w:rsidRPr="00073E8A">
        <w:rPr>
          <w:rFonts w:ascii="Times New Roman" w:hAnsi="Times New Roman" w:cs="Times New Roman"/>
          <w:color w:val="000000" w:themeColor="text1"/>
          <w:sz w:val="24"/>
          <w:szCs w:val="24"/>
        </w:rPr>
        <w:t xml:space="preserve"> </w:t>
      </w:r>
      <w:r w:rsidR="009712C2" w:rsidRPr="00073E8A">
        <w:rPr>
          <w:rFonts w:ascii="Times New Roman" w:hAnsi="Times New Roman" w:cs="Times New Roman"/>
          <w:color w:val="000000" w:themeColor="text1"/>
          <w:sz w:val="24"/>
          <w:szCs w:val="24"/>
        </w:rPr>
        <w:t>will be taken</w:t>
      </w:r>
      <w:r w:rsidRPr="00073E8A">
        <w:rPr>
          <w:rFonts w:ascii="Times New Roman" w:hAnsi="Times New Roman" w:cs="Times New Roman"/>
          <w:color w:val="000000" w:themeColor="text1"/>
          <w:sz w:val="24"/>
          <w:szCs w:val="24"/>
        </w:rPr>
        <w:t xml:space="preserve">. The </w:t>
      </w:r>
      <w:r w:rsidR="00E83B5B" w:rsidRPr="00073E8A">
        <w:rPr>
          <w:rFonts w:ascii="Times New Roman" w:hAnsi="Times New Roman" w:cs="Times New Roman"/>
          <w:color w:val="000000" w:themeColor="text1"/>
          <w:sz w:val="24"/>
          <w:szCs w:val="24"/>
        </w:rPr>
        <w:t>principal investigator and supervisors</w:t>
      </w:r>
      <w:r w:rsidR="009712C2" w:rsidRPr="00073E8A">
        <w:rPr>
          <w:rFonts w:ascii="Times New Roman" w:hAnsi="Times New Roman" w:cs="Times New Roman"/>
          <w:color w:val="000000" w:themeColor="text1"/>
          <w:sz w:val="24"/>
          <w:szCs w:val="24"/>
        </w:rPr>
        <w:t xml:space="preserve"> will be</w:t>
      </w:r>
      <w:r w:rsidRPr="00073E8A">
        <w:rPr>
          <w:rFonts w:ascii="Times New Roman" w:hAnsi="Times New Roman" w:cs="Times New Roman"/>
          <w:color w:val="000000" w:themeColor="text1"/>
          <w:sz w:val="24"/>
          <w:szCs w:val="24"/>
        </w:rPr>
        <w:t xml:space="preserve"> closely supervised activities throughout </w:t>
      </w:r>
      <w:r w:rsidR="00E83B5B" w:rsidRPr="00073E8A">
        <w:rPr>
          <w:rFonts w:ascii="Times New Roman" w:hAnsi="Times New Roman" w:cs="Times New Roman"/>
          <w:color w:val="000000" w:themeColor="text1"/>
          <w:sz w:val="24"/>
          <w:szCs w:val="24"/>
        </w:rPr>
        <w:t>the intervention and study period</w:t>
      </w:r>
      <w:r w:rsidRPr="00073E8A">
        <w:rPr>
          <w:rFonts w:ascii="Times New Roman" w:hAnsi="Times New Roman" w:cs="Times New Roman"/>
          <w:color w:val="000000" w:themeColor="text1"/>
          <w:sz w:val="24"/>
          <w:szCs w:val="24"/>
        </w:rPr>
        <w:t>.</w:t>
      </w:r>
      <w:r w:rsidR="00E83B5B" w:rsidRPr="00073E8A">
        <w:rPr>
          <w:rFonts w:ascii="Times New Roman" w:hAnsi="Times New Roman" w:cs="Times New Roman"/>
          <w:color w:val="000000" w:themeColor="text1"/>
          <w:sz w:val="24"/>
          <w:szCs w:val="24"/>
        </w:rPr>
        <w:t xml:space="preserve"> I</w:t>
      </w:r>
      <w:r w:rsidRPr="00073E8A">
        <w:rPr>
          <w:rFonts w:ascii="Times New Roman" w:hAnsi="Times New Roman" w:cs="Times New Roman"/>
          <w:color w:val="000000" w:themeColor="text1"/>
          <w:sz w:val="24"/>
          <w:szCs w:val="24"/>
        </w:rPr>
        <w:t xml:space="preserve">n addition, </w:t>
      </w:r>
      <w:r w:rsidR="00E83B5B" w:rsidRPr="00073E8A">
        <w:rPr>
          <w:rFonts w:ascii="Times New Roman" w:hAnsi="Times New Roman" w:cs="Times New Roman"/>
          <w:color w:val="000000" w:themeColor="text1"/>
          <w:sz w:val="24"/>
          <w:szCs w:val="24"/>
        </w:rPr>
        <w:t>the PI and study</w:t>
      </w:r>
      <w:r w:rsidR="009712C2" w:rsidRPr="00073E8A">
        <w:rPr>
          <w:rFonts w:ascii="Times New Roman" w:hAnsi="Times New Roman" w:cs="Times New Roman"/>
          <w:color w:val="000000" w:themeColor="text1"/>
          <w:sz w:val="24"/>
          <w:szCs w:val="24"/>
        </w:rPr>
        <w:t xml:space="preserve"> supervisors will</w:t>
      </w:r>
      <w:r w:rsidRPr="00073E8A">
        <w:rPr>
          <w:rFonts w:ascii="Times New Roman" w:hAnsi="Times New Roman" w:cs="Times New Roman"/>
          <w:color w:val="000000" w:themeColor="text1"/>
          <w:sz w:val="24"/>
          <w:szCs w:val="24"/>
        </w:rPr>
        <w:t xml:space="preserve"> monitor adherence to check</w:t>
      </w:r>
      <w:r w:rsidR="00E83B5B" w:rsidRPr="00073E8A">
        <w:rPr>
          <w:rFonts w:ascii="Times New Roman" w:hAnsi="Times New Roman" w:cs="Times New Roman"/>
          <w:color w:val="000000" w:themeColor="text1"/>
          <w:sz w:val="24"/>
          <w:szCs w:val="24"/>
        </w:rPr>
        <w:t xml:space="preserve"> intervention</w:t>
      </w:r>
      <w:r w:rsidRPr="00073E8A">
        <w:rPr>
          <w:rFonts w:ascii="Times New Roman" w:hAnsi="Times New Roman" w:cs="Times New Roman"/>
          <w:color w:val="000000" w:themeColor="text1"/>
          <w:sz w:val="24"/>
          <w:szCs w:val="24"/>
        </w:rPr>
        <w:t xml:space="preserve"> protocol and </w:t>
      </w:r>
      <w:r w:rsidR="00060E0D" w:rsidRPr="00073E8A">
        <w:rPr>
          <w:rFonts w:ascii="Times New Roman" w:hAnsi="Times New Roman" w:cs="Times New Roman"/>
          <w:color w:val="000000" w:themeColor="text1"/>
          <w:sz w:val="24"/>
          <w:szCs w:val="24"/>
        </w:rPr>
        <w:t>data collection</w:t>
      </w:r>
      <w:r w:rsidRPr="00073E8A">
        <w:rPr>
          <w:rFonts w:ascii="Times New Roman" w:hAnsi="Times New Roman" w:cs="Times New Roman"/>
          <w:color w:val="000000" w:themeColor="text1"/>
          <w:sz w:val="24"/>
          <w:szCs w:val="24"/>
        </w:rPr>
        <w:t xml:space="preserve"> processes. The </w:t>
      </w:r>
      <w:r w:rsidR="00E83B5B" w:rsidRPr="00073E8A">
        <w:rPr>
          <w:rFonts w:ascii="Times New Roman" w:hAnsi="Times New Roman" w:cs="Times New Roman"/>
          <w:color w:val="000000" w:themeColor="text1"/>
          <w:sz w:val="24"/>
          <w:szCs w:val="24"/>
        </w:rPr>
        <w:t>research</w:t>
      </w:r>
      <w:r w:rsidR="00060E0D" w:rsidRPr="00073E8A">
        <w:rPr>
          <w:rFonts w:ascii="Times New Roman" w:hAnsi="Times New Roman" w:cs="Times New Roman"/>
          <w:color w:val="000000" w:themeColor="text1"/>
          <w:sz w:val="24"/>
          <w:szCs w:val="24"/>
        </w:rPr>
        <w:t xml:space="preserve"> team </w:t>
      </w:r>
      <w:r w:rsidR="009712C2" w:rsidRPr="00073E8A">
        <w:rPr>
          <w:rFonts w:ascii="Times New Roman" w:hAnsi="Times New Roman" w:cs="Times New Roman"/>
          <w:color w:val="000000" w:themeColor="text1"/>
          <w:sz w:val="24"/>
          <w:szCs w:val="24"/>
        </w:rPr>
        <w:t>will be</w:t>
      </w:r>
      <w:r w:rsidR="00060E0D" w:rsidRPr="00073E8A">
        <w:rPr>
          <w:rFonts w:ascii="Times New Roman" w:hAnsi="Times New Roman" w:cs="Times New Roman"/>
          <w:color w:val="000000" w:themeColor="text1"/>
          <w:sz w:val="24"/>
          <w:szCs w:val="24"/>
        </w:rPr>
        <w:t xml:space="preserve"> closely monitor</w:t>
      </w:r>
      <w:r w:rsidRPr="00073E8A">
        <w:rPr>
          <w:rFonts w:ascii="Times New Roman" w:hAnsi="Times New Roman" w:cs="Times New Roman"/>
          <w:color w:val="000000" w:themeColor="text1"/>
          <w:sz w:val="24"/>
          <w:szCs w:val="24"/>
        </w:rPr>
        <w:t xml:space="preserve">ed for </w:t>
      </w:r>
      <w:r w:rsidR="009B360B" w:rsidRPr="00073E8A">
        <w:rPr>
          <w:rFonts w:ascii="Times New Roman" w:hAnsi="Times New Roman" w:cs="Times New Roman"/>
          <w:color w:val="000000" w:themeColor="text1"/>
          <w:sz w:val="24"/>
          <w:szCs w:val="24"/>
        </w:rPr>
        <w:t xml:space="preserve">messages </w:t>
      </w:r>
      <w:r w:rsidR="009712C2" w:rsidRPr="00073E8A">
        <w:rPr>
          <w:rFonts w:ascii="Times New Roman" w:hAnsi="Times New Roman" w:cs="Times New Roman"/>
          <w:color w:val="000000" w:themeColor="text1"/>
          <w:sz w:val="24"/>
          <w:szCs w:val="24"/>
        </w:rPr>
        <w:t xml:space="preserve">will be </w:t>
      </w:r>
      <w:r w:rsidR="009B360B" w:rsidRPr="00073E8A">
        <w:rPr>
          <w:rFonts w:ascii="Times New Roman" w:hAnsi="Times New Roman" w:cs="Times New Roman"/>
          <w:color w:val="000000" w:themeColor="text1"/>
          <w:sz w:val="24"/>
          <w:szCs w:val="24"/>
        </w:rPr>
        <w:t xml:space="preserve">delivered with success. </w:t>
      </w:r>
      <w:r w:rsidR="002D5642" w:rsidRPr="00073E8A">
        <w:rPr>
          <w:rFonts w:ascii="Times New Roman" w:hAnsi="Times New Roman" w:cs="Times New Roman"/>
          <w:color w:val="000000" w:themeColor="text1"/>
          <w:sz w:val="24"/>
          <w:szCs w:val="24"/>
        </w:rPr>
        <w:t>The team conjointly</w:t>
      </w:r>
      <w:r w:rsidRPr="00073E8A">
        <w:rPr>
          <w:rFonts w:ascii="Times New Roman" w:hAnsi="Times New Roman" w:cs="Times New Roman"/>
          <w:color w:val="000000" w:themeColor="text1"/>
          <w:sz w:val="24"/>
          <w:szCs w:val="24"/>
        </w:rPr>
        <w:t xml:space="preserve"> </w:t>
      </w:r>
      <w:r w:rsidR="009712C2" w:rsidRPr="00073E8A">
        <w:rPr>
          <w:rFonts w:ascii="Times New Roman" w:hAnsi="Times New Roman" w:cs="Times New Roman"/>
          <w:color w:val="000000" w:themeColor="text1"/>
          <w:sz w:val="24"/>
          <w:szCs w:val="24"/>
        </w:rPr>
        <w:t xml:space="preserve">will be </w:t>
      </w:r>
      <w:r w:rsidRPr="00073E8A">
        <w:rPr>
          <w:rFonts w:ascii="Times New Roman" w:hAnsi="Times New Roman" w:cs="Times New Roman"/>
          <w:color w:val="000000" w:themeColor="text1"/>
          <w:sz w:val="24"/>
          <w:szCs w:val="24"/>
        </w:rPr>
        <w:t>follow</w:t>
      </w:r>
      <w:r w:rsidR="002D5642" w:rsidRPr="00073E8A">
        <w:rPr>
          <w:rFonts w:ascii="Times New Roman" w:hAnsi="Times New Roman" w:cs="Times New Roman"/>
          <w:color w:val="000000" w:themeColor="text1"/>
          <w:sz w:val="24"/>
          <w:szCs w:val="24"/>
        </w:rPr>
        <w:t>ed</w:t>
      </w:r>
      <w:r w:rsidRPr="00073E8A">
        <w:rPr>
          <w:rFonts w:ascii="Times New Roman" w:hAnsi="Times New Roman" w:cs="Times New Roman"/>
          <w:color w:val="000000" w:themeColor="text1"/>
          <w:sz w:val="24"/>
          <w:szCs w:val="24"/>
        </w:rPr>
        <w:t xml:space="preserve"> the successful completion of the intervention and dropouts among the study population.  </w:t>
      </w:r>
    </w:p>
    <w:p w:rsidR="00D4633C" w:rsidRPr="00073E8A" w:rsidRDefault="001C13D4" w:rsidP="003C42C6">
      <w:pPr>
        <w:pStyle w:val="Heading2"/>
        <w:spacing w:before="0" w:line="360" w:lineRule="auto"/>
        <w:jc w:val="both"/>
        <w:rPr>
          <w:rFonts w:ascii="Times New Roman" w:hAnsi="Times New Roman" w:cs="Times New Roman"/>
          <w:color w:val="000000" w:themeColor="text1"/>
          <w:sz w:val="24"/>
          <w:szCs w:val="24"/>
        </w:rPr>
      </w:pPr>
      <w:bookmarkStart w:id="96" w:name="_Toc71293035"/>
      <w:bookmarkStart w:id="97" w:name="_Toc99054078"/>
      <w:bookmarkStart w:id="98" w:name="_Toc113616242"/>
      <w:r w:rsidRPr="00073E8A">
        <w:rPr>
          <w:rFonts w:ascii="Times New Roman" w:hAnsi="Times New Roman" w:cs="Times New Roman"/>
          <w:color w:val="000000" w:themeColor="text1"/>
          <w:sz w:val="24"/>
          <w:szCs w:val="24"/>
        </w:rPr>
        <w:t>Data</w:t>
      </w:r>
      <w:r w:rsidR="001677AC" w:rsidRPr="00073E8A">
        <w:rPr>
          <w:rFonts w:ascii="Times New Roman" w:hAnsi="Times New Roman" w:cs="Times New Roman"/>
          <w:color w:val="000000" w:themeColor="text1"/>
          <w:sz w:val="24"/>
          <w:szCs w:val="24"/>
        </w:rPr>
        <w:t xml:space="preserve"> </w:t>
      </w:r>
      <w:r w:rsidR="00392C6A" w:rsidRPr="00073E8A">
        <w:rPr>
          <w:rFonts w:ascii="Times New Roman" w:hAnsi="Times New Roman" w:cs="Times New Roman"/>
          <w:color w:val="000000" w:themeColor="text1"/>
          <w:sz w:val="24"/>
          <w:szCs w:val="24"/>
        </w:rPr>
        <w:t xml:space="preserve">processing and </w:t>
      </w:r>
      <w:r w:rsidR="00F73EF0" w:rsidRPr="00073E8A">
        <w:rPr>
          <w:rFonts w:ascii="Times New Roman" w:hAnsi="Times New Roman" w:cs="Times New Roman"/>
          <w:color w:val="000000" w:themeColor="text1"/>
          <w:sz w:val="24"/>
          <w:szCs w:val="24"/>
        </w:rPr>
        <w:t>a</w:t>
      </w:r>
      <w:r w:rsidR="001677AC" w:rsidRPr="00073E8A">
        <w:rPr>
          <w:rFonts w:ascii="Times New Roman" w:hAnsi="Times New Roman" w:cs="Times New Roman"/>
          <w:color w:val="000000" w:themeColor="text1"/>
          <w:sz w:val="24"/>
          <w:szCs w:val="24"/>
        </w:rPr>
        <w:t>nalysis</w:t>
      </w:r>
      <w:bookmarkEnd w:id="96"/>
      <w:bookmarkEnd w:id="97"/>
      <w:bookmarkEnd w:id="98"/>
    </w:p>
    <w:p w:rsidR="008F1340" w:rsidRPr="00073E8A" w:rsidRDefault="009712C2" w:rsidP="00574592">
      <w:pPr>
        <w:spacing w:after="0" w:line="360" w:lineRule="auto"/>
        <w:jc w:val="both"/>
        <w:rPr>
          <w:rFonts w:ascii="Times New Roman" w:eastAsiaTheme="majorEastAsia" w:hAnsi="Times New Roman" w:cs="Times New Roman"/>
          <w:bCs/>
          <w:color w:val="000000" w:themeColor="text1"/>
          <w:sz w:val="24"/>
          <w:szCs w:val="24"/>
        </w:rPr>
      </w:pPr>
      <w:r w:rsidRPr="00073E8A">
        <w:rPr>
          <w:rFonts w:ascii="Times New Roman" w:hAnsi="Times New Roman" w:cs="Times New Roman"/>
          <w:color w:val="000000" w:themeColor="text1"/>
          <w:sz w:val="24"/>
          <w:szCs w:val="24"/>
        </w:rPr>
        <w:t>Data from ODK will be</w:t>
      </w:r>
      <w:r w:rsidR="008247AE" w:rsidRPr="00073E8A">
        <w:rPr>
          <w:rFonts w:ascii="Times New Roman" w:hAnsi="Times New Roman" w:cs="Times New Roman"/>
          <w:color w:val="000000" w:themeColor="text1"/>
          <w:sz w:val="24"/>
          <w:szCs w:val="24"/>
        </w:rPr>
        <w:t xml:space="preserve"> exported to STATA 17. </w:t>
      </w:r>
      <w:r w:rsidR="001F0BEF" w:rsidRPr="00073E8A">
        <w:rPr>
          <w:rFonts w:ascii="Times New Roman" w:hAnsi="Times New Roman" w:cs="Times New Roman"/>
          <w:color w:val="000000" w:themeColor="text1"/>
          <w:sz w:val="24"/>
          <w:szCs w:val="24"/>
        </w:rPr>
        <w:t xml:space="preserve">Descriptive and summary statistics </w:t>
      </w:r>
      <w:r w:rsidR="00AE1689" w:rsidRPr="00073E8A">
        <w:rPr>
          <w:rFonts w:ascii="Times New Roman" w:hAnsi="Times New Roman" w:cs="Times New Roman"/>
          <w:color w:val="000000" w:themeColor="text1"/>
          <w:sz w:val="24"/>
          <w:szCs w:val="24"/>
        </w:rPr>
        <w:t>will be</w:t>
      </w:r>
      <w:r w:rsidR="00DB66AD" w:rsidRPr="00073E8A">
        <w:rPr>
          <w:rFonts w:ascii="Times New Roman" w:hAnsi="Times New Roman" w:cs="Times New Roman"/>
          <w:color w:val="000000" w:themeColor="text1"/>
          <w:sz w:val="24"/>
          <w:szCs w:val="24"/>
        </w:rPr>
        <w:t xml:space="preserve"> done</w:t>
      </w:r>
      <w:r w:rsidR="001F0BEF" w:rsidRPr="00073E8A">
        <w:rPr>
          <w:rFonts w:ascii="Times New Roman" w:hAnsi="Times New Roman" w:cs="Times New Roman"/>
          <w:color w:val="000000" w:themeColor="text1"/>
          <w:sz w:val="24"/>
          <w:szCs w:val="24"/>
        </w:rPr>
        <w:t xml:space="preserve">. </w:t>
      </w:r>
      <w:r w:rsidR="007C6282" w:rsidRPr="00073E8A">
        <w:rPr>
          <w:rFonts w:ascii="Times New Roman" w:hAnsi="Times New Roman" w:cs="Times New Roman"/>
          <w:color w:val="000000" w:themeColor="text1"/>
          <w:sz w:val="24"/>
          <w:szCs w:val="24"/>
        </w:rPr>
        <w:t xml:space="preserve">In clustered data, observations are usually taken from the same unit, and thus this information forms a cluster of correlated observations. </w:t>
      </w:r>
      <w:r w:rsidR="00334F9A" w:rsidRPr="00073E8A">
        <w:rPr>
          <w:rFonts w:ascii="Times New Roman" w:hAnsi="Times New Roman" w:cs="Times New Roman"/>
          <w:color w:val="000000" w:themeColor="text1"/>
          <w:sz w:val="24"/>
          <w:szCs w:val="24"/>
        </w:rPr>
        <w:t>The marginal model</w:t>
      </w:r>
      <w:r w:rsidR="00032C48" w:rsidRPr="00073E8A">
        <w:rPr>
          <w:rFonts w:ascii="Times New Roman" w:hAnsi="Times New Roman" w:cs="Times New Roman"/>
          <w:color w:val="000000" w:themeColor="text1"/>
          <w:sz w:val="24"/>
          <w:szCs w:val="24"/>
        </w:rPr>
        <w:t xml:space="preserve"> </w:t>
      </w:r>
      <w:r w:rsidR="007C6282" w:rsidRPr="00073E8A">
        <w:rPr>
          <w:rFonts w:ascii="Times New Roman" w:hAnsi="Times New Roman" w:cs="Times New Roman"/>
          <w:color w:val="000000" w:themeColor="text1"/>
          <w:sz w:val="24"/>
          <w:szCs w:val="24"/>
        </w:rPr>
        <w:t>Generalized Estimating Equations (GEE)</w:t>
      </w:r>
      <w:r w:rsidR="00032C48" w:rsidRPr="00073E8A">
        <w:rPr>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 xml:space="preserve">will be </w:t>
      </w:r>
      <w:r w:rsidR="001F0BEF" w:rsidRPr="00073E8A">
        <w:rPr>
          <w:rFonts w:ascii="Times New Roman" w:hAnsi="Times New Roman" w:cs="Times New Roman"/>
          <w:color w:val="000000" w:themeColor="text1"/>
          <w:sz w:val="24"/>
          <w:szCs w:val="24"/>
        </w:rPr>
        <w:t xml:space="preserve">done </w:t>
      </w:r>
      <w:r w:rsidR="00AE4279" w:rsidRPr="00073E8A">
        <w:rPr>
          <w:rFonts w:ascii="Times New Roman" w:hAnsi="Times New Roman" w:cs="Times New Roman"/>
          <w:color w:val="000000" w:themeColor="text1"/>
          <w:sz w:val="24"/>
          <w:szCs w:val="24"/>
        </w:rPr>
        <w:t>by using STATA</w:t>
      </w:r>
      <w:r w:rsidR="008D2A1F" w:rsidRPr="00073E8A">
        <w:rPr>
          <w:rFonts w:ascii="Times New Roman" w:hAnsi="Times New Roman" w:cs="Times New Roman"/>
          <w:color w:val="000000" w:themeColor="text1"/>
          <w:sz w:val="24"/>
          <w:szCs w:val="24"/>
        </w:rPr>
        <w:t xml:space="preserve"> </w:t>
      </w:r>
      <w:r w:rsidR="001F0BEF" w:rsidRPr="00073E8A">
        <w:rPr>
          <w:rFonts w:ascii="Times New Roman" w:hAnsi="Times New Roman" w:cs="Times New Roman"/>
          <w:color w:val="000000" w:themeColor="text1"/>
          <w:sz w:val="24"/>
          <w:szCs w:val="24"/>
        </w:rPr>
        <w:t>17</w:t>
      </w:r>
      <w:r w:rsidR="00AE4279" w:rsidRPr="00073E8A">
        <w:rPr>
          <w:rFonts w:ascii="Times New Roman" w:hAnsi="Times New Roman" w:cs="Times New Roman"/>
          <w:color w:val="000000" w:themeColor="text1"/>
          <w:sz w:val="24"/>
          <w:szCs w:val="24"/>
        </w:rPr>
        <w:t xml:space="preserve">. This model </w:t>
      </w:r>
      <w:r w:rsidRPr="00073E8A">
        <w:rPr>
          <w:rFonts w:ascii="Times New Roman" w:hAnsi="Times New Roman" w:cs="Times New Roman"/>
          <w:color w:val="000000" w:themeColor="text1"/>
          <w:sz w:val="24"/>
          <w:szCs w:val="24"/>
        </w:rPr>
        <w:t>is</w:t>
      </w:r>
      <w:r w:rsidR="00AE4279" w:rsidRPr="00073E8A">
        <w:rPr>
          <w:rFonts w:ascii="Times New Roman" w:hAnsi="Times New Roman" w:cs="Times New Roman"/>
          <w:color w:val="000000" w:themeColor="text1"/>
          <w:sz w:val="24"/>
          <w:szCs w:val="24"/>
        </w:rPr>
        <w:t xml:space="preserve"> preferred to avoid the clustering effects as the factors exist </w:t>
      </w:r>
      <w:r w:rsidR="00925D49" w:rsidRPr="00073E8A">
        <w:rPr>
          <w:rFonts w:ascii="Times New Roman" w:hAnsi="Times New Roman" w:cs="Times New Roman"/>
          <w:color w:val="000000" w:themeColor="text1"/>
          <w:sz w:val="24"/>
          <w:szCs w:val="24"/>
        </w:rPr>
        <w:t xml:space="preserve">at </w:t>
      </w:r>
      <w:r w:rsidR="00AE4279" w:rsidRPr="00073E8A">
        <w:rPr>
          <w:rFonts w:ascii="Times New Roman" w:hAnsi="Times New Roman" w:cs="Times New Roman"/>
          <w:color w:val="000000" w:themeColor="text1"/>
          <w:sz w:val="24"/>
          <w:szCs w:val="24"/>
        </w:rPr>
        <w:t>different levels and violate the assumption of independence for the ordinary logistic</w:t>
      </w:r>
      <w:r w:rsidR="008D2A1F" w:rsidRPr="00073E8A">
        <w:rPr>
          <w:rFonts w:ascii="Times New Roman" w:hAnsi="Times New Roman" w:cs="Times New Roman"/>
          <w:color w:val="000000" w:themeColor="text1"/>
          <w:sz w:val="24"/>
          <w:szCs w:val="24"/>
        </w:rPr>
        <w:t xml:space="preserve"> </w:t>
      </w:r>
      <w:r w:rsidR="00AE4279" w:rsidRPr="00073E8A">
        <w:rPr>
          <w:rFonts w:ascii="Times New Roman" w:hAnsi="Times New Roman" w:cs="Times New Roman"/>
          <w:color w:val="000000" w:themeColor="text1"/>
          <w:sz w:val="24"/>
          <w:szCs w:val="24"/>
        </w:rPr>
        <w:t>reg</w:t>
      </w:r>
      <w:r w:rsidR="00D25208" w:rsidRPr="00073E8A">
        <w:rPr>
          <w:rFonts w:ascii="Times New Roman" w:hAnsi="Times New Roman" w:cs="Times New Roman"/>
          <w:color w:val="000000" w:themeColor="text1"/>
          <w:sz w:val="24"/>
          <w:szCs w:val="24"/>
        </w:rPr>
        <w:t xml:space="preserve">ression. </w:t>
      </w:r>
      <w:r w:rsidR="00AE4279" w:rsidRPr="00073E8A">
        <w:rPr>
          <w:rFonts w:ascii="Times New Roman" w:hAnsi="Times New Roman" w:cs="Times New Roman"/>
          <w:color w:val="000000" w:themeColor="text1"/>
          <w:sz w:val="24"/>
          <w:szCs w:val="24"/>
        </w:rPr>
        <w:t xml:space="preserve"> </w:t>
      </w:r>
      <w:r w:rsidR="00FF5857" w:rsidRPr="00073E8A">
        <w:rPr>
          <w:rFonts w:ascii="Times New Roman" w:hAnsi="Times New Roman" w:cs="Times New Roman"/>
          <w:color w:val="000000" w:themeColor="text1"/>
          <w:sz w:val="24"/>
          <w:szCs w:val="24"/>
        </w:rPr>
        <w:t>A</w:t>
      </w:r>
      <w:r w:rsidR="000E3E7C" w:rsidRPr="00073E8A">
        <w:rPr>
          <w:rFonts w:ascii="Times New Roman" w:hAnsi="Times New Roman" w:cs="Times New Roman"/>
          <w:color w:val="000000" w:themeColor="text1"/>
          <w:sz w:val="24"/>
          <w:szCs w:val="24"/>
        </w:rPr>
        <w:t>lthough the participants will be</w:t>
      </w:r>
      <w:r w:rsidR="00FF5857" w:rsidRPr="00073E8A">
        <w:rPr>
          <w:rFonts w:ascii="Times New Roman" w:hAnsi="Times New Roman" w:cs="Times New Roman"/>
          <w:color w:val="000000" w:themeColor="text1"/>
          <w:sz w:val="24"/>
          <w:szCs w:val="24"/>
        </w:rPr>
        <w:t xml:space="preserve"> randomly allocated to</w:t>
      </w:r>
      <w:r w:rsidR="000E3E7C" w:rsidRPr="00073E8A">
        <w:rPr>
          <w:rFonts w:ascii="Times New Roman" w:hAnsi="Times New Roman" w:cs="Times New Roman"/>
          <w:color w:val="000000" w:themeColor="text1"/>
          <w:sz w:val="24"/>
          <w:szCs w:val="24"/>
        </w:rPr>
        <w:t xml:space="preserve"> study groups, estimates will be</w:t>
      </w:r>
      <w:r w:rsidR="00FF5857" w:rsidRPr="00073E8A">
        <w:rPr>
          <w:rFonts w:ascii="Times New Roman" w:hAnsi="Times New Roman" w:cs="Times New Roman"/>
          <w:color w:val="000000" w:themeColor="text1"/>
          <w:sz w:val="24"/>
          <w:szCs w:val="24"/>
        </w:rPr>
        <w:t xml:space="preserve"> adjusted for potential confounders if</w:t>
      </w:r>
      <w:r w:rsidR="005D4D33" w:rsidRPr="00073E8A">
        <w:rPr>
          <w:rFonts w:ascii="Times New Roman" w:hAnsi="Times New Roman" w:cs="Times New Roman"/>
          <w:color w:val="000000" w:themeColor="text1"/>
          <w:sz w:val="24"/>
          <w:szCs w:val="24"/>
        </w:rPr>
        <w:t xml:space="preserve"> any significant differences were</w:t>
      </w:r>
      <w:r w:rsidR="00FF5857" w:rsidRPr="00073E8A">
        <w:rPr>
          <w:rFonts w:ascii="Times New Roman" w:hAnsi="Times New Roman" w:cs="Times New Roman"/>
          <w:color w:val="000000" w:themeColor="text1"/>
          <w:sz w:val="24"/>
          <w:szCs w:val="24"/>
        </w:rPr>
        <w:t xml:space="preserve"> found between the study groups. </w:t>
      </w:r>
      <w:r w:rsidR="00AD4330" w:rsidRPr="00073E8A">
        <w:rPr>
          <w:rFonts w:ascii="Times New Roman" w:hAnsi="Times New Roman" w:cs="Times New Roman"/>
          <w:color w:val="000000" w:themeColor="text1"/>
          <w:sz w:val="24"/>
          <w:szCs w:val="24"/>
        </w:rPr>
        <w:t xml:space="preserve"> </w:t>
      </w:r>
      <w:r w:rsidR="00A51167" w:rsidRPr="00073E8A">
        <w:rPr>
          <w:rFonts w:ascii="Times New Roman" w:hAnsi="Times New Roman" w:cs="Times New Roman"/>
          <w:color w:val="000000" w:themeColor="text1"/>
          <w:sz w:val="24"/>
          <w:szCs w:val="24"/>
        </w:rPr>
        <w:t xml:space="preserve">To select significant variables, firstly under the GEE, model building strategy </w:t>
      </w:r>
      <w:r w:rsidR="000E3E7C" w:rsidRPr="00073E8A">
        <w:rPr>
          <w:rFonts w:ascii="Times New Roman" w:hAnsi="Times New Roman" w:cs="Times New Roman"/>
          <w:color w:val="000000" w:themeColor="text1"/>
          <w:sz w:val="24"/>
          <w:szCs w:val="24"/>
        </w:rPr>
        <w:t xml:space="preserve">will be </w:t>
      </w:r>
      <w:r w:rsidR="00A51167" w:rsidRPr="00073E8A">
        <w:rPr>
          <w:rFonts w:ascii="Times New Roman" w:hAnsi="Times New Roman" w:cs="Times New Roman"/>
          <w:color w:val="000000" w:themeColor="text1"/>
          <w:sz w:val="24"/>
          <w:szCs w:val="24"/>
        </w:rPr>
        <w:t>started by fitting a model containing all possible covar</w:t>
      </w:r>
      <w:r w:rsidR="00F85CC7" w:rsidRPr="00073E8A">
        <w:rPr>
          <w:rFonts w:ascii="Times New Roman" w:hAnsi="Times New Roman" w:cs="Times New Roman"/>
          <w:color w:val="000000" w:themeColor="text1"/>
          <w:sz w:val="24"/>
          <w:szCs w:val="24"/>
        </w:rPr>
        <w:t>iates in the data</w:t>
      </w:r>
      <w:r w:rsidR="00C44EB1" w:rsidRPr="00073E8A">
        <w:rPr>
          <w:rFonts w:ascii="Times New Roman" w:hAnsi="Times New Roman" w:cs="Times New Roman"/>
          <w:color w:val="000000" w:themeColor="text1"/>
          <w:sz w:val="24"/>
          <w:szCs w:val="24"/>
        </w:rPr>
        <w:t xml:space="preserve"> by considering exchangeable</w:t>
      </w:r>
      <w:r w:rsidR="00A51167" w:rsidRPr="00073E8A">
        <w:rPr>
          <w:rFonts w:ascii="Times New Roman" w:hAnsi="Times New Roman" w:cs="Times New Roman"/>
          <w:color w:val="000000" w:themeColor="text1"/>
          <w:sz w:val="24"/>
          <w:szCs w:val="24"/>
        </w:rPr>
        <w:t xml:space="preserve"> working correlation assumptions. In order to select the important factors related to the response variable, the backwar</w:t>
      </w:r>
      <w:r w:rsidR="000E3E7C" w:rsidRPr="00073E8A">
        <w:rPr>
          <w:rFonts w:ascii="Times New Roman" w:hAnsi="Times New Roman" w:cs="Times New Roman"/>
          <w:color w:val="000000" w:themeColor="text1"/>
          <w:sz w:val="24"/>
          <w:szCs w:val="24"/>
        </w:rPr>
        <w:t>d selection procedure will be</w:t>
      </w:r>
      <w:r w:rsidR="00C44EB1" w:rsidRPr="00073E8A">
        <w:rPr>
          <w:rFonts w:ascii="Times New Roman" w:hAnsi="Times New Roman" w:cs="Times New Roman"/>
          <w:color w:val="000000" w:themeColor="text1"/>
          <w:sz w:val="24"/>
          <w:szCs w:val="24"/>
        </w:rPr>
        <w:t xml:space="preserve"> </w:t>
      </w:r>
      <w:proofErr w:type="spellStart"/>
      <w:r w:rsidR="00C44EB1" w:rsidRPr="00073E8A">
        <w:rPr>
          <w:rFonts w:ascii="Times New Roman" w:hAnsi="Times New Roman" w:cs="Times New Roman"/>
          <w:color w:val="000000" w:themeColor="text1"/>
          <w:sz w:val="24"/>
          <w:szCs w:val="24"/>
        </w:rPr>
        <w:t>used.</w:t>
      </w:r>
      <w:r w:rsidR="00A51167" w:rsidRPr="00073E8A">
        <w:rPr>
          <w:rFonts w:ascii="Times New Roman" w:hAnsi="Times New Roman" w:cs="Times New Roman"/>
          <w:color w:val="000000" w:themeColor="text1"/>
          <w:sz w:val="24"/>
          <w:szCs w:val="24"/>
        </w:rPr>
        <w:t>This</w:t>
      </w:r>
      <w:proofErr w:type="spellEnd"/>
      <w:r w:rsidR="00A51167" w:rsidRPr="00073E8A">
        <w:rPr>
          <w:rFonts w:ascii="Times New Roman" w:hAnsi="Times New Roman" w:cs="Times New Roman"/>
          <w:color w:val="000000" w:themeColor="text1"/>
          <w:sz w:val="24"/>
          <w:szCs w:val="24"/>
        </w:rPr>
        <w:t xml:space="preserve"> means that variables that </w:t>
      </w:r>
      <w:r w:rsidR="000E3E7C" w:rsidRPr="00073E8A">
        <w:rPr>
          <w:rFonts w:ascii="Times New Roman" w:hAnsi="Times New Roman" w:cs="Times New Roman"/>
          <w:color w:val="000000" w:themeColor="text1"/>
          <w:sz w:val="24"/>
          <w:szCs w:val="24"/>
        </w:rPr>
        <w:t xml:space="preserve">will </w:t>
      </w:r>
      <w:r w:rsidR="00A51167" w:rsidRPr="00073E8A">
        <w:rPr>
          <w:rFonts w:ascii="Times New Roman" w:hAnsi="Times New Roman" w:cs="Times New Roman"/>
          <w:color w:val="000000" w:themeColor="text1"/>
          <w:sz w:val="24"/>
          <w:szCs w:val="24"/>
        </w:rPr>
        <w:t>not contribute to the model based on the h</w:t>
      </w:r>
      <w:r w:rsidR="000E3E7C" w:rsidRPr="00073E8A">
        <w:rPr>
          <w:rFonts w:ascii="Times New Roman" w:hAnsi="Times New Roman" w:cs="Times New Roman"/>
          <w:color w:val="000000" w:themeColor="text1"/>
          <w:sz w:val="24"/>
          <w:szCs w:val="24"/>
        </w:rPr>
        <w:t>ighest p-value will be</w:t>
      </w:r>
      <w:r w:rsidR="00A51167" w:rsidRPr="00073E8A">
        <w:rPr>
          <w:rFonts w:ascii="Times New Roman" w:hAnsi="Times New Roman" w:cs="Times New Roman"/>
          <w:color w:val="000000" w:themeColor="text1"/>
          <w:sz w:val="24"/>
          <w:szCs w:val="24"/>
        </w:rPr>
        <w:t xml:space="preserve"> eliminated sequentially and each time a new model with the remaining covariat</w:t>
      </w:r>
      <w:r w:rsidR="000E3E7C" w:rsidRPr="00073E8A">
        <w:rPr>
          <w:rFonts w:ascii="Times New Roman" w:hAnsi="Times New Roman" w:cs="Times New Roman"/>
          <w:color w:val="000000" w:themeColor="text1"/>
          <w:sz w:val="24"/>
          <w:szCs w:val="24"/>
        </w:rPr>
        <w:t>es will be</w:t>
      </w:r>
      <w:r w:rsidR="00C44EB1" w:rsidRPr="00073E8A">
        <w:rPr>
          <w:rFonts w:ascii="Times New Roman" w:hAnsi="Times New Roman" w:cs="Times New Roman"/>
          <w:color w:val="000000" w:themeColor="text1"/>
          <w:sz w:val="24"/>
          <w:szCs w:val="24"/>
        </w:rPr>
        <w:t xml:space="preserve"> refitted. </w:t>
      </w:r>
      <w:r w:rsidR="00C44EB1" w:rsidRPr="00073E8A">
        <w:rPr>
          <w:rFonts w:ascii="Times New Roman" w:eastAsiaTheme="majorEastAsia" w:hAnsi="Times New Roman" w:cs="Times New Roman"/>
          <w:bCs/>
          <w:color w:val="000000" w:themeColor="text1"/>
          <w:sz w:val="24"/>
          <w:szCs w:val="24"/>
        </w:rPr>
        <w:t xml:space="preserve">The </w:t>
      </w:r>
      <w:r w:rsidR="00C44EB1" w:rsidRPr="00073E8A">
        <w:rPr>
          <w:rFonts w:ascii="Times New Roman" w:eastAsiaTheme="majorEastAsia" w:hAnsi="Times New Roman" w:cs="Times New Roman"/>
          <w:bCs/>
          <w:color w:val="000000" w:themeColor="text1"/>
          <w:sz w:val="24"/>
          <w:szCs w:val="24"/>
        </w:rPr>
        <w:lastRenderedPageBreak/>
        <w:t>effect of the</w:t>
      </w:r>
      <w:r w:rsidR="000E3E7C" w:rsidRPr="00073E8A">
        <w:rPr>
          <w:rFonts w:ascii="Times New Roman" w:eastAsiaTheme="majorEastAsia" w:hAnsi="Times New Roman" w:cs="Times New Roman"/>
          <w:bCs/>
          <w:color w:val="000000" w:themeColor="text1"/>
          <w:sz w:val="24"/>
          <w:szCs w:val="24"/>
        </w:rPr>
        <w:t xml:space="preserve"> intervention on the outcome will be</w:t>
      </w:r>
      <w:r w:rsidR="00C44EB1" w:rsidRPr="00073E8A">
        <w:rPr>
          <w:rFonts w:ascii="Times New Roman" w:eastAsiaTheme="majorEastAsia" w:hAnsi="Times New Roman" w:cs="Times New Roman"/>
          <w:bCs/>
          <w:color w:val="000000" w:themeColor="text1"/>
          <w:sz w:val="24"/>
          <w:szCs w:val="24"/>
        </w:rPr>
        <w:t xml:space="preserve"> measured using the </w:t>
      </w:r>
      <w:proofErr w:type="spellStart"/>
      <w:r w:rsidR="00C44EB1" w:rsidRPr="00073E8A">
        <w:rPr>
          <w:rFonts w:ascii="Times New Roman" w:eastAsiaTheme="majorEastAsia" w:hAnsi="Times New Roman" w:cs="Times New Roman"/>
          <w:bCs/>
          <w:color w:val="000000" w:themeColor="text1"/>
          <w:sz w:val="24"/>
          <w:szCs w:val="24"/>
        </w:rPr>
        <w:t>odss</w:t>
      </w:r>
      <w:proofErr w:type="spellEnd"/>
      <w:r w:rsidR="00C44EB1" w:rsidRPr="00073E8A">
        <w:rPr>
          <w:rFonts w:ascii="Times New Roman" w:eastAsiaTheme="majorEastAsia" w:hAnsi="Times New Roman" w:cs="Times New Roman"/>
          <w:bCs/>
          <w:color w:val="000000" w:themeColor="text1"/>
          <w:sz w:val="24"/>
          <w:szCs w:val="24"/>
        </w:rPr>
        <w:t xml:space="preserve"> ratio with a 95% confidence interval at p-value less than 0.05 significant level.</w:t>
      </w:r>
    </w:p>
    <w:p w:rsidR="00392BE1" w:rsidRPr="00073E8A" w:rsidRDefault="001C13D4" w:rsidP="00574592">
      <w:pPr>
        <w:pStyle w:val="Heading2"/>
        <w:spacing w:before="0" w:line="360" w:lineRule="auto"/>
        <w:rPr>
          <w:rFonts w:ascii="Times New Roman" w:hAnsi="Times New Roman" w:cs="Times New Roman"/>
          <w:color w:val="000000" w:themeColor="text1"/>
          <w:sz w:val="24"/>
          <w:szCs w:val="24"/>
        </w:rPr>
      </w:pPr>
      <w:bookmarkStart w:id="99" w:name="_Toc71293036"/>
      <w:bookmarkStart w:id="100" w:name="_Toc99054079"/>
      <w:bookmarkStart w:id="101" w:name="_Toc113616243"/>
      <w:r w:rsidRPr="00073E8A">
        <w:rPr>
          <w:rFonts w:ascii="Times New Roman" w:hAnsi="Times New Roman" w:cs="Times New Roman"/>
          <w:color w:val="000000" w:themeColor="text1"/>
          <w:sz w:val="24"/>
          <w:szCs w:val="24"/>
        </w:rPr>
        <w:t>Operational definitions</w:t>
      </w:r>
      <w:bookmarkEnd w:id="99"/>
      <w:bookmarkEnd w:id="100"/>
      <w:bookmarkEnd w:id="101"/>
    </w:p>
    <w:p w:rsidR="00392BE1" w:rsidRPr="00073E8A" w:rsidRDefault="001C13D4" w:rsidP="00574592">
      <w:pPr>
        <w:spacing w:after="0" w:line="360" w:lineRule="auto"/>
        <w:jc w:val="both"/>
        <w:rPr>
          <w:rFonts w:ascii="Times New Roman" w:hAnsi="Times New Roman" w:cs="Times New Roman"/>
          <w:color w:val="000000" w:themeColor="text1"/>
          <w:sz w:val="24"/>
          <w:szCs w:val="24"/>
        </w:rPr>
      </w:pPr>
      <w:bookmarkStart w:id="102" w:name="_Toc71293038"/>
      <w:bookmarkStart w:id="103" w:name="_Toc99054080"/>
      <w:r w:rsidRPr="00073E8A">
        <w:rPr>
          <w:rFonts w:ascii="Times New Roman" w:hAnsi="Times New Roman" w:cs="Times New Roman"/>
          <w:b/>
          <w:color w:val="000000" w:themeColor="text1"/>
          <w:sz w:val="24"/>
          <w:szCs w:val="24"/>
        </w:rPr>
        <w:t xml:space="preserve">Early postpartum </w:t>
      </w:r>
      <w:r w:rsidR="00445260" w:rsidRPr="00073E8A">
        <w:rPr>
          <w:rFonts w:ascii="Times New Roman" w:hAnsi="Times New Roman" w:cs="Times New Roman"/>
          <w:b/>
          <w:color w:val="000000" w:themeColor="text1"/>
          <w:sz w:val="24"/>
          <w:szCs w:val="24"/>
        </w:rPr>
        <w:t>contraceptive method</w:t>
      </w:r>
      <w:r w:rsidRPr="00073E8A">
        <w:rPr>
          <w:rFonts w:ascii="Times New Roman" w:hAnsi="Times New Roman" w:cs="Times New Roman"/>
          <w:b/>
          <w:color w:val="000000" w:themeColor="text1"/>
          <w:sz w:val="24"/>
          <w:szCs w:val="24"/>
        </w:rPr>
        <w:t xml:space="preserve"> use</w:t>
      </w:r>
      <w:r w:rsidRPr="00073E8A">
        <w:rPr>
          <w:rFonts w:ascii="Times New Roman" w:hAnsi="Times New Roman" w:cs="Times New Roman"/>
          <w:color w:val="000000" w:themeColor="text1"/>
          <w:sz w:val="24"/>
          <w:szCs w:val="24"/>
        </w:rPr>
        <w:t>:</w:t>
      </w:r>
      <w:bookmarkEnd w:id="102"/>
      <w:r w:rsidRPr="00073E8A">
        <w:rPr>
          <w:rFonts w:ascii="Times New Roman" w:hAnsi="Times New Roman" w:cs="Times New Roman"/>
          <w:color w:val="000000" w:themeColor="text1"/>
          <w:sz w:val="24"/>
          <w:szCs w:val="24"/>
        </w:rPr>
        <w:t xml:space="preserve"> </w:t>
      </w:r>
      <w:r w:rsidRPr="00073E8A">
        <w:rPr>
          <w:rStyle w:val="fontstyle01"/>
          <w:rFonts w:ascii="Times New Roman" w:hAnsi="Times New Roman" w:cs="Times New Roman"/>
          <w:color w:val="000000" w:themeColor="text1"/>
          <w:sz w:val="24"/>
          <w:szCs w:val="24"/>
        </w:rPr>
        <w:t>E</w:t>
      </w:r>
      <w:r w:rsidR="00A349EC" w:rsidRPr="00073E8A">
        <w:rPr>
          <w:rStyle w:val="fontstyle01"/>
          <w:rFonts w:ascii="Times New Roman" w:hAnsi="Times New Roman" w:cs="Times New Roman"/>
          <w:color w:val="000000" w:themeColor="text1"/>
          <w:sz w:val="24"/>
          <w:szCs w:val="24"/>
        </w:rPr>
        <w:t>arly postpartum contraception</w:t>
      </w:r>
      <w:r w:rsidRPr="00073E8A">
        <w:rPr>
          <w:rStyle w:val="fontstyle01"/>
          <w:rFonts w:ascii="Times New Roman" w:hAnsi="Times New Roman" w:cs="Times New Roman"/>
          <w:color w:val="000000" w:themeColor="text1"/>
          <w:sz w:val="24"/>
          <w:szCs w:val="24"/>
        </w:rPr>
        <w:t xml:space="preserve"> is outlined as women who have ever used any kind of modern birth control technique at intervals the </w:t>
      </w:r>
      <w:r w:rsidR="00C27B10" w:rsidRPr="00073E8A">
        <w:rPr>
          <w:rStyle w:val="fontstyle01"/>
          <w:rFonts w:ascii="Times New Roman" w:hAnsi="Times New Roman" w:cs="Times New Roman"/>
          <w:color w:val="000000" w:themeColor="text1"/>
          <w:sz w:val="24"/>
          <w:szCs w:val="24"/>
        </w:rPr>
        <w:t>first</w:t>
      </w:r>
      <w:r w:rsidRPr="00073E8A">
        <w:rPr>
          <w:rStyle w:val="fontstyle01"/>
          <w:rFonts w:ascii="Times New Roman" w:hAnsi="Times New Roman" w:cs="Times New Roman"/>
          <w:color w:val="000000" w:themeColor="text1"/>
          <w:sz w:val="24"/>
          <w:szCs w:val="24"/>
        </w:rPr>
        <w:t xml:space="preserve"> six weeks when she gave birth</w:t>
      </w:r>
      <w:r w:rsidRPr="00073E8A">
        <w:rPr>
          <w:rStyle w:val="fontstyle01"/>
          <w:rFonts w:ascii="Times New Roman" w:hAnsi="Times New Roman" w:cs="Times New Roman"/>
          <w:color w:val="000000" w:themeColor="text1"/>
          <w:sz w:val="24"/>
          <w:szCs w:val="24"/>
        </w:rPr>
        <w:fldChar w:fldCharType="begin" w:fldLock="1"/>
      </w:r>
      <w:r w:rsidR="00C409ED" w:rsidRPr="00073E8A">
        <w:rPr>
          <w:rStyle w:val="fontstyle01"/>
          <w:rFonts w:ascii="Times New Roman" w:hAnsi="Times New Roman" w:cs="Times New Roman"/>
          <w:color w:val="000000" w:themeColor="text1"/>
          <w:sz w:val="24"/>
          <w:szCs w:val="24"/>
        </w:rPr>
        <w:instrText>ADDIN CSL_CITATION {"citationItems":[{"id":"ITEM-1","itemData":{"author":[{"dropping-particle":"","family":"Ntambuto","given":"Rose Marco","non-dropping-particle":"","parse-names":false,"suffix":""}],"id":"ITEM-1","issued":{"date-parts":[["0"]]},"title":"No Title","type":"article-journal"},"uris":["http://www.mendeley.com/documents/?uuid=6073acbc-58f9-4c6d-8492-d3d7bab668fa"]}],"mendeley":{"formattedCitation":"(32)","plainTextFormattedCitation":"(32)","previouslyFormattedCitation":"(32)"},"properties":{"noteIndex":0},"schema":"https://github.com/citation-style-language/schema/raw/master/csl-citation.json"}</w:instrText>
      </w:r>
      <w:r w:rsidRPr="00073E8A">
        <w:rPr>
          <w:rStyle w:val="fontstyle01"/>
          <w:rFonts w:ascii="Times New Roman" w:hAnsi="Times New Roman" w:cs="Times New Roman"/>
          <w:color w:val="000000" w:themeColor="text1"/>
          <w:sz w:val="24"/>
          <w:szCs w:val="24"/>
        </w:rPr>
        <w:fldChar w:fldCharType="separate"/>
      </w:r>
      <w:r w:rsidR="009011DE" w:rsidRPr="00073E8A">
        <w:rPr>
          <w:rStyle w:val="fontstyle01"/>
          <w:rFonts w:ascii="Times New Roman" w:hAnsi="Times New Roman" w:cs="Times New Roman"/>
          <w:noProof/>
          <w:color w:val="000000" w:themeColor="text1"/>
          <w:sz w:val="24"/>
          <w:szCs w:val="24"/>
        </w:rPr>
        <w:t>(32)</w:t>
      </w:r>
      <w:r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 xml:space="preserve">.  If the respondent answers yes it </w:t>
      </w:r>
      <w:r w:rsidR="00A349EC" w:rsidRPr="00073E8A">
        <w:rPr>
          <w:rStyle w:val="fontstyle01"/>
          <w:rFonts w:ascii="Times New Roman" w:hAnsi="Times New Roman" w:cs="Times New Roman"/>
          <w:color w:val="000000" w:themeColor="text1"/>
          <w:sz w:val="24"/>
          <w:szCs w:val="24"/>
        </w:rPr>
        <w:t>was</w:t>
      </w:r>
      <w:r w:rsidRPr="00073E8A">
        <w:rPr>
          <w:rStyle w:val="fontstyle01"/>
          <w:rFonts w:ascii="Times New Roman" w:hAnsi="Times New Roman" w:cs="Times New Roman"/>
          <w:color w:val="000000" w:themeColor="text1"/>
          <w:sz w:val="24"/>
          <w:szCs w:val="24"/>
        </w:rPr>
        <w:t xml:space="preserve"> coded as "1" and if not coded as "0"</w:t>
      </w:r>
      <w:bookmarkEnd w:id="103"/>
    </w:p>
    <w:p w:rsidR="00392BE1" w:rsidRPr="00073E8A" w:rsidRDefault="001C13D4" w:rsidP="00574592">
      <w:pPr>
        <w:spacing w:after="0" w:line="360" w:lineRule="auto"/>
        <w:jc w:val="both"/>
        <w:rPr>
          <w:rFonts w:ascii="Times New Roman" w:hAnsi="Times New Roman" w:cs="Times New Roman"/>
          <w:color w:val="000000" w:themeColor="text1"/>
          <w:sz w:val="24"/>
          <w:szCs w:val="24"/>
        </w:rPr>
      </w:pPr>
      <w:bookmarkStart w:id="104" w:name="_Toc71293040"/>
      <w:bookmarkStart w:id="105" w:name="_Toc99054082"/>
      <w:r w:rsidRPr="00073E8A">
        <w:rPr>
          <w:rFonts w:ascii="Times New Roman" w:hAnsi="Times New Roman" w:cs="Times New Roman"/>
          <w:b/>
          <w:color w:val="000000" w:themeColor="text1"/>
          <w:sz w:val="24"/>
          <w:szCs w:val="24"/>
        </w:rPr>
        <w:t>Intention to uptake</w:t>
      </w:r>
      <w:r w:rsidR="00EE43CB" w:rsidRPr="00073E8A">
        <w:rPr>
          <w:rFonts w:ascii="Times New Roman" w:hAnsi="Times New Roman" w:cs="Times New Roman"/>
          <w:b/>
          <w:color w:val="000000" w:themeColor="text1"/>
          <w:sz w:val="24"/>
          <w:szCs w:val="24"/>
        </w:rPr>
        <w:t xml:space="preserve"> early postpartum modern contraceptive method use</w:t>
      </w:r>
      <w:r w:rsidRPr="00073E8A">
        <w:rPr>
          <w:rFonts w:ascii="Times New Roman" w:hAnsi="Times New Roman" w:cs="Times New Roman"/>
          <w:color w:val="000000" w:themeColor="text1"/>
          <w:sz w:val="24"/>
          <w:szCs w:val="24"/>
        </w:rPr>
        <w:t>:</w:t>
      </w:r>
      <w:bookmarkEnd w:id="104"/>
      <w:r w:rsidRPr="00073E8A">
        <w:rPr>
          <w:rFonts w:ascii="Times New Roman" w:hAnsi="Times New Roman" w:cs="Times New Roman"/>
          <w:color w:val="000000" w:themeColor="text1"/>
          <w:sz w:val="24"/>
          <w:szCs w:val="24"/>
        </w:rPr>
        <w:t xml:space="preserve"> Ten questions with a 5 Likert scale will be used to measure the intention of pregnant women to uptake early postpartum modern family planning. Respondents who scored above or equal to the mean/median value were considered as having intention to uptake, while those who scored below the mean/median value were considered as having no intention to uptake early post-partum modern family planning methods</w:t>
      </w:r>
      <w:r w:rsidRPr="00073E8A">
        <w:rPr>
          <w:rFonts w:ascii="Times New Roman" w:hAnsi="Times New Roman" w:cs="Times New Roman"/>
          <w:color w:val="000000" w:themeColor="text1"/>
          <w:sz w:val="24"/>
          <w:szCs w:val="24"/>
        </w:rPr>
        <w:fldChar w:fldCharType="begin" w:fldLock="1"/>
      </w:r>
      <w:r w:rsidR="00C409ED" w:rsidRPr="00073E8A">
        <w:rPr>
          <w:rFonts w:ascii="Times New Roman" w:hAnsi="Times New Roman" w:cs="Times New Roman"/>
          <w:color w:val="000000" w:themeColor="text1"/>
          <w:sz w:val="24"/>
          <w:szCs w:val="24"/>
        </w:rPr>
        <w:instrText>ADDIN CSL_CITATION {"citationItems":[{"id":"ITEM-1","itemData":{"author":[{"dropping-particle":"","family":"Bekele","given":"Delayehu","non-dropping-particle":"","parse-names":false,"suffix":""},{"dropping-particle":"","family":"Surur","given":"Feiruz","non-dropping-particle":"","parse-names":false,"suffix":""},{"dropping-particle":"","family":"Nigatu","given":"Balkachew","non-dropping-particle":"","parse-names":false,"suffix":""},{"dropping-particle":"","family":"Teklu","given":"Alula","non-dropping-particle":"","parse-names":false,"suffix":""},{"dropping-particle":"","family":"Getinet","given":"Tewodros","non-dropping-particle":"","parse-names":false,"suffix":""},{"dropping-particle":"","family":"Kassa","given":"Munir","non-dropping-particle":"","parse-names":false,"suffix":""},{"dropping-particle":"","family":"Gebremedhin","given":"Merhawi","non-dropping-particle":"","parse-names":false,"suffix":""},{"dropping-particle":"","family":"Gebremichael","given":"Berhe","non-dropping-particle":"","parse-names":false,"suffix":""},{"dropping-particle":"","family":"Abesha","given":"Yonas","non-dropping-particle":"","parse-names":false,"suffix":""}],"id":"ITEM-1","issued":{"date-parts":[["2020"]]},"title":"Knowledge and Attitude Towards Family Planning Among Women of Reproductive Age in Emerging Regions of Ethiopia","type":"article-journal"},"uris":["http://www.mendeley.com/documents/?uuid=3151d951-4511-440e-9197-d8954bf64d67"]}],"mendeley":{"formattedCitation":"(33)","plainTextFormattedCitation":"(33)","previouslyFormattedCitation":"(33)"},"properties":{"noteIndex":0},"schema":"https://github.com/citation-style-language/schema/raw/master/csl-citation.json"}</w:instrText>
      </w:r>
      <w:r w:rsidRPr="00073E8A">
        <w:rPr>
          <w:rFonts w:ascii="Times New Roman" w:hAnsi="Times New Roman" w:cs="Times New Roman"/>
          <w:color w:val="000000" w:themeColor="text1"/>
          <w:sz w:val="24"/>
          <w:szCs w:val="24"/>
        </w:rPr>
        <w:fldChar w:fldCharType="separate"/>
      </w:r>
      <w:r w:rsidR="009011DE" w:rsidRPr="00073E8A">
        <w:rPr>
          <w:rFonts w:ascii="Times New Roman" w:hAnsi="Times New Roman" w:cs="Times New Roman"/>
          <w:noProof/>
          <w:color w:val="000000" w:themeColor="text1"/>
          <w:sz w:val="24"/>
          <w:szCs w:val="24"/>
        </w:rPr>
        <w:t>(33)</w:t>
      </w:r>
      <w:r w:rsidRPr="00073E8A">
        <w:rPr>
          <w:rFonts w:ascii="Times New Roman" w:hAnsi="Times New Roman" w:cs="Times New Roman"/>
          <w:color w:val="000000" w:themeColor="text1"/>
          <w:sz w:val="24"/>
          <w:szCs w:val="24"/>
        </w:rPr>
        <w:fldChar w:fldCharType="end"/>
      </w:r>
      <w:r w:rsidRPr="00073E8A">
        <w:rPr>
          <w:rFonts w:ascii="Times New Roman" w:hAnsi="Times New Roman" w:cs="Times New Roman"/>
          <w:color w:val="000000" w:themeColor="text1"/>
          <w:sz w:val="24"/>
          <w:szCs w:val="24"/>
        </w:rPr>
        <w:t>.</w:t>
      </w:r>
      <w:bookmarkEnd w:id="105"/>
    </w:p>
    <w:p w:rsidR="00392BE1" w:rsidRPr="00073E8A" w:rsidRDefault="001C13D4" w:rsidP="00574592">
      <w:pPr>
        <w:spacing w:after="0" w:line="360" w:lineRule="auto"/>
        <w:jc w:val="both"/>
        <w:rPr>
          <w:rStyle w:val="fontstyle01"/>
          <w:rFonts w:ascii="Times New Roman" w:hAnsi="Times New Roman" w:cs="Times New Roman"/>
          <w:color w:val="000000" w:themeColor="text1"/>
          <w:sz w:val="24"/>
          <w:szCs w:val="24"/>
        </w:rPr>
      </w:pPr>
      <w:bookmarkStart w:id="106" w:name="_Toc71293045"/>
      <w:r w:rsidRPr="00073E8A">
        <w:rPr>
          <w:rFonts w:ascii="Times New Roman" w:hAnsi="Times New Roman" w:cs="Times New Roman"/>
          <w:b/>
          <w:color w:val="000000" w:themeColor="text1"/>
          <w:sz w:val="24"/>
          <w:szCs w:val="24"/>
        </w:rPr>
        <w:t>Mobile health (</w:t>
      </w:r>
      <w:proofErr w:type="spellStart"/>
      <w:r w:rsidRPr="00073E8A">
        <w:rPr>
          <w:rFonts w:ascii="Times New Roman" w:hAnsi="Times New Roman" w:cs="Times New Roman"/>
          <w:b/>
          <w:color w:val="000000" w:themeColor="text1"/>
          <w:sz w:val="24"/>
          <w:szCs w:val="24"/>
        </w:rPr>
        <w:t>mHealth</w:t>
      </w:r>
      <w:proofErr w:type="spellEnd"/>
      <w:r w:rsidRPr="00073E8A">
        <w:rPr>
          <w:rFonts w:ascii="Times New Roman" w:hAnsi="Times New Roman" w:cs="Times New Roman"/>
          <w:b/>
          <w:color w:val="000000" w:themeColor="text1"/>
          <w:sz w:val="24"/>
          <w:szCs w:val="24"/>
        </w:rPr>
        <w:t>):</w:t>
      </w:r>
      <w:bookmarkEnd w:id="106"/>
      <w:r w:rsidRPr="00073E8A">
        <w:rPr>
          <w:rFonts w:ascii="Times New Roman" w:hAnsi="Times New Roman" w:cs="Times New Roman"/>
          <w:color w:val="000000" w:themeColor="text1"/>
          <w:sz w:val="24"/>
          <w:szCs w:val="24"/>
        </w:rPr>
        <w:t xml:space="preserve"> </w:t>
      </w:r>
      <w:r w:rsidRPr="00073E8A">
        <w:rPr>
          <w:rStyle w:val="fontstyle01"/>
          <w:rFonts w:ascii="Times New Roman" w:hAnsi="Times New Roman" w:cs="Times New Roman"/>
          <w:color w:val="000000" w:themeColor="text1"/>
          <w:sz w:val="24"/>
          <w:szCs w:val="24"/>
        </w:rPr>
        <w:t>Mobile health (</w:t>
      </w:r>
      <w:proofErr w:type="spellStart"/>
      <w:r w:rsidRPr="00073E8A">
        <w:rPr>
          <w:rStyle w:val="fontstyle01"/>
          <w:rFonts w:ascii="Times New Roman" w:hAnsi="Times New Roman" w:cs="Times New Roman"/>
          <w:color w:val="000000" w:themeColor="text1"/>
          <w:sz w:val="24"/>
          <w:szCs w:val="24"/>
        </w:rPr>
        <w:t>mHealth</w:t>
      </w:r>
      <w:proofErr w:type="spellEnd"/>
      <w:r w:rsidRPr="00073E8A">
        <w:rPr>
          <w:rStyle w:val="fontstyle01"/>
          <w:rFonts w:ascii="Times New Roman" w:hAnsi="Times New Roman" w:cs="Times New Roman"/>
          <w:color w:val="000000" w:themeColor="text1"/>
          <w:sz w:val="24"/>
          <w:szCs w:val="24"/>
        </w:rPr>
        <w:t>) refers to the employment of wireless, moveable data and Communication Technologies (ICT) to support health and health care. For this study, mobile health includes sending message service (SMS) on early post-partum mod</w:t>
      </w:r>
      <w:r w:rsidR="00250AAD" w:rsidRPr="00073E8A">
        <w:rPr>
          <w:rStyle w:val="fontstyle01"/>
          <w:rFonts w:ascii="Times New Roman" w:hAnsi="Times New Roman" w:cs="Times New Roman"/>
          <w:color w:val="000000" w:themeColor="text1"/>
          <w:sz w:val="24"/>
          <w:szCs w:val="24"/>
        </w:rPr>
        <w:t xml:space="preserve">ern contraceptive method </w:t>
      </w:r>
      <w:proofErr w:type="spellStart"/>
      <w:r w:rsidR="00250AAD" w:rsidRPr="00073E8A">
        <w:rPr>
          <w:rStyle w:val="fontstyle01"/>
          <w:rFonts w:ascii="Times New Roman" w:hAnsi="Times New Roman" w:cs="Times New Roman"/>
          <w:color w:val="000000" w:themeColor="text1"/>
          <w:sz w:val="24"/>
          <w:szCs w:val="24"/>
        </w:rPr>
        <w:t>adaoption</w:t>
      </w:r>
      <w:proofErr w:type="spellEnd"/>
      <w:r w:rsidR="00250AAD" w:rsidRPr="00073E8A">
        <w:rPr>
          <w:rStyle w:val="fontstyle01"/>
          <w:rFonts w:ascii="Times New Roman" w:hAnsi="Times New Roman" w:cs="Times New Roman"/>
          <w:color w:val="000000" w:themeColor="text1"/>
          <w:sz w:val="24"/>
          <w:szCs w:val="24"/>
        </w:rPr>
        <w:t xml:space="preserve"> </w:t>
      </w:r>
      <w:r w:rsidRPr="00073E8A">
        <w:rPr>
          <w:rStyle w:val="fontstyle01"/>
          <w:rFonts w:ascii="Times New Roman" w:hAnsi="Times New Roman" w:cs="Times New Roman"/>
          <w:color w:val="000000" w:themeColor="text1"/>
          <w:sz w:val="24"/>
          <w:szCs w:val="24"/>
        </w:rPr>
        <w:t xml:space="preserve">for behavior </w:t>
      </w:r>
      <w:r w:rsidR="00C409ED" w:rsidRPr="00073E8A">
        <w:rPr>
          <w:rStyle w:val="fontstyle01"/>
          <w:rFonts w:ascii="Times New Roman" w:hAnsi="Times New Roman" w:cs="Times New Roman"/>
          <w:color w:val="000000" w:themeColor="text1"/>
          <w:sz w:val="24"/>
          <w:szCs w:val="24"/>
        </w:rPr>
        <w:t xml:space="preserve">change intervention and </w:t>
      </w:r>
      <w:proofErr w:type="spellStart"/>
      <w:r w:rsidR="00C409ED" w:rsidRPr="00073E8A">
        <w:rPr>
          <w:rStyle w:val="fontstyle01"/>
          <w:rFonts w:ascii="Times New Roman" w:hAnsi="Times New Roman" w:cs="Times New Roman"/>
          <w:color w:val="000000" w:themeColor="text1"/>
          <w:sz w:val="24"/>
          <w:szCs w:val="24"/>
        </w:rPr>
        <w:t>reminde</w:t>
      </w:r>
      <w:proofErr w:type="spellEnd"/>
      <w:r w:rsidR="00C409ED" w:rsidRPr="00073E8A">
        <w:rPr>
          <w:rStyle w:val="fontstyle01"/>
          <w:rFonts w:ascii="Times New Roman" w:hAnsi="Times New Roman" w:cs="Times New Roman"/>
          <w:color w:val="000000" w:themeColor="text1"/>
          <w:sz w:val="24"/>
          <w:szCs w:val="24"/>
        </w:rPr>
        <w:fldChar w:fldCharType="begin" w:fldLock="1"/>
      </w:r>
      <w:r w:rsidR="00164851" w:rsidRPr="00073E8A">
        <w:rPr>
          <w:rStyle w:val="fontstyle01"/>
          <w:rFonts w:ascii="Times New Roman" w:hAnsi="Times New Roman" w:cs="Times New Roman"/>
          <w:color w:val="000000" w:themeColor="text1"/>
          <w:sz w:val="24"/>
          <w:szCs w:val="24"/>
        </w:rPr>
        <w:instrText>ADDIN CSL_CITATION {"citationItems":[{"id":"ITEM-1","itemData":{"DOI":"10.1080/13625187.2020.1764528","ISSN":"1362-5187","author":[{"dropping-particle":"","family":"Shaaban","given":"Omar M","non-dropping-particle":"","parse-names":false,"suffix":""},{"dropping-particle":"","family":"Saber","given":"Treza","non-dropping-particle":"","parse-names":false,"suffix":""},{"dropping-particle":"","family":"Youness","given":"Entisar","non-dropping-particle":"","parse-names":false,"suffix":""},{"dropping-particle":"","family":"Farouk","given":"Manal","non-dropping-particle":"","parse-names":false,"suffix":""},{"dropping-particle":"","family":"Abbas","given":"M","non-dropping-particle":"","parse-names":false,"suffix":""}],"container-title":"The European Journal of Contraception &amp; Reproductive Health Care","id":"ITEM-1","issue":"4","issued":{"date-parts":[["2020"]]},"page":"264-268","publisher":"Taylor &amp; Francis","title":"Effect of a mobile phone-assisted postpartum family planning service on the use of long-acting reversible contraception : a randomised controlled trial","type":"article-journal","volume":"25"},"uris":["http://www.mendeley.com/documents/?uuid=9cee3a32-d21e-4810-89c7-b96052bd3cfd"]},{"id":"ITEM-2","itemData":{"author":[{"dropping-particle":"","family":"Shiferaw","given":"Solomon","non-dropping-particle":"","parse-names":false,"suffix":""},{"dropping-particle":"","family":"Workneh","given":"Andualem","non-dropping-particle":"","parse-names":false,"suffix":""},{"dropping-particle":"","family":"Yirgu","given":"Robel","non-dropping-particle":"","parse-names":false,"suffix":""},{"dropping-particle":"","family":"Dinant","given":"Geert-jan","non-dropping-particle":"","parse-names":false,"suffix":""},{"dropping-particle":"","family":"Spigt","given":"Mark","non-dropping-particle":"","parse-names":false,"suffix":""}],"id":"ITEM-2","issued":{"date-parts":[["2018"]]},"page":"1-14","publisher":"BMC Medical Informatics and Decision Making","title":"Designing mHealth for maternity services in primary health facilities in a low-income setting – lessons from a partially successful implementation","type":"article-journal","volume":"9"},"uris":["http://www.mendeley.com/documents/?uuid=6afab63d-2867-4236-a016-1ebb4734d187"]},{"id":"ITEM-3","itemData":{"DOI":"10.1371/journal.pone.0158600","author":[{"dropping-particle":"","family":"Shiferaw","given":"Solomon","non-dropping-particle":"","parse-names":false,"suffix":""},{"dropping-particle":"","family":"Spigt","given":"Mark","non-dropping-particle":"","parse-names":false,"suffix":""},{"dropping-particle":"","family":"Tekie","given":"Michael","non-dropping-particle":"","parse-names":false,"suffix":""},{"dropping-particle":"","family":"Abdullah","given":"Muna","non-dropping-particle":"","parse-names":false,"suffix":""}],"id":"ITEM-3","issued":{"date-parts":[["2016"]]},"page":"1-14","title":"The Effects of a Locally Developed mHealth Intervention on Delivery and Postnatal Care Utilization ; A Prospective Controlled Evaluation among Health Centres in Ethiopia","type":"article-journal"},"uris":["http://www.mendeley.com/documents/?uuid=181a0888-5aec-4611-9311-064dd3519acf"]}],"mendeley":{"formattedCitation":"(31,34,35)","plainTextFormattedCitation":"(31,34,35)","previouslyFormattedCitation":"(31,34,35)"},"properties":{"noteIndex":0},"schema":"https://github.com/citation-style-language/schema/raw/master/csl-citation.json"}</w:instrText>
      </w:r>
      <w:r w:rsidR="00C409ED" w:rsidRPr="00073E8A">
        <w:rPr>
          <w:rStyle w:val="fontstyle01"/>
          <w:rFonts w:ascii="Times New Roman" w:hAnsi="Times New Roman" w:cs="Times New Roman"/>
          <w:color w:val="000000" w:themeColor="text1"/>
          <w:sz w:val="24"/>
          <w:szCs w:val="24"/>
        </w:rPr>
        <w:fldChar w:fldCharType="separate"/>
      </w:r>
      <w:r w:rsidR="00C409ED" w:rsidRPr="00073E8A">
        <w:rPr>
          <w:rStyle w:val="fontstyle01"/>
          <w:rFonts w:ascii="Times New Roman" w:hAnsi="Times New Roman" w:cs="Times New Roman"/>
          <w:noProof/>
          <w:color w:val="000000" w:themeColor="text1"/>
          <w:sz w:val="24"/>
          <w:szCs w:val="24"/>
        </w:rPr>
        <w:t>(31,34,35)</w:t>
      </w:r>
      <w:r w:rsidR="00C409ED" w:rsidRPr="00073E8A">
        <w:rPr>
          <w:rStyle w:val="fontstyle01"/>
          <w:rFonts w:ascii="Times New Roman" w:hAnsi="Times New Roman" w:cs="Times New Roman"/>
          <w:color w:val="000000" w:themeColor="text1"/>
          <w:sz w:val="24"/>
          <w:szCs w:val="24"/>
        </w:rPr>
        <w:fldChar w:fldCharType="end"/>
      </w:r>
      <w:r w:rsidRPr="00073E8A">
        <w:rPr>
          <w:rStyle w:val="fontstyle01"/>
          <w:rFonts w:ascii="Times New Roman" w:hAnsi="Times New Roman" w:cs="Times New Roman"/>
          <w:color w:val="000000" w:themeColor="text1"/>
          <w:sz w:val="24"/>
          <w:szCs w:val="24"/>
        </w:rPr>
        <w:t>.</w:t>
      </w:r>
    </w:p>
    <w:p w:rsidR="00122B02" w:rsidRPr="00073E8A" w:rsidRDefault="001C13D4" w:rsidP="00EC10D4">
      <w:pPr>
        <w:spacing w:after="0" w:line="360" w:lineRule="auto"/>
        <w:jc w:val="both"/>
        <w:rPr>
          <w:rFonts w:ascii="Times New Roman" w:hAnsi="Times New Roman" w:cs="Times New Roman"/>
          <w:color w:val="000000" w:themeColor="text1"/>
          <w:sz w:val="24"/>
          <w:szCs w:val="24"/>
        </w:rPr>
      </w:pPr>
      <w:r w:rsidRPr="00073E8A">
        <w:rPr>
          <w:rStyle w:val="fontstyle01"/>
          <w:rFonts w:ascii="Times New Roman" w:hAnsi="Times New Roman" w:cs="Times New Roman"/>
          <w:b/>
          <w:color w:val="000000" w:themeColor="text1"/>
          <w:sz w:val="24"/>
          <w:szCs w:val="24"/>
        </w:rPr>
        <w:t>Women autonomy</w:t>
      </w:r>
      <w:r w:rsidRPr="00073E8A">
        <w:rPr>
          <w:rStyle w:val="fontstyle01"/>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We use 23 items applied considering the three categories namely decision-making autonomy, movement autonomy, and financial aut</w:t>
      </w:r>
      <w:r w:rsidR="00446824" w:rsidRPr="00073E8A">
        <w:rPr>
          <w:rFonts w:ascii="Times New Roman" w:hAnsi="Times New Roman" w:cs="Times New Roman"/>
          <w:color w:val="000000" w:themeColor="text1"/>
          <w:sz w:val="24"/>
          <w:szCs w:val="24"/>
        </w:rPr>
        <w:t>onomy</w:t>
      </w:r>
      <w:r w:rsidR="00155AE4" w:rsidRPr="00073E8A">
        <w:rPr>
          <w:rFonts w:ascii="Times New Roman" w:hAnsi="Times New Roman" w:cs="Times New Roman"/>
          <w:color w:val="000000" w:themeColor="text1"/>
          <w:sz w:val="24"/>
          <w:szCs w:val="24"/>
        </w:rPr>
        <w:t xml:space="preserve">. </w:t>
      </w:r>
      <w:r w:rsidRPr="00073E8A">
        <w:rPr>
          <w:rFonts w:ascii="Times New Roman" w:hAnsi="Times New Roman" w:cs="Times New Roman"/>
          <w:color w:val="000000" w:themeColor="text1"/>
          <w:sz w:val="24"/>
          <w:szCs w:val="24"/>
        </w:rPr>
        <w:t xml:space="preserve">Principal component analysis method with a fixed number of factors for measuring women's autonomy in the context of developing countries. Those will have mean/median and above values will be taken as autonomous </w:t>
      </w:r>
      <w:r w:rsidRPr="00073E8A">
        <w:rPr>
          <w:rFonts w:ascii="Times New Roman" w:hAnsi="Times New Roman" w:cs="Times New Roman"/>
          <w:color w:val="000000" w:themeColor="text1"/>
          <w:sz w:val="24"/>
          <w:szCs w:val="24"/>
        </w:rPr>
        <w:fldChar w:fldCharType="begin" w:fldLock="1"/>
      </w:r>
      <w:r w:rsidR="00C409ED" w:rsidRPr="00073E8A">
        <w:rPr>
          <w:rFonts w:ascii="Times New Roman" w:hAnsi="Times New Roman" w:cs="Times New Roman"/>
          <w:color w:val="000000" w:themeColor="text1"/>
          <w:sz w:val="24"/>
          <w:szCs w:val="24"/>
        </w:rPr>
        <w:instrText>ADDIN CSL_CITATION {"citationItems":[{"id":"ITEM-1","itemData":{"author":[{"dropping-particle":"","family":"Dangal","given":"Ganesh","non-dropping-particle":"","parse-names":false,"suffix":""},{"dropping-particle":"","family":"Hospital","given":"Kathmandu Model","non-dropping-particle":"","parse-names":false,"suffix":""},{"dropping-particle":"","family":"Kutty","given":"Raman","non-dropping-particle":"","parse-names":false,"suffix":""}],"id":"ITEM-1","issue":"May 2017","issued":{"date-parts":[["2015"]]},"title":"Construction and Validation of a Women ’ s Autonomy Measurement Scale with Reference to Utilization of Maternal Health Care Services in Nepal","type":"article-journal"},"uris":["http://www.mendeley.com/documents/?uuid=15cf48a6-8878-41b0-abdd-e2c3673b55b7"]}],"mendeley":{"formattedCitation":"(36)","plainTextFormattedCitation":"(36)","previouslyFormattedCitation":"(36)"},"properties":{"noteIndex":0},"schema":"https://github.com/citation-style-language/schema/raw/master/csl-citation.json"}</w:instrText>
      </w:r>
      <w:r w:rsidRPr="00073E8A">
        <w:rPr>
          <w:rFonts w:ascii="Times New Roman" w:hAnsi="Times New Roman" w:cs="Times New Roman"/>
          <w:color w:val="000000" w:themeColor="text1"/>
          <w:sz w:val="24"/>
          <w:szCs w:val="24"/>
        </w:rPr>
        <w:fldChar w:fldCharType="separate"/>
      </w:r>
      <w:r w:rsidR="00C409ED" w:rsidRPr="00073E8A">
        <w:rPr>
          <w:rFonts w:ascii="Times New Roman" w:hAnsi="Times New Roman" w:cs="Times New Roman"/>
          <w:noProof/>
          <w:color w:val="000000" w:themeColor="text1"/>
          <w:sz w:val="24"/>
          <w:szCs w:val="24"/>
        </w:rPr>
        <w:t>(36)</w:t>
      </w:r>
      <w:r w:rsidRPr="00073E8A">
        <w:rPr>
          <w:rFonts w:ascii="Times New Roman" w:hAnsi="Times New Roman" w:cs="Times New Roman"/>
          <w:color w:val="000000" w:themeColor="text1"/>
          <w:sz w:val="24"/>
          <w:szCs w:val="24"/>
        </w:rPr>
        <w:fldChar w:fldCharType="end"/>
      </w:r>
      <w:r w:rsidRPr="00073E8A">
        <w:rPr>
          <w:rFonts w:ascii="Times New Roman" w:hAnsi="Times New Roman" w:cs="Times New Roman"/>
          <w:color w:val="000000" w:themeColor="text1"/>
          <w:sz w:val="24"/>
          <w:szCs w:val="24"/>
        </w:rPr>
        <w:t>.</w:t>
      </w:r>
      <w:bookmarkEnd w:id="91"/>
      <w:bookmarkEnd w:id="92"/>
    </w:p>
    <w:p w:rsidR="00FE23CE" w:rsidRPr="00073E8A" w:rsidRDefault="00C01F42" w:rsidP="00EC10D4">
      <w:pPr>
        <w:spacing w:after="0" w:line="360" w:lineRule="auto"/>
        <w:jc w:val="both"/>
        <w:rPr>
          <w:rFonts w:ascii="Times New Roman" w:hAnsi="Times New Roman" w:cs="Times New Roman"/>
          <w:color w:val="000000" w:themeColor="text1"/>
          <w:sz w:val="24"/>
          <w:szCs w:val="24"/>
        </w:rPr>
      </w:pPr>
      <w:r w:rsidRPr="00073E8A">
        <w:rPr>
          <w:rFonts w:ascii="Times New Roman" w:hAnsi="Times New Roman" w:cs="Times New Roman"/>
          <w:b/>
          <w:color w:val="000000" w:themeColor="text1"/>
          <w:sz w:val="24"/>
          <w:szCs w:val="24"/>
        </w:rPr>
        <w:t>Wealth index:</w:t>
      </w:r>
      <w:r w:rsidRPr="00073E8A">
        <w:rPr>
          <w:rFonts w:ascii="Times New Roman" w:hAnsi="Times New Roman" w:cs="Times New Roman"/>
          <w:color w:val="000000" w:themeColor="text1"/>
          <w:sz w:val="24"/>
          <w:szCs w:val="24"/>
        </w:rPr>
        <w:t xml:space="preserve"> </w:t>
      </w:r>
      <w:r w:rsidR="00B31B61" w:rsidRPr="00073E8A">
        <w:rPr>
          <w:rFonts w:ascii="Times New Roman" w:hAnsi="Times New Roman" w:cs="Times New Roman"/>
          <w:color w:val="000000" w:themeColor="text1"/>
          <w:sz w:val="24"/>
          <w:szCs w:val="24"/>
        </w:rPr>
        <w:t>We use 19</w:t>
      </w:r>
      <w:r w:rsidRPr="00073E8A">
        <w:rPr>
          <w:rFonts w:ascii="Times New Roman" w:hAnsi="Times New Roman" w:cs="Times New Roman"/>
          <w:color w:val="000000" w:themeColor="text1"/>
          <w:sz w:val="24"/>
          <w:szCs w:val="24"/>
        </w:rPr>
        <w:t xml:space="preserve"> items applied considering the</w:t>
      </w:r>
      <w:r w:rsidR="00B31B61" w:rsidRPr="00073E8A">
        <w:rPr>
          <w:rFonts w:ascii="Times New Roman" w:hAnsi="Times New Roman" w:cs="Times New Roman"/>
          <w:color w:val="000000" w:themeColor="text1"/>
          <w:sz w:val="24"/>
          <w:szCs w:val="24"/>
        </w:rPr>
        <w:t xml:space="preserve"> urban wealth assessment tool</w:t>
      </w:r>
      <w:r w:rsidRPr="00073E8A">
        <w:rPr>
          <w:rFonts w:ascii="Times New Roman" w:hAnsi="Times New Roman" w:cs="Times New Roman"/>
          <w:color w:val="000000" w:themeColor="text1"/>
          <w:sz w:val="24"/>
          <w:szCs w:val="24"/>
        </w:rPr>
        <w:t>. Principal component analysis method with a fixed number of factor</w:t>
      </w:r>
      <w:r w:rsidR="00B31B61" w:rsidRPr="00073E8A">
        <w:rPr>
          <w:rFonts w:ascii="Times New Roman" w:hAnsi="Times New Roman" w:cs="Times New Roman"/>
          <w:color w:val="000000" w:themeColor="text1"/>
          <w:sz w:val="24"/>
          <w:szCs w:val="24"/>
        </w:rPr>
        <w:t>s for measuring wealth index</w:t>
      </w:r>
      <w:r w:rsidRPr="00073E8A">
        <w:rPr>
          <w:rFonts w:ascii="Times New Roman" w:hAnsi="Times New Roman" w:cs="Times New Roman"/>
          <w:color w:val="000000" w:themeColor="text1"/>
          <w:sz w:val="24"/>
          <w:szCs w:val="24"/>
        </w:rPr>
        <w:t xml:space="preserve"> in the context of </w:t>
      </w:r>
      <w:r w:rsidR="00B31B61" w:rsidRPr="00073E8A">
        <w:rPr>
          <w:rFonts w:ascii="Times New Roman" w:hAnsi="Times New Roman" w:cs="Times New Roman"/>
          <w:color w:val="000000" w:themeColor="text1"/>
          <w:sz w:val="24"/>
          <w:szCs w:val="24"/>
        </w:rPr>
        <w:t xml:space="preserve">developing countries. Then </w:t>
      </w:r>
      <w:r w:rsidR="00350D3C" w:rsidRPr="00073E8A">
        <w:rPr>
          <w:rFonts w:ascii="Times New Roman" w:hAnsi="Times New Roman" w:cs="Times New Roman"/>
          <w:color w:val="000000" w:themeColor="text1"/>
          <w:sz w:val="24"/>
          <w:szCs w:val="24"/>
        </w:rPr>
        <w:t xml:space="preserve">categorized as rich, middle </w:t>
      </w:r>
      <w:r w:rsidR="009E3187" w:rsidRPr="00073E8A">
        <w:rPr>
          <w:rFonts w:ascii="Times New Roman" w:hAnsi="Times New Roman" w:cs="Times New Roman"/>
          <w:color w:val="000000" w:themeColor="text1"/>
          <w:sz w:val="24"/>
          <w:szCs w:val="24"/>
        </w:rPr>
        <w:t>and poor based on percentile va</w:t>
      </w:r>
      <w:r w:rsidR="00350D3C" w:rsidRPr="00073E8A">
        <w:rPr>
          <w:rFonts w:ascii="Times New Roman" w:hAnsi="Times New Roman" w:cs="Times New Roman"/>
          <w:color w:val="000000" w:themeColor="text1"/>
          <w:sz w:val="24"/>
          <w:szCs w:val="24"/>
        </w:rPr>
        <w:t>lue of the score</w:t>
      </w:r>
      <w:r w:rsidR="00164851" w:rsidRPr="00073E8A">
        <w:rPr>
          <w:rFonts w:ascii="Times New Roman" w:hAnsi="Times New Roman" w:cs="Times New Roman"/>
          <w:color w:val="000000" w:themeColor="text1"/>
          <w:sz w:val="24"/>
          <w:szCs w:val="24"/>
        </w:rPr>
        <w:fldChar w:fldCharType="begin" w:fldLock="1"/>
      </w:r>
      <w:r w:rsidR="00164851" w:rsidRPr="00073E8A">
        <w:rPr>
          <w:rFonts w:ascii="Times New Roman" w:hAnsi="Times New Roman" w:cs="Times New Roman"/>
          <w:color w:val="000000" w:themeColor="text1"/>
          <w:sz w:val="24"/>
          <w:szCs w:val="24"/>
        </w:rPr>
        <w:instrText xml:space="preserve">ADDIN CSL_CITATION {"citationItems":[{"id":"ITEM-1","itemData":{"DOI":"10.9745/GHSP-D-15-00384","ISSN":"2169575X","PMID":"27016550","abstract":"Background: Social franchising programs in low- and middle-income countries have tried using the standard wealth index, based on the Demographic and Health Survey (DHS) questionnaire, in client exit interviews to assess clients' relative wealth compared with the national wealth distribution to ensure equity in service delivery. The large number of survey questions required to capture the wealth index variables have proved cumbersome for programs. Methods: Using an adaptation of the Delphi method, we developed shortened wealth indices and in February 2015 consulted 15 stakeholders in equity measurement. Together, we selected the best of 5 alternative indices, accompanied by 2 measures of agreement (percent agreement and Cohen's kappa statistic) comparing wealth quintile assignment in the new indices to the full DHS index. The panel agreed that reducing the number of assets was more important than standardization across countries because a short index would provide strong indication of client wealth and be easier to collect and use in the field. Additionally, the panel agreed that the simplified index should be highly correlated with the DHS for each country (kappa ≥ 0.75) for both national and urban-specific samples. We then revised indices for 16 countries and selected the minimum number of questions and question options required to achieve a kappa statistic ≥ 0.75 for both national and urban populations. Findings: After combining the 5 wealth quintiles into 3 groups, which the expert panel deemed more programmatically meaningful, reliability between the standard DHS wealth index and each of 3 simplified indices was high (median kappa = 0.81, 086, and 0.77, respectively, for index B that included only the common questions from the DHS VI questionnaire, index D that included the common questions plus country-specific questions, and index E that found the shortest list of common and country-specific questions that met the minimum reliability criteria of kappa≥0.75). Index E was the simplified index of choice because it was reliable in national and urban contexts while requiring the fewest number of survey questions-6 to 18 per country compared with 25 to 47 in the original DHS wealth index (a 66% average reduction). Conclusion: Social franchise clinics and other types of service delivery programs that want to assess client wealth in relation to a national or urban population can do so with high reliability using a short questionnaire. Future uses of the s…","author":[{"dropping-particle":"","family":"Chakraborty","given":"Nirali M.","non-dropping-particle":"","parse-names":false,"suffix":""},{"dropping-particle":"","family":"Fry","given":"Kenzo","non-dropping-particle":"","parse-names":false,"suffix":""},{"dropping-particle":"","family":"Behl","given":"Rasika","non-dropping-particle":"","parse-names":false,"suffix":""},{"dropping-particle":"","family":"Longfield","given":"Kim","non-dropping-particle":"","parse-names":false,"suffix":""}],"container-title":"Global Health Science and Practice","id":"ITEM-1","issue":"1","issued":{"date-parts":[["2016"]]},"page":"141-154","title":"Simplified asset indices to measure wealth and equity in health programs: A reliability and validity analysis using survey data from 16 countries","type":"article-journal","volume":"4"},"uris":["http://www.mendeley.com/documents/?uuid=f22b92e8-9269-4967-bd6e-e0009a71b2d1"]},{"id":"ITEM-2","itemData":{"author":[{"dropping-particle":"","family":"Helwig","given":"Nathaniel E","non-dropping-particle":"","parse-names":false,"suffix":""},{"dropping-particle":"","family":"Hong","given":"Sungjin","non-dropping-particle":"","parse-names":false,"suffix":""},{"dropping-particle":"","family":"Hsiao-wecksler","given":"Elizabeth T","non-dropping-particle":"","parse-names":false,"suffix":""}],"id":"ITEM-2","issued":{"date-parts":[["0"]]},"title":"No </w:instrText>
      </w:r>
      <w:r w:rsidR="00164851" w:rsidRPr="00073E8A">
        <w:rPr>
          <w:rFonts w:ascii="MS Gothic" w:hAnsi="MS Gothic" w:cs="MS Gothic"/>
          <w:color w:val="000000" w:themeColor="text1"/>
          <w:sz w:val="24"/>
          <w:szCs w:val="24"/>
        </w:rPr>
        <w:instrText>主観的健康感を中心とした在宅高齢者における</w:instrText>
      </w:r>
      <w:r w:rsidR="00164851" w:rsidRPr="00073E8A">
        <w:rPr>
          <w:rFonts w:ascii="Times New Roman" w:hAnsi="Times New Roman" w:cs="Times New Roman"/>
          <w:color w:val="000000" w:themeColor="text1"/>
          <w:sz w:val="24"/>
          <w:szCs w:val="24"/>
        </w:rPr>
        <w:instrText xml:space="preserve"> </w:instrText>
      </w:r>
      <w:r w:rsidR="00164851" w:rsidRPr="00073E8A">
        <w:rPr>
          <w:rFonts w:ascii="MS Gothic" w:hAnsi="MS Gothic" w:cs="MS Gothic"/>
          <w:color w:val="000000" w:themeColor="text1"/>
          <w:sz w:val="24"/>
          <w:szCs w:val="24"/>
        </w:rPr>
        <w:instrText>健康関連指標に関する共分散構造分析</w:instrText>
      </w:r>
      <w:r w:rsidR="00164851" w:rsidRPr="00073E8A">
        <w:rPr>
          <w:rFonts w:ascii="Times New Roman" w:hAnsi="Times New Roman" w:cs="Times New Roman"/>
          <w:color w:val="000000" w:themeColor="text1"/>
          <w:sz w:val="24"/>
          <w:szCs w:val="24"/>
        </w:rPr>
        <w:instrText>Title","type":"article-journal"},"uris":["http://www.mendeley.com/documents/?uuid=6e51310d-0b5c-4585-a184-cd1e8833698b"]}],"mendeley":{"formattedCitation":"(37,38)","plainTextFormattedCitation":"(37,38)"},"properties":{"noteIndex":0},"schema":"https://github.com/citation-style-language/schema/raw/master/csl-citation.json"}</w:instrText>
      </w:r>
      <w:r w:rsidR="00164851" w:rsidRPr="00073E8A">
        <w:rPr>
          <w:rFonts w:ascii="Times New Roman" w:hAnsi="Times New Roman" w:cs="Times New Roman"/>
          <w:color w:val="000000" w:themeColor="text1"/>
          <w:sz w:val="24"/>
          <w:szCs w:val="24"/>
        </w:rPr>
        <w:fldChar w:fldCharType="separate"/>
      </w:r>
      <w:r w:rsidR="00164851" w:rsidRPr="00073E8A">
        <w:rPr>
          <w:rFonts w:ascii="Times New Roman" w:hAnsi="Times New Roman" w:cs="Times New Roman"/>
          <w:noProof/>
          <w:color w:val="000000" w:themeColor="text1"/>
          <w:sz w:val="24"/>
          <w:szCs w:val="24"/>
        </w:rPr>
        <w:t>(37,38)</w:t>
      </w:r>
      <w:r w:rsidR="00164851" w:rsidRPr="00073E8A">
        <w:rPr>
          <w:rFonts w:ascii="Times New Roman" w:hAnsi="Times New Roman" w:cs="Times New Roman"/>
          <w:color w:val="000000" w:themeColor="text1"/>
          <w:sz w:val="24"/>
          <w:szCs w:val="24"/>
        </w:rPr>
        <w:fldChar w:fldCharType="end"/>
      </w:r>
      <w:r w:rsidR="00B31B61" w:rsidRPr="00073E8A">
        <w:rPr>
          <w:rFonts w:ascii="Times New Roman" w:hAnsi="Times New Roman" w:cs="Times New Roman"/>
          <w:color w:val="000000" w:themeColor="text1"/>
          <w:sz w:val="24"/>
          <w:szCs w:val="24"/>
        </w:rPr>
        <w:t>.</w:t>
      </w:r>
    </w:p>
    <w:p w:rsidR="00C91C71" w:rsidRPr="00073E8A" w:rsidRDefault="00C91C71" w:rsidP="00C91C71">
      <w:pPr>
        <w:spacing w:after="0" w:line="360" w:lineRule="auto"/>
        <w:jc w:val="both"/>
        <w:rPr>
          <w:rFonts w:ascii="Times New Roman" w:hAnsi="Times New Roman" w:cs="Times New Roman"/>
          <w:b/>
          <w:color w:val="000000" w:themeColor="text1"/>
          <w:sz w:val="24"/>
          <w:szCs w:val="24"/>
          <w:lang w:val="en-GB"/>
        </w:rPr>
      </w:pPr>
      <w:r w:rsidRPr="00073E8A">
        <w:rPr>
          <w:rFonts w:ascii="Times New Roman" w:hAnsi="Times New Roman" w:cs="Times New Roman"/>
          <w:b/>
          <w:color w:val="000000" w:themeColor="text1"/>
          <w:sz w:val="24"/>
          <w:szCs w:val="24"/>
          <w:lang w:val="en-GB"/>
        </w:rPr>
        <w:t>Ethics approval and consent to participate</w:t>
      </w:r>
    </w:p>
    <w:p w:rsidR="002A6464" w:rsidRPr="00073E8A" w:rsidRDefault="00467FE1" w:rsidP="00C91C71">
      <w:pPr>
        <w:pStyle w:val="Default"/>
        <w:spacing w:line="360" w:lineRule="auto"/>
        <w:jc w:val="both"/>
        <w:rPr>
          <w:rFonts w:ascii="Times New Roman" w:hAnsi="Times New Roman" w:cs="Times New Roman"/>
          <w:bCs/>
          <w:color w:val="auto"/>
          <w:shd w:val="clear" w:color="auto" w:fill="FFFFFF"/>
        </w:rPr>
      </w:pPr>
      <w:bookmarkStart w:id="107" w:name="_Toc71293049"/>
      <w:bookmarkStart w:id="108" w:name="_Toc99054085"/>
      <w:r w:rsidRPr="00073E8A">
        <w:rPr>
          <w:rStyle w:val="Strong"/>
          <w:rFonts w:ascii="Times New Roman" w:hAnsi="Times New Roman" w:cs="Times New Roman"/>
          <w:b w:val="0"/>
          <w:color w:val="auto"/>
          <w:shd w:val="clear" w:color="auto" w:fill="FFFFFF"/>
        </w:rPr>
        <w:t>This study will be</w:t>
      </w:r>
      <w:r w:rsidR="00C91C71" w:rsidRPr="00073E8A">
        <w:rPr>
          <w:rStyle w:val="Strong"/>
          <w:rFonts w:ascii="Times New Roman" w:hAnsi="Times New Roman" w:cs="Times New Roman"/>
          <w:b w:val="0"/>
          <w:color w:val="auto"/>
          <w:shd w:val="clear" w:color="auto" w:fill="FFFFFF"/>
        </w:rPr>
        <w:t xml:space="preserve"> carried out in line with the Helsinki Declaration</w:t>
      </w:r>
      <w:r w:rsidRPr="00073E8A">
        <w:rPr>
          <w:rStyle w:val="Strong"/>
          <w:rFonts w:ascii="Times New Roman" w:hAnsi="Times New Roman" w:cs="Times New Roman"/>
          <w:b w:val="0"/>
          <w:color w:val="auto"/>
          <w:shd w:val="clear" w:color="auto" w:fill="FFFFFF"/>
        </w:rPr>
        <w:t>. The actual data collection will be</w:t>
      </w:r>
      <w:r w:rsidR="00C91C71" w:rsidRPr="00073E8A">
        <w:rPr>
          <w:rStyle w:val="Strong"/>
          <w:rFonts w:ascii="Times New Roman" w:hAnsi="Times New Roman" w:cs="Times New Roman"/>
          <w:b w:val="0"/>
          <w:color w:val="auto"/>
          <w:shd w:val="clear" w:color="auto" w:fill="FFFFFF"/>
        </w:rPr>
        <w:t xml:space="preserve"> carried out after getting ethical approval from the Ethical Review Committee of </w:t>
      </w:r>
      <w:proofErr w:type="spellStart"/>
      <w:r w:rsidR="00C91C71" w:rsidRPr="00073E8A">
        <w:rPr>
          <w:rStyle w:val="Strong"/>
          <w:rFonts w:ascii="Times New Roman" w:hAnsi="Times New Roman" w:cs="Times New Roman"/>
          <w:b w:val="0"/>
          <w:color w:val="auto"/>
          <w:shd w:val="clear" w:color="auto" w:fill="FFFFFF"/>
        </w:rPr>
        <w:t>Jimma</w:t>
      </w:r>
      <w:proofErr w:type="spellEnd"/>
      <w:r w:rsidR="00C91C71" w:rsidRPr="00073E8A">
        <w:rPr>
          <w:rStyle w:val="Strong"/>
          <w:rFonts w:ascii="Times New Roman" w:hAnsi="Times New Roman" w:cs="Times New Roman"/>
          <w:b w:val="0"/>
          <w:color w:val="auto"/>
          <w:shd w:val="clear" w:color="auto" w:fill="FFFFFF"/>
        </w:rPr>
        <w:t xml:space="preserve"> University, institute of Health Ethical R</w:t>
      </w:r>
      <w:r w:rsidR="008034BD" w:rsidRPr="00073E8A">
        <w:rPr>
          <w:rStyle w:val="Strong"/>
          <w:rFonts w:ascii="Times New Roman" w:hAnsi="Times New Roman" w:cs="Times New Roman"/>
          <w:b w:val="0"/>
          <w:color w:val="auto"/>
          <w:shd w:val="clear" w:color="auto" w:fill="FFFFFF"/>
        </w:rPr>
        <w:t>eview Board</w:t>
      </w:r>
      <w:r w:rsidR="00C91C71" w:rsidRPr="00073E8A">
        <w:rPr>
          <w:rStyle w:val="Strong"/>
          <w:rFonts w:ascii="Times New Roman" w:hAnsi="Times New Roman" w:cs="Times New Roman"/>
          <w:b w:val="0"/>
          <w:color w:val="auto"/>
          <w:shd w:val="clear" w:color="auto" w:fill="FFFFFF"/>
        </w:rPr>
        <w:t>.</w:t>
      </w:r>
      <w:r w:rsidR="00C91C71" w:rsidRPr="00073E8A">
        <w:rPr>
          <w:rStyle w:val="Strong"/>
          <w:rFonts w:ascii="Times New Roman" w:hAnsi="Times New Roman" w:cs="Times New Roman"/>
          <w:color w:val="auto"/>
          <w:shd w:val="clear" w:color="auto" w:fill="FFFFFF"/>
        </w:rPr>
        <w:t xml:space="preserve"> </w:t>
      </w:r>
      <w:r w:rsidR="008034BD" w:rsidRPr="00073E8A">
        <w:rPr>
          <w:rFonts w:ascii="Times New Roman" w:eastAsia="Times New Roman" w:hAnsi="Times New Roman" w:cs="Times New Roman"/>
          <w:color w:val="auto"/>
        </w:rPr>
        <w:t>Written permission will be</w:t>
      </w:r>
      <w:r w:rsidR="00C91C71" w:rsidRPr="00073E8A">
        <w:rPr>
          <w:rFonts w:ascii="Times New Roman" w:eastAsia="Times New Roman" w:hAnsi="Times New Roman" w:cs="Times New Roman"/>
          <w:color w:val="auto"/>
        </w:rPr>
        <w:t xml:space="preserve"> given to all relevant authorities in the Dessie and </w:t>
      </w:r>
      <w:proofErr w:type="spellStart"/>
      <w:r w:rsidR="00C91C71" w:rsidRPr="00073E8A">
        <w:rPr>
          <w:rFonts w:ascii="Times New Roman" w:eastAsia="Times New Roman" w:hAnsi="Times New Roman" w:cs="Times New Roman"/>
          <w:color w:val="auto"/>
        </w:rPr>
        <w:t>Kombolcha</w:t>
      </w:r>
      <w:proofErr w:type="spellEnd"/>
      <w:r w:rsidR="00C91C71" w:rsidRPr="00073E8A">
        <w:rPr>
          <w:rFonts w:ascii="Times New Roman" w:eastAsia="Times New Roman" w:hAnsi="Times New Roman" w:cs="Times New Roman"/>
          <w:color w:val="auto"/>
        </w:rPr>
        <w:t xml:space="preserve"> town zones. </w:t>
      </w:r>
      <w:r w:rsidR="00C91C71" w:rsidRPr="00073E8A">
        <w:rPr>
          <w:rFonts w:ascii="Times New Roman" w:hAnsi="Times New Roman" w:cs="Times New Roman"/>
          <w:color w:val="000000" w:themeColor="text1"/>
        </w:rPr>
        <w:t xml:space="preserve">After ethical approval, the principal investigator communicated with </w:t>
      </w:r>
      <w:proofErr w:type="spellStart"/>
      <w:r w:rsidR="00C91C71" w:rsidRPr="00073E8A">
        <w:rPr>
          <w:rFonts w:ascii="Times New Roman" w:hAnsi="Times New Roman" w:cs="Times New Roman"/>
          <w:color w:val="000000" w:themeColor="text1"/>
        </w:rPr>
        <w:t>Eth</w:t>
      </w:r>
      <w:r w:rsidR="008034BD" w:rsidRPr="00073E8A">
        <w:rPr>
          <w:rFonts w:ascii="Times New Roman" w:hAnsi="Times New Roman" w:cs="Times New Roman"/>
          <w:color w:val="000000" w:themeColor="text1"/>
        </w:rPr>
        <w:t>io</w:t>
      </w:r>
      <w:proofErr w:type="spellEnd"/>
      <w:r w:rsidR="008034BD" w:rsidRPr="00073E8A">
        <w:rPr>
          <w:rFonts w:ascii="Times New Roman" w:hAnsi="Times New Roman" w:cs="Times New Roman"/>
          <w:color w:val="000000" w:themeColor="text1"/>
        </w:rPr>
        <w:t xml:space="preserve"> Telecom</w:t>
      </w:r>
      <w:r w:rsidR="00C91C71" w:rsidRPr="00073E8A">
        <w:rPr>
          <w:rFonts w:ascii="Times New Roman" w:hAnsi="Times New Roman" w:cs="Times New Roman"/>
          <w:color w:val="000000" w:themeColor="text1"/>
        </w:rPr>
        <w:t xml:space="preserve"> to r</w:t>
      </w:r>
      <w:r w:rsidR="008034BD" w:rsidRPr="00073E8A">
        <w:rPr>
          <w:rFonts w:ascii="Times New Roman" w:hAnsi="Times New Roman" w:cs="Times New Roman"/>
          <w:color w:val="000000" w:themeColor="text1"/>
        </w:rPr>
        <w:t>elease three sim cards that will be</w:t>
      </w:r>
      <w:r w:rsidR="00C91C71" w:rsidRPr="00073E8A">
        <w:rPr>
          <w:rFonts w:ascii="Times New Roman" w:hAnsi="Times New Roman" w:cs="Times New Roman"/>
          <w:color w:val="000000" w:themeColor="text1"/>
        </w:rPr>
        <w:t xml:space="preserve"> used as behavioral intervention Sending Message Service (SMS).</w:t>
      </w:r>
      <w:r w:rsidR="008034BD" w:rsidRPr="00073E8A">
        <w:rPr>
          <w:rFonts w:ascii="Times New Roman" w:eastAsia="Times New Roman" w:hAnsi="Times New Roman" w:cs="Times New Roman"/>
          <w:color w:val="auto"/>
        </w:rPr>
        <w:t xml:space="preserve"> The participants will be</w:t>
      </w:r>
      <w:r w:rsidR="00C91C71" w:rsidRPr="00073E8A">
        <w:rPr>
          <w:rFonts w:ascii="Times New Roman" w:eastAsia="Times New Roman" w:hAnsi="Times New Roman" w:cs="Times New Roman"/>
          <w:color w:val="auto"/>
        </w:rPr>
        <w:t xml:space="preserve"> informed about the aim and purpose of the study, the importance of their participation, and their rights, and informed consent was obtained. </w:t>
      </w:r>
      <w:r w:rsidR="008034BD" w:rsidRPr="00073E8A">
        <w:rPr>
          <w:rFonts w:ascii="Times New Roman" w:hAnsi="Times New Roman" w:cs="Times New Roman"/>
          <w:color w:val="auto"/>
        </w:rPr>
        <w:t>Participants will be</w:t>
      </w:r>
      <w:r w:rsidR="00C91C71" w:rsidRPr="00073E8A">
        <w:rPr>
          <w:rFonts w:ascii="Times New Roman" w:hAnsi="Times New Roman" w:cs="Times New Roman"/>
          <w:color w:val="auto"/>
        </w:rPr>
        <w:t xml:space="preserve"> offered a chance to withdraw from the study, and participation was entirely voluntary. </w:t>
      </w:r>
      <w:r w:rsidR="00C91C71" w:rsidRPr="00073E8A">
        <w:rPr>
          <w:rFonts w:ascii="Times New Roman" w:hAnsi="Times New Roman" w:cs="Times New Roman"/>
          <w:color w:val="000000" w:themeColor="text1"/>
          <w:lang w:val="en-GB"/>
        </w:rPr>
        <w:t xml:space="preserve">If the woman is not educated and </w:t>
      </w:r>
      <w:proofErr w:type="spellStart"/>
      <w:r w:rsidR="008034BD" w:rsidRPr="00073E8A">
        <w:rPr>
          <w:rFonts w:ascii="Times New Roman" w:hAnsi="Times New Roman" w:cs="Times New Roman"/>
          <w:color w:val="000000" w:themeColor="text1"/>
          <w:lang w:val="en-GB"/>
        </w:rPr>
        <w:t>can not</w:t>
      </w:r>
      <w:proofErr w:type="spellEnd"/>
      <w:r w:rsidR="008034BD" w:rsidRPr="00073E8A">
        <w:rPr>
          <w:rFonts w:ascii="Times New Roman" w:hAnsi="Times New Roman" w:cs="Times New Roman"/>
          <w:color w:val="000000" w:themeColor="text1"/>
          <w:lang w:val="en-GB"/>
        </w:rPr>
        <w:t xml:space="preserve"> read the message, she will be</w:t>
      </w:r>
      <w:r w:rsidR="00C91C71" w:rsidRPr="00073E8A">
        <w:rPr>
          <w:rFonts w:ascii="Times New Roman" w:hAnsi="Times New Roman" w:cs="Times New Roman"/>
          <w:color w:val="000000" w:themeColor="text1"/>
          <w:lang w:val="en-GB"/>
        </w:rPr>
        <w:t xml:space="preserve"> linked at recruitment with the nearest/trusted family member/husband who can read the message to her.</w:t>
      </w:r>
      <w:r w:rsidR="00C91C71" w:rsidRPr="00073E8A">
        <w:rPr>
          <w:rFonts w:ascii="Times New Roman" w:hAnsi="Times New Roman" w:cs="Times New Roman"/>
          <w:color w:val="000000" w:themeColor="text1"/>
        </w:rPr>
        <w:t xml:space="preserve"> </w:t>
      </w:r>
      <w:r w:rsidR="00C91C71" w:rsidRPr="00073E8A">
        <w:rPr>
          <w:rFonts w:ascii="Times New Roman" w:eastAsia="Times New Roman" w:hAnsi="Times New Roman" w:cs="Times New Roman"/>
        </w:rPr>
        <w:t xml:space="preserve">If the woman has no mobile phone, but her </w:t>
      </w:r>
      <w:r w:rsidR="00C91C71" w:rsidRPr="00073E8A">
        <w:rPr>
          <w:rFonts w:ascii="Times New Roman" w:eastAsia="Times New Roman" w:hAnsi="Times New Roman" w:cs="Times New Roman"/>
        </w:rPr>
        <w:lastRenderedPageBreak/>
        <w:t>husband/child/relative who lives in the</w:t>
      </w:r>
      <w:r w:rsidR="008034BD" w:rsidRPr="00073E8A">
        <w:rPr>
          <w:rFonts w:ascii="Times New Roman" w:eastAsia="Times New Roman" w:hAnsi="Times New Roman" w:cs="Times New Roman"/>
        </w:rPr>
        <w:t xml:space="preserve"> house has a mobile phone she will be</w:t>
      </w:r>
      <w:r w:rsidR="00C91C71" w:rsidRPr="00073E8A">
        <w:rPr>
          <w:rFonts w:ascii="Times New Roman" w:eastAsia="Times New Roman" w:hAnsi="Times New Roman" w:cs="Times New Roman"/>
        </w:rPr>
        <w:t xml:space="preserve"> linked with the mobile owner. </w:t>
      </w:r>
      <w:r w:rsidR="008034BD" w:rsidRPr="00073E8A">
        <w:rPr>
          <w:rFonts w:ascii="Times New Roman" w:hAnsi="Times New Roman" w:cs="Times New Roman"/>
          <w:color w:val="000000" w:themeColor="text1"/>
        </w:rPr>
        <w:t>Interviews will be</w:t>
      </w:r>
      <w:r w:rsidR="00C91C71" w:rsidRPr="00073E8A">
        <w:rPr>
          <w:rFonts w:ascii="Times New Roman" w:hAnsi="Times New Roman" w:cs="Times New Roman"/>
          <w:color w:val="000000" w:themeColor="text1"/>
        </w:rPr>
        <w:t xml:space="preserve"> conducted in complete privacy and confidentiality and anonymity of study participants</w:t>
      </w:r>
      <w:r w:rsidR="008034BD" w:rsidRPr="00073E8A">
        <w:rPr>
          <w:rFonts w:ascii="Times New Roman" w:hAnsi="Times New Roman" w:cs="Times New Roman"/>
          <w:color w:val="000000" w:themeColor="text1"/>
        </w:rPr>
        <w:t xml:space="preserve"> will be</w:t>
      </w:r>
      <w:r w:rsidR="00C91C71" w:rsidRPr="00073E8A">
        <w:rPr>
          <w:rFonts w:ascii="Times New Roman" w:hAnsi="Times New Roman" w:cs="Times New Roman"/>
          <w:color w:val="000000" w:themeColor="text1"/>
        </w:rPr>
        <w:t xml:space="preserve"> kept. </w:t>
      </w:r>
      <w:bookmarkEnd w:id="107"/>
      <w:bookmarkEnd w:id="108"/>
    </w:p>
    <w:p w:rsidR="00E44890" w:rsidRPr="00073E8A" w:rsidRDefault="00E44890" w:rsidP="00751DAD">
      <w:pPr>
        <w:rPr>
          <w:rFonts w:ascii="Times New Roman" w:hAnsi="Times New Roman" w:cs="Times New Roman"/>
          <w:b/>
          <w:sz w:val="24"/>
          <w:szCs w:val="24"/>
          <w:lang w:val="sv-SE"/>
        </w:rPr>
      </w:pPr>
      <w:r w:rsidRPr="00073E8A">
        <w:rPr>
          <w:rFonts w:ascii="Times New Roman" w:hAnsi="Times New Roman" w:cs="Times New Roman"/>
          <w:b/>
          <w:sz w:val="24"/>
          <w:szCs w:val="24"/>
          <w:lang w:val="sv-SE"/>
        </w:rPr>
        <w:t>References</w:t>
      </w:r>
    </w:p>
    <w:p w:rsidR="00164851" w:rsidRPr="00073E8A" w:rsidRDefault="00075B8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sz w:val="24"/>
          <w:szCs w:val="24"/>
          <w:lang w:val="sv-SE"/>
        </w:rPr>
        <w:fldChar w:fldCharType="begin" w:fldLock="1"/>
      </w:r>
      <w:r w:rsidRPr="00073E8A">
        <w:rPr>
          <w:rFonts w:ascii="Times New Roman" w:hAnsi="Times New Roman" w:cs="Times New Roman"/>
          <w:sz w:val="24"/>
          <w:szCs w:val="24"/>
          <w:lang w:val="sv-SE"/>
        </w:rPr>
        <w:instrText xml:space="preserve">ADDIN Mendeley Bibliography CSL_BIBLIOGRAPHY </w:instrText>
      </w:r>
      <w:r w:rsidRPr="00073E8A">
        <w:rPr>
          <w:rFonts w:ascii="Times New Roman" w:hAnsi="Times New Roman" w:cs="Times New Roman"/>
          <w:sz w:val="24"/>
          <w:szCs w:val="24"/>
          <w:lang w:val="sv-SE"/>
        </w:rPr>
        <w:fldChar w:fldCharType="separate"/>
      </w:r>
      <w:r w:rsidR="00164851" w:rsidRPr="00073E8A">
        <w:rPr>
          <w:rFonts w:ascii="Times New Roman" w:hAnsi="Times New Roman" w:cs="Times New Roman"/>
          <w:noProof/>
          <w:sz w:val="24"/>
          <w:szCs w:val="24"/>
        </w:rPr>
        <w:t xml:space="preserve">1. </w:t>
      </w:r>
      <w:r w:rsidR="00164851" w:rsidRPr="00073E8A">
        <w:rPr>
          <w:rFonts w:ascii="Times New Roman" w:hAnsi="Times New Roman" w:cs="Times New Roman"/>
          <w:noProof/>
          <w:sz w:val="24"/>
          <w:szCs w:val="24"/>
        </w:rPr>
        <w:tab/>
        <w:t xml:space="preserve">Cleland J, Shah IH, Daniele M. Countries : Program Implications and Research Priorities Interventions to Improve Postpartum Family Planning in Low- and Middle-Income Countries : Program Implications and Research Priorities In the early international family hospital-based postpartum con. 2015;46(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 </w:t>
      </w:r>
      <w:r w:rsidRPr="00073E8A">
        <w:rPr>
          <w:rFonts w:ascii="Times New Roman" w:hAnsi="Times New Roman" w:cs="Times New Roman"/>
          <w:noProof/>
          <w:sz w:val="24"/>
          <w:szCs w:val="24"/>
        </w:rPr>
        <w:tab/>
        <w:t xml:space="preserve">Tool D. A guide to family planning.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 </w:t>
      </w:r>
      <w:r w:rsidRPr="00073E8A">
        <w:rPr>
          <w:rFonts w:ascii="Times New Roman" w:hAnsi="Times New Roman" w:cs="Times New Roman"/>
          <w:noProof/>
          <w:sz w:val="24"/>
          <w:szCs w:val="24"/>
        </w:rPr>
        <w:tab/>
        <w:t xml:space="preserve">Approaches P. Increasing Family Planning Uptake Among Postpartum Women in Nigeria. 2020;(September 2018):1–5.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4. </w:t>
      </w:r>
      <w:r w:rsidRPr="00073E8A">
        <w:rPr>
          <w:rFonts w:ascii="Times New Roman" w:hAnsi="Times New Roman" w:cs="Times New Roman"/>
          <w:noProof/>
          <w:sz w:val="24"/>
          <w:szCs w:val="24"/>
        </w:rPr>
        <w:tab/>
        <w:t xml:space="preserve">Collins F, Pardee FS, Fink G, Kuhn R, Studies D. Birth Spacing and Child. 2020;6:347–71.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5. </w:t>
      </w:r>
      <w:r w:rsidRPr="00073E8A">
        <w:rPr>
          <w:rFonts w:ascii="Times New Roman" w:hAnsi="Times New Roman" w:cs="Times New Roman"/>
          <w:noProof/>
          <w:sz w:val="24"/>
          <w:szCs w:val="24"/>
        </w:rPr>
        <w:tab/>
        <w:t xml:space="preserve">Darmstadt GL, Pepper KT, Ward C, Mehta KM, Bentley J, Rangarajan A, et al. Impact of the Ananya program on reproductive , maternal , newborn and child health and nutrition in Bihar , India : early results from a quasi- experimental study. 2020;10(2):1–1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6. </w:t>
      </w:r>
      <w:r w:rsidRPr="00073E8A">
        <w:rPr>
          <w:rFonts w:ascii="Times New Roman" w:hAnsi="Times New Roman" w:cs="Times New Roman"/>
          <w:noProof/>
          <w:sz w:val="24"/>
          <w:szCs w:val="24"/>
        </w:rPr>
        <w:tab/>
        <w:t xml:space="preserve">Hackett K, Lafleur C, Nyella P, Ginsburg O, Lou W, Sellen D. Impact of smartphone-assisted prenatal home visits on women ’ s use of facility delivery : Results from a cluster-randomized trial in rural Tanzania. 2018;1–20.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7. </w:t>
      </w:r>
      <w:r w:rsidRPr="00073E8A">
        <w:rPr>
          <w:rFonts w:ascii="Times New Roman" w:hAnsi="Times New Roman" w:cs="Times New Roman"/>
          <w:noProof/>
          <w:sz w:val="24"/>
          <w:szCs w:val="24"/>
        </w:rPr>
        <w:tab/>
        <w:t xml:space="preserve">Srikantiah S, Mahapatra T. workers to promote reproductive , maternal , randomized controlled Trial in Bihar , India. 2019;9(2).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8. </w:t>
      </w:r>
      <w:r w:rsidRPr="00073E8A">
        <w:rPr>
          <w:rFonts w:ascii="Times New Roman" w:hAnsi="Times New Roman" w:cs="Times New Roman"/>
          <w:noProof/>
          <w:sz w:val="24"/>
          <w:szCs w:val="24"/>
        </w:rPr>
        <w:tab/>
        <w:t xml:space="preserve">Report M. Postpartum Family Planning Technical Consultation Meeting Report. 2006;(November).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9. </w:t>
      </w:r>
      <w:r w:rsidRPr="00073E8A">
        <w:rPr>
          <w:rFonts w:ascii="Times New Roman" w:hAnsi="Times New Roman" w:cs="Times New Roman"/>
          <w:noProof/>
          <w:sz w:val="24"/>
          <w:szCs w:val="24"/>
        </w:rPr>
        <w:tab/>
        <w:t xml:space="preserve">Starbird E. Healthy Timing and Spacing of Pregnancy : Reducing Mortality Among Women and Their Children. 2019;7:211–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0. </w:t>
      </w:r>
      <w:r w:rsidRPr="00073E8A">
        <w:rPr>
          <w:rFonts w:ascii="Times New Roman" w:hAnsi="Times New Roman" w:cs="Times New Roman"/>
          <w:noProof/>
          <w:sz w:val="24"/>
          <w:szCs w:val="24"/>
        </w:rPr>
        <w:tab/>
        <w:t xml:space="preserve">INTEGRATED FAMILY PLANNING PROGRAM ( IFPP ). 2021;(Dhs 2011):2011.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1. </w:t>
      </w:r>
      <w:r w:rsidRPr="00073E8A">
        <w:rPr>
          <w:rFonts w:ascii="Times New Roman" w:hAnsi="Times New Roman" w:cs="Times New Roman"/>
          <w:noProof/>
          <w:sz w:val="24"/>
          <w:szCs w:val="24"/>
        </w:rPr>
        <w:tab/>
        <w:t xml:space="preserve">Kanakuze CA, Dan KK, Musabirema P, Pascal N. Factors associated with the Uptake of Immediate Postpartum Intrauterine Contraceptive Devices ( PPIUCD ) in Rwanda : A Mixed Methods Study. :1–15.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2. </w:t>
      </w:r>
      <w:r w:rsidRPr="00073E8A">
        <w:rPr>
          <w:rFonts w:ascii="Times New Roman" w:hAnsi="Times New Roman" w:cs="Times New Roman"/>
          <w:noProof/>
          <w:sz w:val="24"/>
          <w:szCs w:val="24"/>
        </w:rPr>
        <w:tab/>
        <w:t xml:space="preserve">Pfitzer A, Lathrop E, Bodenheimer A, RamaRao S, Christofield M, MacDonald P, et al. Opportunities and challenges of delivering postabortion care and postpartum family planning during the covid-19 pandemic. Glob Heal Sci Pract. 2020;8(3):335–43.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3. </w:t>
      </w:r>
      <w:r w:rsidRPr="00073E8A">
        <w:rPr>
          <w:rFonts w:ascii="Times New Roman" w:hAnsi="Times New Roman" w:cs="Times New Roman"/>
          <w:noProof/>
          <w:sz w:val="24"/>
          <w:szCs w:val="24"/>
        </w:rPr>
        <w:tab/>
        <w:t xml:space="preserve">Atnafu A, Bisrat A, Kifle M, Taye B, Debebe T. Original article Mobile health ( mHealth ) intervention in maternal and child health care : Evidence from resource-constrained settings : A review.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4. </w:t>
      </w:r>
      <w:r w:rsidRPr="00073E8A">
        <w:rPr>
          <w:rFonts w:ascii="Times New Roman" w:hAnsi="Times New Roman" w:cs="Times New Roman"/>
          <w:noProof/>
          <w:sz w:val="24"/>
          <w:szCs w:val="24"/>
        </w:rPr>
        <w:tab/>
        <w:t xml:space="preserve">Tafere TE, Afework MF, Yalew AW. Counseling on family planning during ANC service increases the likelihood of postpartum family planning use in Bahir Dar City Administration , Northwest Ethiopia : a prospective follow up study. 2018;1–9.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5. </w:t>
      </w:r>
      <w:r w:rsidRPr="00073E8A">
        <w:rPr>
          <w:rFonts w:ascii="Times New Roman" w:hAnsi="Times New Roman" w:cs="Times New Roman"/>
          <w:noProof/>
          <w:sz w:val="24"/>
          <w:szCs w:val="24"/>
        </w:rPr>
        <w:tab/>
        <w:t xml:space="preserve">Ali M, Farron M, Dilip TR, Folz R. Assessment of family planning service availability and readiness in 10 African countries. Glob Heal Sci Pract. 2018;6(3):473–83.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6. </w:t>
      </w:r>
      <w:r w:rsidRPr="00073E8A">
        <w:rPr>
          <w:rFonts w:ascii="Times New Roman" w:hAnsi="Times New Roman" w:cs="Times New Roman"/>
          <w:noProof/>
          <w:sz w:val="24"/>
          <w:szCs w:val="24"/>
        </w:rPr>
        <w:tab/>
      </w:r>
      <w:r w:rsidR="00163429" w:rsidRPr="00073E8A">
        <w:rPr>
          <w:rFonts w:ascii="Times New Roman" w:hAnsi="Times New Roman" w:cs="Times New Roman"/>
          <w:noProof/>
          <w:sz w:val="24"/>
          <w:szCs w:val="24"/>
        </w:rPr>
        <w:t xml:space="preserve">MOH, </w:t>
      </w:r>
      <w:r w:rsidRPr="00073E8A">
        <w:rPr>
          <w:rFonts w:ascii="Times New Roman" w:hAnsi="Times New Roman" w:cs="Times New Roman"/>
          <w:noProof/>
          <w:sz w:val="24"/>
          <w:szCs w:val="24"/>
        </w:rPr>
        <w:t>Sector H, Plan T. Health Sector Transformation Plan</w:t>
      </w:r>
      <w:r w:rsidR="00163429" w:rsidRPr="00073E8A">
        <w:rPr>
          <w:rFonts w:ascii="Times New Roman" w:hAnsi="Times New Roman" w:cs="Times New Roman"/>
          <w:noProof/>
          <w:sz w:val="24"/>
          <w:szCs w:val="24"/>
        </w:rPr>
        <w:t>, 2020</w:t>
      </w:r>
      <w:r w:rsidRPr="00073E8A">
        <w:rPr>
          <w:rFonts w:ascii="Times New Roman" w:hAnsi="Times New Roman" w:cs="Times New Roman"/>
          <w:noProof/>
          <w:sz w:val="24"/>
          <w:szCs w:val="24"/>
        </w:rPr>
        <w:t xml:space="preserve">.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7. </w:t>
      </w:r>
      <w:r w:rsidRPr="00073E8A">
        <w:rPr>
          <w:rFonts w:ascii="Times New Roman" w:hAnsi="Times New Roman" w:cs="Times New Roman"/>
          <w:noProof/>
          <w:sz w:val="24"/>
          <w:szCs w:val="24"/>
        </w:rPr>
        <w:tab/>
      </w:r>
      <w:r w:rsidR="00163429" w:rsidRPr="00073E8A">
        <w:rPr>
          <w:rFonts w:ascii="Times New Roman" w:hAnsi="Times New Roman" w:cs="Times New Roman"/>
          <w:noProof/>
          <w:sz w:val="24"/>
          <w:szCs w:val="24"/>
        </w:rPr>
        <w:t xml:space="preserve">CSA, </w:t>
      </w:r>
      <w:r w:rsidRPr="00073E8A">
        <w:rPr>
          <w:rFonts w:ascii="Times New Roman" w:hAnsi="Times New Roman" w:cs="Times New Roman"/>
          <w:noProof/>
          <w:sz w:val="24"/>
          <w:szCs w:val="24"/>
        </w:rPr>
        <w:t xml:space="preserve">Demographic M, Survey H, Indicators K. No Title. 2019.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8. </w:t>
      </w:r>
      <w:r w:rsidRPr="00073E8A">
        <w:rPr>
          <w:rFonts w:ascii="Times New Roman" w:hAnsi="Times New Roman" w:cs="Times New Roman"/>
          <w:noProof/>
          <w:sz w:val="24"/>
          <w:szCs w:val="24"/>
        </w:rPr>
        <w:tab/>
        <w:t xml:space="preserve">Zimmerman LA, Yi Y, Yihdego M, Abrha S, Shiferaw S, Seme A, et al. Effect of integrating maternal health services and family planning services on postpartum family planning behavior in Ethiopia : results from a longitudinal survey. 2019;1–9.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19. </w:t>
      </w:r>
      <w:r w:rsidRPr="00073E8A">
        <w:rPr>
          <w:rFonts w:ascii="Times New Roman" w:hAnsi="Times New Roman" w:cs="Times New Roman"/>
          <w:noProof/>
          <w:sz w:val="24"/>
          <w:szCs w:val="24"/>
        </w:rPr>
        <w:tab/>
        <w:t xml:space="preserve">Tafere TE, Afework MF, Yalew AW. Does antenatal care service quality influence essential newborn care ( ENC ) practices ? In Bahir Dar City Administration , North West Ethiopia : a prospective follow up study. 2018;1–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0. </w:t>
      </w:r>
      <w:r w:rsidRPr="00073E8A">
        <w:rPr>
          <w:rFonts w:ascii="Times New Roman" w:hAnsi="Times New Roman" w:cs="Times New Roman"/>
          <w:noProof/>
          <w:sz w:val="24"/>
          <w:szCs w:val="24"/>
        </w:rPr>
        <w:tab/>
        <w:t xml:space="preserve">Id BW, Mosisa G, Etafa W, Mulisa D, Tolossa T, Fetensa G, et al. Postpartum modern contraception utilization and its determinants in Ethiopia : A systematic review and meta-analysis. 2020;1–21.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lastRenderedPageBreak/>
        <w:t xml:space="preserve">21. </w:t>
      </w:r>
      <w:r w:rsidRPr="00073E8A">
        <w:rPr>
          <w:rFonts w:ascii="Times New Roman" w:hAnsi="Times New Roman" w:cs="Times New Roman"/>
          <w:noProof/>
          <w:sz w:val="24"/>
          <w:szCs w:val="24"/>
        </w:rPr>
        <w:tab/>
        <w:t xml:space="preserve">Abejirinde IO, Ilozumba O, Marchal B, Zweekhorst M, Dieleman M. Mobile health and the performance of maternal health care workers in low- and middle-income countries : A realist review. 2018; </w:t>
      </w:r>
    </w:p>
    <w:p w:rsidR="00CA0FDA"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2. </w:t>
      </w:r>
      <w:r w:rsidRPr="00073E8A">
        <w:rPr>
          <w:rFonts w:ascii="Times New Roman" w:hAnsi="Times New Roman" w:cs="Times New Roman"/>
          <w:noProof/>
          <w:sz w:val="24"/>
          <w:szCs w:val="24"/>
        </w:rPr>
        <w:tab/>
        <w:t xml:space="preserve">Balakrishnan R, Gopichandran V, Chaturvedi S, Chatterjee R. Continuum of Care Services for Maternal and Child Health using mobile technology – a health system strengthening strategy in low and middle income countries. BMC Med Inform Decis Mak [Internet]. 2016;1–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3. </w:t>
      </w:r>
      <w:r w:rsidRPr="00073E8A">
        <w:rPr>
          <w:rFonts w:ascii="Times New Roman" w:hAnsi="Times New Roman" w:cs="Times New Roman"/>
          <w:noProof/>
          <w:sz w:val="24"/>
          <w:szCs w:val="24"/>
        </w:rPr>
        <w:tab/>
        <w:t xml:space="preserve">Nasution LA, Tutik R, Hariyati S. Mobile Health Application in Implementation of Maternity Nursing Care : Literature Review Studi Literatur : tentang Implementasi Aplikasi “ Mobile Health ” di Pelayanan Keperawatan Maternitas. 1(February 201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4. </w:t>
      </w:r>
      <w:r w:rsidRPr="00073E8A">
        <w:rPr>
          <w:rFonts w:ascii="Times New Roman" w:hAnsi="Times New Roman" w:cs="Times New Roman"/>
          <w:noProof/>
          <w:sz w:val="24"/>
          <w:szCs w:val="24"/>
        </w:rPr>
        <w:tab/>
        <w:t xml:space="preserve">Atnafu A, Otto K, Herbst CH. The role of mHealth intervention on maternal and child health service delivery : findings from a randomized controlled field trial in rural Ethiopia. 2017; </w:t>
      </w:r>
    </w:p>
    <w:p w:rsidR="00CA0FDA"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5. </w:t>
      </w:r>
      <w:r w:rsidRPr="00073E8A">
        <w:rPr>
          <w:rFonts w:ascii="Times New Roman" w:hAnsi="Times New Roman" w:cs="Times New Roman"/>
          <w:noProof/>
          <w:sz w:val="24"/>
          <w:szCs w:val="24"/>
        </w:rPr>
        <w:tab/>
        <w:t xml:space="preserve">Modi D, Dholakia N, Id RG, Id SV, Id KD, Id SS, et al. mHealth intervention “ ImTeCHO ” to improve delivery of maternal , neonatal , and child care services — A cluster-randomized trial in tribal areas of Gujarat , India. 2019;1–2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6. </w:t>
      </w:r>
      <w:r w:rsidRPr="00073E8A">
        <w:rPr>
          <w:rFonts w:ascii="Times New Roman" w:hAnsi="Times New Roman" w:cs="Times New Roman"/>
          <w:noProof/>
          <w:sz w:val="24"/>
          <w:szCs w:val="24"/>
        </w:rPr>
        <w:tab/>
        <w:t xml:space="preserve">Shiferaw S, Workneh A, Yirgu R, Dinant G, Spigt M. Designing mHealth for maternity services in primary health facilities in a low-income setting – lessons from a partially successful implementation. 2018;9:1–15.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7. </w:t>
      </w:r>
      <w:r w:rsidRPr="00073E8A">
        <w:rPr>
          <w:rFonts w:ascii="Times New Roman" w:hAnsi="Times New Roman" w:cs="Times New Roman"/>
          <w:noProof/>
          <w:sz w:val="24"/>
          <w:szCs w:val="24"/>
        </w:rPr>
        <w:tab/>
        <w:t xml:space="preserve">Huff MB. Family Planning: A Global Handbook for Providers. J Pediatr Adolesc Gynecol. 2009;22(2):135.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8. </w:t>
      </w:r>
      <w:r w:rsidRPr="00073E8A">
        <w:rPr>
          <w:rFonts w:ascii="Times New Roman" w:hAnsi="Times New Roman" w:cs="Times New Roman"/>
          <w:noProof/>
          <w:sz w:val="24"/>
          <w:szCs w:val="24"/>
        </w:rPr>
        <w:tab/>
        <w:t xml:space="preserve">Ministry of Health. Ethiopia. National Guideline for Family Planning Services in Ethiopia. Natl Guidel Fam Plan Serv Ethiop 2019. 2019;(July):1–65. </w:t>
      </w:r>
    </w:p>
    <w:p w:rsidR="00CA0FDA"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29. </w:t>
      </w:r>
      <w:r w:rsidRPr="00073E8A">
        <w:rPr>
          <w:rFonts w:ascii="Times New Roman" w:hAnsi="Times New Roman" w:cs="Times New Roman"/>
          <w:noProof/>
          <w:sz w:val="24"/>
          <w:szCs w:val="24"/>
        </w:rPr>
        <w:tab/>
        <w:t xml:space="preserve">Tao J, Ling J, Shan T, Chi M. Effectiveness of a theory-based postpartum sexual health education program on women ’ s contraceptive use : a randomized controlled trial </w:t>
      </w:r>
      <w:r w:rsidRPr="00073E8A">
        <w:rPr>
          <w:rFonts w:ascii="Segoe UI Symbol" w:hAnsi="Segoe UI Symbol" w:cs="Segoe UI Symbol"/>
          <w:noProof/>
          <w:sz w:val="24"/>
          <w:szCs w:val="24"/>
        </w:rPr>
        <w:t>☆</w:t>
      </w:r>
      <w:r w:rsidRPr="00073E8A">
        <w:rPr>
          <w:rFonts w:ascii="Times New Roman" w:hAnsi="Times New Roman" w:cs="Times New Roman"/>
          <w:noProof/>
          <w:sz w:val="24"/>
          <w:szCs w:val="24"/>
        </w:rPr>
        <w:t xml:space="preserve">. Contraception [Internet]. 2011;84(1):48–56.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0. </w:t>
      </w:r>
      <w:r w:rsidRPr="00073E8A">
        <w:rPr>
          <w:rFonts w:ascii="Times New Roman" w:hAnsi="Times New Roman" w:cs="Times New Roman"/>
          <w:noProof/>
          <w:sz w:val="24"/>
          <w:szCs w:val="24"/>
        </w:rPr>
        <w:tab/>
        <w:t xml:space="preserve">Lori JR, Chuey M, Munro-kramer ML, Ofosu-darkwah H, Adanu RMK. Increasing postpartum family planning uptake through group antenatal care : a longitudinal prospective cohort design. 2018;1–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1. </w:t>
      </w:r>
      <w:r w:rsidRPr="00073E8A">
        <w:rPr>
          <w:rFonts w:ascii="Times New Roman" w:hAnsi="Times New Roman" w:cs="Times New Roman"/>
          <w:noProof/>
          <w:sz w:val="24"/>
          <w:szCs w:val="24"/>
        </w:rPr>
        <w:tab/>
        <w:t xml:space="preserve">Shiferaw S, Spigt M, Tekie M, Abdullah M. The Effects of a Locally Developed mHealth Intervention on Delivery and Postnatal Care Utilization ; A Prospective Controlled Evaluation among Health Centres in Ethiopia. 2016;1–1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2. </w:t>
      </w:r>
      <w:r w:rsidRPr="00073E8A">
        <w:rPr>
          <w:rFonts w:ascii="Times New Roman" w:hAnsi="Times New Roman" w:cs="Times New Roman"/>
          <w:noProof/>
          <w:sz w:val="24"/>
          <w:szCs w:val="24"/>
        </w:rPr>
        <w:tab/>
        <w:t xml:space="preserve">Ntambuto RM. No Title.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3. </w:t>
      </w:r>
      <w:r w:rsidRPr="00073E8A">
        <w:rPr>
          <w:rFonts w:ascii="Times New Roman" w:hAnsi="Times New Roman" w:cs="Times New Roman"/>
          <w:noProof/>
          <w:sz w:val="24"/>
          <w:szCs w:val="24"/>
        </w:rPr>
        <w:tab/>
        <w:t xml:space="preserve">Bekele D, Surur F, Nigatu B, Teklu A, Getinet T, Kassa M, et al. Knowledge and Attitude Towards Family Planning Among Women of Reproductive Age in Emerging Regions of Ethiopia. 2020;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4. </w:t>
      </w:r>
      <w:r w:rsidRPr="00073E8A">
        <w:rPr>
          <w:rFonts w:ascii="Times New Roman" w:hAnsi="Times New Roman" w:cs="Times New Roman"/>
          <w:noProof/>
          <w:sz w:val="24"/>
          <w:szCs w:val="24"/>
        </w:rPr>
        <w:tab/>
        <w:t xml:space="preserve">Shaaban OM, Saber T, Youness E, Farouk M, Abbas M. Effect of a mobile phone-assisted postpartum family planning service on the use of long-acting reversible contraception : a randomised controlled trial. Eur J Contracept Reprod Heal Care [Internet]. 2020;25(4):264–8.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5. </w:t>
      </w:r>
      <w:r w:rsidRPr="00073E8A">
        <w:rPr>
          <w:rFonts w:ascii="Times New Roman" w:hAnsi="Times New Roman" w:cs="Times New Roman"/>
          <w:noProof/>
          <w:sz w:val="24"/>
          <w:szCs w:val="24"/>
        </w:rPr>
        <w:tab/>
        <w:t xml:space="preserve">Shiferaw S, Workneh A, Yirgu R, Dinant G, Spigt M. Designing mHealth for maternity services in primary health facilities in a low-income setting – lessons from a partially successful implementation. 2018;9:1–1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6. </w:t>
      </w:r>
      <w:r w:rsidRPr="00073E8A">
        <w:rPr>
          <w:rFonts w:ascii="Times New Roman" w:hAnsi="Times New Roman" w:cs="Times New Roman"/>
          <w:noProof/>
          <w:sz w:val="24"/>
          <w:szCs w:val="24"/>
        </w:rPr>
        <w:tab/>
        <w:t xml:space="preserve">Dangal G, Hospital KM, Kutty R. Construction and Validation of a Women ’ s Autonomy Measurement Scale with Reference to Utilization of Maternal Health Care Services in Nepal. 2015;(May 2017).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7. </w:t>
      </w:r>
      <w:r w:rsidRPr="00073E8A">
        <w:rPr>
          <w:rFonts w:ascii="Times New Roman" w:hAnsi="Times New Roman" w:cs="Times New Roman"/>
          <w:noProof/>
          <w:sz w:val="24"/>
          <w:szCs w:val="24"/>
        </w:rPr>
        <w:tab/>
        <w:t xml:space="preserve">Chakraborty NM, Fry K, Behl R, Longfield K. Simplified asset indices to measure wealth and equity in health programs: A reliability and validity analysis using survey data from 16 countries. Glob Heal Sci Pract. 2016;4(1):141–54. </w:t>
      </w:r>
    </w:p>
    <w:p w:rsidR="00164851" w:rsidRPr="00073E8A" w:rsidRDefault="00164851" w:rsidP="00AB4EFC">
      <w:pPr>
        <w:widowControl w:val="0"/>
        <w:autoSpaceDE w:val="0"/>
        <w:autoSpaceDN w:val="0"/>
        <w:adjustRightInd w:val="0"/>
        <w:spacing w:after="0" w:line="240" w:lineRule="auto"/>
        <w:ind w:left="640" w:hanging="640"/>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38. </w:t>
      </w:r>
      <w:r w:rsidRPr="00073E8A">
        <w:rPr>
          <w:rFonts w:ascii="Times New Roman" w:hAnsi="Times New Roman" w:cs="Times New Roman"/>
          <w:noProof/>
          <w:sz w:val="24"/>
          <w:szCs w:val="24"/>
        </w:rPr>
        <w:tab/>
        <w:t xml:space="preserve">Helwig NE, Hong S, Hsiao-wecksler ET. </w:t>
      </w:r>
      <w:r w:rsidR="00D63BF9" w:rsidRPr="00073E8A">
        <w:rPr>
          <w:rFonts w:ascii="Times New Roman" w:hAnsi="Times New Roman" w:cs="Times New Roman"/>
          <w:noProof/>
          <w:sz w:val="24"/>
          <w:szCs w:val="24"/>
        </w:rPr>
        <w:t>DHS toool to scoio economic assesment, 2019</w:t>
      </w:r>
      <w:r w:rsidRPr="00073E8A">
        <w:rPr>
          <w:rFonts w:ascii="Times New Roman" w:hAnsi="Times New Roman" w:cs="Times New Roman"/>
          <w:noProof/>
          <w:sz w:val="24"/>
          <w:szCs w:val="24"/>
        </w:rPr>
        <w:t xml:space="preserve"> </w:t>
      </w:r>
    </w:p>
    <w:p w:rsidR="00164851" w:rsidRPr="00073E8A" w:rsidRDefault="00164851" w:rsidP="00A83673">
      <w:pPr>
        <w:widowControl w:val="0"/>
        <w:autoSpaceDE w:val="0"/>
        <w:autoSpaceDN w:val="0"/>
        <w:adjustRightInd w:val="0"/>
        <w:spacing w:after="0" w:line="240" w:lineRule="auto"/>
        <w:jc w:val="both"/>
        <w:rPr>
          <w:rFonts w:ascii="Times New Roman" w:hAnsi="Times New Roman" w:cs="Times New Roman"/>
          <w:noProof/>
          <w:sz w:val="24"/>
          <w:szCs w:val="24"/>
        </w:rPr>
      </w:pPr>
      <w:r w:rsidRPr="00073E8A">
        <w:rPr>
          <w:rFonts w:ascii="Times New Roman" w:hAnsi="Times New Roman" w:cs="Times New Roman"/>
          <w:noProof/>
          <w:sz w:val="24"/>
          <w:szCs w:val="24"/>
        </w:rPr>
        <w:t xml:space="preserve"> </w:t>
      </w:r>
    </w:p>
    <w:p w:rsidR="00BD59ED" w:rsidRPr="00073E8A" w:rsidRDefault="00075B81" w:rsidP="00AB4EFC">
      <w:pPr>
        <w:spacing w:after="0" w:line="240" w:lineRule="auto"/>
        <w:jc w:val="both"/>
        <w:rPr>
          <w:rFonts w:ascii="Times New Roman" w:hAnsi="Times New Roman" w:cs="Times New Roman"/>
          <w:sz w:val="24"/>
          <w:szCs w:val="24"/>
          <w:lang w:val="sv-SE"/>
        </w:rPr>
      </w:pPr>
      <w:r w:rsidRPr="00073E8A">
        <w:rPr>
          <w:rFonts w:ascii="Times New Roman" w:hAnsi="Times New Roman" w:cs="Times New Roman"/>
          <w:sz w:val="24"/>
          <w:szCs w:val="24"/>
          <w:lang w:val="sv-SE"/>
        </w:rPr>
        <w:fldChar w:fldCharType="end"/>
      </w:r>
    </w:p>
    <w:p w:rsidR="00844C58" w:rsidRPr="00073E8A" w:rsidRDefault="00844C58" w:rsidP="00751DAD">
      <w:pPr>
        <w:rPr>
          <w:rFonts w:ascii="Times New Roman" w:hAnsi="Times New Roman" w:cs="Times New Roman"/>
          <w:sz w:val="24"/>
          <w:szCs w:val="24"/>
          <w:lang w:val="sv-SE"/>
        </w:rPr>
      </w:pPr>
    </w:p>
    <w:p w:rsidR="000E09F2" w:rsidRPr="00073E8A" w:rsidRDefault="000E09F2" w:rsidP="00751DAD">
      <w:pPr>
        <w:rPr>
          <w:rFonts w:ascii="Times New Roman" w:hAnsi="Times New Roman" w:cs="Times New Roman"/>
          <w:sz w:val="24"/>
          <w:szCs w:val="24"/>
          <w:lang w:val="sv-SE"/>
        </w:rPr>
      </w:pPr>
    </w:p>
    <w:p w:rsidR="0065292C" w:rsidRPr="00711BF5" w:rsidRDefault="00711BF5" w:rsidP="00751DAD">
      <w:pPr>
        <w:rPr>
          <w:rFonts w:ascii="Times New Roman" w:hAnsi="Times New Roman" w:cs="Times New Roman"/>
          <w:b/>
          <w:sz w:val="28"/>
          <w:szCs w:val="24"/>
          <w:lang w:val="sv-SE"/>
        </w:rPr>
      </w:pPr>
      <w:r w:rsidRPr="00711BF5">
        <w:rPr>
          <w:rFonts w:ascii="Times New Roman" w:hAnsi="Times New Roman" w:cs="Times New Roman"/>
          <w:b/>
          <w:sz w:val="28"/>
          <w:szCs w:val="24"/>
          <w:lang w:val="sv-SE"/>
        </w:rPr>
        <w:lastRenderedPageBreak/>
        <w:t>Annexes</w:t>
      </w:r>
    </w:p>
    <w:p w:rsidR="00BD59ED" w:rsidRPr="00073E8A" w:rsidRDefault="00EA3B67" w:rsidP="00650678">
      <w:pPr>
        <w:jc w:val="both"/>
        <w:rPr>
          <w:rFonts w:ascii="Times New Roman" w:hAnsi="Times New Roman" w:cs="Times New Roman"/>
          <w:b/>
          <w:bCs/>
          <w:sz w:val="24"/>
          <w:szCs w:val="24"/>
        </w:rPr>
      </w:pPr>
      <w:bookmarkStart w:id="109" w:name="_Toc107212678"/>
      <w:bookmarkStart w:id="110" w:name="_Toc107474296"/>
      <w:r w:rsidRPr="00073E8A">
        <w:rPr>
          <w:rStyle w:val="Heading2Char"/>
          <w:rFonts w:ascii="Times New Roman" w:hAnsi="Times New Roman" w:cs="Times New Roman"/>
          <w:color w:val="000000" w:themeColor="text1"/>
          <w:sz w:val="24"/>
          <w:szCs w:val="24"/>
        </w:rPr>
        <w:t xml:space="preserve">Annex I:  </w:t>
      </w:r>
      <w:r w:rsidR="00EC3293" w:rsidRPr="00073E8A">
        <w:rPr>
          <w:rFonts w:ascii="Times New Roman" w:hAnsi="Times New Roman" w:cs="Times New Roman"/>
          <w:b/>
          <w:sz w:val="24"/>
          <w:szCs w:val="24"/>
        </w:rPr>
        <w:t>Table 1</w:t>
      </w:r>
      <w:r w:rsidR="00BD59ED" w:rsidRPr="00073E8A">
        <w:rPr>
          <w:rFonts w:ascii="Times New Roman" w:hAnsi="Times New Roman" w:cs="Times New Roman"/>
          <w:b/>
          <w:sz w:val="24"/>
          <w:szCs w:val="24"/>
        </w:rPr>
        <w:t>:</w:t>
      </w:r>
      <w:r w:rsidR="00BD59ED" w:rsidRPr="00073E8A">
        <w:rPr>
          <w:rFonts w:ascii="Times New Roman" w:hAnsi="Times New Roman" w:cs="Times New Roman"/>
          <w:sz w:val="24"/>
          <w:szCs w:val="24"/>
        </w:rPr>
        <w:t xml:space="preserve"> </w:t>
      </w:r>
      <w:r w:rsidR="00116DE7" w:rsidRPr="00073E8A">
        <w:rPr>
          <w:rFonts w:ascii="Times New Roman" w:hAnsi="Times New Roman" w:cs="Times New Roman"/>
          <w:sz w:val="24"/>
          <w:szCs w:val="24"/>
        </w:rPr>
        <w:t>Mobile health (</w:t>
      </w:r>
      <w:proofErr w:type="spellStart"/>
      <w:r w:rsidR="00116DE7" w:rsidRPr="00073E8A">
        <w:rPr>
          <w:rFonts w:ascii="Times New Roman" w:hAnsi="Times New Roman" w:cs="Times New Roman"/>
          <w:sz w:val="24"/>
          <w:szCs w:val="24"/>
        </w:rPr>
        <w:t>mHealth</w:t>
      </w:r>
      <w:proofErr w:type="spellEnd"/>
      <w:r w:rsidR="00116DE7" w:rsidRPr="00073E8A">
        <w:rPr>
          <w:rFonts w:ascii="Times New Roman" w:hAnsi="Times New Roman" w:cs="Times New Roman"/>
          <w:sz w:val="24"/>
          <w:szCs w:val="24"/>
        </w:rPr>
        <w:t>)</w:t>
      </w:r>
      <w:r w:rsidR="00DB4E4F" w:rsidRPr="00073E8A">
        <w:rPr>
          <w:rFonts w:ascii="Times New Roman" w:hAnsi="Times New Roman" w:cs="Times New Roman"/>
          <w:sz w:val="24"/>
          <w:szCs w:val="24"/>
        </w:rPr>
        <w:t xml:space="preserve"> i</w:t>
      </w:r>
      <w:r w:rsidR="00BD59ED" w:rsidRPr="00073E8A">
        <w:rPr>
          <w:rFonts w:ascii="Times New Roman" w:hAnsi="Times New Roman" w:cs="Times New Roman"/>
          <w:sz w:val="24"/>
          <w:szCs w:val="24"/>
        </w:rPr>
        <w:t>ntervention schedule and package/Protocol on effectiveness of mobile health intervention to improve early postpartum</w:t>
      </w:r>
      <w:r w:rsidR="00F60F01" w:rsidRPr="00073E8A">
        <w:rPr>
          <w:rFonts w:ascii="Times New Roman" w:hAnsi="Times New Roman" w:cs="Times New Roman"/>
          <w:sz w:val="24"/>
          <w:szCs w:val="24"/>
        </w:rPr>
        <w:t xml:space="preserve"> modern contraception method adoption</w:t>
      </w:r>
      <w:r w:rsidR="00BD59ED" w:rsidRPr="00073E8A">
        <w:rPr>
          <w:rFonts w:ascii="Times New Roman" w:hAnsi="Times New Roman" w:cs="Times New Roman"/>
          <w:sz w:val="24"/>
          <w:szCs w:val="24"/>
        </w:rPr>
        <w:t xml:space="preserve"> at Dessie and </w:t>
      </w:r>
      <w:proofErr w:type="spellStart"/>
      <w:r w:rsidR="00BD59ED" w:rsidRPr="00073E8A">
        <w:rPr>
          <w:rFonts w:ascii="Times New Roman" w:hAnsi="Times New Roman" w:cs="Times New Roman"/>
          <w:sz w:val="24"/>
          <w:szCs w:val="24"/>
        </w:rPr>
        <w:t>Komb</w:t>
      </w:r>
      <w:r w:rsidR="00326822" w:rsidRPr="00073E8A">
        <w:rPr>
          <w:rFonts w:ascii="Times New Roman" w:hAnsi="Times New Roman" w:cs="Times New Roman"/>
          <w:sz w:val="24"/>
          <w:szCs w:val="24"/>
        </w:rPr>
        <w:t>olcha</w:t>
      </w:r>
      <w:proofErr w:type="spellEnd"/>
      <w:r w:rsidR="00326822" w:rsidRPr="00073E8A">
        <w:rPr>
          <w:rFonts w:ascii="Times New Roman" w:hAnsi="Times New Roman" w:cs="Times New Roman"/>
          <w:sz w:val="24"/>
          <w:szCs w:val="24"/>
        </w:rPr>
        <w:t>, north east Ethiopia</w:t>
      </w:r>
      <w:r w:rsidR="00BD59ED" w:rsidRPr="00073E8A">
        <w:rPr>
          <w:rFonts w:ascii="Times New Roman" w:hAnsi="Times New Roman" w:cs="Times New Roman"/>
          <w:sz w:val="24"/>
          <w:szCs w:val="24"/>
        </w:rPr>
        <w:t>.</w:t>
      </w:r>
      <w:bookmarkEnd w:id="109"/>
      <w:bookmarkEnd w:id="110"/>
    </w:p>
    <w:tbl>
      <w:tblPr>
        <w:tblStyle w:val="TableGrid"/>
        <w:tblW w:w="11411" w:type="dxa"/>
        <w:jc w:val="center"/>
        <w:tblLayout w:type="fixed"/>
        <w:tblLook w:val="04A0" w:firstRow="1" w:lastRow="0" w:firstColumn="1" w:lastColumn="0" w:noHBand="0" w:noVBand="1"/>
      </w:tblPr>
      <w:tblGrid>
        <w:gridCol w:w="887"/>
        <w:gridCol w:w="1134"/>
        <w:gridCol w:w="9390"/>
      </w:tblGrid>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
                <w:bCs/>
                <w:sz w:val="24"/>
                <w:szCs w:val="24"/>
              </w:rPr>
            </w:pPr>
            <w:r w:rsidRPr="00073E8A">
              <w:rPr>
                <w:rFonts w:ascii="Times New Roman" w:hAnsi="Times New Roman" w:cs="Times New Roman"/>
                <w:b/>
                <w:bCs/>
                <w:sz w:val="24"/>
                <w:szCs w:val="24"/>
              </w:rPr>
              <w:t>Sr. No</w:t>
            </w:r>
          </w:p>
        </w:tc>
        <w:tc>
          <w:tcPr>
            <w:tcW w:w="1134" w:type="dxa"/>
          </w:tcPr>
          <w:p w:rsidR="00BD59ED" w:rsidRPr="00073E8A" w:rsidRDefault="00BD59ED" w:rsidP="00BA3B8D">
            <w:pPr>
              <w:spacing w:line="360" w:lineRule="auto"/>
              <w:rPr>
                <w:rFonts w:ascii="Times New Roman" w:hAnsi="Times New Roman" w:cs="Times New Roman"/>
                <w:b/>
                <w:bCs/>
                <w:sz w:val="24"/>
                <w:szCs w:val="24"/>
              </w:rPr>
            </w:pPr>
            <w:r w:rsidRPr="00073E8A">
              <w:rPr>
                <w:rFonts w:ascii="Times New Roman" w:hAnsi="Times New Roman" w:cs="Times New Roman"/>
                <w:b/>
                <w:bCs/>
                <w:sz w:val="24"/>
                <w:szCs w:val="24"/>
              </w:rPr>
              <w:t>Week</w:t>
            </w:r>
          </w:p>
        </w:tc>
        <w:tc>
          <w:tcPr>
            <w:tcW w:w="9390" w:type="dxa"/>
          </w:tcPr>
          <w:p w:rsidR="00BD59ED" w:rsidRPr="00073E8A" w:rsidRDefault="00BD59ED" w:rsidP="00BA3B8D">
            <w:pPr>
              <w:spacing w:line="360" w:lineRule="auto"/>
              <w:rPr>
                <w:rFonts w:ascii="Times New Roman" w:hAnsi="Times New Roman" w:cs="Times New Roman"/>
                <w:b/>
                <w:bCs/>
                <w:sz w:val="24"/>
                <w:szCs w:val="24"/>
              </w:rPr>
            </w:pPr>
            <w:r w:rsidRPr="00073E8A">
              <w:rPr>
                <w:rFonts w:ascii="Times New Roman" w:hAnsi="Times New Roman" w:cs="Times New Roman"/>
                <w:b/>
                <w:bCs/>
                <w:sz w:val="24"/>
                <w:szCs w:val="24"/>
              </w:rPr>
              <w:t>Intervention package/Protocol</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1</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0</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 xml:space="preserve">“Good health to you. </w:t>
            </w:r>
            <w:r w:rsidR="000F21E3" w:rsidRPr="00073E8A">
              <w:rPr>
                <w:rFonts w:ascii="Times New Roman" w:hAnsi="Times New Roman" w:cs="Times New Roman"/>
                <w:bCs/>
                <w:sz w:val="24"/>
                <w:szCs w:val="24"/>
              </w:rPr>
              <w:t xml:space="preserve">To improve the health of the mother and the child the mother should birth space of 2-3 years after child birth. </w:t>
            </w:r>
            <w:r w:rsidRPr="00073E8A">
              <w:rPr>
                <w:rFonts w:ascii="Times New Roman" w:hAnsi="Times New Roman" w:cs="Times New Roman"/>
                <w:bCs/>
                <w:sz w:val="24"/>
                <w:szCs w:val="24"/>
              </w:rPr>
              <w:t>“Dear sir, mother do the following accordingly to improve the health of the mother and neonate</w:t>
            </w:r>
            <w:r w:rsidR="000F21E3" w:rsidRPr="00073E8A">
              <w:rPr>
                <w:rFonts w:ascii="Times New Roman" w:hAnsi="Times New Roman" w:cs="Times New Roman"/>
                <w:bCs/>
                <w:sz w:val="24"/>
                <w:szCs w:val="24"/>
              </w:rPr>
              <w:t xml:space="preserve"> </w:t>
            </w:r>
            <w:r w:rsidRPr="00073E8A">
              <w:rPr>
                <w:rFonts w:ascii="Times New Roman" w:hAnsi="Times New Roman" w:cs="Times New Roman"/>
                <w:bCs/>
                <w:sz w:val="24"/>
                <w:szCs w:val="24"/>
              </w:rPr>
              <w:t>Plan to take birth control method to take early after child birth to prevent short birth interval. If you have any question/need of clarification related the message you can miscall/call with this mobile number.</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2</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2th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Good health to you. “Dear sir, mother Plan to take birth control method to take early after child birth within 45 days after delivery to prevent short birth interval.</w:t>
            </w:r>
            <w:r w:rsidR="009141BB" w:rsidRPr="00073E8A">
              <w:rPr>
                <w:rFonts w:ascii="Times New Roman" w:hAnsi="Times New Roman" w:cs="Times New Roman"/>
                <w:bCs/>
                <w:sz w:val="24"/>
                <w:szCs w:val="24"/>
              </w:rPr>
              <w:t xml:space="preserve"> After birth contact the health care provider to choose contraceptive methods to take early and prevent unwanted pregnancy and narrow birth interval. </w:t>
            </w:r>
            <w:r w:rsidRPr="00073E8A">
              <w:rPr>
                <w:rFonts w:ascii="Times New Roman" w:hAnsi="Times New Roman" w:cs="Times New Roman"/>
                <w:bCs/>
                <w:sz w:val="24"/>
                <w:szCs w:val="24"/>
              </w:rPr>
              <w:t xml:space="preserve"> If you have any question/need of clarification related the message you can miscall/call with this mobile number.</w:t>
            </w:r>
          </w:p>
        </w:tc>
      </w:tr>
      <w:tr w:rsidR="00BD59ED" w:rsidRPr="00073E8A" w:rsidTr="00E00AAD">
        <w:trPr>
          <w:trHeight w:val="1311"/>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4</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 xml:space="preserve">“Hello good health to you. “Dear Sir, there is a need of birth spacing minimum of 2-3 years. Sometimes a woman can be pregnant starting from 45 days after child birth even without showing menstruation if she has sexual practice. To prevent this decide to take early postpartum family planning after child birth any time starting from immediately after birth to 45 days after”. If you have any question/need of clarification related the message you can miscall/call with this mobile number. </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4</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6</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 xml:space="preserve">“Hello good afternoon. </w:t>
            </w:r>
            <w:r w:rsidR="00274BB0" w:rsidRPr="00073E8A">
              <w:rPr>
                <w:rFonts w:ascii="Times New Roman" w:hAnsi="Times New Roman" w:cs="Times New Roman"/>
                <w:bCs/>
                <w:sz w:val="24"/>
                <w:szCs w:val="24"/>
              </w:rPr>
              <w:t>There is a need of birth spacing minimum of 2-3 years. Sometimes a woman can be pregnant starting from 45 days after child birth even without showing menstruation if she has sexual practice. To prevent this decide to take early postpartum family planning after child birth any time starting from immediately after birth to 45 days after”. If you have any question/need of clarification related the message you can miscall/call with this mobile number</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5</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38</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 xml:space="preserve">“Good health to you. The time to delivery is reaching and does the following. Decide to give birth at health facility, Prepare emergency transport, and Prepare social support to health facility. </w:t>
            </w:r>
            <w:r w:rsidR="00274BB0" w:rsidRPr="00073E8A">
              <w:rPr>
                <w:rFonts w:ascii="Times New Roman" w:hAnsi="Times New Roman" w:cs="Times New Roman"/>
                <w:bCs/>
                <w:sz w:val="24"/>
                <w:szCs w:val="24"/>
              </w:rPr>
              <w:t xml:space="preserve">Dear sir mother, Based on world health organization recommendation a woman should have birth space of 2-3 years to the health of the mother and </w:t>
            </w:r>
            <w:proofErr w:type="spellStart"/>
            <w:r w:rsidR="00274BB0" w:rsidRPr="00073E8A">
              <w:rPr>
                <w:rFonts w:ascii="Times New Roman" w:hAnsi="Times New Roman" w:cs="Times New Roman"/>
                <w:bCs/>
                <w:sz w:val="24"/>
                <w:szCs w:val="24"/>
              </w:rPr>
              <w:t>thichild</w:t>
            </w:r>
            <w:proofErr w:type="spellEnd"/>
            <w:r w:rsidR="00274BB0" w:rsidRPr="00073E8A">
              <w:rPr>
                <w:rFonts w:ascii="Times New Roman" w:hAnsi="Times New Roman" w:cs="Times New Roman"/>
                <w:bCs/>
                <w:sz w:val="24"/>
                <w:szCs w:val="24"/>
              </w:rPr>
              <w:t>.  To prevent narrow birth interval and unwanted pregnancy discuss among your husband and decide to take early postpartum family planning after any time starting from immediately after birth to 45 day”.  If you have any question/need of clarification related the message you can miscall/cal.</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lastRenderedPageBreak/>
              <w:t>6</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40</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s of gestation</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Dear sir mother, To prevent narrow birth interval and unwanted pregnancy decide to take early postpartum family planning after any time starting from immediately after birth to 45 day”.  If you have any question/need of clarification related the message you can miscall/call with this mobile number.</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7</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2</w:t>
            </w:r>
            <w:r w:rsidRPr="00073E8A">
              <w:rPr>
                <w:rFonts w:ascii="Times New Roman" w:hAnsi="Times New Roman" w:cs="Times New Roman"/>
                <w:bCs/>
                <w:sz w:val="24"/>
                <w:szCs w:val="24"/>
                <w:vertAlign w:val="superscript"/>
              </w:rPr>
              <w:t>nd</w:t>
            </w:r>
            <w:r w:rsidRPr="00073E8A">
              <w:rPr>
                <w:rFonts w:ascii="Times New Roman" w:hAnsi="Times New Roman" w:cs="Times New Roman"/>
                <w:bCs/>
                <w:sz w:val="24"/>
                <w:szCs w:val="24"/>
              </w:rPr>
              <w:t xml:space="preserve"> week postpartum</w:t>
            </w:r>
          </w:p>
        </w:tc>
        <w:tc>
          <w:tcPr>
            <w:tcW w:w="9390"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Dear sir mother</w:t>
            </w:r>
            <w:r w:rsidR="003E67EE" w:rsidRPr="00073E8A">
              <w:rPr>
                <w:rFonts w:ascii="Times New Roman" w:hAnsi="Times New Roman" w:cs="Times New Roman"/>
                <w:bCs/>
                <w:sz w:val="24"/>
                <w:szCs w:val="24"/>
              </w:rPr>
              <w:t xml:space="preserve">, Based on world health organization recommendation a woman should have birth space of 2-3 years to the health of the mother and </w:t>
            </w:r>
            <w:proofErr w:type="spellStart"/>
            <w:r w:rsidR="003E67EE" w:rsidRPr="00073E8A">
              <w:rPr>
                <w:rFonts w:ascii="Times New Roman" w:hAnsi="Times New Roman" w:cs="Times New Roman"/>
                <w:bCs/>
                <w:sz w:val="24"/>
                <w:szCs w:val="24"/>
              </w:rPr>
              <w:t>thichild</w:t>
            </w:r>
            <w:proofErr w:type="spellEnd"/>
            <w:r w:rsidR="003E67EE" w:rsidRPr="00073E8A">
              <w:rPr>
                <w:rFonts w:ascii="Times New Roman" w:hAnsi="Times New Roman" w:cs="Times New Roman"/>
                <w:bCs/>
                <w:sz w:val="24"/>
                <w:szCs w:val="24"/>
              </w:rPr>
              <w:t xml:space="preserve">. </w:t>
            </w:r>
            <w:r w:rsidRPr="00073E8A">
              <w:rPr>
                <w:rFonts w:ascii="Times New Roman" w:hAnsi="Times New Roman" w:cs="Times New Roman"/>
                <w:bCs/>
                <w:sz w:val="24"/>
                <w:szCs w:val="24"/>
              </w:rPr>
              <w:t xml:space="preserve"> To prevent narrow birth interval and unwanted pregnancy discuss among your husband and decide to take early postpartum family planning after any time starting from immediately after birth to 45 day”.  If you have any question/need of clarification related the message you can misc</w:t>
            </w:r>
            <w:r w:rsidR="00C051F9" w:rsidRPr="00073E8A">
              <w:rPr>
                <w:rFonts w:ascii="Times New Roman" w:hAnsi="Times New Roman" w:cs="Times New Roman"/>
                <w:bCs/>
                <w:sz w:val="24"/>
                <w:szCs w:val="24"/>
              </w:rPr>
              <w:t>all/cal</w:t>
            </w:r>
            <w:r w:rsidRPr="00073E8A">
              <w:rPr>
                <w:rFonts w:ascii="Times New Roman" w:hAnsi="Times New Roman" w:cs="Times New Roman"/>
                <w:bCs/>
                <w:sz w:val="24"/>
                <w:szCs w:val="24"/>
              </w:rPr>
              <w:t>.</w:t>
            </w:r>
          </w:p>
        </w:tc>
      </w:tr>
      <w:tr w:rsidR="00BD59ED" w:rsidRPr="00073E8A" w:rsidTr="00F60F01">
        <w:trPr>
          <w:jc w:val="center"/>
        </w:trPr>
        <w:tc>
          <w:tcPr>
            <w:tcW w:w="887"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8</w:t>
            </w:r>
          </w:p>
        </w:tc>
        <w:tc>
          <w:tcPr>
            <w:tcW w:w="1134" w:type="dxa"/>
          </w:tcPr>
          <w:p w:rsidR="00BD59ED" w:rsidRPr="00073E8A" w:rsidRDefault="00BD59E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4</w:t>
            </w:r>
            <w:r w:rsidRPr="00073E8A">
              <w:rPr>
                <w:rFonts w:ascii="Times New Roman" w:hAnsi="Times New Roman" w:cs="Times New Roman"/>
                <w:bCs/>
                <w:sz w:val="24"/>
                <w:szCs w:val="24"/>
                <w:vertAlign w:val="superscript"/>
              </w:rPr>
              <w:t>th</w:t>
            </w:r>
            <w:r w:rsidRPr="00073E8A">
              <w:rPr>
                <w:rFonts w:ascii="Times New Roman" w:hAnsi="Times New Roman" w:cs="Times New Roman"/>
                <w:bCs/>
                <w:sz w:val="24"/>
                <w:szCs w:val="24"/>
              </w:rPr>
              <w:t xml:space="preserve"> week postpartum</w:t>
            </w:r>
          </w:p>
        </w:tc>
        <w:tc>
          <w:tcPr>
            <w:tcW w:w="9390" w:type="dxa"/>
          </w:tcPr>
          <w:p w:rsidR="00BD59ED" w:rsidRPr="00073E8A" w:rsidRDefault="00EE18AD" w:rsidP="00BA3B8D">
            <w:pPr>
              <w:spacing w:line="360" w:lineRule="auto"/>
              <w:rPr>
                <w:rFonts w:ascii="Times New Roman" w:hAnsi="Times New Roman" w:cs="Times New Roman"/>
                <w:bCs/>
                <w:sz w:val="24"/>
                <w:szCs w:val="24"/>
              </w:rPr>
            </w:pPr>
            <w:r w:rsidRPr="00073E8A">
              <w:rPr>
                <w:rFonts w:ascii="Times New Roman" w:hAnsi="Times New Roman" w:cs="Times New Roman"/>
                <w:bCs/>
                <w:sz w:val="24"/>
                <w:szCs w:val="24"/>
              </w:rPr>
              <w:t xml:space="preserve">Dear sir mother, Based on world health organization recommendation a woman should have birth space of 2-3 years to the health of the mother and </w:t>
            </w:r>
            <w:proofErr w:type="spellStart"/>
            <w:r w:rsidRPr="00073E8A">
              <w:rPr>
                <w:rFonts w:ascii="Times New Roman" w:hAnsi="Times New Roman" w:cs="Times New Roman"/>
                <w:bCs/>
                <w:sz w:val="24"/>
                <w:szCs w:val="24"/>
              </w:rPr>
              <w:t>thichild</w:t>
            </w:r>
            <w:proofErr w:type="spellEnd"/>
            <w:r w:rsidRPr="00073E8A">
              <w:rPr>
                <w:rFonts w:ascii="Times New Roman" w:hAnsi="Times New Roman" w:cs="Times New Roman"/>
                <w:bCs/>
                <w:sz w:val="24"/>
                <w:szCs w:val="24"/>
              </w:rPr>
              <w:t>.  To prevent narrow birth interval and unwanted pregnancy discuss among your husband and decide to take early postpartum family planning after any time starting from immediately after birth to 45 day”.  If you have any question/need of clarification related the message you can miscall/cal.</w:t>
            </w:r>
          </w:p>
        </w:tc>
      </w:tr>
    </w:tbl>
    <w:p w:rsidR="00BD59ED" w:rsidRPr="00073E8A" w:rsidRDefault="00BD59ED" w:rsidP="00751DAD">
      <w:pPr>
        <w:rPr>
          <w:rFonts w:ascii="Times New Roman" w:hAnsi="Times New Roman" w:cs="Times New Roman"/>
          <w:sz w:val="24"/>
          <w:szCs w:val="24"/>
          <w:lang w:val="sv-SE"/>
        </w:rPr>
      </w:pPr>
    </w:p>
    <w:p w:rsidR="00EA3B67" w:rsidRPr="00073E8A" w:rsidRDefault="00EA3B67" w:rsidP="00751DAD">
      <w:pPr>
        <w:rPr>
          <w:rFonts w:ascii="Times New Roman" w:hAnsi="Times New Roman" w:cs="Times New Roman"/>
          <w:sz w:val="24"/>
          <w:szCs w:val="24"/>
          <w:lang w:val="sv-SE"/>
        </w:rPr>
      </w:pPr>
    </w:p>
    <w:p w:rsidR="00EA3B67" w:rsidRPr="00073E8A" w:rsidRDefault="00EA3B67" w:rsidP="00751DAD">
      <w:pPr>
        <w:rPr>
          <w:rFonts w:ascii="Times New Roman" w:hAnsi="Times New Roman" w:cs="Times New Roman"/>
          <w:sz w:val="24"/>
          <w:szCs w:val="24"/>
          <w:lang w:val="sv-SE"/>
        </w:rPr>
      </w:pPr>
    </w:p>
    <w:p w:rsidR="00EA3B67" w:rsidRPr="00073E8A" w:rsidRDefault="00EA3B67" w:rsidP="00EA3B67">
      <w:pPr>
        <w:spacing w:after="0" w:line="240" w:lineRule="auto"/>
        <w:jc w:val="both"/>
        <w:rPr>
          <w:rFonts w:ascii="Times New Roman" w:hAnsi="Times New Roman" w:cs="Times New Roman"/>
          <w:color w:val="000000" w:themeColor="text1"/>
          <w:sz w:val="24"/>
          <w:szCs w:val="24"/>
        </w:rPr>
      </w:pPr>
    </w:p>
    <w:p w:rsidR="00EA3B67" w:rsidRPr="00073E8A" w:rsidRDefault="00EA3B67" w:rsidP="00751DAD">
      <w:pPr>
        <w:rPr>
          <w:rFonts w:ascii="Times New Roman" w:hAnsi="Times New Roman" w:cs="Times New Roman"/>
          <w:sz w:val="24"/>
          <w:szCs w:val="24"/>
          <w:lang w:val="sv-SE"/>
        </w:rPr>
      </w:pPr>
    </w:p>
    <w:sectPr w:rsidR="00EA3B67" w:rsidRPr="00073E8A" w:rsidSect="00522A96">
      <w:headerReference w:type="default" r:id="rId10"/>
      <w:pgSz w:w="12240" w:h="15840"/>
      <w:pgMar w:top="851" w:right="900" w:bottom="851" w:left="1134" w:header="0" w:footer="0" w:gutter="0"/>
      <w:cols w:space="720"/>
      <w:noEndnote/>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77564" w:rsidRDefault="00677564">
      <w:pPr>
        <w:spacing w:after="0" w:line="240" w:lineRule="auto"/>
      </w:pPr>
      <w:r>
        <w:separator/>
      </w:r>
    </w:p>
  </w:endnote>
  <w:endnote w:type="continuationSeparator" w:id="0">
    <w:p w:rsidR="00677564" w:rsidRDefault="006775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Ebrima">
    <w:panose1 w:val="02000000000000000000"/>
    <w:charset w:val="00"/>
    <w:family w:val="auto"/>
    <w:pitch w:val="variable"/>
    <w:sig w:usb0="A000005F" w:usb1="02000041"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Palatino">
    <w:charset w:val="00"/>
    <w:family w:val="roman"/>
    <w:pitch w:val="variable"/>
    <w:sig w:usb0="00000007" w:usb1="00000000" w:usb2="00000000" w:usb3="00000000" w:csb0="00000093" w:csb1="00000000"/>
  </w:font>
  <w:font w:name="Minion Pro">
    <w:altName w:val="Minion Pro"/>
    <w:charset w:val="00"/>
    <w:family w:val="roman"/>
    <w:pitch w:val="default"/>
    <w:sig w:usb0="00000003" w:usb1="00000000" w:usb2="00000000" w:usb3="00000000" w:csb0="00000001" w:csb1="00000000"/>
  </w:font>
  <w:font w:name="Avenir 45 Book">
    <w:altName w:val="Avenir 45 Book"/>
    <w:panose1 w:val="00000000000000000000"/>
    <w:charset w:val="00"/>
    <w:family w:val="swiss"/>
    <w:notTrueType/>
    <w:pitch w:val="default"/>
    <w:sig w:usb0="00000003" w:usb1="00000000" w:usb2="00000000" w:usb3="00000000" w:csb0="00000001" w:csb1="00000000"/>
  </w:font>
  <w:font w:name="VectoraLTStd-Roman-Identity-H">
    <w:altName w:val="Times New Roman"/>
    <w:panose1 w:val="00000000000000000000"/>
    <w:charset w:val="00"/>
    <w:family w:val="roman"/>
    <w:notTrueType/>
    <w:pitch w:val="default"/>
  </w:font>
  <w:font w:name="VectoraLTStd-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GoudyOldStyleT-Regular">
    <w:altName w:val="Times New Roman"/>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77564" w:rsidRDefault="00677564">
      <w:pPr>
        <w:spacing w:after="0" w:line="240" w:lineRule="auto"/>
      </w:pPr>
      <w:r>
        <w:separator/>
      </w:r>
    </w:p>
  </w:footnote>
  <w:footnote w:type="continuationSeparator" w:id="0">
    <w:p w:rsidR="00677564" w:rsidRDefault="006775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559BB" w:rsidRDefault="004559BB" w:rsidP="00503C2E">
    <w:pPr>
      <w:pStyle w:val="Header"/>
      <w:tabs>
        <w:tab w:val="clear" w:pos="4680"/>
        <w:tab w:val="clear" w:pos="9360"/>
        <w:tab w:val="left" w:pos="543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435AD"/>
    <w:multiLevelType w:val="multilevel"/>
    <w:tmpl w:val="005435AD"/>
    <w:lvl w:ilvl="0">
      <w:start w:val="1"/>
      <w:numFmt w:val="decimal"/>
      <w:lvlText w:val="%1."/>
      <w:lvlJc w:val="left"/>
      <w:pPr>
        <w:ind w:left="420" w:hanging="4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36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1751AAB"/>
    <w:multiLevelType w:val="hybridMultilevel"/>
    <w:tmpl w:val="6E448D98"/>
    <w:lvl w:ilvl="0" w:tplc="0809000F">
      <w:start w:val="1"/>
      <w:numFmt w:val="decimal"/>
      <w:lvlText w:val="%1."/>
      <w:lvlJc w:val="left"/>
      <w:pPr>
        <w:ind w:left="643"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BF359B"/>
    <w:multiLevelType w:val="hybridMultilevel"/>
    <w:tmpl w:val="80024F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EA3EBB"/>
    <w:multiLevelType w:val="hybridMultilevel"/>
    <w:tmpl w:val="7FCAD6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56C2F2F"/>
    <w:multiLevelType w:val="hybridMultilevel"/>
    <w:tmpl w:val="D6AE629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63C5C0E"/>
    <w:multiLevelType w:val="hybridMultilevel"/>
    <w:tmpl w:val="ABD21B4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7D40386"/>
    <w:multiLevelType w:val="hybridMultilevel"/>
    <w:tmpl w:val="AB90514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0311F6"/>
    <w:multiLevelType w:val="hybridMultilevel"/>
    <w:tmpl w:val="9E908B2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F0D0A87"/>
    <w:multiLevelType w:val="hybridMultilevel"/>
    <w:tmpl w:val="961AC7E4"/>
    <w:lvl w:ilvl="0" w:tplc="093EEE38">
      <w:start w:val="2"/>
      <w:numFmt w:val="bullet"/>
      <w:lvlText w:val=""/>
      <w:lvlJc w:val="left"/>
      <w:pPr>
        <w:ind w:left="780" w:hanging="360"/>
      </w:pPr>
      <w:rPr>
        <w:rFonts w:ascii="Symbol" w:eastAsia="Times New Roman" w:hAnsi="Symbol" w:cs="Times New Roman" w:hint="default"/>
      </w:rPr>
    </w:lvl>
    <w:lvl w:ilvl="1" w:tplc="7DC43860" w:tentative="1">
      <w:start w:val="1"/>
      <w:numFmt w:val="bullet"/>
      <w:lvlText w:val="o"/>
      <w:lvlJc w:val="left"/>
      <w:pPr>
        <w:ind w:left="1500" w:hanging="360"/>
      </w:pPr>
      <w:rPr>
        <w:rFonts w:ascii="Courier New" w:hAnsi="Courier New" w:cs="Courier New" w:hint="default"/>
      </w:rPr>
    </w:lvl>
    <w:lvl w:ilvl="2" w:tplc="13D42F44" w:tentative="1">
      <w:start w:val="1"/>
      <w:numFmt w:val="bullet"/>
      <w:lvlText w:val=""/>
      <w:lvlJc w:val="left"/>
      <w:pPr>
        <w:ind w:left="2220" w:hanging="360"/>
      </w:pPr>
      <w:rPr>
        <w:rFonts w:ascii="Wingdings" w:hAnsi="Wingdings" w:hint="default"/>
      </w:rPr>
    </w:lvl>
    <w:lvl w:ilvl="3" w:tplc="93ACB638" w:tentative="1">
      <w:start w:val="1"/>
      <w:numFmt w:val="bullet"/>
      <w:lvlText w:val=""/>
      <w:lvlJc w:val="left"/>
      <w:pPr>
        <w:ind w:left="2940" w:hanging="360"/>
      </w:pPr>
      <w:rPr>
        <w:rFonts w:ascii="Symbol" w:hAnsi="Symbol" w:hint="default"/>
      </w:rPr>
    </w:lvl>
    <w:lvl w:ilvl="4" w:tplc="FA4CCDD2" w:tentative="1">
      <w:start w:val="1"/>
      <w:numFmt w:val="bullet"/>
      <w:lvlText w:val="o"/>
      <w:lvlJc w:val="left"/>
      <w:pPr>
        <w:ind w:left="3660" w:hanging="360"/>
      </w:pPr>
      <w:rPr>
        <w:rFonts w:ascii="Courier New" w:hAnsi="Courier New" w:cs="Courier New" w:hint="default"/>
      </w:rPr>
    </w:lvl>
    <w:lvl w:ilvl="5" w:tplc="A36044F4" w:tentative="1">
      <w:start w:val="1"/>
      <w:numFmt w:val="bullet"/>
      <w:lvlText w:val=""/>
      <w:lvlJc w:val="left"/>
      <w:pPr>
        <w:ind w:left="4380" w:hanging="360"/>
      </w:pPr>
      <w:rPr>
        <w:rFonts w:ascii="Wingdings" w:hAnsi="Wingdings" w:hint="default"/>
      </w:rPr>
    </w:lvl>
    <w:lvl w:ilvl="6" w:tplc="AF5843FE" w:tentative="1">
      <w:start w:val="1"/>
      <w:numFmt w:val="bullet"/>
      <w:lvlText w:val=""/>
      <w:lvlJc w:val="left"/>
      <w:pPr>
        <w:ind w:left="5100" w:hanging="360"/>
      </w:pPr>
      <w:rPr>
        <w:rFonts w:ascii="Symbol" w:hAnsi="Symbol" w:hint="default"/>
      </w:rPr>
    </w:lvl>
    <w:lvl w:ilvl="7" w:tplc="DAD00B64" w:tentative="1">
      <w:start w:val="1"/>
      <w:numFmt w:val="bullet"/>
      <w:lvlText w:val="o"/>
      <w:lvlJc w:val="left"/>
      <w:pPr>
        <w:ind w:left="5820" w:hanging="360"/>
      </w:pPr>
      <w:rPr>
        <w:rFonts w:ascii="Courier New" w:hAnsi="Courier New" w:cs="Courier New" w:hint="default"/>
      </w:rPr>
    </w:lvl>
    <w:lvl w:ilvl="8" w:tplc="535E8DCE" w:tentative="1">
      <w:start w:val="1"/>
      <w:numFmt w:val="bullet"/>
      <w:lvlText w:val=""/>
      <w:lvlJc w:val="left"/>
      <w:pPr>
        <w:ind w:left="6540" w:hanging="360"/>
      </w:pPr>
      <w:rPr>
        <w:rFonts w:ascii="Wingdings" w:hAnsi="Wingdings" w:hint="default"/>
      </w:rPr>
    </w:lvl>
  </w:abstractNum>
  <w:abstractNum w:abstractNumId="9" w15:restartNumberingAfterBreak="0">
    <w:nsid w:val="12667B75"/>
    <w:multiLevelType w:val="hybridMultilevel"/>
    <w:tmpl w:val="24E6FDF6"/>
    <w:lvl w:ilvl="0" w:tplc="9120F0A4">
      <w:start w:val="1"/>
      <w:numFmt w:val="decimal"/>
      <w:lvlText w:val="%1."/>
      <w:lvlJc w:val="left"/>
      <w:pPr>
        <w:ind w:left="360" w:hanging="360"/>
      </w:pPr>
    </w:lvl>
    <w:lvl w:ilvl="1" w:tplc="8BA81A40" w:tentative="1">
      <w:start w:val="1"/>
      <w:numFmt w:val="lowerLetter"/>
      <w:lvlText w:val="%2."/>
      <w:lvlJc w:val="left"/>
      <w:pPr>
        <w:ind w:left="1440" w:hanging="360"/>
      </w:pPr>
    </w:lvl>
    <w:lvl w:ilvl="2" w:tplc="82BA77C8" w:tentative="1">
      <w:start w:val="1"/>
      <w:numFmt w:val="lowerRoman"/>
      <w:lvlText w:val="%3."/>
      <w:lvlJc w:val="right"/>
      <w:pPr>
        <w:ind w:left="2160" w:hanging="180"/>
      </w:pPr>
    </w:lvl>
    <w:lvl w:ilvl="3" w:tplc="97EE2062">
      <w:start w:val="1"/>
      <w:numFmt w:val="decimal"/>
      <w:lvlText w:val="%4."/>
      <w:lvlJc w:val="left"/>
      <w:pPr>
        <w:ind w:left="502" w:hanging="360"/>
      </w:pPr>
    </w:lvl>
    <w:lvl w:ilvl="4" w:tplc="9F98FE84" w:tentative="1">
      <w:start w:val="1"/>
      <w:numFmt w:val="lowerLetter"/>
      <w:lvlText w:val="%5."/>
      <w:lvlJc w:val="left"/>
      <w:pPr>
        <w:ind w:left="3600" w:hanging="360"/>
      </w:pPr>
    </w:lvl>
    <w:lvl w:ilvl="5" w:tplc="C1E061CE" w:tentative="1">
      <w:start w:val="1"/>
      <w:numFmt w:val="lowerRoman"/>
      <w:lvlText w:val="%6."/>
      <w:lvlJc w:val="right"/>
      <w:pPr>
        <w:ind w:left="4320" w:hanging="180"/>
      </w:pPr>
    </w:lvl>
    <w:lvl w:ilvl="6" w:tplc="8C96CFD6" w:tentative="1">
      <w:start w:val="1"/>
      <w:numFmt w:val="decimal"/>
      <w:lvlText w:val="%7."/>
      <w:lvlJc w:val="left"/>
      <w:pPr>
        <w:ind w:left="5040" w:hanging="360"/>
      </w:pPr>
    </w:lvl>
    <w:lvl w:ilvl="7" w:tplc="FB966B98" w:tentative="1">
      <w:start w:val="1"/>
      <w:numFmt w:val="lowerLetter"/>
      <w:lvlText w:val="%8."/>
      <w:lvlJc w:val="left"/>
      <w:pPr>
        <w:ind w:left="5760" w:hanging="360"/>
      </w:pPr>
    </w:lvl>
    <w:lvl w:ilvl="8" w:tplc="357054AE" w:tentative="1">
      <w:start w:val="1"/>
      <w:numFmt w:val="lowerRoman"/>
      <w:lvlText w:val="%9."/>
      <w:lvlJc w:val="right"/>
      <w:pPr>
        <w:ind w:left="6480" w:hanging="180"/>
      </w:pPr>
    </w:lvl>
  </w:abstractNum>
  <w:abstractNum w:abstractNumId="10" w15:restartNumberingAfterBreak="0">
    <w:nsid w:val="13803C50"/>
    <w:multiLevelType w:val="hybridMultilevel"/>
    <w:tmpl w:val="3294B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5E2261B"/>
    <w:multiLevelType w:val="hybridMultilevel"/>
    <w:tmpl w:val="2B3C006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BD4359"/>
    <w:multiLevelType w:val="hybridMultilevel"/>
    <w:tmpl w:val="DA685022"/>
    <w:lvl w:ilvl="0" w:tplc="4786382A">
      <w:start w:val="1"/>
      <w:numFmt w:val="bullet"/>
      <w:lvlText w:val=""/>
      <w:lvlJc w:val="left"/>
      <w:pPr>
        <w:ind w:left="360" w:hanging="360"/>
      </w:pPr>
      <w:rPr>
        <w:rFonts w:ascii="Wingdings" w:hAnsi="Wingdings" w:hint="default"/>
      </w:rPr>
    </w:lvl>
    <w:lvl w:ilvl="1" w:tplc="F1A857D0" w:tentative="1">
      <w:start w:val="1"/>
      <w:numFmt w:val="bullet"/>
      <w:lvlText w:val="o"/>
      <w:lvlJc w:val="left"/>
      <w:pPr>
        <w:ind w:left="1080" w:hanging="360"/>
      </w:pPr>
      <w:rPr>
        <w:rFonts w:ascii="Courier New" w:hAnsi="Courier New" w:cs="Courier New" w:hint="default"/>
      </w:rPr>
    </w:lvl>
    <w:lvl w:ilvl="2" w:tplc="36048698" w:tentative="1">
      <w:start w:val="1"/>
      <w:numFmt w:val="bullet"/>
      <w:lvlText w:val=""/>
      <w:lvlJc w:val="left"/>
      <w:pPr>
        <w:ind w:left="1800" w:hanging="360"/>
      </w:pPr>
      <w:rPr>
        <w:rFonts w:ascii="Wingdings" w:hAnsi="Wingdings" w:hint="default"/>
      </w:rPr>
    </w:lvl>
    <w:lvl w:ilvl="3" w:tplc="1FC415EE" w:tentative="1">
      <w:start w:val="1"/>
      <w:numFmt w:val="bullet"/>
      <w:lvlText w:val=""/>
      <w:lvlJc w:val="left"/>
      <w:pPr>
        <w:ind w:left="2520" w:hanging="360"/>
      </w:pPr>
      <w:rPr>
        <w:rFonts w:ascii="Symbol" w:hAnsi="Symbol" w:hint="default"/>
      </w:rPr>
    </w:lvl>
    <w:lvl w:ilvl="4" w:tplc="CF86F736" w:tentative="1">
      <w:start w:val="1"/>
      <w:numFmt w:val="bullet"/>
      <w:lvlText w:val="o"/>
      <w:lvlJc w:val="left"/>
      <w:pPr>
        <w:ind w:left="3240" w:hanging="360"/>
      </w:pPr>
      <w:rPr>
        <w:rFonts w:ascii="Courier New" w:hAnsi="Courier New" w:cs="Courier New" w:hint="default"/>
      </w:rPr>
    </w:lvl>
    <w:lvl w:ilvl="5" w:tplc="89224974" w:tentative="1">
      <w:start w:val="1"/>
      <w:numFmt w:val="bullet"/>
      <w:lvlText w:val=""/>
      <w:lvlJc w:val="left"/>
      <w:pPr>
        <w:ind w:left="3960" w:hanging="360"/>
      </w:pPr>
      <w:rPr>
        <w:rFonts w:ascii="Wingdings" w:hAnsi="Wingdings" w:hint="default"/>
      </w:rPr>
    </w:lvl>
    <w:lvl w:ilvl="6" w:tplc="40CAE092" w:tentative="1">
      <w:start w:val="1"/>
      <w:numFmt w:val="bullet"/>
      <w:lvlText w:val=""/>
      <w:lvlJc w:val="left"/>
      <w:pPr>
        <w:ind w:left="4680" w:hanging="360"/>
      </w:pPr>
      <w:rPr>
        <w:rFonts w:ascii="Symbol" w:hAnsi="Symbol" w:hint="default"/>
      </w:rPr>
    </w:lvl>
    <w:lvl w:ilvl="7" w:tplc="06F8BA80" w:tentative="1">
      <w:start w:val="1"/>
      <w:numFmt w:val="bullet"/>
      <w:lvlText w:val="o"/>
      <w:lvlJc w:val="left"/>
      <w:pPr>
        <w:ind w:left="5400" w:hanging="360"/>
      </w:pPr>
      <w:rPr>
        <w:rFonts w:ascii="Courier New" w:hAnsi="Courier New" w:cs="Courier New" w:hint="default"/>
      </w:rPr>
    </w:lvl>
    <w:lvl w:ilvl="8" w:tplc="503435A4" w:tentative="1">
      <w:start w:val="1"/>
      <w:numFmt w:val="bullet"/>
      <w:lvlText w:val=""/>
      <w:lvlJc w:val="left"/>
      <w:pPr>
        <w:ind w:left="6120" w:hanging="360"/>
      </w:pPr>
      <w:rPr>
        <w:rFonts w:ascii="Wingdings" w:hAnsi="Wingdings" w:hint="default"/>
      </w:rPr>
    </w:lvl>
  </w:abstractNum>
  <w:abstractNum w:abstractNumId="13" w15:restartNumberingAfterBreak="0">
    <w:nsid w:val="1CC57B41"/>
    <w:multiLevelType w:val="multilevel"/>
    <w:tmpl w:val="C0D2E56C"/>
    <w:lvl w:ilvl="0">
      <w:start w:val="1"/>
      <w:numFmt w:val="decimal"/>
      <w:lvlText w:val="%1."/>
      <w:lvlJc w:val="left"/>
      <w:pPr>
        <w:ind w:left="36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205A4191"/>
    <w:multiLevelType w:val="hybridMultilevel"/>
    <w:tmpl w:val="32A42B3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785"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5ED2E23"/>
    <w:multiLevelType w:val="hybridMultilevel"/>
    <w:tmpl w:val="707A775E"/>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7322B0"/>
    <w:multiLevelType w:val="hybridMultilevel"/>
    <w:tmpl w:val="F68C19D2"/>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BBD3B24"/>
    <w:multiLevelType w:val="hybridMultilevel"/>
    <w:tmpl w:val="44469870"/>
    <w:lvl w:ilvl="0" w:tplc="941C9D0C">
      <w:start w:val="1"/>
      <w:numFmt w:val="bullet"/>
      <w:lvlText w:val=""/>
      <w:lvlJc w:val="left"/>
      <w:pPr>
        <w:ind w:left="360" w:hanging="360"/>
      </w:pPr>
      <w:rPr>
        <w:rFonts w:ascii="Wingdings" w:hAnsi="Wingdings" w:hint="default"/>
      </w:rPr>
    </w:lvl>
    <w:lvl w:ilvl="1" w:tplc="3DD2FCCA" w:tentative="1">
      <w:start w:val="1"/>
      <w:numFmt w:val="bullet"/>
      <w:lvlText w:val="o"/>
      <w:lvlJc w:val="left"/>
      <w:pPr>
        <w:ind w:left="1080" w:hanging="360"/>
      </w:pPr>
      <w:rPr>
        <w:rFonts w:ascii="Courier New" w:hAnsi="Courier New" w:cs="Courier New" w:hint="default"/>
      </w:rPr>
    </w:lvl>
    <w:lvl w:ilvl="2" w:tplc="7166F6D6" w:tentative="1">
      <w:start w:val="1"/>
      <w:numFmt w:val="bullet"/>
      <w:lvlText w:val=""/>
      <w:lvlJc w:val="left"/>
      <w:pPr>
        <w:ind w:left="1800" w:hanging="360"/>
      </w:pPr>
      <w:rPr>
        <w:rFonts w:ascii="Wingdings" w:hAnsi="Wingdings" w:hint="default"/>
      </w:rPr>
    </w:lvl>
    <w:lvl w:ilvl="3" w:tplc="F418DD2E" w:tentative="1">
      <w:start w:val="1"/>
      <w:numFmt w:val="bullet"/>
      <w:lvlText w:val=""/>
      <w:lvlJc w:val="left"/>
      <w:pPr>
        <w:ind w:left="2520" w:hanging="360"/>
      </w:pPr>
      <w:rPr>
        <w:rFonts w:ascii="Symbol" w:hAnsi="Symbol" w:hint="default"/>
      </w:rPr>
    </w:lvl>
    <w:lvl w:ilvl="4" w:tplc="C5C0E9A6" w:tentative="1">
      <w:start w:val="1"/>
      <w:numFmt w:val="bullet"/>
      <w:lvlText w:val="o"/>
      <w:lvlJc w:val="left"/>
      <w:pPr>
        <w:ind w:left="3240" w:hanging="360"/>
      </w:pPr>
      <w:rPr>
        <w:rFonts w:ascii="Courier New" w:hAnsi="Courier New" w:cs="Courier New" w:hint="default"/>
      </w:rPr>
    </w:lvl>
    <w:lvl w:ilvl="5" w:tplc="2A84528A" w:tentative="1">
      <w:start w:val="1"/>
      <w:numFmt w:val="bullet"/>
      <w:lvlText w:val=""/>
      <w:lvlJc w:val="left"/>
      <w:pPr>
        <w:ind w:left="3960" w:hanging="360"/>
      </w:pPr>
      <w:rPr>
        <w:rFonts w:ascii="Wingdings" w:hAnsi="Wingdings" w:hint="default"/>
      </w:rPr>
    </w:lvl>
    <w:lvl w:ilvl="6" w:tplc="0B9CD3B4" w:tentative="1">
      <w:start w:val="1"/>
      <w:numFmt w:val="bullet"/>
      <w:lvlText w:val=""/>
      <w:lvlJc w:val="left"/>
      <w:pPr>
        <w:ind w:left="4680" w:hanging="360"/>
      </w:pPr>
      <w:rPr>
        <w:rFonts w:ascii="Symbol" w:hAnsi="Symbol" w:hint="default"/>
      </w:rPr>
    </w:lvl>
    <w:lvl w:ilvl="7" w:tplc="5CA452D8" w:tentative="1">
      <w:start w:val="1"/>
      <w:numFmt w:val="bullet"/>
      <w:lvlText w:val="o"/>
      <w:lvlJc w:val="left"/>
      <w:pPr>
        <w:ind w:left="5400" w:hanging="360"/>
      </w:pPr>
      <w:rPr>
        <w:rFonts w:ascii="Courier New" w:hAnsi="Courier New" w:cs="Courier New" w:hint="default"/>
      </w:rPr>
    </w:lvl>
    <w:lvl w:ilvl="8" w:tplc="BFB4CEE2" w:tentative="1">
      <w:start w:val="1"/>
      <w:numFmt w:val="bullet"/>
      <w:lvlText w:val=""/>
      <w:lvlJc w:val="left"/>
      <w:pPr>
        <w:ind w:left="6120" w:hanging="360"/>
      </w:pPr>
      <w:rPr>
        <w:rFonts w:ascii="Wingdings" w:hAnsi="Wingdings" w:hint="default"/>
      </w:rPr>
    </w:lvl>
  </w:abstractNum>
  <w:abstractNum w:abstractNumId="18" w15:restartNumberingAfterBreak="0">
    <w:nsid w:val="33191318"/>
    <w:multiLevelType w:val="hybridMultilevel"/>
    <w:tmpl w:val="540848D2"/>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0251978"/>
    <w:multiLevelType w:val="hybridMultilevel"/>
    <w:tmpl w:val="A0ECF47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1B15475"/>
    <w:multiLevelType w:val="hybridMultilevel"/>
    <w:tmpl w:val="9FD2AC0C"/>
    <w:lvl w:ilvl="0" w:tplc="F1ACDF4C">
      <w:start w:val="1"/>
      <w:numFmt w:val="bullet"/>
      <w:lvlText w:val=""/>
      <w:lvlJc w:val="left"/>
      <w:pPr>
        <w:ind w:left="360" w:hanging="360"/>
      </w:pPr>
      <w:rPr>
        <w:rFonts w:ascii="Wingdings" w:hAnsi="Wingdings" w:hint="default"/>
      </w:rPr>
    </w:lvl>
    <w:lvl w:ilvl="1" w:tplc="F216E2D6" w:tentative="1">
      <w:start w:val="1"/>
      <w:numFmt w:val="bullet"/>
      <w:lvlText w:val="o"/>
      <w:lvlJc w:val="left"/>
      <w:pPr>
        <w:ind w:left="1080" w:hanging="360"/>
      </w:pPr>
      <w:rPr>
        <w:rFonts w:ascii="Courier New" w:hAnsi="Courier New" w:cs="Courier New" w:hint="default"/>
      </w:rPr>
    </w:lvl>
    <w:lvl w:ilvl="2" w:tplc="D6120DE0" w:tentative="1">
      <w:start w:val="1"/>
      <w:numFmt w:val="bullet"/>
      <w:lvlText w:val=""/>
      <w:lvlJc w:val="left"/>
      <w:pPr>
        <w:ind w:left="1800" w:hanging="360"/>
      </w:pPr>
      <w:rPr>
        <w:rFonts w:ascii="Wingdings" w:hAnsi="Wingdings" w:hint="default"/>
      </w:rPr>
    </w:lvl>
    <w:lvl w:ilvl="3" w:tplc="C62AE1EA" w:tentative="1">
      <w:start w:val="1"/>
      <w:numFmt w:val="bullet"/>
      <w:lvlText w:val=""/>
      <w:lvlJc w:val="left"/>
      <w:pPr>
        <w:ind w:left="2520" w:hanging="360"/>
      </w:pPr>
      <w:rPr>
        <w:rFonts w:ascii="Symbol" w:hAnsi="Symbol" w:hint="default"/>
      </w:rPr>
    </w:lvl>
    <w:lvl w:ilvl="4" w:tplc="7018BB5E" w:tentative="1">
      <w:start w:val="1"/>
      <w:numFmt w:val="bullet"/>
      <w:lvlText w:val="o"/>
      <w:lvlJc w:val="left"/>
      <w:pPr>
        <w:ind w:left="3240" w:hanging="360"/>
      </w:pPr>
      <w:rPr>
        <w:rFonts w:ascii="Courier New" w:hAnsi="Courier New" w:cs="Courier New" w:hint="default"/>
      </w:rPr>
    </w:lvl>
    <w:lvl w:ilvl="5" w:tplc="B1AEE1DE" w:tentative="1">
      <w:start w:val="1"/>
      <w:numFmt w:val="bullet"/>
      <w:lvlText w:val=""/>
      <w:lvlJc w:val="left"/>
      <w:pPr>
        <w:ind w:left="3960" w:hanging="360"/>
      </w:pPr>
      <w:rPr>
        <w:rFonts w:ascii="Wingdings" w:hAnsi="Wingdings" w:hint="default"/>
      </w:rPr>
    </w:lvl>
    <w:lvl w:ilvl="6" w:tplc="B84234EA" w:tentative="1">
      <w:start w:val="1"/>
      <w:numFmt w:val="bullet"/>
      <w:lvlText w:val=""/>
      <w:lvlJc w:val="left"/>
      <w:pPr>
        <w:ind w:left="4680" w:hanging="360"/>
      </w:pPr>
      <w:rPr>
        <w:rFonts w:ascii="Symbol" w:hAnsi="Symbol" w:hint="default"/>
      </w:rPr>
    </w:lvl>
    <w:lvl w:ilvl="7" w:tplc="7E8651B8" w:tentative="1">
      <w:start w:val="1"/>
      <w:numFmt w:val="bullet"/>
      <w:lvlText w:val="o"/>
      <w:lvlJc w:val="left"/>
      <w:pPr>
        <w:ind w:left="5400" w:hanging="360"/>
      </w:pPr>
      <w:rPr>
        <w:rFonts w:ascii="Courier New" w:hAnsi="Courier New" w:cs="Courier New" w:hint="default"/>
      </w:rPr>
    </w:lvl>
    <w:lvl w:ilvl="8" w:tplc="4EE2836C" w:tentative="1">
      <w:start w:val="1"/>
      <w:numFmt w:val="bullet"/>
      <w:lvlText w:val=""/>
      <w:lvlJc w:val="left"/>
      <w:pPr>
        <w:ind w:left="6120" w:hanging="360"/>
      </w:pPr>
      <w:rPr>
        <w:rFonts w:ascii="Wingdings" w:hAnsi="Wingdings" w:hint="default"/>
      </w:rPr>
    </w:lvl>
  </w:abstractNum>
  <w:abstractNum w:abstractNumId="21" w15:restartNumberingAfterBreak="0">
    <w:nsid w:val="44A95645"/>
    <w:multiLevelType w:val="hybridMultilevel"/>
    <w:tmpl w:val="A628BCF0"/>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572E4D"/>
    <w:multiLevelType w:val="hybridMultilevel"/>
    <w:tmpl w:val="BF20E28E"/>
    <w:lvl w:ilvl="0" w:tplc="A95A4F76">
      <w:start w:val="1"/>
      <w:numFmt w:val="decimal"/>
      <w:lvlText w:val="%1."/>
      <w:lvlJc w:val="left"/>
      <w:pPr>
        <w:ind w:left="720" w:hanging="360"/>
      </w:pPr>
      <w:rPr>
        <w:rFonts w:ascii="Ebrima" w:hAnsi="Ebrima" w:cs="Ebrim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9EE6C6A"/>
    <w:multiLevelType w:val="hybridMultilevel"/>
    <w:tmpl w:val="F87C48BE"/>
    <w:lvl w:ilvl="0" w:tplc="70BC53D2">
      <w:start w:val="1"/>
      <w:numFmt w:val="bullet"/>
      <w:lvlText w:val=""/>
      <w:lvlJc w:val="left"/>
      <w:pPr>
        <w:ind w:left="360" w:hanging="360"/>
      </w:pPr>
      <w:rPr>
        <w:rFonts w:ascii="Wingdings" w:hAnsi="Wingdings" w:hint="default"/>
      </w:rPr>
    </w:lvl>
    <w:lvl w:ilvl="1" w:tplc="14404820" w:tentative="1">
      <w:start w:val="1"/>
      <w:numFmt w:val="bullet"/>
      <w:lvlText w:val="o"/>
      <w:lvlJc w:val="left"/>
      <w:pPr>
        <w:ind w:left="1080" w:hanging="360"/>
      </w:pPr>
      <w:rPr>
        <w:rFonts w:ascii="Courier New" w:hAnsi="Courier New" w:cs="Courier New" w:hint="default"/>
      </w:rPr>
    </w:lvl>
    <w:lvl w:ilvl="2" w:tplc="5B6257DC" w:tentative="1">
      <w:start w:val="1"/>
      <w:numFmt w:val="bullet"/>
      <w:lvlText w:val=""/>
      <w:lvlJc w:val="left"/>
      <w:pPr>
        <w:ind w:left="1800" w:hanging="360"/>
      </w:pPr>
      <w:rPr>
        <w:rFonts w:ascii="Wingdings" w:hAnsi="Wingdings" w:hint="default"/>
      </w:rPr>
    </w:lvl>
    <w:lvl w:ilvl="3" w:tplc="2F228686" w:tentative="1">
      <w:start w:val="1"/>
      <w:numFmt w:val="bullet"/>
      <w:lvlText w:val=""/>
      <w:lvlJc w:val="left"/>
      <w:pPr>
        <w:ind w:left="2520" w:hanging="360"/>
      </w:pPr>
      <w:rPr>
        <w:rFonts w:ascii="Symbol" w:hAnsi="Symbol" w:hint="default"/>
      </w:rPr>
    </w:lvl>
    <w:lvl w:ilvl="4" w:tplc="50A08FEE" w:tentative="1">
      <w:start w:val="1"/>
      <w:numFmt w:val="bullet"/>
      <w:lvlText w:val="o"/>
      <w:lvlJc w:val="left"/>
      <w:pPr>
        <w:ind w:left="3240" w:hanging="360"/>
      </w:pPr>
      <w:rPr>
        <w:rFonts w:ascii="Courier New" w:hAnsi="Courier New" w:cs="Courier New" w:hint="default"/>
      </w:rPr>
    </w:lvl>
    <w:lvl w:ilvl="5" w:tplc="01DCD536" w:tentative="1">
      <w:start w:val="1"/>
      <w:numFmt w:val="bullet"/>
      <w:lvlText w:val=""/>
      <w:lvlJc w:val="left"/>
      <w:pPr>
        <w:ind w:left="3960" w:hanging="360"/>
      </w:pPr>
      <w:rPr>
        <w:rFonts w:ascii="Wingdings" w:hAnsi="Wingdings" w:hint="default"/>
      </w:rPr>
    </w:lvl>
    <w:lvl w:ilvl="6" w:tplc="1408FC30" w:tentative="1">
      <w:start w:val="1"/>
      <w:numFmt w:val="bullet"/>
      <w:lvlText w:val=""/>
      <w:lvlJc w:val="left"/>
      <w:pPr>
        <w:ind w:left="4680" w:hanging="360"/>
      </w:pPr>
      <w:rPr>
        <w:rFonts w:ascii="Symbol" w:hAnsi="Symbol" w:hint="default"/>
      </w:rPr>
    </w:lvl>
    <w:lvl w:ilvl="7" w:tplc="69FED3C0" w:tentative="1">
      <w:start w:val="1"/>
      <w:numFmt w:val="bullet"/>
      <w:lvlText w:val="o"/>
      <w:lvlJc w:val="left"/>
      <w:pPr>
        <w:ind w:left="5400" w:hanging="360"/>
      </w:pPr>
      <w:rPr>
        <w:rFonts w:ascii="Courier New" w:hAnsi="Courier New" w:cs="Courier New" w:hint="default"/>
      </w:rPr>
    </w:lvl>
    <w:lvl w:ilvl="8" w:tplc="00C4A4DC" w:tentative="1">
      <w:start w:val="1"/>
      <w:numFmt w:val="bullet"/>
      <w:lvlText w:val=""/>
      <w:lvlJc w:val="left"/>
      <w:pPr>
        <w:ind w:left="6120" w:hanging="360"/>
      </w:pPr>
      <w:rPr>
        <w:rFonts w:ascii="Wingdings" w:hAnsi="Wingdings" w:hint="default"/>
      </w:rPr>
    </w:lvl>
  </w:abstractNum>
  <w:abstractNum w:abstractNumId="24" w15:restartNumberingAfterBreak="0">
    <w:nsid w:val="4ABF3B5E"/>
    <w:multiLevelType w:val="multilevel"/>
    <w:tmpl w:val="D982D768"/>
    <w:lvl w:ilvl="0">
      <w:start w:val="5"/>
      <w:numFmt w:val="decimal"/>
      <w:lvlText w:val="%1."/>
      <w:lvlJc w:val="left"/>
      <w:pPr>
        <w:ind w:left="465" w:hanging="465"/>
      </w:pPr>
      <w:rPr>
        <w:rFonts w:ascii="Times New Roman" w:hAnsi="Times New Roman" w:cs="Times New Roman" w:hint="default"/>
        <w:b/>
        <w:color w:val="auto"/>
        <w:sz w:val="28"/>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4D627E7D"/>
    <w:multiLevelType w:val="hybridMultilevel"/>
    <w:tmpl w:val="8DF6B69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E170F49"/>
    <w:multiLevelType w:val="hybridMultilevel"/>
    <w:tmpl w:val="4DBC7D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E67154E"/>
    <w:multiLevelType w:val="hybridMultilevel"/>
    <w:tmpl w:val="72327F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BB308E"/>
    <w:multiLevelType w:val="hybridMultilevel"/>
    <w:tmpl w:val="E20457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69967F5"/>
    <w:multiLevelType w:val="hybridMultilevel"/>
    <w:tmpl w:val="D882A7C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70510C8"/>
    <w:multiLevelType w:val="hybridMultilevel"/>
    <w:tmpl w:val="1D5CAACA"/>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8C4A91"/>
    <w:multiLevelType w:val="hybridMultilevel"/>
    <w:tmpl w:val="BE1E1AC4"/>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FCE3AA4"/>
    <w:multiLevelType w:val="hybridMultilevel"/>
    <w:tmpl w:val="BD8419E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04325F4"/>
    <w:multiLevelType w:val="multilevel"/>
    <w:tmpl w:val="5B90F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0560D84"/>
    <w:multiLevelType w:val="hybridMultilevel"/>
    <w:tmpl w:val="64C8C99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C886AB5"/>
    <w:multiLevelType w:val="multilevel"/>
    <w:tmpl w:val="E410DA7E"/>
    <w:lvl w:ilvl="0">
      <w:start w:val="1"/>
      <w:numFmt w:val="bullet"/>
      <w:lvlText w:val=""/>
      <w:lvlJc w:val="left"/>
      <w:pPr>
        <w:ind w:left="360" w:hanging="360"/>
      </w:pPr>
      <w:rPr>
        <w:rFonts w:ascii="Wingdings" w:hAnsi="Wingding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6DEB13DA"/>
    <w:multiLevelType w:val="hybridMultilevel"/>
    <w:tmpl w:val="6F9E89D6"/>
    <w:lvl w:ilvl="0" w:tplc="3BFC82FC">
      <w:start w:val="1"/>
      <w:numFmt w:val="bullet"/>
      <w:lvlText w:val=""/>
      <w:lvlJc w:val="left"/>
      <w:pPr>
        <w:ind w:left="360" w:hanging="360"/>
      </w:pPr>
      <w:rPr>
        <w:rFonts w:ascii="Wingdings" w:hAnsi="Wingdings" w:hint="default"/>
      </w:rPr>
    </w:lvl>
    <w:lvl w:ilvl="1" w:tplc="62C6D9D0" w:tentative="1">
      <w:start w:val="1"/>
      <w:numFmt w:val="bullet"/>
      <w:lvlText w:val="o"/>
      <w:lvlJc w:val="left"/>
      <w:pPr>
        <w:ind w:left="1080" w:hanging="360"/>
      </w:pPr>
      <w:rPr>
        <w:rFonts w:ascii="Courier New" w:hAnsi="Courier New" w:cs="Courier New" w:hint="default"/>
      </w:rPr>
    </w:lvl>
    <w:lvl w:ilvl="2" w:tplc="7D94136E" w:tentative="1">
      <w:start w:val="1"/>
      <w:numFmt w:val="bullet"/>
      <w:lvlText w:val=""/>
      <w:lvlJc w:val="left"/>
      <w:pPr>
        <w:ind w:left="1800" w:hanging="360"/>
      </w:pPr>
      <w:rPr>
        <w:rFonts w:ascii="Wingdings" w:hAnsi="Wingdings" w:hint="default"/>
      </w:rPr>
    </w:lvl>
    <w:lvl w:ilvl="3" w:tplc="C2909052" w:tentative="1">
      <w:start w:val="1"/>
      <w:numFmt w:val="bullet"/>
      <w:lvlText w:val=""/>
      <w:lvlJc w:val="left"/>
      <w:pPr>
        <w:ind w:left="2520" w:hanging="360"/>
      </w:pPr>
      <w:rPr>
        <w:rFonts w:ascii="Symbol" w:hAnsi="Symbol" w:hint="default"/>
      </w:rPr>
    </w:lvl>
    <w:lvl w:ilvl="4" w:tplc="46464276" w:tentative="1">
      <w:start w:val="1"/>
      <w:numFmt w:val="bullet"/>
      <w:lvlText w:val="o"/>
      <w:lvlJc w:val="left"/>
      <w:pPr>
        <w:ind w:left="3240" w:hanging="360"/>
      </w:pPr>
      <w:rPr>
        <w:rFonts w:ascii="Courier New" w:hAnsi="Courier New" w:cs="Courier New" w:hint="default"/>
      </w:rPr>
    </w:lvl>
    <w:lvl w:ilvl="5" w:tplc="17BE1E7C" w:tentative="1">
      <w:start w:val="1"/>
      <w:numFmt w:val="bullet"/>
      <w:lvlText w:val=""/>
      <w:lvlJc w:val="left"/>
      <w:pPr>
        <w:ind w:left="3960" w:hanging="360"/>
      </w:pPr>
      <w:rPr>
        <w:rFonts w:ascii="Wingdings" w:hAnsi="Wingdings" w:hint="default"/>
      </w:rPr>
    </w:lvl>
    <w:lvl w:ilvl="6" w:tplc="FBB29766" w:tentative="1">
      <w:start w:val="1"/>
      <w:numFmt w:val="bullet"/>
      <w:lvlText w:val=""/>
      <w:lvlJc w:val="left"/>
      <w:pPr>
        <w:ind w:left="4680" w:hanging="360"/>
      </w:pPr>
      <w:rPr>
        <w:rFonts w:ascii="Symbol" w:hAnsi="Symbol" w:hint="default"/>
      </w:rPr>
    </w:lvl>
    <w:lvl w:ilvl="7" w:tplc="CFDCC5EE" w:tentative="1">
      <w:start w:val="1"/>
      <w:numFmt w:val="bullet"/>
      <w:lvlText w:val="o"/>
      <w:lvlJc w:val="left"/>
      <w:pPr>
        <w:ind w:left="5400" w:hanging="360"/>
      </w:pPr>
      <w:rPr>
        <w:rFonts w:ascii="Courier New" w:hAnsi="Courier New" w:cs="Courier New" w:hint="default"/>
      </w:rPr>
    </w:lvl>
    <w:lvl w:ilvl="8" w:tplc="E46E085A" w:tentative="1">
      <w:start w:val="1"/>
      <w:numFmt w:val="bullet"/>
      <w:lvlText w:val=""/>
      <w:lvlJc w:val="left"/>
      <w:pPr>
        <w:ind w:left="6120" w:hanging="360"/>
      </w:pPr>
      <w:rPr>
        <w:rFonts w:ascii="Wingdings" w:hAnsi="Wingdings" w:hint="default"/>
      </w:rPr>
    </w:lvl>
  </w:abstractNum>
  <w:abstractNum w:abstractNumId="37" w15:restartNumberingAfterBreak="0">
    <w:nsid w:val="707A571E"/>
    <w:multiLevelType w:val="hybridMultilevel"/>
    <w:tmpl w:val="DFC2D3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1EC3337"/>
    <w:multiLevelType w:val="hybridMultilevel"/>
    <w:tmpl w:val="A6BC204A"/>
    <w:lvl w:ilvl="0" w:tplc="19C8944C">
      <w:start w:val="1"/>
      <w:numFmt w:val="bullet"/>
      <w:lvlText w:val=""/>
      <w:lvlJc w:val="left"/>
      <w:pPr>
        <w:ind w:left="360" w:hanging="360"/>
      </w:pPr>
      <w:rPr>
        <w:rFonts w:ascii="Wingdings" w:hAnsi="Wingdings" w:hint="default"/>
      </w:rPr>
    </w:lvl>
    <w:lvl w:ilvl="1" w:tplc="90E0681C" w:tentative="1">
      <w:start w:val="1"/>
      <w:numFmt w:val="bullet"/>
      <w:lvlText w:val="o"/>
      <w:lvlJc w:val="left"/>
      <w:pPr>
        <w:ind w:left="1080" w:hanging="360"/>
      </w:pPr>
      <w:rPr>
        <w:rFonts w:ascii="Courier New" w:hAnsi="Courier New" w:cs="Courier New" w:hint="default"/>
      </w:rPr>
    </w:lvl>
    <w:lvl w:ilvl="2" w:tplc="90989FAA" w:tentative="1">
      <w:start w:val="1"/>
      <w:numFmt w:val="bullet"/>
      <w:lvlText w:val=""/>
      <w:lvlJc w:val="left"/>
      <w:pPr>
        <w:ind w:left="1800" w:hanging="360"/>
      </w:pPr>
      <w:rPr>
        <w:rFonts w:ascii="Wingdings" w:hAnsi="Wingdings" w:hint="default"/>
      </w:rPr>
    </w:lvl>
    <w:lvl w:ilvl="3" w:tplc="A9A6B610" w:tentative="1">
      <w:start w:val="1"/>
      <w:numFmt w:val="bullet"/>
      <w:lvlText w:val=""/>
      <w:lvlJc w:val="left"/>
      <w:pPr>
        <w:ind w:left="2520" w:hanging="360"/>
      </w:pPr>
      <w:rPr>
        <w:rFonts w:ascii="Symbol" w:hAnsi="Symbol" w:hint="default"/>
      </w:rPr>
    </w:lvl>
    <w:lvl w:ilvl="4" w:tplc="24680B90" w:tentative="1">
      <w:start w:val="1"/>
      <w:numFmt w:val="bullet"/>
      <w:lvlText w:val="o"/>
      <w:lvlJc w:val="left"/>
      <w:pPr>
        <w:ind w:left="3240" w:hanging="360"/>
      </w:pPr>
      <w:rPr>
        <w:rFonts w:ascii="Courier New" w:hAnsi="Courier New" w:cs="Courier New" w:hint="default"/>
      </w:rPr>
    </w:lvl>
    <w:lvl w:ilvl="5" w:tplc="09B4C156" w:tentative="1">
      <w:start w:val="1"/>
      <w:numFmt w:val="bullet"/>
      <w:lvlText w:val=""/>
      <w:lvlJc w:val="left"/>
      <w:pPr>
        <w:ind w:left="3960" w:hanging="360"/>
      </w:pPr>
      <w:rPr>
        <w:rFonts w:ascii="Wingdings" w:hAnsi="Wingdings" w:hint="default"/>
      </w:rPr>
    </w:lvl>
    <w:lvl w:ilvl="6" w:tplc="B65A4170" w:tentative="1">
      <w:start w:val="1"/>
      <w:numFmt w:val="bullet"/>
      <w:lvlText w:val=""/>
      <w:lvlJc w:val="left"/>
      <w:pPr>
        <w:ind w:left="4680" w:hanging="360"/>
      </w:pPr>
      <w:rPr>
        <w:rFonts w:ascii="Symbol" w:hAnsi="Symbol" w:hint="default"/>
      </w:rPr>
    </w:lvl>
    <w:lvl w:ilvl="7" w:tplc="BA247292" w:tentative="1">
      <w:start w:val="1"/>
      <w:numFmt w:val="bullet"/>
      <w:lvlText w:val="o"/>
      <w:lvlJc w:val="left"/>
      <w:pPr>
        <w:ind w:left="5400" w:hanging="360"/>
      </w:pPr>
      <w:rPr>
        <w:rFonts w:ascii="Courier New" w:hAnsi="Courier New" w:cs="Courier New" w:hint="default"/>
      </w:rPr>
    </w:lvl>
    <w:lvl w:ilvl="8" w:tplc="D2745E62" w:tentative="1">
      <w:start w:val="1"/>
      <w:numFmt w:val="bullet"/>
      <w:lvlText w:val=""/>
      <w:lvlJc w:val="left"/>
      <w:pPr>
        <w:ind w:left="6120" w:hanging="360"/>
      </w:pPr>
      <w:rPr>
        <w:rFonts w:ascii="Wingdings" w:hAnsi="Wingdings" w:hint="default"/>
      </w:rPr>
    </w:lvl>
  </w:abstractNum>
  <w:abstractNum w:abstractNumId="39" w15:restartNumberingAfterBreak="0">
    <w:nsid w:val="72CB1AF5"/>
    <w:multiLevelType w:val="hybridMultilevel"/>
    <w:tmpl w:val="A5F2DFF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DF568F"/>
    <w:multiLevelType w:val="hybridMultilevel"/>
    <w:tmpl w:val="0E122864"/>
    <w:lvl w:ilvl="0" w:tplc="DD64FDE0">
      <w:start w:val="1"/>
      <w:numFmt w:val="bullet"/>
      <w:lvlText w:val=""/>
      <w:lvlJc w:val="left"/>
      <w:pPr>
        <w:ind w:left="360" w:hanging="360"/>
      </w:pPr>
      <w:rPr>
        <w:rFonts w:ascii="Wingdings" w:hAnsi="Wingdings" w:hint="default"/>
      </w:rPr>
    </w:lvl>
    <w:lvl w:ilvl="1" w:tplc="03785648" w:tentative="1">
      <w:start w:val="1"/>
      <w:numFmt w:val="bullet"/>
      <w:lvlText w:val="o"/>
      <w:lvlJc w:val="left"/>
      <w:pPr>
        <w:ind w:left="1080" w:hanging="360"/>
      </w:pPr>
      <w:rPr>
        <w:rFonts w:ascii="Courier New" w:hAnsi="Courier New" w:cs="Courier New" w:hint="default"/>
      </w:rPr>
    </w:lvl>
    <w:lvl w:ilvl="2" w:tplc="6928B13C" w:tentative="1">
      <w:start w:val="1"/>
      <w:numFmt w:val="bullet"/>
      <w:lvlText w:val=""/>
      <w:lvlJc w:val="left"/>
      <w:pPr>
        <w:ind w:left="1800" w:hanging="360"/>
      </w:pPr>
      <w:rPr>
        <w:rFonts w:ascii="Wingdings" w:hAnsi="Wingdings" w:hint="default"/>
      </w:rPr>
    </w:lvl>
    <w:lvl w:ilvl="3" w:tplc="C73A7118" w:tentative="1">
      <w:start w:val="1"/>
      <w:numFmt w:val="bullet"/>
      <w:lvlText w:val=""/>
      <w:lvlJc w:val="left"/>
      <w:pPr>
        <w:ind w:left="2520" w:hanging="360"/>
      </w:pPr>
      <w:rPr>
        <w:rFonts w:ascii="Symbol" w:hAnsi="Symbol" w:hint="default"/>
      </w:rPr>
    </w:lvl>
    <w:lvl w:ilvl="4" w:tplc="3E989E22" w:tentative="1">
      <w:start w:val="1"/>
      <w:numFmt w:val="bullet"/>
      <w:lvlText w:val="o"/>
      <w:lvlJc w:val="left"/>
      <w:pPr>
        <w:ind w:left="3240" w:hanging="360"/>
      </w:pPr>
      <w:rPr>
        <w:rFonts w:ascii="Courier New" w:hAnsi="Courier New" w:cs="Courier New" w:hint="default"/>
      </w:rPr>
    </w:lvl>
    <w:lvl w:ilvl="5" w:tplc="27983DF0" w:tentative="1">
      <w:start w:val="1"/>
      <w:numFmt w:val="bullet"/>
      <w:lvlText w:val=""/>
      <w:lvlJc w:val="left"/>
      <w:pPr>
        <w:ind w:left="3960" w:hanging="360"/>
      </w:pPr>
      <w:rPr>
        <w:rFonts w:ascii="Wingdings" w:hAnsi="Wingdings" w:hint="default"/>
      </w:rPr>
    </w:lvl>
    <w:lvl w:ilvl="6" w:tplc="758E34CE" w:tentative="1">
      <w:start w:val="1"/>
      <w:numFmt w:val="bullet"/>
      <w:lvlText w:val=""/>
      <w:lvlJc w:val="left"/>
      <w:pPr>
        <w:ind w:left="4680" w:hanging="360"/>
      </w:pPr>
      <w:rPr>
        <w:rFonts w:ascii="Symbol" w:hAnsi="Symbol" w:hint="default"/>
      </w:rPr>
    </w:lvl>
    <w:lvl w:ilvl="7" w:tplc="2F9266B0" w:tentative="1">
      <w:start w:val="1"/>
      <w:numFmt w:val="bullet"/>
      <w:lvlText w:val="o"/>
      <w:lvlJc w:val="left"/>
      <w:pPr>
        <w:ind w:left="5400" w:hanging="360"/>
      </w:pPr>
      <w:rPr>
        <w:rFonts w:ascii="Courier New" w:hAnsi="Courier New" w:cs="Courier New" w:hint="default"/>
      </w:rPr>
    </w:lvl>
    <w:lvl w:ilvl="8" w:tplc="E66EC8A8" w:tentative="1">
      <w:start w:val="1"/>
      <w:numFmt w:val="bullet"/>
      <w:lvlText w:val=""/>
      <w:lvlJc w:val="left"/>
      <w:pPr>
        <w:ind w:left="6120" w:hanging="360"/>
      </w:pPr>
      <w:rPr>
        <w:rFonts w:ascii="Wingdings" w:hAnsi="Wingdings" w:hint="default"/>
      </w:rPr>
    </w:lvl>
  </w:abstractNum>
  <w:abstractNum w:abstractNumId="41" w15:restartNumberingAfterBreak="0">
    <w:nsid w:val="7AB411D0"/>
    <w:multiLevelType w:val="hybridMultilevel"/>
    <w:tmpl w:val="F546237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C5C255C"/>
    <w:multiLevelType w:val="hybridMultilevel"/>
    <w:tmpl w:val="D9AE8C76"/>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D8F1B41"/>
    <w:multiLevelType w:val="hybridMultilevel"/>
    <w:tmpl w:val="87CAB50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664EB1"/>
    <w:multiLevelType w:val="hybridMultilevel"/>
    <w:tmpl w:val="22BA8A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3"/>
  </w:num>
  <w:num w:numId="2">
    <w:abstractNumId w:val="20"/>
  </w:num>
  <w:num w:numId="3">
    <w:abstractNumId w:val="17"/>
  </w:num>
  <w:num w:numId="4">
    <w:abstractNumId w:val="12"/>
  </w:num>
  <w:num w:numId="5">
    <w:abstractNumId w:val="40"/>
  </w:num>
  <w:num w:numId="6">
    <w:abstractNumId w:val="36"/>
  </w:num>
  <w:num w:numId="7">
    <w:abstractNumId w:val="38"/>
  </w:num>
  <w:num w:numId="8">
    <w:abstractNumId w:val="13"/>
  </w:num>
  <w:num w:numId="9">
    <w:abstractNumId w:val="24"/>
  </w:num>
  <w:num w:numId="10">
    <w:abstractNumId w:val="9"/>
  </w:num>
  <w:num w:numId="11">
    <w:abstractNumId w:val="35"/>
  </w:num>
  <w:num w:numId="12">
    <w:abstractNumId w:val="8"/>
  </w:num>
  <w:num w:numId="13">
    <w:abstractNumId w:val="33"/>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0"/>
  </w:num>
  <w:num w:numId="16">
    <w:abstractNumId w:val="25"/>
  </w:num>
  <w:num w:numId="17">
    <w:abstractNumId w:val="32"/>
  </w:num>
  <w:num w:numId="18">
    <w:abstractNumId w:val="21"/>
  </w:num>
  <w:num w:numId="19">
    <w:abstractNumId w:val="41"/>
  </w:num>
  <w:num w:numId="20">
    <w:abstractNumId w:val="31"/>
  </w:num>
  <w:num w:numId="21">
    <w:abstractNumId w:val="7"/>
  </w:num>
  <w:num w:numId="22">
    <w:abstractNumId w:val="39"/>
  </w:num>
  <w:num w:numId="23">
    <w:abstractNumId w:val="5"/>
  </w:num>
  <w:num w:numId="24">
    <w:abstractNumId w:val="42"/>
  </w:num>
  <w:num w:numId="25">
    <w:abstractNumId w:val="18"/>
  </w:num>
  <w:num w:numId="26">
    <w:abstractNumId w:val="11"/>
  </w:num>
  <w:num w:numId="27">
    <w:abstractNumId w:val="16"/>
  </w:num>
  <w:num w:numId="28">
    <w:abstractNumId w:val="6"/>
  </w:num>
  <w:num w:numId="29">
    <w:abstractNumId w:val="43"/>
  </w:num>
  <w:num w:numId="30">
    <w:abstractNumId w:val="19"/>
  </w:num>
  <w:num w:numId="31">
    <w:abstractNumId w:val="29"/>
  </w:num>
  <w:num w:numId="32">
    <w:abstractNumId w:val="15"/>
  </w:num>
  <w:num w:numId="33">
    <w:abstractNumId w:val="1"/>
  </w:num>
  <w:num w:numId="34">
    <w:abstractNumId w:val="34"/>
  </w:num>
  <w:num w:numId="35">
    <w:abstractNumId w:val="10"/>
  </w:num>
  <w:num w:numId="36">
    <w:abstractNumId w:val="37"/>
  </w:num>
  <w:num w:numId="37">
    <w:abstractNumId w:val="3"/>
  </w:num>
  <w:num w:numId="38">
    <w:abstractNumId w:val="26"/>
  </w:num>
  <w:num w:numId="39">
    <w:abstractNumId w:val="2"/>
  </w:num>
  <w:num w:numId="40">
    <w:abstractNumId w:val="44"/>
  </w:num>
  <w:num w:numId="41">
    <w:abstractNumId w:val="28"/>
  </w:num>
  <w:num w:numId="42">
    <w:abstractNumId w:val="14"/>
  </w:num>
  <w:num w:numId="43">
    <w:abstractNumId w:val="4"/>
  </w:num>
  <w:num w:numId="44">
    <w:abstractNumId w:val="27"/>
  </w:num>
  <w:num w:numId="45">
    <w:abstractNumId w:val="2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87C"/>
    <w:rsid w:val="000003F3"/>
    <w:rsid w:val="00000894"/>
    <w:rsid w:val="000009F5"/>
    <w:rsid w:val="0000123E"/>
    <w:rsid w:val="0000125C"/>
    <w:rsid w:val="00001323"/>
    <w:rsid w:val="0000133C"/>
    <w:rsid w:val="0000141F"/>
    <w:rsid w:val="000018B2"/>
    <w:rsid w:val="00001C79"/>
    <w:rsid w:val="00001EEE"/>
    <w:rsid w:val="00002304"/>
    <w:rsid w:val="00002769"/>
    <w:rsid w:val="0000279B"/>
    <w:rsid w:val="000028FD"/>
    <w:rsid w:val="000029BC"/>
    <w:rsid w:val="00002CC4"/>
    <w:rsid w:val="00002F78"/>
    <w:rsid w:val="00003397"/>
    <w:rsid w:val="000034E8"/>
    <w:rsid w:val="00003635"/>
    <w:rsid w:val="00003CE3"/>
    <w:rsid w:val="0000412C"/>
    <w:rsid w:val="0000415F"/>
    <w:rsid w:val="00004402"/>
    <w:rsid w:val="0000459B"/>
    <w:rsid w:val="00004647"/>
    <w:rsid w:val="000047B2"/>
    <w:rsid w:val="0000499E"/>
    <w:rsid w:val="00004C68"/>
    <w:rsid w:val="00004CB4"/>
    <w:rsid w:val="0000568F"/>
    <w:rsid w:val="00005A37"/>
    <w:rsid w:val="00005A8B"/>
    <w:rsid w:val="00006149"/>
    <w:rsid w:val="000063C6"/>
    <w:rsid w:val="000065FA"/>
    <w:rsid w:val="00006714"/>
    <w:rsid w:val="0000687C"/>
    <w:rsid w:val="00006BB8"/>
    <w:rsid w:val="00007028"/>
    <w:rsid w:val="000075D3"/>
    <w:rsid w:val="00007C39"/>
    <w:rsid w:val="00007E05"/>
    <w:rsid w:val="00007FDE"/>
    <w:rsid w:val="00010209"/>
    <w:rsid w:val="00010663"/>
    <w:rsid w:val="00010A4D"/>
    <w:rsid w:val="00010AE9"/>
    <w:rsid w:val="00010DB2"/>
    <w:rsid w:val="000112CD"/>
    <w:rsid w:val="000115BF"/>
    <w:rsid w:val="000116B7"/>
    <w:rsid w:val="00011E52"/>
    <w:rsid w:val="00011F7D"/>
    <w:rsid w:val="0001240B"/>
    <w:rsid w:val="00012460"/>
    <w:rsid w:val="00012598"/>
    <w:rsid w:val="00012614"/>
    <w:rsid w:val="00012848"/>
    <w:rsid w:val="000129D1"/>
    <w:rsid w:val="00012E24"/>
    <w:rsid w:val="00013101"/>
    <w:rsid w:val="00013108"/>
    <w:rsid w:val="00013456"/>
    <w:rsid w:val="000135A7"/>
    <w:rsid w:val="00014003"/>
    <w:rsid w:val="00014109"/>
    <w:rsid w:val="00014321"/>
    <w:rsid w:val="0001471E"/>
    <w:rsid w:val="00014F04"/>
    <w:rsid w:val="00015415"/>
    <w:rsid w:val="00015729"/>
    <w:rsid w:val="000158BB"/>
    <w:rsid w:val="000158F8"/>
    <w:rsid w:val="00015A4A"/>
    <w:rsid w:val="00016283"/>
    <w:rsid w:val="00016348"/>
    <w:rsid w:val="00016719"/>
    <w:rsid w:val="00016A63"/>
    <w:rsid w:val="00016B80"/>
    <w:rsid w:val="00016DE5"/>
    <w:rsid w:val="00016E00"/>
    <w:rsid w:val="000170A9"/>
    <w:rsid w:val="000173BB"/>
    <w:rsid w:val="000175B5"/>
    <w:rsid w:val="00020162"/>
    <w:rsid w:val="0002082C"/>
    <w:rsid w:val="0002096B"/>
    <w:rsid w:val="000217C1"/>
    <w:rsid w:val="00021B21"/>
    <w:rsid w:val="00022E45"/>
    <w:rsid w:val="000230B9"/>
    <w:rsid w:val="00023304"/>
    <w:rsid w:val="0002377E"/>
    <w:rsid w:val="00023C89"/>
    <w:rsid w:val="00023F8F"/>
    <w:rsid w:val="00024460"/>
    <w:rsid w:val="00025585"/>
    <w:rsid w:val="000255B4"/>
    <w:rsid w:val="000255C7"/>
    <w:rsid w:val="00025753"/>
    <w:rsid w:val="00025BE8"/>
    <w:rsid w:val="00026025"/>
    <w:rsid w:val="00026153"/>
    <w:rsid w:val="00026316"/>
    <w:rsid w:val="0002637B"/>
    <w:rsid w:val="000265A9"/>
    <w:rsid w:val="000265B4"/>
    <w:rsid w:val="000266BE"/>
    <w:rsid w:val="0002673F"/>
    <w:rsid w:val="000304B5"/>
    <w:rsid w:val="00030B85"/>
    <w:rsid w:val="00030C56"/>
    <w:rsid w:val="00030F5F"/>
    <w:rsid w:val="000311FC"/>
    <w:rsid w:val="00031C6D"/>
    <w:rsid w:val="00031C78"/>
    <w:rsid w:val="0003205F"/>
    <w:rsid w:val="000320A2"/>
    <w:rsid w:val="0003217A"/>
    <w:rsid w:val="00032426"/>
    <w:rsid w:val="0003272B"/>
    <w:rsid w:val="000327BB"/>
    <w:rsid w:val="00032889"/>
    <w:rsid w:val="000328C8"/>
    <w:rsid w:val="00032AD1"/>
    <w:rsid w:val="00032B73"/>
    <w:rsid w:val="00032C48"/>
    <w:rsid w:val="00032D32"/>
    <w:rsid w:val="00032FE4"/>
    <w:rsid w:val="000331A2"/>
    <w:rsid w:val="0003340E"/>
    <w:rsid w:val="0003390A"/>
    <w:rsid w:val="00033AA6"/>
    <w:rsid w:val="00033AF6"/>
    <w:rsid w:val="0003461A"/>
    <w:rsid w:val="0003504C"/>
    <w:rsid w:val="00035BFA"/>
    <w:rsid w:val="00035F2B"/>
    <w:rsid w:val="0003636C"/>
    <w:rsid w:val="00036768"/>
    <w:rsid w:val="00036E95"/>
    <w:rsid w:val="00037106"/>
    <w:rsid w:val="000371D1"/>
    <w:rsid w:val="000376E4"/>
    <w:rsid w:val="0003790C"/>
    <w:rsid w:val="000379B5"/>
    <w:rsid w:val="00037B6C"/>
    <w:rsid w:val="00037CEA"/>
    <w:rsid w:val="00037D50"/>
    <w:rsid w:val="00037D73"/>
    <w:rsid w:val="0004005D"/>
    <w:rsid w:val="000401C1"/>
    <w:rsid w:val="000406B6"/>
    <w:rsid w:val="0004081F"/>
    <w:rsid w:val="00040E44"/>
    <w:rsid w:val="0004100B"/>
    <w:rsid w:val="00041028"/>
    <w:rsid w:val="000411D8"/>
    <w:rsid w:val="000412A9"/>
    <w:rsid w:val="000412B1"/>
    <w:rsid w:val="0004157A"/>
    <w:rsid w:val="00041A77"/>
    <w:rsid w:val="00041DE7"/>
    <w:rsid w:val="000420D9"/>
    <w:rsid w:val="00042144"/>
    <w:rsid w:val="00042365"/>
    <w:rsid w:val="000426DC"/>
    <w:rsid w:val="00042931"/>
    <w:rsid w:val="0004295C"/>
    <w:rsid w:val="00042D04"/>
    <w:rsid w:val="0004343D"/>
    <w:rsid w:val="000436C3"/>
    <w:rsid w:val="000438FB"/>
    <w:rsid w:val="00043AC7"/>
    <w:rsid w:val="000452C0"/>
    <w:rsid w:val="000453BA"/>
    <w:rsid w:val="00045403"/>
    <w:rsid w:val="00045945"/>
    <w:rsid w:val="00045AD7"/>
    <w:rsid w:val="0004663A"/>
    <w:rsid w:val="00046CD4"/>
    <w:rsid w:val="00046FE9"/>
    <w:rsid w:val="00047127"/>
    <w:rsid w:val="00047132"/>
    <w:rsid w:val="00047637"/>
    <w:rsid w:val="000477E0"/>
    <w:rsid w:val="00047FE2"/>
    <w:rsid w:val="0005031E"/>
    <w:rsid w:val="00050C38"/>
    <w:rsid w:val="0005208B"/>
    <w:rsid w:val="0005287B"/>
    <w:rsid w:val="00052944"/>
    <w:rsid w:val="000529E4"/>
    <w:rsid w:val="00052A86"/>
    <w:rsid w:val="00052D56"/>
    <w:rsid w:val="0005320C"/>
    <w:rsid w:val="000535F2"/>
    <w:rsid w:val="0005385F"/>
    <w:rsid w:val="00053E49"/>
    <w:rsid w:val="000540DB"/>
    <w:rsid w:val="000541BD"/>
    <w:rsid w:val="00054955"/>
    <w:rsid w:val="00054B3F"/>
    <w:rsid w:val="00054BE0"/>
    <w:rsid w:val="00054C60"/>
    <w:rsid w:val="00054E9C"/>
    <w:rsid w:val="000550C4"/>
    <w:rsid w:val="00055979"/>
    <w:rsid w:val="000559AC"/>
    <w:rsid w:val="000559FF"/>
    <w:rsid w:val="00055B26"/>
    <w:rsid w:val="00055BE6"/>
    <w:rsid w:val="00056588"/>
    <w:rsid w:val="00056A3C"/>
    <w:rsid w:val="00056BB0"/>
    <w:rsid w:val="00056D03"/>
    <w:rsid w:val="00057706"/>
    <w:rsid w:val="00057BF2"/>
    <w:rsid w:val="00057C3B"/>
    <w:rsid w:val="00057CA3"/>
    <w:rsid w:val="00060097"/>
    <w:rsid w:val="00060152"/>
    <w:rsid w:val="00060213"/>
    <w:rsid w:val="00060B83"/>
    <w:rsid w:val="00060E0D"/>
    <w:rsid w:val="00061190"/>
    <w:rsid w:val="00061336"/>
    <w:rsid w:val="00061DE8"/>
    <w:rsid w:val="000620CB"/>
    <w:rsid w:val="000620FF"/>
    <w:rsid w:val="0006258A"/>
    <w:rsid w:val="00062773"/>
    <w:rsid w:val="00062854"/>
    <w:rsid w:val="00062B83"/>
    <w:rsid w:val="00062C63"/>
    <w:rsid w:val="000633D7"/>
    <w:rsid w:val="00063DF6"/>
    <w:rsid w:val="00063EB4"/>
    <w:rsid w:val="00063F90"/>
    <w:rsid w:val="0006444D"/>
    <w:rsid w:val="000648D8"/>
    <w:rsid w:val="00064CE2"/>
    <w:rsid w:val="00065293"/>
    <w:rsid w:val="00065633"/>
    <w:rsid w:val="00065859"/>
    <w:rsid w:val="00065C5C"/>
    <w:rsid w:val="000665BC"/>
    <w:rsid w:val="00066638"/>
    <w:rsid w:val="00066AE6"/>
    <w:rsid w:val="00066AF2"/>
    <w:rsid w:val="00066D41"/>
    <w:rsid w:val="00066E0C"/>
    <w:rsid w:val="00066F2C"/>
    <w:rsid w:val="00067749"/>
    <w:rsid w:val="00067A15"/>
    <w:rsid w:val="00067CE5"/>
    <w:rsid w:val="00067DB6"/>
    <w:rsid w:val="0007004F"/>
    <w:rsid w:val="000701F3"/>
    <w:rsid w:val="000703D9"/>
    <w:rsid w:val="00070852"/>
    <w:rsid w:val="00070C22"/>
    <w:rsid w:val="00070E1A"/>
    <w:rsid w:val="00070E74"/>
    <w:rsid w:val="00071133"/>
    <w:rsid w:val="000711D3"/>
    <w:rsid w:val="00071260"/>
    <w:rsid w:val="00071345"/>
    <w:rsid w:val="00071611"/>
    <w:rsid w:val="000718A0"/>
    <w:rsid w:val="00071947"/>
    <w:rsid w:val="00071F92"/>
    <w:rsid w:val="000720F3"/>
    <w:rsid w:val="000723FA"/>
    <w:rsid w:val="00072F33"/>
    <w:rsid w:val="00072FB3"/>
    <w:rsid w:val="00073318"/>
    <w:rsid w:val="000735BD"/>
    <w:rsid w:val="00073C9D"/>
    <w:rsid w:val="00073CC8"/>
    <w:rsid w:val="00073D6F"/>
    <w:rsid w:val="00073DCC"/>
    <w:rsid w:val="00073E8A"/>
    <w:rsid w:val="000740AD"/>
    <w:rsid w:val="000740D1"/>
    <w:rsid w:val="00074134"/>
    <w:rsid w:val="000744D2"/>
    <w:rsid w:val="00074FC2"/>
    <w:rsid w:val="0007516D"/>
    <w:rsid w:val="00075273"/>
    <w:rsid w:val="000759F4"/>
    <w:rsid w:val="00075B23"/>
    <w:rsid w:val="00075B81"/>
    <w:rsid w:val="00076537"/>
    <w:rsid w:val="0007677F"/>
    <w:rsid w:val="000769DB"/>
    <w:rsid w:val="00076CC9"/>
    <w:rsid w:val="00076D89"/>
    <w:rsid w:val="00077358"/>
    <w:rsid w:val="00077378"/>
    <w:rsid w:val="000779C0"/>
    <w:rsid w:val="000808F0"/>
    <w:rsid w:val="00080ADA"/>
    <w:rsid w:val="00080C5E"/>
    <w:rsid w:val="000813F7"/>
    <w:rsid w:val="00081D03"/>
    <w:rsid w:val="00081F1D"/>
    <w:rsid w:val="0008252D"/>
    <w:rsid w:val="0008278E"/>
    <w:rsid w:val="000828C4"/>
    <w:rsid w:val="00082974"/>
    <w:rsid w:val="000834B7"/>
    <w:rsid w:val="0008379A"/>
    <w:rsid w:val="00083A35"/>
    <w:rsid w:val="00083CB1"/>
    <w:rsid w:val="00083FDE"/>
    <w:rsid w:val="000840AB"/>
    <w:rsid w:val="0008421C"/>
    <w:rsid w:val="000842B2"/>
    <w:rsid w:val="000844B7"/>
    <w:rsid w:val="00085512"/>
    <w:rsid w:val="00085775"/>
    <w:rsid w:val="0008608C"/>
    <w:rsid w:val="000866CA"/>
    <w:rsid w:val="0008685D"/>
    <w:rsid w:val="000869C7"/>
    <w:rsid w:val="00086E5A"/>
    <w:rsid w:val="0008799D"/>
    <w:rsid w:val="00087EDD"/>
    <w:rsid w:val="000900B1"/>
    <w:rsid w:val="00090465"/>
    <w:rsid w:val="000904E9"/>
    <w:rsid w:val="00090803"/>
    <w:rsid w:val="00090891"/>
    <w:rsid w:val="00090AE0"/>
    <w:rsid w:val="00090BAA"/>
    <w:rsid w:val="00090F46"/>
    <w:rsid w:val="000917F2"/>
    <w:rsid w:val="0009197E"/>
    <w:rsid w:val="00091B39"/>
    <w:rsid w:val="00092D82"/>
    <w:rsid w:val="00092FBF"/>
    <w:rsid w:val="00093219"/>
    <w:rsid w:val="0009390D"/>
    <w:rsid w:val="00093A3D"/>
    <w:rsid w:val="00093B2A"/>
    <w:rsid w:val="00093FCC"/>
    <w:rsid w:val="000945AD"/>
    <w:rsid w:val="00094721"/>
    <w:rsid w:val="0009479A"/>
    <w:rsid w:val="000947F4"/>
    <w:rsid w:val="00094AAE"/>
    <w:rsid w:val="000953D8"/>
    <w:rsid w:val="000954CD"/>
    <w:rsid w:val="000957B2"/>
    <w:rsid w:val="00095E77"/>
    <w:rsid w:val="00095FC6"/>
    <w:rsid w:val="00096C33"/>
    <w:rsid w:val="00096E02"/>
    <w:rsid w:val="00096E1A"/>
    <w:rsid w:val="00097264"/>
    <w:rsid w:val="00097A03"/>
    <w:rsid w:val="00097B74"/>
    <w:rsid w:val="00097EA5"/>
    <w:rsid w:val="000A05CC"/>
    <w:rsid w:val="000A080E"/>
    <w:rsid w:val="000A09E7"/>
    <w:rsid w:val="000A1389"/>
    <w:rsid w:val="000A1827"/>
    <w:rsid w:val="000A1AB8"/>
    <w:rsid w:val="000A1C0A"/>
    <w:rsid w:val="000A1D1E"/>
    <w:rsid w:val="000A209F"/>
    <w:rsid w:val="000A2143"/>
    <w:rsid w:val="000A2549"/>
    <w:rsid w:val="000A265C"/>
    <w:rsid w:val="000A2A50"/>
    <w:rsid w:val="000A2CD0"/>
    <w:rsid w:val="000A2F0A"/>
    <w:rsid w:val="000A300B"/>
    <w:rsid w:val="000A3084"/>
    <w:rsid w:val="000A31FD"/>
    <w:rsid w:val="000A324D"/>
    <w:rsid w:val="000A342F"/>
    <w:rsid w:val="000A354C"/>
    <w:rsid w:val="000A3647"/>
    <w:rsid w:val="000A3756"/>
    <w:rsid w:val="000A39F1"/>
    <w:rsid w:val="000A3C8A"/>
    <w:rsid w:val="000A4434"/>
    <w:rsid w:val="000A4A44"/>
    <w:rsid w:val="000A5804"/>
    <w:rsid w:val="000A62E1"/>
    <w:rsid w:val="000A6416"/>
    <w:rsid w:val="000A651A"/>
    <w:rsid w:val="000A7ECB"/>
    <w:rsid w:val="000B079C"/>
    <w:rsid w:val="000B0852"/>
    <w:rsid w:val="000B09DF"/>
    <w:rsid w:val="000B0C20"/>
    <w:rsid w:val="000B0D6E"/>
    <w:rsid w:val="000B14B5"/>
    <w:rsid w:val="000B2351"/>
    <w:rsid w:val="000B250E"/>
    <w:rsid w:val="000B291B"/>
    <w:rsid w:val="000B2969"/>
    <w:rsid w:val="000B2AE7"/>
    <w:rsid w:val="000B2CCB"/>
    <w:rsid w:val="000B3162"/>
    <w:rsid w:val="000B332F"/>
    <w:rsid w:val="000B3840"/>
    <w:rsid w:val="000B3AE5"/>
    <w:rsid w:val="000B45F2"/>
    <w:rsid w:val="000B465B"/>
    <w:rsid w:val="000B4ADA"/>
    <w:rsid w:val="000B4E88"/>
    <w:rsid w:val="000B57DF"/>
    <w:rsid w:val="000B59F7"/>
    <w:rsid w:val="000B5B44"/>
    <w:rsid w:val="000B5F8D"/>
    <w:rsid w:val="000B600C"/>
    <w:rsid w:val="000B63DB"/>
    <w:rsid w:val="000B68F9"/>
    <w:rsid w:val="000B694F"/>
    <w:rsid w:val="000B6A7D"/>
    <w:rsid w:val="000B6E18"/>
    <w:rsid w:val="000B70AB"/>
    <w:rsid w:val="000B7A19"/>
    <w:rsid w:val="000B7D57"/>
    <w:rsid w:val="000B7E54"/>
    <w:rsid w:val="000C00FD"/>
    <w:rsid w:val="000C0106"/>
    <w:rsid w:val="000C0925"/>
    <w:rsid w:val="000C0AED"/>
    <w:rsid w:val="000C0BBA"/>
    <w:rsid w:val="000C1363"/>
    <w:rsid w:val="000C160A"/>
    <w:rsid w:val="000C1765"/>
    <w:rsid w:val="000C191E"/>
    <w:rsid w:val="000C192E"/>
    <w:rsid w:val="000C1A72"/>
    <w:rsid w:val="000C1CAB"/>
    <w:rsid w:val="000C262E"/>
    <w:rsid w:val="000C2888"/>
    <w:rsid w:val="000C296B"/>
    <w:rsid w:val="000C32C5"/>
    <w:rsid w:val="000C349D"/>
    <w:rsid w:val="000C35D4"/>
    <w:rsid w:val="000C3929"/>
    <w:rsid w:val="000C3B12"/>
    <w:rsid w:val="000C3B4B"/>
    <w:rsid w:val="000C3BBA"/>
    <w:rsid w:val="000C3EDD"/>
    <w:rsid w:val="000C5135"/>
    <w:rsid w:val="000C5254"/>
    <w:rsid w:val="000C53CB"/>
    <w:rsid w:val="000C575D"/>
    <w:rsid w:val="000C5D38"/>
    <w:rsid w:val="000C600D"/>
    <w:rsid w:val="000C61A6"/>
    <w:rsid w:val="000C66DD"/>
    <w:rsid w:val="000C6AD4"/>
    <w:rsid w:val="000C6C18"/>
    <w:rsid w:val="000C6D63"/>
    <w:rsid w:val="000C707B"/>
    <w:rsid w:val="000C70EB"/>
    <w:rsid w:val="000C74B5"/>
    <w:rsid w:val="000C759D"/>
    <w:rsid w:val="000C76D9"/>
    <w:rsid w:val="000C779B"/>
    <w:rsid w:val="000C7AEF"/>
    <w:rsid w:val="000D0522"/>
    <w:rsid w:val="000D05AF"/>
    <w:rsid w:val="000D06CE"/>
    <w:rsid w:val="000D0721"/>
    <w:rsid w:val="000D0976"/>
    <w:rsid w:val="000D0C25"/>
    <w:rsid w:val="000D134A"/>
    <w:rsid w:val="000D1601"/>
    <w:rsid w:val="000D1841"/>
    <w:rsid w:val="000D197D"/>
    <w:rsid w:val="000D1ED1"/>
    <w:rsid w:val="000D2759"/>
    <w:rsid w:val="000D2B89"/>
    <w:rsid w:val="000D3039"/>
    <w:rsid w:val="000D312E"/>
    <w:rsid w:val="000D340B"/>
    <w:rsid w:val="000D350A"/>
    <w:rsid w:val="000D39D6"/>
    <w:rsid w:val="000D3FF9"/>
    <w:rsid w:val="000D4167"/>
    <w:rsid w:val="000D434E"/>
    <w:rsid w:val="000D43A4"/>
    <w:rsid w:val="000D43D8"/>
    <w:rsid w:val="000D43FE"/>
    <w:rsid w:val="000D45F6"/>
    <w:rsid w:val="000D4AE7"/>
    <w:rsid w:val="000D533B"/>
    <w:rsid w:val="000D536E"/>
    <w:rsid w:val="000D5388"/>
    <w:rsid w:val="000D5F7E"/>
    <w:rsid w:val="000D6E4F"/>
    <w:rsid w:val="000D6FD8"/>
    <w:rsid w:val="000D73F5"/>
    <w:rsid w:val="000D753B"/>
    <w:rsid w:val="000D7C6D"/>
    <w:rsid w:val="000E0009"/>
    <w:rsid w:val="000E09F2"/>
    <w:rsid w:val="000E0F0C"/>
    <w:rsid w:val="000E1729"/>
    <w:rsid w:val="000E1802"/>
    <w:rsid w:val="000E1818"/>
    <w:rsid w:val="000E1A92"/>
    <w:rsid w:val="000E1ABB"/>
    <w:rsid w:val="000E1E59"/>
    <w:rsid w:val="000E228D"/>
    <w:rsid w:val="000E2506"/>
    <w:rsid w:val="000E2758"/>
    <w:rsid w:val="000E2875"/>
    <w:rsid w:val="000E2990"/>
    <w:rsid w:val="000E2BCF"/>
    <w:rsid w:val="000E2BD1"/>
    <w:rsid w:val="000E2D85"/>
    <w:rsid w:val="000E300E"/>
    <w:rsid w:val="000E3060"/>
    <w:rsid w:val="000E3850"/>
    <w:rsid w:val="000E3A59"/>
    <w:rsid w:val="000E3A8F"/>
    <w:rsid w:val="000E3B0B"/>
    <w:rsid w:val="000E3C26"/>
    <w:rsid w:val="000E3E7C"/>
    <w:rsid w:val="000E3EBA"/>
    <w:rsid w:val="000E4975"/>
    <w:rsid w:val="000E4990"/>
    <w:rsid w:val="000E5012"/>
    <w:rsid w:val="000E5118"/>
    <w:rsid w:val="000E5363"/>
    <w:rsid w:val="000E53EE"/>
    <w:rsid w:val="000E5483"/>
    <w:rsid w:val="000E54C4"/>
    <w:rsid w:val="000E5692"/>
    <w:rsid w:val="000E56E7"/>
    <w:rsid w:val="000E5D99"/>
    <w:rsid w:val="000E5F27"/>
    <w:rsid w:val="000E65CA"/>
    <w:rsid w:val="000E6A28"/>
    <w:rsid w:val="000E6BFE"/>
    <w:rsid w:val="000E6C56"/>
    <w:rsid w:val="000E6DA8"/>
    <w:rsid w:val="000E77F2"/>
    <w:rsid w:val="000E7B29"/>
    <w:rsid w:val="000E7BD8"/>
    <w:rsid w:val="000E7EFE"/>
    <w:rsid w:val="000F0172"/>
    <w:rsid w:val="000F06B5"/>
    <w:rsid w:val="000F0853"/>
    <w:rsid w:val="000F0D39"/>
    <w:rsid w:val="000F0D9F"/>
    <w:rsid w:val="000F1559"/>
    <w:rsid w:val="000F1579"/>
    <w:rsid w:val="000F1BAF"/>
    <w:rsid w:val="000F1BB9"/>
    <w:rsid w:val="000F210A"/>
    <w:rsid w:val="000F21E3"/>
    <w:rsid w:val="000F280B"/>
    <w:rsid w:val="000F2BD8"/>
    <w:rsid w:val="000F3621"/>
    <w:rsid w:val="000F391F"/>
    <w:rsid w:val="000F3F75"/>
    <w:rsid w:val="000F4104"/>
    <w:rsid w:val="000F427D"/>
    <w:rsid w:val="000F464B"/>
    <w:rsid w:val="000F4776"/>
    <w:rsid w:val="000F4886"/>
    <w:rsid w:val="000F4C83"/>
    <w:rsid w:val="000F4E1A"/>
    <w:rsid w:val="000F5137"/>
    <w:rsid w:val="000F55DD"/>
    <w:rsid w:val="000F563B"/>
    <w:rsid w:val="000F5943"/>
    <w:rsid w:val="000F5CA7"/>
    <w:rsid w:val="000F621D"/>
    <w:rsid w:val="000F62CB"/>
    <w:rsid w:val="000F6485"/>
    <w:rsid w:val="000F6901"/>
    <w:rsid w:val="000F6CAE"/>
    <w:rsid w:val="000F6F30"/>
    <w:rsid w:val="000F742F"/>
    <w:rsid w:val="000F754E"/>
    <w:rsid w:val="000F7762"/>
    <w:rsid w:val="000F7B02"/>
    <w:rsid w:val="000F7E42"/>
    <w:rsid w:val="00100560"/>
    <w:rsid w:val="00100618"/>
    <w:rsid w:val="00100B68"/>
    <w:rsid w:val="00100D1F"/>
    <w:rsid w:val="00100E1C"/>
    <w:rsid w:val="001016AA"/>
    <w:rsid w:val="001019FB"/>
    <w:rsid w:val="00101C1E"/>
    <w:rsid w:val="001020E4"/>
    <w:rsid w:val="001021DF"/>
    <w:rsid w:val="001024ED"/>
    <w:rsid w:val="00102546"/>
    <w:rsid w:val="00103018"/>
    <w:rsid w:val="00103023"/>
    <w:rsid w:val="00103879"/>
    <w:rsid w:val="001039E9"/>
    <w:rsid w:val="00103C44"/>
    <w:rsid w:val="00103C7B"/>
    <w:rsid w:val="001040E6"/>
    <w:rsid w:val="001044D1"/>
    <w:rsid w:val="00104514"/>
    <w:rsid w:val="001046BC"/>
    <w:rsid w:val="00104B05"/>
    <w:rsid w:val="00104C15"/>
    <w:rsid w:val="0010524F"/>
    <w:rsid w:val="00105587"/>
    <w:rsid w:val="001059A9"/>
    <w:rsid w:val="00105D56"/>
    <w:rsid w:val="00105E6D"/>
    <w:rsid w:val="001060DC"/>
    <w:rsid w:val="001061C4"/>
    <w:rsid w:val="001061D7"/>
    <w:rsid w:val="001061F8"/>
    <w:rsid w:val="0010662C"/>
    <w:rsid w:val="00106B77"/>
    <w:rsid w:val="00106C3A"/>
    <w:rsid w:val="001073A5"/>
    <w:rsid w:val="00107437"/>
    <w:rsid w:val="00107524"/>
    <w:rsid w:val="001076B3"/>
    <w:rsid w:val="00107B9A"/>
    <w:rsid w:val="001100DE"/>
    <w:rsid w:val="0011020E"/>
    <w:rsid w:val="001106BF"/>
    <w:rsid w:val="001107B6"/>
    <w:rsid w:val="00110A87"/>
    <w:rsid w:val="00110F0D"/>
    <w:rsid w:val="0011127E"/>
    <w:rsid w:val="0011134E"/>
    <w:rsid w:val="00111449"/>
    <w:rsid w:val="001117EA"/>
    <w:rsid w:val="00112418"/>
    <w:rsid w:val="00112D5D"/>
    <w:rsid w:val="001133D7"/>
    <w:rsid w:val="00113565"/>
    <w:rsid w:val="0011385E"/>
    <w:rsid w:val="00113F7A"/>
    <w:rsid w:val="00114242"/>
    <w:rsid w:val="00114E61"/>
    <w:rsid w:val="0011535C"/>
    <w:rsid w:val="0011564B"/>
    <w:rsid w:val="0011567D"/>
    <w:rsid w:val="0011623D"/>
    <w:rsid w:val="0011660F"/>
    <w:rsid w:val="0011661C"/>
    <w:rsid w:val="00116DE7"/>
    <w:rsid w:val="00116FB8"/>
    <w:rsid w:val="001171EE"/>
    <w:rsid w:val="001171FE"/>
    <w:rsid w:val="001174D2"/>
    <w:rsid w:val="001178D5"/>
    <w:rsid w:val="00117940"/>
    <w:rsid w:val="00117982"/>
    <w:rsid w:val="001179BB"/>
    <w:rsid w:val="00117B76"/>
    <w:rsid w:val="00117BA5"/>
    <w:rsid w:val="00117C9F"/>
    <w:rsid w:val="00120074"/>
    <w:rsid w:val="001204AE"/>
    <w:rsid w:val="00120F09"/>
    <w:rsid w:val="001210B8"/>
    <w:rsid w:val="00121397"/>
    <w:rsid w:val="0012139B"/>
    <w:rsid w:val="00121474"/>
    <w:rsid w:val="0012171C"/>
    <w:rsid w:val="00122319"/>
    <w:rsid w:val="00122453"/>
    <w:rsid w:val="0012253F"/>
    <w:rsid w:val="00122681"/>
    <w:rsid w:val="001229D5"/>
    <w:rsid w:val="00122A9E"/>
    <w:rsid w:val="00122B02"/>
    <w:rsid w:val="00123D2D"/>
    <w:rsid w:val="00123DBD"/>
    <w:rsid w:val="00124617"/>
    <w:rsid w:val="0012478A"/>
    <w:rsid w:val="001247C0"/>
    <w:rsid w:val="001255DD"/>
    <w:rsid w:val="0012569F"/>
    <w:rsid w:val="00125B95"/>
    <w:rsid w:val="00125C6D"/>
    <w:rsid w:val="00126902"/>
    <w:rsid w:val="00126B1C"/>
    <w:rsid w:val="00126B46"/>
    <w:rsid w:val="00127B9C"/>
    <w:rsid w:val="00127C6F"/>
    <w:rsid w:val="00127E2B"/>
    <w:rsid w:val="00130467"/>
    <w:rsid w:val="001304C7"/>
    <w:rsid w:val="00130772"/>
    <w:rsid w:val="00130B93"/>
    <w:rsid w:val="00130DCF"/>
    <w:rsid w:val="00130F8E"/>
    <w:rsid w:val="0013184D"/>
    <w:rsid w:val="001318B8"/>
    <w:rsid w:val="001322BA"/>
    <w:rsid w:val="00132402"/>
    <w:rsid w:val="00132C36"/>
    <w:rsid w:val="00132DA7"/>
    <w:rsid w:val="00132F9D"/>
    <w:rsid w:val="0013309C"/>
    <w:rsid w:val="00133471"/>
    <w:rsid w:val="00133531"/>
    <w:rsid w:val="00133954"/>
    <w:rsid w:val="00133B34"/>
    <w:rsid w:val="0013408F"/>
    <w:rsid w:val="00134815"/>
    <w:rsid w:val="00134C35"/>
    <w:rsid w:val="00135038"/>
    <w:rsid w:val="0013540A"/>
    <w:rsid w:val="0013572B"/>
    <w:rsid w:val="00135B31"/>
    <w:rsid w:val="00135E8A"/>
    <w:rsid w:val="001368C1"/>
    <w:rsid w:val="00136DCA"/>
    <w:rsid w:val="00136EF1"/>
    <w:rsid w:val="00136FEE"/>
    <w:rsid w:val="001370CF"/>
    <w:rsid w:val="001374FE"/>
    <w:rsid w:val="00137603"/>
    <w:rsid w:val="00137A14"/>
    <w:rsid w:val="00137AB4"/>
    <w:rsid w:val="00137E83"/>
    <w:rsid w:val="001405D1"/>
    <w:rsid w:val="00140AD1"/>
    <w:rsid w:val="00140B61"/>
    <w:rsid w:val="00140C20"/>
    <w:rsid w:val="0014104C"/>
    <w:rsid w:val="00141064"/>
    <w:rsid w:val="00141068"/>
    <w:rsid w:val="00141098"/>
    <w:rsid w:val="00141F7B"/>
    <w:rsid w:val="00142161"/>
    <w:rsid w:val="001428F2"/>
    <w:rsid w:val="00142A3B"/>
    <w:rsid w:val="00142ACA"/>
    <w:rsid w:val="00142C24"/>
    <w:rsid w:val="00142F1D"/>
    <w:rsid w:val="001433B5"/>
    <w:rsid w:val="0014355B"/>
    <w:rsid w:val="0014359E"/>
    <w:rsid w:val="0014365C"/>
    <w:rsid w:val="0014392B"/>
    <w:rsid w:val="00143E78"/>
    <w:rsid w:val="00144554"/>
    <w:rsid w:val="00144761"/>
    <w:rsid w:val="00144B08"/>
    <w:rsid w:val="00144B74"/>
    <w:rsid w:val="001451EE"/>
    <w:rsid w:val="0014561D"/>
    <w:rsid w:val="0014561E"/>
    <w:rsid w:val="001458BF"/>
    <w:rsid w:val="00145A37"/>
    <w:rsid w:val="00145F89"/>
    <w:rsid w:val="0014605F"/>
    <w:rsid w:val="001466CF"/>
    <w:rsid w:val="0014680D"/>
    <w:rsid w:val="00146AA7"/>
    <w:rsid w:val="00146B04"/>
    <w:rsid w:val="00146B20"/>
    <w:rsid w:val="00146D9F"/>
    <w:rsid w:val="0014710A"/>
    <w:rsid w:val="001476C6"/>
    <w:rsid w:val="00147992"/>
    <w:rsid w:val="00147AC3"/>
    <w:rsid w:val="00147CDD"/>
    <w:rsid w:val="00150017"/>
    <w:rsid w:val="00150902"/>
    <w:rsid w:val="00150F66"/>
    <w:rsid w:val="00150F86"/>
    <w:rsid w:val="00151172"/>
    <w:rsid w:val="0015117D"/>
    <w:rsid w:val="0015122D"/>
    <w:rsid w:val="00151808"/>
    <w:rsid w:val="00151928"/>
    <w:rsid w:val="00151EA0"/>
    <w:rsid w:val="00152091"/>
    <w:rsid w:val="001526F8"/>
    <w:rsid w:val="00152B9F"/>
    <w:rsid w:val="00152F41"/>
    <w:rsid w:val="00153497"/>
    <w:rsid w:val="00153939"/>
    <w:rsid w:val="00153A46"/>
    <w:rsid w:val="00153F52"/>
    <w:rsid w:val="001541AA"/>
    <w:rsid w:val="001557B5"/>
    <w:rsid w:val="00155A1B"/>
    <w:rsid w:val="00155AE4"/>
    <w:rsid w:val="00155F4C"/>
    <w:rsid w:val="00155FF9"/>
    <w:rsid w:val="001566E6"/>
    <w:rsid w:val="001568FD"/>
    <w:rsid w:val="00157523"/>
    <w:rsid w:val="0015765E"/>
    <w:rsid w:val="001578D5"/>
    <w:rsid w:val="001579F2"/>
    <w:rsid w:val="00157AFB"/>
    <w:rsid w:val="00157B84"/>
    <w:rsid w:val="00157B8A"/>
    <w:rsid w:val="00157B9C"/>
    <w:rsid w:val="001603A2"/>
    <w:rsid w:val="00160FD2"/>
    <w:rsid w:val="001611B7"/>
    <w:rsid w:val="00161214"/>
    <w:rsid w:val="00161DDC"/>
    <w:rsid w:val="00161E2F"/>
    <w:rsid w:val="00162E2E"/>
    <w:rsid w:val="001631BD"/>
    <w:rsid w:val="00163417"/>
    <w:rsid w:val="00163429"/>
    <w:rsid w:val="001637CA"/>
    <w:rsid w:val="00163E10"/>
    <w:rsid w:val="00163E11"/>
    <w:rsid w:val="0016419F"/>
    <w:rsid w:val="0016447B"/>
    <w:rsid w:val="00164732"/>
    <w:rsid w:val="00164851"/>
    <w:rsid w:val="001649D7"/>
    <w:rsid w:val="00164E24"/>
    <w:rsid w:val="00165100"/>
    <w:rsid w:val="00165155"/>
    <w:rsid w:val="001654DB"/>
    <w:rsid w:val="00165674"/>
    <w:rsid w:val="00165B73"/>
    <w:rsid w:val="001661C3"/>
    <w:rsid w:val="0016686E"/>
    <w:rsid w:val="00166997"/>
    <w:rsid w:val="00166D13"/>
    <w:rsid w:val="0016733A"/>
    <w:rsid w:val="001677AC"/>
    <w:rsid w:val="001678EC"/>
    <w:rsid w:val="00170416"/>
    <w:rsid w:val="0017083F"/>
    <w:rsid w:val="001711AB"/>
    <w:rsid w:val="001718DB"/>
    <w:rsid w:val="00171948"/>
    <w:rsid w:val="00171998"/>
    <w:rsid w:val="00171E6E"/>
    <w:rsid w:val="00172276"/>
    <w:rsid w:val="00172453"/>
    <w:rsid w:val="0017250D"/>
    <w:rsid w:val="00172A5E"/>
    <w:rsid w:val="00172AE7"/>
    <w:rsid w:val="001731FC"/>
    <w:rsid w:val="001734AA"/>
    <w:rsid w:val="0017390F"/>
    <w:rsid w:val="00173B27"/>
    <w:rsid w:val="00173CAA"/>
    <w:rsid w:val="00173D17"/>
    <w:rsid w:val="00173FD1"/>
    <w:rsid w:val="001741B3"/>
    <w:rsid w:val="001744AB"/>
    <w:rsid w:val="0017455D"/>
    <w:rsid w:val="00174690"/>
    <w:rsid w:val="00174AF4"/>
    <w:rsid w:val="00174B36"/>
    <w:rsid w:val="001753EA"/>
    <w:rsid w:val="00175423"/>
    <w:rsid w:val="001755D3"/>
    <w:rsid w:val="0017575F"/>
    <w:rsid w:val="001758D1"/>
    <w:rsid w:val="00175BBD"/>
    <w:rsid w:val="00175F29"/>
    <w:rsid w:val="00175FA2"/>
    <w:rsid w:val="00176159"/>
    <w:rsid w:val="0017641E"/>
    <w:rsid w:val="0017648E"/>
    <w:rsid w:val="0017726B"/>
    <w:rsid w:val="0017762A"/>
    <w:rsid w:val="001776B0"/>
    <w:rsid w:val="001778DC"/>
    <w:rsid w:val="00177955"/>
    <w:rsid w:val="00177A2E"/>
    <w:rsid w:val="00177FA6"/>
    <w:rsid w:val="001804EA"/>
    <w:rsid w:val="0018084A"/>
    <w:rsid w:val="001808B1"/>
    <w:rsid w:val="00180941"/>
    <w:rsid w:val="00181051"/>
    <w:rsid w:val="001810BC"/>
    <w:rsid w:val="00181A6D"/>
    <w:rsid w:val="00181CB2"/>
    <w:rsid w:val="00181DCA"/>
    <w:rsid w:val="001822B3"/>
    <w:rsid w:val="00182624"/>
    <w:rsid w:val="00182DA6"/>
    <w:rsid w:val="00182EFE"/>
    <w:rsid w:val="001830B3"/>
    <w:rsid w:val="00183560"/>
    <w:rsid w:val="001837A8"/>
    <w:rsid w:val="001839DA"/>
    <w:rsid w:val="00183A29"/>
    <w:rsid w:val="00183E0E"/>
    <w:rsid w:val="001840BC"/>
    <w:rsid w:val="001840C8"/>
    <w:rsid w:val="00184136"/>
    <w:rsid w:val="00184E68"/>
    <w:rsid w:val="00185031"/>
    <w:rsid w:val="0018566A"/>
    <w:rsid w:val="00185A5C"/>
    <w:rsid w:val="00185CC7"/>
    <w:rsid w:val="00185F8F"/>
    <w:rsid w:val="001862B8"/>
    <w:rsid w:val="00186A85"/>
    <w:rsid w:val="00186D21"/>
    <w:rsid w:val="0018714F"/>
    <w:rsid w:val="001876C2"/>
    <w:rsid w:val="0018778B"/>
    <w:rsid w:val="00187F58"/>
    <w:rsid w:val="0019087E"/>
    <w:rsid w:val="001911E5"/>
    <w:rsid w:val="001915CF"/>
    <w:rsid w:val="001916BA"/>
    <w:rsid w:val="00191F2B"/>
    <w:rsid w:val="00192121"/>
    <w:rsid w:val="0019217C"/>
    <w:rsid w:val="001924D9"/>
    <w:rsid w:val="001924ED"/>
    <w:rsid w:val="0019265C"/>
    <w:rsid w:val="00192DE9"/>
    <w:rsid w:val="00193143"/>
    <w:rsid w:val="001933AE"/>
    <w:rsid w:val="00193CA1"/>
    <w:rsid w:val="00193D29"/>
    <w:rsid w:val="00193FE0"/>
    <w:rsid w:val="0019430C"/>
    <w:rsid w:val="00194498"/>
    <w:rsid w:val="001944D2"/>
    <w:rsid w:val="00194629"/>
    <w:rsid w:val="0019476F"/>
    <w:rsid w:val="001947B2"/>
    <w:rsid w:val="00194BF4"/>
    <w:rsid w:val="00194D7F"/>
    <w:rsid w:val="0019510B"/>
    <w:rsid w:val="00195245"/>
    <w:rsid w:val="001952AA"/>
    <w:rsid w:val="0019582D"/>
    <w:rsid w:val="001958E2"/>
    <w:rsid w:val="00195E8F"/>
    <w:rsid w:val="00196077"/>
    <w:rsid w:val="0019624B"/>
    <w:rsid w:val="001964C7"/>
    <w:rsid w:val="001968CD"/>
    <w:rsid w:val="00196CDF"/>
    <w:rsid w:val="001971F2"/>
    <w:rsid w:val="00197372"/>
    <w:rsid w:val="001976D7"/>
    <w:rsid w:val="00197795"/>
    <w:rsid w:val="001977DF"/>
    <w:rsid w:val="001978BF"/>
    <w:rsid w:val="001979C0"/>
    <w:rsid w:val="00197D85"/>
    <w:rsid w:val="00197E7F"/>
    <w:rsid w:val="00197FBE"/>
    <w:rsid w:val="001A08BC"/>
    <w:rsid w:val="001A0EF4"/>
    <w:rsid w:val="001A0F01"/>
    <w:rsid w:val="001A11CB"/>
    <w:rsid w:val="001A169A"/>
    <w:rsid w:val="001A19A7"/>
    <w:rsid w:val="001A1C64"/>
    <w:rsid w:val="001A1D5C"/>
    <w:rsid w:val="001A1D7D"/>
    <w:rsid w:val="001A1DD4"/>
    <w:rsid w:val="001A2067"/>
    <w:rsid w:val="001A22A5"/>
    <w:rsid w:val="001A24D1"/>
    <w:rsid w:val="001A2672"/>
    <w:rsid w:val="001A2984"/>
    <w:rsid w:val="001A2C9A"/>
    <w:rsid w:val="001A3E3F"/>
    <w:rsid w:val="001A3EA1"/>
    <w:rsid w:val="001A46C3"/>
    <w:rsid w:val="001A47B5"/>
    <w:rsid w:val="001A4BC2"/>
    <w:rsid w:val="001A4CE5"/>
    <w:rsid w:val="001A4D08"/>
    <w:rsid w:val="001A5760"/>
    <w:rsid w:val="001A5A8A"/>
    <w:rsid w:val="001A5BFB"/>
    <w:rsid w:val="001A5D5B"/>
    <w:rsid w:val="001A5F95"/>
    <w:rsid w:val="001A63E8"/>
    <w:rsid w:val="001A66AC"/>
    <w:rsid w:val="001A6926"/>
    <w:rsid w:val="001A6D87"/>
    <w:rsid w:val="001A6E34"/>
    <w:rsid w:val="001A6E61"/>
    <w:rsid w:val="001A70FF"/>
    <w:rsid w:val="001A77D4"/>
    <w:rsid w:val="001A79F6"/>
    <w:rsid w:val="001A7A45"/>
    <w:rsid w:val="001A7E9E"/>
    <w:rsid w:val="001A7EC2"/>
    <w:rsid w:val="001B07A8"/>
    <w:rsid w:val="001B0883"/>
    <w:rsid w:val="001B0E12"/>
    <w:rsid w:val="001B17C2"/>
    <w:rsid w:val="001B18C0"/>
    <w:rsid w:val="001B1C30"/>
    <w:rsid w:val="001B28D7"/>
    <w:rsid w:val="001B2954"/>
    <w:rsid w:val="001B2DDC"/>
    <w:rsid w:val="001B2F73"/>
    <w:rsid w:val="001B3C87"/>
    <w:rsid w:val="001B3EBB"/>
    <w:rsid w:val="001B3FB9"/>
    <w:rsid w:val="001B3FEC"/>
    <w:rsid w:val="001B431B"/>
    <w:rsid w:val="001B4476"/>
    <w:rsid w:val="001B489F"/>
    <w:rsid w:val="001B4B02"/>
    <w:rsid w:val="001B4F0B"/>
    <w:rsid w:val="001B4FE6"/>
    <w:rsid w:val="001B5168"/>
    <w:rsid w:val="001B5246"/>
    <w:rsid w:val="001B5349"/>
    <w:rsid w:val="001B5668"/>
    <w:rsid w:val="001B5732"/>
    <w:rsid w:val="001B5A10"/>
    <w:rsid w:val="001B5CEE"/>
    <w:rsid w:val="001B5FAE"/>
    <w:rsid w:val="001B5FF6"/>
    <w:rsid w:val="001B605A"/>
    <w:rsid w:val="001B6150"/>
    <w:rsid w:val="001B634B"/>
    <w:rsid w:val="001B6738"/>
    <w:rsid w:val="001B6DCC"/>
    <w:rsid w:val="001B6E0A"/>
    <w:rsid w:val="001B7200"/>
    <w:rsid w:val="001B76C6"/>
    <w:rsid w:val="001B7A01"/>
    <w:rsid w:val="001B7A33"/>
    <w:rsid w:val="001C0566"/>
    <w:rsid w:val="001C0681"/>
    <w:rsid w:val="001C088E"/>
    <w:rsid w:val="001C13D4"/>
    <w:rsid w:val="001C1524"/>
    <w:rsid w:val="001C17DE"/>
    <w:rsid w:val="001C1A09"/>
    <w:rsid w:val="001C1EBE"/>
    <w:rsid w:val="001C214B"/>
    <w:rsid w:val="001C2165"/>
    <w:rsid w:val="001C22E5"/>
    <w:rsid w:val="001C256C"/>
    <w:rsid w:val="001C25C1"/>
    <w:rsid w:val="001C2AE2"/>
    <w:rsid w:val="001C2C1F"/>
    <w:rsid w:val="001C2D98"/>
    <w:rsid w:val="001C2FC7"/>
    <w:rsid w:val="001C3198"/>
    <w:rsid w:val="001C3664"/>
    <w:rsid w:val="001C3A7A"/>
    <w:rsid w:val="001C3EB2"/>
    <w:rsid w:val="001C4349"/>
    <w:rsid w:val="001C4617"/>
    <w:rsid w:val="001C474A"/>
    <w:rsid w:val="001C4A3A"/>
    <w:rsid w:val="001C4B29"/>
    <w:rsid w:val="001C4C9A"/>
    <w:rsid w:val="001C4D15"/>
    <w:rsid w:val="001C4DAA"/>
    <w:rsid w:val="001C51E3"/>
    <w:rsid w:val="001C525A"/>
    <w:rsid w:val="001C5355"/>
    <w:rsid w:val="001C571C"/>
    <w:rsid w:val="001C5728"/>
    <w:rsid w:val="001C59CD"/>
    <w:rsid w:val="001C5A93"/>
    <w:rsid w:val="001C5CB2"/>
    <w:rsid w:val="001C6353"/>
    <w:rsid w:val="001C64C2"/>
    <w:rsid w:val="001C6A93"/>
    <w:rsid w:val="001C6B22"/>
    <w:rsid w:val="001C6EFD"/>
    <w:rsid w:val="001C6F14"/>
    <w:rsid w:val="001C7037"/>
    <w:rsid w:val="001C70BE"/>
    <w:rsid w:val="001C714C"/>
    <w:rsid w:val="001C7341"/>
    <w:rsid w:val="001C7CD6"/>
    <w:rsid w:val="001C7D98"/>
    <w:rsid w:val="001C7FE7"/>
    <w:rsid w:val="001D0211"/>
    <w:rsid w:val="001D02AE"/>
    <w:rsid w:val="001D04C5"/>
    <w:rsid w:val="001D0501"/>
    <w:rsid w:val="001D081E"/>
    <w:rsid w:val="001D085D"/>
    <w:rsid w:val="001D09AD"/>
    <w:rsid w:val="001D0FE7"/>
    <w:rsid w:val="001D1143"/>
    <w:rsid w:val="001D15B8"/>
    <w:rsid w:val="001D16F2"/>
    <w:rsid w:val="001D17FE"/>
    <w:rsid w:val="001D18F9"/>
    <w:rsid w:val="001D1BA1"/>
    <w:rsid w:val="001D1BB8"/>
    <w:rsid w:val="001D1C7B"/>
    <w:rsid w:val="001D1D46"/>
    <w:rsid w:val="001D1DE4"/>
    <w:rsid w:val="001D1F43"/>
    <w:rsid w:val="001D26E3"/>
    <w:rsid w:val="001D28BC"/>
    <w:rsid w:val="001D291C"/>
    <w:rsid w:val="001D2AC6"/>
    <w:rsid w:val="001D2B49"/>
    <w:rsid w:val="001D3140"/>
    <w:rsid w:val="001D325F"/>
    <w:rsid w:val="001D32CC"/>
    <w:rsid w:val="001D32E2"/>
    <w:rsid w:val="001D35DB"/>
    <w:rsid w:val="001D3FCB"/>
    <w:rsid w:val="001D401A"/>
    <w:rsid w:val="001D412C"/>
    <w:rsid w:val="001D42E7"/>
    <w:rsid w:val="001D4350"/>
    <w:rsid w:val="001D4831"/>
    <w:rsid w:val="001D4DAA"/>
    <w:rsid w:val="001D4FA0"/>
    <w:rsid w:val="001D5151"/>
    <w:rsid w:val="001D54D7"/>
    <w:rsid w:val="001D569A"/>
    <w:rsid w:val="001D57C7"/>
    <w:rsid w:val="001D5828"/>
    <w:rsid w:val="001D5B7A"/>
    <w:rsid w:val="001D6179"/>
    <w:rsid w:val="001D61E2"/>
    <w:rsid w:val="001D621E"/>
    <w:rsid w:val="001D6234"/>
    <w:rsid w:val="001D62AF"/>
    <w:rsid w:val="001D62B1"/>
    <w:rsid w:val="001D6377"/>
    <w:rsid w:val="001D63BB"/>
    <w:rsid w:val="001D668E"/>
    <w:rsid w:val="001D6BEF"/>
    <w:rsid w:val="001D6FA8"/>
    <w:rsid w:val="001D7089"/>
    <w:rsid w:val="001D7421"/>
    <w:rsid w:val="001D748E"/>
    <w:rsid w:val="001D7C26"/>
    <w:rsid w:val="001E075A"/>
    <w:rsid w:val="001E07B8"/>
    <w:rsid w:val="001E0A39"/>
    <w:rsid w:val="001E0BCC"/>
    <w:rsid w:val="001E19FA"/>
    <w:rsid w:val="001E1ACB"/>
    <w:rsid w:val="001E1D7F"/>
    <w:rsid w:val="001E2ACA"/>
    <w:rsid w:val="001E2CE5"/>
    <w:rsid w:val="001E2F40"/>
    <w:rsid w:val="001E3038"/>
    <w:rsid w:val="001E3801"/>
    <w:rsid w:val="001E395E"/>
    <w:rsid w:val="001E3E39"/>
    <w:rsid w:val="001E3EA0"/>
    <w:rsid w:val="001E4022"/>
    <w:rsid w:val="001E4488"/>
    <w:rsid w:val="001E455C"/>
    <w:rsid w:val="001E4607"/>
    <w:rsid w:val="001E46A5"/>
    <w:rsid w:val="001E4B12"/>
    <w:rsid w:val="001E4E4B"/>
    <w:rsid w:val="001E4F99"/>
    <w:rsid w:val="001E51C6"/>
    <w:rsid w:val="001E52E9"/>
    <w:rsid w:val="001E52F8"/>
    <w:rsid w:val="001E596D"/>
    <w:rsid w:val="001E5E88"/>
    <w:rsid w:val="001E64A9"/>
    <w:rsid w:val="001E66CA"/>
    <w:rsid w:val="001E67B3"/>
    <w:rsid w:val="001E6F1D"/>
    <w:rsid w:val="001E749D"/>
    <w:rsid w:val="001E7614"/>
    <w:rsid w:val="001E7668"/>
    <w:rsid w:val="001E77F6"/>
    <w:rsid w:val="001E7AE8"/>
    <w:rsid w:val="001E7BD6"/>
    <w:rsid w:val="001E7CBA"/>
    <w:rsid w:val="001F01A9"/>
    <w:rsid w:val="001F08C9"/>
    <w:rsid w:val="001F0ADD"/>
    <w:rsid w:val="001F0BEF"/>
    <w:rsid w:val="001F0C7B"/>
    <w:rsid w:val="001F0DF9"/>
    <w:rsid w:val="001F19A5"/>
    <w:rsid w:val="001F1A1B"/>
    <w:rsid w:val="001F1DE5"/>
    <w:rsid w:val="001F2561"/>
    <w:rsid w:val="001F2A0E"/>
    <w:rsid w:val="001F2A94"/>
    <w:rsid w:val="001F2AD3"/>
    <w:rsid w:val="001F2BF9"/>
    <w:rsid w:val="001F2F6C"/>
    <w:rsid w:val="001F30AA"/>
    <w:rsid w:val="001F3234"/>
    <w:rsid w:val="001F3271"/>
    <w:rsid w:val="001F338B"/>
    <w:rsid w:val="001F385E"/>
    <w:rsid w:val="001F3A79"/>
    <w:rsid w:val="001F3A92"/>
    <w:rsid w:val="001F3CDF"/>
    <w:rsid w:val="001F3D2A"/>
    <w:rsid w:val="001F4768"/>
    <w:rsid w:val="001F4AC6"/>
    <w:rsid w:val="001F50B2"/>
    <w:rsid w:val="001F59DC"/>
    <w:rsid w:val="001F59F2"/>
    <w:rsid w:val="001F5D13"/>
    <w:rsid w:val="001F6243"/>
    <w:rsid w:val="001F62F2"/>
    <w:rsid w:val="001F680F"/>
    <w:rsid w:val="001F6A43"/>
    <w:rsid w:val="001F6A82"/>
    <w:rsid w:val="001F7024"/>
    <w:rsid w:val="001F788B"/>
    <w:rsid w:val="001F7B90"/>
    <w:rsid w:val="001F7E7D"/>
    <w:rsid w:val="002001E7"/>
    <w:rsid w:val="00200664"/>
    <w:rsid w:val="00200784"/>
    <w:rsid w:val="00200F41"/>
    <w:rsid w:val="0020101B"/>
    <w:rsid w:val="002010CD"/>
    <w:rsid w:val="0020154C"/>
    <w:rsid w:val="00201DEC"/>
    <w:rsid w:val="002028E4"/>
    <w:rsid w:val="00202912"/>
    <w:rsid w:val="00202D6B"/>
    <w:rsid w:val="00202DBB"/>
    <w:rsid w:val="00203270"/>
    <w:rsid w:val="002036B2"/>
    <w:rsid w:val="0020417E"/>
    <w:rsid w:val="00204199"/>
    <w:rsid w:val="002044F7"/>
    <w:rsid w:val="00204653"/>
    <w:rsid w:val="00204682"/>
    <w:rsid w:val="00204B19"/>
    <w:rsid w:val="00204C08"/>
    <w:rsid w:val="00204F40"/>
    <w:rsid w:val="0020559B"/>
    <w:rsid w:val="00206067"/>
    <w:rsid w:val="00206CA4"/>
    <w:rsid w:val="00206DCE"/>
    <w:rsid w:val="002072E9"/>
    <w:rsid w:val="0020783D"/>
    <w:rsid w:val="00207AEE"/>
    <w:rsid w:val="00207CF0"/>
    <w:rsid w:val="00207F48"/>
    <w:rsid w:val="00207F8B"/>
    <w:rsid w:val="00207FFA"/>
    <w:rsid w:val="00210435"/>
    <w:rsid w:val="00210790"/>
    <w:rsid w:val="00210B6F"/>
    <w:rsid w:val="00210F37"/>
    <w:rsid w:val="00211034"/>
    <w:rsid w:val="00211178"/>
    <w:rsid w:val="00211343"/>
    <w:rsid w:val="002113AA"/>
    <w:rsid w:val="002117BF"/>
    <w:rsid w:val="00211BF3"/>
    <w:rsid w:val="00211D77"/>
    <w:rsid w:val="00211EC4"/>
    <w:rsid w:val="00211FC8"/>
    <w:rsid w:val="00212110"/>
    <w:rsid w:val="002123DC"/>
    <w:rsid w:val="0021269B"/>
    <w:rsid w:val="002126A1"/>
    <w:rsid w:val="00212E20"/>
    <w:rsid w:val="002132DA"/>
    <w:rsid w:val="002132DD"/>
    <w:rsid w:val="002136C0"/>
    <w:rsid w:val="00213A37"/>
    <w:rsid w:val="00213AA5"/>
    <w:rsid w:val="00213F7D"/>
    <w:rsid w:val="002148DA"/>
    <w:rsid w:val="00214A6C"/>
    <w:rsid w:val="002159A6"/>
    <w:rsid w:val="00215D5B"/>
    <w:rsid w:val="00216214"/>
    <w:rsid w:val="0021646B"/>
    <w:rsid w:val="00216634"/>
    <w:rsid w:val="00216B14"/>
    <w:rsid w:val="00216C11"/>
    <w:rsid w:val="00216CC3"/>
    <w:rsid w:val="00216F9A"/>
    <w:rsid w:val="00217205"/>
    <w:rsid w:val="00217272"/>
    <w:rsid w:val="002175FC"/>
    <w:rsid w:val="00217628"/>
    <w:rsid w:val="002176E9"/>
    <w:rsid w:val="00217864"/>
    <w:rsid w:val="00217D77"/>
    <w:rsid w:val="002200D0"/>
    <w:rsid w:val="002200FD"/>
    <w:rsid w:val="002203D9"/>
    <w:rsid w:val="00220492"/>
    <w:rsid w:val="00220BEE"/>
    <w:rsid w:val="00220CED"/>
    <w:rsid w:val="00220D93"/>
    <w:rsid w:val="00220E72"/>
    <w:rsid w:val="00221379"/>
    <w:rsid w:val="002218DD"/>
    <w:rsid w:val="002220E5"/>
    <w:rsid w:val="00222B92"/>
    <w:rsid w:val="0022308A"/>
    <w:rsid w:val="0022308F"/>
    <w:rsid w:val="002230AB"/>
    <w:rsid w:val="00223A84"/>
    <w:rsid w:val="00223AAD"/>
    <w:rsid w:val="00223BEF"/>
    <w:rsid w:val="00223C49"/>
    <w:rsid w:val="00223D1C"/>
    <w:rsid w:val="00223FDB"/>
    <w:rsid w:val="0022479C"/>
    <w:rsid w:val="00224B27"/>
    <w:rsid w:val="00224D36"/>
    <w:rsid w:val="0022565E"/>
    <w:rsid w:val="0022599A"/>
    <w:rsid w:val="002259EE"/>
    <w:rsid w:val="002264C8"/>
    <w:rsid w:val="002266EF"/>
    <w:rsid w:val="00226A70"/>
    <w:rsid w:val="00227022"/>
    <w:rsid w:val="00227656"/>
    <w:rsid w:val="002278B1"/>
    <w:rsid w:val="002279FA"/>
    <w:rsid w:val="00227ACE"/>
    <w:rsid w:val="00227D72"/>
    <w:rsid w:val="00227E74"/>
    <w:rsid w:val="00227F7F"/>
    <w:rsid w:val="00230359"/>
    <w:rsid w:val="00230486"/>
    <w:rsid w:val="002305FC"/>
    <w:rsid w:val="00230A7B"/>
    <w:rsid w:val="00230A92"/>
    <w:rsid w:val="00230D5E"/>
    <w:rsid w:val="00230E4B"/>
    <w:rsid w:val="00230EB7"/>
    <w:rsid w:val="0023107E"/>
    <w:rsid w:val="00231EDA"/>
    <w:rsid w:val="002322A6"/>
    <w:rsid w:val="00232531"/>
    <w:rsid w:val="00232775"/>
    <w:rsid w:val="00232CF9"/>
    <w:rsid w:val="00232EAC"/>
    <w:rsid w:val="00232F68"/>
    <w:rsid w:val="00233595"/>
    <w:rsid w:val="0023362D"/>
    <w:rsid w:val="00233A08"/>
    <w:rsid w:val="00233C83"/>
    <w:rsid w:val="00234107"/>
    <w:rsid w:val="00234373"/>
    <w:rsid w:val="0023463F"/>
    <w:rsid w:val="00234805"/>
    <w:rsid w:val="002348DF"/>
    <w:rsid w:val="00234BF4"/>
    <w:rsid w:val="00235358"/>
    <w:rsid w:val="00235548"/>
    <w:rsid w:val="00235628"/>
    <w:rsid w:val="00235B03"/>
    <w:rsid w:val="00235B4E"/>
    <w:rsid w:val="002360E1"/>
    <w:rsid w:val="0023624C"/>
    <w:rsid w:val="002363FC"/>
    <w:rsid w:val="00236472"/>
    <w:rsid w:val="0023676C"/>
    <w:rsid w:val="00236842"/>
    <w:rsid w:val="00236A0D"/>
    <w:rsid w:val="00236B20"/>
    <w:rsid w:val="00236C4C"/>
    <w:rsid w:val="00236C5B"/>
    <w:rsid w:val="00236DA1"/>
    <w:rsid w:val="00236F08"/>
    <w:rsid w:val="00237108"/>
    <w:rsid w:val="0023720F"/>
    <w:rsid w:val="002374F2"/>
    <w:rsid w:val="0023769A"/>
    <w:rsid w:val="002376CE"/>
    <w:rsid w:val="00237713"/>
    <w:rsid w:val="00237AB2"/>
    <w:rsid w:val="00237B59"/>
    <w:rsid w:val="00237D9A"/>
    <w:rsid w:val="00237E47"/>
    <w:rsid w:val="00237F8B"/>
    <w:rsid w:val="0024032F"/>
    <w:rsid w:val="0024034E"/>
    <w:rsid w:val="002403BE"/>
    <w:rsid w:val="00240483"/>
    <w:rsid w:val="002411DE"/>
    <w:rsid w:val="0024121F"/>
    <w:rsid w:val="00241239"/>
    <w:rsid w:val="0024123D"/>
    <w:rsid w:val="0024129A"/>
    <w:rsid w:val="0024194D"/>
    <w:rsid w:val="0024238E"/>
    <w:rsid w:val="00242446"/>
    <w:rsid w:val="002424FE"/>
    <w:rsid w:val="00242836"/>
    <w:rsid w:val="0024284B"/>
    <w:rsid w:val="0024294A"/>
    <w:rsid w:val="00242D51"/>
    <w:rsid w:val="00242ED2"/>
    <w:rsid w:val="0024332F"/>
    <w:rsid w:val="00243803"/>
    <w:rsid w:val="00243890"/>
    <w:rsid w:val="00243A6F"/>
    <w:rsid w:val="00243CB4"/>
    <w:rsid w:val="002440E5"/>
    <w:rsid w:val="0024467A"/>
    <w:rsid w:val="00244F44"/>
    <w:rsid w:val="0024512C"/>
    <w:rsid w:val="00245739"/>
    <w:rsid w:val="00245E4A"/>
    <w:rsid w:val="00246084"/>
    <w:rsid w:val="00246759"/>
    <w:rsid w:val="002469F2"/>
    <w:rsid w:val="00246C96"/>
    <w:rsid w:val="00246CD8"/>
    <w:rsid w:val="00246FCF"/>
    <w:rsid w:val="002470C9"/>
    <w:rsid w:val="002475C1"/>
    <w:rsid w:val="0024771F"/>
    <w:rsid w:val="00247C8C"/>
    <w:rsid w:val="00247E19"/>
    <w:rsid w:val="0025004A"/>
    <w:rsid w:val="002500A7"/>
    <w:rsid w:val="002500EC"/>
    <w:rsid w:val="002504D9"/>
    <w:rsid w:val="002508D3"/>
    <w:rsid w:val="00250AAD"/>
    <w:rsid w:val="00251023"/>
    <w:rsid w:val="0025102E"/>
    <w:rsid w:val="00251618"/>
    <w:rsid w:val="00251BB4"/>
    <w:rsid w:val="00251E3C"/>
    <w:rsid w:val="00251F58"/>
    <w:rsid w:val="0025212A"/>
    <w:rsid w:val="002523E9"/>
    <w:rsid w:val="00252428"/>
    <w:rsid w:val="00252993"/>
    <w:rsid w:val="00252A27"/>
    <w:rsid w:val="00252DBE"/>
    <w:rsid w:val="0025351E"/>
    <w:rsid w:val="0025387B"/>
    <w:rsid w:val="00253CB9"/>
    <w:rsid w:val="00253E0E"/>
    <w:rsid w:val="00254048"/>
    <w:rsid w:val="00254341"/>
    <w:rsid w:val="00254397"/>
    <w:rsid w:val="00254A87"/>
    <w:rsid w:val="00254B1C"/>
    <w:rsid w:val="00254B70"/>
    <w:rsid w:val="00254ED2"/>
    <w:rsid w:val="00254EF1"/>
    <w:rsid w:val="00255067"/>
    <w:rsid w:val="0025528C"/>
    <w:rsid w:val="002557A9"/>
    <w:rsid w:val="00255D76"/>
    <w:rsid w:val="00256334"/>
    <w:rsid w:val="002567CC"/>
    <w:rsid w:val="00256CDA"/>
    <w:rsid w:val="00257355"/>
    <w:rsid w:val="00257396"/>
    <w:rsid w:val="00257823"/>
    <w:rsid w:val="00257B37"/>
    <w:rsid w:val="002603E5"/>
    <w:rsid w:val="00260C33"/>
    <w:rsid w:val="00261327"/>
    <w:rsid w:val="002619C3"/>
    <w:rsid w:val="00261BA1"/>
    <w:rsid w:val="00261BAC"/>
    <w:rsid w:val="00261F45"/>
    <w:rsid w:val="00261FAF"/>
    <w:rsid w:val="00262068"/>
    <w:rsid w:val="002628F2"/>
    <w:rsid w:val="0026296B"/>
    <w:rsid w:val="00262F3F"/>
    <w:rsid w:val="00263343"/>
    <w:rsid w:val="0026336C"/>
    <w:rsid w:val="002633F6"/>
    <w:rsid w:val="00263825"/>
    <w:rsid w:val="0026400D"/>
    <w:rsid w:val="00264566"/>
    <w:rsid w:val="002646D3"/>
    <w:rsid w:val="00264D31"/>
    <w:rsid w:val="00264F04"/>
    <w:rsid w:val="00265266"/>
    <w:rsid w:val="002652BE"/>
    <w:rsid w:val="00265444"/>
    <w:rsid w:val="00265FD5"/>
    <w:rsid w:val="00266316"/>
    <w:rsid w:val="00266D47"/>
    <w:rsid w:val="002676DF"/>
    <w:rsid w:val="00267B47"/>
    <w:rsid w:val="002706C7"/>
    <w:rsid w:val="002708D5"/>
    <w:rsid w:val="00270CCC"/>
    <w:rsid w:val="00270D5B"/>
    <w:rsid w:val="00271155"/>
    <w:rsid w:val="002713A6"/>
    <w:rsid w:val="002717BE"/>
    <w:rsid w:val="00271DC6"/>
    <w:rsid w:val="00271E7C"/>
    <w:rsid w:val="002723BF"/>
    <w:rsid w:val="0027240E"/>
    <w:rsid w:val="002726E1"/>
    <w:rsid w:val="00272A51"/>
    <w:rsid w:val="00273153"/>
    <w:rsid w:val="00273179"/>
    <w:rsid w:val="00273BA4"/>
    <w:rsid w:val="002741E0"/>
    <w:rsid w:val="0027433F"/>
    <w:rsid w:val="0027457D"/>
    <w:rsid w:val="002745E0"/>
    <w:rsid w:val="002745FB"/>
    <w:rsid w:val="0027467D"/>
    <w:rsid w:val="00274BB0"/>
    <w:rsid w:val="00274DF5"/>
    <w:rsid w:val="002755F8"/>
    <w:rsid w:val="00275607"/>
    <w:rsid w:val="0027561B"/>
    <w:rsid w:val="002757B3"/>
    <w:rsid w:val="002757FD"/>
    <w:rsid w:val="00276044"/>
    <w:rsid w:val="002762AF"/>
    <w:rsid w:val="002765EB"/>
    <w:rsid w:val="00276A6D"/>
    <w:rsid w:val="00276DAD"/>
    <w:rsid w:val="00277372"/>
    <w:rsid w:val="002774CC"/>
    <w:rsid w:val="002774DB"/>
    <w:rsid w:val="00277594"/>
    <w:rsid w:val="00277833"/>
    <w:rsid w:val="0028049E"/>
    <w:rsid w:val="00280833"/>
    <w:rsid w:val="00280CA5"/>
    <w:rsid w:val="00280CCD"/>
    <w:rsid w:val="0028118D"/>
    <w:rsid w:val="0028123A"/>
    <w:rsid w:val="00281264"/>
    <w:rsid w:val="002812C1"/>
    <w:rsid w:val="00281317"/>
    <w:rsid w:val="00281482"/>
    <w:rsid w:val="0028169C"/>
    <w:rsid w:val="002816F7"/>
    <w:rsid w:val="00282671"/>
    <w:rsid w:val="002826F1"/>
    <w:rsid w:val="00282A00"/>
    <w:rsid w:val="00282EEC"/>
    <w:rsid w:val="002835AE"/>
    <w:rsid w:val="00283629"/>
    <w:rsid w:val="00283AB1"/>
    <w:rsid w:val="00283B5E"/>
    <w:rsid w:val="00283BAB"/>
    <w:rsid w:val="0028420D"/>
    <w:rsid w:val="002842E3"/>
    <w:rsid w:val="00284944"/>
    <w:rsid w:val="00284BBC"/>
    <w:rsid w:val="00284F89"/>
    <w:rsid w:val="0028512C"/>
    <w:rsid w:val="0028516C"/>
    <w:rsid w:val="002852E7"/>
    <w:rsid w:val="00285D7E"/>
    <w:rsid w:val="00285E47"/>
    <w:rsid w:val="0028634A"/>
    <w:rsid w:val="002863F6"/>
    <w:rsid w:val="002865F8"/>
    <w:rsid w:val="00286978"/>
    <w:rsid w:val="00286CEC"/>
    <w:rsid w:val="00286CF4"/>
    <w:rsid w:val="00286DEB"/>
    <w:rsid w:val="00286EC9"/>
    <w:rsid w:val="00286F15"/>
    <w:rsid w:val="002879C5"/>
    <w:rsid w:val="00287F4D"/>
    <w:rsid w:val="00290088"/>
    <w:rsid w:val="002900EA"/>
    <w:rsid w:val="002902C4"/>
    <w:rsid w:val="00290940"/>
    <w:rsid w:val="002911AF"/>
    <w:rsid w:val="00291477"/>
    <w:rsid w:val="0029166C"/>
    <w:rsid w:val="002916B6"/>
    <w:rsid w:val="00291B90"/>
    <w:rsid w:val="0029200E"/>
    <w:rsid w:val="00292D29"/>
    <w:rsid w:val="00292FC1"/>
    <w:rsid w:val="00293088"/>
    <w:rsid w:val="002932B3"/>
    <w:rsid w:val="002936BE"/>
    <w:rsid w:val="00293CB5"/>
    <w:rsid w:val="00294296"/>
    <w:rsid w:val="00294A2F"/>
    <w:rsid w:val="00294A5B"/>
    <w:rsid w:val="00294AF2"/>
    <w:rsid w:val="002951F7"/>
    <w:rsid w:val="00295333"/>
    <w:rsid w:val="002953AB"/>
    <w:rsid w:val="002955C9"/>
    <w:rsid w:val="002958C9"/>
    <w:rsid w:val="002958E7"/>
    <w:rsid w:val="00295999"/>
    <w:rsid w:val="00295CF4"/>
    <w:rsid w:val="00295E12"/>
    <w:rsid w:val="00295F57"/>
    <w:rsid w:val="002961A7"/>
    <w:rsid w:val="002966E0"/>
    <w:rsid w:val="0029674B"/>
    <w:rsid w:val="00296CD5"/>
    <w:rsid w:val="00296DBA"/>
    <w:rsid w:val="00296E6C"/>
    <w:rsid w:val="002971B4"/>
    <w:rsid w:val="00297BB9"/>
    <w:rsid w:val="00297E0A"/>
    <w:rsid w:val="00297E6B"/>
    <w:rsid w:val="002A0088"/>
    <w:rsid w:val="002A0305"/>
    <w:rsid w:val="002A0444"/>
    <w:rsid w:val="002A04E4"/>
    <w:rsid w:val="002A0531"/>
    <w:rsid w:val="002A0C93"/>
    <w:rsid w:val="002A0DA3"/>
    <w:rsid w:val="002A10F1"/>
    <w:rsid w:val="002A120A"/>
    <w:rsid w:val="002A144A"/>
    <w:rsid w:val="002A1573"/>
    <w:rsid w:val="002A159F"/>
    <w:rsid w:val="002A28C1"/>
    <w:rsid w:val="002A2AA3"/>
    <w:rsid w:val="002A3379"/>
    <w:rsid w:val="002A3589"/>
    <w:rsid w:val="002A3987"/>
    <w:rsid w:val="002A3D20"/>
    <w:rsid w:val="002A3D35"/>
    <w:rsid w:val="002A3E8D"/>
    <w:rsid w:val="002A41BC"/>
    <w:rsid w:val="002A45AE"/>
    <w:rsid w:val="002A4F30"/>
    <w:rsid w:val="002A501B"/>
    <w:rsid w:val="002A519D"/>
    <w:rsid w:val="002A54D0"/>
    <w:rsid w:val="002A5862"/>
    <w:rsid w:val="002A6312"/>
    <w:rsid w:val="002A6464"/>
    <w:rsid w:val="002A65E4"/>
    <w:rsid w:val="002A6625"/>
    <w:rsid w:val="002A66F2"/>
    <w:rsid w:val="002A6753"/>
    <w:rsid w:val="002A6998"/>
    <w:rsid w:val="002A6B5A"/>
    <w:rsid w:val="002A6C59"/>
    <w:rsid w:val="002A6C74"/>
    <w:rsid w:val="002A6DDE"/>
    <w:rsid w:val="002A752F"/>
    <w:rsid w:val="002A765D"/>
    <w:rsid w:val="002A7682"/>
    <w:rsid w:val="002A784B"/>
    <w:rsid w:val="002A787E"/>
    <w:rsid w:val="002A7CC5"/>
    <w:rsid w:val="002B0168"/>
    <w:rsid w:val="002B0246"/>
    <w:rsid w:val="002B0253"/>
    <w:rsid w:val="002B0400"/>
    <w:rsid w:val="002B04C6"/>
    <w:rsid w:val="002B05CF"/>
    <w:rsid w:val="002B0D50"/>
    <w:rsid w:val="002B13EB"/>
    <w:rsid w:val="002B1951"/>
    <w:rsid w:val="002B1A43"/>
    <w:rsid w:val="002B1B39"/>
    <w:rsid w:val="002B1B6E"/>
    <w:rsid w:val="002B2AF4"/>
    <w:rsid w:val="002B2B61"/>
    <w:rsid w:val="002B3000"/>
    <w:rsid w:val="002B30D2"/>
    <w:rsid w:val="002B336B"/>
    <w:rsid w:val="002B348F"/>
    <w:rsid w:val="002B439F"/>
    <w:rsid w:val="002B454C"/>
    <w:rsid w:val="002B4578"/>
    <w:rsid w:val="002B4F7B"/>
    <w:rsid w:val="002B56D2"/>
    <w:rsid w:val="002B57C4"/>
    <w:rsid w:val="002B5866"/>
    <w:rsid w:val="002B5A5F"/>
    <w:rsid w:val="002B5BA0"/>
    <w:rsid w:val="002B61B4"/>
    <w:rsid w:val="002B61F3"/>
    <w:rsid w:val="002B676C"/>
    <w:rsid w:val="002B6945"/>
    <w:rsid w:val="002B7504"/>
    <w:rsid w:val="002B758E"/>
    <w:rsid w:val="002B7DB3"/>
    <w:rsid w:val="002B7DD7"/>
    <w:rsid w:val="002B7F0E"/>
    <w:rsid w:val="002C0110"/>
    <w:rsid w:val="002C03B2"/>
    <w:rsid w:val="002C0676"/>
    <w:rsid w:val="002C0679"/>
    <w:rsid w:val="002C07DD"/>
    <w:rsid w:val="002C0BB4"/>
    <w:rsid w:val="002C0CD4"/>
    <w:rsid w:val="002C0D72"/>
    <w:rsid w:val="002C13E2"/>
    <w:rsid w:val="002C15A4"/>
    <w:rsid w:val="002C16D7"/>
    <w:rsid w:val="002C1831"/>
    <w:rsid w:val="002C199E"/>
    <w:rsid w:val="002C1EAD"/>
    <w:rsid w:val="002C1EC3"/>
    <w:rsid w:val="002C1F04"/>
    <w:rsid w:val="002C2390"/>
    <w:rsid w:val="002C2498"/>
    <w:rsid w:val="002C259D"/>
    <w:rsid w:val="002C266D"/>
    <w:rsid w:val="002C28DE"/>
    <w:rsid w:val="002C2980"/>
    <w:rsid w:val="002C29F6"/>
    <w:rsid w:val="002C2DE9"/>
    <w:rsid w:val="002C2EC6"/>
    <w:rsid w:val="002C2EF4"/>
    <w:rsid w:val="002C343F"/>
    <w:rsid w:val="002C3999"/>
    <w:rsid w:val="002C3DBE"/>
    <w:rsid w:val="002C3F8F"/>
    <w:rsid w:val="002C418E"/>
    <w:rsid w:val="002C4420"/>
    <w:rsid w:val="002C4655"/>
    <w:rsid w:val="002C46FC"/>
    <w:rsid w:val="002C4E68"/>
    <w:rsid w:val="002C5271"/>
    <w:rsid w:val="002C5306"/>
    <w:rsid w:val="002C537E"/>
    <w:rsid w:val="002C5837"/>
    <w:rsid w:val="002C5A80"/>
    <w:rsid w:val="002C5F6A"/>
    <w:rsid w:val="002C65B7"/>
    <w:rsid w:val="002C6A35"/>
    <w:rsid w:val="002C6BFC"/>
    <w:rsid w:val="002C7358"/>
    <w:rsid w:val="002C748D"/>
    <w:rsid w:val="002C7DA0"/>
    <w:rsid w:val="002C7E0F"/>
    <w:rsid w:val="002C7EA6"/>
    <w:rsid w:val="002D0138"/>
    <w:rsid w:val="002D03EE"/>
    <w:rsid w:val="002D0463"/>
    <w:rsid w:val="002D086C"/>
    <w:rsid w:val="002D0A59"/>
    <w:rsid w:val="002D0B7A"/>
    <w:rsid w:val="002D0C27"/>
    <w:rsid w:val="002D1D05"/>
    <w:rsid w:val="002D1E93"/>
    <w:rsid w:val="002D1FB5"/>
    <w:rsid w:val="002D2291"/>
    <w:rsid w:val="002D238A"/>
    <w:rsid w:val="002D28C2"/>
    <w:rsid w:val="002D2AE5"/>
    <w:rsid w:val="002D2F81"/>
    <w:rsid w:val="002D3170"/>
    <w:rsid w:val="002D3313"/>
    <w:rsid w:val="002D3677"/>
    <w:rsid w:val="002D3690"/>
    <w:rsid w:val="002D38B9"/>
    <w:rsid w:val="002D3C94"/>
    <w:rsid w:val="002D3CBE"/>
    <w:rsid w:val="002D3DF7"/>
    <w:rsid w:val="002D4037"/>
    <w:rsid w:val="002D40BC"/>
    <w:rsid w:val="002D4342"/>
    <w:rsid w:val="002D4D9F"/>
    <w:rsid w:val="002D4ED1"/>
    <w:rsid w:val="002D542A"/>
    <w:rsid w:val="002D548B"/>
    <w:rsid w:val="002D5524"/>
    <w:rsid w:val="002D55A3"/>
    <w:rsid w:val="002D5642"/>
    <w:rsid w:val="002D5725"/>
    <w:rsid w:val="002D5B2F"/>
    <w:rsid w:val="002D60E9"/>
    <w:rsid w:val="002D614A"/>
    <w:rsid w:val="002D6284"/>
    <w:rsid w:val="002D647B"/>
    <w:rsid w:val="002D6566"/>
    <w:rsid w:val="002D6573"/>
    <w:rsid w:val="002D6658"/>
    <w:rsid w:val="002D66B5"/>
    <w:rsid w:val="002D6A47"/>
    <w:rsid w:val="002D6ADF"/>
    <w:rsid w:val="002D6AEE"/>
    <w:rsid w:val="002D6AF0"/>
    <w:rsid w:val="002D6B40"/>
    <w:rsid w:val="002D6F1C"/>
    <w:rsid w:val="002D70D6"/>
    <w:rsid w:val="002D7868"/>
    <w:rsid w:val="002E0392"/>
    <w:rsid w:val="002E05AB"/>
    <w:rsid w:val="002E0627"/>
    <w:rsid w:val="002E08FC"/>
    <w:rsid w:val="002E0A37"/>
    <w:rsid w:val="002E0CC0"/>
    <w:rsid w:val="002E0E25"/>
    <w:rsid w:val="002E12F5"/>
    <w:rsid w:val="002E1614"/>
    <w:rsid w:val="002E16D4"/>
    <w:rsid w:val="002E1C0F"/>
    <w:rsid w:val="002E1C83"/>
    <w:rsid w:val="002E1DA2"/>
    <w:rsid w:val="002E2196"/>
    <w:rsid w:val="002E28F0"/>
    <w:rsid w:val="002E30D4"/>
    <w:rsid w:val="002E3332"/>
    <w:rsid w:val="002E345F"/>
    <w:rsid w:val="002E3698"/>
    <w:rsid w:val="002E3FD5"/>
    <w:rsid w:val="002E4418"/>
    <w:rsid w:val="002E4459"/>
    <w:rsid w:val="002E47C8"/>
    <w:rsid w:val="002E4DF3"/>
    <w:rsid w:val="002E4EAC"/>
    <w:rsid w:val="002E4F3E"/>
    <w:rsid w:val="002E5376"/>
    <w:rsid w:val="002E57B1"/>
    <w:rsid w:val="002E5FBD"/>
    <w:rsid w:val="002E6489"/>
    <w:rsid w:val="002E7109"/>
    <w:rsid w:val="002E71FA"/>
    <w:rsid w:val="002E74B4"/>
    <w:rsid w:val="002E77FE"/>
    <w:rsid w:val="002E7822"/>
    <w:rsid w:val="002E78C7"/>
    <w:rsid w:val="002F0154"/>
    <w:rsid w:val="002F0386"/>
    <w:rsid w:val="002F0669"/>
    <w:rsid w:val="002F06BF"/>
    <w:rsid w:val="002F1083"/>
    <w:rsid w:val="002F10ED"/>
    <w:rsid w:val="002F116B"/>
    <w:rsid w:val="002F11E6"/>
    <w:rsid w:val="002F1863"/>
    <w:rsid w:val="002F1B86"/>
    <w:rsid w:val="002F2383"/>
    <w:rsid w:val="002F2388"/>
    <w:rsid w:val="002F26EB"/>
    <w:rsid w:val="002F2DFE"/>
    <w:rsid w:val="002F34CD"/>
    <w:rsid w:val="002F3618"/>
    <w:rsid w:val="002F3ABE"/>
    <w:rsid w:val="002F3E85"/>
    <w:rsid w:val="002F40A6"/>
    <w:rsid w:val="002F43F0"/>
    <w:rsid w:val="002F447A"/>
    <w:rsid w:val="002F49C8"/>
    <w:rsid w:val="002F4A27"/>
    <w:rsid w:val="002F58AF"/>
    <w:rsid w:val="002F5929"/>
    <w:rsid w:val="002F5B34"/>
    <w:rsid w:val="002F5F81"/>
    <w:rsid w:val="002F5F90"/>
    <w:rsid w:val="002F6123"/>
    <w:rsid w:val="002F63E7"/>
    <w:rsid w:val="002F6A36"/>
    <w:rsid w:val="002F6AAC"/>
    <w:rsid w:val="002F6C51"/>
    <w:rsid w:val="002F7159"/>
    <w:rsid w:val="002F7193"/>
    <w:rsid w:val="002F74EE"/>
    <w:rsid w:val="002F7A1A"/>
    <w:rsid w:val="002F7C76"/>
    <w:rsid w:val="002F7FFE"/>
    <w:rsid w:val="0030047A"/>
    <w:rsid w:val="003005B3"/>
    <w:rsid w:val="00300D0B"/>
    <w:rsid w:val="00300E06"/>
    <w:rsid w:val="0030106D"/>
    <w:rsid w:val="00301163"/>
    <w:rsid w:val="003012B3"/>
    <w:rsid w:val="003013A0"/>
    <w:rsid w:val="00301456"/>
    <w:rsid w:val="003016E0"/>
    <w:rsid w:val="003017B2"/>
    <w:rsid w:val="00301945"/>
    <w:rsid w:val="00301D2A"/>
    <w:rsid w:val="00301E33"/>
    <w:rsid w:val="00301E41"/>
    <w:rsid w:val="003021EC"/>
    <w:rsid w:val="00302615"/>
    <w:rsid w:val="00302773"/>
    <w:rsid w:val="00302A7B"/>
    <w:rsid w:val="00303192"/>
    <w:rsid w:val="003032CD"/>
    <w:rsid w:val="003033FD"/>
    <w:rsid w:val="00303FCA"/>
    <w:rsid w:val="003049FF"/>
    <w:rsid w:val="003051B0"/>
    <w:rsid w:val="00305252"/>
    <w:rsid w:val="003054E5"/>
    <w:rsid w:val="003057FF"/>
    <w:rsid w:val="00305E44"/>
    <w:rsid w:val="003061FC"/>
    <w:rsid w:val="0030670E"/>
    <w:rsid w:val="00306CEE"/>
    <w:rsid w:val="00307188"/>
    <w:rsid w:val="003072C5"/>
    <w:rsid w:val="003074B5"/>
    <w:rsid w:val="003079D1"/>
    <w:rsid w:val="00307BB5"/>
    <w:rsid w:val="00307CB1"/>
    <w:rsid w:val="00307D11"/>
    <w:rsid w:val="003100AA"/>
    <w:rsid w:val="003103AF"/>
    <w:rsid w:val="003107CD"/>
    <w:rsid w:val="003109AC"/>
    <w:rsid w:val="00310E25"/>
    <w:rsid w:val="00310E5D"/>
    <w:rsid w:val="00310EBE"/>
    <w:rsid w:val="003112BD"/>
    <w:rsid w:val="00311C76"/>
    <w:rsid w:val="003120EF"/>
    <w:rsid w:val="00312BCA"/>
    <w:rsid w:val="00312DDC"/>
    <w:rsid w:val="00312DE1"/>
    <w:rsid w:val="00312E6F"/>
    <w:rsid w:val="00312E93"/>
    <w:rsid w:val="00312EDA"/>
    <w:rsid w:val="00312F4B"/>
    <w:rsid w:val="003132D7"/>
    <w:rsid w:val="00313675"/>
    <w:rsid w:val="0031367E"/>
    <w:rsid w:val="0031372D"/>
    <w:rsid w:val="00313AE5"/>
    <w:rsid w:val="00313C66"/>
    <w:rsid w:val="0031540C"/>
    <w:rsid w:val="00315997"/>
    <w:rsid w:val="003159B8"/>
    <w:rsid w:val="003159F1"/>
    <w:rsid w:val="00315F12"/>
    <w:rsid w:val="00316817"/>
    <w:rsid w:val="00316878"/>
    <w:rsid w:val="003168AE"/>
    <w:rsid w:val="003168F5"/>
    <w:rsid w:val="00316D4D"/>
    <w:rsid w:val="00316E03"/>
    <w:rsid w:val="0031701D"/>
    <w:rsid w:val="003170ED"/>
    <w:rsid w:val="0031719C"/>
    <w:rsid w:val="00317246"/>
    <w:rsid w:val="003175FD"/>
    <w:rsid w:val="00317A1D"/>
    <w:rsid w:val="00317F40"/>
    <w:rsid w:val="00317FA9"/>
    <w:rsid w:val="00317FFE"/>
    <w:rsid w:val="0032027C"/>
    <w:rsid w:val="003203DF"/>
    <w:rsid w:val="003206C4"/>
    <w:rsid w:val="00320BA4"/>
    <w:rsid w:val="00320D85"/>
    <w:rsid w:val="00321384"/>
    <w:rsid w:val="0032184C"/>
    <w:rsid w:val="00321ABE"/>
    <w:rsid w:val="00322078"/>
    <w:rsid w:val="0032211B"/>
    <w:rsid w:val="00322133"/>
    <w:rsid w:val="00322D67"/>
    <w:rsid w:val="00323216"/>
    <w:rsid w:val="00323396"/>
    <w:rsid w:val="003238C7"/>
    <w:rsid w:val="003240E8"/>
    <w:rsid w:val="00324154"/>
    <w:rsid w:val="003245CC"/>
    <w:rsid w:val="003246EF"/>
    <w:rsid w:val="003246F4"/>
    <w:rsid w:val="00324B34"/>
    <w:rsid w:val="00324EEC"/>
    <w:rsid w:val="00325078"/>
    <w:rsid w:val="003250C4"/>
    <w:rsid w:val="003252DE"/>
    <w:rsid w:val="00325791"/>
    <w:rsid w:val="00325BFF"/>
    <w:rsid w:val="00325CB0"/>
    <w:rsid w:val="0032628C"/>
    <w:rsid w:val="003264E3"/>
    <w:rsid w:val="00326822"/>
    <w:rsid w:val="003269D2"/>
    <w:rsid w:val="003272BD"/>
    <w:rsid w:val="0032782C"/>
    <w:rsid w:val="00327E5C"/>
    <w:rsid w:val="00330143"/>
    <w:rsid w:val="00330470"/>
    <w:rsid w:val="003306E8"/>
    <w:rsid w:val="00330892"/>
    <w:rsid w:val="00330898"/>
    <w:rsid w:val="0033095E"/>
    <w:rsid w:val="00330BA9"/>
    <w:rsid w:val="00331398"/>
    <w:rsid w:val="003314C1"/>
    <w:rsid w:val="0033150B"/>
    <w:rsid w:val="003317ED"/>
    <w:rsid w:val="00331B79"/>
    <w:rsid w:val="00331BC5"/>
    <w:rsid w:val="00331E93"/>
    <w:rsid w:val="00332126"/>
    <w:rsid w:val="003321CA"/>
    <w:rsid w:val="003322A6"/>
    <w:rsid w:val="003329FC"/>
    <w:rsid w:val="00332B23"/>
    <w:rsid w:val="00332C41"/>
    <w:rsid w:val="00332E24"/>
    <w:rsid w:val="00332EFE"/>
    <w:rsid w:val="003331F2"/>
    <w:rsid w:val="00333B3F"/>
    <w:rsid w:val="00333C07"/>
    <w:rsid w:val="003340C5"/>
    <w:rsid w:val="00334261"/>
    <w:rsid w:val="0033465C"/>
    <w:rsid w:val="00334727"/>
    <w:rsid w:val="003349E5"/>
    <w:rsid w:val="00334F84"/>
    <w:rsid w:val="00334F9A"/>
    <w:rsid w:val="00335270"/>
    <w:rsid w:val="00335C8B"/>
    <w:rsid w:val="00335F92"/>
    <w:rsid w:val="00336992"/>
    <w:rsid w:val="00336F62"/>
    <w:rsid w:val="00336F9C"/>
    <w:rsid w:val="003377EB"/>
    <w:rsid w:val="003400F6"/>
    <w:rsid w:val="003404DF"/>
    <w:rsid w:val="0034058B"/>
    <w:rsid w:val="003407ED"/>
    <w:rsid w:val="0034093C"/>
    <w:rsid w:val="00340B61"/>
    <w:rsid w:val="00340C39"/>
    <w:rsid w:val="00340D27"/>
    <w:rsid w:val="00340DDB"/>
    <w:rsid w:val="00340F13"/>
    <w:rsid w:val="003416A0"/>
    <w:rsid w:val="00341E69"/>
    <w:rsid w:val="00341F6F"/>
    <w:rsid w:val="00342137"/>
    <w:rsid w:val="00342271"/>
    <w:rsid w:val="003422A7"/>
    <w:rsid w:val="003424D0"/>
    <w:rsid w:val="00342D71"/>
    <w:rsid w:val="00342F13"/>
    <w:rsid w:val="00343154"/>
    <w:rsid w:val="003435CD"/>
    <w:rsid w:val="00343A8B"/>
    <w:rsid w:val="00343B28"/>
    <w:rsid w:val="00343BAF"/>
    <w:rsid w:val="00344082"/>
    <w:rsid w:val="0034412B"/>
    <w:rsid w:val="003441EB"/>
    <w:rsid w:val="003446E5"/>
    <w:rsid w:val="00344AC2"/>
    <w:rsid w:val="00344CAD"/>
    <w:rsid w:val="00344F73"/>
    <w:rsid w:val="003450AC"/>
    <w:rsid w:val="0034530A"/>
    <w:rsid w:val="00345319"/>
    <w:rsid w:val="0034558F"/>
    <w:rsid w:val="003455E4"/>
    <w:rsid w:val="00345C31"/>
    <w:rsid w:val="00346138"/>
    <w:rsid w:val="0034671E"/>
    <w:rsid w:val="00346B5D"/>
    <w:rsid w:val="003478BF"/>
    <w:rsid w:val="00347C06"/>
    <w:rsid w:val="0035018A"/>
    <w:rsid w:val="00350A1C"/>
    <w:rsid w:val="00350D3C"/>
    <w:rsid w:val="00350E78"/>
    <w:rsid w:val="00350FA3"/>
    <w:rsid w:val="00350FC4"/>
    <w:rsid w:val="00351021"/>
    <w:rsid w:val="003510A3"/>
    <w:rsid w:val="003510EF"/>
    <w:rsid w:val="0035165B"/>
    <w:rsid w:val="00351747"/>
    <w:rsid w:val="00351B3A"/>
    <w:rsid w:val="00351BBA"/>
    <w:rsid w:val="00351DAB"/>
    <w:rsid w:val="00352651"/>
    <w:rsid w:val="0035267C"/>
    <w:rsid w:val="003528F6"/>
    <w:rsid w:val="00352B2A"/>
    <w:rsid w:val="00352F87"/>
    <w:rsid w:val="00353085"/>
    <w:rsid w:val="00353198"/>
    <w:rsid w:val="0035366D"/>
    <w:rsid w:val="00353DFC"/>
    <w:rsid w:val="00353E4F"/>
    <w:rsid w:val="00353E94"/>
    <w:rsid w:val="003542E8"/>
    <w:rsid w:val="003546AB"/>
    <w:rsid w:val="00355234"/>
    <w:rsid w:val="003552DA"/>
    <w:rsid w:val="0035546A"/>
    <w:rsid w:val="003554AA"/>
    <w:rsid w:val="00355753"/>
    <w:rsid w:val="00356083"/>
    <w:rsid w:val="0035698C"/>
    <w:rsid w:val="00356A35"/>
    <w:rsid w:val="0035739D"/>
    <w:rsid w:val="003575AB"/>
    <w:rsid w:val="003579AA"/>
    <w:rsid w:val="00360415"/>
    <w:rsid w:val="00360823"/>
    <w:rsid w:val="0036085A"/>
    <w:rsid w:val="00360A2C"/>
    <w:rsid w:val="00360B28"/>
    <w:rsid w:val="00360D50"/>
    <w:rsid w:val="00360F5A"/>
    <w:rsid w:val="003613DC"/>
    <w:rsid w:val="00361715"/>
    <w:rsid w:val="0036175E"/>
    <w:rsid w:val="003617C4"/>
    <w:rsid w:val="00361851"/>
    <w:rsid w:val="003620A3"/>
    <w:rsid w:val="0036212C"/>
    <w:rsid w:val="00362608"/>
    <w:rsid w:val="00362F81"/>
    <w:rsid w:val="00362F97"/>
    <w:rsid w:val="00363802"/>
    <w:rsid w:val="003639CF"/>
    <w:rsid w:val="00363C01"/>
    <w:rsid w:val="00363E20"/>
    <w:rsid w:val="0036497D"/>
    <w:rsid w:val="00364A16"/>
    <w:rsid w:val="00364A9C"/>
    <w:rsid w:val="00364B94"/>
    <w:rsid w:val="00364C7B"/>
    <w:rsid w:val="00364DE0"/>
    <w:rsid w:val="0036537D"/>
    <w:rsid w:val="00365540"/>
    <w:rsid w:val="00365A83"/>
    <w:rsid w:val="00365C94"/>
    <w:rsid w:val="00365C9D"/>
    <w:rsid w:val="0036632F"/>
    <w:rsid w:val="00366F70"/>
    <w:rsid w:val="0036715A"/>
    <w:rsid w:val="0036754E"/>
    <w:rsid w:val="00367C2A"/>
    <w:rsid w:val="00367C67"/>
    <w:rsid w:val="00370144"/>
    <w:rsid w:val="003701B0"/>
    <w:rsid w:val="00370262"/>
    <w:rsid w:val="00370540"/>
    <w:rsid w:val="00370576"/>
    <w:rsid w:val="003706CE"/>
    <w:rsid w:val="00370926"/>
    <w:rsid w:val="00370D03"/>
    <w:rsid w:val="00371D8F"/>
    <w:rsid w:val="003720C2"/>
    <w:rsid w:val="00372150"/>
    <w:rsid w:val="003721A4"/>
    <w:rsid w:val="003723DB"/>
    <w:rsid w:val="0037262E"/>
    <w:rsid w:val="00372BE4"/>
    <w:rsid w:val="00372E94"/>
    <w:rsid w:val="003732E0"/>
    <w:rsid w:val="003735DA"/>
    <w:rsid w:val="0037389A"/>
    <w:rsid w:val="003739D8"/>
    <w:rsid w:val="00373C3C"/>
    <w:rsid w:val="003744B5"/>
    <w:rsid w:val="003744CD"/>
    <w:rsid w:val="0037452F"/>
    <w:rsid w:val="0037475B"/>
    <w:rsid w:val="00374BB5"/>
    <w:rsid w:val="003750C6"/>
    <w:rsid w:val="00375248"/>
    <w:rsid w:val="0037525B"/>
    <w:rsid w:val="00375280"/>
    <w:rsid w:val="0037540B"/>
    <w:rsid w:val="003757DB"/>
    <w:rsid w:val="00375AC6"/>
    <w:rsid w:val="00376043"/>
    <w:rsid w:val="0037611E"/>
    <w:rsid w:val="0037648C"/>
    <w:rsid w:val="00376D58"/>
    <w:rsid w:val="00377254"/>
    <w:rsid w:val="00377291"/>
    <w:rsid w:val="00377483"/>
    <w:rsid w:val="00377568"/>
    <w:rsid w:val="00377C2A"/>
    <w:rsid w:val="0038045E"/>
    <w:rsid w:val="00380562"/>
    <w:rsid w:val="003810DF"/>
    <w:rsid w:val="0038115C"/>
    <w:rsid w:val="0038121D"/>
    <w:rsid w:val="003813FD"/>
    <w:rsid w:val="0038147C"/>
    <w:rsid w:val="003814CB"/>
    <w:rsid w:val="00381902"/>
    <w:rsid w:val="00381DA4"/>
    <w:rsid w:val="0038271C"/>
    <w:rsid w:val="003829E8"/>
    <w:rsid w:val="00382D68"/>
    <w:rsid w:val="00382D95"/>
    <w:rsid w:val="00383032"/>
    <w:rsid w:val="003833ED"/>
    <w:rsid w:val="00383CD0"/>
    <w:rsid w:val="0038426F"/>
    <w:rsid w:val="003844BC"/>
    <w:rsid w:val="00384C75"/>
    <w:rsid w:val="003850C7"/>
    <w:rsid w:val="003855FD"/>
    <w:rsid w:val="00385809"/>
    <w:rsid w:val="00385993"/>
    <w:rsid w:val="00385C37"/>
    <w:rsid w:val="00386046"/>
    <w:rsid w:val="003860A9"/>
    <w:rsid w:val="003863C9"/>
    <w:rsid w:val="0038718D"/>
    <w:rsid w:val="00387312"/>
    <w:rsid w:val="003875A8"/>
    <w:rsid w:val="003877CB"/>
    <w:rsid w:val="003879AF"/>
    <w:rsid w:val="00387B46"/>
    <w:rsid w:val="00390170"/>
    <w:rsid w:val="003906A1"/>
    <w:rsid w:val="00390973"/>
    <w:rsid w:val="00390A3D"/>
    <w:rsid w:val="00391249"/>
    <w:rsid w:val="0039173C"/>
    <w:rsid w:val="00391976"/>
    <w:rsid w:val="003920B6"/>
    <w:rsid w:val="003921E8"/>
    <w:rsid w:val="0039223A"/>
    <w:rsid w:val="00392655"/>
    <w:rsid w:val="00392BCF"/>
    <w:rsid w:val="00392BE1"/>
    <w:rsid w:val="00392C6A"/>
    <w:rsid w:val="00392FDF"/>
    <w:rsid w:val="00393438"/>
    <w:rsid w:val="00393868"/>
    <w:rsid w:val="00393AE6"/>
    <w:rsid w:val="00393D55"/>
    <w:rsid w:val="00393EE2"/>
    <w:rsid w:val="00393F04"/>
    <w:rsid w:val="00394900"/>
    <w:rsid w:val="00395233"/>
    <w:rsid w:val="0039568F"/>
    <w:rsid w:val="00395718"/>
    <w:rsid w:val="0039576C"/>
    <w:rsid w:val="00395CC6"/>
    <w:rsid w:val="0039631D"/>
    <w:rsid w:val="0039704F"/>
    <w:rsid w:val="003970C7"/>
    <w:rsid w:val="0039712A"/>
    <w:rsid w:val="0039787B"/>
    <w:rsid w:val="003978F6"/>
    <w:rsid w:val="00397FC0"/>
    <w:rsid w:val="003A01F3"/>
    <w:rsid w:val="003A05FB"/>
    <w:rsid w:val="003A069C"/>
    <w:rsid w:val="003A0811"/>
    <w:rsid w:val="003A0993"/>
    <w:rsid w:val="003A0D48"/>
    <w:rsid w:val="003A1196"/>
    <w:rsid w:val="003A121C"/>
    <w:rsid w:val="003A137D"/>
    <w:rsid w:val="003A16CE"/>
    <w:rsid w:val="003A186D"/>
    <w:rsid w:val="003A1BFD"/>
    <w:rsid w:val="003A1ED3"/>
    <w:rsid w:val="003A28F3"/>
    <w:rsid w:val="003A2D97"/>
    <w:rsid w:val="003A327D"/>
    <w:rsid w:val="003A39BF"/>
    <w:rsid w:val="003A3C23"/>
    <w:rsid w:val="003A40FC"/>
    <w:rsid w:val="003A442E"/>
    <w:rsid w:val="003A4809"/>
    <w:rsid w:val="003A4983"/>
    <w:rsid w:val="003A5152"/>
    <w:rsid w:val="003A55D2"/>
    <w:rsid w:val="003A57A0"/>
    <w:rsid w:val="003A59B1"/>
    <w:rsid w:val="003A5E35"/>
    <w:rsid w:val="003A5FEB"/>
    <w:rsid w:val="003A60A5"/>
    <w:rsid w:val="003A61D7"/>
    <w:rsid w:val="003A682C"/>
    <w:rsid w:val="003A6AC4"/>
    <w:rsid w:val="003A6C88"/>
    <w:rsid w:val="003A6D35"/>
    <w:rsid w:val="003A6EF6"/>
    <w:rsid w:val="003A70DA"/>
    <w:rsid w:val="003A73AB"/>
    <w:rsid w:val="003A7BF4"/>
    <w:rsid w:val="003A7DC5"/>
    <w:rsid w:val="003B0122"/>
    <w:rsid w:val="003B030D"/>
    <w:rsid w:val="003B03B7"/>
    <w:rsid w:val="003B045A"/>
    <w:rsid w:val="003B0B46"/>
    <w:rsid w:val="003B0C8D"/>
    <w:rsid w:val="003B103C"/>
    <w:rsid w:val="003B1136"/>
    <w:rsid w:val="003B122F"/>
    <w:rsid w:val="003B13EC"/>
    <w:rsid w:val="003B1A63"/>
    <w:rsid w:val="003B1B65"/>
    <w:rsid w:val="003B2B80"/>
    <w:rsid w:val="003B3284"/>
    <w:rsid w:val="003B34F6"/>
    <w:rsid w:val="003B3693"/>
    <w:rsid w:val="003B37B2"/>
    <w:rsid w:val="003B37C1"/>
    <w:rsid w:val="003B3B30"/>
    <w:rsid w:val="003B3C20"/>
    <w:rsid w:val="003B3CE0"/>
    <w:rsid w:val="003B400B"/>
    <w:rsid w:val="003B4291"/>
    <w:rsid w:val="003B45EA"/>
    <w:rsid w:val="003B4698"/>
    <w:rsid w:val="003B48BE"/>
    <w:rsid w:val="003B4BA7"/>
    <w:rsid w:val="003B4CEE"/>
    <w:rsid w:val="003B4D1F"/>
    <w:rsid w:val="003B4DAA"/>
    <w:rsid w:val="003B57AA"/>
    <w:rsid w:val="003B594F"/>
    <w:rsid w:val="003B5A5B"/>
    <w:rsid w:val="003B5A61"/>
    <w:rsid w:val="003B5C14"/>
    <w:rsid w:val="003B5C62"/>
    <w:rsid w:val="003B5C67"/>
    <w:rsid w:val="003B5C88"/>
    <w:rsid w:val="003B5CEF"/>
    <w:rsid w:val="003B5EB2"/>
    <w:rsid w:val="003B653F"/>
    <w:rsid w:val="003B6874"/>
    <w:rsid w:val="003B6A42"/>
    <w:rsid w:val="003B7285"/>
    <w:rsid w:val="003B7748"/>
    <w:rsid w:val="003B7A73"/>
    <w:rsid w:val="003B7D84"/>
    <w:rsid w:val="003B7D8F"/>
    <w:rsid w:val="003C0212"/>
    <w:rsid w:val="003C03CF"/>
    <w:rsid w:val="003C0D8E"/>
    <w:rsid w:val="003C1098"/>
    <w:rsid w:val="003C1225"/>
    <w:rsid w:val="003C186E"/>
    <w:rsid w:val="003C1957"/>
    <w:rsid w:val="003C1AE8"/>
    <w:rsid w:val="003C1BE7"/>
    <w:rsid w:val="003C1FCD"/>
    <w:rsid w:val="003C23E6"/>
    <w:rsid w:val="003C254A"/>
    <w:rsid w:val="003C2621"/>
    <w:rsid w:val="003C268E"/>
    <w:rsid w:val="003C26D9"/>
    <w:rsid w:val="003C2D1E"/>
    <w:rsid w:val="003C2D2E"/>
    <w:rsid w:val="003C3025"/>
    <w:rsid w:val="003C3033"/>
    <w:rsid w:val="003C3169"/>
    <w:rsid w:val="003C329E"/>
    <w:rsid w:val="003C34DC"/>
    <w:rsid w:val="003C3A33"/>
    <w:rsid w:val="003C3B3C"/>
    <w:rsid w:val="003C3E47"/>
    <w:rsid w:val="003C42C6"/>
    <w:rsid w:val="003C444C"/>
    <w:rsid w:val="003C49E9"/>
    <w:rsid w:val="003C4C97"/>
    <w:rsid w:val="003C4F21"/>
    <w:rsid w:val="003C51E2"/>
    <w:rsid w:val="003C5524"/>
    <w:rsid w:val="003C57B2"/>
    <w:rsid w:val="003C5CDD"/>
    <w:rsid w:val="003C5D6F"/>
    <w:rsid w:val="003C6054"/>
    <w:rsid w:val="003C66F2"/>
    <w:rsid w:val="003C6837"/>
    <w:rsid w:val="003C69C0"/>
    <w:rsid w:val="003C6F15"/>
    <w:rsid w:val="003C7358"/>
    <w:rsid w:val="003C781C"/>
    <w:rsid w:val="003C7944"/>
    <w:rsid w:val="003C79F1"/>
    <w:rsid w:val="003D0683"/>
    <w:rsid w:val="003D0B4B"/>
    <w:rsid w:val="003D0C65"/>
    <w:rsid w:val="003D1FC7"/>
    <w:rsid w:val="003D22AE"/>
    <w:rsid w:val="003D24A9"/>
    <w:rsid w:val="003D2654"/>
    <w:rsid w:val="003D2838"/>
    <w:rsid w:val="003D2935"/>
    <w:rsid w:val="003D2B05"/>
    <w:rsid w:val="003D2B5C"/>
    <w:rsid w:val="003D2BBE"/>
    <w:rsid w:val="003D2C26"/>
    <w:rsid w:val="003D2CA4"/>
    <w:rsid w:val="003D3486"/>
    <w:rsid w:val="003D35EE"/>
    <w:rsid w:val="003D45D8"/>
    <w:rsid w:val="003D4749"/>
    <w:rsid w:val="003D4771"/>
    <w:rsid w:val="003D478E"/>
    <w:rsid w:val="003D519B"/>
    <w:rsid w:val="003D571E"/>
    <w:rsid w:val="003D5752"/>
    <w:rsid w:val="003D575E"/>
    <w:rsid w:val="003D5A65"/>
    <w:rsid w:val="003D5CB5"/>
    <w:rsid w:val="003D5D05"/>
    <w:rsid w:val="003D602D"/>
    <w:rsid w:val="003D6179"/>
    <w:rsid w:val="003D6206"/>
    <w:rsid w:val="003D6418"/>
    <w:rsid w:val="003D685F"/>
    <w:rsid w:val="003D6DA7"/>
    <w:rsid w:val="003D6FBB"/>
    <w:rsid w:val="003D7216"/>
    <w:rsid w:val="003D7256"/>
    <w:rsid w:val="003D7496"/>
    <w:rsid w:val="003D7498"/>
    <w:rsid w:val="003E050D"/>
    <w:rsid w:val="003E069D"/>
    <w:rsid w:val="003E0770"/>
    <w:rsid w:val="003E08E8"/>
    <w:rsid w:val="003E0FEE"/>
    <w:rsid w:val="003E11E4"/>
    <w:rsid w:val="003E1562"/>
    <w:rsid w:val="003E1A98"/>
    <w:rsid w:val="003E1B37"/>
    <w:rsid w:val="003E1CA1"/>
    <w:rsid w:val="003E2383"/>
    <w:rsid w:val="003E257C"/>
    <w:rsid w:val="003E2634"/>
    <w:rsid w:val="003E2ED0"/>
    <w:rsid w:val="003E34DA"/>
    <w:rsid w:val="003E3581"/>
    <w:rsid w:val="003E4265"/>
    <w:rsid w:val="003E432D"/>
    <w:rsid w:val="003E43FB"/>
    <w:rsid w:val="003E452C"/>
    <w:rsid w:val="003E4B71"/>
    <w:rsid w:val="003E4E51"/>
    <w:rsid w:val="003E5397"/>
    <w:rsid w:val="003E5B42"/>
    <w:rsid w:val="003E5FEC"/>
    <w:rsid w:val="003E6247"/>
    <w:rsid w:val="003E67EE"/>
    <w:rsid w:val="003E68CD"/>
    <w:rsid w:val="003E6CDD"/>
    <w:rsid w:val="003E77D1"/>
    <w:rsid w:val="003E797E"/>
    <w:rsid w:val="003E7B8B"/>
    <w:rsid w:val="003E7B99"/>
    <w:rsid w:val="003E7EAF"/>
    <w:rsid w:val="003E7ECB"/>
    <w:rsid w:val="003F0843"/>
    <w:rsid w:val="003F0882"/>
    <w:rsid w:val="003F0A8A"/>
    <w:rsid w:val="003F114B"/>
    <w:rsid w:val="003F11C7"/>
    <w:rsid w:val="003F1213"/>
    <w:rsid w:val="003F1446"/>
    <w:rsid w:val="003F147F"/>
    <w:rsid w:val="003F1BA5"/>
    <w:rsid w:val="003F1C92"/>
    <w:rsid w:val="003F1EEF"/>
    <w:rsid w:val="003F2774"/>
    <w:rsid w:val="003F285B"/>
    <w:rsid w:val="003F39EE"/>
    <w:rsid w:val="003F3CD6"/>
    <w:rsid w:val="003F40FA"/>
    <w:rsid w:val="003F4B8E"/>
    <w:rsid w:val="003F4D02"/>
    <w:rsid w:val="003F4DD4"/>
    <w:rsid w:val="003F5506"/>
    <w:rsid w:val="003F55A2"/>
    <w:rsid w:val="003F77C3"/>
    <w:rsid w:val="00400065"/>
    <w:rsid w:val="004000C6"/>
    <w:rsid w:val="004001D7"/>
    <w:rsid w:val="004002F4"/>
    <w:rsid w:val="004005BE"/>
    <w:rsid w:val="004008ED"/>
    <w:rsid w:val="00400BF5"/>
    <w:rsid w:val="004012B2"/>
    <w:rsid w:val="0040161C"/>
    <w:rsid w:val="00402197"/>
    <w:rsid w:val="0040236D"/>
    <w:rsid w:val="00402DB5"/>
    <w:rsid w:val="00403074"/>
    <w:rsid w:val="004034A6"/>
    <w:rsid w:val="00403A04"/>
    <w:rsid w:val="00403CEF"/>
    <w:rsid w:val="00403F1F"/>
    <w:rsid w:val="00404028"/>
    <w:rsid w:val="00404267"/>
    <w:rsid w:val="00404293"/>
    <w:rsid w:val="0040472C"/>
    <w:rsid w:val="0040481B"/>
    <w:rsid w:val="00404ACE"/>
    <w:rsid w:val="00404CA8"/>
    <w:rsid w:val="00404F43"/>
    <w:rsid w:val="0040528B"/>
    <w:rsid w:val="004052FB"/>
    <w:rsid w:val="0040537B"/>
    <w:rsid w:val="00405543"/>
    <w:rsid w:val="00406212"/>
    <w:rsid w:val="00406401"/>
    <w:rsid w:val="00406481"/>
    <w:rsid w:val="00406613"/>
    <w:rsid w:val="00406B13"/>
    <w:rsid w:val="00406D59"/>
    <w:rsid w:val="004070B5"/>
    <w:rsid w:val="00407140"/>
    <w:rsid w:val="004075CC"/>
    <w:rsid w:val="004077CC"/>
    <w:rsid w:val="00407824"/>
    <w:rsid w:val="00407A6F"/>
    <w:rsid w:val="00407E10"/>
    <w:rsid w:val="00407EF4"/>
    <w:rsid w:val="00410693"/>
    <w:rsid w:val="004109C7"/>
    <w:rsid w:val="00410D81"/>
    <w:rsid w:val="00410EC4"/>
    <w:rsid w:val="00410F2A"/>
    <w:rsid w:val="004112BD"/>
    <w:rsid w:val="0041158B"/>
    <w:rsid w:val="00411981"/>
    <w:rsid w:val="004119FC"/>
    <w:rsid w:val="00411CBF"/>
    <w:rsid w:val="00411D75"/>
    <w:rsid w:val="0041211D"/>
    <w:rsid w:val="00412AC0"/>
    <w:rsid w:val="00412D23"/>
    <w:rsid w:val="00413109"/>
    <w:rsid w:val="00413539"/>
    <w:rsid w:val="00413613"/>
    <w:rsid w:val="00413833"/>
    <w:rsid w:val="004139D6"/>
    <w:rsid w:val="00413B9B"/>
    <w:rsid w:val="00413DCA"/>
    <w:rsid w:val="00413F7C"/>
    <w:rsid w:val="00414468"/>
    <w:rsid w:val="00414575"/>
    <w:rsid w:val="004146D2"/>
    <w:rsid w:val="00414B44"/>
    <w:rsid w:val="00414B68"/>
    <w:rsid w:val="00414BEB"/>
    <w:rsid w:val="00414F53"/>
    <w:rsid w:val="00414FEB"/>
    <w:rsid w:val="004158C9"/>
    <w:rsid w:val="00415E66"/>
    <w:rsid w:val="0041606E"/>
    <w:rsid w:val="004160DD"/>
    <w:rsid w:val="004161DC"/>
    <w:rsid w:val="0041626E"/>
    <w:rsid w:val="0041639A"/>
    <w:rsid w:val="004163AD"/>
    <w:rsid w:val="0041641E"/>
    <w:rsid w:val="00416508"/>
    <w:rsid w:val="004166B5"/>
    <w:rsid w:val="0041687C"/>
    <w:rsid w:val="00416915"/>
    <w:rsid w:val="00416E8F"/>
    <w:rsid w:val="004172AE"/>
    <w:rsid w:val="00417303"/>
    <w:rsid w:val="004174E0"/>
    <w:rsid w:val="004175B3"/>
    <w:rsid w:val="00417BF1"/>
    <w:rsid w:val="00417C38"/>
    <w:rsid w:val="00417DFF"/>
    <w:rsid w:val="00417E2E"/>
    <w:rsid w:val="004202B3"/>
    <w:rsid w:val="00420A0F"/>
    <w:rsid w:val="00421045"/>
    <w:rsid w:val="00421BFE"/>
    <w:rsid w:val="004227DF"/>
    <w:rsid w:val="0042407A"/>
    <w:rsid w:val="00424910"/>
    <w:rsid w:val="0042576B"/>
    <w:rsid w:val="00425DA2"/>
    <w:rsid w:val="00425FA5"/>
    <w:rsid w:val="004261DC"/>
    <w:rsid w:val="0042629D"/>
    <w:rsid w:val="004264D6"/>
    <w:rsid w:val="004266C3"/>
    <w:rsid w:val="00426B81"/>
    <w:rsid w:val="00427BE5"/>
    <w:rsid w:val="00427C7A"/>
    <w:rsid w:val="00427CA0"/>
    <w:rsid w:val="00427D1E"/>
    <w:rsid w:val="00430020"/>
    <w:rsid w:val="004303F7"/>
    <w:rsid w:val="00430665"/>
    <w:rsid w:val="0043097D"/>
    <w:rsid w:val="00430998"/>
    <w:rsid w:val="004309A5"/>
    <w:rsid w:val="00430F6B"/>
    <w:rsid w:val="00431417"/>
    <w:rsid w:val="00431454"/>
    <w:rsid w:val="00431D81"/>
    <w:rsid w:val="00431FF1"/>
    <w:rsid w:val="0043208F"/>
    <w:rsid w:val="004321C2"/>
    <w:rsid w:val="00432909"/>
    <w:rsid w:val="00432D41"/>
    <w:rsid w:val="004332E7"/>
    <w:rsid w:val="004333D1"/>
    <w:rsid w:val="00434044"/>
    <w:rsid w:val="0043406B"/>
    <w:rsid w:val="004340A3"/>
    <w:rsid w:val="0043419D"/>
    <w:rsid w:val="00434512"/>
    <w:rsid w:val="004349FF"/>
    <w:rsid w:val="00434AD7"/>
    <w:rsid w:val="00434EE7"/>
    <w:rsid w:val="004350CE"/>
    <w:rsid w:val="00435A74"/>
    <w:rsid w:val="00435CDD"/>
    <w:rsid w:val="00435D9D"/>
    <w:rsid w:val="00436129"/>
    <w:rsid w:val="00436C2D"/>
    <w:rsid w:val="00436DEF"/>
    <w:rsid w:val="00436E81"/>
    <w:rsid w:val="00437157"/>
    <w:rsid w:val="004378D6"/>
    <w:rsid w:val="00437ACD"/>
    <w:rsid w:val="00437E2D"/>
    <w:rsid w:val="00437E30"/>
    <w:rsid w:val="00437FBE"/>
    <w:rsid w:val="004400EB"/>
    <w:rsid w:val="0044019C"/>
    <w:rsid w:val="0044064E"/>
    <w:rsid w:val="00440842"/>
    <w:rsid w:val="00440DB6"/>
    <w:rsid w:val="00440ED0"/>
    <w:rsid w:val="0044105D"/>
    <w:rsid w:val="00441279"/>
    <w:rsid w:val="00441497"/>
    <w:rsid w:val="0044157B"/>
    <w:rsid w:val="00441E79"/>
    <w:rsid w:val="0044270F"/>
    <w:rsid w:val="00443207"/>
    <w:rsid w:val="00443B89"/>
    <w:rsid w:val="00444A19"/>
    <w:rsid w:val="00444E22"/>
    <w:rsid w:val="004451FD"/>
    <w:rsid w:val="00445260"/>
    <w:rsid w:val="00445464"/>
    <w:rsid w:val="0044549D"/>
    <w:rsid w:val="004454DA"/>
    <w:rsid w:val="00445B37"/>
    <w:rsid w:val="00445F30"/>
    <w:rsid w:val="00445FA0"/>
    <w:rsid w:val="0044636A"/>
    <w:rsid w:val="00446473"/>
    <w:rsid w:val="00446595"/>
    <w:rsid w:val="0044659D"/>
    <w:rsid w:val="00446824"/>
    <w:rsid w:val="00446C8C"/>
    <w:rsid w:val="00446CA9"/>
    <w:rsid w:val="00447110"/>
    <w:rsid w:val="0044715B"/>
    <w:rsid w:val="00447568"/>
    <w:rsid w:val="00447B7F"/>
    <w:rsid w:val="00447DFC"/>
    <w:rsid w:val="004505B4"/>
    <w:rsid w:val="0045075A"/>
    <w:rsid w:val="00450CF8"/>
    <w:rsid w:val="00450D37"/>
    <w:rsid w:val="004510AD"/>
    <w:rsid w:val="0045143E"/>
    <w:rsid w:val="00451648"/>
    <w:rsid w:val="00451B42"/>
    <w:rsid w:val="00451C81"/>
    <w:rsid w:val="00451CF7"/>
    <w:rsid w:val="00451D3E"/>
    <w:rsid w:val="004520B3"/>
    <w:rsid w:val="004520EC"/>
    <w:rsid w:val="0045217E"/>
    <w:rsid w:val="004527BA"/>
    <w:rsid w:val="004527DC"/>
    <w:rsid w:val="0045280A"/>
    <w:rsid w:val="00452A22"/>
    <w:rsid w:val="00452A69"/>
    <w:rsid w:val="0045388A"/>
    <w:rsid w:val="00453A67"/>
    <w:rsid w:val="00453BAB"/>
    <w:rsid w:val="004543FC"/>
    <w:rsid w:val="004549AB"/>
    <w:rsid w:val="00454AA0"/>
    <w:rsid w:val="004559BB"/>
    <w:rsid w:val="00455A5F"/>
    <w:rsid w:val="00455DCE"/>
    <w:rsid w:val="00456050"/>
    <w:rsid w:val="004561CE"/>
    <w:rsid w:val="00456262"/>
    <w:rsid w:val="00456501"/>
    <w:rsid w:val="004565F8"/>
    <w:rsid w:val="004568E4"/>
    <w:rsid w:val="004572F1"/>
    <w:rsid w:val="0045737E"/>
    <w:rsid w:val="004575BC"/>
    <w:rsid w:val="00457719"/>
    <w:rsid w:val="00457A62"/>
    <w:rsid w:val="00457FC7"/>
    <w:rsid w:val="0046031F"/>
    <w:rsid w:val="00460872"/>
    <w:rsid w:val="00461139"/>
    <w:rsid w:val="00461502"/>
    <w:rsid w:val="00461AA6"/>
    <w:rsid w:val="0046206B"/>
    <w:rsid w:val="004622C5"/>
    <w:rsid w:val="00462354"/>
    <w:rsid w:val="00462449"/>
    <w:rsid w:val="00462516"/>
    <w:rsid w:val="004628FE"/>
    <w:rsid w:val="00462932"/>
    <w:rsid w:val="00462A54"/>
    <w:rsid w:val="004639AA"/>
    <w:rsid w:val="00464099"/>
    <w:rsid w:val="00464204"/>
    <w:rsid w:val="00464400"/>
    <w:rsid w:val="0046484F"/>
    <w:rsid w:val="004648C3"/>
    <w:rsid w:val="00464A1F"/>
    <w:rsid w:val="00464A80"/>
    <w:rsid w:val="00464AF2"/>
    <w:rsid w:val="00464D27"/>
    <w:rsid w:val="00464E8D"/>
    <w:rsid w:val="00464F20"/>
    <w:rsid w:val="00465168"/>
    <w:rsid w:val="00465854"/>
    <w:rsid w:val="00465AF4"/>
    <w:rsid w:val="00465BEC"/>
    <w:rsid w:val="00465E75"/>
    <w:rsid w:val="00465F76"/>
    <w:rsid w:val="00465FE1"/>
    <w:rsid w:val="00466643"/>
    <w:rsid w:val="00466718"/>
    <w:rsid w:val="0046684E"/>
    <w:rsid w:val="00466AB2"/>
    <w:rsid w:val="00467439"/>
    <w:rsid w:val="004674DE"/>
    <w:rsid w:val="00467808"/>
    <w:rsid w:val="00467C88"/>
    <w:rsid w:val="00467FE1"/>
    <w:rsid w:val="004706D8"/>
    <w:rsid w:val="00470970"/>
    <w:rsid w:val="00470D4B"/>
    <w:rsid w:val="00470DD7"/>
    <w:rsid w:val="00470E17"/>
    <w:rsid w:val="004712E8"/>
    <w:rsid w:val="00471403"/>
    <w:rsid w:val="00471424"/>
    <w:rsid w:val="004717D8"/>
    <w:rsid w:val="004719C2"/>
    <w:rsid w:val="00471C80"/>
    <w:rsid w:val="00472100"/>
    <w:rsid w:val="004724EA"/>
    <w:rsid w:val="00472DB2"/>
    <w:rsid w:val="00473257"/>
    <w:rsid w:val="0047331B"/>
    <w:rsid w:val="00473342"/>
    <w:rsid w:val="00473470"/>
    <w:rsid w:val="00473509"/>
    <w:rsid w:val="00473883"/>
    <w:rsid w:val="004738DA"/>
    <w:rsid w:val="00473B08"/>
    <w:rsid w:val="00474097"/>
    <w:rsid w:val="0047418F"/>
    <w:rsid w:val="004744ED"/>
    <w:rsid w:val="00474955"/>
    <w:rsid w:val="00474A13"/>
    <w:rsid w:val="004756A3"/>
    <w:rsid w:val="00475739"/>
    <w:rsid w:val="004757B3"/>
    <w:rsid w:val="00475844"/>
    <w:rsid w:val="00475A82"/>
    <w:rsid w:val="00475C0E"/>
    <w:rsid w:val="00475D19"/>
    <w:rsid w:val="00475D2C"/>
    <w:rsid w:val="0047615C"/>
    <w:rsid w:val="004762DD"/>
    <w:rsid w:val="004773F0"/>
    <w:rsid w:val="00477412"/>
    <w:rsid w:val="004776FB"/>
    <w:rsid w:val="00480700"/>
    <w:rsid w:val="0048074A"/>
    <w:rsid w:val="0048090B"/>
    <w:rsid w:val="00480B51"/>
    <w:rsid w:val="004812FE"/>
    <w:rsid w:val="00481300"/>
    <w:rsid w:val="004815F4"/>
    <w:rsid w:val="0048187B"/>
    <w:rsid w:val="00481DE5"/>
    <w:rsid w:val="00481FDB"/>
    <w:rsid w:val="0048210E"/>
    <w:rsid w:val="004822C8"/>
    <w:rsid w:val="0048239F"/>
    <w:rsid w:val="004825BC"/>
    <w:rsid w:val="00482B7C"/>
    <w:rsid w:val="00482C0F"/>
    <w:rsid w:val="00482EF4"/>
    <w:rsid w:val="004830F1"/>
    <w:rsid w:val="00483285"/>
    <w:rsid w:val="00483555"/>
    <w:rsid w:val="00483D8A"/>
    <w:rsid w:val="00483E49"/>
    <w:rsid w:val="0048411D"/>
    <w:rsid w:val="00484465"/>
    <w:rsid w:val="00484740"/>
    <w:rsid w:val="00484AC1"/>
    <w:rsid w:val="0048545E"/>
    <w:rsid w:val="00485812"/>
    <w:rsid w:val="00485BE4"/>
    <w:rsid w:val="00485EC6"/>
    <w:rsid w:val="0048623B"/>
    <w:rsid w:val="00486894"/>
    <w:rsid w:val="00486B83"/>
    <w:rsid w:val="00486CD2"/>
    <w:rsid w:val="004873BB"/>
    <w:rsid w:val="004875C5"/>
    <w:rsid w:val="00490280"/>
    <w:rsid w:val="004909B8"/>
    <w:rsid w:val="00490E34"/>
    <w:rsid w:val="004911BE"/>
    <w:rsid w:val="004914DD"/>
    <w:rsid w:val="00491693"/>
    <w:rsid w:val="00491A03"/>
    <w:rsid w:val="0049306F"/>
    <w:rsid w:val="004930DA"/>
    <w:rsid w:val="0049337B"/>
    <w:rsid w:val="0049378B"/>
    <w:rsid w:val="004937B1"/>
    <w:rsid w:val="00493D38"/>
    <w:rsid w:val="00493E21"/>
    <w:rsid w:val="00493FC5"/>
    <w:rsid w:val="004944C2"/>
    <w:rsid w:val="00494BD0"/>
    <w:rsid w:val="00494FEA"/>
    <w:rsid w:val="004955E9"/>
    <w:rsid w:val="004959EE"/>
    <w:rsid w:val="00495A77"/>
    <w:rsid w:val="004963AC"/>
    <w:rsid w:val="004963AF"/>
    <w:rsid w:val="004965B4"/>
    <w:rsid w:val="004969E6"/>
    <w:rsid w:val="004969EF"/>
    <w:rsid w:val="00496B03"/>
    <w:rsid w:val="00496BA3"/>
    <w:rsid w:val="00496D03"/>
    <w:rsid w:val="00497291"/>
    <w:rsid w:val="0049762C"/>
    <w:rsid w:val="00497A8E"/>
    <w:rsid w:val="00497A9A"/>
    <w:rsid w:val="00497B35"/>
    <w:rsid w:val="00497CB9"/>
    <w:rsid w:val="00497D46"/>
    <w:rsid w:val="00497D69"/>
    <w:rsid w:val="004A0288"/>
    <w:rsid w:val="004A03AF"/>
    <w:rsid w:val="004A0556"/>
    <w:rsid w:val="004A062C"/>
    <w:rsid w:val="004A0DEC"/>
    <w:rsid w:val="004A0E78"/>
    <w:rsid w:val="004A13F2"/>
    <w:rsid w:val="004A16BB"/>
    <w:rsid w:val="004A171D"/>
    <w:rsid w:val="004A1EDE"/>
    <w:rsid w:val="004A1F87"/>
    <w:rsid w:val="004A21F3"/>
    <w:rsid w:val="004A2377"/>
    <w:rsid w:val="004A24C6"/>
    <w:rsid w:val="004A270C"/>
    <w:rsid w:val="004A2851"/>
    <w:rsid w:val="004A31CB"/>
    <w:rsid w:val="004A360B"/>
    <w:rsid w:val="004A3B76"/>
    <w:rsid w:val="004A446D"/>
    <w:rsid w:val="004A4E4F"/>
    <w:rsid w:val="004A5650"/>
    <w:rsid w:val="004A5693"/>
    <w:rsid w:val="004A5C90"/>
    <w:rsid w:val="004A5D7D"/>
    <w:rsid w:val="004A63C6"/>
    <w:rsid w:val="004A6631"/>
    <w:rsid w:val="004A6875"/>
    <w:rsid w:val="004A6925"/>
    <w:rsid w:val="004A715A"/>
    <w:rsid w:val="004A736C"/>
    <w:rsid w:val="004A765D"/>
    <w:rsid w:val="004A7674"/>
    <w:rsid w:val="004A7BCE"/>
    <w:rsid w:val="004A7BD3"/>
    <w:rsid w:val="004A7DAA"/>
    <w:rsid w:val="004B073A"/>
    <w:rsid w:val="004B0A0A"/>
    <w:rsid w:val="004B0D30"/>
    <w:rsid w:val="004B0D8C"/>
    <w:rsid w:val="004B0DE1"/>
    <w:rsid w:val="004B0E14"/>
    <w:rsid w:val="004B11B6"/>
    <w:rsid w:val="004B1512"/>
    <w:rsid w:val="004B1A12"/>
    <w:rsid w:val="004B1D61"/>
    <w:rsid w:val="004B2725"/>
    <w:rsid w:val="004B2EF0"/>
    <w:rsid w:val="004B2F9F"/>
    <w:rsid w:val="004B306D"/>
    <w:rsid w:val="004B3272"/>
    <w:rsid w:val="004B32C9"/>
    <w:rsid w:val="004B38DB"/>
    <w:rsid w:val="004B50F1"/>
    <w:rsid w:val="004B511A"/>
    <w:rsid w:val="004B51F3"/>
    <w:rsid w:val="004B5350"/>
    <w:rsid w:val="004B55C3"/>
    <w:rsid w:val="004B5B41"/>
    <w:rsid w:val="004B5B79"/>
    <w:rsid w:val="004B5C7C"/>
    <w:rsid w:val="004B5DA6"/>
    <w:rsid w:val="004B611F"/>
    <w:rsid w:val="004B616F"/>
    <w:rsid w:val="004B6619"/>
    <w:rsid w:val="004B6CBE"/>
    <w:rsid w:val="004B6F04"/>
    <w:rsid w:val="004B6F7C"/>
    <w:rsid w:val="004B7EB6"/>
    <w:rsid w:val="004C03A3"/>
    <w:rsid w:val="004C084A"/>
    <w:rsid w:val="004C08E0"/>
    <w:rsid w:val="004C0ACA"/>
    <w:rsid w:val="004C0B2E"/>
    <w:rsid w:val="004C0BA1"/>
    <w:rsid w:val="004C0F84"/>
    <w:rsid w:val="004C12DF"/>
    <w:rsid w:val="004C155C"/>
    <w:rsid w:val="004C1806"/>
    <w:rsid w:val="004C1864"/>
    <w:rsid w:val="004C1ABB"/>
    <w:rsid w:val="004C1BDF"/>
    <w:rsid w:val="004C1D3B"/>
    <w:rsid w:val="004C204A"/>
    <w:rsid w:val="004C2421"/>
    <w:rsid w:val="004C34DE"/>
    <w:rsid w:val="004C35CC"/>
    <w:rsid w:val="004C428D"/>
    <w:rsid w:val="004C42AC"/>
    <w:rsid w:val="004C44F5"/>
    <w:rsid w:val="004C46BA"/>
    <w:rsid w:val="004C471E"/>
    <w:rsid w:val="004C487C"/>
    <w:rsid w:val="004C4DD0"/>
    <w:rsid w:val="004C5016"/>
    <w:rsid w:val="004C532F"/>
    <w:rsid w:val="004C54E4"/>
    <w:rsid w:val="004C559C"/>
    <w:rsid w:val="004C561F"/>
    <w:rsid w:val="004C5779"/>
    <w:rsid w:val="004C5DE0"/>
    <w:rsid w:val="004C6568"/>
    <w:rsid w:val="004C66B6"/>
    <w:rsid w:val="004C67A1"/>
    <w:rsid w:val="004C685B"/>
    <w:rsid w:val="004C7045"/>
    <w:rsid w:val="004C7163"/>
    <w:rsid w:val="004C7257"/>
    <w:rsid w:val="004C72E3"/>
    <w:rsid w:val="004C72F8"/>
    <w:rsid w:val="004C7348"/>
    <w:rsid w:val="004D07F8"/>
    <w:rsid w:val="004D099B"/>
    <w:rsid w:val="004D12F7"/>
    <w:rsid w:val="004D1422"/>
    <w:rsid w:val="004D167E"/>
    <w:rsid w:val="004D1937"/>
    <w:rsid w:val="004D19DC"/>
    <w:rsid w:val="004D1D3E"/>
    <w:rsid w:val="004D2284"/>
    <w:rsid w:val="004D27DB"/>
    <w:rsid w:val="004D3219"/>
    <w:rsid w:val="004D37D0"/>
    <w:rsid w:val="004D3E2B"/>
    <w:rsid w:val="004D470B"/>
    <w:rsid w:val="004D4BDE"/>
    <w:rsid w:val="004D50D4"/>
    <w:rsid w:val="004D5332"/>
    <w:rsid w:val="004D53D0"/>
    <w:rsid w:val="004D55F5"/>
    <w:rsid w:val="004D57AB"/>
    <w:rsid w:val="004D5992"/>
    <w:rsid w:val="004D5B72"/>
    <w:rsid w:val="004D5D14"/>
    <w:rsid w:val="004D5F72"/>
    <w:rsid w:val="004D63A2"/>
    <w:rsid w:val="004D661F"/>
    <w:rsid w:val="004D6737"/>
    <w:rsid w:val="004D69BE"/>
    <w:rsid w:val="004D6D4B"/>
    <w:rsid w:val="004D6E42"/>
    <w:rsid w:val="004D6F53"/>
    <w:rsid w:val="004D7AA1"/>
    <w:rsid w:val="004D7C2E"/>
    <w:rsid w:val="004D7C9A"/>
    <w:rsid w:val="004E02A1"/>
    <w:rsid w:val="004E0A40"/>
    <w:rsid w:val="004E0AEE"/>
    <w:rsid w:val="004E0C28"/>
    <w:rsid w:val="004E123A"/>
    <w:rsid w:val="004E1AF7"/>
    <w:rsid w:val="004E1E57"/>
    <w:rsid w:val="004E2021"/>
    <w:rsid w:val="004E2146"/>
    <w:rsid w:val="004E2439"/>
    <w:rsid w:val="004E25DD"/>
    <w:rsid w:val="004E26DB"/>
    <w:rsid w:val="004E2AE4"/>
    <w:rsid w:val="004E2FAB"/>
    <w:rsid w:val="004E3269"/>
    <w:rsid w:val="004E3588"/>
    <w:rsid w:val="004E379C"/>
    <w:rsid w:val="004E3A3B"/>
    <w:rsid w:val="004E3C60"/>
    <w:rsid w:val="004E3E34"/>
    <w:rsid w:val="004E3E40"/>
    <w:rsid w:val="004E3E77"/>
    <w:rsid w:val="004E411F"/>
    <w:rsid w:val="004E414A"/>
    <w:rsid w:val="004E415E"/>
    <w:rsid w:val="004E42CC"/>
    <w:rsid w:val="004E450A"/>
    <w:rsid w:val="004E4665"/>
    <w:rsid w:val="004E469C"/>
    <w:rsid w:val="004E485A"/>
    <w:rsid w:val="004E490B"/>
    <w:rsid w:val="004E49D2"/>
    <w:rsid w:val="004E4B0A"/>
    <w:rsid w:val="004E50AF"/>
    <w:rsid w:val="004E50B8"/>
    <w:rsid w:val="004E53DA"/>
    <w:rsid w:val="004E54F2"/>
    <w:rsid w:val="004E56F7"/>
    <w:rsid w:val="004E5859"/>
    <w:rsid w:val="004E585E"/>
    <w:rsid w:val="004E5A1B"/>
    <w:rsid w:val="004E638C"/>
    <w:rsid w:val="004E6447"/>
    <w:rsid w:val="004E6475"/>
    <w:rsid w:val="004E6B5B"/>
    <w:rsid w:val="004E6D78"/>
    <w:rsid w:val="004E7282"/>
    <w:rsid w:val="004E73C1"/>
    <w:rsid w:val="004E7744"/>
    <w:rsid w:val="004E78A8"/>
    <w:rsid w:val="004E7995"/>
    <w:rsid w:val="004E7FD2"/>
    <w:rsid w:val="004F042E"/>
    <w:rsid w:val="004F0C6C"/>
    <w:rsid w:val="004F0CA5"/>
    <w:rsid w:val="004F0D87"/>
    <w:rsid w:val="004F0E71"/>
    <w:rsid w:val="004F1214"/>
    <w:rsid w:val="004F14A9"/>
    <w:rsid w:val="004F19CD"/>
    <w:rsid w:val="004F1B7F"/>
    <w:rsid w:val="004F21F3"/>
    <w:rsid w:val="004F23C8"/>
    <w:rsid w:val="004F24BF"/>
    <w:rsid w:val="004F266C"/>
    <w:rsid w:val="004F273A"/>
    <w:rsid w:val="004F2CD2"/>
    <w:rsid w:val="004F2E47"/>
    <w:rsid w:val="004F2F93"/>
    <w:rsid w:val="004F2FE3"/>
    <w:rsid w:val="004F32FA"/>
    <w:rsid w:val="004F3459"/>
    <w:rsid w:val="004F34BE"/>
    <w:rsid w:val="004F35D6"/>
    <w:rsid w:val="004F3620"/>
    <w:rsid w:val="004F3D4E"/>
    <w:rsid w:val="004F3E6A"/>
    <w:rsid w:val="004F3FE0"/>
    <w:rsid w:val="004F4009"/>
    <w:rsid w:val="004F4571"/>
    <w:rsid w:val="004F45CD"/>
    <w:rsid w:val="004F4857"/>
    <w:rsid w:val="004F4D5F"/>
    <w:rsid w:val="004F4D87"/>
    <w:rsid w:val="004F4FC7"/>
    <w:rsid w:val="004F4FED"/>
    <w:rsid w:val="004F50B8"/>
    <w:rsid w:val="004F527C"/>
    <w:rsid w:val="004F52AE"/>
    <w:rsid w:val="004F534A"/>
    <w:rsid w:val="004F5765"/>
    <w:rsid w:val="004F5889"/>
    <w:rsid w:val="004F68E5"/>
    <w:rsid w:val="004F68F0"/>
    <w:rsid w:val="004F6ACB"/>
    <w:rsid w:val="004F6DE3"/>
    <w:rsid w:val="004F7519"/>
    <w:rsid w:val="004F7706"/>
    <w:rsid w:val="004F7F0E"/>
    <w:rsid w:val="004F7F55"/>
    <w:rsid w:val="00500156"/>
    <w:rsid w:val="00500324"/>
    <w:rsid w:val="005003AB"/>
    <w:rsid w:val="005004E2"/>
    <w:rsid w:val="005005FC"/>
    <w:rsid w:val="00500625"/>
    <w:rsid w:val="00500FBE"/>
    <w:rsid w:val="005010F7"/>
    <w:rsid w:val="00501116"/>
    <w:rsid w:val="00501229"/>
    <w:rsid w:val="00501373"/>
    <w:rsid w:val="005013C7"/>
    <w:rsid w:val="00501447"/>
    <w:rsid w:val="00501B22"/>
    <w:rsid w:val="00502165"/>
    <w:rsid w:val="0050266B"/>
    <w:rsid w:val="0050272D"/>
    <w:rsid w:val="00502E68"/>
    <w:rsid w:val="00503442"/>
    <w:rsid w:val="00503C2E"/>
    <w:rsid w:val="00503F79"/>
    <w:rsid w:val="005041F7"/>
    <w:rsid w:val="00504D78"/>
    <w:rsid w:val="00504E41"/>
    <w:rsid w:val="00505EBA"/>
    <w:rsid w:val="00506079"/>
    <w:rsid w:val="00506820"/>
    <w:rsid w:val="00506A30"/>
    <w:rsid w:val="00506D8A"/>
    <w:rsid w:val="0050705C"/>
    <w:rsid w:val="005070CE"/>
    <w:rsid w:val="00507139"/>
    <w:rsid w:val="00507171"/>
    <w:rsid w:val="005075C5"/>
    <w:rsid w:val="00507665"/>
    <w:rsid w:val="005078C4"/>
    <w:rsid w:val="00507945"/>
    <w:rsid w:val="005079A8"/>
    <w:rsid w:val="00507B60"/>
    <w:rsid w:val="00507E86"/>
    <w:rsid w:val="00510081"/>
    <w:rsid w:val="005101D2"/>
    <w:rsid w:val="00510588"/>
    <w:rsid w:val="005108C5"/>
    <w:rsid w:val="0051093D"/>
    <w:rsid w:val="00510A82"/>
    <w:rsid w:val="00510E62"/>
    <w:rsid w:val="00510FF4"/>
    <w:rsid w:val="005110E2"/>
    <w:rsid w:val="005115A5"/>
    <w:rsid w:val="005123FF"/>
    <w:rsid w:val="0051261A"/>
    <w:rsid w:val="00512750"/>
    <w:rsid w:val="00512AC0"/>
    <w:rsid w:val="00513F53"/>
    <w:rsid w:val="00514238"/>
    <w:rsid w:val="00514454"/>
    <w:rsid w:val="0051456E"/>
    <w:rsid w:val="005148F0"/>
    <w:rsid w:val="00514968"/>
    <w:rsid w:val="00515E64"/>
    <w:rsid w:val="005160BD"/>
    <w:rsid w:val="00516A46"/>
    <w:rsid w:val="00517194"/>
    <w:rsid w:val="00517242"/>
    <w:rsid w:val="00517255"/>
    <w:rsid w:val="005174D1"/>
    <w:rsid w:val="005175A4"/>
    <w:rsid w:val="00517786"/>
    <w:rsid w:val="0051783E"/>
    <w:rsid w:val="00517943"/>
    <w:rsid w:val="00517AB5"/>
    <w:rsid w:val="00517B5F"/>
    <w:rsid w:val="00517BFC"/>
    <w:rsid w:val="00517E7E"/>
    <w:rsid w:val="00517ECF"/>
    <w:rsid w:val="00517FB7"/>
    <w:rsid w:val="00520459"/>
    <w:rsid w:val="00520525"/>
    <w:rsid w:val="005205D9"/>
    <w:rsid w:val="0052076A"/>
    <w:rsid w:val="00520861"/>
    <w:rsid w:val="00520B39"/>
    <w:rsid w:val="00520C34"/>
    <w:rsid w:val="00520EEC"/>
    <w:rsid w:val="00520FAE"/>
    <w:rsid w:val="00520FE6"/>
    <w:rsid w:val="005211FF"/>
    <w:rsid w:val="0052149D"/>
    <w:rsid w:val="00521B3D"/>
    <w:rsid w:val="0052273E"/>
    <w:rsid w:val="005227DC"/>
    <w:rsid w:val="00522A39"/>
    <w:rsid w:val="00522A96"/>
    <w:rsid w:val="00522C24"/>
    <w:rsid w:val="00523552"/>
    <w:rsid w:val="00523A83"/>
    <w:rsid w:val="00523AAE"/>
    <w:rsid w:val="00523B61"/>
    <w:rsid w:val="00523D19"/>
    <w:rsid w:val="0052406B"/>
    <w:rsid w:val="00524204"/>
    <w:rsid w:val="005247FD"/>
    <w:rsid w:val="005253C4"/>
    <w:rsid w:val="00525599"/>
    <w:rsid w:val="00525A28"/>
    <w:rsid w:val="00525AA3"/>
    <w:rsid w:val="00525B91"/>
    <w:rsid w:val="00525F3A"/>
    <w:rsid w:val="0052646B"/>
    <w:rsid w:val="005264C8"/>
    <w:rsid w:val="005268C5"/>
    <w:rsid w:val="00526A1B"/>
    <w:rsid w:val="00527279"/>
    <w:rsid w:val="00527498"/>
    <w:rsid w:val="0052776B"/>
    <w:rsid w:val="00527910"/>
    <w:rsid w:val="005279D7"/>
    <w:rsid w:val="00527E28"/>
    <w:rsid w:val="00527EF2"/>
    <w:rsid w:val="00527F2B"/>
    <w:rsid w:val="005301AB"/>
    <w:rsid w:val="005306DF"/>
    <w:rsid w:val="005306E5"/>
    <w:rsid w:val="00530951"/>
    <w:rsid w:val="00530A47"/>
    <w:rsid w:val="005312BC"/>
    <w:rsid w:val="00531435"/>
    <w:rsid w:val="005317E6"/>
    <w:rsid w:val="00531C30"/>
    <w:rsid w:val="00531EBA"/>
    <w:rsid w:val="00531EDA"/>
    <w:rsid w:val="00531EFA"/>
    <w:rsid w:val="00532428"/>
    <w:rsid w:val="0053297E"/>
    <w:rsid w:val="00532F8F"/>
    <w:rsid w:val="00532FCD"/>
    <w:rsid w:val="005339ED"/>
    <w:rsid w:val="00533CBC"/>
    <w:rsid w:val="005340DA"/>
    <w:rsid w:val="005343BF"/>
    <w:rsid w:val="00534805"/>
    <w:rsid w:val="00534861"/>
    <w:rsid w:val="0053496A"/>
    <w:rsid w:val="005351C8"/>
    <w:rsid w:val="0053598A"/>
    <w:rsid w:val="00535DA1"/>
    <w:rsid w:val="00535DB2"/>
    <w:rsid w:val="00535F3C"/>
    <w:rsid w:val="00536137"/>
    <w:rsid w:val="005366C8"/>
    <w:rsid w:val="005369F4"/>
    <w:rsid w:val="00536C73"/>
    <w:rsid w:val="0054045C"/>
    <w:rsid w:val="00540576"/>
    <w:rsid w:val="00540C8A"/>
    <w:rsid w:val="00540C93"/>
    <w:rsid w:val="005411E0"/>
    <w:rsid w:val="00541363"/>
    <w:rsid w:val="0054156D"/>
    <w:rsid w:val="005415D3"/>
    <w:rsid w:val="005417CA"/>
    <w:rsid w:val="005417E8"/>
    <w:rsid w:val="00541E50"/>
    <w:rsid w:val="00542328"/>
    <w:rsid w:val="0054294F"/>
    <w:rsid w:val="00542AC4"/>
    <w:rsid w:val="00542B40"/>
    <w:rsid w:val="00542F62"/>
    <w:rsid w:val="0054312C"/>
    <w:rsid w:val="00543EBB"/>
    <w:rsid w:val="0054403A"/>
    <w:rsid w:val="005446C2"/>
    <w:rsid w:val="005446FB"/>
    <w:rsid w:val="005448CA"/>
    <w:rsid w:val="00544A17"/>
    <w:rsid w:val="00544FC8"/>
    <w:rsid w:val="00545296"/>
    <w:rsid w:val="00545487"/>
    <w:rsid w:val="00545662"/>
    <w:rsid w:val="005456FF"/>
    <w:rsid w:val="005458D3"/>
    <w:rsid w:val="00545952"/>
    <w:rsid w:val="00545CB6"/>
    <w:rsid w:val="0054634C"/>
    <w:rsid w:val="00546374"/>
    <w:rsid w:val="005466E3"/>
    <w:rsid w:val="00547109"/>
    <w:rsid w:val="005476C8"/>
    <w:rsid w:val="005479CC"/>
    <w:rsid w:val="00547BD4"/>
    <w:rsid w:val="00547EC6"/>
    <w:rsid w:val="00550392"/>
    <w:rsid w:val="005505C5"/>
    <w:rsid w:val="00550EE8"/>
    <w:rsid w:val="00550F03"/>
    <w:rsid w:val="0055107E"/>
    <w:rsid w:val="00551087"/>
    <w:rsid w:val="00551372"/>
    <w:rsid w:val="0055148A"/>
    <w:rsid w:val="005517F5"/>
    <w:rsid w:val="00551B3E"/>
    <w:rsid w:val="00551D12"/>
    <w:rsid w:val="00552293"/>
    <w:rsid w:val="0055245F"/>
    <w:rsid w:val="00552DDA"/>
    <w:rsid w:val="00552E5D"/>
    <w:rsid w:val="00552E8D"/>
    <w:rsid w:val="00552F13"/>
    <w:rsid w:val="005530FA"/>
    <w:rsid w:val="00553359"/>
    <w:rsid w:val="005533FD"/>
    <w:rsid w:val="00553749"/>
    <w:rsid w:val="00553858"/>
    <w:rsid w:val="005539BF"/>
    <w:rsid w:val="005539C1"/>
    <w:rsid w:val="00553EBD"/>
    <w:rsid w:val="00554507"/>
    <w:rsid w:val="0055484F"/>
    <w:rsid w:val="00554AB7"/>
    <w:rsid w:val="005550DF"/>
    <w:rsid w:val="00555364"/>
    <w:rsid w:val="00555A69"/>
    <w:rsid w:val="00555B0B"/>
    <w:rsid w:val="0055604B"/>
    <w:rsid w:val="005562C0"/>
    <w:rsid w:val="005565B8"/>
    <w:rsid w:val="00556667"/>
    <w:rsid w:val="005566A8"/>
    <w:rsid w:val="005566C6"/>
    <w:rsid w:val="00556C73"/>
    <w:rsid w:val="00557BCF"/>
    <w:rsid w:val="00557CCA"/>
    <w:rsid w:val="005600B3"/>
    <w:rsid w:val="005602D1"/>
    <w:rsid w:val="0056049F"/>
    <w:rsid w:val="005605BD"/>
    <w:rsid w:val="00560604"/>
    <w:rsid w:val="0056064D"/>
    <w:rsid w:val="005606FB"/>
    <w:rsid w:val="0056107C"/>
    <w:rsid w:val="00561111"/>
    <w:rsid w:val="0056114D"/>
    <w:rsid w:val="00561160"/>
    <w:rsid w:val="005611CF"/>
    <w:rsid w:val="005612C2"/>
    <w:rsid w:val="005613B1"/>
    <w:rsid w:val="00561B54"/>
    <w:rsid w:val="00561BA4"/>
    <w:rsid w:val="00561E7D"/>
    <w:rsid w:val="00561EE8"/>
    <w:rsid w:val="00562183"/>
    <w:rsid w:val="005623B0"/>
    <w:rsid w:val="00562B15"/>
    <w:rsid w:val="00562C96"/>
    <w:rsid w:val="00563064"/>
    <w:rsid w:val="005630CB"/>
    <w:rsid w:val="005632A7"/>
    <w:rsid w:val="0056364E"/>
    <w:rsid w:val="0056375E"/>
    <w:rsid w:val="005639E3"/>
    <w:rsid w:val="00563B17"/>
    <w:rsid w:val="00563C91"/>
    <w:rsid w:val="00563DF5"/>
    <w:rsid w:val="005643E7"/>
    <w:rsid w:val="005644CC"/>
    <w:rsid w:val="00564A9D"/>
    <w:rsid w:val="005650C2"/>
    <w:rsid w:val="005653C9"/>
    <w:rsid w:val="00565534"/>
    <w:rsid w:val="005655F5"/>
    <w:rsid w:val="0056560B"/>
    <w:rsid w:val="00565BF7"/>
    <w:rsid w:val="00566BAC"/>
    <w:rsid w:val="00566EC3"/>
    <w:rsid w:val="00566EF0"/>
    <w:rsid w:val="0056712C"/>
    <w:rsid w:val="0056723E"/>
    <w:rsid w:val="005675B5"/>
    <w:rsid w:val="005678AD"/>
    <w:rsid w:val="00567E59"/>
    <w:rsid w:val="00570123"/>
    <w:rsid w:val="00570180"/>
    <w:rsid w:val="005703E0"/>
    <w:rsid w:val="005708BF"/>
    <w:rsid w:val="00570B1E"/>
    <w:rsid w:val="00570F71"/>
    <w:rsid w:val="005716E0"/>
    <w:rsid w:val="00571BAD"/>
    <w:rsid w:val="00571D13"/>
    <w:rsid w:val="00571F83"/>
    <w:rsid w:val="00572260"/>
    <w:rsid w:val="00572520"/>
    <w:rsid w:val="0057270E"/>
    <w:rsid w:val="0057272F"/>
    <w:rsid w:val="00572DFD"/>
    <w:rsid w:val="00573074"/>
    <w:rsid w:val="0057395E"/>
    <w:rsid w:val="005742A4"/>
    <w:rsid w:val="005744F0"/>
    <w:rsid w:val="00574592"/>
    <w:rsid w:val="00574B2E"/>
    <w:rsid w:val="00574C56"/>
    <w:rsid w:val="00574CDF"/>
    <w:rsid w:val="00574DA3"/>
    <w:rsid w:val="00575267"/>
    <w:rsid w:val="00575914"/>
    <w:rsid w:val="00575917"/>
    <w:rsid w:val="0057644C"/>
    <w:rsid w:val="00576471"/>
    <w:rsid w:val="00576828"/>
    <w:rsid w:val="00576F08"/>
    <w:rsid w:val="00577CE5"/>
    <w:rsid w:val="00577F42"/>
    <w:rsid w:val="005807DF"/>
    <w:rsid w:val="005810E0"/>
    <w:rsid w:val="005814A1"/>
    <w:rsid w:val="0058159D"/>
    <w:rsid w:val="00581AB4"/>
    <w:rsid w:val="005831B3"/>
    <w:rsid w:val="005832C1"/>
    <w:rsid w:val="005833C2"/>
    <w:rsid w:val="00583414"/>
    <w:rsid w:val="0058397D"/>
    <w:rsid w:val="005839AB"/>
    <w:rsid w:val="00583AC4"/>
    <w:rsid w:val="00583E25"/>
    <w:rsid w:val="0058433D"/>
    <w:rsid w:val="00584653"/>
    <w:rsid w:val="00584739"/>
    <w:rsid w:val="005847C5"/>
    <w:rsid w:val="00584A27"/>
    <w:rsid w:val="0058528B"/>
    <w:rsid w:val="0058548F"/>
    <w:rsid w:val="0058569D"/>
    <w:rsid w:val="00585976"/>
    <w:rsid w:val="005859B5"/>
    <w:rsid w:val="00585D41"/>
    <w:rsid w:val="005861D2"/>
    <w:rsid w:val="005862AE"/>
    <w:rsid w:val="005864EA"/>
    <w:rsid w:val="005866E5"/>
    <w:rsid w:val="0058706B"/>
    <w:rsid w:val="00587A78"/>
    <w:rsid w:val="00587D34"/>
    <w:rsid w:val="00590045"/>
    <w:rsid w:val="0059064D"/>
    <w:rsid w:val="005909DA"/>
    <w:rsid w:val="00590BEB"/>
    <w:rsid w:val="005910E0"/>
    <w:rsid w:val="0059177F"/>
    <w:rsid w:val="00591C39"/>
    <w:rsid w:val="00592019"/>
    <w:rsid w:val="005921F0"/>
    <w:rsid w:val="0059248F"/>
    <w:rsid w:val="005925C3"/>
    <w:rsid w:val="005925F9"/>
    <w:rsid w:val="00592BE6"/>
    <w:rsid w:val="00592D20"/>
    <w:rsid w:val="00592DCE"/>
    <w:rsid w:val="005933F4"/>
    <w:rsid w:val="005937D3"/>
    <w:rsid w:val="00593973"/>
    <w:rsid w:val="00593ABA"/>
    <w:rsid w:val="00593CE2"/>
    <w:rsid w:val="00593E40"/>
    <w:rsid w:val="00593F9D"/>
    <w:rsid w:val="005941B4"/>
    <w:rsid w:val="005945F7"/>
    <w:rsid w:val="0059469B"/>
    <w:rsid w:val="00594A0B"/>
    <w:rsid w:val="00595134"/>
    <w:rsid w:val="00595370"/>
    <w:rsid w:val="005953AB"/>
    <w:rsid w:val="00595684"/>
    <w:rsid w:val="005956E7"/>
    <w:rsid w:val="00595712"/>
    <w:rsid w:val="00595717"/>
    <w:rsid w:val="005960BD"/>
    <w:rsid w:val="0059670D"/>
    <w:rsid w:val="00597542"/>
    <w:rsid w:val="00597722"/>
    <w:rsid w:val="005979CB"/>
    <w:rsid w:val="00597B0C"/>
    <w:rsid w:val="005A009D"/>
    <w:rsid w:val="005A0322"/>
    <w:rsid w:val="005A037A"/>
    <w:rsid w:val="005A06B9"/>
    <w:rsid w:val="005A0B30"/>
    <w:rsid w:val="005A0FCD"/>
    <w:rsid w:val="005A12E1"/>
    <w:rsid w:val="005A1551"/>
    <w:rsid w:val="005A176C"/>
    <w:rsid w:val="005A1837"/>
    <w:rsid w:val="005A18C0"/>
    <w:rsid w:val="005A1BB4"/>
    <w:rsid w:val="005A1E12"/>
    <w:rsid w:val="005A2085"/>
    <w:rsid w:val="005A248F"/>
    <w:rsid w:val="005A2CBB"/>
    <w:rsid w:val="005A2CC1"/>
    <w:rsid w:val="005A2F29"/>
    <w:rsid w:val="005A2F3F"/>
    <w:rsid w:val="005A302D"/>
    <w:rsid w:val="005A36A3"/>
    <w:rsid w:val="005A37CA"/>
    <w:rsid w:val="005A39EF"/>
    <w:rsid w:val="005A3B84"/>
    <w:rsid w:val="005A3D1E"/>
    <w:rsid w:val="005A43DC"/>
    <w:rsid w:val="005A442C"/>
    <w:rsid w:val="005A45A6"/>
    <w:rsid w:val="005A4DD4"/>
    <w:rsid w:val="005A4E22"/>
    <w:rsid w:val="005A5331"/>
    <w:rsid w:val="005A595F"/>
    <w:rsid w:val="005A5CB1"/>
    <w:rsid w:val="005A5CF8"/>
    <w:rsid w:val="005A5D9B"/>
    <w:rsid w:val="005A6027"/>
    <w:rsid w:val="005A615C"/>
    <w:rsid w:val="005A6210"/>
    <w:rsid w:val="005A62E2"/>
    <w:rsid w:val="005A6929"/>
    <w:rsid w:val="005A7215"/>
    <w:rsid w:val="005A7669"/>
    <w:rsid w:val="005A7F54"/>
    <w:rsid w:val="005B0082"/>
    <w:rsid w:val="005B03CE"/>
    <w:rsid w:val="005B04D8"/>
    <w:rsid w:val="005B0B1A"/>
    <w:rsid w:val="005B1059"/>
    <w:rsid w:val="005B174D"/>
    <w:rsid w:val="005B1D95"/>
    <w:rsid w:val="005B1F18"/>
    <w:rsid w:val="005B1FD4"/>
    <w:rsid w:val="005B2687"/>
    <w:rsid w:val="005B2C19"/>
    <w:rsid w:val="005B2C78"/>
    <w:rsid w:val="005B2DC4"/>
    <w:rsid w:val="005B2F8D"/>
    <w:rsid w:val="005B341B"/>
    <w:rsid w:val="005B347A"/>
    <w:rsid w:val="005B3514"/>
    <w:rsid w:val="005B3A6C"/>
    <w:rsid w:val="005B3D1D"/>
    <w:rsid w:val="005B3D97"/>
    <w:rsid w:val="005B41C3"/>
    <w:rsid w:val="005B4583"/>
    <w:rsid w:val="005B4792"/>
    <w:rsid w:val="005B498D"/>
    <w:rsid w:val="005B5009"/>
    <w:rsid w:val="005B5730"/>
    <w:rsid w:val="005B6117"/>
    <w:rsid w:val="005B611F"/>
    <w:rsid w:val="005B651B"/>
    <w:rsid w:val="005B6A0F"/>
    <w:rsid w:val="005B6AF3"/>
    <w:rsid w:val="005B7227"/>
    <w:rsid w:val="005B73BA"/>
    <w:rsid w:val="005B7DE2"/>
    <w:rsid w:val="005B7F58"/>
    <w:rsid w:val="005C0246"/>
    <w:rsid w:val="005C0467"/>
    <w:rsid w:val="005C047D"/>
    <w:rsid w:val="005C0691"/>
    <w:rsid w:val="005C07CF"/>
    <w:rsid w:val="005C09D2"/>
    <w:rsid w:val="005C0F7A"/>
    <w:rsid w:val="005C13CC"/>
    <w:rsid w:val="005C1A40"/>
    <w:rsid w:val="005C1B02"/>
    <w:rsid w:val="005C1B8F"/>
    <w:rsid w:val="005C1D54"/>
    <w:rsid w:val="005C1E27"/>
    <w:rsid w:val="005C211C"/>
    <w:rsid w:val="005C24F1"/>
    <w:rsid w:val="005C2589"/>
    <w:rsid w:val="005C263B"/>
    <w:rsid w:val="005C2A3E"/>
    <w:rsid w:val="005C2DDA"/>
    <w:rsid w:val="005C2F04"/>
    <w:rsid w:val="005C37CB"/>
    <w:rsid w:val="005C3818"/>
    <w:rsid w:val="005C391E"/>
    <w:rsid w:val="005C3A73"/>
    <w:rsid w:val="005C3C34"/>
    <w:rsid w:val="005C3C8A"/>
    <w:rsid w:val="005C4332"/>
    <w:rsid w:val="005C4EF0"/>
    <w:rsid w:val="005C51E2"/>
    <w:rsid w:val="005C537E"/>
    <w:rsid w:val="005C61B6"/>
    <w:rsid w:val="005C675A"/>
    <w:rsid w:val="005C6C60"/>
    <w:rsid w:val="005C6CAD"/>
    <w:rsid w:val="005C6D17"/>
    <w:rsid w:val="005C6DDA"/>
    <w:rsid w:val="005C75BF"/>
    <w:rsid w:val="005C7C46"/>
    <w:rsid w:val="005D00CF"/>
    <w:rsid w:val="005D0716"/>
    <w:rsid w:val="005D0722"/>
    <w:rsid w:val="005D073E"/>
    <w:rsid w:val="005D0A76"/>
    <w:rsid w:val="005D0B06"/>
    <w:rsid w:val="005D1053"/>
    <w:rsid w:val="005D1068"/>
    <w:rsid w:val="005D108D"/>
    <w:rsid w:val="005D1378"/>
    <w:rsid w:val="005D1391"/>
    <w:rsid w:val="005D2497"/>
    <w:rsid w:val="005D29C6"/>
    <w:rsid w:val="005D2A6B"/>
    <w:rsid w:val="005D2AE9"/>
    <w:rsid w:val="005D2B3E"/>
    <w:rsid w:val="005D2B59"/>
    <w:rsid w:val="005D2D22"/>
    <w:rsid w:val="005D2F90"/>
    <w:rsid w:val="005D35E6"/>
    <w:rsid w:val="005D36EF"/>
    <w:rsid w:val="005D39CB"/>
    <w:rsid w:val="005D3DFA"/>
    <w:rsid w:val="005D4049"/>
    <w:rsid w:val="005D4376"/>
    <w:rsid w:val="005D456F"/>
    <w:rsid w:val="005D464C"/>
    <w:rsid w:val="005D49DF"/>
    <w:rsid w:val="005D4D33"/>
    <w:rsid w:val="005D4E46"/>
    <w:rsid w:val="005D4F19"/>
    <w:rsid w:val="005D4F9D"/>
    <w:rsid w:val="005D51A2"/>
    <w:rsid w:val="005D52A6"/>
    <w:rsid w:val="005D52BF"/>
    <w:rsid w:val="005D5E56"/>
    <w:rsid w:val="005D5EE2"/>
    <w:rsid w:val="005D6015"/>
    <w:rsid w:val="005D6821"/>
    <w:rsid w:val="005D6A86"/>
    <w:rsid w:val="005D6D36"/>
    <w:rsid w:val="005D6DB7"/>
    <w:rsid w:val="005D7193"/>
    <w:rsid w:val="005D72A6"/>
    <w:rsid w:val="005D774D"/>
    <w:rsid w:val="005D78A3"/>
    <w:rsid w:val="005D79A0"/>
    <w:rsid w:val="005E006E"/>
    <w:rsid w:val="005E008E"/>
    <w:rsid w:val="005E03F6"/>
    <w:rsid w:val="005E083B"/>
    <w:rsid w:val="005E0D1B"/>
    <w:rsid w:val="005E11C6"/>
    <w:rsid w:val="005E15C6"/>
    <w:rsid w:val="005E1704"/>
    <w:rsid w:val="005E1FE8"/>
    <w:rsid w:val="005E20F1"/>
    <w:rsid w:val="005E229B"/>
    <w:rsid w:val="005E22A5"/>
    <w:rsid w:val="005E2353"/>
    <w:rsid w:val="005E37AF"/>
    <w:rsid w:val="005E3DC6"/>
    <w:rsid w:val="005E3DE8"/>
    <w:rsid w:val="005E3F43"/>
    <w:rsid w:val="005E4069"/>
    <w:rsid w:val="005E40A1"/>
    <w:rsid w:val="005E4269"/>
    <w:rsid w:val="005E43DB"/>
    <w:rsid w:val="005E440C"/>
    <w:rsid w:val="005E45FD"/>
    <w:rsid w:val="005E4791"/>
    <w:rsid w:val="005E4B92"/>
    <w:rsid w:val="005E4C38"/>
    <w:rsid w:val="005E4EC3"/>
    <w:rsid w:val="005E4F26"/>
    <w:rsid w:val="005E50E8"/>
    <w:rsid w:val="005E5487"/>
    <w:rsid w:val="005E584C"/>
    <w:rsid w:val="005E5983"/>
    <w:rsid w:val="005E59BE"/>
    <w:rsid w:val="005E6263"/>
    <w:rsid w:val="005E62B7"/>
    <w:rsid w:val="005E63F8"/>
    <w:rsid w:val="005E6B7D"/>
    <w:rsid w:val="005E6BF2"/>
    <w:rsid w:val="005E6C12"/>
    <w:rsid w:val="005E6E2C"/>
    <w:rsid w:val="005E70A0"/>
    <w:rsid w:val="005E7252"/>
    <w:rsid w:val="005E769F"/>
    <w:rsid w:val="005E7DA5"/>
    <w:rsid w:val="005F0227"/>
    <w:rsid w:val="005F0234"/>
    <w:rsid w:val="005F053C"/>
    <w:rsid w:val="005F0E8A"/>
    <w:rsid w:val="005F0EA4"/>
    <w:rsid w:val="005F1080"/>
    <w:rsid w:val="005F1344"/>
    <w:rsid w:val="005F1734"/>
    <w:rsid w:val="005F1F70"/>
    <w:rsid w:val="005F2626"/>
    <w:rsid w:val="005F26C7"/>
    <w:rsid w:val="005F2846"/>
    <w:rsid w:val="005F2AA2"/>
    <w:rsid w:val="005F2BA3"/>
    <w:rsid w:val="005F2CD5"/>
    <w:rsid w:val="005F2E24"/>
    <w:rsid w:val="005F340E"/>
    <w:rsid w:val="005F3F91"/>
    <w:rsid w:val="005F41DD"/>
    <w:rsid w:val="005F4587"/>
    <w:rsid w:val="005F493F"/>
    <w:rsid w:val="005F4C16"/>
    <w:rsid w:val="005F4CC5"/>
    <w:rsid w:val="005F5077"/>
    <w:rsid w:val="005F5853"/>
    <w:rsid w:val="005F6023"/>
    <w:rsid w:val="005F6120"/>
    <w:rsid w:val="005F686A"/>
    <w:rsid w:val="005F6A0F"/>
    <w:rsid w:val="005F6E59"/>
    <w:rsid w:val="005F6F09"/>
    <w:rsid w:val="005F730C"/>
    <w:rsid w:val="005F73B4"/>
    <w:rsid w:val="005F7708"/>
    <w:rsid w:val="005F7713"/>
    <w:rsid w:val="005F78B9"/>
    <w:rsid w:val="006002C4"/>
    <w:rsid w:val="0060034A"/>
    <w:rsid w:val="00600B72"/>
    <w:rsid w:val="00600EB7"/>
    <w:rsid w:val="00601304"/>
    <w:rsid w:val="006018FB"/>
    <w:rsid w:val="00601A40"/>
    <w:rsid w:val="00601A4B"/>
    <w:rsid w:val="00601A94"/>
    <w:rsid w:val="00601B57"/>
    <w:rsid w:val="00601B7D"/>
    <w:rsid w:val="006020CD"/>
    <w:rsid w:val="00602F97"/>
    <w:rsid w:val="00603176"/>
    <w:rsid w:val="00603337"/>
    <w:rsid w:val="006034E1"/>
    <w:rsid w:val="006038C7"/>
    <w:rsid w:val="00603BC4"/>
    <w:rsid w:val="00603EED"/>
    <w:rsid w:val="0060484D"/>
    <w:rsid w:val="006048F5"/>
    <w:rsid w:val="00604B00"/>
    <w:rsid w:val="00604EAC"/>
    <w:rsid w:val="006052B3"/>
    <w:rsid w:val="006053F3"/>
    <w:rsid w:val="00605662"/>
    <w:rsid w:val="00605DA9"/>
    <w:rsid w:val="006060E6"/>
    <w:rsid w:val="00606151"/>
    <w:rsid w:val="006062FE"/>
    <w:rsid w:val="00606368"/>
    <w:rsid w:val="0060637C"/>
    <w:rsid w:val="0060647C"/>
    <w:rsid w:val="00606A75"/>
    <w:rsid w:val="00606D8C"/>
    <w:rsid w:val="00607797"/>
    <w:rsid w:val="00607DDA"/>
    <w:rsid w:val="00607E9F"/>
    <w:rsid w:val="00607EBF"/>
    <w:rsid w:val="00607F00"/>
    <w:rsid w:val="0061037C"/>
    <w:rsid w:val="006103E1"/>
    <w:rsid w:val="00610A23"/>
    <w:rsid w:val="00610AC6"/>
    <w:rsid w:val="006111BF"/>
    <w:rsid w:val="0061157A"/>
    <w:rsid w:val="00611B0E"/>
    <w:rsid w:val="00611D49"/>
    <w:rsid w:val="00611E9E"/>
    <w:rsid w:val="0061265E"/>
    <w:rsid w:val="006126B4"/>
    <w:rsid w:val="0061273C"/>
    <w:rsid w:val="00612BAA"/>
    <w:rsid w:val="00612EB1"/>
    <w:rsid w:val="0061330D"/>
    <w:rsid w:val="00613498"/>
    <w:rsid w:val="0061390C"/>
    <w:rsid w:val="00613B02"/>
    <w:rsid w:val="00614773"/>
    <w:rsid w:val="006147E9"/>
    <w:rsid w:val="00614FA9"/>
    <w:rsid w:val="00614FF0"/>
    <w:rsid w:val="0061513D"/>
    <w:rsid w:val="006151CB"/>
    <w:rsid w:val="0061572E"/>
    <w:rsid w:val="00615960"/>
    <w:rsid w:val="0061607B"/>
    <w:rsid w:val="00616191"/>
    <w:rsid w:val="00616351"/>
    <w:rsid w:val="006172B0"/>
    <w:rsid w:val="00617595"/>
    <w:rsid w:val="00617700"/>
    <w:rsid w:val="00617808"/>
    <w:rsid w:val="00617A01"/>
    <w:rsid w:val="00617A90"/>
    <w:rsid w:val="00617B37"/>
    <w:rsid w:val="00617C7C"/>
    <w:rsid w:val="00617F18"/>
    <w:rsid w:val="0062013D"/>
    <w:rsid w:val="006203E6"/>
    <w:rsid w:val="006206F7"/>
    <w:rsid w:val="006208EE"/>
    <w:rsid w:val="00620E91"/>
    <w:rsid w:val="00620E93"/>
    <w:rsid w:val="00621089"/>
    <w:rsid w:val="006211F2"/>
    <w:rsid w:val="006217D7"/>
    <w:rsid w:val="00622192"/>
    <w:rsid w:val="00622386"/>
    <w:rsid w:val="0062238A"/>
    <w:rsid w:val="00622ABE"/>
    <w:rsid w:val="00622B4F"/>
    <w:rsid w:val="00623034"/>
    <w:rsid w:val="00623712"/>
    <w:rsid w:val="00623762"/>
    <w:rsid w:val="00623E90"/>
    <w:rsid w:val="006243FE"/>
    <w:rsid w:val="006244E8"/>
    <w:rsid w:val="00624530"/>
    <w:rsid w:val="0062454A"/>
    <w:rsid w:val="00624A20"/>
    <w:rsid w:val="00624CAB"/>
    <w:rsid w:val="006250A8"/>
    <w:rsid w:val="006252A8"/>
    <w:rsid w:val="00625CDC"/>
    <w:rsid w:val="00625D28"/>
    <w:rsid w:val="00625D4F"/>
    <w:rsid w:val="00626034"/>
    <w:rsid w:val="0062687F"/>
    <w:rsid w:val="00626D50"/>
    <w:rsid w:val="00626E6F"/>
    <w:rsid w:val="00627087"/>
    <w:rsid w:val="00627336"/>
    <w:rsid w:val="006276D1"/>
    <w:rsid w:val="00627869"/>
    <w:rsid w:val="00627903"/>
    <w:rsid w:val="0063006C"/>
    <w:rsid w:val="00630241"/>
    <w:rsid w:val="00630564"/>
    <w:rsid w:val="00630C73"/>
    <w:rsid w:val="00630E8C"/>
    <w:rsid w:val="0063119F"/>
    <w:rsid w:val="00631363"/>
    <w:rsid w:val="006313B3"/>
    <w:rsid w:val="00631490"/>
    <w:rsid w:val="006315DE"/>
    <w:rsid w:val="006319B7"/>
    <w:rsid w:val="00631B57"/>
    <w:rsid w:val="00631C6A"/>
    <w:rsid w:val="0063219D"/>
    <w:rsid w:val="00632532"/>
    <w:rsid w:val="006328DE"/>
    <w:rsid w:val="00632F09"/>
    <w:rsid w:val="00632FFB"/>
    <w:rsid w:val="00633461"/>
    <w:rsid w:val="006337BC"/>
    <w:rsid w:val="00633A20"/>
    <w:rsid w:val="00633D0F"/>
    <w:rsid w:val="0063425C"/>
    <w:rsid w:val="006344C3"/>
    <w:rsid w:val="00634CBB"/>
    <w:rsid w:val="006351F8"/>
    <w:rsid w:val="00635292"/>
    <w:rsid w:val="0063531A"/>
    <w:rsid w:val="00635AC0"/>
    <w:rsid w:val="00635B19"/>
    <w:rsid w:val="00635C18"/>
    <w:rsid w:val="00635CF7"/>
    <w:rsid w:val="00635FB2"/>
    <w:rsid w:val="00636B09"/>
    <w:rsid w:val="00636CC8"/>
    <w:rsid w:val="00636F85"/>
    <w:rsid w:val="006370F1"/>
    <w:rsid w:val="006372CC"/>
    <w:rsid w:val="00637AA1"/>
    <w:rsid w:val="00637C33"/>
    <w:rsid w:val="0064007E"/>
    <w:rsid w:val="00640625"/>
    <w:rsid w:val="006409F6"/>
    <w:rsid w:val="00640B30"/>
    <w:rsid w:val="00640DF7"/>
    <w:rsid w:val="00640E0D"/>
    <w:rsid w:val="00641045"/>
    <w:rsid w:val="006413F8"/>
    <w:rsid w:val="00641542"/>
    <w:rsid w:val="00641930"/>
    <w:rsid w:val="00641A09"/>
    <w:rsid w:val="00641D67"/>
    <w:rsid w:val="00642A1A"/>
    <w:rsid w:val="00642BB5"/>
    <w:rsid w:val="006430F4"/>
    <w:rsid w:val="00643190"/>
    <w:rsid w:val="00643C4D"/>
    <w:rsid w:val="00643F06"/>
    <w:rsid w:val="0064404C"/>
    <w:rsid w:val="00644432"/>
    <w:rsid w:val="00644C0C"/>
    <w:rsid w:val="006450C2"/>
    <w:rsid w:val="0064547A"/>
    <w:rsid w:val="0064570B"/>
    <w:rsid w:val="006458B8"/>
    <w:rsid w:val="00645C7E"/>
    <w:rsid w:val="00645D2F"/>
    <w:rsid w:val="00646838"/>
    <w:rsid w:val="00646F2A"/>
    <w:rsid w:val="0064738D"/>
    <w:rsid w:val="00647777"/>
    <w:rsid w:val="0064785B"/>
    <w:rsid w:val="006478D7"/>
    <w:rsid w:val="00647923"/>
    <w:rsid w:val="00647B28"/>
    <w:rsid w:val="00647EB5"/>
    <w:rsid w:val="006501BA"/>
    <w:rsid w:val="0065032E"/>
    <w:rsid w:val="00650530"/>
    <w:rsid w:val="00650678"/>
    <w:rsid w:val="00650812"/>
    <w:rsid w:val="00650F7F"/>
    <w:rsid w:val="00651189"/>
    <w:rsid w:val="00651344"/>
    <w:rsid w:val="00651B0E"/>
    <w:rsid w:val="00651D60"/>
    <w:rsid w:val="00651E0F"/>
    <w:rsid w:val="0065225C"/>
    <w:rsid w:val="00652492"/>
    <w:rsid w:val="006524C3"/>
    <w:rsid w:val="006526BD"/>
    <w:rsid w:val="0065282A"/>
    <w:rsid w:val="0065292C"/>
    <w:rsid w:val="00652A39"/>
    <w:rsid w:val="00652DFC"/>
    <w:rsid w:val="0065315D"/>
    <w:rsid w:val="006532F0"/>
    <w:rsid w:val="006536C3"/>
    <w:rsid w:val="00653750"/>
    <w:rsid w:val="006539F1"/>
    <w:rsid w:val="00653A62"/>
    <w:rsid w:val="006542BA"/>
    <w:rsid w:val="0065441C"/>
    <w:rsid w:val="0065443B"/>
    <w:rsid w:val="00654875"/>
    <w:rsid w:val="0065499D"/>
    <w:rsid w:val="006549CC"/>
    <w:rsid w:val="0065508D"/>
    <w:rsid w:val="006553FA"/>
    <w:rsid w:val="0065591D"/>
    <w:rsid w:val="00655B2A"/>
    <w:rsid w:val="00655B46"/>
    <w:rsid w:val="00655F85"/>
    <w:rsid w:val="00656354"/>
    <w:rsid w:val="00656405"/>
    <w:rsid w:val="0065670B"/>
    <w:rsid w:val="0065698A"/>
    <w:rsid w:val="00656A1D"/>
    <w:rsid w:val="00656ABA"/>
    <w:rsid w:val="00656B29"/>
    <w:rsid w:val="00656CCF"/>
    <w:rsid w:val="006574C1"/>
    <w:rsid w:val="00657827"/>
    <w:rsid w:val="0065784C"/>
    <w:rsid w:val="00660130"/>
    <w:rsid w:val="00660D72"/>
    <w:rsid w:val="00660E2D"/>
    <w:rsid w:val="00661130"/>
    <w:rsid w:val="006611BB"/>
    <w:rsid w:val="0066183C"/>
    <w:rsid w:val="0066196C"/>
    <w:rsid w:val="00661A9D"/>
    <w:rsid w:val="00661D7A"/>
    <w:rsid w:val="00661DFB"/>
    <w:rsid w:val="006629EE"/>
    <w:rsid w:val="00662BAC"/>
    <w:rsid w:val="00662C59"/>
    <w:rsid w:val="00662CAE"/>
    <w:rsid w:val="00662CC2"/>
    <w:rsid w:val="00662DD5"/>
    <w:rsid w:val="00662DE8"/>
    <w:rsid w:val="00662EAA"/>
    <w:rsid w:val="00663426"/>
    <w:rsid w:val="006636D4"/>
    <w:rsid w:val="006639A5"/>
    <w:rsid w:val="00663B87"/>
    <w:rsid w:val="00664076"/>
    <w:rsid w:val="00664732"/>
    <w:rsid w:val="00665225"/>
    <w:rsid w:val="00665AA8"/>
    <w:rsid w:val="00665C01"/>
    <w:rsid w:val="00665CDC"/>
    <w:rsid w:val="006661B1"/>
    <w:rsid w:val="0066670C"/>
    <w:rsid w:val="006667CF"/>
    <w:rsid w:val="006669D0"/>
    <w:rsid w:val="00666A5D"/>
    <w:rsid w:val="00666AAC"/>
    <w:rsid w:val="00666BB9"/>
    <w:rsid w:val="00666C98"/>
    <w:rsid w:val="00666DEA"/>
    <w:rsid w:val="00666E91"/>
    <w:rsid w:val="00666EBC"/>
    <w:rsid w:val="00666F3F"/>
    <w:rsid w:val="00667248"/>
    <w:rsid w:val="006672F1"/>
    <w:rsid w:val="00667501"/>
    <w:rsid w:val="00667885"/>
    <w:rsid w:val="00667B96"/>
    <w:rsid w:val="00667BD8"/>
    <w:rsid w:val="0067018E"/>
    <w:rsid w:val="0067076B"/>
    <w:rsid w:val="00670832"/>
    <w:rsid w:val="00670E20"/>
    <w:rsid w:val="00671047"/>
    <w:rsid w:val="0067108E"/>
    <w:rsid w:val="006717E2"/>
    <w:rsid w:val="0067182C"/>
    <w:rsid w:val="00671DF5"/>
    <w:rsid w:val="00671F73"/>
    <w:rsid w:val="0067216C"/>
    <w:rsid w:val="0067220D"/>
    <w:rsid w:val="00672601"/>
    <w:rsid w:val="00672B38"/>
    <w:rsid w:val="006733EE"/>
    <w:rsid w:val="00673767"/>
    <w:rsid w:val="006737A7"/>
    <w:rsid w:val="006737ED"/>
    <w:rsid w:val="00673848"/>
    <w:rsid w:val="00673FE0"/>
    <w:rsid w:val="006740C4"/>
    <w:rsid w:val="0067422A"/>
    <w:rsid w:val="0067442F"/>
    <w:rsid w:val="00674557"/>
    <w:rsid w:val="00674936"/>
    <w:rsid w:val="00674AD3"/>
    <w:rsid w:val="00674AE8"/>
    <w:rsid w:val="00675309"/>
    <w:rsid w:val="006753AA"/>
    <w:rsid w:val="006759F0"/>
    <w:rsid w:val="00675CBB"/>
    <w:rsid w:val="00675D92"/>
    <w:rsid w:val="00675F04"/>
    <w:rsid w:val="006760C5"/>
    <w:rsid w:val="0067619D"/>
    <w:rsid w:val="0067699D"/>
    <w:rsid w:val="00676B76"/>
    <w:rsid w:val="00676BC7"/>
    <w:rsid w:val="00676C67"/>
    <w:rsid w:val="00676EE7"/>
    <w:rsid w:val="0067716A"/>
    <w:rsid w:val="0067723F"/>
    <w:rsid w:val="00677564"/>
    <w:rsid w:val="006776CE"/>
    <w:rsid w:val="006778B3"/>
    <w:rsid w:val="00677AB4"/>
    <w:rsid w:val="00677B24"/>
    <w:rsid w:val="00677C5A"/>
    <w:rsid w:val="00677FC4"/>
    <w:rsid w:val="00680108"/>
    <w:rsid w:val="0068027F"/>
    <w:rsid w:val="00680717"/>
    <w:rsid w:val="00680869"/>
    <w:rsid w:val="006809C2"/>
    <w:rsid w:val="00681CE7"/>
    <w:rsid w:val="006822E2"/>
    <w:rsid w:val="006823AF"/>
    <w:rsid w:val="006824A1"/>
    <w:rsid w:val="006829F7"/>
    <w:rsid w:val="00682DA9"/>
    <w:rsid w:val="00683049"/>
    <w:rsid w:val="006832CB"/>
    <w:rsid w:val="006834EF"/>
    <w:rsid w:val="00683666"/>
    <w:rsid w:val="00683942"/>
    <w:rsid w:val="00683B8A"/>
    <w:rsid w:val="00683BCB"/>
    <w:rsid w:val="00683D4E"/>
    <w:rsid w:val="00684D3D"/>
    <w:rsid w:val="00684E80"/>
    <w:rsid w:val="00684FFE"/>
    <w:rsid w:val="0068502E"/>
    <w:rsid w:val="0068517F"/>
    <w:rsid w:val="00685398"/>
    <w:rsid w:val="00685654"/>
    <w:rsid w:val="006858BC"/>
    <w:rsid w:val="006858E9"/>
    <w:rsid w:val="00685CB6"/>
    <w:rsid w:val="00686272"/>
    <w:rsid w:val="00686D09"/>
    <w:rsid w:val="00687258"/>
    <w:rsid w:val="006902BE"/>
    <w:rsid w:val="006904AB"/>
    <w:rsid w:val="006908F8"/>
    <w:rsid w:val="00690EFE"/>
    <w:rsid w:val="0069146A"/>
    <w:rsid w:val="00691565"/>
    <w:rsid w:val="006915C0"/>
    <w:rsid w:val="00691AA3"/>
    <w:rsid w:val="00691B37"/>
    <w:rsid w:val="00691F9D"/>
    <w:rsid w:val="006921BB"/>
    <w:rsid w:val="0069256D"/>
    <w:rsid w:val="00692AE9"/>
    <w:rsid w:val="00693742"/>
    <w:rsid w:val="0069379E"/>
    <w:rsid w:val="00693FF4"/>
    <w:rsid w:val="006943D2"/>
    <w:rsid w:val="006945D2"/>
    <w:rsid w:val="006945D6"/>
    <w:rsid w:val="00694A81"/>
    <w:rsid w:val="00694CA4"/>
    <w:rsid w:val="00694CF9"/>
    <w:rsid w:val="00695CD8"/>
    <w:rsid w:val="00696200"/>
    <w:rsid w:val="0069645D"/>
    <w:rsid w:val="0069656D"/>
    <w:rsid w:val="006966BC"/>
    <w:rsid w:val="006967A6"/>
    <w:rsid w:val="00696923"/>
    <w:rsid w:val="006969C9"/>
    <w:rsid w:val="00696F20"/>
    <w:rsid w:val="00697121"/>
    <w:rsid w:val="00697B10"/>
    <w:rsid w:val="00697D82"/>
    <w:rsid w:val="006A000C"/>
    <w:rsid w:val="006A0453"/>
    <w:rsid w:val="006A06CE"/>
    <w:rsid w:val="006A08F6"/>
    <w:rsid w:val="006A09E7"/>
    <w:rsid w:val="006A110E"/>
    <w:rsid w:val="006A1178"/>
    <w:rsid w:val="006A137F"/>
    <w:rsid w:val="006A14AB"/>
    <w:rsid w:val="006A1FE1"/>
    <w:rsid w:val="006A2049"/>
    <w:rsid w:val="006A2124"/>
    <w:rsid w:val="006A2810"/>
    <w:rsid w:val="006A2B8F"/>
    <w:rsid w:val="006A2BC4"/>
    <w:rsid w:val="006A2C86"/>
    <w:rsid w:val="006A2CB7"/>
    <w:rsid w:val="006A310F"/>
    <w:rsid w:val="006A33E8"/>
    <w:rsid w:val="006A34C0"/>
    <w:rsid w:val="006A3910"/>
    <w:rsid w:val="006A3F75"/>
    <w:rsid w:val="006A4430"/>
    <w:rsid w:val="006A4769"/>
    <w:rsid w:val="006A4835"/>
    <w:rsid w:val="006A4F01"/>
    <w:rsid w:val="006A4FB8"/>
    <w:rsid w:val="006A5846"/>
    <w:rsid w:val="006A5AAB"/>
    <w:rsid w:val="006A627B"/>
    <w:rsid w:val="006A64E4"/>
    <w:rsid w:val="006A65E4"/>
    <w:rsid w:val="006A6678"/>
    <w:rsid w:val="006A680D"/>
    <w:rsid w:val="006A6AB0"/>
    <w:rsid w:val="006A7199"/>
    <w:rsid w:val="006A7665"/>
    <w:rsid w:val="006A7CA3"/>
    <w:rsid w:val="006B0025"/>
    <w:rsid w:val="006B025F"/>
    <w:rsid w:val="006B02D9"/>
    <w:rsid w:val="006B09DB"/>
    <w:rsid w:val="006B0CA2"/>
    <w:rsid w:val="006B0EE9"/>
    <w:rsid w:val="006B14CF"/>
    <w:rsid w:val="006B1628"/>
    <w:rsid w:val="006B179D"/>
    <w:rsid w:val="006B1A9A"/>
    <w:rsid w:val="006B1FB3"/>
    <w:rsid w:val="006B21C9"/>
    <w:rsid w:val="006B2209"/>
    <w:rsid w:val="006B2847"/>
    <w:rsid w:val="006B2CE1"/>
    <w:rsid w:val="006B2FC8"/>
    <w:rsid w:val="006B3172"/>
    <w:rsid w:val="006B3372"/>
    <w:rsid w:val="006B3E2F"/>
    <w:rsid w:val="006B4028"/>
    <w:rsid w:val="006B41C6"/>
    <w:rsid w:val="006B4604"/>
    <w:rsid w:val="006B4716"/>
    <w:rsid w:val="006B4D2E"/>
    <w:rsid w:val="006B4D7A"/>
    <w:rsid w:val="006B51C9"/>
    <w:rsid w:val="006B51D7"/>
    <w:rsid w:val="006B6196"/>
    <w:rsid w:val="006B63F6"/>
    <w:rsid w:val="006B662F"/>
    <w:rsid w:val="006B66F8"/>
    <w:rsid w:val="006B68E2"/>
    <w:rsid w:val="006B68F8"/>
    <w:rsid w:val="006B6B09"/>
    <w:rsid w:val="006B6B67"/>
    <w:rsid w:val="006B6C6F"/>
    <w:rsid w:val="006B70A2"/>
    <w:rsid w:val="006B7475"/>
    <w:rsid w:val="006B7C82"/>
    <w:rsid w:val="006B7E8B"/>
    <w:rsid w:val="006B7ED7"/>
    <w:rsid w:val="006C038E"/>
    <w:rsid w:val="006C092F"/>
    <w:rsid w:val="006C0D99"/>
    <w:rsid w:val="006C1BA1"/>
    <w:rsid w:val="006C1DC9"/>
    <w:rsid w:val="006C1DE3"/>
    <w:rsid w:val="006C1F54"/>
    <w:rsid w:val="006C204D"/>
    <w:rsid w:val="006C211A"/>
    <w:rsid w:val="006C255D"/>
    <w:rsid w:val="006C26E1"/>
    <w:rsid w:val="006C29A8"/>
    <w:rsid w:val="006C2B66"/>
    <w:rsid w:val="006C2C45"/>
    <w:rsid w:val="006C2D51"/>
    <w:rsid w:val="006C30AF"/>
    <w:rsid w:val="006C37BF"/>
    <w:rsid w:val="006C4218"/>
    <w:rsid w:val="006C4383"/>
    <w:rsid w:val="006C4555"/>
    <w:rsid w:val="006C4593"/>
    <w:rsid w:val="006C4A63"/>
    <w:rsid w:val="006C4B60"/>
    <w:rsid w:val="006C5270"/>
    <w:rsid w:val="006C567E"/>
    <w:rsid w:val="006C570C"/>
    <w:rsid w:val="006C5AEB"/>
    <w:rsid w:val="006C5D44"/>
    <w:rsid w:val="006C5EC6"/>
    <w:rsid w:val="006C6167"/>
    <w:rsid w:val="006C6178"/>
    <w:rsid w:val="006C627F"/>
    <w:rsid w:val="006C62F0"/>
    <w:rsid w:val="006C64A5"/>
    <w:rsid w:val="006C6573"/>
    <w:rsid w:val="006C658F"/>
    <w:rsid w:val="006C6E31"/>
    <w:rsid w:val="006C6E61"/>
    <w:rsid w:val="006C70A0"/>
    <w:rsid w:val="006C744B"/>
    <w:rsid w:val="006C792B"/>
    <w:rsid w:val="006C7DBE"/>
    <w:rsid w:val="006C7E07"/>
    <w:rsid w:val="006C7EE3"/>
    <w:rsid w:val="006C7F39"/>
    <w:rsid w:val="006D06A5"/>
    <w:rsid w:val="006D0A0A"/>
    <w:rsid w:val="006D0A7E"/>
    <w:rsid w:val="006D0DCB"/>
    <w:rsid w:val="006D10AC"/>
    <w:rsid w:val="006D119E"/>
    <w:rsid w:val="006D13D8"/>
    <w:rsid w:val="006D1660"/>
    <w:rsid w:val="006D1738"/>
    <w:rsid w:val="006D1B84"/>
    <w:rsid w:val="006D1C34"/>
    <w:rsid w:val="006D1DC9"/>
    <w:rsid w:val="006D2086"/>
    <w:rsid w:val="006D23CF"/>
    <w:rsid w:val="006D2564"/>
    <w:rsid w:val="006D2A7A"/>
    <w:rsid w:val="006D2F06"/>
    <w:rsid w:val="006D3685"/>
    <w:rsid w:val="006D370C"/>
    <w:rsid w:val="006D376E"/>
    <w:rsid w:val="006D3819"/>
    <w:rsid w:val="006D3AF3"/>
    <w:rsid w:val="006D3C1F"/>
    <w:rsid w:val="006D3CCF"/>
    <w:rsid w:val="006D3FF3"/>
    <w:rsid w:val="006D4421"/>
    <w:rsid w:val="006D49FF"/>
    <w:rsid w:val="006D4B6E"/>
    <w:rsid w:val="006D4D1E"/>
    <w:rsid w:val="006D534B"/>
    <w:rsid w:val="006D5390"/>
    <w:rsid w:val="006D53A7"/>
    <w:rsid w:val="006D5554"/>
    <w:rsid w:val="006D571A"/>
    <w:rsid w:val="006D5C63"/>
    <w:rsid w:val="006D5DEF"/>
    <w:rsid w:val="006D603F"/>
    <w:rsid w:val="006D627F"/>
    <w:rsid w:val="006D6318"/>
    <w:rsid w:val="006D6D17"/>
    <w:rsid w:val="006D739F"/>
    <w:rsid w:val="006D74BB"/>
    <w:rsid w:val="006D7706"/>
    <w:rsid w:val="006D7D0C"/>
    <w:rsid w:val="006D7E31"/>
    <w:rsid w:val="006E08F7"/>
    <w:rsid w:val="006E0A59"/>
    <w:rsid w:val="006E0E71"/>
    <w:rsid w:val="006E0F84"/>
    <w:rsid w:val="006E0FFC"/>
    <w:rsid w:val="006E1046"/>
    <w:rsid w:val="006E15D9"/>
    <w:rsid w:val="006E2263"/>
    <w:rsid w:val="006E2857"/>
    <w:rsid w:val="006E2861"/>
    <w:rsid w:val="006E3327"/>
    <w:rsid w:val="006E339D"/>
    <w:rsid w:val="006E3575"/>
    <w:rsid w:val="006E36C2"/>
    <w:rsid w:val="006E3719"/>
    <w:rsid w:val="006E3849"/>
    <w:rsid w:val="006E3990"/>
    <w:rsid w:val="006E3DF1"/>
    <w:rsid w:val="006E40C6"/>
    <w:rsid w:val="006E43AF"/>
    <w:rsid w:val="006E4994"/>
    <w:rsid w:val="006E4D69"/>
    <w:rsid w:val="006E4F10"/>
    <w:rsid w:val="006E5130"/>
    <w:rsid w:val="006E56A8"/>
    <w:rsid w:val="006E5B69"/>
    <w:rsid w:val="006E5E05"/>
    <w:rsid w:val="006E5F26"/>
    <w:rsid w:val="006E5F9D"/>
    <w:rsid w:val="006E5FB5"/>
    <w:rsid w:val="006E655D"/>
    <w:rsid w:val="006E69CE"/>
    <w:rsid w:val="006E6A11"/>
    <w:rsid w:val="006E6A50"/>
    <w:rsid w:val="006E6E5A"/>
    <w:rsid w:val="006E7442"/>
    <w:rsid w:val="006E7CAF"/>
    <w:rsid w:val="006F0266"/>
    <w:rsid w:val="006F0331"/>
    <w:rsid w:val="006F06F6"/>
    <w:rsid w:val="006F0718"/>
    <w:rsid w:val="006F0A01"/>
    <w:rsid w:val="006F0A09"/>
    <w:rsid w:val="006F0D2B"/>
    <w:rsid w:val="006F0F70"/>
    <w:rsid w:val="006F0FE9"/>
    <w:rsid w:val="006F146B"/>
    <w:rsid w:val="006F1A33"/>
    <w:rsid w:val="006F1AFD"/>
    <w:rsid w:val="006F1D6C"/>
    <w:rsid w:val="006F2456"/>
    <w:rsid w:val="006F2DFE"/>
    <w:rsid w:val="006F32DC"/>
    <w:rsid w:val="006F37F6"/>
    <w:rsid w:val="006F4378"/>
    <w:rsid w:val="006F442B"/>
    <w:rsid w:val="006F4E0E"/>
    <w:rsid w:val="006F4E88"/>
    <w:rsid w:val="006F5267"/>
    <w:rsid w:val="006F5AF8"/>
    <w:rsid w:val="006F5B5C"/>
    <w:rsid w:val="006F6009"/>
    <w:rsid w:val="006F6146"/>
    <w:rsid w:val="006F64A9"/>
    <w:rsid w:val="006F66DB"/>
    <w:rsid w:val="006F6878"/>
    <w:rsid w:val="006F6932"/>
    <w:rsid w:val="006F69B4"/>
    <w:rsid w:val="006F6AA8"/>
    <w:rsid w:val="006F6AE4"/>
    <w:rsid w:val="006F6DC2"/>
    <w:rsid w:val="006F6E14"/>
    <w:rsid w:val="006F7122"/>
    <w:rsid w:val="006F7359"/>
    <w:rsid w:val="006F746D"/>
    <w:rsid w:val="006F7953"/>
    <w:rsid w:val="007005F8"/>
    <w:rsid w:val="007008DB"/>
    <w:rsid w:val="00700D16"/>
    <w:rsid w:val="00701047"/>
    <w:rsid w:val="0070168B"/>
    <w:rsid w:val="00701795"/>
    <w:rsid w:val="007017FD"/>
    <w:rsid w:val="00701BBC"/>
    <w:rsid w:val="00702019"/>
    <w:rsid w:val="0070212E"/>
    <w:rsid w:val="00702665"/>
    <w:rsid w:val="00702BC8"/>
    <w:rsid w:val="00702C7D"/>
    <w:rsid w:val="00702D2E"/>
    <w:rsid w:val="00703017"/>
    <w:rsid w:val="007030A3"/>
    <w:rsid w:val="0070331D"/>
    <w:rsid w:val="007037CD"/>
    <w:rsid w:val="00703CAE"/>
    <w:rsid w:val="00703E19"/>
    <w:rsid w:val="007045C2"/>
    <w:rsid w:val="00704981"/>
    <w:rsid w:val="00705605"/>
    <w:rsid w:val="0070589A"/>
    <w:rsid w:val="00705E12"/>
    <w:rsid w:val="00705FEE"/>
    <w:rsid w:val="0070626D"/>
    <w:rsid w:val="00706839"/>
    <w:rsid w:val="00706B45"/>
    <w:rsid w:val="00707288"/>
    <w:rsid w:val="00707366"/>
    <w:rsid w:val="007079DC"/>
    <w:rsid w:val="00707CC0"/>
    <w:rsid w:val="00707CF3"/>
    <w:rsid w:val="00707F21"/>
    <w:rsid w:val="00707FB7"/>
    <w:rsid w:val="00707FC1"/>
    <w:rsid w:val="00710117"/>
    <w:rsid w:val="00710C4D"/>
    <w:rsid w:val="00710DE8"/>
    <w:rsid w:val="00711006"/>
    <w:rsid w:val="00711819"/>
    <w:rsid w:val="00711BF5"/>
    <w:rsid w:val="00711C17"/>
    <w:rsid w:val="00711E2E"/>
    <w:rsid w:val="00711F50"/>
    <w:rsid w:val="007127AA"/>
    <w:rsid w:val="007130CE"/>
    <w:rsid w:val="007136B3"/>
    <w:rsid w:val="007137B1"/>
    <w:rsid w:val="00713877"/>
    <w:rsid w:val="00713B47"/>
    <w:rsid w:val="00714088"/>
    <w:rsid w:val="00714210"/>
    <w:rsid w:val="0071434B"/>
    <w:rsid w:val="007144A3"/>
    <w:rsid w:val="00714720"/>
    <w:rsid w:val="00714831"/>
    <w:rsid w:val="00714CEA"/>
    <w:rsid w:val="00714FB9"/>
    <w:rsid w:val="0071501E"/>
    <w:rsid w:val="007152C7"/>
    <w:rsid w:val="00715D55"/>
    <w:rsid w:val="00715DBA"/>
    <w:rsid w:val="00716D1D"/>
    <w:rsid w:val="007171C3"/>
    <w:rsid w:val="0071764B"/>
    <w:rsid w:val="007178DF"/>
    <w:rsid w:val="007179FA"/>
    <w:rsid w:val="0072071B"/>
    <w:rsid w:val="00720AB0"/>
    <w:rsid w:val="00720D6E"/>
    <w:rsid w:val="00720E7F"/>
    <w:rsid w:val="00721156"/>
    <w:rsid w:val="00721337"/>
    <w:rsid w:val="007217AD"/>
    <w:rsid w:val="00721E2A"/>
    <w:rsid w:val="00721FA9"/>
    <w:rsid w:val="00722007"/>
    <w:rsid w:val="00722055"/>
    <w:rsid w:val="00722267"/>
    <w:rsid w:val="00722C47"/>
    <w:rsid w:val="00722DA3"/>
    <w:rsid w:val="00723077"/>
    <w:rsid w:val="0072336B"/>
    <w:rsid w:val="007234DD"/>
    <w:rsid w:val="007237DF"/>
    <w:rsid w:val="00723C51"/>
    <w:rsid w:val="00723D85"/>
    <w:rsid w:val="00723F0F"/>
    <w:rsid w:val="007243F5"/>
    <w:rsid w:val="0072455C"/>
    <w:rsid w:val="007248F0"/>
    <w:rsid w:val="00724B82"/>
    <w:rsid w:val="00724CA2"/>
    <w:rsid w:val="00724E36"/>
    <w:rsid w:val="00724EC2"/>
    <w:rsid w:val="00724F98"/>
    <w:rsid w:val="00725508"/>
    <w:rsid w:val="0072587D"/>
    <w:rsid w:val="007259F4"/>
    <w:rsid w:val="00726399"/>
    <w:rsid w:val="007263BE"/>
    <w:rsid w:val="0072644D"/>
    <w:rsid w:val="007266C5"/>
    <w:rsid w:val="00726797"/>
    <w:rsid w:val="00726E59"/>
    <w:rsid w:val="00727BC9"/>
    <w:rsid w:val="00727C56"/>
    <w:rsid w:val="00727D30"/>
    <w:rsid w:val="00727DF4"/>
    <w:rsid w:val="0073000C"/>
    <w:rsid w:val="007301FD"/>
    <w:rsid w:val="0073031F"/>
    <w:rsid w:val="007303E0"/>
    <w:rsid w:val="007307C3"/>
    <w:rsid w:val="007308F4"/>
    <w:rsid w:val="00730BDF"/>
    <w:rsid w:val="00730F3F"/>
    <w:rsid w:val="007313B9"/>
    <w:rsid w:val="00731969"/>
    <w:rsid w:val="00731A01"/>
    <w:rsid w:val="00731F98"/>
    <w:rsid w:val="00732007"/>
    <w:rsid w:val="0073205C"/>
    <w:rsid w:val="007320E2"/>
    <w:rsid w:val="007322BA"/>
    <w:rsid w:val="007328D5"/>
    <w:rsid w:val="007329F7"/>
    <w:rsid w:val="00732F06"/>
    <w:rsid w:val="00733236"/>
    <w:rsid w:val="00733A5A"/>
    <w:rsid w:val="00733A6F"/>
    <w:rsid w:val="00733B0A"/>
    <w:rsid w:val="00733B7E"/>
    <w:rsid w:val="00733D83"/>
    <w:rsid w:val="00734462"/>
    <w:rsid w:val="007344B3"/>
    <w:rsid w:val="007347B5"/>
    <w:rsid w:val="00734872"/>
    <w:rsid w:val="0073496E"/>
    <w:rsid w:val="00734CB0"/>
    <w:rsid w:val="00734DAE"/>
    <w:rsid w:val="00734FB8"/>
    <w:rsid w:val="0073530F"/>
    <w:rsid w:val="0073541F"/>
    <w:rsid w:val="0073547D"/>
    <w:rsid w:val="00735540"/>
    <w:rsid w:val="00735C79"/>
    <w:rsid w:val="00735D99"/>
    <w:rsid w:val="00735EC7"/>
    <w:rsid w:val="00735FE3"/>
    <w:rsid w:val="00735FE6"/>
    <w:rsid w:val="0073604B"/>
    <w:rsid w:val="007361D4"/>
    <w:rsid w:val="0073649B"/>
    <w:rsid w:val="00736D18"/>
    <w:rsid w:val="00737023"/>
    <w:rsid w:val="00737150"/>
    <w:rsid w:val="007374C0"/>
    <w:rsid w:val="007375FE"/>
    <w:rsid w:val="0073772F"/>
    <w:rsid w:val="00737847"/>
    <w:rsid w:val="00737AB1"/>
    <w:rsid w:val="00737BB7"/>
    <w:rsid w:val="00737DC1"/>
    <w:rsid w:val="007400CC"/>
    <w:rsid w:val="00740106"/>
    <w:rsid w:val="00740447"/>
    <w:rsid w:val="00740655"/>
    <w:rsid w:val="00740661"/>
    <w:rsid w:val="0074087E"/>
    <w:rsid w:val="007409AC"/>
    <w:rsid w:val="00740B27"/>
    <w:rsid w:val="00740DD1"/>
    <w:rsid w:val="0074101A"/>
    <w:rsid w:val="007410DF"/>
    <w:rsid w:val="00741209"/>
    <w:rsid w:val="00741218"/>
    <w:rsid w:val="00741264"/>
    <w:rsid w:val="007414B7"/>
    <w:rsid w:val="00741671"/>
    <w:rsid w:val="00741685"/>
    <w:rsid w:val="00741CBE"/>
    <w:rsid w:val="007420D3"/>
    <w:rsid w:val="007423D7"/>
    <w:rsid w:val="00742994"/>
    <w:rsid w:val="00742CE9"/>
    <w:rsid w:val="00743060"/>
    <w:rsid w:val="0074311A"/>
    <w:rsid w:val="00743355"/>
    <w:rsid w:val="0074339F"/>
    <w:rsid w:val="007439B2"/>
    <w:rsid w:val="00743A7C"/>
    <w:rsid w:val="007444CD"/>
    <w:rsid w:val="007445B6"/>
    <w:rsid w:val="00744B17"/>
    <w:rsid w:val="007452BA"/>
    <w:rsid w:val="007453FC"/>
    <w:rsid w:val="00745422"/>
    <w:rsid w:val="0074573B"/>
    <w:rsid w:val="00746024"/>
    <w:rsid w:val="00746031"/>
    <w:rsid w:val="00746072"/>
    <w:rsid w:val="007463F9"/>
    <w:rsid w:val="007468F7"/>
    <w:rsid w:val="00746B8E"/>
    <w:rsid w:val="00746DB9"/>
    <w:rsid w:val="00746E3F"/>
    <w:rsid w:val="00746FC4"/>
    <w:rsid w:val="0074726B"/>
    <w:rsid w:val="007474A5"/>
    <w:rsid w:val="00747553"/>
    <w:rsid w:val="00747ABC"/>
    <w:rsid w:val="00747BE4"/>
    <w:rsid w:val="00747BF5"/>
    <w:rsid w:val="00750202"/>
    <w:rsid w:val="007504B4"/>
    <w:rsid w:val="007509FA"/>
    <w:rsid w:val="00750A4E"/>
    <w:rsid w:val="00751008"/>
    <w:rsid w:val="00751216"/>
    <w:rsid w:val="00751483"/>
    <w:rsid w:val="00751850"/>
    <w:rsid w:val="007518AC"/>
    <w:rsid w:val="007519AD"/>
    <w:rsid w:val="007519EC"/>
    <w:rsid w:val="00751C09"/>
    <w:rsid w:val="00751C7C"/>
    <w:rsid w:val="00751CB9"/>
    <w:rsid w:val="00751DAD"/>
    <w:rsid w:val="007522B9"/>
    <w:rsid w:val="007522F9"/>
    <w:rsid w:val="007527AE"/>
    <w:rsid w:val="0075283A"/>
    <w:rsid w:val="0075293D"/>
    <w:rsid w:val="007529FD"/>
    <w:rsid w:val="00752E15"/>
    <w:rsid w:val="00752EFE"/>
    <w:rsid w:val="00752F31"/>
    <w:rsid w:val="00752F95"/>
    <w:rsid w:val="0075313B"/>
    <w:rsid w:val="007535B5"/>
    <w:rsid w:val="007538E9"/>
    <w:rsid w:val="00753B2D"/>
    <w:rsid w:val="007542EA"/>
    <w:rsid w:val="00754919"/>
    <w:rsid w:val="00754A2F"/>
    <w:rsid w:val="00754EAF"/>
    <w:rsid w:val="0075563B"/>
    <w:rsid w:val="00755998"/>
    <w:rsid w:val="00756133"/>
    <w:rsid w:val="007563FC"/>
    <w:rsid w:val="00756830"/>
    <w:rsid w:val="007569B6"/>
    <w:rsid w:val="00756D39"/>
    <w:rsid w:val="00757396"/>
    <w:rsid w:val="007573B4"/>
    <w:rsid w:val="007574A5"/>
    <w:rsid w:val="007577C7"/>
    <w:rsid w:val="0075797D"/>
    <w:rsid w:val="00757E3A"/>
    <w:rsid w:val="00757E5B"/>
    <w:rsid w:val="00760437"/>
    <w:rsid w:val="00760A35"/>
    <w:rsid w:val="00761356"/>
    <w:rsid w:val="00761968"/>
    <w:rsid w:val="00761ABC"/>
    <w:rsid w:val="00761D37"/>
    <w:rsid w:val="00761ED0"/>
    <w:rsid w:val="00761F0A"/>
    <w:rsid w:val="00762224"/>
    <w:rsid w:val="0076226E"/>
    <w:rsid w:val="00762339"/>
    <w:rsid w:val="007629CA"/>
    <w:rsid w:val="00762DC6"/>
    <w:rsid w:val="00762E7F"/>
    <w:rsid w:val="0076306B"/>
    <w:rsid w:val="00763511"/>
    <w:rsid w:val="00763875"/>
    <w:rsid w:val="00763C48"/>
    <w:rsid w:val="00763E25"/>
    <w:rsid w:val="007640C7"/>
    <w:rsid w:val="007640FD"/>
    <w:rsid w:val="007649DE"/>
    <w:rsid w:val="007649F4"/>
    <w:rsid w:val="00765226"/>
    <w:rsid w:val="007652DF"/>
    <w:rsid w:val="007656B3"/>
    <w:rsid w:val="00765D1A"/>
    <w:rsid w:val="00765DE8"/>
    <w:rsid w:val="00765FF4"/>
    <w:rsid w:val="00766600"/>
    <w:rsid w:val="007669E0"/>
    <w:rsid w:val="00766C86"/>
    <w:rsid w:val="00766E70"/>
    <w:rsid w:val="00766FFE"/>
    <w:rsid w:val="0076711D"/>
    <w:rsid w:val="00767315"/>
    <w:rsid w:val="00767400"/>
    <w:rsid w:val="00767421"/>
    <w:rsid w:val="00767458"/>
    <w:rsid w:val="007679A4"/>
    <w:rsid w:val="007679E3"/>
    <w:rsid w:val="00767BD4"/>
    <w:rsid w:val="00767DE1"/>
    <w:rsid w:val="00767F3D"/>
    <w:rsid w:val="007704FD"/>
    <w:rsid w:val="00770895"/>
    <w:rsid w:val="007709B2"/>
    <w:rsid w:val="007709F0"/>
    <w:rsid w:val="00770DAF"/>
    <w:rsid w:val="00770F8B"/>
    <w:rsid w:val="00771001"/>
    <w:rsid w:val="007710A2"/>
    <w:rsid w:val="00771172"/>
    <w:rsid w:val="007714A1"/>
    <w:rsid w:val="007715EF"/>
    <w:rsid w:val="00771803"/>
    <w:rsid w:val="0077218D"/>
    <w:rsid w:val="0077240F"/>
    <w:rsid w:val="00772BF6"/>
    <w:rsid w:val="00772D7F"/>
    <w:rsid w:val="00772DB3"/>
    <w:rsid w:val="00773311"/>
    <w:rsid w:val="007739CA"/>
    <w:rsid w:val="00773A73"/>
    <w:rsid w:val="00773A99"/>
    <w:rsid w:val="00773E45"/>
    <w:rsid w:val="00773F99"/>
    <w:rsid w:val="0077402B"/>
    <w:rsid w:val="00774377"/>
    <w:rsid w:val="00774388"/>
    <w:rsid w:val="00774395"/>
    <w:rsid w:val="00774567"/>
    <w:rsid w:val="007745A0"/>
    <w:rsid w:val="007745AF"/>
    <w:rsid w:val="00774854"/>
    <w:rsid w:val="00774982"/>
    <w:rsid w:val="00774A9C"/>
    <w:rsid w:val="00774E69"/>
    <w:rsid w:val="007754BB"/>
    <w:rsid w:val="00775675"/>
    <w:rsid w:val="0077586C"/>
    <w:rsid w:val="00775C0F"/>
    <w:rsid w:val="00775FD4"/>
    <w:rsid w:val="00776121"/>
    <w:rsid w:val="0077647C"/>
    <w:rsid w:val="007764F7"/>
    <w:rsid w:val="00776827"/>
    <w:rsid w:val="00776A56"/>
    <w:rsid w:val="00776C1E"/>
    <w:rsid w:val="00776D36"/>
    <w:rsid w:val="00776D8B"/>
    <w:rsid w:val="0077702A"/>
    <w:rsid w:val="007770C1"/>
    <w:rsid w:val="0077734F"/>
    <w:rsid w:val="00777436"/>
    <w:rsid w:val="00777CF2"/>
    <w:rsid w:val="00777E56"/>
    <w:rsid w:val="0078012A"/>
    <w:rsid w:val="007805E1"/>
    <w:rsid w:val="00780779"/>
    <w:rsid w:val="00780A9D"/>
    <w:rsid w:val="0078111B"/>
    <w:rsid w:val="00781451"/>
    <w:rsid w:val="007815BC"/>
    <w:rsid w:val="00781717"/>
    <w:rsid w:val="00781F42"/>
    <w:rsid w:val="00782324"/>
    <w:rsid w:val="00782BEA"/>
    <w:rsid w:val="007830F4"/>
    <w:rsid w:val="007832AC"/>
    <w:rsid w:val="00783445"/>
    <w:rsid w:val="00783BA4"/>
    <w:rsid w:val="007841AF"/>
    <w:rsid w:val="00784328"/>
    <w:rsid w:val="00784329"/>
    <w:rsid w:val="0078449C"/>
    <w:rsid w:val="007846A3"/>
    <w:rsid w:val="0078471F"/>
    <w:rsid w:val="0078489C"/>
    <w:rsid w:val="007848FD"/>
    <w:rsid w:val="00784C96"/>
    <w:rsid w:val="00785006"/>
    <w:rsid w:val="00785A14"/>
    <w:rsid w:val="00785E79"/>
    <w:rsid w:val="00785EF2"/>
    <w:rsid w:val="00786057"/>
    <w:rsid w:val="007860FD"/>
    <w:rsid w:val="007862F2"/>
    <w:rsid w:val="0078652A"/>
    <w:rsid w:val="00786B31"/>
    <w:rsid w:val="007871B2"/>
    <w:rsid w:val="0078747A"/>
    <w:rsid w:val="007874E7"/>
    <w:rsid w:val="00787834"/>
    <w:rsid w:val="0078790C"/>
    <w:rsid w:val="007901E3"/>
    <w:rsid w:val="00790281"/>
    <w:rsid w:val="00790348"/>
    <w:rsid w:val="007908DB"/>
    <w:rsid w:val="00790B72"/>
    <w:rsid w:val="00790FAB"/>
    <w:rsid w:val="007916E8"/>
    <w:rsid w:val="007918A5"/>
    <w:rsid w:val="00791A21"/>
    <w:rsid w:val="00791DD7"/>
    <w:rsid w:val="0079218B"/>
    <w:rsid w:val="00792822"/>
    <w:rsid w:val="0079283B"/>
    <w:rsid w:val="00792A0C"/>
    <w:rsid w:val="00792B43"/>
    <w:rsid w:val="00792CC2"/>
    <w:rsid w:val="00792CC9"/>
    <w:rsid w:val="00792F35"/>
    <w:rsid w:val="00793158"/>
    <w:rsid w:val="007931FB"/>
    <w:rsid w:val="00793287"/>
    <w:rsid w:val="00793436"/>
    <w:rsid w:val="00793566"/>
    <w:rsid w:val="00793C96"/>
    <w:rsid w:val="00793D5F"/>
    <w:rsid w:val="00794289"/>
    <w:rsid w:val="00794579"/>
    <w:rsid w:val="0079472E"/>
    <w:rsid w:val="00794AEE"/>
    <w:rsid w:val="007958B4"/>
    <w:rsid w:val="00795C2D"/>
    <w:rsid w:val="00795CA7"/>
    <w:rsid w:val="00796552"/>
    <w:rsid w:val="00796DA9"/>
    <w:rsid w:val="00796DF0"/>
    <w:rsid w:val="007971BE"/>
    <w:rsid w:val="00797884"/>
    <w:rsid w:val="00797B29"/>
    <w:rsid w:val="00797B87"/>
    <w:rsid w:val="00797FA2"/>
    <w:rsid w:val="007A0295"/>
    <w:rsid w:val="007A0389"/>
    <w:rsid w:val="007A075C"/>
    <w:rsid w:val="007A0A04"/>
    <w:rsid w:val="007A13D1"/>
    <w:rsid w:val="007A15B4"/>
    <w:rsid w:val="007A18F5"/>
    <w:rsid w:val="007A1931"/>
    <w:rsid w:val="007A19E4"/>
    <w:rsid w:val="007A1A00"/>
    <w:rsid w:val="007A1B73"/>
    <w:rsid w:val="007A20EE"/>
    <w:rsid w:val="007A22ED"/>
    <w:rsid w:val="007A2F8E"/>
    <w:rsid w:val="007A3167"/>
    <w:rsid w:val="007A31A8"/>
    <w:rsid w:val="007A337A"/>
    <w:rsid w:val="007A33BD"/>
    <w:rsid w:val="007A3504"/>
    <w:rsid w:val="007A350D"/>
    <w:rsid w:val="007A384A"/>
    <w:rsid w:val="007A38C6"/>
    <w:rsid w:val="007A3984"/>
    <w:rsid w:val="007A3BD5"/>
    <w:rsid w:val="007A41AA"/>
    <w:rsid w:val="007A44EE"/>
    <w:rsid w:val="007A48E5"/>
    <w:rsid w:val="007A4BE1"/>
    <w:rsid w:val="007A4F47"/>
    <w:rsid w:val="007A5587"/>
    <w:rsid w:val="007A577F"/>
    <w:rsid w:val="007A5CFE"/>
    <w:rsid w:val="007A5DC7"/>
    <w:rsid w:val="007A5E5A"/>
    <w:rsid w:val="007A6B41"/>
    <w:rsid w:val="007A6F20"/>
    <w:rsid w:val="007A728F"/>
    <w:rsid w:val="007A76BA"/>
    <w:rsid w:val="007A7CE5"/>
    <w:rsid w:val="007A7D17"/>
    <w:rsid w:val="007A7D3B"/>
    <w:rsid w:val="007A7DDB"/>
    <w:rsid w:val="007A7E30"/>
    <w:rsid w:val="007B04DB"/>
    <w:rsid w:val="007B073C"/>
    <w:rsid w:val="007B0A4D"/>
    <w:rsid w:val="007B0FCC"/>
    <w:rsid w:val="007B1148"/>
    <w:rsid w:val="007B182C"/>
    <w:rsid w:val="007B1948"/>
    <w:rsid w:val="007B1CEA"/>
    <w:rsid w:val="007B1D60"/>
    <w:rsid w:val="007B1D66"/>
    <w:rsid w:val="007B21DB"/>
    <w:rsid w:val="007B2206"/>
    <w:rsid w:val="007B2561"/>
    <w:rsid w:val="007B2727"/>
    <w:rsid w:val="007B29D3"/>
    <w:rsid w:val="007B34B4"/>
    <w:rsid w:val="007B3C5E"/>
    <w:rsid w:val="007B4238"/>
    <w:rsid w:val="007B4328"/>
    <w:rsid w:val="007B4409"/>
    <w:rsid w:val="007B447E"/>
    <w:rsid w:val="007B4537"/>
    <w:rsid w:val="007B479A"/>
    <w:rsid w:val="007B4865"/>
    <w:rsid w:val="007B4A77"/>
    <w:rsid w:val="007B4FBA"/>
    <w:rsid w:val="007B508C"/>
    <w:rsid w:val="007B514D"/>
    <w:rsid w:val="007B538C"/>
    <w:rsid w:val="007B56F1"/>
    <w:rsid w:val="007B6092"/>
    <w:rsid w:val="007B62EB"/>
    <w:rsid w:val="007B636D"/>
    <w:rsid w:val="007B63F3"/>
    <w:rsid w:val="007B668A"/>
    <w:rsid w:val="007B6870"/>
    <w:rsid w:val="007B6B70"/>
    <w:rsid w:val="007B714C"/>
    <w:rsid w:val="007B788F"/>
    <w:rsid w:val="007B7916"/>
    <w:rsid w:val="007B7AE5"/>
    <w:rsid w:val="007B7C15"/>
    <w:rsid w:val="007B7E75"/>
    <w:rsid w:val="007B7FF4"/>
    <w:rsid w:val="007C006C"/>
    <w:rsid w:val="007C05E7"/>
    <w:rsid w:val="007C0F00"/>
    <w:rsid w:val="007C11F4"/>
    <w:rsid w:val="007C1701"/>
    <w:rsid w:val="007C1796"/>
    <w:rsid w:val="007C17F3"/>
    <w:rsid w:val="007C1D7C"/>
    <w:rsid w:val="007C1D83"/>
    <w:rsid w:val="007C23D0"/>
    <w:rsid w:val="007C25FF"/>
    <w:rsid w:val="007C2973"/>
    <w:rsid w:val="007C2E1A"/>
    <w:rsid w:val="007C30A2"/>
    <w:rsid w:val="007C3365"/>
    <w:rsid w:val="007C35DE"/>
    <w:rsid w:val="007C38A4"/>
    <w:rsid w:val="007C4233"/>
    <w:rsid w:val="007C481A"/>
    <w:rsid w:val="007C5B52"/>
    <w:rsid w:val="007C5D3D"/>
    <w:rsid w:val="007C5E5B"/>
    <w:rsid w:val="007C5EA4"/>
    <w:rsid w:val="007C5EF6"/>
    <w:rsid w:val="007C6282"/>
    <w:rsid w:val="007C679C"/>
    <w:rsid w:val="007C68AA"/>
    <w:rsid w:val="007C69A8"/>
    <w:rsid w:val="007C71B4"/>
    <w:rsid w:val="007C71D1"/>
    <w:rsid w:val="007C7DFF"/>
    <w:rsid w:val="007D05DE"/>
    <w:rsid w:val="007D061A"/>
    <w:rsid w:val="007D08EE"/>
    <w:rsid w:val="007D0930"/>
    <w:rsid w:val="007D0BB0"/>
    <w:rsid w:val="007D0D7F"/>
    <w:rsid w:val="007D0DD2"/>
    <w:rsid w:val="007D11D9"/>
    <w:rsid w:val="007D145F"/>
    <w:rsid w:val="007D1726"/>
    <w:rsid w:val="007D18F5"/>
    <w:rsid w:val="007D1B7C"/>
    <w:rsid w:val="007D1BBD"/>
    <w:rsid w:val="007D1D2C"/>
    <w:rsid w:val="007D212E"/>
    <w:rsid w:val="007D220A"/>
    <w:rsid w:val="007D22C0"/>
    <w:rsid w:val="007D22DF"/>
    <w:rsid w:val="007D26D5"/>
    <w:rsid w:val="007D2930"/>
    <w:rsid w:val="007D2A6F"/>
    <w:rsid w:val="007D2A88"/>
    <w:rsid w:val="007D3123"/>
    <w:rsid w:val="007D3187"/>
    <w:rsid w:val="007D318C"/>
    <w:rsid w:val="007D31E3"/>
    <w:rsid w:val="007D33A5"/>
    <w:rsid w:val="007D33DD"/>
    <w:rsid w:val="007D38CF"/>
    <w:rsid w:val="007D3A73"/>
    <w:rsid w:val="007D3C7B"/>
    <w:rsid w:val="007D3D26"/>
    <w:rsid w:val="007D431B"/>
    <w:rsid w:val="007D432B"/>
    <w:rsid w:val="007D47C7"/>
    <w:rsid w:val="007D527C"/>
    <w:rsid w:val="007D53DF"/>
    <w:rsid w:val="007D53FF"/>
    <w:rsid w:val="007D55BD"/>
    <w:rsid w:val="007D56E3"/>
    <w:rsid w:val="007D5836"/>
    <w:rsid w:val="007D5DB4"/>
    <w:rsid w:val="007D5E3F"/>
    <w:rsid w:val="007D5F2C"/>
    <w:rsid w:val="007D609F"/>
    <w:rsid w:val="007D64E7"/>
    <w:rsid w:val="007D693F"/>
    <w:rsid w:val="007D6E1B"/>
    <w:rsid w:val="007D7457"/>
    <w:rsid w:val="007D7488"/>
    <w:rsid w:val="007D74E9"/>
    <w:rsid w:val="007D7548"/>
    <w:rsid w:val="007D7790"/>
    <w:rsid w:val="007E00B9"/>
    <w:rsid w:val="007E0260"/>
    <w:rsid w:val="007E045A"/>
    <w:rsid w:val="007E0B08"/>
    <w:rsid w:val="007E0DD2"/>
    <w:rsid w:val="007E141D"/>
    <w:rsid w:val="007E1726"/>
    <w:rsid w:val="007E213D"/>
    <w:rsid w:val="007E235F"/>
    <w:rsid w:val="007E2671"/>
    <w:rsid w:val="007E28C2"/>
    <w:rsid w:val="007E29BB"/>
    <w:rsid w:val="007E2CA2"/>
    <w:rsid w:val="007E3220"/>
    <w:rsid w:val="007E36DB"/>
    <w:rsid w:val="007E388B"/>
    <w:rsid w:val="007E392A"/>
    <w:rsid w:val="007E4070"/>
    <w:rsid w:val="007E413A"/>
    <w:rsid w:val="007E47D7"/>
    <w:rsid w:val="007E4828"/>
    <w:rsid w:val="007E4905"/>
    <w:rsid w:val="007E4D6C"/>
    <w:rsid w:val="007E5238"/>
    <w:rsid w:val="007E5611"/>
    <w:rsid w:val="007E5BBD"/>
    <w:rsid w:val="007E5C3C"/>
    <w:rsid w:val="007E5DA6"/>
    <w:rsid w:val="007E5F38"/>
    <w:rsid w:val="007E60D8"/>
    <w:rsid w:val="007E6178"/>
    <w:rsid w:val="007E6697"/>
    <w:rsid w:val="007E691F"/>
    <w:rsid w:val="007E6B7E"/>
    <w:rsid w:val="007E6D77"/>
    <w:rsid w:val="007E6E68"/>
    <w:rsid w:val="007E71C6"/>
    <w:rsid w:val="007E7207"/>
    <w:rsid w:val="007E7317"/>
    <w:rsid w:val="007E73DB"/>
    <w:rsid w:val="007E74A2"/>
    <w:rsid w:val="007E7C95"/>
    <w:rsid w:val="007F003D"/>
    <w:rsid w:val="007F0421"/>
    <w:rsid w:val="007F0692"/>
    <w:rsid w:val="007F0D65"/>
    <w:rsid w:val="007F1279"/>
    <w:rsid w:val="007F16E2"/>
    <w:rsid w:val="007F1918"/>
    <w:rsid w:val="007F1A2F"/>
    <w:rsid w:val="007F1BFC"/>
    <w:rsid w:val="007F1CFB"/>
    <w:rsid w:val="007F1E9D"/>
    <w:rsid w:val="007F23BE"/>
    <w:rsid w:val="007F24A8"/>
    <w:rsid w:val="007F24CC"/>
    <w:rsid w:val="007F25DB"/>
    <w:rsid w:val="007F26A0"/>
    <w:rsid w:val="007F278A"/>
    <w:rsid w:val="007F2798"/>
    <w:rsid w:val="007F281E"/>
    <w:rsid w:val="007F289C"/>
    <w:rsid w:val="007F28A0"/>
    <w:rsid w:val="007F28C9"/>
    <w:rsid w:val="007F2AAC"/>
    <w:rsid w:val="007F2B4A"/>
    <w:rsid w:val="007F2B4E"/>
    <w:rsid w:val="007F2FD1"/>
    <w:rsid w:val="007F321C"/>
    <w:rsid w:val="007F3384"/>
    <w:rsid w:val="007F3B98"/>
    <w:rsid w:val="007F4024"/>
    <w:rsid w:val="007F4948"/>
    <w:rsid w:val="007F4ABC"/>
    <w:rsid w:val="007F4DBB"/>
    <w:rsid w:val="007F5172"/>
    <w:rsid w:val="007F51A3"/>
    <w:rsid w:val="007F5ECB"/>
    <w:rsid w:val="007F62D6"/>
    <w:rsid w:val="007F667D"/>
    <w:rsid w:val="007F692A"/>
    <w:rsid w:val="007F6961"/>
    <w:rsid w:val="007F6FA8"/>
    <w:rsid w:val="007F7005"/>
    <w:rsid w:val="007F7235"/>
    <w:rsid w:val="007F7AF5"/>
    <w:rsid w:val="007F7B2F"/>
    <w:rsid w:val="008001C1"/>
    <w:rsid w:val="008004F2"/>
    <w:rsid w:val="008005FD"/>
    <w:rsid w:val="008007C0"/>
    <w:rsid w:val="0080089C"/>
    <w:rsid w:val="00800ABD"/>
    <w:rsid w:val="00800F49"/>
    <w:rsid w:val="00801415"/>
    <w:rsid w:val="00801603"/>
    <w:rsid w:val="008016BE"/>
    <w:rsid w:val="00801937"/>
    <w:rsid w:val="008019BE"/>
    <w:rsid w:val="00801F47"/>
    <w:rsid w:val="008021E3"/>
    <w:rsid w:val="00802241"/>
    <w:rsid w:val="008023F9"/>
    <w:rsid w:val="00802568"/>
    <w:rsid w:val="008025BD"/>
    <w:rsid w:val="00802694"/>
    <w:rsid w:val="008029A9"/>
    <w:rsid w:val="00802C78"/>
    <w:rsid w:val="00802D1E"/>
    <w:rsid w:val="00803409"/>
    <w:rsid w:val="00803418"/>
    <w:rsid w:val="008034BD"/>
    <w:rsid w:val="008037F7"/>
    <w:rsid w:val="008038FC"/>
    <w:rsid w:val="0080393D"/>
    <w:rsid w:val="008042CA"/>
    <w:rsid w:val="00804414"/>
    <w:rsid w:val="008044DD"/>
    <w:rsid w:val="00804AD0"/>
    <w:rsid w:val="00804D7E"/>
    <w:rsid w:val="00804F01"/>
    <w:rsid w:val="00805032"/>
    <w:rsid w:val="0080562A"/>
    <w:rsid w:val="00805644"/>
    <w:rsid w:val="00805930"/>
    <w:rsid w:val="00805981"/>
    <w:rsid w:val="00805A19"/>
    <w:rsid w:val="00805BB0"/>
    <w:rsid w:val="00805DC8"/>
    <w:rsid w:val="00805DF9"/>
    <w:rsid w:val="008061D3"/>
    <w:rsid w:val="008062A5"/>
    <w:rsid w:val="00806357"/>
    <w:rsid w:val="00806579"/>
    <w:rsid w:val="008066DD"/>
    <w:rsid w:val="00806B13"/>
    <w:rsid w:val="00806E2B"/>
    <w:rsid w:val="0080733A"/>
    <w:rsid w:val="0080744B"/>
    <w:rsid w:val="008077C2"/>
    <w:rsid w:val="008078E0"/>
    <w:rsid w:val="00807B75"/>
    <w:rsid w:val="00807D74"/>
    <w:rsid w:val="00807F5B"/>
    <w:rsid w:val="008103D7"/>
    <w:rsid w:val="00810563"/>
    <w:rsid w:val="008105B7"/>
    <w:rsid w:val="00810B69"/>
    <w:rsid w:val="008111D6"/>
    <w:rsid w:val="008115F1"/>
    <w:rsid w:val="00811A69"/>
    <w:rsid w:val="00811C17"/>
    <w:rsid w:val="008128AD"/>
    <w:rsid w:val="00812C8D"/>
    <w:rsid w:val="00813297"/>
    <w:rsid w:val="008133D5"/>
    <w:rsid w:val="00813429"/>
    <w:rsid w:val="00813471"/>
    <w:rsid w:val="00813847"/>
    <w:rsid w:val="00813B76"/>
    <w:rsid w:val="00813C48"/>
    <w:rsid w:val="0081402A"/>
    <w:rsid w:val="00814491"/>
    <w:rsid w:val="00814504"/>
    <w:rsid w:val="0081464D"/>
    <w:rsid w:val="00814810"/>
    <w:rsid w:val="0081486E"/>
    <w:rsid w:val="00814FCA"/>
    <w:rsid w:val="00815089"/>
    <w:rsid w:val="008154AD"/>
    <w:rsid w:val="00815C22"/>
    <w:rsid w:val="008160D0"/>
    <w:rsid w:val="0081610F"/>
    <w:rsid w:val="008161F6"/>
    <w:rsid w:val="00816CF4"/>
    <w:rsid w:val="00816ECF"/>
    <w:rsid w:val="0081720A"/>
    <w:rsid w:val="00817A0C"/>
    <w:rsid w:val="00817E1D"/>
    <w:rsid w:val="008202FE"/>
    <w:rsid w:val="0082034B"/>
    <w:rsid w:val="008216D9"/>
    <w:rsid w:val="0082186E"/>
    <w:rsid w:val="00821B1F"/>
    <w:rsid w:val="00821CC4"/>
    <w:rsid w:val="00821FFA"/>
    <w:rsid w:val="008226BC"/>
    <w:rsid w:val="0082277C"/>
    <w:rsid w:val="00822941"/>
    <w:rsid w:val="00822FEC"/>
    <w:rsid w:val="00823812"/>
    <w:rsid w:val="0082386D"/>
    <w:rsid w:val="0082393D"/>
    <w:rsid w:val="0082395E"/>
    <w:rsid w:val="008239BE"/>
    <w:rsid w:val="00823CBC"/>
    <w:rsid w:val="008244C1"/>
    <w:rsid w:val="008247AE"/>
    <w:rsid w:val="00824C32"/>
    <w:rsid w:val="00824CC1"/>
    <w:rsid w:val="00824CF8"/>
    <w:rsid w:val="00824EF4"/>
    <w:rsid w:val="00825005"/>
    <w:rsid w:val="008251AE"/>
    <w:rsid w:val="0082596C"/>
    <w:rsid w:val="00825B9F"/>
    <w:rsid w:val="0082622A"/>
    <w:rsid w:val="008265DB"/>
    <w:rsid w:val="0082690A"/>
    <w:rsid w:val="00826960"/>
    <w:rsid w:val="00826F02"/>
    <w:rsid w:val="00826FB5"/>
    <w:rsid w:val="008272B0"/>
    <w:rsid w:val="0082753A"/>
    <w:rsid w:val="008276B6"/>
    <w:rsid w:val="008279AE"/>
    <w:rsid w:val="00827BF7"/>
    <w:rsid w:val="0083061A"/>
    <w:rsid w:val="00830D59"/>
    <w:rsid w:val="00830EB0"/>
    <w:rsid w:val="00831261"/>
    <w:rsid w:val="008317D7"/>
    <w:rsid w:val="00831A44"/>
    <w:rsid w:val="008328D5"/>
    <w:rsid w:val="00832EED"/>
    <w:rsid w:val="00833359"/>
    <w:rsid w:val="008333F2"/>
    <w:rsid w:val="00833462"/>
    <w:rsid w:val="008336B5"/>
    <w:rsid w:val="008337A6"/>
    <w:rsid w:val="0083395F"/>
    <w:rsid w:val="00833FB1"/>
    <w:rsid w:val="00833FF1"/>
    <w:rsid w:val="008340EF"/>
    <w:rsid w:val="008343F2"/>
    <w:rsid w:val="00834438"/>
    <w:rsid w:val="00834AA4"/>
    <w:rsid w:val="00834C7F"/>
    <w:rsid w:val="0083525D"/>
    <w:rsid w:val="00835305"/>
    <w:rsid w:val="00835718"/>
    <w:rsid w:val="00836192"/>
    <w:rsid w:val="00836546"/>
    <w:rsid w:val="0083660D"/>
    <w:rsid w:val="008366BF"/>
    <w:rsid w:val="008369DF"/>
    <w:rsid w:val="00836B15"/>
    <w:rsid w:val="00836EAA"/>
    <w:rsid w:val="00836ECD"/>
    <w:rsid w:val="00837067"/>
    <w:rsid w:val="00837321"/>
    <w:rsid w:val="0083749E"/>
    <w:rsid w:val="008376E1"/>
    <w:rsid w:val="00837D1A"/>
    <w:rsid w:val="00837DA3"/>
    <w:rsid w:val="00840178"/>
    <w:rsid w:val="00840494"/>
    <w:rsid w:val="00840584"/>
    <w:rsid w:val="0084059F"/>
    <w:rsid w:val="008406E4"/>
    <w:rsid w:val="00840A4E"/>
    <w:rsid w:val="00840DDA"/>
    <w:rsid w:val="00841131"/>
    <w:rsid w:val="00841754"/>
    <w:rsid w:val="008419E9"/>
    <w:rsid w:val="00841F1A"/>
    <w:rsid w:val="008429E8"/>
    <w:rsid w:val="00842A9B"/>
    <w:rsid w:val="0084304A"/>
    <w:rsid w:val="008431AB"/>
    <w:rsid w:val="008431B4"/>
    <w:rsid w:val="0084356E"/>
    <w:rsid w:val="008436CE"/>
    <w:rsid w:val="00843887"/>
    <w:rsid w:val="008439D9"/>
    <w:rsid w:val="00843BA9"/>
    <w:rsid w:val="00843E35"/>
    <w:rsid w:val="00843F37"/>
    <w:rsid w:val="008442C4"/>
    <w:rsid w:val="00844748"/>
    <w:rsid w:val="00844C58"/>
    <w:rsid w:val="00844D4D"/>
    <w:rsid w:val="00845551"/>
    <w:rsid w:val="008457D3"/>
    <w:rsid w:val="00845EE8"/>
    <w:rsid w:val="0084613E"/>
    <w:rsid w:val="0084629A"/>
    <w:rsid w:val="00846629"/>
    <w:rsid w:val="0084682B"/>
    <w:rsid w:val="00846A9F"/>
    <w:rsid w:val="00846D5C"/>
    <w:rsid w:val="00847896"/>
    <w:rsid w:val="008479DC"/>
    <w:rsid w:val="00847C6B"/>
    <w:rsid w:val="00850031"/>
    <w:rsid w:val="0085003A"/>
    <w:rsid w:val="008500CD"/>
    <w:rsid w:val="00850696"/>
    <w:rsid w:val="00850826"/>
    <w:rsid w:val="008513BB"/>
    <w:rsid w:val="00851B01"/>
    <w:rsid w:val="00851B75"/>
    <w:rsid w:val="00851C21"/>
    <w:rsid w:val="00851EFA"/>
    <w:rsid w:val="008521FF"/>
    <w:rsid w:val="00852AB2"/>
    <w:rsid w:val="00853C4E"/>
    <w:rsid w:val="00853E4A"/>
    <w:rsid w:val="00853E54"/>
    <w:rsid w:val="008545F9"/>
    <w:rsid w:val="008549AC"/>
    <w:rsid w:val="008554E7"/>
    <w:rsid w:val="00855A93"/>
    <w:rsid w:val="00855C00"/>
    <w:rsid w:val="00855D26"/>
    <w:rsid w:val="00855E5A"/>
    <w:rsid w:val="008560A9"/>
    <w:rsid w:val="00856542"/>
    <w:rsid w:val="00856893"/>
    <w:rsid w:val="00856930"/>
    <w:rsid w:val="00856F54"/>
    <w:rsid w:val="008571C9"/>
    <w:rsid w:val="00857F93"/>
    <w:rsid w:val="008609F9"/>
    <w:rsid w:val="00860A55"/>
    <w:rsid w:val="00861321"/>
    <w:rsid w:val="00861384"/>
    <w:rsid w:val="008613EB"/>
    <w:rsid w:val="008616FF"/>
    <w:rsid w:val="00861B58"/>
    <w:rsid w:val="00861F1F"/>
    <w:rsid w:val="0086235E"/>
    <w:rsid w:val="0086242A"/>
    <w:rsid w:val="00862505"/>
    <w:rsid w:val="008629DD"/>
    <w:rsid w:val="0086328B"/>
    <w:rsid w:val="008632D1"/>
    <w:rsid w:val="00863691"/>
    <w:rsid w:val="00863C60"/>
    <w:rsid w:val="00863F3C"/>
    <w:rsid w:val="008644C1"/>
    <w:rsid w:val="008646DE"/>
    <w:rsid w:val="0086494C"/>
    <w:rsid w:val="00864BB4"/>
    <w:rsid w:val="00864F7F"/>
    <w:rsid w:val="00865317"/>
    <w:rsid w:val="00865A08"/>
    <w:rsid w:val="00865B93"/>
    <w:rsid w:val="00865C17"/>
    <w:rsid w:val="00865F6A"/>
    <w:rsid w:val="008663D2"/>
    <w:rsid w:val="0086673C"/>
    <w:rsid w:val="00866909"/>
    <w:rsid w:val="00867107"/>
    <w:rsid w:val="0086723C"/>
    <w:rsid w:val="008672AF"/>
    <w:rsid w:val="00867308"/>
    <w:rsid w:val="0086776A"/>
    <w:rsid w:val="00867856"/>
    <w:rsid w:val="0086796B"/>
    <w:rsid w:val="00867983"/>
    <w:rsid w:val="00867B07"/>
    <w:rsid w:val="00867C9B"/>
    <w:rsid w:val="0087020E"/>
    <w:rsid w:val="008702EC"/>
    <w:rsid w:val="008703E3"/>
    <w:rsid w:val="00870475"/>
    <w:rsid w:val="008708A0"/>
    <w:rsid w:val="00870910"/>
    <w:rsid w:val="00870918"/>
    <w:rsid w:val="00870B00"/>
    <w:rsid w:val="00870DC1"/>
    <w:rsid w:val="00871530"/>
    <w:rsid w:val="00871575"/>
    <w:rsid w:val="008715F1"/>
    <w:rsid w:val="00871881"/>
    <w:rsid w:val="008723B4"/>
    <w:rsid w:val="0087295C"/>
    <w:rsid w:val="00872CEB"/>
    <w:rsid w:val="008734F7"/>
    <w:rsid w:val="00873512"/>
    <w:rsid w:val="00873F9F"/>
    <w:rsid w:val="00874099"/>
    <w:rsid w:val="00874854"/>
    <w:rsid w:val="0087489F"/>
    <w:rsid w:val="00874B9B"/>
    <w:rsid w:val="00874DDB"/>
    <w:rsid w:val="00874DF4"/>
    <w:rsid w:val="00874E35"/>
    <w:rsid w:val="0087510A"/>
    <w:rsid w:val="00875666"/>
    <w:rsid w:val="008757E0"/>
    <w:rsid w:val="00875818"/>
    <w:rsid w:val="0087628F"/>
    <w:rsid w:val="008763C6"/>
    <w:rsid w:val="00876498"/>
    <w:rsid w:val="008764B4"/>
    <w:rsid w:val="00876636"/>
    <w:rsid w:val="00876726"/>
    <w:rsid w:val="00876F6B"/>
    <w:rsid w:val="00876F98"/>
    <w:rsid w:val="008770F3"/>
    <w:rsid w:val="00877294"/>
    <w:rsid w:val="008772F1"/>
    <w:rsid w:val="00877301"/>
    <w:rsid w:val="008777D1"/>
    <w:rsid w:val="00877E0A"/>
    <w:rsid w:val="00877E18"/>
    <w:rsid w:val="00877E23"/>
    <w:rsid w:val="008802C4"/>
    <w:rsid w:val="00880894"/>
    <w:rsid w:val="0088103D"/>
    <w:rsid w:val="0088109C"/>
    <w:rsid w:val="008813ED"/>
    <w:rsid w:val="00881466"/>
    <w:rsid w:val="008814C6"/>
    <w:rsid w:val="008815B2"/>
    <w:rsid w:val="00881AD9"/>
    <w:rsid w:val="00881B4F"/>
    <w:rsid w:val="00881B80"/>
    <w:rsid w:val="0088234B"/>
    <w:rsid w:val="00882470"/>
    <w:rsid w:val="008825F1"/>
    <w:rsid w:val="00882601"/>
    <w:rsid w:val="00882A54"/>
    <w:rsid w:val="00883199"/>
    <w:rsid w:val="00884007"/>
    <w:rsid w:val="0088471E"/>
    <w:rsid w:val="008848CF"/>
    <w:rsid w:val="00885156"/>
    <w:rsid w:val="00885412"/>
    <w:rsid w:val="008858E0"/>
    <w:rsid w:val="0088597D"/>
    <w:rsid w:val="00885A11"/>
    <w:rsid w:val="00885AAC"/>
    <w:rsid w:val="00885DC3"/>
    <w:rsid w:val="00885E40"/>
    <w:rsid w:val="00885EBE"/>
    <w:rsid w:val="008868CB"/>
    <w:rsid w:val="00886A5C"/>
    <w:rsid w:val="00886C21"/>
    <w:rsid w:val="00886FE0"/>
    <w:rsid w:val="00887045"/>
    <w:rsid w:val="0088709D"/>
    <w:rsid w:val="00887222"/>
    <w:rsid w:val="00887339"/>
    <w:rsid w:val="0088742C"/>
    <w:rsid w:val="00887525"/>
    <w:rsid w:val="00887FCD"/>
    <w:rsid w:val="00890176"/>
    <w:rsid w:val="00890893"/>
    <w:rsid w:val="008913EA"/>
    <w:rsid w:val="008914A5"/>
    <w:rsid w:val="008915CF"/>
    <w:rsid w:val="00891AA7"/>
    <w:rsid w:val="00891D74"/>
    <w:rsid w:val="00891F94"/>
    <w:rsid w:val="00892167"/>
    <w:rsid w:val="008931A0"/>
    <w:rsid w:val="00893750"/>
    <w:rsid w:val="00893A05"/>
    <w:rsid w:val="00893CDC"/>
    <w:rsid w:val="0089419B"/>
    <w:rsid w:val="00894298"/>
    <w:rsid w:val="008942CA"/>
    <w:rsid w:val="00894498"/>
    <w:rsid w:val="008944A5"/>
    <w:rsid w:val="00894E47"/>
    <w:rsid w:val="008950E1"/>
    <w:rsid w:val="00895446"/>
    <w:rsid w:val="008959A5"/>
    <w:rsid w:val="00895CE4"/>
    <w:rsid w:val="00895F1B"/>
    <w:rsid w:val="00895F7B"/>
    <w:rsid w:val="00896269"/>
    <w:rsid w:val="00896633"/>
    <w:rsid w:val="00896F90"/>
    <w:rsid w:val="00897521"/>
    <w:rsid w:val="00897A41"/>
    <w:rsid w:val="00897ADA"/>
    <w:rsid w:val="00897D42"/>
    <w:rsid w:val="00897DA0"/>
    <w:rsid w:val="008A0049"/>
    <w:rsid w:val="008A03C4"/>
    <w:rsid w:val="008A050F"/>
    <w:rsid w:val="008A09E3"/>
    <w:rsid w:val="008A09FD"/>
    <w:rsid w:val="008A0E5F"/>
    <w:rsid w:val="008A0E8B"/>
    <w:rsid w:val="008A10F1"/>
    <w:rsid w:val="008A131F"/>
    <w:rsid w:val="008A1505"/>
    <w:rsid w:val="008A17CD"/>
    <w:rsid w:val="008A1880"/>
    <w:rsid w:val="008A1DD6"/>
    <w:rsid w:val="008A22D0"/>
    <w:rsid w:val="008A2305"/>
    <w:rsid w:val="008A2373"/>
    <w:rsid w:val="008A250B"/>
    <w:rsid w:val="008A266B"/>
    <w:rsid w:val="008A2829"/>
    <w:rsid w:val="008A28FE"/>
    <w:rsid w:val="008A2B67"/>
    <w:rsid w:val="008A3079"/>
    <w:rsid w:val="008A3161"/>
    <w:rsid w:val="008A31D0"/>
    <w:rsid w:val="008A3497"/>
    <w:rsid w:val="008A3C96"/>
    <w:rsid w:val="008A3D75"/>
    <w:rsid w:val="008A4530"/>
    <w:rsid w:val="008A47E5"/>
    <w:rsid w:val="008A4D72"/>
    <w:rsid w:val="008A4DC0"/>
    <w:rsid w:val="008A500A"/>
    <w:rsid w:val="008A5792"/>
    <w:rsid w:val="008A688D"/>
    <w:rsid w:val="008A6944"/>
    <w:rsid w:val="008A6D9C"/>
    <w:rsid w:val="008A6E3B"/>
    <w:rsid w:val="008A6EC6"/>
    <w:rsid w:val="008A7319"/>
    <w:rsid w:val="008A73A1"/>
    <w:rsid w:val="008A76ED"/>
    <w:rsid w:val="008A7779"/>
    <w:rsid w:val="008A7C84"/>
    <w:rsid w:val="008A7D3A"/>
    <w:rsid w:val="008B0090"/>
    <w:rsid w:val="008B009C"/>
    <w:rsid w:val="008B0A63"/>
    <w:rsid w:val="008B0C7E"/>
    <w:rsid w:val="008B0CD5"/>
    <w:rsid w:val="008B10DB"/>
    <w:rsid w:val="008B129E"/>
    <w:rsid w:val="008B139E"/>
    <w:rsid w:val="008B143E"/>
    <w:rsid w:val="008B1548"/>
    <w:rsid w:val="008B162A"/>
    <w:rsid w:val="008B1C80"/>
    <w:rsid w:val="008B1DAC"/>
    <w:rsid w:val="008B2604"/>
    <w:rsid w:val="008B2BD8"/>
    <w:rsid w:val="008B2CD8"/>
    <w:rsid w:val="008B2E16"/>
    <w:rsid w:val="008B2FE6"/>
    <w:rsid w:val="008B3A87"/>
    <w:rsid w:val="008B3BB4"/>
    <w:rsid w:val="008B3D4F"/>
    <w:rsid w:val="008B3DD2"/>
    <w:rsid w:val="008B3FDB"/>
    <w:rsid w:val="008B4304"/>
    <w:rsid w:val="008B4459"/>
    <w:rsid w:val="008B4521"/>
    <w:rsid w:val="008B4738"/>
    <w:rsid w:val="008B4E8D"/>
    <w:rsid w:val="008B5071"/>
    <w:rsid w:val="008B509D"/>
    <w:rsid w:val="008B50AD"/>
    <w:rsid w:val="008B54B6"/>
    <w:rsid w:val="008B55BB"/>
    <w:rsid w:val="008B57C8"/>
    <w:rsid w:val="008B58CA"/>
    <w:rsid w:val="008B5A0E"/>
    <w:rsid w:val="008B5E24"/>
    <w:rsid w:val="008B5EAD"/>
    <w:rsid w:val="008B5F08"/>
    <w:rsid w:val="008B5F28"/>
    <w:rsid w:val="008B5FBB"/>
    <w:rsid w:val="008B631C"/>
    <w:rsid w:val="008B634F"/>
    <w:rsid w:val="008B664C"/>
    <w:rsid w:val="008B6BE1"/>
    <w:rsid w:val="008B6BFC"/>
    <w:rsid w:val="008B711D"/>
    <w:rsid w:val="008B73BE"/>
    <w:rsid w:val="008B73EE"/>
    <w:rsid w:val="008B7F22"/>
    <w:rsid w:val="008C055D"/>
    <w:rsid w:val="008C0862"/>
    <w:rsid w:val="008C08D3"/>
    <w:rsid w:val="008C098F"/>
    <w:rsid w:val="008C1BFD"/>
    <w:rsid w:val="008C1E56"/>
    <w:rsid w:val="008C1F40"/>
    <w:rsid w:val="008C246C"/>
    <w:rsid w:val="008C2EE0"/>
    <w:rsid w:val="008C3472"/>
    <w:rsid w:val="008C3705"/>
    <w:rsid w:val="008C3A42"/>
    <w:rsid w:val="008C3BE1"/>
    <w:rsid w:val="008C423D"/>
    <w:rsid w:val="008C4E77"/>
    <w:rsid w:val="008C5165"/>
    <w:rsid w:val="008C5DC0"/>
    <w:rsid w:val="008C5F4E"/>
    <w:rsid w:val="008C605A"/>
    <w:rsid w:val="008C63F3"/>
    <w:rsid w:val="008C663F"/>
    <w:rsid w:val="008C6856"/>
    <w:rsid w:val="008C6D51"/>
    <w:rsid w:val="008C79DA"/>
    <w:rsid w:val="008C7C2C"/>
    <w:rsid w:val="008D01BF"/>
    <w:rsid w:val="008D09C0"/>
    <w:rsid w:val="008D0BBA"/>
    <w:rsid w:val="008D0D0D"/>
    <w:rsid w:val="008D0F94"/>
    <w:rsid w:val="008D0FBD"/>
    <w:rsid w:val="008D1697"/>
    <w:rsid w:val="008D1723"/>
    <w:rsid w:val="008D1806"/>
    <w:rsid w:val="008D1C80"/>
    <w:rsid w:val="008D20F1"/>
    <w:rsid w:val="008D21ED"/>
    <w:rsid w:val="008D24B8"/>
    <w:rsid w:val="008D2A1F"/>
    <w:rsid w:val="008D2DFD"/>
    <w:rsid w:val="008D30E1"/>
    <w:rsid w:val="008D3175"/>
    <w:rsid w:val="008D3712"/>
    <w:rsid w:val="008D37C2"/>
    <w:rsid w:val="008D390C"/>
    <w:rsid w:val="008D3A81"/>
    <w:rsid w:val="008D3C13"/>
    <w:rsid w:val="008D3C64"/>
    <w:rsid w:val="008D3F87"/>
    <w:rsid w:val="008D4F49"/>
    <w:rsid w:val="008D53BA"/>
    <w:rsid w:val="008D567C"/>
    <w:rsid w:val="008D5830"/>
    <w:rsid w:val="008D596E"/>
    <w:rsid w:val="008D5C84"/>
    <w:rsid w:val="008D625A"/>
    <w:rsid w:val="008D64DF"/>
    <w:rsid w:val="008D67BE"/>
    <w:rsid w:val="008D67DF"/>
    <w:rsid w:val="008D68AC"/>
    <w:rsid w:val="008D75CC"/>
    <w:rsid w:val="008D76F2"/>
    <w:rsid w:val="008D7E9E"/>
    <w:rsid w:val="008E01AA"/>
    <w:rsid w:val="008E074B"/>
    <w:rsid w:val="008E0FBF"/>
    <w:rsid w:val="008E11C8"/>
    <w:rsid w:val="008E168A"/>
    <w:rsid w:val="008E1881"/>
    <w:rsid w:val="008E19F3"/>
    <w:rsid w:val="008E1AC2"/>
    <w:rsid w:val="008E1ADE"/>
    <w:rsid w:val="008E1B67"/>
    <w:rsid w:val="008E1CB8"/>
    <w:rsid w:val="008E2057"/>
    <w:rsid w:val="008E2963"/>
    <w:rsid w:val="008E2A33"/>
    <w:rsid w:val="008E306C"/>
    <w:rsid w:val="008E31EB"/>
    <w:rsid w:val="008E3514"/>
    <w:rsid w:val="008E3862"/>
    <w:rsid w:val="008E3900"/>
    <w:rsid w:val="008E3D10"/>
    <w:rsid w:val="008E3D85"/>
    <w:rsid w:val="008E4F21"/>
    <w:rsid w:val="008E50BF"/>
    <w:rsid w:val="008E5100"/>
    <w:rsid w:val="008E55AD"/>
    <w:rsid w:val="008E56F0"/>
    <w:rsid w:val="008E61DD"/>
    <w:rsid w:val="008E62EF"/>
    <w:rsid w:val="008E6706"/>
    <w:rsid w:val="008E6F2E"/>
    <w:rsid w:val="008F03B9"/>
    <w:rsid w:val="008F078D"/>
    <w:rsid w:val="008F08B4"/>
    <w:rsid w:val="008F0CC4"/>
    <w:rsid w:val="008F0D58"/>
    <w:rsid w:val="008F0EDB"/>
    <w:rsid w:val="008F1340"/>
    <w:rsid w:val="008F186A"/>
    <w:rsid w:val="008F189D"/>
    <w:rsid w:val="008F1CBD"/>
    <w:rsid w:val="008F24DE"/>
    <w:rsid w:val="008F26DD"/>
    <w:rsid w:val="008F3021"/>
    <w:rsid w:val="008F30E8"/>
    <w:rsid w:val="008F33E0"/>
    <w:rsid w:val="008F3506"/>
    <w:rsid w:val="008F37F7"/>
    <w:rsid w:val="008F398C"/>
    <w:rsid w:val="008F4312"/>
    <w:rsid w:val="008F4340"/>
    <w:rsid w:val="008F4AC9"/>
    <w:rsid w:val="008F4E0C"/>
    <w:rsid w:val="008F50B3"/>
    <w:rsid w:val="008F563A"/>
    <w:rsid w:val="008F5891"/>
    <w:rsid w:val="008F58F2"/>
    <w:rsid w:val="008F5C21"/>
    <w:rsid w:val="008F63A0"/>
    <w:rsid w:val="008F64C9"/>
    <w:rsid w:val="008F64D7"/>
    <w:rsid w:val="008F66B3"/>
    <w:rsid w:val="008F673B"/>
    <w:rsid w:val="008F677F"/>
    <w:rsid w:val="008F68CB"/>
    <w:rsid w:val="008F6BA4"/>
    <w:rsid w:val="008F726F"/>
    <w:rsid w:val="008F7761"/>
    <w:rsid w:val="008F7C55"/>
    <w:rsid w:val="008F7CAD"/>
    <w:rsid w:val="008F7CC7"/>
    <w:rsid w:val="008F7DB8"/>
    <w:rsid w:val="0090018D"/>
    <w:rsid w:val="009005D9"/>
    <w:rsid w:val="00900867"/>
    <w:rsid w:val="00900964"/>
    <w:rsid w:val="009011DE"/>
    <w:rsid w:val="009014A4"/>
    <w:rsid w:val="0090157C"/>
    <w:rsid w:val="00901695"/>
    <w:rsid w:val="00901778"/>
    <w:rsid w:val="00901A5B"/>
    <w:rsid w:val="00901F38"/>
    <w:rsid w:val="00902219"/>
    <w:rsid w:val="009026D2"/>
    <w:rsid w:val="00902AED"/>
    <w:rsid w:val="00903142"/>
    <w:rsid w:val="0090334B"/>
    <w:rsid w:val="00903702"/>
    <w:rsid w:val="00903883"/>
    <w:rsid w:val="00903B5F"/>
    <w:rsid w:val="00903DB3"/>
    <w:rsid w:val="00903FA5"/>
    <w:rsid w:val="009040E2"/>
    <w:rsid w:val="009042B9"/>
    <w:rsid w:val="009048C4"/>
    <w:rsid w:val="0090511F"/>
    <w:rsid w:val="00905156"/>
    <w:rsid w:val="009052A3"/>
    <w:rsid w:val="00905503"/>
    <w:rsid w:val="00905670"/>
    <w:rsid w:val="009056C4"/>
    <w:rsid w:val="009058EC"/>
    <w:rsid w:val="00905F29"/>
    <w:rsid w:val="009061D8"/>
    <w:rsid w:val="00906745"/>
    <w:rsid w:val="00906768"/>
    <w:rsid w:val="00906D81"/>
    <w:rsid w:val="00906F64"/>
    <w:rsid w:val="0090737D"/>
    <w:rsid w:val="009073C3"/>
    <w:rsid w:val="0090756D"/>
    <w:rsid w:val="009079F2"/>
    <w:rsid w:val="00910257"/>
    <w:rsid w:val="00910359"/>
    <w:rsid w:val="00910AF9"/>
    <w:rsid w:val="00910B86"/>
    <w:rsid w:val="00910C78"/>
    <w:rsid w:val="00910FEA"/>
    <w:rsid w:val="00911076"/>
    <w:rsid w:val="0091124C"/>
    <w:rsid w:val="00911E87"/>
    <w:rsid w:val="00911EA6"/>
    <w:rsid w:val="00911EBE"/>
    <w:rsid w:val="00912251"/>
    <w:rsid w:val="00912362"/>
    <w:rsid w:val="00913472"/>
    <w:rsid w:val="009137E0"/>
    <w:rsid w:val="00913E0A"/>
    <w:rsid w:val="00914002"/>
    <w:rsid w:val="00914127"/>
    <w:rsid w:val="009141BB"/>
    <w:rsid w:val="00914804"/>
    <w:rsid w:val="00914A48"/>
    <w:rsid w:val="00914C35"/>
    <w:rsid w:val="00914DAA"/>
    <w:rsid w:val="009150A4"/>
    <w:rsid w:val="00915159"/>
    <w:rsid w:val="00915286"/>
    <w:rsid w:val="009154DF"/>
    <w:rsid w:val="0091555E"/>
    <w:rsid w:val="009156AA"/>
    <w:rsid w:val="00915981"/>
    <w:rsid w:val="00915B9B"/>
    <w:rsid w:val="00915FDF"/>
    <w:rsid w:val="0091631B"/>
    <w:rsid w:val="00916440"/>
    <w:rsid w:val="0091651C"/>
    <w:rsid w:val="00916707"/>
    <w:rsid w:val="009168B2"/>
    <w:rsid w:val="00916A20"/>
    <w:rsid w:val="00916EF7"/>
    <w:rsid w:val="00916F90"/>
    <w:rsid w:val="0091707B"/>
    <w:rsid w:val="00917203"/>
    <w:rsid w:val="0091725E"/>
    <w:rsid w:val="00917685"/>
    <w:rsid w:val="009177DE"/>
    <w:rsid w:val="00917820"/>
    <w:rsid w:val="00917B2F"/>
    <w:rsid w:val="00917DF9"/>
    <w:rsid w:val="0092045D"/>
    <w:rsid w:val="00920494"/>
    <w:rsid w:val="00920506"/>
    <w:rsid w:val="009205E6"/>
    <w:rsid w:val="00920DC2"/>
    <w:rsid w:val="009214B5"/>
    <w:rsid w:val="00921A18"/>
    <w:rsid w:val="00921A8B"/>
    <w:rsid w:val="00921C61"/>
    <w:rsid w:val="00921E64"/>
    <w:rsid w:val="00922A6E"/>
    <w:rsid w:val="00922A97"/>
    <w:rsid w:val="00922BD2"/>
    <w:rsid w:val="00922F61"/>
    <w:rsid w:val="0092301E"/>
    <w:rsid w:val="00923452"/>
    <w:rsid w:val="009234EB"/>
    <w:rsid w:val="00923619"/>
    <w:rsid w:val="0092380E"/>
    <w:rsid w:val="00923A26"/>
    <w:rsid w:val="00923BCC"/>
    <w:rsid w:val="00923C94"/>
    <w:rsid w:val="00923CA5"/>
    <w:rsid w:val="00923E4C"/>
    <w:rsid w:val="009243B3"/>
    <w:rsid w:val="009243F8"/>
    <w:rsid w:val="00924926"/>
    <w:rsid w:val="00924B98"/>
    <w:rsid w:val="00924DAF"/>
    <w:rsid w:val="00924E4C"/>
    <w:rsid w:val="009253EC"/>
    <w:rsid w:val="0092553D"/>
    <w:rsid w:val="00925947"/>
    <w:rsid w:val="009259A1"/>
    <w:rsid w:val="00925C08"/>
    <w:rsid w:val="00925C96"/>
    <w:rsid w:val="00925CE1"/>
    <w:rsid w:val="00925CEA"/>
    <w:rsid w:val="00925D49"/>
    <w:rsid w:val="00925EFF"/>
    <w:rsid w:val="00925F40"/>
    <w:rsid w:val="00925FA8"/>
    <w:rsid w:val="009263EA"/>
    <w:rsid w:val="00926951"/>
    <w:rsid w:val="009269C1"/>
    <w:rsid w:val="00926C36"/>
    <w:rsid w:val="00926CBD"/>
    <w:rsid w:val="0092702C"/>
    <w:rsid w:val="009270F5"/>
    <w:rsid w:val="0092740B"/>
    <w:rsid w:val="00927453"/>
    <w:rsid w:val="009274ED"/>
    <w:rsid w:val="00927BB8"/>
    <w:rsid w:val="00927D46"/>
    <w:rsid w:val="0093001D"/>
    <w:rsid w:val="00930144"/>
    <w:rsid w:val="009301E8"/>
    <w:rsid w:val="0093049A"/>
    <w:rsid w:val="00931424"/>
    <w:rsid w:val="009317AE"/>
    <w:rsid w:val="00931872"/>
    <w:rsid w:val="00931A94"/>
    <w:rsid w:val="00932059"/>
    <w:rsid w:val="009320CE"/>
    <w:rsid w:val="00932132"/>
    <w:rsid w:val="009323BB"/>
    <w:rsid w:val="00932480"/>
    <w:rsid w:val="0093289F"/>
    <w:rsid w:val="0093291B"/>
    <w:rsid w:val="00932F1C"/>
    <w:rsid w:val="00933264"/>
    <w:rsid w:val="0093340E"/>
    <w:rsid w:val="009336AF"/>
    <w:rsid w:val="009338E7"/>
    <w:rsid w:val="0093463F"/>
    <w:rsid w:val="00935027"/>
    <w:rsid w:val="009352C2"/>
    <w:rsid w:val="009354EE"/>
    <w:rsid w:val="00935B9B"/>
    <w:rsid w:val="0093640C"/>
    <w:rsid w:val="009367AD"/>
    <w:rsid w:val="009369DD"/>
    <w:rsid w:val="00936B7B"/>
    <w:rsid w:val="00936C32"/>
    <w:rsid w:val="00937092"/>
    <w:rsid w:val="009376C9"/>
    <w:rsid w:val="00937A2B"/>
    <w:rsid w:val="00937AFC"/>
    <w:rsid w:val="00937FF3"/>
    <w:rsid w:val="0094006C"/>
    <w:rsid w:val="00940488"/>
    <w:rsid w:val="009406EB"/>
    <w:rsid w:val="00940DAF"/>
    <w:rsid w:val="00941297"/>
    <w:rsid w:val="00941331"/>
    <w:rsid w:val="00941445"/>
    <w:rsid w:val="00941D83"/>
    <w:rsid w:val="009420AC"/>
    <w:rsid w:val="00942812"/>
    <w:rsid w:val="009429C6"/>
    <w:rsid w:val="00942A27"/>
    <w:rsid w:val="00942A6D"/>
    <w:rsid w:val="00943170"/>
    <w:rsid w:val="009432D7"/>
    <w:rsid w:val="00943B9B"/>
    <w:rsid w:val="00943C20"/>
    <w:rsid w:val="00943ED9"/>
    <w:rsid w:val="00944252"/>
    <w:rsid w:val="00944DD7"/>
    <w:rsid w:val="009454E7"/>
    <w:rsid w:val="00945525"/>
    <w:rsid w:val="00945A7F"/>
    <w:rsid w:val="00945D12"/>
    <w:rsid w:val="00945DCB"/>
    <w:rsid w:val="00945F3E"/>
    <w:rsid w:val="00946032"/>
    <w:rsid w:val="009461ED"/>
    <w:rsid w:val="00946289"/>
    <w:rsid w:val="00946338"/>
    <w:rsid w:val="0094642F"/>
    <w:rsid w:val="00946642"/>
    <w:rsid w:val="00946719"/>
    <w:rsid w:val="00946CAF"/>
    <w:rsid w:val="009472C2"/>
    <w:rsid w:val="0094762D"/>
    <w:rsid w:val="00947743"/>
    <w:rsid w:val="00947914"/>
    <w:rsid w:val="009502CA"/>
    <w:rsid w:val="00950523"/>
    <w:rsid w:val="00950815"/>
    <w:rsid w:val="00950E10"/>
    <w:rsid w:val="0095124D"/>
    <w:rsid w:val="0095159B"/>
    <w:rsid w:val="009517DF"/>
    <w:rsid w:val="00951CB4"/>
    <w:rsid w:val="00952124"/>
    <w:rsid w:val="00952200"/>
    <w:rsid w:val="00952345"/>
    <w:rsid w:val="00952EAF"/>
    <w:rsid w:val="0095312D"/>
    <w:rsid w:val="009533EB"/>
    <w:rsid w:val="0095359F"/>
    <w:rsid w:val="00953A82"/>
    <w:rsid w:val="00953F44"/>
    <w:rsid w:val="00953FFB"/>
    <w:rsid w:val="00954184"/>
    <w:rsid w:val="009544A2"/>
    <w:rsid w:val="00954658"/>
    <w:rsid w:val="009546ED"/>
    <w:rsid w:val="009547A3"/>
    <w:rsid w:val="00954807"/>
    <w:rsid w:val="00954816"/>
    <w:rsid w:val="00954BF6"/>
    <w:rsid w:val="00954F50"/>
    <w:rsid w:val="00955389"/>
    <w:rsid w:val="00955848"/>
    <w:rsid w:val="00955F04"/>
    <w:rsid w:val="009560CA"/>
    <w:rsid w:val="0095619E"/>
    <w:rsid w:val="00956420"/>
    <w:rsid w:val="00956732"/>
    <w:rsid w:val="0095698A"/>
    <w:rsid w:val="00956E0C"/>
    <w:rsid w:val="0095700D"/>
    <w:rsid w:val="00957693"/>
    <w:rsid w:val="00957EDB"/>
    <w:rsid w:val="0096011A"/>
    <w:rsid w:val="00960323"/>
    <w:rsid w:val="0096067A"/>
    <w:rsid w:val="009607AF"/>
    <w:rsid w:val="009607C3"/>
    <w:rsid w:val="00960C4D"/>
    <w:rsid w:val="00960D4C"/>
    <w:rsid w:val="00960EDC"/>
    <w:rsid w:val="00960F81"/>
    <w:rsid w:val="0096105E"/>
    <w:rsid w:val="0096116C"/>
    <w:rsid w:val="009611E7"/>
    <w:rsid w:val="0096144A"/>
    <w:rsid w:val="009615F1"/>
    <w:rsid w:val="00961608"/>
    <w:rsid w:val="00961ACC"/>
    <w:rsid w:val="00961BFA"/>
    <w:rsid w:val="00962354"/>
    <w:rsid w:val="009623A7"/>
    <w:rsid w:val="009624B1"/>
    <w:rsid w:val="0096252C"/>
    <w:rsid w:val="00962545"/>
    <w:rsid w:val="00962554"/>
    <w:rsid w:val="00962B8C"/>
    <w:rsid w:val="00962D75"/>
    <w:rsid w:val="00962F50"/>
    <w:rsid w:val="0096313C"/>
    <w:rsid w:val="009631A5"/>
    <w:rsid w:val="009632E1"/>
    <w:rsid w:val="009634B0"/>
    <w:rsid w:val="00963717"/>
    <w:rsid w:val="00963B38"/>
    <w:rsid w:val="0096414B"/>
    <w:rsid w:val="00964862"/>
    <w:rsid w:val="00964ABA"/>
    <w:rsid w:val="0096576E"/>
    <w:rsid w:val="009659A5"/>
    <w:rsid w:val="00965A0D"/>
    <w:rsid w:val="00965E1E"/>
    <w:rsid w:val="009665E7"/>
    <w:rsid w:val="00966CA4"/>
    <w:rsid w:val="00966DE1"/>
    <w:rsid w:val="00966E6C"/>
    <w:rsid w:val="00966FA4"/>
    <w:rsid w:val="009671B3"/>
    <w:rsid w:val="009671F3"/>
    <w:rsid w:val="009674C9"/>
    <w:rsid w:val="009677F0"/>
    <w:rsid w:val="00967A17"/>
    <w:rsid w:val="009700BA"/>
    <w:rsid w:val="009705B5"/>
    <w:rsid w:val="0097063F"/>
    <w:rsid w:val="00970692"/>
    <w:rsid w:val="009706C0"/>
    <w:rsid w:val="00970879"/>
    <w:rsid w:val="009709AB"/>
    <w:rsid w:val="00970A32"/>
    <w:rsid w:val="00970E4B"/>
    <w:rsid w:val="0097105E"/>
    <w:rsid w:val="00971060"/>
    <w:rsid w:val="009710B6"/>
    <w:rsid w:val="009712C2"/>
    <w:rsid w:val="00971416"/>
    <w:rsid w:val="0097161B"/>
    <w:rsid w:val="00971AA4"/>
    <w:rsid w:val="009729B3"/>
    <w:rsid w:val="00972AEB"/>
    <w:rsid w:val="00972D6D"/>
    <w:rsid w:val="00972EAC"/>
    <w:rsid w:val="00973F49"/>
    <w:rsid w:val="00973F95"/>
    <w:rsid w:val="009740FF"/>
    <w:rsid w:val="00974347"/>
    <w:rsid w:val="00974529"/>
    <w:rsid w:val="00974838"/>
    <w:rsid w:val="00974E11"/>
    <w:rsid w:val="009750D6"/>
    <w:rsid w:val="0097547A"/>
    <w:rsid w:val="00975565"/>
    <w:rsid w:val="0097595F"/>
    <w:rsid w:val="00975A18"/>
    <w:rsid w:val="00975EBC"/>
    <w:rsid w:val="00975FC5"/>
    <w:rsid w:val="00976521"/>
    <w:rsid w:val="009768EC"/>
    <w:rsid w:val="00976E15"/>
    <w:rsid w:val="00976EB6"/>
    <w:rsid w:val="00976EBF"/>
    <w:rsid w:val="00977077"/>
    <w:rsid w:val="009770E2"/>
    <w:rsid w:val="0097768C"/>
    <w:rsid w:val="00977C7B"/>
    <w:rsid w:val="00977EB9"/>
    <w:rsid w:val="00980B27"/>
    <w:rsid w:val="0098145C"/>
    <w:rsid w:val="00981518"/>
    <w:rsid w:val="00981585"/>
    <w:rsid w:val="009818C3"/>
    <w:rsid w:val="00981B2C"/>
    <w:rsid w:val="00981D7E"/>
    <w:rsid w:val="00982055"/>
    <w:rsid w:val="00982300"/>
    <w:rsid w:val="00982B34"/>
    <w:rsid w:val="00982C71"/>
    <w:rsid w:val="00982F60"/>
    <w:rsid w:val="0098317A"/>
    <w:rsid w:val="00983BC8"/>
    <w:rsid w:val="00983E17"/>
    <w:rsid w:val="00983EFF"/>
    <w:rsid w:val="0098414F"/>
    <w:rsid w:val="009842F4"/>
    <w:rsid w:val="009848CE"/>
    <w:rsid w:val="009849B4"/>
    <w:rsid w:val="00984A92"/>
    <w:rsid w:val="00984BCF"/>
    <w:rsid w:val="00984F1C"/>
    <w:rsid w:val="00984F1D"/>
    <w:rsid w:val="00984F45"/>
    <w:rsid w:val="00985169"/>
    <w:rsid w:val="00985270"/>
    <w:rsid w:val="0098555B"/>
    <w:rsid w:val="0098570D"/>
    <w:rsid w:val="00985726"/>
    <w:rsid w:val="009862AB"/>
    <w:rsid w:val="009864AF"/>
    <w:rsid w:val="009865F3"/>
    <w:rsid w:val="009867C0"/>
    <w:rsid w:val="0098697A"/>
    <w:rsid w:val="00986A3D"/>
    <w:rsid w:val="00986BEC"/>
    <w:rsid w:val="00987170"/>
    <w:rsid w:val="009872B5"/>
    <w:rsid w:val="00987565"/>
    <w:rsid w:val="009875BE"/>
    <w:rsid w:val="009879C2"/>
    <w:rsid w:val="00990692"/>
    <w:rsid w:val="00990740"/>
    <w:rsid w:val="00990999"/>
    <w:rsid w:val="00990A47"/>
    <w:rsid w:val="009911DE"/>
    <w:rsid w:val="009914F3"/>
    <w:rsid w:val="0099165D"/>
    <w:rsid w:val="009918FF"/>
    <w:rsid w:val="00991966"/>
    <w:rsid w:val="00991BCF"/>
    <w:rsid w:val="00991DF1"/>
    <w:rsid w:val="0099213E"/>
    <w:rsid w:val="009922C2"/>
    <w:rsid w:val="00992326"/>
    <w:rsid w:val="00992784"/>
    <w:rsid w:val="00992931"/>
    <w:rsid w:val="0099323D"/>
    <w:rsid w:val="009938C9"/>
    <w:rsid w:val="00993A36"/>
    <w:rsid w:val="00993ACE"/>
    <w:rsid w:val="00993DD3"/>
    <w:rsid w:val="00994110"/>
    <w:rsid w:val="009942C0"/>
    <w:rsid w:val="00994329"/>
    <w:rsid w:val="0099437E"/>
    <w:rsid w:val="009943A6"/>
    <w:rsid w:val="009943D2"/>
    <w:rsid w:val="00994EA4"/>
    <w:rsid w:val="009952DC"/>
    <w:rsid w:val="009958DB"/>
    <w:rsid w:val="009959BD"/>
    <w:rsid w:val="00996026"/>
    <w:rsid w:val="00996199"/>
    <w:rsid w:val="0099641A"/>
    <w:rsid w:val="0099696F"/>
    <w:rsid w:val="00996D58"/>
    <w:rsid w:val="00997AC5"/>
    <w:rsid w:val="009A039D"/>
    <w:rsid w:val="009A051A"/>
    <w:rsid w:val="009A0803"/>
    <w:rsid w:val="009A1118"/>
    <w:rsid w:val="009A1AFD"/>
    <w:rsid w:val="009A1B58"/>
    <w:rsid w:val="009A1BBC"/>
    <w:rsid w:val="009A1C1E"/>
    <w:rsid w:val="009A1E1E"/>
    <w:rsid w:val="009A265C"/>
    <w:rsid w:val="009A2C25"/>
    <w:rsid w:val="009A2C9A"/>
    <w:rsid w:val="009A3131"/>
    <w:rsid w:val="009A3173"/>
    <w:rsid w:val="009A3364"/>
    <w:rsid w:val="009A33A1"/>
    <w:rsid w:val="009A34A4"/>
    <w:rsid w:val="009A3FD3"/>
    <w:rsid w:val="009A4093"/>
    <w:rsid w:val="009A40AA"/>
    <w:rsid w:val="009A40DF"/>
    <w:rsid w:val="009A4121"/>
    <w:rsid w:val="009A4335"/>
    <w:rsid w:val="009A4598"/>
    <w:rsid w:val="009A4BFC"/>
    <w:rsid w:val="009A57F5"/>
    <w:rsid w:val="009A590D"/>
    <w:rsid w:val="009A5C61"/>
    <w:rsid w:val="009A5DAF"/>
    <w:rsid w:val="009A69DF"/>
    <w:rsid w:val="009A6BEE"/>
    <w:rsid w:val="009A6E43"/>
    <w:rsid w:val="009A733D"/>
    <w:rsid w:val="009A7441"/>
    <w:rsid w:val="009A7A86"/>
    <w:rsid w:val="009A7B03"/>
    <w:rsid w:val="009A7E6A"/>
    <w:rsid w:val="009B0017"/>
    <w:rsid w:val="009B00FC"/>
    <w:rsid w:val="009B032F"/>
    <w:rsid w:val="009B0632"/>
    <w:rsid w:val="009B08B1"/>
    <w:rsid w:val="009B0C0A"/>
    <w:rsid w:val="009B1208"/>
    <w:rsid w:val="009B13F1"/>
    <w:rsid w:val="009B1A7A"/>
    <w:rsid w:val="009B1C91"/>
    <w:rsid w:val="009B1E05"/>
    <w:rsid w:val="009B2344"/>
    <w:rsid w:val="009B2551"/>
    <w:rsid w:val="009B29D9"/>
    <w:rsid w:val="009B2FFD"/>
    <w:rsid w:val="009B3055"/>
    <w:rsid w:val="009B309D"/>
    <w:rsid w:val="009B33FD"/>
    <w:rsid w:val="009B360B"/>
    <w:rsid w:val="009B3A42"/>
    <w:rsid w:val="009B3CA2"/>
    <w:rsid w:val="009B42FA"/>
    <w:rsid w:val="009B44F7"/>
    <w:rsid w:val="009B4610"/>
    <w:rsid w:val="009B4BEE"/>
    <w:rsid w:val="009B4C82"/>
    <w:rsid w:val="009B5373"/>
    <w:rsid w:val="009B57B6"/>
    <w:rsid w:val="009B57DE"/>
    <w:rsid w:val="009B5ADF"/>
    <w:rsid w:val="009B5B07"/>
    <w:rsid w:val="009B5CC3"/>
    <w:rsid w:val="009B5D42"/>
    <w:rsid w:val="009B5F5E"/>
    <w:rsid w:val="009B6626"/>
    <w:rsid w:val="009B6758"/>
    <w:rsid w:val="009B694F"/>
    <w:rsid w:val="009B6A80"/>
    <w:rsid w:val="009B6B87"/>
    <w:rsid w:val="009B6BAF"/>
    <w:rsid w:val="009B6CDD"/>
    <w:rsid w:val="009B6E5E"/>
    <w:rsid w:val="009B7378"/>
    <w:rsid w:val="009B73D0"/>
    <w:rsid w:val="009B75DA"/>
    <w:rsid w:val="009B768A"/>
    <w:rsid w:val="009B768F"/>
    <w:rsid w:val="009B7B19"/>
    <w:rsid w:val="009B7E84"/>
    <w:rsid w:val="009C00E6"/>
    <w:rsid w:val="009C024A"/>
    <w:rsid w:val="009C04D2"/>
    <w:rsid w:val="009C07F3"/>
    <w:rsid w:val="009C0B63"/>
    <w:rsid w:val="009C15BA"/>
    <w:rsid w:val="009C17A6"/>
    <w:rsid w:val="009C1A9B"/>
    <w:rsid w:val="009C1C92"/>
    <w:rsid w:val="009C2252"/>
    <w:rsid w:val="009C2262"/>
    <w:rsid w:val="009C2640"/>
    <w:rsid w:val="009C2A19"/>
    <w:rsid w:val="009C3202"/>
    <w:rsid w:val="009C35A0"/>
    <w:rsid w:val="009C38A5"/>
    <w:rsid w:val="009C3A61"/>
    <w:rsid w:val="009C3ED9"/>
    <w:rsid w:val="009C43AE"/>
    <w:rsid w:val="009C45D3"/>
    <w:rsid w:val="009C45DB"/>
    <w:rsid w:val="009C490C"/>
    <w:rsid w:val="009C4B7E"/>
    <w:rsid w:val="009C4BF9"/>
    <w:rsid w:val="009C4DD6"/>
    <w:rsid w:val="009C4E1C"/>
    <w:rsid w:val="009C5009"/>
    <w:rsid w:val="009C57F2"/>
    <w:rsid w:val="009C5CD8"/>
    <w:rsid w:val="009C5E06"/>
    <w:rsid w:val="009C5E2D"/>
    <w:rsid w:val="009C62C6"/>
    <w:rsid w:val="009C679C"/>
    <w:rsid w:val="009C6D5B"/>
    <w:rsid w:val="009C78D6"/>
    <w:rsid w:val="009C7ADC"/>
    <w:rsid w:val="009D026A"/>
    <w:rsid w:val="009D0B55"/>
    <w:rsid w:val="009D0B83"/>
    <w:rsid w:val="009D0E10"/>
    <w:rsid w:val="009D1766"/>
    <w:rsid w:val="009D17A5"/>
    <w:rsid w:val="009D17EA"/>
    <w:rsid w:val="009D2156"/>
    <w:rsid w:val="009D2A4E"/>
    <w:rsid w:val="009D2A53"/>
    <w:rsid w:val="009D2DB0"/>
    <w:rsid w:val="009D2E5A"/>
    <w:rsid w:val="009D2F0D"/>
    <w:rsid w:val="009D300C"/>
    <w:rsid w:val="009D308E"/>
    <w:rsid w:val="009D37B5"/>
    <w:rsid w:val="009D3BC7"/>
    <w:rsid w:val="009D3D04"/>
    <w:rsid w:val="009D42BB"/>
    <w:rsid w:val="009D4A07"/>
    <w:rsid w:val="009D5360"/>
    <w:rsid w:val="009D5740"/>
    <w:rsid w:val="009D5B04"/>
    <w:rsid w:val="009D5E25"/>
    <w:rsid w:val="009D6348"/>
    <w:rsid w:val="009D68EB"/>
    <w:rsid w:val="009D698A"/>
    <w:rsid w:val="009D69E9"/>
    <w:rsid w:val="009D6A7B"/>
    <w:rsid w:val="009D7056"/>
    <w:rsid w:val="009D7912"/>
    <w:rsid w:val="009D7A95"/>
    <w:rsid w:val="009D7B48"/>
    <w:rsid w:val="009D7D82"/>
    <w:rsid w:val="009E008A"/>
    <w:rsid w:val="009E00E7"/>
    <w:rsid w:val="009E00FF"/>
    <w:rsid w:val="009E01B4"/>
    <w:rsid w:val="009E0353"/>
    <w:rsid w:val="009E0533"/>
    <w:rsid w:val="009E0574"/>
    <w:rsid w:val="009E05CB"/>
    <w:rsid w:val="009E0ADA"/>
    <w:rsid w:val="009E0B36"/>
    <w:rsid w:val="009E0FBE"/>
    <w:rsid w:val="009E1186"/>
    <w:rsid w:val="009E13E0"/>
    <w:rsid w:val="009E15F1"/>
    <w:rsid w:val="009E1DD6"/>
    <w:rsid w:val="009E2210"/>
    <w:rsid w:val="009E25DD"/>
    <w:rsid w:val="009E2745"/>
    <w:rsid w:val="009E28D7"/>
    <w:rsid w:val="009E2EFD"/>
    <w:rsid w:val="009E2FD0"/>
    <w:rsid w:val="009E3187"/>
    <w:rsid w:val="009E33D4"/>
    <w:rsid w:val="009E3B85"/>
    <w:rsid w:val="009E3F25"/>
    <w:rsid w:val="009E3FDA"/>
    <w:rsid w:val="009E40D6"/>
    <w:rsid w:val="009E4B27"/>
    <w:rsid w:val="009E5138"/>
    <w:rsid w:val="009E6441"/>
    <w:rsid w:val="009E6552"/>
    <w:rsid w:val="009E667C"/>
    <w:rsid w:val="009E6810"/>
    <w:rsid w:val="009E695C"/>
    <w:rsid w:val="009E6B5B"/>
    <w:rsid w:val="009E6E57"/>
    <w:rsid w:val="009E76A7"/>
    <w:rsid w:val="009E76C1"/>
    <w:rsid w:val="009E77B6"/>
    <w:rsid w:val="009E7A83"/>
    <w:rsid w:val="009E7ED8"/>
    <w:rsid w:val="009E7FE8"/>
    <w:rsid w:val="009F0844"/>
    <w:rsid w:val="009F0CB7"/>
    <w:rsid w:val="009F1616"/>
    <w:rsid w:val="009F20AF"/>
    <w:rsid w:val="009F2961"/>
    <w:rsid w:val="009F2AC5"/>
    <w:rsid w:val="009F2C7F"/>
    <w:rsid w:val="009F2DF1"/>
    <w:rsid w:val="009F2FA3"/>
    <w:rsid w:val="009F33C3"/>
    <w:rsid w:val="009F399A"/>
    <w:rsid w:val="009F3D2E"/>
    <w:rsid w:val="009F3D83"/>
    <w:rsid w:val="009F4302"/>
    <w:rsid w:val="009F4760"/>
    <w:rsid w:val="009F4BCE"/>
    <w:rsid w:val="009F4D57"/>
    <w:rsid w:val="009F4D7C"/>
    <w:rsid w:val="009F517D"/>
    <w:rsid w:val="009F55D1"/>
    <w:rsid w:val="009F56B7"/>
    <w:rsid w:val="009F5B4B"/>
    <w:rsid w:val="009F5F2E"/>
    <w:rsid w:val="009F68D4"/>
    <w:rsid w:val="009F7292"/>
    <w:rsid w:val="009F7378"/>
    <w:rsid w:val="009F75D9"/>
    <w:rsid w:val="009F7862"/>
    <w:rsid w:val="009F7E16"/>
    <w:rsid w:val="00A00CD0"/>
    <w:rsid w:val="00A00DAA"/>
    <w:rsid w:val="00A00E22"/>
    <w:rsid w:val="00A00EB0"/>
    <w:rsid w:val="00A01050"/>
    <w:rsid w:val="00A01070"/>
    <w:rsid w:val="00A01A11"/>
    <w:rsid w:val="00A01A17"/>
    <w:rsid w:val="00A023CF"/>
    <w:rsid w:val="00A02483"/>
    <w:rsid w:val="00A02827"/>
    <w:rsid w:val="00A02A6F"/>
    <w:rsid w:val="00A030DD"/>
    <w:rsid w:val="00A03150"/>
    <w:rsid w:val="00A03459"/>
    <w:rsid w:val="00A034CC"/>
    <w:rsid w:val="00A03A50"/>
    <w:rsid w:val="00A03AB0"/>
    <w:rsid w:val="00A03B3B"/>
    <w:rsid w:val="00A03B8A"/>
    <w:rsid w:val="00A040BD"/>
    <w:rsid w:val="00A047F4"/>
    <w:rsid w:val="00A04D47"/>
    <w:rsid w:val="00A04EFD"/>
    <w:rsid w:val="00A04F49"/>
    <w:rsid w:val="00A05022"/>
    <w:rsid w:val="00A05373"/>
    <w:rsid w:val="00A054E0"/>
    <w:rsid w:val="00A05560"/>
    <w:rsid w:val="00A05B55"/>
    <w:rsid w:val="00A05D53"/>
    <w:rsid w:val="00A066E6"/>
    <w:rsid w:val="00A0696E"/>
    <w:rsid w:val="00A06A36"/>
    <w:rsid w:val="00A06A4E"/>
    <w:rsid w:val="00A06D2F"/>
    <w:rsid w:val="00A07104"/>
    <w:rsid w:val="00A07278"/>
    <w:rsid w:val="00A07405"/>
    <w:rsid w:val="00A07911"/>
    <w:rsid w:val="00A07FB8"/>
    <w:rsid w:val="00A07FBE"/>
    <w:rsid w:val="00A104FC"/>
    <w:rsid w:val="00A10B27"/>
    <w:rsid w:val="00A10C13"/>
    <w:rsid w:val="00A10DA1"/>
    <w:rsid w:val="00A1122D"/>
    <w:rsid w:val="00A11638"/>
    <w:rsid w:val="00A1189F"/>
    <w:rsid w:val="00A119D6"/>
    <w:rsid w:val="00A11ABA"/>
    <w:rsid w:val="00A11E05"/>
    <w:rsid w:val="00A120F8"/>
    <w:rsid w:val="00A12263"/>
    <w:rsid w:val="00A12273"/>
    <w:rsid w:val="00A1230B"/>
    <w:rsid w:val="00A1244B"/>
    <w:rsid w:val="00A12508"/>
    <w:rsid w:val="00A12F0B"/>
    <w:rsid w:val="00A12FF9"/>
    <w:rsid w:val="00A13A68"/>
    <w:rsid w:val="00A13D25"/>
    <w:rsid w:val="00A13E76"/>
    <w:rsid w:val="00A1406D"/>
    <w:rsid w:val="00A14FB9"/>
    <w:rsid w:val="00A152C3"/>
    <w:rsid w:val="00A1564F"/>
    <w:rsid w:val="00A1573D"/>
    <w:rsid w:val="00A16679"/>
    <w:rsid w:val="00A1674D"/>
    <w:rsid w:val="00A167F1"/>
    <w:rsid w:val="00A16A7A"/>
    <w:rsid w:val="00A16E78"/>
    <w:rsid w:val="00A177FA"/>
    <w:rsid w:val="00A1783A"/>
    <w:rsid w:val="00A17902"/>
    <w:rsid w:val="00A17E0D"/>
    <w:rsid w:val="00A209DB"/>
    <w:rsid w:val="00A20FAE"/>
    <w:rsid w:val="00A217AC"/>
    <w:rsid w:val="00A2197C"/>
    <w:rsid w:val="00A21B28"/>
    <w:rsid w:val="00A21D97"/>
    <w:rsid w:val="00A221C9"/>
    <w:rsid w:val="00A22328"/>
    <w:rsid w:val="00A22903"/>
    <w:rsid w:val="00A2308B"/>
    <w:rsid w:val="00A233BB"/>
    <w:rsid w:val="00A2342D"/>
    <w:rsid w:val="00A23468"/>
    <w:rsid w:val="00A234E7"/>
    <w:rsid w:val="00A2363B"/>
    <w:rsid w:val="00A23A21"/>
    <w:rsid w:val="00A23AF4"/>
    <w:rsid w:val="00A23B0B"/>
    <w:rsid w:val="00A23BE8"/>
    <w:rsid w:val="00A2406C"/>
    <w:rsid w:val="00A242F9"/>
    <w:rsid w:val="00A243D6"/>
    <w:rsid w:val="00A24B35"/>
    <w:rsid w:val="00A24F13"/>
    <w:rsid w:val="00A25312"/>
    <w:rsid w:val="00A25339"/>
    <w:rsid w:val="00A254D5"/>
    <w:rsid w:val="00A2606F"/>
    <w:rsid w:val="00A264C8"/>
    <w:rsid w:val="00A26AAA"/>
    <w:rsid w:val="00A26CD0"/>
    <w:rsid w:val="00A271CE"/>
    <w:rsid w:val="00A276C3"/>
    <w:rsid w:val="00A27709"/>
    <w:rsid w:val="00A3062B"/>
    <w:rsid w:val="00A315EE"/>
    <w:rsid w:val="00A31820"/>
    <w:rsid w:val="00A3185C"/>
    <w:rsid w:val="00A319B7"/>
    <w:rsid w:val="00A31C85"/>
    <w:rsid w:val="00A31D5D"/>
    <w:rsid w:val="00A32484"/>
    <w:rsid w:val="00A3298A"/>
    <w:rsid w:val="00A32C0F"/>
    <w:rsid w:val="00A32F9B"/>
    <w:rsid w:val="00A33312"/>
    <w:rsid w:val="00A333DA"/>
    <w:rsid w:val="00A33B92"/>
    <w:rsid w:val="00A33D03"/>
    <w:rsid w:val="00A33D9F"/>
    <w:rsid w:val="00A34239"/>
    <w:rsid w:val="00A349EC"/>
    <w:rsid w:val="00A34E95"/>
    <w:rsid w:val="00A353B3"/>
    <w:rsid w:val="00A35FA5"/>
    <w:rsid w:val="00A360BC"/>
    <w:rsid w:val="00A363C2"/>
    <w:rsid w:val="00A36A2E"/>
    <w:rsid w:val="00A3724C"/>
    <w:rsid w:val="00A372A3"/>
    <w:rsid w:val="00A377C7"/>
    <w:rsid w:val="00A4004C"/>
    <w:rsid w:val="00A40123"/>
    <w:rsid w:val="00A4023B"/>
    <w:rsid w:val="00A40287"/>
    <w:rsid w:val="00A40D73"/>
    <w:rsid w:val="00A41328"/>
    <w:rsid w:val="00A4155A"/>
    <w:rsid w:val="00A416E0"/>
    <w:rsid w:val="00A416F0"/>
    <w:rsid w:val="00A41A37"/>
    <w:rsid w:val="00A4239F"/>
    <w:rsid w:val="00A42494"/>
    <w:rsid w:val="00A424B2"/>
    <w:rsid w:val="00A42611"/>
    <w:rsid w:val="00A432D2"/>
    <w:rsid w:val="00A43369"/>
    <w:rsid w:val="00A4339C"/>
    <w:rsid w:val="00A433C8"/>
    <w:rsid w:val="00A433CB"/>
    <w:rsid w:val="00A43542"/>
    <w:rsid w:val="00A43889"/>
    <w:rsid w:val="00A438D8"/>
    <w:rsid w:val="00A43ADE"/>
    <w:rsid w:val="00A43CD5"/>
    <w:rsid w:val="00A44340"/>
    <w:rsid w:val="00A44799"/>
    <w:rsid w:val="00A4531F"/>
    <w:rsid w:val="00A459DC"/>
    <w:rsid w:val="00A45A05"/>
    <w:rsid w:val="00A45F67"/>
    <w:rsid w:val="00A460AD"/>
    <w:rsid w:val="00A460FF"/>
    <w:rsid w:val="00A46110"/>
    <w:rsid w:val="00A46341"/>
    <w:rsid w:val="00A46498"/>
    <w:rsid w:val="00A464DF"/>
    <w:rsid w:val="00A4656B"/>
    <w:rsid w:val="00A46802"/>
    <w:rsid w:val="00A46A3B"/>
    <w:rsid w:val="00A46DC8"/>
    <w:rsid w:val="00A46FED"/>
    <w:rsid w:val="00A47B4A"/>
    <w:rsid w:val="00A47C61"/>
    <w:rsid w:val="00A47D13"/>
    <w:rsid w:val="00A47ECA"/>
    <w:rsid w:val="00A5026F"/>
    <w:rsid w:val="00A5031E"/>
    <w:rsid w:val="00A506ED"/>
    <w:rsid w:val="00A510D9"/>
    <w:rsid w:val="00A51167"/>
    <w:rsid w:val="00A51E1E"/>
    <w:rsid w:val="00A52315"/>
    <w:rsid w:val="00A52FB8"/>
    <w:rsid w:val="00A53065"/>
    <w:rsid w:val="00A53BAB"/>
    <w:rsid w:val="00A54224"/>
    <w:rsid w:val="00A5544C"/>
    <w:rsid w:val="00A55974"/>
    <w:rsid w:val="00A56A2D"/>
    <w:rsid w:val="00A56A7B"/>
    <w:rsid w:val="00A56D17"/>
    <w:rsid w:val="00A56E29"/>
    <w:rsid w:val="00A56EF6"/>
    <w:rsid w:val="00A5716D"/>
    <w:rsid w:val="00A572E9"/>
    <w:rsid w:val="00A5745B"/>
    <w:rsid w:val="00A5780D"/>
    <w:rsid w:val="00A60538"/>
    <w:rsid w:val="00A6053F"/>
    <w:rsid w:val="00A607B3"/>
    <w:rsid w:val="00A60900"/>
    <w:rsid w:val="00A60BEA"/>
    <w:rsid w:val="00A610C4"/>
    <w:rsid w:val="00A61243"/>
    <w:rsid w:val="00A613B6"/>
    <w:rsid w:val="00A6163C"/>
    <w:rsid w:val="00A616C2"/>
    <w:rsid w:val="00A618CC"/>
    <w:rsid w:val="00A622EB"/>
    <w:rsid w:val="00A6235D"/>
    <w:rsid w:val="00A62901"/>
    <w:rsid w:val="00A62992"/>
    <w:rsid w:val="00A633AB"/>
    <w:rsid w:val="00A63618"/>
    <w:rsid w:val="00A6410D"/>
    <w:rsid w:val="00A64506"/>
    <w:rsid w:val="00A6505F"/>
    <w:rsid w:val="00A655B7"/>
    <w:rsid w:val="00A6585D"/>
    <w:rsid w:val="00A65966"/>
    <w:rsid w:val="00A65AEF"/>
    <w:rsid w:val="00A65E37"/>
    <w:rsid w:val="00A65FD4"/>
    <w:rsid w:val="00A6648A"/>
    <w:rsid w:val="00A66925"/>
    <w:rsid w:val="00A66CDF"/>
    <w:rsid w:val="00A67208"/>
    <w:rsid w:val="00A67318"/>
    <w:rsid w:val="00A673C1"/>
    <w:rsid w:val="00A67427"/>
    <w:rsid w:val="00A674F4"/>
    <w:rsid w:val="00A67662"/>
    <w:rsid w:val="00A67A88"/>
    <w:rsid w:val="00A70172"/>
    <w:rsid w:val="00A712A1"/>
    <w:rsid w:val="00A71811"/>
    <w:rsid w:val="00A71818"/>
    <w:rsid w:val="00A7198B"/>
    <w:rsid w:val="00A71996"/>
    <w:rsid w:val="00A71F92"/>
    <w:rsid w:val="00A722E9"/>
    <w:rsid w:val="00A724BC"/>
    <w:rsid w:val="00A7292F"/>
    <w:rsid w:val="00A72CD5"/>
    <w:rsid w:val="00A72D8F"/>
    <w:rsid w:val="00A72E65"/>
    <w:rsid w:val="00A73058"/>
    <w:rsid w:val="00A73108"/>
    <w:rsid w:val="00A73293"/>
    <w:rsid w:val="00A7345A"/>
    <w:rsid w:val="00A73560"/>
    <w:rsid w:val="00A73B28"/>
    <w:rsid w:val="00A74308"/>
    <w:rsid w:val="00A7479F"/>
    <w:rsid w:val="00A748F3"/>
    <w:rsid w:val="00A74A8D"/>
    <w:rsid w:val="00A74F07"/>
    <w:rsid w:val="00A74F93"/>
    <w:rsid w:val="00A752E8"/>
    <w:rsid w:val="00A7543D"/>
    <w:rsid w:val="00A75A05"/>
    <w:rsid w:val="00A75C53"/>
    <w:rsid w:val="00A75D8E"/>
    <w:rsid w:val="00A75DB4"/>
    <w:rsid w:val="00A75E4D"/>
    <w:rsid w:val="00A75EAF"/>
    <w:rsid w:val="00A765E4"/>
    <w:rsid w:val="00A76691"/>
    <w:rsid w:val="00A7680F"/>
    <w:rsid w:val="00A76D15"/>
    <w:rsid w:val="00A77071"/>
    <w:rsid w:val="00A771C5"/>
    <w:rsid w:val="00A77A26"/>
    <w:rsid w:val="00A80D9C"/>
    <w:rsid w:val="00A80F80"/>
    <w:rsid w:val="00A80F8C"/>
    <w:rsid w:val="00A8158C"/>
    <w:rsid w:val="00A81816"/>
    <w:rsid w:val="00A81AAA"/>
    <w:rsid w:val="00A81FC4"/>
    <w:rsid w:val="00A82097"/>
    <w:rsid w:val="00A8248E"/>
    <w:rsid w:val="00A82667"/>
    <w:rsid w:val="00A82870"/>
    <w:rsid w:val="00A82D73"/>
    <w:rsid w:val="00A833D8"/>
    <w:rsid w:val="00A83673"/>
    <w:rsid w:val="00A83772"/>
    <w:rsid w:val="00A839D5"/>
    <w:rsid w:val="00A83C50"/>
    <w:rsid w:val="00A841DF"/>
    <w:rsid w:val="00A84546"/>
    <w:rsid w:val="00A846A5"/>
    <w:rsid w:val="00A849C0"/>
    <w:rsid w:val="00A849C2"/>
    <w:rsid w:val="00A84E33"/>
    <w:rsid w:val="00A85319"/>
    <w:rsid w:val="00A858B3"/>
    <w:rsid w:val="00A85976"/>
    <w:rsid w:val="00A85BA4"/>
    <w:rsid w:val="00A85FD2"/>
    <w:rsid w:val="00A86AA7"/>
    <w:rsid w:val="00A86C46"/>
    <w:rsid w:val="00A86F9E"/>
    <w:rsid w:val="00A870EB"/>
    <w:rsid w:val="00A8746F"/>
    <w:rsid w:val="00A8755F"/>
    <w:rsid w:val="00A87872"/>
    <w:rsid w:val="00A87B90"/>
    <w:rsid w:val="00A901A7"/>
    <w:rsid w:val="00A902A0"/>
    <w:rsid w:val="00A9056A"/>
    <w:rsid w:val="00A9062C"/>
    <w:rsid w:val="00A90BAE"/>
    <w:rsid w:val="00A90D6C"/>
    <w:rsid w:val="00A9148A"/>
    <w:rsid w:val="00A91659"/>
    <w:rsid w:val="00A91873"/>
    <w:rsid w:val="00A91903"/>
    <w:rsid w:val="00A91B3C"/>
    <w:rsid w:val="00A91D77"/>
    <w:rsid w:val="00A91F94"/>
    <w:rsid w:val="00A92773"/>
    <w:rsid w:val="00A929AB"/>
    <w:rsid w:val="00A92B18"/>
    <w:rsid w:val="00A93402"/>
    <w:rsid w:val="00A9346F"/>
    <w:rsid w:val="00A93D50"/>
    <w:rsid w:val="00A93DCB"/>
    <w:rsid w:val="00A93F37"/>
    <w:rsid w:val="00A941C2"/>
    <w:rsid w:val="00A943A5"/>
    <w:rsid w:val="00A9451F"/>
    <w:rsid w:val="00A9475A"/>
    <w:rsid w:val="00A94CC0"/>
    <w:rsid w:val="00A957D2"/>
    <w:rsid w:val="00A95A7D"/>
    <w:rsid w:val="00A95DB6"/>
    <w:rsid w:val="00A95E5A"/>
    <w:rsid w:val="00A95F87"/>
    <w:rsid w:val="00A96162"/>
    <w:rsid w:val="00A9666D"/>
    <w:rsid w:val="00A9679B"/>
    <w:rsid w:val="00A96815"/>
    <w:rsid w:val="00A97651"/>
    <w:rsid w:val="00A97A30"/>
    <w:rsid w:val="00A97D63"/>
    <w:rsid w:val="00A97DAB"/>
    <w:rsid w:val="00A97E55"/>
    <w:rsid w:val="00A97E6C"/>
    <w:rsid w:val="00AA035E"/>
    <w:rsid w:val="00AA0782"/>
    <w:rsid w:val="00AA09B5"/>
    <w:rsid w:val="00AA0C0E"/>
    <w:rsid w:val="00AA17CF"/>
    <w:rsid w:val="00AA1818"/>
    <w:rsid w:val="00AA1875"/>
    <w:rsid w:val="00AA1C93"/>
    <w:rsid w:val="00AA1D98"/>
    <w:rsid w:val="00AA20E9"/>
    <w:rsid w:val="00AA2548"/>
    <w:rsid w:val="00AA2672"/>
    <w:rsid w:val="00AA27F9"/>
    <w:rsid w:val="00AA292F"/>
    <w:rsid w:val="00AA29FB"/>
    <w:rsid w:val="00AA2B01"/>
    <w:rsid w:val="00AA2C46"/>
    <w:rsid w:val="00AA2DAF"/>
    <w:rsid w:val="00AA3568"/>
    <w:rsid w:val="00AA3736"/>
    <w:rsid w:val="00AA3E25"/>
    <w:rsid w:val="00AA4114"/>
    <w:rsid w:val="00AA4147"/>
    <w:rsid w:val="00AA4416"/>
    <w:rsid w:val="00AA4640"/>
    <w:rsid w:val="00AA47EB"/>
    <w:rsid w:val="00AA4E6C"/>
    <w:rsid w:val="00AA55DE"/>
    <w:rsid w:val="00AA5708"/>
    <w:rsid w:val="00AA5909"/>
    <w:rsid w:val="00AA5922"/>
    <w:rsid w:val="00AA6024"/>
    <w:rsid w:val="00AA66D9"/>
    <w:rsid w:val="00AA6C9B"/>
    <w:rsid w:val="00AA6D89"/>
    <w:rsid w:val="00AA7443"/>
    <w:rsid w:val="00AA7958"/>
    <w:rsid w:val="00AA7AFD"/>
    <w:rsid w:val="00AA7CAA"/>
    <w:rsid w:val="00AB0189"/>
    <w:rsid w:val="00AB0404"/>
    <w:rsid w:val="00AB074C"/>
    <w:rsid w:val="00AB084A"/>
    <w:rsid w:val="00AB0872"/>
    <w:rsid w:val="00AB096A"/>
    <w:rsid w:val="00AB0B39"/>
    <w:rsid w:val="00AB10CA"/>
    <w:rsid w:val="00AB132D"/>
    <w:rsid w:val="00AB13B0"/>
    <w:rsid w:val="00AB1461"/>
    <w:rsid w:val="00AB1A64"/>
    <w:rsid w:val="00AB2038"/>
    <w:rsid w:val="00AB219A"/>
    <w:rsid w:val="00AB21AF"/>
    <w:rsid w:val="00AB25F2"/>
    <w:rsid w:val="00AB2805"/>
    <w:rsid w:val="00AB2812"/>
    <w:rsid w:val="00AB2E7C"/>
    <w:rsid w:val="00AB3596"/>
    <w:rsid w:val="00AB3D21"/>
    <w:rsid w:val="00AB3EEE"/>
    <w:rsid w:val="00AB4135"/>
    <w:rsid w:val="00AB4240"/>
    <w:rsid w:val="00AB4409"/>
    <w:rsid w:val="00AB44EA"/>
    <w:rsid w:val="00AB4541"/>
    <w:rsid w:val="00AB45E2"/>
    <w:rsid w:val="00AB47B3"/>
    <w:rsid w:val="00AB4A1D"/>
    <w:rsid w:val="00AB4C12"/>
    <w:rsid w:val="00AB4D1B"/>
    <w:rsid w:val="00AB4EFC"/>
    <w:rsid w:val="00AB5345"/>
    <w:rsid w:val="00AB5A62"/>
    <w:rsid w:val="00AB5D2B"/>
    <w:rsid w:val="00AB5F18"/>
    <w:rsid w:val="00AB61E2"/>
    <w:rsid w:val="00AB6994"/>
    <w:rsid w:val="00AB6B79"/>
    <w:rsid w:val="00AB6CCD"/>
    <w:rsid w:val="00AB7D37"/>
    <w:rsid w:val="00AB7E4C"/>
    <w:rsid w:val="00AB7FDB"/>
    <w:rsid w:val="00AC0224"/>
    <w:rsid w:val="00AC0CFE"/>
    <w:rsid w:val="00AC114E"/>
    <w:rsid w:val="00AC159A"/>
    <w:rsid w:val="00AC178C"/>
    <w:rsid w:val="00AC196D"/>
    <w:rsid w:val="00AC1D34"/>
    <w:rsid w:val="00AC2096"/>
    <w:rsid w:val="00AC249F"/>
    <w:rsid w:val="00AC2796"/>
    <w:rsid w:val="00AC28C1"/>
    <w:rsid w:val="00AC371A"/>
    <w:rsid w:val="00AC3885"/>
    <w:rsid w:val="00AC3916"/>
    <w:rsid w:val="00AC3CAF"/>
    <w:rsid w:val="00AC40D6"/>
    <w:rsid w:val="00AC48BE"/>
    <w:rsid w:val="00AC48F4"/>
    <w:rsid w:val="00AC4BC0"/>
    <w:rsid w:val="00AC4F07"/>
    <w:rsid w:val="00AC5367"/>
    <w:rsid w:val="00AC585C"/>
    <w:rsid w:val="00AC5C34"/>
    <w:rsid w:val="00AC6375"/>
    <w:rsid w:val="00AC6451"/>
    <w:rsid w:val="00AC6B98"/>
    <w:rsid w:val="00AC6CE3"/>
    <w:rsid w:val="00AC6E28"/>
    <w:rsid w:val="00AC6F4C"/>
    <w:rsid w:val="00AC7024"/>
    <w:rsid w:val="00AC7135"/>
    <w:rsid w:val="00AC7212"/>
    <w:rsid w:val="00AC753C"/>
    <w:rsid w:val="00AC761F"/>
    <w:rsid w:val="00AC7A85"/>
    <w:rsid w:val="00AC7B77"/>
    <w:rsid w:val="00AC7D03"/>
    <w:rsid w:val="00AD01AC"/>
    <w:rsid w:val="00AD03CD"/>
    <w:rsid w:val="00AD059F"/>
    <w:rsid w:val="00AD094D"/>
    <w:rsid w:val="00AD0B40"/>
    <w:rsid w:val="00AD1298"/>
    <w:rsid w:val="00AD1E2C"/>
    <w:rsid w:val="00AD1EF2"/>
    <w:rsid w:val="00AD2586"/>
    <w:rsid w:val="00AD25AB"/>
    <w:rsid w:val="00AD2E56"/>
    <w:rsid w:val="00AD2EB0"/>
    <w:rsid w:val="00AD2F5F"/>
    <w:rsid w:val="00AD323D"/>
    <w:rsid w:val="00AD32BE"/>
    <w:rsid w:val="00AD3936"/>
    <w:rsid w:val="00AD4330"/>
    <w:rsid w:val="00AD43FD"/>
    <w:rsid w:val="00AD449D"/>
    <w:rsid w:val="00AD4579"/>
    <w:rsid w:val="00AD4D52"/>
    <w:rsid w:val="00AD4DB6"/>
    <w:rsid w:val="00AD519F"/>
    <w:rsid w:val="00AD5709"/>
    <w:rsid w:val="00AD57E0"/>
    <w:rsid w:val="00AD5824"/>
    <w:rsid w:val="00AD595C"/>
    <w:rsid w:val="00AD60C9"/>
    <w:rsid w:val="00AD6874"/>
    <w:rsid w:val="00AD6C29"/>
    <w:rsid w:val="00AD6D63"/>
    <w:rsid w:val="00AD6DA5"/>
    <w:rsid w:val="00AD71A8"/>
    <w:rsid w:val="00AD72A9"/>
    <w:rsid w:val="00AD735C"/>
    <w:rsid w:val="00AD7882"/>
    <w:rsid w:val="00AD794A"/>
    <w:rsid w:val="00AD7F8F"/>
    <w:rsid w:val="00AE020E"/>
    <w:rsid w:val="00AE02E4"/>
    <w:rsid w:val="00AE1689"/>
    <w:rsid w:val="00AE176D"/>
    <w:rsid w:val="00AE1BD2"/>
    <w:rsid w:val="00AE1C35"/>
    <w:rsid w:val="00AE20DC"/>
    <w:rsid w:val="00AE24BD"/>
    <w:rsid w:val="00AE291A"/>
    <w:rsid w:val="00AE2CA2"/>
    <w:rsid w:val="00AE2CD6"/>
    <w:rsid w:val="00AE2E37"/>
    <w:rsid w:val="00AE3032"/>
    <w:rsid w:val="00AE332E"/>
    <w:rsid w:val="00AE358C"/>
    <w:rsid w:val="00AE39CF"/>
    <w:rsid w:val="00AE3AD1"/>
    <w:rsid w:val="00AE3CE0"/>
    <w:rsid w:val="00AE3D15"/>
    <w:rsid w:val="00AE4151"/>
    <w:rsid w:val="00AE4279"/>
    <w:rsid w:val="00AE4317"/>
    <w:rsid w:val="00AE45DB"/>
    <w:rsid w:val="00AE45EA"/>
    <w:rsid w:val="00AE4FAC"/>
    <w:rsid w:val="00AE51FF"/>
    <w:rsid w:val="00AE5220"/>
    <w:rsid w:val="00AE54C9"/>
    <w:rsid w:val="00AE5594"/>
    <w:rsid w:val="00AE55A9"/>
    <w:rsid w:val="00AE5A3E"/>
    <w:rsid w:val="00AE5D8C"/>
    <w:rsid w:val="00AE5EF2"/>
    <w:rsid w:val="00AE629C"/>
    <w:rsid w:val="00AE6380"/>
    <w:rsid w:val="00AE63E9"/>
    <w:rsid w:val="00AE64B6"/>
    <w:rsid w:val="00AE651C"/>
    <w:rsid w:val="00AE69E8"/>
    <w:rsid w:val="00AE747C"/>
    <w:rsid w:val="00AE7C85"/>
    <w:rsid w:val="00AE7CC3"/>
    <w:rsid w:val="00AF0097"/>
    <w:rsid w:val="00AF0387"/>
    <w:rsid w:val="00AF04E0"/>
    <w:rsid w:val="00AF0805"/>
    <w:rsid w:val="00AF0A85"/>
    <w:rsid w:val="00AF11E8"/>
    <w:rsid w:val="00AF1263"/>
    <w:rsid w:val="00AF12AD"/>
    <w:rsid w:val="00AF162C"/>
    <w:rsid w:val="00AF1BF3"/>
    <w:rsid w:val="00AF1DE3"/>
    <w:rsid w:val="00AF1F47"/>
    <w:rsid w:val="00AF1F65"/>
    <w:rsid w:val="00AF2105"/>
    <w:rsid w:val="00AF2528"/>
    <w:rsid w:val="00AF2737"/>
    <w:rsid w:val="00AF2B16"/>
    <w:rsid w:val="00AF39BF"/>
    <w:rsid w:val="00AF3A56"/>
    <w:rsid w:val="00AF4039"/>
    <w:rsid w:val="00AF445F"/>
    <w:rsid w:val="00AF48FB"/>
    <w:rsid w:val="00AF4E17"/>
    <w:rsid w:val="00AF5452"/>
    <w:rsid w:val="00AF5B38"/>
    <w:rsid w:val="00AF5BDC"/>
    <w:rsid w:val="00AF6204"/>
    <w:rsid w:val="00AF6371"/>
    <w:rsid w:val="00AF63DE"/>
    <w:rsid w:val="00AF6490"/>
    <w:rsid w:val="00AF66E0"/>
    <w:rsid w:val="00AF6A89"/>
    <w:rsid w:val="00AF6BC4"/>
    <w:rsid w:val="00AF6DA0"/>
    <w:rsid w:val="00AF6E3C"/>
    <w:rsid w:val="00AF7158"/>
    <w:rsid w:val="00AF7979"/>
    <w:rsid w:val="00AF7980"/>
    <w:rsid w:val="00AF7D5E"/>
    <w:rsid w:val="00AF7F09"/>
    <w:rsid w:val="00B00588"/>
    <w:rsid w:val="00B00810"/>
    <w:rsid w:val="00B00914"/>
    <w:rsid w:val="00B00DCC"/>
    <w:rsid w:val="00B0128C"/>
    <w:rsid w:val="00B017CA"/>
    <w:rsid w:val="00B02333"/>
    <w:rsid w:val="00B0275F"/>
    <w:rsid w:val="00B02940"/>
    <w:rsid w:val="00B02A25"/>
    <w:rsid w:val="00B02C02"/>
    <w:rsid w:val="00B02C8C"/>
    <w:rsid w:val="00B033D0"/>
    <w:rsid w:val="00B0345E"/>
    <w:rsid w:val="00B03587"/>
    <w:rsid w:val="00B03C0D"/>
    <w:rsid w:val="00B04682"/>
    <w:rsid w:val="00B04A50"/>
    <w:rsid w:val="00B04B4E"/>
    <w:rsid w:val="00B055A5"/>
    <w:rsid w:val="00B058D5"/>
    <w:rsid w:val="00B05978"/>
    <w:rsid w:val="00B05D08"/>
    <w:rsid w:val="00B05DA9"/>
    <w:rsid w:val="00B05E2B"/>
    <w:rsid w:val="00B05F06"/>
    <w:rsid w:val="00B05FA7"/>
    <w:rsid w:val="00B06296"/>
    <w:rsid w:val="00B062DD"/>
    <w:rsid w:val="00B063AF"/>
    <w:rsid w:val="00B0677C"/>
    <w:rsid w:val="00B06E56"/>
    <w:rsid w:val="00B06E95"/>
    <w:rsid w:val="00B07129"/>
    <w:rsid w:val="00B071AD"/>
    <w:rsid w:val="00B071E8"/>
    <w:rsid w:val="00B0731F"/>
    <w:rsid w:val="00B074DC"/>
    <w:rsid w:val="00B07788"/>
    <w:rsid w:val="00B077C1"/>
    <w:rsid w:val="00B07814"/>
    <w:rsid w:val="00B1053D"/>
    <w:rsid w:val="00B10B7E"/>
    <w:rsid w:val="00B10C12"/>
    <w:rsid w:val="00B10ED9"/>
    <w:rsid w:val="00B10FF5"/>
    <w:rsid w:val="00B11281"/>
    <w:rsid w:val="00B11C97"/>
    <w:rsid w:val="00B1209E"/>
    <w:rsid w:val="00B1235D"/>
    <w:rsid w:val="00B12AC7"/>
    <w:rsid w:val="00B12B05"/>
    <w:rsid w:val="00B13CB4"/>
    <w:rsid w:val="00B13EE0"/>
    <w:rsid w:val="00B14402"/>
    <w:rsid w:val="00B147FE"/>
    <w:rsid w:val="00B14A53"/>
    <w:rsid w:val="00B15257"/>
    <w:rsid w:val="00B15BD3"/>
    <w:rsid w:val="00B15CE5"/>
    <w:rsid w:val="00B15CF3"/>
    <w:rsid w:val="00B15E12"/>
    <w:rsid w:val="00B15E4E"/>
    <w:rsid w:val="00B16687"/>
    <w:rsid w:val="00B16F42"/>
    <w:rsid w:val="00B17811"/>
    <w:rsid w:val="00B17C97"/>
    <w:rsid w:val="00B17EBE"/>
    <w:rsid w:val="00B17EE5"/>
    <w:rsid w:val="00B17F2E"/>
    <w:rsid w:val="00B2001A"/>
    <w:rsid w:val="00B20184"/>
    <w:rsid w:val="00B205A8"/>
    <w:rsid w:val="00B207D5"/>
    <w:rsid w:val="00B20822"/>
    <w:rsid w:val="00B20EC7"/>
    <w:rsid w:val="00B2131E"/>
    <w:rsid w:val="00B21374"/>
    <w:rsid w:val="00B2156F"/>
    <w:rsid w:val="00B21620"/>
    <w:rsid w:val="00B2179F"/>
    <w:rsid w:val="00B217B3"/>
    <w:rsid w:val="00B21ABB"/>
    <w:rsid w:val="00B2210B"/>
    <w:rsid w:val="00B224E3"/>
    <w:rsid w:val="00B229DC"/>
    <w:rsid w:val="00B22D23"/>
    <w:rsid w:val="00B22E94"/>
    <w:rsid w:val="00B22FBC"/>
    <w:rsid w:val="00B23042"/>
    <w:rsid w:val="00B231DA"/>
    <w:rsid w:val="00B23911"/>
    <w:rsid w:val="00B248C6"/>
    <w:rsid w:val="00B249BF"/>
    <w:rsid w:val="00B24AED"/>
    <w:rsid w:val="00B24C58"/>
    <w:rsid w:val="00B24C71"/>
    <w:rsid w:val="00B24F05"/>
    <w:rsid w:val="00B250BB"/>
    <w:rsid w:val="00B25256"/>
    <w:rsid w:val="00B2549B"/>
    <w:rsid w:val="00B25898"/>
    <w:rsid w:val="00B259D1"/>
    <w:rsid w:val="00B25BDE"/>
    <w:rsid w:val="00B25DFE"/>
    <w:rsid w:val="00B262DB"/>
    <w:rsid w:val="00B265B4"/>
    <w:rsid w:val="00B26646"/>
    <w:rsid w:val="00B26D44"/>
    <w:rsid w:val="00B27009"/>
    <w:rsid w:val="00B273B8"/>
    <w:rsid w:val="00B275B9"/>
    <w:rsid w:val="00B2772F"/>
    <w:rsid w:val="00B27791"/>
    <w:rsid w:val="00B278EC"/>
    <w:rsid w:val="00B27909"/>
    <w:rsid w:val="00B279C4"/>
    <w:rsid w:val="00B27BA7"/>
    <w:rsid w:val="00B27DE2"/>
    <w:rsid w:val="00B305DE"/>
    <w:rsid w:val="00B308E8"/>
    <w:rsid w:val="00B30C58"/>
    <w:rsid w:val="00B30E15"/>
    <w:rsid w:val="00B31417"/>
    <w:rsid w:val="00B314AD"/>
    <w:rsid w:val="00B3175E"/>
    <w:rsid w:val="00B31846"/>
    <w:rsid w:val="00B31856"/>
    <w:rsid w:val="00B31B61"/>
    <w:rsid w:val="00B322DD"/>
    <w:rsid w:val="00B3238D"/>
    <w:rsid w:val="00B32534"/>
    <w:rsid w:val="00B327F9"/>
    <w:rsid w:val="00B32DC0"/>
    <w:rsid w:val="00B3303A"/>
    <w:rsid w:val="00B330A1"/>
    <w:rsid w:val="00B331FD"/>
    <w:rsid w:val="00B3354E"/>
    <w:rsid w:val="00B3363F"/>
    <w:rsid w:val="00B3386E"/>
    <w:rsid w:val="00B338F7"/>
    <w:rsid w:val="00B33B48"/>
    <w:rsid w:val="00B33B6F"/>
    <w:rsid w:val="00B33D8D"/>
    <w:rsid w:val="00B340A7"/>
    <w:rsid w:val="00B34557"/>
    <w:rsid w:val="00B346C5"/>
    <w:rsid w:val="00B34A7B"/>
    <w:rsid w:val="00B34FC8"/>
    <w:rsid w:val="00B35651"/>
    <w:rsid w:val="00B35914"/>
    <w:rsid w:val="00B35998"/>
    <w:rsid w:val="00B36069"/>
    <w:rsid w:val="00B36E31"/>
    <w:rsid w:val="00B36FB6"/>
    <w:rsid w:val="00B37090"/>
    <w:rsid w:val="00B3709E"/>
    <w:rsid w:val="00B37430"/>
    <w:rsid w:val="00B37465"/>
    <w:rsid w:val="00B37483"/>
    <w:rsid w:val="00B37546"/>
    <w:rsid w:val="00B37624"/>
    <w:rsid w:val="00B400E9"/>
    <w:rsid w:val="00B40300"/>
    <w:rsid w:val="00B4069C"/>
    <w:rsid w:val="00B40736"/>
    <w:rsid w:val="00B408A4"/>
    <w:rsid w:val="00B41158"/>
    <w:rsid w:val="00B41733"/>
    <w:rsid w:val="00B419CA"/>
    <w:rsid w:val="00B41A7D"/>
    <w:rsid w:val="00B42D03"/>
    <w:rsid w:val="00B42F2D"/>
    <w:rsid w:val="00B42F36"/>
    <w:rsid w:val="00B42F74"/>
    <w:rsid w:val="00B43248"/>
    <w:rsid w:val="00B43317"/>
    <w:rsid w:val="00B43392"/>
    <w:rsid w:val="00B438BC"/>
    <w:rsid w:val="00B43A7E"/>
    <w:rsid w:val="00B43B90"/>
    <w:rsid w:val="00B444E4"/>
    <w:rsid w:val="00B444E8"/>
    <w:rsid w:val="00B44581"/>
    <w:rsid w:val="00B44D94"/>
    <w:rsid w:val="00B44F25"/>
    <w:rsid w:val="00B4530D"/>
    <w:rsid w:val="00B45444"/>
    <w:rsid w:val="00B45782"/>
    <w:rsid w:val="00B45A2D"/>
    <w:rsid w:val="00B46596"/>
    <w:rsid w:val="00B46C87"/>
    <w:rsid w:val="00B47193"/>
    <w:rsid w:val="00B47312"/>
    <w:rsid w:val="00B47AFC"/>
    <w:rsid w:val="00B47F0D"/>
    <w:rsid w:val="00B47FC5"/>
    <w:rsid w:val="00B50913"/>
    <w:rsid w:val="00B50FCC"/>
    <w:rsid w:val="00B51074"/>
    <w:rsid w:val="00B512FE"/>
    <w:rsid w:val="00B51A07"/>
    <w:rsid w:val="00B51A18"/>
    <w:rsid w:val="00B51A9F"/>
    <w:rsid w:val="00B52005"/>
    <w:rsid w:val="00B520D6"/>
    <w:rsid w:val="00B52213"/>
    <w:rsid w:val="00B523D0"/>
    <w:rsid w:val="00B52770"/>
    <w:rsid w:val="00B5308A"/>
    <w:rsid w:val="00B5321E"/>
    <w:rsid w:val="00B53462"/>
    <w:rsid w:val="00B5356A"/>
    <w:rsid w:val="00B5361A"/>
    <w:rsid w:val="00B5429F"/>
    <w:rsid w:val="00B5439A"/>
    <w:rsid w:val="00B547DA"/>
    <w:rsid w:val="00B547F4"/>
    <w:rsid w:val="00B54881"/>
    <w:rsid w:val="00B54B8C"/>
    <w:rsid w:val="00B550C7"/>
    <w:rsid w:val="00B5522A"/>
    <w:rsid w:val="00B553F8"/>
    <w:rsid w:val="00B55633"/>
    <w:rsid w:val="00B55889"/>
    <w:rsid w:val="00B55BC0"/>
    <w:rsid w:val="00B55D35"/>
    <w:rsid w:val="00B55DD4"/>
    <w:rsid w:val="00B55EE0"/>
    <w:rsid w:val="00B5613D"/>
    <w:rsid w:val="00B562E8"/>
    <w:rsid w:val="00B562FB"/>
    <w:rsid w:val="00B56314"/>
    <w:rsid w:val="00B56409"/>
    <w:rsid w:val="00B5676C"/>
    <w:rsid w:val="00B567CC"/>
    <w:rsid w:val="00B567E4"/>
    <w:rsid w:val="00B57458"/>
    <w:rsid w:val="00B57A4D"/>
    <w:rsid w:val="00B6035F"/>
    <w:rsid w:val="00B606E0"/>
    <w:rsid w:val="00B606E5"/>
    <w:rsid w:val="00B60860"/>
    <w:rsid w:val="00B60BE6"/>
    <w:rsid w:val="00B612A0"/>
    <w:rsid w:val="00B61B18"/>
    <w:rsid w:val="00B61CD3"/>
    <w:rsid w:val="00B62024"/>
    <w:rsid w:val="00B62080"/>
    <w:rsid w:val="00B629D7"/>
    <w:rsid w:val="00B62BAA"/>
    <w:rsid w:val="00B634FA"/>
    <w:rsid w:val="00B63697"/>
    <w:rsid w:val="00B636E1"/>
    <w:rsid w:val="00B637B2"/>
    <w:rsid w:val="00B648A9"/>
    <w:rsid w:val="00B64AFF"/>
    <w:rsid w:val="00B64FBA"/>
    <w:rsid w:val="00B652F1"/>
    <w:rsid w:val="00B65C5E"/>
    <w:rsid w:val="00B65CA7"/>
    <w:rsid w:val="00B6612D"/>
    <w:rsid w:val="00B66959"/>
    <w:rsid w:val="00B66C1F"/>
    <w:rsid w:val="00B66C25"/>
    <w:rsid w:val="00B66F69"/>
    <w:rsid w:val="00B673CE"/>
    <w:rsid w:val="00B67651"/>
    <w:rsid w:val="00B70035"/>
    <w:rsid w:val="00B70250"/>
    <w:rsid w:val="00B70352"/>
    <w:rsid w:val="00B70393"/>
    <w:rsid w:val="00B70643"/>
    <w:rsid w:val="00B708DD"/>
    <w:rsid w:val="00B710E6"/>
    <w:rsid w:val="00B71232"/>
    <w:rsid w:val="00B712E6"/>
    <w:rsid w:val="00B71359"/>
    <w:rsid w:val="00B7152F"/>
    <w:rsid w:val="00B71569"/>
    <w:rsid w:val="00B71672"/>
    <w:rsid w:val="00B71757"/>
    <w:rsid w:val="00B71DDD"/>
    <w:rsid w:val="00B71EE4"/>
    <w:rsid w:val="00B721C3"/>
    <w:rsid w:val="00B7254F"/>
    <w:rsid w:val="00B725B7"/>
    <w:rsid w:val="00B72674"/>
    <w:rsid w:val="00B72FC8"/>
    <w:rsid w:val="00B7306C"/>
    <w:rsid w:val="00B731C8"/>
    <w:rsid w:val="00B73239"/>
    <w:rsid w:val="00B7326C"/>
    <w:rsid w:val="00B733AB"/>
    <w:rsid w:val="00B739B8"/>
    <w:rsid w:val="00B73AE5"/>
    <w:rsid w:val="00B73B77"/>
    <w:rsid w:val="00B741D1"/>
    <w:rsid w:val="00B74892"/>
    <w:rsid w:val="00B74E27"/>
    <w:rsid w:val="00B7524E"/>
    <w:rsid w:val="00B755DF"/>
    <w:rsid w:val="00B75FC1"/>
    <w:rsid w:val="00B762A6"/>
    <w:rsid w:val="00B76B88"/>
    <w:rsid w:val="00B76BAF"/>
    <w:rsid w:val="00B7701C"/>
    <w:rsid w:val="00B77372"/>
    <w:rsid w:val="00B77662"/>
    <w:rsid w:val="00B77CF6"/>
    <w:rsid w:val="00B77E51"/>
    <w:rsid w:val="00B8008F"/>
    <w:rsid w:val="00B800CE"/>
    <w:rsid w:val="00B8055D"/>
    <w:rsid w:val="00B806B0"/>
    <w:rsid w:val="00B80892"/>
    <w:rsid w:val="00B808AC"/>
    <w:rsid w:val="00B80A50"/>
    <w:rsid w:val="00B81031"/>
    <w:rsid w:val="00B81405"/>
    <w:rsid w:val="00B81448"/>
    <w:rsid w:val="00B81CB3"/>
    <w:rsid w:val="00B81E94"/>
    <w:rsid w:val="00B822A7"/>
    <w:rsid w:val="00B82416"/>
    <w:rsid w:val="00B8251A"/>
    <w:rsid w:val="00B82783"/>
    <w:rsid w:val="00B82936"/>
    <w:rsid w:val="00B832B7"/>
    <w:rsid w:val="00B834AA"/>
    <w:rsid w:val="00B837F0"/>
    <w:rsid w:val="00B83EAD"/>
    <w:rsid w:val="00B83F53"/>
    <w:rsid w:val="00B83F6D"/>
    <w:rsid w:val="00B840C2"/>
    <w:rsid w:val="00B84147"/>
    <w:rsid w:val="00B84248"/>
    <w:rsid w:val="00B843B8"/>
    <w:rsid w:val="00B8472D"/>
    <w:rsid w:val="00B849D7"/>
    <w:rsid w:val="00B84D72"/>
    <w:rsid w:val="00B856DB"/>
    <w:rsid w:val="00B8596C"/>
    <w:rsid w:val="00B85C0C"/>
    <w:rsid w:val="00B85C3F"/>
    <w:rsid w:val="00B85F0D"/>
    <w:rsid w:val="00B8663E"/>
    <w:rsid w:val="00B867A3"/>
    <w:rsid w:val="00B86873"/>
    <w:rsid w:val="00B86B63"/>
    <w:rsid w:val="00B86C8F"/>
    <w:rsid w:val="00B86CA8"/>
    <w:rsid w:val="00B86D34"/>
    <w:rsid w:val="00B8717B"/>
    <w:rsid w:val="00B87225"/>
    <w:rsid w:val="00B87279"/>
    <w:rsid w:val="00B87393"/>
    <w:rsid w:val="00B8757D"/>
    <w:rsid w:val="00B8770C"/>
    <w:rsid w:val="00B87B1F"/>
    <w:rsid w:val="00B87BED"/>
    <w:rsid w:val="00B90870"/>
    <w:rsid w:val="00B90877"/>
    <w:rsid w:val="00B909C8"/>
    <w:rsid w:val="00B90EBD"/>
    <w:rsid w:val="00B917F7"/>
    <w:rsid w:val="00B918A0"/>
    <w:rsid w:val="00B91919"/>
    <w:rsid w:val="00B91C3A"/>
    <w:rsid w:val="00B91C71"/>
    <w:rsid w:val="00B921C7"/>
    <w:rsid w:val="00B92325"/>
    <w:rsid w:val="00B925C8"/>
    <w:rsid w:val="00B927AD"/>
    <w:rsid w:val="00B9296B"/>
    <w:rsid w:val="00B931BB"/>
    <w:rsid w:val="00B932BB"/>
    <w:rsid w:val="00B933C9"/>
    <w:rsid w:val="00B93C2E"/>
    <w:rsid w:val="00B93DFF"/>
    <w:rsid w:val="00B93E91"/>
    <w:rsid w:val="00B94950"/>
    <w:rsid w:val="00B94F09"/>
    <w:rsid w:val="00B94FA0"/>
    <w:rsid w:val="00B954BE"/>
    <w:rsid w:val="00B95732"/>
    <w:rsid w:val="00B95A11"/>
    <w:rsid w:val="00B95AB2"/>
    <w:rsid w:val="00B9630D"/>
    <w:rsid w:val="00B965ED"/>
    <w:rsid w:val="00B967FD"/>
    <w:rsid w:val="00B972ED"/>
    <w:rsid w:val="00B97C42"/>
    <w:rsid w:val="00B97E93"/>
    <w:rsid w:val="00B97ECF"/>
    <w:rsid w:val="00BA02E5"/>
    <w:rsid w:val="00BA0476"/>
    <w:rsid w:val="00BA0478"/>
    <w:rsid w:val="00BA0567"/>
    <w:rsid w:val="00BA0D9E"/>
    <w:rsid w:val="00BA0FA2"/>
    <w:rsid w:val="00BA14C1"/>
    <w:rsid w:val="00BA18EF"/>
    <w:rsid w:val="00BA1947"/>
    <w:rsid w:val="00BA1B3E"/>
    <w:rsid w:val="00BA1C68"/>
    <w:rsid w:val="00BA1DF2"/>
    <w:rsid w:val="00BA2006"/>
    <w:rsid w:val="00BA22B3"/>
    <w:rsid w:val="00BA237E"/>
    <w:rsid w:val="00BA25EE"/>
    <w:rsid w:val="00BA2829"/>
    <w:rsid w:val="00BA29D5"/>
    <w:rsid w:val="00BA2BDA"/>
    <w:rsid w:val="00BA30D9"/>
    <w:rsid w:val="00BA37F1"/>
    <w:rsid w:val="00BA385C"/>
    <w:rsid w:val="00BA38D9"/>
    <w:rsid w:val="00BA3B00"/>
    <w:rsid w:val="00BA3B8D"/>
    <w:rsid w:val="00BA4100"/>
    <w:rsid w:val="00BA4687"/>
    <w:rsid w:val="00BA48A6"/>
    <w:rsid w:val="00BA4AD1"/>
    <w:rsid w:val="00BA50F5"/>
    <w:rsid w:val="00BA5368"/>
    <w:rsid w:val="00BA53B2"/>
    <w:rsid w:val="00BA544C"/>
    <w:rsid w:val="00BA5710"/>
    <w:rsid w:val="00BA576F"/>
    <w:rsid w:val="00BA5772"/>
    <w:rsid w:val="00BA5A23"/>
    <w:rsid w:val="00BA5C50"/>
    <w:rsid w:val="00BA6617"/>
    <w:rsid w:val="00BA6636"/>
    <w:rsid w:val="00BA6AA7"/>
    <w:rsid w:val="00BA6BEA"/>
    <w:rsid w:val="00BA6D3B"/>
    <w:rsid w:val="00BA703D"/>
    <w:rsid w:val="00BA708B"/>
    <w:rsid w:val="00BA70D7"/>
    <w:rsid w:val="00BA7193"/>
    <w:rsid w:val="00BA7628"/>
    <w:rsid w:val="00BA76FD"/>
    <w:rsid w:val="00BA7CD4"/>
    <w:rsid w:val="00BB0151"/>
    <w:rsid w:val="00BB018A"/>
    <w:rsid w:val="00BB026E"/>
    <w:rsid w:val="00BB03D0"/>
    <w:rsid w:val="00BB0D70"/>
    <w:rsid w:val="00BB0E4C"/>
    <w:rsid w:val="00BB0EED"/>
    <w:rsid w:val="00BB10FA"/>
    <w:rsid w:val="00BB1482"/>
    <w:rsid w:val="00BB148D"/>
    <w:rsid w:val="00BB156C"/>
    <w:rsid w:val="00BB1AA3"/>
    <w:rsid w:val="00BB1B35"/>
    <w:rsid w:val="00BB1F79"/>
    <w:rsid w:val="00BB2055"/>
    <w:rsid w:val="00BB2711"/>
    <w:rsid w:val="00BB27BA"/>
    <w:rsid w:val="00BB2B34"/>
    <w:rsid w:val="00BB2FEE"/>
    <w:rsid w:val="00BB3C0F"/>
    <w:rsid w:val="00BB3C80"/>
    <w:rsid w:val="00BB3FAE"/>
    <w:rsid w:val="00BB4002"/>
    <w:rsid w:val="00BB5354"/>
    <w:rsid w:val="00BB5541"/>
    <w:rsid w:val="00BB573F"/>
    <w:rsid w:val="00BB58FF"/>
    <w:rsid w:val="00BB60AC"/>
    <w:rsid w:val="00BB68FD"/>
    <w:rsid w:val="00BB698F"/>
    <w:rsid w:val="00BB6FA1"/>
    <w:rsid w:val="00BB7158"/>
    <w:rsid w:val="00BB71C1"/>
    <w:rsid w:val="00BB76B3"/>
    <w:rsid w:val="00BB79E4"/>
    <w:rsid w:val="00BB7AA7"/>
    <w:rsid w:val="00BB7B7A"/>
    <w:rsid w:val="00BB7C7D"/>
    <w:rsid w:val="00BC026F"/>
    <w:rsid w:val="00BC055F"/>
    <w:rsid w:val="00BC0AB1"/>
    <w:rsid w:val="00BC0ABF"/>
    <w:rsid w:val="00BC0BC5"/>
    <w:rsid w:val="00BC0D4D"/>
    <w:rsid w:val="00BC0EF2"/>
    <w:rsid w:val="00BC1003"/>
    <w:rsid w:val="00BC1440"/>
    <w:rsid w:val="00BC1487"/>
    <w:rsid w:val="00BC1532"/>
    <w:rsid w:val="00BC1907"/>
    <w:rsid w:val="00BC1994"/>
    <w:rsid w:val="00BC1CA4"/>
    <w:rsid w:val="00BC1D50"/>
    <w:rsid w:val="00BC223F"/>
    <w:rsid w:val="00BC2629"/>
    <w:rsid w:val="00BC29FC"/>
    <w:rsid w:val="00BC2A40"/>
    <w:rsid w:val="00BC2BA2"/>
    <w:rsid w:val="00BC2C55"/>
    <w:rsid w:val="00BC2C75"/>
    <w:rsid w:val="00BC2CF1"/>
    <w:rsid w:val="00BC2FE4"/>
    <w:rsid w:val="00BC3197"/>
    <w:rsid w:val="00BC31D8"/>
    <w:rsid w:val="00BC32BC"/>
    <w:rsid w:val="00BC32E9"/>
    <w:rsid w:val="00BC34AC"/>
    <w:rsid w:val="00BC3640"/>
    <w:rsid w:val="00BC3D64"/>
    <w:rsid w:val="00BC47A9"/>
    <w:rsid w:val="00BC4A8A"/>
    <w:rsid w:val="00BC4C92"/>
    <w:rsid w:val="00BC4F14"/>
    <w:rsid w:val="00BC4F6A"/>
    <w:rsid w:val="00BC4FDC"/>
    <w:rsid w:val="00BC51EE"/>
    <w:rsid w:val="00BC5333"/>
    <w:rsid w:val="00BC53F5"/>
    <w:rsid w:val="00BC5668"/>
    <w:rsid w:val="00BC5A7A"/>
    <w:rsid w:val="00BC60BF"/>
    <w:rsid w:val="00BC60E7"/>
    <w:rsid w:val="00BC61DB"/>
    <w:rsid w:val="00BC621A"/>
    <w:rsid w:val="00BC6E7E"/>
    <w:rsid w:val="00BC7354"/>
    <w:rsid w:val="00BC7493"/>
    <w:rsid w:val="00BC7F38"/>
    <w:rsid w:val="00BD02E6"/>
    <w:rsid w:val="00BD0356"/>
    <w:rsid w:val="00BD0AE0"/>
    <w:rsid w:val="00BD0AEB"/>
    <w:rsid w:val="00BD0C82"/>
    <w:rsid w:val="00BD1154"/>
    <w:rsid w:val="00BD1872"/>
    <w:rsid w:val="00BD191C"/>
    <w:rsid w:val="00BD1F71"/>
    <w:rsid w:val="00BD2771"/>
    <w:rsid w:val="00BD2924"/>
    <w:rsid w:val="00BD2BFB"/>
    <w:rsid w:val="00BD3372"/>
    <w:rsid w:val="00BD3432"/>
    <w:rsid w:val="00BD36EF"/>
    <w:rsid w:val="00BD372B"/>
    <w:rsid w:val="00BD37A6"/>
    <w:rsid w:val="00BD38CC"/>
    <w:rsid w:val="00BD39A9"/>
    <w:rsid w:val="00BD39C5"/>
    <w:rsid w:val="00BD3C77"/>
    <w:rsid w:val="00BD3C84"/>
    <w:rsid w:val="00BD3FA1"/>
    <w:rsid w:val="00BD4009"/>
    <w:rsid w:val="00BD45B6"/>
    <w:rsid w:val="00BD45F4"/>
    <w:rsid w:val="00BD46D8"/>
    <w:rsid w:val="00BD471C"/>
    <w:rsid w:val="00BD4870"/>
    <w:rsid w:val="00BD4B03"/>
    <w:rsid w:val="00BD4DDF"/>
    <w:rsid w:val="00BD574E"/>
    <w:rsid w:val="00BD59ED"/>
    <w:rsid w:val="00BD5C8A"/>
    <w:rsid w:val="00BD5FAA"/>
    <w:rsid w:val="00BD6516"/>
    <w:rsid w:val="00BD6D63"/>
    <w:rsid w:val="00BD7110"/>
    <w:rsid w:val="00BD7400"/>
    <w:rsid w:val="00BD7941"/>
    <w:rsid w:val="00BD7DC0"/>
    <w:rsid w:val="00BD7DDE"/>
    <w:rsid w:val="00BD7EEA"/>
    <w:rsid w:val="00BD7F65"/>
    <w:rsid w:val="00BE00F0"/>
    <w:rsid w:val="00BE0AC3"/>
    <w:rsid w:val="00BE0EB0"/>
    <w:rsid w:val="00BE0FAD"/>
    <w:rsid w:val="00BE1101"/>
    <w:rsid w:val="00BE13BA"/>
    <w:rsid w:val="00BE165D"/>
    <w:rsid w:val="00BE1798"/>
    <w:rsid w:val="00BE23A9"/>
    <w:rsid w:val="00BE24E0"/>
    <w:rsid w:val="00BE2797"/>
    <w:rsid w:val="00BE2FB0"/>
    <w:rsid w:val="00BE3EBB"/>
    <w:rsid w:val="00BE3FC1"/>
    <w:rsid w:val="00BE3FF7"/>
    <w:rsid w:val="00BE412D"/>
    <w:rsid w:val="00BE448A"/>
    <w:rsid w:val="00BE451B"/>
    <w:rsid w:val="00BE46DA"/>
    <w:rsid w:val="00BE4906"/>
    <w:rsid w:val="00BE49CC"/>
    <w:rsid w:val="00BE4E9D"/>
    <w:rsid w:val="00BE4F96"/>
    <w:rsid w:val="00BE52F1"/>
    <w:rsid w:val="00BE5596"/>
    <w:rsid w:val="00BE5CCA"/>
    <w:rsid w:val="00BE5EE5"/>
    <w:rsid w:val="00BE62C8"/>
    <w:rsid w:val="00BE632A"/>
    <w:rsid w:val="00BE64FF"/>
    <w:rsid w:val="00BE693E"/>
    <w:rsid w:val="00BE7040"/>
    <w:rsid w:val="00BE7E3E"/>
    <w:rsid w:val="00BF0371"/>
    <w:rsid w:val="00BF08A2"/>
    <w:rsid w:val="00BF0E06"/>
    <w:rsid w:val="00BF1E75"/>
    <w:rsid w:val="00BF1E97"/>
    <w:rsid w:val="00BF1ECA"/>
    <w:rsid w:val="00BF1F9B"/>
    <w:rsid w:val="00BF1FCC"/>
    <w:rsid w:val="00BF281C"/>
    <w:rsid w:val="00BF29DB"/>
    <w:rsid w:val="00BF2BBA"/>
    <w:rsid w:val="00BF2E99"/>
    <w:rsid w:val="00BF305F"/>
    <w:rsid w:val="00BF35E7"/>
    <w:rsid w:val="00BF35F6"/>
    <w:rsid w:val="00BF36A7"/>
    <w:rsid w:val="00BF38F5"/>
    <w:rsid w:val="00BF3B5A"/>
    <w:rsid w:val="00BF409B"/>
    <w:rsid w:val="00BF4241"/>
    <w:rsid w:val="00BF46B0"/>
    <w:rsid w:val="00BF49DD"/>
    <w:rsid w:val="00BF4CBC"/>
    <w:rsid w:val="00BF52FD"/>
    <w:rsid w:val="00BF5451"/>
    <w:rsid w:val="00BF54B0"/>
    <w:rsid w:val="00BF5522"/>
    <w:rsid w:val="00BF5ED3"/>
    <w:rsid w:val="00BF6145"/>
    <w:rsid w:val="00BF6717"/>
    <w:rsid w:val="00BF697C"/>
    <w:rsid w:val="00BF6A0E"/>
    <w:rsid w:val="00BF6B3F"/>
    <w:rsid w:val="00BF6DF0"/>
    <w:rsid w:val="00BF7179"/>
    <w:rsid w:val="00BF71D7"/>
    <w:rsid w:val="00BF731C"/>
    <w:rsid w:val="00BF7706"/>
    <w:rsid w:val="00BF773A"/>
    <w:rsid w:val="00BF7AC3"/>
    <w:rsid w:val="00BF7B8E"/>
    <w:rsid w:val="00BF7D1D"/>
    <w:rsid w:val="00BF7DAC"/>
    <w:rsid w:val="00C0028A"/>
    <w:rsid w:val="00C00384"/>
    <w:rsid w:val="00C003D8"/>
    <w:rsid w:val="00C004A3"/>
    <w:rsid w:val="00C004DD"/>
    <w:rsid w:val="00C00768"/>
    <w:rsid w:val="00C007FF"/>
    <w:rsid w:val="00C00DBB"/>
    <w:rsid w:val="00C01F42"/>
    <w:rsid w:val="00C0200A"/>
    <w:rsid w:val="00C02011"/>
    <w:rsid w:val="00C02045"/>
    <w:rsid w:val="00C0213B"/>
    <w:rsid w:val="00C02454"/>
    <w:rsid w:val="00C0270D"/>
    <w:rsid w:val="00C02720"/>
    <w:rsid w:val="00C03112"/>
    <w:rsid w:val="00C03219"/>
    <w:rsid w:val="00C03505"/>
    <w:rsid w:val="00C03D7C"/>
    <w:rsid w:val="00C03DC5"/>
    <w:rsid w:val="00C03E29"/>
    <w:rsid w:val="00C04276"/>
    <w:rsid w:val="00C04571"/>
    <w:rsid w:val="00C04680"/>
    <w:rsid w:val="00C04905"/>
    <w:rsid w:val="00C04D48"/>
    <w:rsid w:val="00C04DAB"/>
    <w:rsid w:val="00C05048"/>
    <w:rsid w:val="00C050A5"/>
    <w:rsid w:val="00C051E1"/>
    <w:rsid w:val="00C051F9"/>
    <w:rsid w:val="00C05241"/>
    <w:rsid w:val="00C058B5"/>
    <w:rsid w:val="00C05AF3"/>
    <w:rsid w:val="00C05CCE"/>
    <w:rsid w:val="00C0603E"/>
    <w:rsid w:val="00C060A9"/>
    <w:rsid w:val="00C061C5"/>
    <w:rsid w:val="00C0695B"/>
    <w:rsid w:val="00C06B08"/>
    <w:rsid w:val="00C06B7C"/>
    <w:rsid w:val="00C06C31"/>
    <w:rsid w:val="00C06D0B"/>
    <w:rsid w:val="00C06F17"/>
    <w:rsid w:val="00C074D7"/>
    <w:rsid w:val="00C076E1"/>
    <w:rsid w:val="00C0794F"/>
    <w:rsid w:val="00C07B70"/>
    <w:rsid w:val="00C07C06"/>
    <w:rsid w:val="00C07D3C"/>
    <w:rsid w:val="00C10137"/>
    <w:rsid w:val="00C10B04"/>
    <w:rsid w:val="00C10B48"/>
    <w:rsid w:val="00C10C9D"/>
    <w:rsid w:val="00C113A6"/>
    <w:rsid w:val="00C115C4"/>
    <w:rsid w:val="00C1160A"/>
    <w:rsid w:val="00C1173A"/>
    <w:rsid w:val="00C11B78"/>
    <w:rsid w:val="00C11E1B"/>
    <w:rsid w:val="00C1228C"/>
    <w:rsid w:val="00C12AA4"/>
    <w:rsid w:val="00C12C8D"/>
    <w:rsid w:val="00C13133"/>
    <w:rsid w:val="00C1333E"/>
    <w:rsid w:val="00C13A9C"/>
    <w:rsid w:val="00C13D89"/>
    <w:rsid w:val="00C14361"/>
    <w:rsid w:val="00C14A05"/>
    <w:rsid w:val="00C14AB7"/>
    <w:rsid w:val="00C14CA8"/>
    <w:rsid w:val="00C14CE3"/>
    <w:rsid w:val="00C14EF1"/>
    <w:rsid w:val="00C1506A"/>
    <w:rsid w:val="00C150FE"/>
    <w:rsid w:val="00C15101"/>
    <w:rsid w:val="00C152A4"/>
    <w:rsid w:val="00C15408"/>
    <w:rsid w:val="00C1556E"/>
    <w:rsid w:val="00C15590"/>
    <w:rsid w:val="00C157F9"/>
    <w:rsid w:val="00C15C8A"/>
    <w:rsid w:val="00C15C99"/>
    <w:rsid w:val="00C15EE8"/>
    <w:rsid w:val="00C162F1"/>
    <w:rsid w:val="00C162FC"/>
    <w:rsid w:val="00C16320"/>
    <w:rsid w:val="00C167F3"/>
    <w:rsid w:val="00C16E46"/>
    <w:rsid w:val="00C1749E"/>
    <w:rsid w:val="00C17893"/>
    <w:rsid w:val="00C207F0"/>
    <w:rsid w:val="00C20D44"/>
    <w:rsid w:val="00C20F0F"/>
    <w:rsid w:val="00C20F3A"/>
    <w:rsid w:val="00C21371"/>
    <w:rsid w:val="00C2148C"/>
    <w:rsid w:val="00C217B1"/>
    <w:rsid w:val="00C217C7"/>
    <w:rsid w:val="00C21987"/>
    <w:rsid w:val="00C21C0D"/>
    <w:rsid w:val="00C21C20"/>
    <w:rsid w:val="00C21F4E"/>
    <w:rsid w:val="00C22DD9"/>
    <w:rsid w:val="00C231AF"/>
    <w:rsid w:val="00C231E1"/>
    <w:rsid w:val="00C233F2"/>
    <w:rsid w:val="00C23A9C"/>
    <w:rsid w:val="00C23CBA"/>
    <w:rsid w:val="00C23F15"/>
    <w:rsid w:val="00C2421E"/>
    <w:rsid w:val="00C249B4"/>
    <w:rsid w:val="00C24D69"/>
    <w:rsid w:val="00C25690"/>
    <w:rsid w:val="00C258AA"/>
    <w:rsid w:val="00C2607C"/>
    <w:rsid w:val="00C26464"/>
    <w:rsid w:val="00C265F9"/>
    <w:rsid w:val="00C267EB"/>
    <w:rsid w:val="00C26A3C"/>
    <w:rsid w:val="00C26B34"/>
    <w:rsid w:val="00C2744C"/>
    <w:rsid w:val="00C279B3"/>
    <w:rsid w:val="00C27B10"/>
    <w:rsid w:val="00C27D0C"/>
    <w:rsid w:val="00C30755"/>
    <w:rsid w:val="00C309DC"/>
    <w:rsid w:val="00C30CBE"/>
    <w:rsid w:val="00C3119F"/>
    <w:rsid w:val="00C31665"/>
    <w:rsid w:val="00C31E1F"/>
    <w:rsid w:val="00C321F2"/>
    <w:rsid w:val="00C322AB"/>
    <w:rsid w:val="00C3237B"/>
    <w:rsid w:val="00C32A23"/>
    <w:rsid w:val="00C32AAC"/>
    <w:rsid w:val="00C3301A"/>
    <w:rsid w:val="00C3367E"/>
    <w:rsid w:val="00C33803"/>
    <w:rsid w:val="00C33D50"/>
    <w:rsid w:val="00C3406A"/>
    <w:rsid w:val="00C340BF"/>
    <w:rsid w:val="00C3416B"/>
    <w:rsid w:val="00C341EF"/>
    <w:rsid w:val="00C34316"/>
    <w:rsid w:val="00C345AB"/>
    <w:rsid w:val="00C346DB"/>
    <w:rsid w:val="00C347B1"/>
    <w:rsid w:val="00C34A8C"/>
    <w:rsid w:val="00C34E2E"/>
    <w:rsid w:val="00C353BE"/>
    <w:rsid w:val="00C356A4"/>
    <w:rsid w:val="00C35F7F"/>
    <w:rsid w:val="00C361B6"/>
    <w:rsid w:val="00C36511"/>
    <w:rsid w:val="00C36573"/>
    <w:rsid w:val="00C3668C"/>
    <w:rsid w:val="00C36A29"/>
    <w:rsid w:val="00C36BF3"/>
    <w:rsid w:val="00C375DE"/>
    <w:rsid w:val="00C37710"/>
    <w:rsid w:val="00C37B01"/>
    <w:rsid w:val="00C37E67"/>
    <w:rsid w:val="00C40628"/>
    <w:rsid w:val="00C408AE"/>
    <w:rsid w:val="00C409ED"/>
    <w:rsid w:val="00C40ABA"/>
    <w:rsid w:val="00C40B2E"/>
    <w:rsid w:val="00C40D06"/>
    <w:rsid w:val="00C40E38"/>
    <w:rsid w:val="00C40E64"/>
    <w:rsid w:val="00C40EB0"/>
    <w:rsid w:val="00C410BE"/>
    <w:rsid w:val="00C411D4"/>
    <w:rsid w:val="00C4134F"/>
    <w:rsid w:val="00C419CC"/>
    <w:rsid w:val="00C41AFF"/>
    <w:rsid w:val="00C41E10"/>
    <w:rsid w:val="00C41F7A"/>
    <w:rsid w:val="00C4222B"/>
    <w:rsid w:val="00C423C1"/>
    <w:rsid w:val="00C42408"/>
    <w:rsid w:val="00C424F9"/>
    <w:rsid w:val="00C4253E"/>
    <w:rsid w:val="00C426E0"/>
    <w:rsid w:val="00C4276A"/>
    <w:rsid w:val="00C42859"/>
    <w:rsid w:val="00C4294F"/>
    <w:rsid w:val="00C42D68"/>
    <w:rsid w:val="00C4309A"/>
    <w:rsid w:val="00C432AD"/>
    <w:rsid w:val="00C4345D"/>
    <w:rsid w:val="00C43651"/>
    <w:rsid w:val="00C436C0"/>
    <w:rsid w:val="00C43B8A"/>
    <w:rsid w:val="00C43BCE"/>
    <w:rsid w:val="00C44B8E"/>
    <w:rsid w:val="00C44C6F"/>
    <w:rsid w:val="00C44EB1"/>
    <w:rsid w:val="00C4516C"/>
    <w:rsid w:val="00C45E29"/>
    <w:rsid w:val="00C461BB"/>
    <w:rsid w:val="00C464BE"/>
    <w:rsid w:val="00C467B3"/>
    <w:rsid w:val="00C475A1"/>
    <w:rsid w:val="00C476B1"/>
    <w:rsid w:val="00C47B47"/>
    <w:rsid w:val="00C47D22"/>
    <w:rsid w:val="00C47DFF"/>
    <w:rsid w:val="00C47EAF"/>
    <w:rsid w:val="00C50144"/>
    <w:rsid w:val="00C501A8"/>
    <w:rsid w:val="00C50622"/>
    <w:rsid w:val="00C50AAC"/>
    <w:rsid w:val="00C50B1C"/>
    <w:rsid w:val="00C50B65"/>
    <w:rsid w:val="00C50F8C"/>
    <w:rsid w:val="00C51074"/>
    <w:rsid w:val="00C51776"/>
    <w:rsid w:val="00C51EFB"/>
    <w:rsid w:val="00C52584"/>
    <w:rsid w:val="00C527D0"/>
    <w:rsid w:val="00C52967"/>
    <w:rsid w:val="00C52BDC"/>
    <w:rsid w:val="00C52C46"/>
    <w:rsid w:val="00C5305C"/>
    <w:rsid w:val="00C53648"/>
    <w:rsid w:val="00C53726"/>
    <w:rsid w:val="00C5372F"/>
    <w:rsid w:val="00C53F56"/>
    <w:rsid w:val="00C54203"/>
    <w:rsid w:val="00C5420D"/>
    <w:rsid w:val="00C54337"/>
    <w:rsid w:val="00C5436F"/>
    <w:rsid w:val="00C544A7"/>
    <w:rsid w:val="00C545DD"/>
    <w:rsid w:val="00C547F9"/>
    <w:rsid w:val="00C54B31"/>
    <w:rsid w:val="00C54BF1"/>
    <w:rsid w:val="00C54C24"/>
    <w:rsid w:val="00C554C9"/>
    <w:rsid w:val="00C556C0"/>
    <w:rsid w:val="00C556CF"/>
    <w:rsid w:val="00C55BAE"/>
    <w:rsid w:val="00C55D97"/>
    <w:rsid w:val="00C55DA5"/>
    <w:rsid w:val="00C560F8"/>
    <w:rsid w:val="00C5658F"/>
    <w:rsid w:val="00C56AE8"/>
    <w:rsid w:val="00C56C68"/>
    <w:rsid w:val="00C56DA8"/>
    <w:rsid w:val="00C56FBA"/>
    <w:rsid w:val="00C5704C"/>
    <w:rsid w:val="00C57579"/>
    <w:rsid w:val="00C57D31"/>
    <w:rsid w:val="00C57ECF"/>
    <w:rsid w:val="00C60611"/>
    <w:rsid w:val="00C60877"/>
    <w:rsid w:val="00C60C18"/>
    <w:rsid w:val="00C611B7"/>
    <w:rsid w:val="00C6125A"/>
    <w:rsid w:val="00C61572"/>
    <w:rsid w:val="00C6176B"/>
    <w:rsid w:val="00C6180E"/>
    <w:rsid w:val="00C61FE8"/>
    <w:rsid w:val="00C62127"/>
    <w:rsid w:val="00C621D1"/>
    <w:rsid w:val="00C627DA"/>
    <w:rsid w:val="00C62932"/>
    <w:rsid w:val="00C62B73"/>
    <w:rsid w:val="00C62FA5"/>
    <w:rsid w:val="00C63086"/>
    <w:rsid w:val="00C631C6"/>
    <w:rsid w:val="00C631F8"/>
    <w:rsid w:val="00C63A38"/>
    <w:rsid w:val="00C63DA4"/>
    <w:rsid w:val="00C644EA"/>
    <w:rsid w:val="00C649ED"/>
    <w:rsid w:val="00C64A80"/>
    <w:rsid w:val="00C65064"/>
    <w:rsid w:val="00C65670"/>
    <w:rsid w:val="00C657F5"/>
    <w:rsid w:val="00C658EC"/>
    <w:rsid w:val="00C65AA9"/>
    <w:rsid w:val="00C65B4C"/>
    <w:rsid w:val="00C65C2A"/>
    <w:rsid w:val="00C660AE"/>
    <w:rsid w:val="00C66464"/>
    <w:rsid w:val="00C6669C"/>
    <w:rsid w:val="00C66A94"/>
    <w:rsid w:val="00C66F95"/>
    <w:rsid w:val="00C67099"/>
    <w:rsid w:val="00C670C2"/>
    <w:rsid w:val="00C67577"/>
    <w:rsid w:val="00C7004A"/>
    <w:rsid w:val="00C70295"/>
    <w:rsid w:val="00C7041D"/>
    <w:rsid w:val="00C70DFC"/>
    <w:rsid w:val="00C70E97"/>
    <w:rsid w:val="00C71E3E"/>
    <w:rsid w:val="00C71F71"/>
    <w:rsid w:val="00C72328"/>
    <w:rsid w:val="00C72C6A"/>
    <w:rsid w:val="00C73183"/>
    <w:rsid w:val="00C731C1"/>
    <w:rsid w:val="00C73932"/>
    <w:rsid w:val="00C7399E"/>
    <w:rsid w:val="00C74289"/>
    <w:rsid w:val="00C7483A"/>
    <w:rsid w:val="00C74D81"/>
    <w:rsid w:val="00C74FCC"/>
    <w:rsid w:val="00C75152"/>
    <w:rsid w:val="00C75291"/>
    <w:rsid w:val="00C754FC"/>
    <w:rsid w:val="00C759E3"/>
    <w:rsid w:val="00C764B8"/>
    <w:rsid w:val="00C76C97"/>
    <w:rsid w:val="00C76EF8"/>
    <w:rsid w:val="00C772FF"/>
    <w:rsid w:val="00C773B0"/>
    <w:rsid w:val="00C77454"/>
    <w:rsid w:val="00C77ACA"/>
    <w:rsid w:val="00C77BD9"/>
    <w:rsid w:val="00C77F4B"/>
    <w:rsid w:val="00C8026C"/>
    <w:rsid w:val="00C805B1"/>
    <w:rsid w:val="00C80896"/>
    <w:rsid w:val="00C80A26"/>
    <w:rsid w:val="00C80CE3"/>
    <w:rsid w:val="00C820FD"/>
    <w:rsid w:val="00C8210B"/>
    <w:rsid w:val="00C826D5"/>
    <w:rsid w:val="00C829D7"/>
    <w:rsid w:val="00C82B58"/>
    <w:rsid w:val="00C82C19"/>
    <w:rsid w:val="00C830FB"/>
    <w:rsid w:val="00C8315E"/>
    <w:rsid w:val="00C8323A"/>
    <w:rsid w:val="00C833B3"/>
    <w:rsid w:val="00C8399B"/>
    <w:rsid w:val="00C83A66"/>
    <w:rsid w:val="00C83E96"/>
    <w:rsid w:val="00C84216"/>
    <w:rsid w:val="00C84241"/>
    <w:rsid w:val="00C84432"/>
    <w:rsid w:val="00C84694"/>
    <w:rsid w:val="00C849B6"/>
    <w:rsid w:val="00C84EB3"/>
    <w:rsid w:val="00C852F8"/>
    <w:rsid w:val="00C854A6"/>
    <w:rsid w:val="00C8567D"/>
    <w:rsid w:val="00C85E00"/>
    <w:rsid w:val="00C86295"/>
    <w:rsid w:val="00C864A3"/>
    <w:rsid w:val="00C86CF4"/>
    <w:rsid w:val="00C87125"/>
    <w:rsid w:val="00C876BE"/>
    <w:rsid w:val="00C87841"/>
    <w:rsid w:val="00C87BC9"/>
    <w:rsid w:val="00C87C34"/>
    <w:rsid w:val="00C90872"/>
    <w:rsid w:val="00C90AB2"/>
    <w:rsid w:val="00C90D5C"/>
    <w:rsid w:val="00C90DA8"/>
    <w:rsid w:val="00C911A8"/>
    <w:rsid w:val="00C913F7"/>
    <w:rsid w:val="00C914F3"/>
    <w:rsid w:val="00C91534"/>
    <w:rsid w:val="00C91983"/>
    <w:rsid w:val="00C91C71"/>
    <w:rsid w:val="00C91E46"/>
    <w:rsid w:val="00C9212A"/>
    <w:rsid w:val="00C928B8"/>
    <w:rsid w:val="00C929B8"/>
    <w:rsid w:val="00C929E9"/>
    <w:rsid w:val="00C92FAF"/>
    <w:rsid w:val="00C9472C"/>
    <w:rsid w:val="00C94980"/>
    <w:rsid w:val="00C95790"/>
    <w:rsid w:val="00C95796"/>
    <w:rsid w:val="00C95809"/>
    <w:rsid w:val="00C958DD"/>
    <w:rsid w:val="00C95BCC"/>
    <w:rsid w:val="00C95C73"/>
    <w:rsid w:val="00C96381"/>
    <w:rsid w:val="00C968C3"/>
    <w:rsid w:val="00C96B55"/>
    <w:rsid w:val="00C96BD2"/>
    <w:rsid w:val="00C96BD9"/>
    <w:rsid w:val="00C97591"/>
    <w:rsid w:val="00C9780D"/>
    <w:rsid w:val="00C97AEC"/>
    <w:rsid w:val="00C97F97"/>
    <w:rsid w:val="00CA02B4"/>
    <w:rsid w:val="00CA06D8"/>
    <w:rsid w:val="00CA0CEC"/>
    <w:rsid w:val="00CA0EA9"/>
    <w:rsid w:val="00CA0FDA"/>
    <w:rsid w:val="00CA10A5"/>
    <w:rsid w:val="00CA154C"/>
    <w:rsid w:val="00CA1609"/>
    <w:rsid w:val="00CA1B7E"/>
    <w:rsid w:val="00CA1E54"/>
    <w:rsid w:val="00CA1EDE"/>
    <w:rsid w:val="00CA20B6"/>
    <w:rsid w:val="00CA21A7"/>
    <w:rsid w:val="00CA22AA"/>
    <w:rsid w:val="00CA2401"/>
    <w:rsid w:val="00CA279F"/>
    <w:rsid w:val="00CA2D7E"/>
    <w:rsid w:val="00CA31A7"/>
    <w:rsid w:val="00CA3225"/>
    <w:rsid w:val="00CA3299"/>
    <w:rsid w:val="00CA3A11"/>
    <w:rsid w:val="00CA3D68"/>
    <w:rsid w:val="00CA3DED"/>
    <w:rsid w:val="00CA435E"/>
    <w:rsid w:val="00CA442C"/>
    <w:rsid w:val="00CA44E5"/>
    <w:rsid w:val="00CA4B62"/>
    <w:rsid w:val="00CA4CC2"/>
    <w:rsid w:val="00CA536F"/>
    <w:rsid w:val="00CA55C0"/>
    <w:rsid w:val="00CA5721"/>
    <w:rsid w:val="00CA5A2F"/>
    <w:rsid w:val="00CA5C37"/>
    <w:rsid w:val="00CA5E0D"/>
    <w:rsid w:val="00CA607C"/>
    <w:rsid w:val="00CA638B"/>
    <w:rsid w:val="00CA72DC"/>
    <w:rsid w:val="00CA7560"/>
    <w:rsid w:val="00CA75BC"/>
    <w:rsid w:val="00CA7813"/>
    <w:rsid w:val="00CA7A97"/>
    <w:rsid w:val="00CA7BBB"/>
    <w:rsid w:val="00CA7C06"/>
    <w:rsid w:val="00CA7D4A"/>
    <w:rsid w:val="00CA7E39"/>
    <w:rsid w:val="00CA7F33"/>
    <w:rsid w:val="00CA7FA4"/>
    <w:rsid w:val="00CB0058"/>
    <w:rsid w:val="00CB02DD"/>
    <w:rsid w:val="00CB038C"/>
    <w:rsid w:val="00CB0CBD"/>
    <w:rsid w:val="00CB0F9B"/>
    <w:rsid w:val="00CB10E7"/>
    <w:rsid w:val="00CB14E0"/>
    <w:rsid w:val="00CB1578"/>
    <w:rsid w:val="00CB15C8"/>
    <w:rsid w:val="00CB15E7"/>
    <w:rsid w:val="00CB163C"/>
    <w:rsid w:val="00CB1BC9"/>
    <w:rsid w:val="00CB1D43"/>
    <w:rsid w:val="00CB1D5E"/>
    <w:rsid w:val="00CB1EFA"/>
    <w:rsid w:val="00CB2227"/>
    <w:rsid w:val="00CB2448"/>
    <w:rsid w:val="00CB2625"/>
    <w:rsid w:val="00CB3098"/>
    <w:rsid w:val="00CB35C9"/>
    <w:rsid w:val="00CB381E"/>
    <w:rsid w:val="00CB3CD3"/>
    <w:rsid w:val="00CB3FCF"/>
    <w:rsid w:val="00CB411E"/>
    <w:rsid w:val="00CB47EE"/>
    <w:rsid w:val="00CB48C2"/>
    <w:rsid w:val="00CB48F9"/>
    <w:rsid w:val="00CB4956"/>
    <w:rsid w:val="00CB4C2E"/>
    <w:rsid w:val="00CB5111"/>
    <w:rsid w:val="00CB53E4"/>
    <w:rsid w:val="00CB54B2"/>
    <w:rsid w:val="00CB5CE4"/>
    <w:rsid w:val="00CB5E0A"/>
    <w:rsid w:val="00CB5ED1"/>
    <w:rsid w:val="00CB6084"/>
    <w:rsid w:val="00CB653B"/>
    <w:rsid w:val="00CB67C7"/>
    <w:rsid w:val="00CB6872"/>
    <w:rsid w:val="00CB6FE7"/>
    <w:rsid w:val="00CB72BC"/>
    <w:rsid w:val="00CB73BC"/>
    <w:rsid w:val="00CB75F3"/>
    <w:rsid w:val="00CB7743"/>
    <w:rsid w:val="00CB783D"/>
    <w:rsid w:val="00CB7CEC"/>
    <w:rsid w:val="00CC004D"/>
    <w:rsid w:val="00CC10F4"/>
    <w:rsid w:val="00CC11F9"/>
    <w:rsid w:val="00CC138C"/>
    <w:rsid w:val="00CC1AEE"/>
    <w:rsid w:val="00CC1BD0"/>
    <w:rsid w:val="00CC2211"/>
    <w:rsid w:val="00CC227E"/>
    <w:rsid w:val="00CC281E"/>
    <w:rsid w:val="00CC2872"/>
    <w:rsid w:val="00CC37AA"/>
    <w:rsid w:val="00CC3A9D"/>
    <w:rsid w:val="00CC4226"/>
    <w:rsid w:val="00CC45C8"/>
    <w:rsid w:val="00CC45D9"/>
    <w:rsid w:val="00CC4653"/>
    <w:rsid w:val="00CC4936"/>
    <w:rsid w:val="00CC4F7F"/>
    <w:rsid w:val="00CC557B"/>
    <w:rsid w:val="00CC575B"/>
    <w:rsid w:val="00CC5E21"/>
    <w:rsid w:val="00CC5F92"/>
    <w:rsid w:val="00CC6046"/>
    <w:rsid w:val="00CC680B"/>
    <w:rsid w:val="00CC6F1D"/>
    <w:rsid w:val="00CC7284"/>
    <w:rsid w:val="00CC7D6C"/>
    <w:rsid w:val="00CD0090"/>
    <w:rsid w:val="00CD0453"/>
    <w:rsid w:val="00CD05A6"/>
    <w:rsid w:val="00CD098C"/>
    <w:rsid w:val="00CD0CD5"/>
    <w:rsid w:val="00CD0FC6"/>
    <w:rsid w:val="00CD15D1"/>
    <w:rsid w:val="00CD1D73"/>
    <w:rsid w:val="00CD2298"/>
    <w:rsid w:val="00CD2596"/>
    <w:rsid w:val="00CD269C"/>
    <w:rsid w:val="00CD26B7"/>
    <w:rsid w:val="00CD26F4"/>
    <w:rsid w:val="00CD2C75"/>
    <w:rsid w:val="00CD2E3F"/>
    <w:rsid w:val="00CD2F06"/>
    <w:rsid w:val="00CD315E"/>
    <w:rsid w:val="00CD3618"/>
    <w:rsid w:val="00CD36CC"/>
    <w:rsid w:val="00CD3897"/>
    <w:rsid w:val="00CD3CB8"/>
    <w:rsid w:val="00CD424C"/>
    <w:rsid w:val="00CD443D"/>
    <w:rsid w:val="00CD4466"/>
    <w:rsid w:val="00CD49A3"/>
    <w:rsid w:val="00CD4AAA"/>
    <w:rsid w:val="00CD4BC0"/>
    <w:rsid w:val="00CD4BC4"/>
    <w:rsid w:val="00CD54EE"/>
    <w:rsid w:val="00CD5578"/>
    <w:rsid w:val="00CD5605"/>
    <w:rsid w:val="00CD5741"/>
    <w:rsid w:val="00CD5ACF"/>
    <w:rsid w:val="00CD5B27"/>
    <w:rsid w:val="00CD5D06"/>
    <w:rsid w:val="00CD5EA7"/>
    <w:rsid w:val="00CD607B"/>
    <w:rsid w:val="00CD64BD"/>
    <w:rsid w:val="00CD6874"/>
    <w:rsid w:val="00CD6B2F"/>
    <w:rsid w:val="00CD6E0D"/>
    <w:rsid w:val="00CD7622"/>
    <w:rsid w:val="00CD783D"/>
    <w:rsid w:val="00CD7CDB"/>
    <w:rsid w:val="00CE02CF"/>
    <w:rsid w:val="00CE056A"/>
    <w:rsid w:val="00CE0613"/>
    <w:rsid w:val="00CE0647"/>
    <w:rsid w:val="00CE0C05"/>
    <w:rsid w:val="00CE182E"/>
    <w:rsid w:val="00CE1BD1"/>
    <w:rsid w:val="00CE1D4C"/>
    <w:rsid w:val="00CE29F5"/>
    <w:rsid w:val="00CE2F4F"/>
    <w:rsid w:val="00CE36D3"/>
    <w:rsid w:val="00CE36F0"/>
    <w:rsid w:val="00CE43DE"/>
    <w:rsid w:val="00CE43EE"/>
    <w:rsid w:val="00CE4935"/>
    <w:rsid w:val="00CE4CE7"/>
    <w:rsid w:val="00CE4F42"/>
    <w:rsid w:val="00CE5270"/>
    <w:rsid w:val="00CE5470"/>
    <w:rsid w:val="00CE628F"/>
    <w:rsid w:val="00CE6853"/>
    <w:rsid w:val="00CE729D"/>
    <w:rsid w:val="00CF03EE"/>
    <w:rsid w:val="00CF04A3"/>
    <w:rsid w:val="00CF0870"/>
    <w:rsid w:val="00CF0DE1"/>
    <w:rsid w:val="00CF12F6"/>
    <w:rsid w:val="00CF13B3"/>
    <w:rsid w:val="00CF14A5"/>
    <w:rsid w:val="00CF14FB"/>
    <w:rsid w:val="00CF1616"/>
    <w:rsid w:val="00CF169C"/>
    <w:rsid w:val="00CF1E2F"/>
    <w:rsid w:val="00CF2433"/>
    <w:rsid w:val="00CF270C"/>
    <w:rsid w:val="00CF2814"/>
    <w:rsid w:val="00CF2C7E"/>
    <w:rsid w:val="00CF3041"/>
    <w:rsid w:val="00CF319B"/>
    <w:rsid w:val="00CF3296"/>
    <w:rsid w:val="00CF333F"/>
    <w:rsid w:val="00CF3429"/>
    <w:rsid w:val="00CF389D"/>
    <w:rsid w:val="00CF3A00"/>
    <w:rsid w:val="00CF3AF0"/>
    <w:rsid w:val="00CF3F06"/>
    <w:rsid w:val="00CF3FE6"/>
    <w:rsid w:val="00CF4606"/>
    <w:rsid w:val="00CF47F1"/>
    <w:rsid w:val="00CF495F"/>
    <w:rsid w:val="00CF4D8E"/>
    <w:rsid w:val="00CF4FCF"/>
    <w:rsid w:val="00CF55DC"/>
    <w:rsid w:val="00CF567F"/>
    <w:rsid w:val="00CF56FF"/>
    <w:rsid w:val="00CF5731"/>
    <w:rsid w:val="00CF5CCF"/>
    <w:rsid w:val="00CF5D70"/>
    <w:rsid w:val="00CF5F55"/>
    <w:rsid w:val="00CF5FC3"/>
    <w:rsid w:val="00CF6AED"/>
    <w:rsid w:val="00CF6B41"/>
    <w:rsid w:val="00CF6F23"/>
    <w:rsid w:val="00CF7504"/>
    <w:rsid w:val="00CF7511"/>
    <w:rsid w:val="00CF76B4"/>
    <w:rsid w:val="00CF7897"/>
    <w:rsid w:val="00D002C0"/>
    <w:rsid w:val="00D0034C"/>
    <w:rsid w:val="00D003C3"/>
    <w:rsid w:val="00D00569"/>
    <w:rsid w:val="00D0151A"/>
    <w:rsid w:val="00D019BA"/>
    <w:rsid w:val="00D01BE9"/>
    <w:rsid w:val="00D0280B"/>
    <w:rsid w:val="00D029D5"/>
    <w:rsid w:val="00D02A23"/>
    <w:rsid w:val="00D0313B"/>
    <w:rsid w:val="00D03346"/>
    <w:rsid w:val="00D03603"/>
    <w:rsid w:val="00D038D8"/>
    <w:rsid w:val="00D0396B"/>
    <w:rsid w:val="00D03BB1"/>
    <w:rsid w:val="00D03DD4"/>
    <w:rsid w:val="00D03E3C"/>
    <w:rsid w:val="00D03E45"/>
    <w:rsid w:val="00D03F10"/>
    <w:rsid w:val="00D03FA3"/>
    <w:rsid w:val="00D0420E"/>
    <w:rsid w:val="00D0440F"/>
    <w:rsid w:val="00D046C3"/>
    <w:rsid w:val="00D0492F"/>
    <w:rsid w:val="00D051DB"/>
    <w:rsid w:val="00D054AF"/>
    <w:rsid w:val="00D05726"/>
    <w:rsid w:val="00D05CDF"/>
    <w:rsid w:val="00D05DA4"/>
    <w:rsid w:val="00D06C3A"/>
    <w:rsid w:val="00D06D7A"/>
    <w:rsid w:val="00D075FA"/>
    <w:rsid w:val="00D07DB3"/>
    <w:rsid w:val="00D07FB7"/>
    <w:rsid w:val="00D100BE"/>
    <w:rsid w:val="00D10126"/>
    <w:rsid w:val="00D1045F"/>
    <w:rsid w:val="00D10481"/>
    <w:rsid w:val="00D10EDE"/>
    <w:rsid w:val="00D11121"/>
    <w:rsid w:val="00D112EA"/>
    <w:rsid w:val="00D1192A"/>
    <w:rsid w:val="00D11B32"/>
    <w:rsid w:val="00D11B3D"/>
    <w:rsid w:val="00D11C10"/>
    <w:rsid w:val="00D11DE3"/>
    <w:rsid w:val="00D11EF7"/>
    <w:rsid w:val="00D12B9D"/>
    <w:rsid w:val="00D12BDC"/>
    <w:rsid w:val="00D12C76"/>
    <w:rsid w:val="00D1323D"/>
    <w:rsid w:val="00D13584"/>
    <w:rsid w:val="00D13AA3"/>
    <w:rsid w:val="00D13B06"/>
    <w:rsid w:val="00D14031"/>
    <w:rsid w:val="00D1409E"/>
    <w:rsid w:val="00D1411D"/>
    <w:rsid w:val="00D141C9"/>
    <w:rsid w:val="00D14206"/>
    <w:rsid w:val="00D1442D"/>
    <w:rsid w:val="00D14540"/>
    <w:rsid w:val="00D1479E"/>
    <w:rsid w:val="00D14807"/>
    <w:rsid w:val="00D14AFF"/>
    <w:rsid w:val="00D14D57"/>
    <w:rsid w:val="00D14DB4"/>
    <w:rsid w:val="00D155FF"/>
    <w:rsid w:val="00D15DE0"/>
    <w:rsid w:val="00D15F90"/>
    <w:rsid w:val="00D16608"/>
    <w:rsid w:val="00D16653"/>
    <w:rsid w:val="00D16B0E"/>
    <w:rsid w:val="00D16DF9"/>
    <w:rsid w:val="00D1704E"/>
    <w:rsid w:val="00D172F0"/>
    <w:rsid w:val="00D20150"/>
    <w:rsid w:val="00D20460"/>
    <w:rsid w:val="00D20C52"/>
    <w:rsid w:val="00D21240"/>
    <w:rsid w:val="00D2146D"/>
    <w:rsid w:val="00D214AF"/>
    <w:rsid w:val="00D2151F"/>
    <w:rsid w:val="00D21655"/>
    <w:rsid w:val="00D21B6D"/>
    <w:rsid w:val="00D21E48"/>
    <w:rsid w:val="00D21EC5"/>
    <w:rsid w:val="00D2202E"/>
    <w:rsid w:val="00D2220E"/>
    <w:rsid w:val="00D22508"/>
    <w:rsid w:val="00D22E23"/>
    <w:rsid w:val="00D231CD"/>
    <w:rsid w:val="00D238EF"/>
    <w:rsid w:val="00D23BF4"/>
    <w:rsid w:val="00D23BFE"/>
    <w:rsid w:val="00D24257"/>
    <w:rsid w:val="00D242A0"/>
    <w:rsid w:val="00D24649"/>
    <w:rsid w:val="00D24715"/>
    <w:rsid w:val="00D249A4"/>
    <w:rsid w:val="00D250BC"/>
    <w:rsid w:val="00D25208"/>
    <w:rsid w:val="00D25290"/>
    <w:rsid w:val="00D2552F"/>
    <w:rsid w:val="00D255B8"/>
    <w:rsid w:val="00D25BD7"/>
    <w:rsid w:val="00D2627A"/>
    <w:rsid w:val="00D265F1"/>
    <w:rsid w:val="00D266F5"/>
    <w:rsid w:val="00D26B59"/>
    <w:rsid w:val="00D26BDD"/>
    <w:rsid w:val="00D27255"/>
    <w:rsid w:val="00D2744E"/>
    <w:rsid w:val="00D2751F"/>
    <w:rsid w:val="00D276E4"/>
    <w:rsid w:val="00D27973"/>
    <w:rsid w:val="00D27FAE"/>
    <w:rsid w:val="00D30020"/>
    <w:rsid w:val="00D307E1"/>
    <w:rsid w:val="00D30E3B"/>
    <w:rsid w:val="00D31833"/>
    <w:rsid w:val="00D321CD"/>
    <w:rsid w:val="00D3230D"/>
    <w:rsid w:val="00D3267B"/>
    <w:rsid w:val="00D326BA"/>
    <w:rsid w:val="00D3270A"/>
    <w:rsid w:val="00D32CEE"/>
    <w:rsid w:val="00D32E75"/>
    <w:rsid w:val="00D32F90"/>
    <w:rsid w:val="00D330C4"/>
    <w:rsid w:val="00D331FB"/>
    <w:rsid w:val="00D33654"/>
    <w:rsid w:val="00D33761"/>
    <w:rsid w:val="00D33A17"/>
    <w:rsid w:val="00D33A7A"/>
    <w:rsid w:val="00D33B49"/>
    <w:rsid w:val="00D33CD0"/>
    <w:rsid w:val="00D33F08"/>
    <w:rsid w:val="00D33F5C"/>
    <w:rsid w:val="00D3488C"/>
    <w:rsid w:val="00D348E0"/>
    <w:rsid w:val="00D34BA1"/>
    <w:rsid w:val="00D34BE1"/>
    <w:rsid w:val="00D35492"/>
    <w:rsid w:val="00D355A8"/>
    <w:rsid w:val="00D356D0"/>
    <w:rsid w:val="00D35D62"/>
    <w:rsid w:val="00D360FE"/>
    <w:rsid w:val="00D361C4"/>
    <w:rsid w:val="00D36634"/>
    <w:rsid w:val="00D366D6"/>
    <w:rsid w:val="00D36901"/>
    <w:rsid w:val="00D36D50"/>
    <w:rsid w:val="00D36D72"/>
    <w:rsid w:val="00D3714F"/>
    <w:rsid w:val="00D3767A"/>
    <w:rsid w:val="00D376E8"/>
    <w:rsid w:val="00D37E67"/>
    <w:rsid w:val="00D37F52"/>
    <w:rsid w:val="00D40150"/>
    <w:rsid w:val="00D40272"/>
    <w:rsid w:val="00D40350"/>
    <w:rsid w:val="00D40852"/>
    <w:rsid w:val="00D408E2"/>
    <w:rsid w:val="00D409BC"/>
    <w:rsid w:val="00D40E3D"/>
    <w:rsid w:val="00D4161C"/>
    <w:rsid w:val="00D42028"/>
    <w:rsid w:val="00D423C9"/>
    <w:rsid w:val="00D427C4"/>
    <w:rsid w:val="00D42B81"/>
    <w:rsid w:val="00D431F9"/>
    <w:rsid w:val="00D43543"/>
    <w:rsid w:val="00D43A1B"/>
    <w:rsid w:val="00D44349"/>
    <w:rsid w:val="00D443F5"/>
    <w:rsid w:val="00D446C8"/>
    <w:rsid w:val="00D45057"/>
    <w:rsid w:val="00D45653"/>
    <w:rsid w:val="00D45AB9"/>
    <w:rsid w:val="00D45C78"/>
    <w:rsid w:val="00D46159"/>
    <w:rsid w:val="00D46240"/>
    <w:rsid w:val="00D46318"/>
    <w:rsid w:val="00D4633C"/>
    <w:rsid w:val="00D464BA"/>
    <w:rsid w:val="00D466BF"/>
    <w:rsid w:val="00D46C5A"/>
    <w:rsid w:val="00D46CA6"/>
    <w:rsid w:val="00D46D2C"/>
    <w:rsid w:val="00D46DA5"/>
    <w:rsid w:val="00D46FBC"/>
    <w:rsid w:val="00D47273"/>
    <w:rsid w:val="00D47746"/>
    <w:rsid w:val="00D479F9"/>
    <w:rsid w:val="00D50A79"/>
    <w:rsid w:val="00D50BA4"/>
    <w:rsid w:val="00D50C3F"/>
    <w:rsid w:val="00D513F4"/>
    <w:rsid w:val="00D51997"/>
    <w:rsid w:val="00D51E0A"/>
    <w:rsid w:val="00D51E38"/>
    <w:rsid w:val="00D51EEA"/>
    <w:rsid w:val="00D523BB"/>
    <w:rsid w:val="00D52547"/>
    <w:rsid w:val="00D532E0"/>
    <w:rsid w:val="00D53B48"/>
    <w:rsid w:val="00D541AC"/>
    <w:rsid w:val="00D54276"/>
    <w:rsid w:val="00D547D1"/>
    <w:rsid w:val="00D54A0B"/>
    <w:rsid w:val="00D54D9D"/>
    <w:rsid w:val="00D55021"/>
    <w:rsid w:val="00D5522C"/>
    <w:rsid w:val="00D555D9"/>
    <w:rsid w:val="00D556FB"/>
    <w:rsid w:val="00D55796"/>
    <w:rsid w:val="00D5582B"/>
    <w:rsid w:val="00D55922"/>
    <w:rsid w:val="00D55DCC"/>
    <w:rsid w:val="00D55F9E"/>
    <w:rsid w:val="00D5615D"/>
    <w:rsid w:val="00D5669E"/>
    <w:rsid w:val="00D567B3"/>
    <w:rsid w:val="00D569D8"/>
    <w:rsid w:val="00D56B8B"/>
    <w:rsid w:val="00D56BB6"/>
    <w:rsid w:val="00D5704E"/>
    <w:rsid w:val="00D578A7"/>
    <w:rsid w:val="00D57B4C"/>
    <w:rsid w:val="00D6007A"/>
    <w:rsid w:val="00D60112"/>
    <w:rsid w:val="00D603D4"/>
    <w:rsid w:val="00D60A09"/>
    <w:rsid w:val="00D60AF5"/>
    <w:rsid w:val="00D60B19"/>
    <w:rsid w:val="00D60FA9"/>
    <w:rsid w:val="00D611B7"/>
    <w:rsid w:val="00D61337"/>
    <w:rsid w:val="00D6144A"/>
    <w:rsid w:val="00D614DB"/>
    <w:rsid w:val="00D61663"/>
    <w:rsid w:val="00D61781"/>
    <w:rsid w:val="00D61F6A"/>
    <w:rsid w:val="00D626BE"/>
    <w:rsid w:val="00D62AC7"/>
    <w:rsid w:val="00D62CF2"/>
    <w:rsid w:val="00D62F40"/>
    <w:rsid w:val="00D62F5C"/>
    <w:rsid w:val="00D6301B"/>
    <w:rsid w:val="00D6302A"/>
    <w:rsid w:val="00D634F8"/>
    <w:rsid w:val="00D636A1"/>
    <w:rsid w:val="00D63869"/>
    <w:rsid w:val="00D63A41"/>
    <w:rsid w:val="00D63BF9"/>
    <w:rsid w:val="00D63FA7"/>
    <w:rsid w:val="00D641C6"/>
    <w:rsid w:val="00D64989"/>
    <w:rsid w:val="00D64EF7"/>
    <w:rsid w:val="00D6534D"/>
    <w:rsid w:val="00D65820"/>
    <w:rsid w:val="00D65B67"/>
    <w:rsid w:val="00D65B89"/>
    <w:rsid w:val="00D65C4B"/>
    <w:rsid w:val="00D66499"/>
    <w:rsid w:val="00D667D6"/>
    <w:rsid w:val="00D66854"/>
    <w:rsid w:val="00D66928"/>
    <w:rsid w:val="00D66A3A"/>
    <w:rsid w:val="00D66C41"/>
    <w:rsid w:val="00D66E0E"/>
    <w:rsid w:val="00D6712C"/>
    <w:rsid w:val="00D67423"/>
    <w:rsid w:val="00D67541"/>
    <w:rsid w:val="00D6767E"/>
    <w:rsid w:val="00D677A1"/>
    <w:rsid w:val="00D70674"/>
    <w:rsid w:val="00D7079B"/>
    <w:rsid w:val="00D707C9"/>
    <w:rsid w:val="00D7081E"/>
    <w:rsid w:val="00D70A2D"/>
    <w:rsid w:val="00D70EC7"/>
    <w:rsid w:val="00D710AB"/>
    <w:rsid w:val="00D71400"/>
    <w:rsid w:val="00D71622"/>
    <w:rsid w:val="00D71735"/>
    <w:rsid w:val="00D718C3"/>
    <w:rsid w:val="00D71B52"/>
    <w:rsid w:val="00D71C31"/>
    <w:rsid w:val="00D71D3B"/>
    <w:rsid w:val="00D7205C"/>
    <w:rsid w:val="00D723A3"/>
    <w:rsid w:val="00D7296C"/>
    <w:rsid w:val="00D72C5D"/>
    <w:rsid w:val="00D72DD8"/>
    <w:rsid w:val="00D73231"/>
    <w:rsid w:val="00D7327B"/>
    <w:rsid w:val="00D73303"/>
    <w:rsid w:val="00D733C5"/>
    <w:rsid w:val="00D7352B"/>
    <w:rsid w:val="00D737C2"/>
    <w:rsid w:val="00D73A36"/>
    <w:rsid w:val="00D73ADB"/>
    <w:rsid w:val="00D73CD8"/>
    <w:rsid w:val="00D73D98"/>
    <w:rsid w:val="00D73F84"/>
    <w:rsid w:val="00D73FAB"/>
    <w:rsid w:val="00D741A9"/>
    <w:rsid w:val="00D74339"/>
    <w:rsid w:val="00D744E1"/>
    <w:rsid w:val="00D748B1"/>
    <w:rsid w:val="00D74984"/>
    <w:rsid w:val="00D74C7F"/>
    <w:rsid w:val="00D74E30"/>
    <w:rsid w:val="00D74FCC"/>
    <w:rsid w:val="00D75BBF"/>
    <w:rsid w:val="00D75C11"/>
    <w:rsid w:val="00D75C4A"/>
    <w:rsid w:val="00D75D62"/>
    <w:rsid w:val="00D75F4B"/>
    <w:rsid w:val="00D763C9"/>
    <w:rsid w:val="00D763F3"/>
    <w:rsid w:val="00D76AF0"/>
    <w:rsid w:val="00D76B92"/>
    <w:rsid w:val="00D76D05"/>
    <w:rsid w:val="00D77677"/>
    <w:rsid w:val="00D778E7"/>
    <w:rsid w:val="00D7794A"/>
    <w:rsid w:val="00D77A10"/>
    <w:rsid w:val="00D801F1"/>
    <w:rsid w:val="00D804EF"/>
    <w:rsid w:val="00D809F1"/>
    <w:rsid w:val="00D81482"/>
    <w:rsid w:val="00D81510"/>
    <w:rsid w:val="00D81B44"/>
    <w:rsid w:val="00D81BA4"/>
    <w:rsid w:val="00D81C1D"/>
    <w:rsid w:val="00D81FA6"/>
    <w:rsid w:val="00D82144"/>
    <w:rsid w:val="00D824A4"/>
    <w:rsid w:val="00D83042"/>
    <w:rsid w:val="00D831C9"/>
    <w:rsid w:val="00D833D1"/>
    <w:rsid w:val="00D83982"/>
    <w:rsid w:val="00D83998"/>
    <w:rsid w:val="00D83AD6"/>
    <w:rsid w:val="00D83D4B"/>
    <w:rsid w:val="00D83E21"/>
    <w:rsid w:val="00D83E4C"/>
    <w:rsid w:val="00D842FF"/>
    <w:rsid w:val="00D843F2"/>
    <w:rsid w:val="00D84611"/>
    <w:rsid w:val="00D846AD"/>
    <w:rsid w:val="00D85204"/>
    <w:rsid w:val="00D85374"/>
    <w:rsid w:val="00D853DC"/>
    <w:rsid w:val="00D8574A"/>
    <w:rsid w:val="00D857DD"/>
    <w:rsid w:val="00D85813"/>
    <w:rsid w:val="00D858EF"/>
    <w:rsid w:val="00D85960"/>
    <w:rsid w:val="00D85FB9"/>
    <w:rsid w:val="00D86075"/>
    <w:rsid w:val="00D86187"/>
    <w:rsid w:val="00D86231"/>
    <w:rsid w:val="00D86326"/>
    <w:rsid w:val="00D863E7"/>
    <w:rsid w:val="00D86731"/>
    <w:rsid w:val="00D867D5"/>
    <w:rsid w:val="00D8689C"/>
    <w:rsid w:val="00D87119"/>
    <w:rsid w:val="00D87244"/>
    <w:rsid w:val="00D875B9"/>
    <w:rsid w:val="00D877B3"/>
    <w:rsid w:val="00D87981"/>
    <w:rsid w:val="00D87A27"/>
    <w:rsid w:val="00D909A8"/>
    <w:rsid w:val="00D90C35"/>
    <w:rsid w:val="00D90C5F"/>
    <w:rsid w:val="00D90D40"/>
    <w:rsid w:val="00D91224"/>
    <w:rsid w:val="00D9139F"/>
    <w:rsid w:val="00D92270"/>
    <w:rsid w:val="00D92614"/>
    <w:rsid w:val="00D9268E"/>
    <w:rsid w:val="00D9285E"/>
    <w:rsid w:val="00D929DE"/>
    <w:rsid w:val="00D92AF5"/>
    <w:rsid w:val="00D92C8A"/>
    <w:rsid w:val="00D92E9F"/>
    <w:rsid w:val="00D93550"/>
    <w:rsid w:val="00D9405A"/>
    <w:rsid w:val="00D94A9B"/>
    <w:rsid w:val="00D94C24"/>
    <w:rsid w:val="00D9515D"/>
    <w:rsid w:val="00D95EE5"/>
    <w:rsid w:val="00D95F64"/>
    <w:rsid w:val="00D96577"/>
    <w:rsid w:val="00D965A9"/>
    <w:rsid w:val="00D96765"/>
    <w:rsid w:val="00D96826"/>
    <w:rsid w:val="00D968D3"/>
    <w:rsid w:val="00D96919"/>
    <w:rsid w:val="00D96956"/>
    <w:rsid w:val="00D96B74"/>
    <w:rsid w:val="00D96BE1"/>
    <w:rsid w:val="00D96CC2"/>
    <w:rsid w:val="00D96FC3"/>
    <w:rsid w:val="00D9711A"/>
    <w:rsid w:val="00D976E2"/>
    <w:rsid w:val="00D9771B"/>
    <w:rsid w:val="00D978A9"/>
    <w:rsid w:val="00D97AF3"/>
    <w:rsid w:val="00DA005F"/>
    <w:rsid w:val="00DA05EC"/>
    <w:rsid w:val="00DA0D78"/>
    <w:rsid w:val="00DA1189"/>
    <w:rsid w:val="00DA153B"/>
    <w:rsid w:val="00DA17F3"/>
    <w:rsid w:val="00DA1804"/>
    <w:rsid w:val="00DA1B8A"/>
    <w:rsid w:val="00DA21F9"/>
    <w:rsid w:val="00DA2331"/>
    <w:rsid w:val="00DA28B8"/>
    <w:rsid w:val="00DA2BCE"/>
    <w:rsid w:val="00DA2CE8"/>
    <w:rsid w:val="00DA2D4D"/>
    <w:rsid w:val="00DA2D8F"/>
    <w:rsid w:val="00DA2DD4"/>
    <w:rsid w:val="00DA2EB5"/>
    <w:rsid w:val="00DA3920"/>
    <w:rsid w:val="00DA3922"/>
    <w:rsid w:val="00DA3A71"/>
    <w:rsid w:val="00DA4FA5"/>
    <w:rsid w:val="00DA5129"/>
    <w:rsid w:val="00DA5B10"/>
    <w:rsid w:val="00DA5C73"/>
    <w:rsid w:val="00DA5FD2"/>
    <w:rsid w:val="00DA6525"/>
    <w:rsid w:val="00DA6C2F"/>
    <w:rsid w:val="00DA7A12"/>
    <w:rsid w:val="00DA7B50"/>
    <w:rsid w:val="00DA7CEB"/>
    <w:rsid w:val="00DB09D4"/>
    <w:rsid w:val="00DB13A6"/>
    <w:rsid w:val="00DB1E8D"/>
    <w:rsid w:val="00DB203B"/>
    <w:rsid w:val="00DB208D"/>
    <w:rsid w:val="00DB2292"/>
    <w:rsid w:val="00DB2449"/>
    <w:rsid w:val="00DB2452"/>
    <w:rsid w:val="00DB2591"/>
    <w:rsid w:val="00DB2C17"/>
    <w:rsid w:val="00DB3089"/>
    <w:rsid w:val="00DB32A9"/>
    <w:rsid w:val="00DB3536"/>
    <w:rsid w:val="00DB36E1"/>
    <w:rsid w:val="00DB3884"/>
    <w:rsid w:val="00DB3E2E"/>
    <w:rsid w:val="00DB3F9F"/>
    <w:rsid w:val="00DB4142"/>
    <w:rsid w:val="00DB45B2"/>
    <w:rsid w:val="00DB4C35"/>
    <w:rsid w:val="00DB4E19"/>
    <w:rsid w:val="00DB4E4F"/>
    <w:rsid w:val="00DB5640"/>
    <w:rsid w:val="00DB5654"/>
    <w:rsid w:val="00DB5796"/>
    <w:rsid w:val="00DB5C2D"/>
    <w:rsid w:val="00DB6316"/>
    <w:rsid w:val="00DB66AD"/>
    <w:rsid w:val="00DB6DDD"/>
    <w:rsid w:val="00DB7617"/>
    <w:rsid w:val="00DB7F41"/>
    <w:rsid w:val="00DC1002"/>
    <w:rsid w:val="00DC126F"/>
    <w:rsid w:val="00DC1816"/>
    <w:rsid w:val="00DC1C80"/>
    <w:rsid w:val="00DC1F28"/>
    <w:rsid w:val="00DC245C"/>
    <w:rsid w:val="00DC2F97"/>
    <w:rsid w:val="00DC335C"/>
    <w:rsid w:val="00DC3376"/>
    <w:rsid w:val="00DC3556"/>
    <w:rsid w:val="00DC3787"/>
    <w:rsid w:val="00DC3C11"/>
    <w:rsid w:val="00DC3CD1"/>
    <w:rsid w:val="00DC4040"/>
    <w:rsid w:val="00DC4F45"/>
    <w:rsid w:val="00DC5042"/>
    <w:rsid w:val="00DC5043"/>
    <w:rsid w:val="00DC5058"/>
    <w:rsid w:val="00DC575E"/>
    <w:rsid w:val="00DC578B"/>
    <w:rsid w:val="00DC5798"/>
    <w:rsid w:val="00DC62F2"/>
    <w:rsid w:val="00DC64E3"/>
    <w:rsid w:val="00DC6687"/>
    <w:rsid w:val="00DC6FB7"/>
    <w:rsid w:val="00DC7A63"/>
    <w:rsid w:val="00DC7E07"/>
    <w:rsid w:val="00DD0087"/>
    <w:rsid w:val="00DD01F4"/>
    <w:rsid w:val="00DD03CA"/>
    <w:rsid w:val="00DD04A1"/>
    <w:rsid w:val="00DD08CB"/>
    <w:rsid w:val="00DD0B99"/>
    <w:rsid w:val="00DD1319"/>
    <w:rsid w:val="00DD16AD"/>
    <w:rsid w:val="00DD1D7F"/>
    <w:rsid w:val="00DD1DA6"/>
    <w:rsid w:val="00DD229D"/>
    <w:rsid w:val="00DD2338"/>
    <w:rsid w:val="00DD2576"/>
    <w:rsid w:val="00DD27B8"/>
    <w:rsid w:val="00DD28D9"/>
    <w:rsid w:val="00DD2E06"/>
    <w:rsid w:val="00DD2FC6"/>
    <w:rsid w:val="00DD3178"/>
    <w:rsid w:val="00DD332F"/>
    <w:rsid w:val="00DD38BC"/>
    <w:rsid w:val="00DD3F29"/>
    <w:rsid w:val="00DD3F93"/>
    <w:rsid w:val="00DD40BF"/>
    <w:rsid w:val="00DD4610"/>
    <w:rsid w:val="00DD49A9"/>
    <w:rsid w:val="00DD4AA5"/>
    <w:rsid w:val="00DD4BFB"/>
    <w:rsid w:val="00DD4C25"/>
    <w:rsid w:val="00DD4D31"/>
    <w:rsid w:val="00DD4DE4"/>
    <w:rsid w:val="00DD4FC9"/>
    <w:rsid w:val="00DD5236"/>
    <w:rsid w:val="00DD5840"/>
    <w:rsid w:val="00DD5EF3"/>
    <w:rsid w:val="00DD5F84"/>
    <w:rsid w:val="00DD632E"/>
    <w:rsid w:val="00DD633B"/>
    <w:rsid w:val="00DD63F4"/>
    <w:rsid w:val="00DD6401"/>
    <w:rsid w:val="00DD6506"/>
    <w:rsid w:val="00DD66E4"/>
    <w:rsid w:val="00DD69A4"/>
    <w:rsid w:val="00DD6DA6"/>
    <w:rsid w:val="00DD6F9E"/>
    <w:rsid w:val="00DD7178"/>
    <w:rsid w:val="00DD794C"/>
    <w:rsid w:val="00DD7C71"/>
    <w:rsid w:val="00DE01D6"/>
    <w:rsid w:val="00DE02DC"/>
    <w:rsid w:val="00DE02E4"/>
    <w:rsid w:val="00DE036E"/>
    <w:rsid w:val="00DE045C"/>
    <w:rsid w:val="00DE04E5"/>
    <w:rsid w:val="00DE0659"/>
    <w:rsid w:val="00DE08DE"/>
    <w:rsid w:val="00DE0F77"/>
    <w:rsid w:val="00DE1333"/>
    <w:rsid w:val="00DE14CA"/>
    <w:rsid w:val="00DE1500"/>
    <w:rsid w:val="00DE1AE6"/>
    <w:rsid w:val="00DE2073"/>
    <w:rsid w:val="00DE239D"/>
    <w:rsid w:val="00DE23A3"/>
    <w:rsid w:val="00DE259E"/>
    <w:rsid w:val="00DE2BF1"/>
    <w:rsid w:val="00DE2D3F"/>
    <w:rsid w:val="00DE300F"/>
    <w:rsid w:val="00DE3128"/>
    <w:rsid w:val="00DE33A4"/>
    <w:rsid w:val="00DE343A"/>
    <w:rsid w:val="00DE3656"/>
    <w:rsid w:val="00DE39F3"/>
    <w:rsid w:val="00DE3E68"/>
    <w:rsid w:val="00DE3FC1"/>
    <w:rsid w:val="00DE4178"/>
    <w:rsid w:val="00DE428D"/>
    <w:rsid w:val="00DE4381"/>
    <w:rsid w:val="00DE4408"/>
    <w:rsid w:val="00DE44E8"/>
    <w:rsid w:val="00DE48FE"/>
    <w:rsid w:val="00DE4A69"/>
    <w:rsid w:val="00DE4AE8"/>
    <w:rsid w:val="00DE5301"/>
    <w:rsid w:val="00DE5689"/>
    <w:rsid w:val="00DE5738"/>
    <w:rsid w:val="00DE64B1"/>
    <w:rsid w:val="00DE6F7F"/>
    <w:rsid w:val="00DE76B3"/>
    <w:rsid w:val="00DE7707"/>
    <w:rsid w:val="00DF0222"/>
    <w:rsid w:val="00DF0345"/>
    <w:rsid w:val="00DF0413"/>
    <w:rsid w:val="00DF049C"/>
    <w:rsid w:val="00DF06DF"/>
    <w:rsid w:val="00DF0B19"/>
    <w:rsid w:val="00DF0CA1"/>
    <w:rsid w:val="00DF0E34"/>
    <w:rsid w:val="00DF0FD0"/>
    <w:rsid w:val="00DF1140"/>
    <w:rsid w:val="00DF124E"/>
    <w:rsid w:val="00DF16E0"/>
    <w:rsid w:val="00DF1733"/>
    <w:rsid w:val="00DF1DC3"/>
    <w:rsid w:val="00DF1F56"/>
    <w:rsid w:val="00DF20B6"/>
    <w:rsid w:val="00DF20F6"/>
    <w:rsid w:val="00DF214A"/>
    <w:rsid w:val="00DF22A0"/>
    <w:rsid w:val="00DF2313"/>
    <w:rsid w:val="00DF2499"/>
    <w:rsid w:val="00DF27DD"/>
    <w:rsid w:val="00DF2AD8"/>
    <w:rsid w:val="00DF3609"/>
    <w:rsid w:val="00DF383D"/>
    <w:rsid w:val="00DF38B1"/>
    <w:rsid w:val="00DF3951"/>
    <w:rsid w:val="00DF4333"/>
    <w:rsid w:val="00DF447E"/>
    <w:rsid w:val="00DF45B7"/>
    <w:rsid w:val="00DF4EAA"/>
    <w:rsid w:val="00DF5060"/>
    <w:rsid w:val="00DF5403"/>
    <w:rsid w:val="00DF5A6D"/>
    <w:rsid w:val="00DF5B68"/>
    <w:rsid w:val="00DF6148"/>
    <w:rsid w:val="00DF6211"/>
    <w:rsid w:val="00DF62BF"/>
    <w:rsid w:val="00DF6656"/>
    <w:rsid w:val="00DF6BF4"/>
    <w:rsid w:val="00DF6D84"/>
    <w:rsid w:val="00DF7968"/>
    <w:rsid w:val="00E00248"/>
    <w:rsid w:val="00E003DB"/>
    <w:rsid w:val="00E00AAD"/>
    <w:rsid w:val="00E00C5F"/>
    <w:rsid w:val="00E00D59"/>
    <w:rsid w:val="00E00E38"/>
    <w:rsid w:val="00E01147"/>
    <w:rsid w:val="00E01482"/>
    <w:rsid w:val="00E0163D"/>
    <w:rsid w:val="00E019A9"/>
    <w:rsid w:val="00E019FF"/>
    <w:rsid w:val="00E01B70"/>
    <w:rsid w:val="00E01D8E"/>
    <w:rsid w:val="00E01E89"/>
    <w:rsid w:val="00E0226B"/>
    <w:rsid w:val="00E02460"/>
    <w:rsid w:val="00E02473"/>
    <w:rsid w:val="00E027FD"/>
    <w:rsid w:val="00E02993"/>
    <w:rsid w:val="00E02BBC"/>
    <w:rsid w:val="00E02DCD"/>
    <w:rsid w:val="00E02E07"/>
    <w:rsid w:val="00E02F05"/>
    <w:rsid w:val="00E02FB6"/>
    <w:rsid w:val="00E03025"/>
    <w:rsid w:val="00E03229"/>
    <w:rsid w:val="00E032FD"/>
    <w:rsid w:val="00E03349"/>
    <w:rsid w:val="00E03CC7"/>
    <w:rsid w:val="00E03DF7"/>
    <w:rsid w:val="00E03EC8"/>
    <w:rsid w:val="00E04125"/>
    <w:rsid w:val="00E04326"/>
    <w:rsid w:val="00E043C6"/>
    <w:rsid w:val="00E044E1"/>
    <w:rsid w:val="00E0467B"/>
    <w:rsid w:val="00E051D4"/>
    <w:rsid w:val="00E05AF3"/>
    <w:rsid w:val="00E06397"/>
    <w:rsid w:val="00E06492"/>
    <w:rsid w:val="00E0679C"/>
    <w:rsid w:val="00E0685B"/>
    <w:rsid w:val="00E068E2"/>
    <w:rsid w:val="00E06E09"/>
    <w:rsid w:val="00E06E24"/>
    <w:rsid w:val="00E07442"/>
    <w:rsid w:val="00E076EA"/>
    <w:rsid w:val="00E0781B"/>
    <w:rsid w:val="00E07A35"/>
    <w:rsid w:val="00E07E1F"/>
    <w:rsid w:val="00E07E6E"/>
    <w:rsid w:val="00E1094D"/>
    <w:rsid w:val="00E10C36"/>
    <w:rsid w:val="00E10C62"/>
    <w:rsid w:val="00E10CFC"/>
    <w:rsid w:val="00E10DD3"/>
    <w:rsid w:val="00E10E58"/>
    <w:rsid w:val="00E110DC"/>
    <w:rsid w:val="00E114A6"/>
    <w:rsid w:val="00E1242A"/>
    <w:rsid w:val="00E1280F"/>
    <w:rsid w:val="00E134D7"/>
    <w:rsid w:val="00E136B9"/>
    <w:rsid w:val="00E14299"/>
    <w:rsid w:val="00E14664"/>
    <w:rsid w:val="00E14750"/>
    <w:rsid w:val="00E14886"/>
    <w:rsid w:val="00E14A17"/>
    <w:rsid w:val="00E14A98"/>
    <w:rsid w:val="00E14D5E"/>
    <w:rsid w:val="00E152EA"/>
    <w:rsid w:val="00E15484"/>
    <w:rsid w:val="00E15A16"/>
    <w:rsid w:val="00E15AD4"/>
    <w:rsid w:val="00E15F82"/>
    <w:rsid w:val="00E15FB0"/>
    <w:rsid w:val="00E1670D"/>
    <w:rsid w:val="00E169C8"/>
    <w:rsid w:val="00E16C39"/>
    <w:rsid w:val="00E16C88"/>
    <w:rsid w:val="00E16E19"/>
    <w:rsid w:val="00E172D1"/>
    <w:rsid w:val="00E1760B"/>
    <w:rsid w:val="00E204AF"/>
    <w:rsid w:val="00E207FF"/>
    <w:rsid w:val="00E20F7D"/>
    <w:rsid w:val="00E21027"/>
    <w:rsid w:val="00E216E9"/>
    <w:rsid w:val="00E21897"/>
    <w:rsid w:val="00E21973"/>
    <w:rsid w:val="00E21B36"/>
    <w:rsid w:val="00E21C9B"/>
    <w:rsid w:val="00E21CBD"/>
    <w:rsid w:val="00E220E4"/>
    <w:rsid w:val="00E222E2"/>
    <w:rsid w:val="00E227F6"/>
    <w:rsid w:val="00E22BB1"/>
    <w:rsid w:val="00E23202"/>
    <w:rsid w:val="00E2393D"/>
    <w:rsid w:val="00E23A89"/>
    <w:rsid w:val="00E23FCE"/>
    <w:rsid w:val="00E240E2"/>
    <w:rsid w:val="00E241E4"/>
    <w:rsid w:val="00E24663"/>
    <w:rsid w:val="00E24B00"/>
    <w:rsid w:val="00E255A1"/>
    <w:rsid w:val="00E25655"/>
    <w:rsid w:val="00E25A8B"/>
    <w:rsid w:val="00E25D3A"/>
    <w:rsid w:val="00E25E29"/>
    <w:rsid w:val="00E25E9D"/>
    <w:rsid w:val="00E26405"/>
    <w:rsid w:val="00E264EB"/>
    <w:rsid w:val="00E2659A"/>
    <w:rsid w:val="00E266B8"/>
    <w:rsid w:val="00E2694E"/>
    <w:rsid w:val="00E2696D"/>
    <w:rsid w:val="00E26979"/>
    <w:rsid w:val="00E26D3F"/>
    <w:rsid w:val="00E2759D"/>
    <w:rsid w:val="00E275BC"/>
    <w:rsid w:val="00E2783A"/>
    <w:rsid w:val="00E27AAA"/>
    <w:rsid w:val="00E27B66"/>
    <w:rsid w:val="00E27F73"/>
    <w:rsid w:val="00E30086"/>
    <w:rsid w:val="00E302DE"/>
    <w:rsid w:val="00E30A0F"/>
    <w:rsid w:val="00E30C29"/>
    <w:rsid w:val="00E30CDE"/>
    <w:rsid w:val="00E30E53"/>
    <w:rsid w:val="00E31218"/>
    <w:rsid w:val="00E312EB"/>
    <w:rsid w:val="00E3149B"/>
    <w:rsid w:val="00E3164A"/>
    <w:rsid w:val="00E31C78"/>
    <w:rsid w:val="00E32094"/>
    <w:rsid w:val="00E3233B"/>
    <w:rsid w:val="00E324EA"/>
    <w:rsid w:val="00E32B53"/>
    <w:rsid w:val="00E33579"/>
    <w:rsid w:val="00E33700"/>
    <w:rsid w:val="00E338B0"/>
    <w:rsid w:val="00E33A61"/>
    <w:rsid w:val="00E34217"/>
    <w:rsid w:val="00E34231"/>
    <w:rsid w:val="00E347F8"/>
    <w:rsid w:val="00E34802"/>
    <w:rsid w:val="00E34AF9"/>
    <w:rsid w:val="00E3523C"/>
    <w:rsid w:val="00E35654"/>
    <w:rsid w:val="00E35865"/>
    <w:rsid w:val="00E35E5C"/>
    <w:rsid w:val="00E36430"/>
    <w:rsid w:val="00E36602"/>
    <w:rsid w:val="00E367AB"/>
    <w:rsid w:val="00E36A07"/>
    <w:rsid w:val="00E36BAB"/>
    <w:rsid w:val="00E36C4F"/>
    <w:rsid w:val="00E36CFB"/>
    <w:rsid w:val="00E36F84"/>
    <w:rsid w:val="00E370B4"/>
    <w:rsid w:val="00E3715C"/>
    <w:rsid w:val="00E371C0"/>
    <w:rsid w:val="00E3778A"/>
    <w:rsid w:val="00E37F00"/>
    <w:rsid w:val="00E4024D"/>
    <w:rsid w:val="00E409E9"/>
    <w:rsid w:val="00E41058"/>
    <w:rsid w:val="00E4119F"/>
    <w:rsid w:val="00E41770"/>
    <w:rsid w:val="00E41789"/>
    <w:rsid w:val="00E418D6"/>
    <w:rsid w:val="00E419B5"/>
    <w:rsid w:val="00E41FD2"/>
    <w:rsid w:val="00E4209D"/>
    <w:rsid w:val="00E42172"/>
    <w:rsid w:val="00E4230D"/>
    <w:rsid w:val="00E4236B"/>
    <w:rsid w:val="00E42400"/>
    <w:rsid w:val="00E42536"/>
    <w:rsid w:val="00E425CD"/>
    <w:rsid w:val="00E425F1"/>
    <w:rsid w:val="00E42B28"/>
    <w:rsid w:val="00E42C64"/>
    <w:rsid w:val="00E42D2D"/>
    <w:rsid w:val="00E42DB1"/>
    <w:rsid w:val="00E42FCF"/>
    <w:rsid w:val="00E4302F"/>
    <w:rsid w:val="00E4318D"/>
    <w:rsid w:val="00E43325"/>
    <w:rsid w:val="00E433D3"/>
    <w:rsid w:val="00E4363E"/>
    <w:rsid w:val="00E440F7"/>
    <w:rsid w:val="00E4451C"/>
    <w:rsid w:val="00E44536"/>
    <w:rsid w:val="00E446E4"/>
    <w:rsid w:val="00E44781"/>
    <w:rsid w:val="00E44890"/>
    <w:rsid w:val="00E449ED"/>
    <w:rsid w:val="00E44FA0"/>
    <w:rsid w:val="00E454AA"/>
    <w:rsid w:val="00E45A9D"/>
    <w:rsid w:val="00E46184"/>
    <w:rsid w:val="00E461A0"/>
    <w:rsid w:val="00E464C2"/>
    <w:rsid w:val="00E46509"/>
    <w:rsid w:val="00E4658F"/>
    <w:rsid w:val="00E46640"/>
    <w:rsid w:val="00E466CE"/>
    <w:rsid w:val="00E468D5"/>
    <w:rsid w:val="00E46949"/>
    <w:rsid w:val="00E46C90"/>
    <w:rsid w:val="00E46D4A"/>
    <w:rsid w:val="00E46DD1"/>
    <w:rsid w:val="00E46F52"/>
    <w:rsid w:val="00E4714D"/>
    <w:rsid w:val="00E47338"/>
    <w:rsid w:val="00E47718"/>
    <w:rsid w:val="00E47C96"/>
    <w:rsid w:val="00E47E0F"/>
    <w:rsid w:val="00E50389"/>
    <w:rsid w:val="00E50C04"/>
    <w:rsid w:val="00E5146C"/>
    <w:rsid w:val="00E517D4"/>
    <w:rsid w:val="00E51C88"/>
    <w:rsid w:val="00E521E7"/>
    <w:rsid w:val="00E5242D"/>
    <w:rsid w:val="00E5259D"/>
    <w:rsid w:val="00E529C5"/>
    <w:rsid w:val="00E53542"/>
    <w:rsid w:val="00E54097"/>
    <w:rsid w:val="00E54AE1"/>
    <w:rsid w:val="00E54B1C"/>
    <w:rsid w:val="00E54B24"/>
    <w:rsid w:val="00E54D0D"/>
    <w:rsid w:val="00E54E2F"/>
    <w:rsid w:val="00E551E1"/>
    <w:rsid w:val="00E553B9"/>
    <w:rsid w:val="00E5565F"/>
    <w:rsid w:val="00E56E06"/>
    <w:rsid w:val="00E5755D"/>
    <w:rsid w:val="00E57704"/>
    <w:rsid w:val="00E57771"/>
    <w:rsid w:val="00E57D09"/>
    <w:rsid w:val="00E57D18"/>
    <w:rsid w:val="00E6005C"/>
    <w:rsid w:val="00E60075"/>
    <w:rsid w:val="00E60258"/>
    <w:rsid w:val="00E602B2"/>
    <w:rsid w:val="00E60367"/>
    <w:rsid w:val="00E60751"/>
    <w:rsid w:val="00E61680"/>
    <w:rsid w:val="00E619F6"/>
    <w:rsid w:val="00E61A61"/>
    <w:rsid w:val="00E61CE7"/>
    <w:rsid w:val="00E62393"/>
    <w:rsid w:val="00E6246B"/>
    <w:rsid w:val="00E62638"/>
    <w:rsid w:val="00E62C2E"/>
    <w:rsid w:val="00E63017"/>
    <w:rsid w:val="00E63265"/>
    <w:rsid w:val="00E63326"/>
    <w:rsid w:val="00E63668"/>
    <w:rsid w:val="00E638FF"/>
    <w:rsid w:val="00E63A8B"/>
    <w:rsid w:val="00E63A9D"/>
    <w:rsid w:val="00E63CBA"/>
    <w:rsid w:val="00E640A2"/>
    <w:rsid w:val="00E642E7"/>
    <w:rsid w:val="00E647BD"/>
    <w:rsid w:val="00E64847"/>
    <w:rsid w:val="00E64BC1"/>
    <w:rsid w:val="00E64DDD"/>
    <w:rsid w:val="00E6546C"/>
    <w:rsid w:val="00E65CA0"/>
    <w:rsid w:val="00E663DA"/>
    <w:rsid w:val="00E6667B"/>
    <w:rsid w:val="00E666AC"/>
    <w:rsid w:val="00E667BD"/>
    <w:rsid w:val="00E66A7E"/>
    <w:rsid w:val="00E66AD5"/>
    <w:rsid w:val="00E66BC1"/>
    <w:rsid w:val="00E66E11"/>
    <w:rsid w:val="00E67220"/>
    <w:rsid w:val="00E676F5"/>
    <w:rsid w:val="00E677CB"/>
    <w:rsid w:val="00E67FE9"/>
    <w:rsid w:val="00E7027B"/>
    <w:rsid w:val="00E70551"/>
    <w:rsid w:val="00E70809"/>
    <w:rsid w:val="00E70CB7"/>
    <w:rsid w:val="00E710A1"/>
    <w:rsid w:val="00E710D2"/>
    <w:rsid w:val="00E7125C"/>
    <w:rsid w:val="00E71324"/>
    <w:rsid w:val="00E716AE"/>
    <w:rsid w:val="00E716D0"/>
    <w:rsid w:val="00E71A1F"/>
    <w:rsid w:val="00E71B70"/>
    <w:rsid w:val="00E7201F"/>
    <w:rsid w:val="00E7250E"/>
    <w:rsid w:val="00E72736"/>
    <w:rsid w:val="00E7276C"/>
    <w:rsid w:val="00E72A36"/>
    <w:rsid w:val="00E72CDB"/>
    <w:rsid w:val="00E72D1B"/>
    <w:rsid w:val="00E72D78"/>
    <w:rsid w:val="00E72D92"/>
    <w:rsid w:val="00E72EDE"/>
    <w:rsid w:val="00E72F09"/>
    <w:rsid w:val="00E73020"/>
    <w:rsid w:val="00E7344D"/>
    <w:rsid w:val="00E7344E"/>
    <w:rsid w:val="00E73AFD"/>
    <w:rsid w:val="00E73B00"/>
    <w:rsid w:val="00E73B28"/>
    <w:rsid w:val="00E73B8C"/>
    <w:rsid w:val="00E74204"/>
    <w:rsid w:val="00E74809"/>
    <w:rsid w:val="00E74EAE"/>
    <w:rsid w:val="00E756D6"/>
    <w:rsid w:val="00E75DDC"/>
    <w:rsid w:val="00E76537"/>
    <w:rsid w:val="00E769E4"/>
    <w:rsid w:val="00E76A42"/>
    <w:rsid w:val="00E77261"/>
    <w:rsid w:val="00E77B67"/>
    <w:rsid w:val="00E77E11"/>
    <w:rsid w:val="00E800FA"/>
    <w:rsid w:val="00E8023A"/>
    <w:rsid w:val="00E805F1"/>
    <w:rsid w:val="00E80730"/>
    <w:rsid w:val="00E80844"/>
    <w:rsid w:val="00E80B2F"/>
    <w:rsid w:val="00E80CA0"/>
    <w:rsid w:val="00E80F72"/>
    <w:rsid w:val="00E81202"/>
    <w:rsid w:val="00E8139D"/>
    <w:rsid w:val="00E81563"/>
    <w:rsid w:val="00E81765"/>
    <w:rsid w:val="00E818A7"/>
    <w:rsid w:val="00E81A84"/>
    <w:rsid w:val="00E821A5"/>
    <w:rsid w:val="00E82C3B"/>
    <w:rsid w:val="00E8336C"/>
    <w:rsid w:val="00E836D9"/>
    <w:rsid w:val="00E8380F"/>
    <w:rsid w:val="00E83B56"/>
    <w:rsid w:val="00E83B5B"/>
    <w:rsid w:val="00E83CEF"/>
    <w:rsid w:val="00E83E57"/>
    <w:rsid w:val="00E83FF1"/>
    <w:rsid w:val="00E84312"/>
    <w:rsid w:val="00E848C3"/>
    <w:rsid w:val="00E84A5F"/>
    <w:rsid w:val="00E84B50"/>
    <w:rsid w:val="00E85A64"/>
    <w:rsid w:val="00E8649F"/>
    <w:rsid w:val="00E86570"/>
    <w:rsid w:val="00E86D4E"/>
    <w:rsid w:val="00E86EEC"/>
    <w:rsid w:val="00E86F48"/>
    <w:rsid w:val="00E86FAA"/>
    <w:rsid w:val="00E874CE"/>
    <w:rsid w:val="00E8790A"/>
    <w:rsid w:val="00E879ED"/>
    <w:rsid w:val="00E87D2D"/>
    <w:rsid w:val="00E87ECA"/>
    <w:rsid w:val="00E9027E"/>
    <w:rsid w:val="00E905BA"/>
    <w:rsid w:val="00E90A58"/>
    <w:rsid w:val="00E90C9F"/>
    <w:rsid w:val="00E91009"/>
    <w:rsid w:val="00E91040"/>
    <w:rsid w:val="00E911C2"/>
    <w:rsid w:val="00E912E6"/>
    <w:rsid w:val="00E91816"/>
    <w:rsid w:val="00E918E2"/>
    <w:rsid w:val="00E91A21"/>
    <w:rsid w:val="00E920D5"/>
    <w:rsid w:val="00E923AF"/>
    <w:rsid w:val="00E925E5"/>
    <w:rsid w:val="00E92941"/>
    <w:rsid w:val="00E92AF0"/>
    <w:rsid w:val="00E92B4A"/>
    <w:rsid w:val="00E92BB9"/>
    <w:rsid w:val="00E93000"/>
    <w:rsid w:val="00E9301C"/>
    <w:rsid w:val="00E93266"/>
    <w:rsid w:val="00E93872"/>
    <w:rsid w:val="00E939E1"/>
    <w:rsid w:val="00E93A2C"/>
    <w:rsid w:val="00E93DA2"/>
    <w:rsid w:val="00E943AF"/>
    <w:rsid w:val="00E943E3"/>
    <w:rsid w:val="00E949DC"/>
    <w:rsid w:val="00E94B82"/>
    <w:rsid w:val="00E94C05"/>
    <w:rsid w:val="00E94D26"/>
    <w:rsid w:val="00E95031"/>
    <w:rsid w:val="00E9545C"/>
    <w:rsid w:val="00E95AFC"/>
    <w:rsid w:val="00E95F5B"/>
    <w:rsid w:val="00E960A9"/>
    <w:rsid w:val="00E968E1"/>
    <w:rsid w:val="00E96E13"/>
    <w:rsid w:val="00E96E20"/>
    <w:rsid w:val="00E971F0"/>
    <w:rsid w:val="00E972D8"/>
    <w:rsid w:val="00E97398"/>
    <w:rsid w:val="00E97925"/>
    <w:rsid w:val="00E97E1B"/>
    <w:rsid w:val="00E97F4A"/>
    <w:rsid w:val="00E97FAE"/>
    <w:rsid w:val="00EA0120"/>
    <w:rsid w:val="00EA06B4"/>
    <w:rsid w:val="00EA0872"/>
    <w:rsid w:val="00EA1112"/>
    <w:rsid w:val="00EA17A7"/>
    <w:rsid w:val="00EA1846"/>
    <w:rsid w:val="00EA2160"/>
    <w:rsid w:val="00EA22E9"/>
    <w:rsid w:val="00EA23DB"/>
    <w:rsid w:val="00EA29D1"/>
    <w:rsid w:val="00EA2A20"/>
    <w:rsid w:val="00EA3B67"/>
    <w:rsid w:val="00EA3B94"/>
    <w:rsid w:val="00EA3EEE"/>
    <w:rsid w:val="00EA42FB"/>
    <w:rsid w:val="00EA43C4"/>
    <w:rsid w:val="00EA449E"/>
    <w:rsid w:val="00EA4558"/>
    <w:rsid w:val="00EA45C6"/>
    <w:rsid w:val="00EA4F4C"/>
    <w:rsid w:val="00EA523C"/>
    <w:rsid w:val="00EA5450"/>
    <w:rsid w:val="00EA6038"/>
    <w:rsid w:val="00EA62EF"/>
    <w:rsid w:val="00EA67CF"/>
    <w:rsid w:val="00EA6BC6"/>
    <w:rsid w:val="00EA6D24"/>
    <w:rsid w:val="00EA70CB"/>
    <w:rsid w:val="00EA7266"/>
    <w:rsid w:val="00EA73D0"/>
    <w:rsid w:val="00EA75CE"/>
    <w:rsid w:val="00EA7D7C"/>
    <w:rsid w:val="00EA7ED6"/>
    <w:rsid w:val="00EA7F2D"/>
    <w:rsid w:val="00EB0391"/>
    <w:rsid w:val="00EB0422"/>
    <w:rsid w:val="00EB051A"/>
    <w:rsid w:val="00EB05B7"/>
    <w:rsid w:val="00EB06A1"/>
    <w:rsid w:val="00EB11E4"/>
    <w:rsid w:val="00EB14B2"/>
    <w:rsid w:val="00EB17F2"/>
    <w:rsid w:val="00EB1B6C"/>
    <w:rsid w:val="00EB2153"/>
    <w:rsid w:val="00EB21D3"/>
    <w:rsid w:val="00EB24DC"/>
    <w:rsid w:val="00EB26D5"/>
    <w:rsid w:val="00EB2965"/>
    <w:rsid w:val="00EB29AB"/>
    <w:rsid w:val="00EB2AA7"/>
    <w:rsid w:val="00EB37CD"/>
    <w:rsid w:val="00EB3A80"/>
    <w:rsid w:val="00EB3AD3"/>
    <w:rsid w:val="00EB3CF8"/>
    <w:rsid w:val="00EB3D6C"/>
    <w:rsid w:val="00EB3E68"/>
    <w:rsid w:val="00EB3EC3"/>
    <w:rsid w:val="00EB3F72"/>
    <w:rsid w:val="00EB436A"/>
    <w:rsid w:val="00EB445C"/>
    <w:rsid w:val="00EB4522"/>
    <w:rsid w:val="00EB4831"/>
    <w:rsid w:val="00EB52F0"/>
    <w:rsid w:val="00EB55CB"/>
    <w:rsid w:val="00EB592E"/>
    <w:rsid w:val="00EB596B"/>
    <w:rsid w:val="00EB5C2F"/>
    <w:rsid w:val="00EB614B"/>
    <w:rsid w:val="00EB6414"/>
    <w:rsid w:val="00EB6484"/>
    <w:rsid w:val="00EB66F5"/>
    <w:rsid w:val="00EB6BEA"/>
    <w:rsid w:val="00EB6DD0"/>
    <w:rsid w:val="00EB6FA4"/>
    <w:rsid w:val="00EB7456"/>
    <w:rsid w:val="00EB76E0"/>
    <w:rsid w:val="00EC05F7"/>
    <w:rsid w:val="00EC07B9"/>
    <w:rsid w:val="00EC0893"/>
    <w:rsid w:val="00EC09E0"/>
    <w:rsid w:val="00EC0B1F"/>
    <w:rsid w:val="00EC0B56"/>
    <w:rsid w:val="00EC0E13"/>
    <w:rsid w:val="00EC10D4"/>
    <w:rsid w:val="00EC116B"/>
    <w:rsid w:val="00EC1526"/>
    <w:rsid w:val="00EC182F"/>
    <w:rsid w:val="00EC1971"/>
    <w:rsid w:val="00EC1D17"/>
    <w:rsid w:val="00EC1E22"/>
    <w:rsid w:val="00EC1EFF"/>
    <w:rsid w:val="00EC22A9"/>
    <w:rsid w:val="00EC2A03"/>
    <w:rsid w:val="00EC2BFB"/>
    <w:rsid w:val="00EC3293"/>
    <w:rsid w:val="00EC3454"/>
    <w:rsid w:val="00EC35B0"/>
    <w:rsid w:val="00EC37AF"/>
    <w:rsid w:val="00EC3D93"/>
    <w:rsid w:val="00EC3E0E"/>
    <w:rsid w:val="00EC40FF"/>
    <w:rsid w:val="00EC42FB"/>
    <w:rsid w:val="00EC4554"/>
    <w:rsid w:val="00EC469B"/>
    <w:rsid w:val="00EC47B3"/>
    <w:rsid w:val="00EC48C7"/>
    <w:rsid w:val="00EC4A9C"/>
    <w:rsid w:val="00EC4B05"/>
    <w:rsid w:val="00EC4C3F"/>
    <w:rsid w:val="00EC4C4D"/>
    <w:rsid w:val="00EC4E7A"/>
    <w:rsid w:val="00EC52A1"/>
    <w:rsid w:val="00EC5474"/>
    <w:rsid w:val="00EC597A"/>
    <w:rsid w:val="00EC5A1D"/>
    <w:rsid w:val="00EC5BFD"/>
    <w:rsid w:val="00EC6127"/>
    <w:rsid w:val="00EC619E"/>
    <w:rsid w:val="00EC6878"/>
    <w:rsid w:val="00EC6954"/>
    <w:rsid w:val="00EC6C8B"/>
    <w:rsid w:val="00EC6EFD"/>
    <w:rsid w:val="00EC6F22"/>
    <w:rsid w:val="00EC7301"/>
    <w:rsid w:val="00EC731F"/>
    <w:rsid w:val="00EC762C"/>
    <w:rsid w:val="00EC77BF"/>
    <w:rsid w:val="00EC7863"/>
    <w:rsid w:val="00EC7BE4"/>
    <w:rsid w:val="00EC7E68"/>
    <w:rsid w:val="00EC7F41"/>
    <w:rsid w:val="00ED02C1"/>
    <w:rsid w:val="00ED04E3"/>
    <w:rsid w:val="00ED07D7"/>
    <w:rsid w:val="00ED084D"/>
    <w:rsid w:val="00ED0EAC"/>
    <w:rsid w:val="00ED1039"/>
    <w:rsid w:val="00ED1356"/>
    <w:rsid w:val="00ED1BFA"/>
    <w:rsid w:val="00ED1C31"/>
    <w:rsid w:val="00ED1E3E"/>
    <w:rsid w:val="00ED22E4"/>
    <w:rsid w:val="00ED2970"/>
    <w:rsid w:val="00ED2A57"/>
    <w:rsid w:val="00ED3084"/>
    <w:rsid w:val="00ED30BE"/>
    <w:rsid w:val="00ED326E"/>
    <w:rsid w:val="00ED365B"/>
    <w:rsid w:val="00ED379C"/>
    <w:rsid w:val="00ED39CB"/>
    <w:rsid w:val="00ED3E49"/>
    <w:rsid w:val="00ED52BF"/>
    <w:rsid w:val="00ED54A7"/>
    <w:rsid w:val="00ED583D"/>
    <w:rsid w:val="00ED59B8"/>
    <w:rsid w:val="00ED5E5A"/>
    <w:rsid w:val="00ED5E81"/>
    <w:rsid w:val="00ED5F72"/>
    <w:rsid w:val="00ED6268"/>
    <w:rsid w:val="00ED62E6"/>
    <w:rsid w:val="00ED6491"/>
    <w:rsid w:val="00ED64CE"/>
    <w:rsid w:val="00ED6A2D"/>
    <w:rsid w:val="00ED6B2B"/>
    <w:rsid w:val="00ED6CA1"/>
    <w:rsid w:val="00ED6E14"/>
    <w:rsid w:val="00ED6FAC"/>
    <w:rsid w:val="00ED7537"/>
    <w:rsid w:val="00ED768C"/>
    <w:rsid w:val="00EE0043"/>
    <w:rsid w:val="00EE0056"/>
    <w:rsid w:val="00EE02C0"/>
    <w:rsid w:val="00EE0463"/>
    <w:rsid w:val="00EE0AB0"/>
    <w:rsid w:val="00EE0EFF"/>
    <w:rsid w:val="00EE10A9"/>
    <w:rsid w:val="00EE16AB"/>
    <w:rsid w:val="00EE18AD"/>
    <w:rsid w:val="00EE1954"/>
    <w:rsid w:val="00EE1B73"/>
    <w:rsid w:val="00EE1C57"/>
    <w:rsid w:val="00EE1DAB"/>
    <w:rsid w:val="00EE1ED5"/>
    <w:rsid w:val="00EE206B"/>
    <w:rsid w:val="00EE28BA"/>
    <w:rsid w:val="00EE2937"/>
    <w:rsid w:val="00EE2B73"/>
    <w:rsid w:val="00EE3200"/>
    <w:rsid w:val="00EE3220"/>
    <w:rsid w:val="00EE3988"/>
    <w:rsid w:val="00EE3F9F"/>
    <w:rsid w:val="00EE426A"/>
    <w:rsid w:val="00EE43CB"/>
    <w:rsid w:val="00EE4491"/>
    <w:rsid w:val="00EE546E"/>
    <w:rsid w:val="00EE64D4"/>
    <w:rsid w:val="00EE6536"/>
    <w:rsid w:val="00EE6574"/>
    <w:rsid w:val="00EE6907"/>
    <w:rsid w:val="00EE6B3B"/>
    <w:rsid w:val="00EE6DCE"/>
    <w:rsid w:val="00EE6F89"/>
    <w:rsid w:val="00EE7670"/>
    <w:rsid w:val="00EE7FAB"/>
    <w:rsid w:val="00EF008A"/>
    <w:rsid w:val="00EF0514"/>
    <w:rsid w:val="00EF1089"/>
    <w:rsid w:val="00EF12E1"/>
    <w:rsid w:val="00EF14EF"/>
    <w:rsid w:val="00EF1626"/>
    <w:rsid w:val="00EF186C"/>
    <w:rsid w:val="00EF18FC"/>
    <w:rsid w:val="00EF19FA"/>
    <w:rsid w:val="00EF2425"/>
    <w:rsid w:val="00EF25E2"/>
    <w:rsid w:val="00EF26DC"/>
    <w:rsid w:val="00EF2D16"/>
    <w:rsid w:val="00EF2DB1"/>
    <w:rsid w:val="00EF2ED2"/>
    <w:rsid w:val="00EF2F5A"/>
    <w:rsid w:val="00EF305E"/>
    <w:rsid w:val="00EF328F"/>
    <w:rsid w:val="00EF391A"/>
    <w:rsid w:val="00EF3E1A"/>
    <w:rsid w:val="00EF3E1B"/>
    <w:rsid w:val="00EF4240"/>
    <w:rsid w:val="00EF44B4"/>
    <w:rsid w:val="00EF4982"/>
    <w:rsid w:val="00EF49C0"/>
    <w:rsid w:val="00EF4BFD"/>
    <w:rsid w:val="00EF4F29"/>
    <w:rsid w:val="00EF561E"/>
    <w:rsid w:val="00EF57FF"/>
    <w:rsid w:val="00EF5B33"/>
    <w:rsid w:val="00EF6309"/>
    <w:rsid w:val="00EF66DB"/>
    <w:rsid w:val="00EF6938"/>
    <w:rsid w:val="00EF73D7"/>
    <w:rsid w:val="00F00D86"/>
    <w:rsid w:val="00F017DD"/>
    <w:rsid w:val="00F0187D"/>
    <w:rsid w:val="00F01BE3"/>
    <w:rsid w:val="00F01D75"/>
    <w:rsid w:val="00F01E73"/>
    <w:rsid w:val="00F01F67"/>
    <w:rsid w:val="00F02507"/>
    <w:rsid w:val="00F02688"/>
    <w:rsid w:val="00F027ED"/>
    <w:rsid w:val="00F02882"/>
    <w:rsid w:val="00F0368F"/>
    <w:rsid w:val="00F03E1F"/>
    <w:rsid w:val="00F040E5"/>
    <w:rsid w:val="00F0462A"/>
    <w:rsid w:val="00F04779"/>
    <w:rsid w:val="00F04A71"/>
    <w:rsid w:val="00F04D7E"/>
    <w:rsid w:val="00F0502B"/>
    <w:rsid w:val="00F0536F"/>
    <w:rsid w:val="00F05865"/>
    <w:rsid w:val="00F05D0F"/>
    <w:rsid w:val="00F061C5"/>
    <w:rsid w:val="00F06769"/>
    <w:rsid w:val="00F06884"/>
    <w:rsid w:val="00F06BAB"/>
    <w:rsid w:val="00F06CB7"/>
    <w:rsid w:val="00F07251"/>
    <w:rsid w:val="00F0759B"/>
    <w:rsid w:val="00F07738"/>
    <w:rsid w:val="00F07D20"/>
    <w:rsid w:val="00F10064"/>
    <w:rsid w:val="00F1085D"/>
    <w:rsid w:val="00F1087B"/>
    <w:rsid w:val="00F10CC7"/>
    <w:rsid w:val="00F1140A"/>
    <w:rsid w:val="00F118BD"/>
    <w:rsid w:val="00F119F2"/>
    <w:rsid w:val="00F11B4B"/>
    <w:rsid w:val="00F11D49"/>
    <w:rsid w:val="00F127E0"/>
    <w:rsid w:val="00F129A7"/>
    <w:rsid w:val="00F1320C"/>
    <w:rsid w:val="00F1344E"/>
    <w:rsid w:val="00F1377C"/>
    <w:rsid w:val="00F13C7C"/>
    <w:rsid w:val="00F13C97"/>
    <w:rsid w:val="00F1400F"/>
    <w:rsid w:val="00F1419F"/>
    <w:rsid w:val="00F15883"/>
    <w:rsid w:val="00F1670D"/>
    <w:rsid w:val="00F16817"/>
    <w:rsid w:val="00F16AD0"/>
    <w:rsid w:val="00F16CD7"/>
    <w:rsid w:val="00F171B7"/>
    <w:rsid w:val="00F17358"/>
    <w:rsid w:val="00F17839"/>
    <w:rsid w:val="00F17A98"/>
    <w:rsid w:val="00F2030A"/>
    <w:rsid w:val="00F2103D"/>
    <w:rsid w:val="00F21253"/>
    <w:rsid w:val="00F2144C"/>
    <w:rsid w:val="00F2145A"/>
    <w:rsid w:val="00F215CD"/>
    <w:rsid w:val="00F21CEB"/>
    <w:rsid w:val="00F21F89"/>
    <w:rsid w:val="00F2205C"/>
    <w:rsid w:val="00F22639"/>
    <w:rsid w:val="00F22B95"/>
    <w:rsid w:val="00F23210"/>
    <w:rsid w:val="00F23293"/>
    <w:rsid w:val="00F2397E"/>
    <w:rsid w:val="00F23A47"/>
    <w:rsid w:val="00F23B2F"/>
    <w:rsid w:val="00F23EBE"/>
    <w:rsid w:val="00F24214"/>
    <w:rsid w:val="00F243AE"/>
    <w:rsid w:val="00F24540"/>
    <w:rsid w:val="00F24A4D"/>
    <w:rsid w:val="00F25409"/>
    <w:rsid w:val="00F254C0"/>
    <w:rsid w:val="00F255A9"/>
    <w:rsid w:val="00F256B0"/>
    <w:rsid w:val="00F25EED"/>
    <w:rsid w:val="00F2606C"/>
    <w:rsid w:val="00F260F4"/>
    <w:rsid w:val="00F261E0"/>
    <w:rsid w:val="00F26349"/>
    <w:rsid w:val="00F2686C"/>
    <w:rsid w:val="00F268D6"/>
    <w:rsid w:val="00F2712F"/>
    <w:rsid w:val="00F2731E"/>
    <w:rsid w:val="00F276AC"/>
    <w:rsid w:val="00F276AF"/>
    <w:rsid w:val="00F277AB"/>
    <w:rsid w:val="00F2781A"/>
    <w:rsid w:val="00F27C71"/>
    <w:rsid w:val="00F27F9C"/>
    <w:rsid w:val="00F27FE6"/>
    <w:rsid w:val="00F30108"/>
    <w:rsid w:val="00F3039C"/>
    <w:rsid w:val="00F305EB"/>
    <w:rsid w:val="00F3065F"/>
    <w:rsid w:val="00F30748"/>
    <w:rsid w:val="00F30CFC"/>
    <w:rsid w:val="00F30F84"/>
    <w:rsid w:val="00F30FCB"/>
    <w:rsid w:val="00F31198"/>
    <w:rsid w:val="00F3123F"/>
    <w:rsid w:val="00F312A8"/>
    <w:rsid w:val="00F3146B"/>
    <w:rsid w:val="00F317E0"/>
    <w:rsid w:val="00F31892"/>
    <w:rsid w:val="00F31C0C"/>
    <w:rsid w:val="00F31C13"/>
    <w:rsid w:val="00F31CF4"/>
    <w:rsid w:val="00F32047"/>
    <w:rsid w:val="00F321BA"/>
    <w:rsid w:val="00F32A2F"/>
    <w:rsid w:val="00F32B56"/>
    <w:rsid w:val="00F330E3"/>
    <w:rsid w:val="00F338BF"/>
    <w:rsid w:val="00F338D7"/>
    <w:rsid w:val="00F340E1"/>
    <w:rsid w:val="00F34138"/>
    <w:rsid w:val="00F342B2"/>
    <w:rsid w:val="00F3498E"/>
    <w:rsid w:val="00F34A9B"/>
    <w:rsid w:val="00F34B8E"/>
    <w:rsid w:val="00F34E65"/>
    <w:rsid w:val="00F35043"/>
    <w:rsid w:val="00F354F8"/>
    <w:rsid w:val="00F35882"/>
    <w:rsid w:val="00F35AC6"/>
    <w:rsid w:val="00F36260"/>
    <w:rsid w:val="00F3669E"/>
    <w:rsid w:val="00F36872"/>
    <w:rsid w:val="00F36FA1"/>
    <w:rsid w:val="00F377E9"/>
    <w:rsid w:val="00F37BFA"/>
    <w:rsid w:val="00F37F73"/>
    <w:rsid w:val="00F400CF"/>
    <w:rsid w:val="00F40451"/>
    <w:rsid w:val="00F40D6B"/>
    <w:rsid w:val="00F40D70"/>
    <w:rsid w:val="00F4100B"/>
    <w:rsid w:val="00F4152D"/>
    <w:rsid w:val="00F415FF"/>
    <w:rsid w:val="00F4161E"/>
    <w:rsid w:val="00F418BA"/>
    <w:rsid w:val="00F41947"/>
    <w:rsid w:val="00F41D62"/>
    <w:rsid w:val="00F41EF2"/>
    <w:rsid w:val="00F422C7"/>
    <w:rsid w:val="00F42C46"/>
    <w:rsid w:val="00F42D55"/>
    <w:rsid w:val="00F432F7"/>
    <w:rsid w:val="00F43339"/>
    <w:rsid w:val="00F43550"/>
    <w:rsid w:val="00F4366B"/>
    <w:rsid w:val="00F43761"/>
    <w:rsid w:val="00F43E5B"/>
    <w:rsid w:val="00F43E70"/>
    <w:rsid w:val="00F440CB"/>
    <w:rsid w:val="00F4460C"/>
    <w:rsid w:val="00F4476C"/>
    <w:rsid w:val="00F4496A"/>
    <w:rsid w:val="00F44B10"/>
    <w:rsid w:val="00F44B91"/>
    <w:rsid w:val="00F44C68"/>
    <w:rsid w:val="00F44E35"/>
    <w:rsid w:val="00F45025"/>
    <w:rsid w:val="00F45E63"/>
    <w:rsid w:val="00F461AB"/>
    <w:rsid w:val="00F463AF"/>
    <w:rsid w:val="00F466AB"/>
    <w:rsid w:val="00F46A6C"/>
    <w:rsid w:val="00F46DA7"/>
    <w:rsid w:val="00F50154"/>
    <w:rsid w:val="00F50303"/>
    <w:rsid w:val="00F50523"/>
    <w:rsid w:val="00F5104D"/>
    <w:rsid w:val="00F51155"/>
    <w:rsid w:val="00F5119E"/>
    <w:rsid w:val="00F513C0"/>
    <w:rsid w:val="00F5151F"/>
    <w:rsid w:val="00F51648"/>
    <w:rsid w:val="00F51819"/>
    <w:rsid w:val="00F51906"/>
    <w:rsid w:val="00F51A1F"/>
    <w:rsid w:val="00F51D47"/>
    <w:rsid w:val="00F51DE6"/>
    <w:rsid w:val="00F52036"/>
    <w:rsid w:val="00F5206B"/>
    <w:rsid w:val="00F52084"/>
    <w:rsid w:val="00F52386"/>
    <w:rsid w:val="00F523C6"/>
    <w:rsid w:val="00F52410"/>
    <w:rsid w:val="00F52D90"/>
    <w:rsid w:val="00F52ED6"/>
    <w:rsid w:val="00F53178"/>
    <w:rsid w:val="00F5374F"/>
    <w:rsid w:val="00F53CCD"/>
    <w:rsid w:val="00F53D8F"/>
    <w:rsid w:val="00F53E27"/>
    <w:rsid w:val="00F5407A"/>
    <w:rsid w:val="00F5437C"/>
    <w:rsid w:val="00F5474D"/>
    <w:rsid w:val="00F54DBA"/>
    <w:rsid w:val="00F557DC"/>
    <w:rsid w:val="00F558A5"/>
    <w:rsid w:val="00F55D26"/>
    <w:rsid w:val="00F55E28"/>
    <w:rsid w:val="00F55E4F"/>
    <w:rsid w:val="00F560A6"/>
    <w:rsid w:val="00F5612B"/>
    <w:rsid w:val="00F56156"/>
    <w:rsid w:val="00F564CD"/>
    <w:rsid w:val="00F56854"/>
    <w:rsid w:val="00F568F5"/>
    <w:rsid w:val="00F571C8"/>
    <w:rsid w:val="00F57343"/>
    <w:rsid w:val="00F57C91"/>
    <w:rsid w:val="00F6005E"/>
    <w:rsid w:val="00F60CE3"/>
    <w:rsid w:val="00F60F01"/>
    <w:rsid w:val="00F6123C"/>
    <w:rsid w:val="00F62416"/>
    <w:rsid w:val="00F6255B"/>
    <w:rsid w:val="00F62D6F"/>
    <w:rsid w:val="00F62DB1"/>
    <w:rsid w:val="00F63220"/>
    <w:rsid w:val="00F63782"/>
    <w:rsid w:val="00F6391D"/>
    <w:rsid w:val="00F63E05"/>
    <w:rsid w:val="00F64631"/>
    <w:rsid w:val="00F64BC5"/>
    <w:rsid w:val="00F65360"/>
    <w:rsid w:val="00F65578"/>
    <w:rsid w:val="00F660D4"/>
    <w:rsid w:val="00F667F8"/>
    <w:rsid w:val="00F668E4"/>
    <w:rsid w:val="00F66992"/>
    <w:rsid w:val="00F674E8"/>
    <w:rsid w:val="00F6768D"/>
    <w:rsid w:val="00F678D3"/>
    <w:rsid w:val="00F7007F"/>
    <w:rsid w:val="00F70637"/>
    <w:rsid w:val="00F7085E"/>
    <w:rsid w:val="00F7092C"/>
    <w:rsid w:val="00F70B82"/>
    <w:rsid w:val="00F70E76"/>
    <w:rsid w:val="00F7162B"/>
    <w:rsid w:val="00F719F1"/>
    <w:rsid w:val="00F7231E"/>
    <w:rsid w:val="00F7267D"/>
    <w:rsid w:val="00F72C3A"/>
    <w:rsid w:val="00F72E37"/>
    <w:rsid w:val="00F72E6A"/>
    <w:rsid w:val="00F73056"/>
    <w:rsid w:val="00F739BE"/>
    <w:rsid w:val="00F73B71"/>
    <w:rsid w:val="00F73C06"/>
    <w:rsid w:val="00F73DA4"/>
    <w:rsid w:val="00F73EF0"/>
    <w:rsid w:val="00F74275"/>
    <w:rsid w:val="00F744F5"/>
    <w:rsid w:val="00F74595"/>
    <w:rsid w:val="00F74815"/>
    <w:rsid w:val="00F74926"/>
    <w:rsid w:val="00F7499A"/>
    <w:rsid w:val="00F74F46"/>
    <w:rsid w:val="00F75136"/>
    <w:rsid w:val="00F75220"/>
    <w:rsid w:val="00F754FC"/>
    <w:rsid w:val="00F755AC"/>
    <w:rsid w:val="00F75723"/>
    <w:rsid w:val="00F75A7B"/>
    <w:rsid w:val="00F76AAB"/>
    <w:rsid w:val="00F77214"/>
    <w:rsid w:val="00F7721A"/>
    <w:rsid w:val="00F77260"/>
    <w:rsid w:val="00F77C3E"/>
    <w:rsid w:val="00F8085B"/>
    <w:rsid w:val="00F8089F"/>
    <w:rsid w:val="00F80982"/>
    <w:rsid w:val="00F809BE"/>
    <w:rsid w:val="00F80ACF"/>
    <w:rsid w:val="00F80FFC"/>
    <w:rsid w:val="00F811D6"/>
    <w:rsid w:val="00F8131C"/>
    <w:rsid w:val="00F816B0"/>
    <w:rsid w:val="00F81700"/>
    <w:rsid w:val="00F81710"/>
    <w:rsid w:val="00F81D88"/>
    <w:rsid w:val="00F81EBD"/>
    <w:rsid w:val="00F82559"/>
    <w:rsid w:val="00F82734"/>
    <w:rsid w:val="00F828AC"/>
    <w:rsid w:val="00F829A2"/>
    <w:rsid w:val="00F82B07"/>
    <w:rsid w:val="00F82B40"/>
    <w:rsid w:val="00F82C72"/>
    <w:rsid w:val="00F82D13"/>
    <w:rsid w:val="00F8351A"/>
    <w:rsid w:val="00F83B60"/>
    <w:rsid w:val="00F83C87"/>
    <w:rsid w:val="00F83CF6"/>
    <w:rsid w:val="00F83D37"/>
    <w:rsid w:val="00F84106"/>
    <w:rsid w:val="00F8451E"/>
    <w:rsid w:val="00F84947"/>
    <w:rsid w:val="00F849A9"/>
    <w:rsid w:val="00F849B9"/>
    <w:rsid w:val="00F84B4C"/>
    <w:rsid w:val="00F84DC5"/>
    <w:rsid w:val="00F85024"/>
    <w:rsid w:val="00F852BC"/>
    <w:rsid w:val="00F852DF"/>
    <w:rsid w:val="00F85619"/>
    <w:rsid w:val="00F857B8"/>
    <w:rsid w:val="00F85895"/>
    <w:rsid w:val="00F85CC7"/>
    <w:rsid w:val="00F85E0D"/>
    <w:rsid w:val="00F85FE4"/>
    <w:rsid w:val="00F8656B"/>
    <w:rsid w:val="00F86B89"/>
    <w:rsid w:val="00F86D18"/>
    <w:rsid w:val="00F86E59"/>
    <w:rsid w:val="00F86EF4"/>
    <w:rsid w:val="00F86FF9"/>
    <w:rsid w:val="00F87872"/>
    <w:rsid w:val="00F878A4"/>
    <w:rsid w:val="00F87B7C"/>
    <w:rsid w:val="00F87EA4"/>
    <w:rsid w:val="00F90424"/>
    <w:rsid w:val="00F906BD"/>
    <w:rsid w:val="00F90E36"/>
    <w:rsid w:val="00F912B5"/>
    <w:rsid w:val="00F919E9"/>
    <w:rsid w:val="00F92099"/>
    <w:rsid w:val="00F92275"/>
    <w:rsid w:val="00F923C7"/>
    <w:rsid w:val="00F924EB"/>
    <w:rsid w:val="00F9253B"/>
    <w:rsid w:val="00F9259F"/>
    <w:rsid w:val="00F92701"/>
    <w:rsid w:val="00F93189"/>
    <w:rsid w:val="00F9320C"/>
    <w:rsid w:val="00F934C2"/>
    <w:rsid w:val="00F93BD0"/>
    <w:rsid w:val="00F93FA0"/>
    <w:rsid w:val="00F94354"/>
    <w:rsid w:val="00F9438F"/>
    <w:rsid w:val="00F94651"/>
    <w:rsid w:val="00F949A7"/>
    <w:rsid w:val="00F949B7"/>
    <w:rsid w:val="00F94DC5"/>
    <w:rsid w:val="00F94E4C"/>
    <w:rsid w:val="00F95014"/>
    <w:rsid w:val="00F95081"/>
    <w:rsid w:val="00F95446"/>
    <w:rsid w:val="00F954A8"/>
    <w:rsid w:val="00F962CB"/>
    <w:rsid w:val="00F9698B"/>
    <w:rsid w:val="00F970D0"/>
    <w:rsid w:val="00F9750E"/>
    <w:rsid w:val="00F976DC"/>
    <w:rsid w:val="00F97855"/>
    <w:rsid w:val="00F97A18"/>
    <w:rsid w:val="00F97C3D"/>
    <w:rsid w:val="00F97C3F"/>
    <w:rsid w:val="00FA0054"/>
    <w:rsid w:val="00FA0625"/>
    <w:rsid w:val="00FA0921"/>
    <w:rsid w:val="00FA0BC7"/>
    <w:rsid w:val="00FA12DA"/>
    <w:rsid w:val="00FA15EF"/>
    <w:rsid w:val="00FA1BDF"/>
    <w:rsid w:val="00FA21B0"/>
    <w:rsid w:val="00FA2252"/>
    <w:rsid w:val="00FA285A"/>
    <w:rsid w:val="00FA2894"/>
    <w:rsid w:val="00FA2D16"/>
    <w:rsid w:val="00FA2DD8"/>
    <w:rsid w:val="00FA3334"/>
    <w:rsid w:val="00FA35EA"/>
    <w:rsid w:val="00FA37F9"/>
    <w:rsid w:val="00FA3E69"/>
    <w:rsid w:val="00FA41C9"/>
    <w:rsid w:val="00FA4C69"/>
    <w:rsid w:val="00FA4DAB"/>
    <w:rsid w:val="00FA5342"/>
    <w:rsid w:val="00FA54F7"/>
    <w:rsid w:val="00FA55B9"/>
    <w:rsid w:val="00FA5AA7"/>
    <w:rsid w:val="00FA5ACC"/>
    <w:rsid w:val="00FA5AE2"/>
    <w:rsid w:val="00FA5BEA"/>
    <w:rsid w:val="00FA5E4B"/>
    <w:rsid w:val="00FA5E62"/>
    <w:rsid w:val="00FA6018"/>
    <w:rsid w:val="00FA61CB"/>
    <w:rsid w:val="00FA696B"/>
    <w:rsid w:val="00FA6BCA"/>
    <w:rsid w:val="00FA6C6B"/>
    <w:rsid w:val="00FA7CBE"/>
    <w:rsid w:val="00FA7D1F"/>
    <w:rsid w:val="00FA7D4A"/>
    <w:rsid w:val="00FA7DFA"/>
    <w:rsid w:val="00FA7E13"/>
    <w:rsid w:val="00FB0097"/>
    <w:rsid w:val="00FB01FA"/>
    <w:rsid w:val="00FB033C"/>
    <w:rsid w:val="00FB146F"/>
    <w:rsid w:val="00FB151A"/>
    <w:rsid w:val="00FB195B"/>
    <w:rsid w:val="00FB1E1F"/>
    <w:rsid w:val="00FB23B2"/>
    <w:rsid w:val="00FB296A"/>
    <w:rsid w:val="00FB2B10"/>
    <w:rsid w:val="00FB2D1D"/>
    <w:rsid w:val="00FB2EA8"/>
    <w:rsid w:val="00FB306A"/>
    <w:rsid w:val="00FB3210"/>
    <w:rsid w:val="00FB342D"/>
    <w:rsid w:val="00FB367A"/>
    <w:rsid w:val="00FB384B"/>
    <w:rsid w:val="00FB3908"/>
    <w:rsid w:val="00FB47F8"/>
    <w:rsid w:val="00FB4CFF"/>
    <w:rsid w:val="00FB4E14"/>
    <w:rsid w:val="00FB5C1B"/>
    <w:rsid w:val="00FB6205"/>
    <w:rsid w:val="00FB68BF"/>
    <w:rsid w:val="00FB6F81"/>
    <w:rsid w:val="00FB763A"/>
    <w:rsid w:val="00FB773D"/>
    <w:rsid w:val="00FB7808"/>
    <w:rsid w:val="00FB78E2"/>
    <w:rsid w:val="00FB7D4D"/>
    <w:rsid w:val="00FC0131"/>
    <w:rsid w:val="00FC0311"/>
    <w:rsid w:val="00FC06C3"/>
    <w:rsid w:val="00FC0794"/>
    <w:rsid w:val="00FC086D"/>
    <w:rsid w:val="00FC090B"/>
    <w:rsid w:val="00FC0E2C"/>
    <w:rsid w:val="00FC1D00"/>
    <w:rsid w:val="00FC261C"/>
    <w:rsid w:val="00FC302C"/>
    <w:rsid w:val="00FC313C"/>
    <w:rsid w:val="00FC372D"/>
    <w:rsid w:val="00FC373A"/>
    <w:rsid w:val="00FC3AF5"/>
    <w:rsid w:val="00FC3C88"/>
    <w:rsid w:val="00FC3DC8"/>
    <w:rsid w:val="00FC42AD"/>
    <w:rsid w:val="00FC4612"/>
    <w:rsid w:val="00FC4677"/>
    <w:rsid w:val="00FC4765"/>
    <w:rsid w:val="00FC4851"/>
    <w:rsid w:val="00FC4863"/>
    <w:rsid w:val="00FC4E43"/>
    <w:rsid w:val="00FC4F6C"/>
    <w:rsid w:val="00FC5357"/>
    <w:rsid w:val="00FC545F"/>
    <w:rsid w:val="00FC56C7"/>
    <w:rsid w:val="00FC5CAE"/>
    <w:rsid w:val="00FC6B68"/>
    <w:rsid w:val="00FC6B90"/>
    <w:rsid w:val="00FC6D51"/>
    <w:rsid w:val="00FC6D88"/>
    <w:rsid w:val="00FC71C3"/>
    <w:rsid w:val="00FC71CE"/>
    <w:rsid w:val="00FC73C3"/>
    <w:rsid w:val="00FD01BB"/>
    <w:rsid w:val="00FD02CF"/>
    <w:rsid w:val="00FD036C"/>
    <w:rsid w:val="00FD0610"/>
    <w:rsid w:val="00FD1339"/>
    <w:rsid w:val="00FD153D"/>
    <w:rsid w:val="00FD1980"/>
    <w:rsid w:val="00FD1C59"/>
    <w:rsid w:val="00FD1E3B"/>
    <w:rsid w:val="00FD2161"/>
    <w:rsid w:val="00FD2277"/>
    <w:rsid w:val="00FD25FA"/>
    <w:rsid w:val="00FD2983"/>
    <w:rsid w:val="00FD2CF5"/>
    <w:rsid w:val="00FD3477"/>
    <w:rsid w:val="00FD35BE"/>
    <w:rsid w:val="00FD35E7"/>
    <w:rsid w:val="00FD3BD2"/>
    <w:rsid w:val="00FD3EEB"/>
    <w:rsid w:val="00FD40E7"/>
    <w:rsid w:val="00FD427A"/>
    <w:rsid w:val="00FD42D8"/>
    <w:rsid w:val="00FD4343"/>
    <w:rsid w:val="00FD494C"/>
    <w:rsid w:val="00FD4D69"/>
    <w:rsid w:val="00FD58CB"/>
    <w:rsid w:val="00FD67EA"/>
    <w:rsid w:val="00FD684F"/>
    <w:rsid w:val="00FD6873"/>
    <w:rsid w:val="00FD6C02"/>
    <w:rsid w:val="00FD6F2A"/>
    <w:rsid w:val="00FD7566"/>
    <w:rsid w:val="00FD7EE5"/>
    <w:rsid w:val="00FE048D"/>
    <w:rsid w:val="00FE07D7"/>
    <w:rsid w:val="00FE0B98"/>
    <w:rsid w:val="00FE1070"/>
    <w:rsid w:val="00FE145A"/>
    <w:rsid w:val="00FE18A2"/>
    <w:rsid w:val="00FE1A89"/>
    <w:rsid w:val="00FE2147"/>
    <w:rsid w:val="00FE23CE"/>
    <w:rsid w:val="00FE247D"/>
    <w:rsid w:val="00FE29ED"/>
    <w:rsid w:val="00FE2FF6"/>
    <w:rsid w:val="00FE3402"/>
    <w:rsid w:val="00FE341E"/>
    <w:rsid w:val="00FE3452"/>
    <w:rsid w:val="00FE3523"/>
    <w:rsid w:val="00FE356E"/>
    <w:rsid w:val="00FE3630"/>
    <w:rsid w:val="00FE3697"/>
    <w:rsid w:val="00FE3754"/>
    <w:rsid w:val="00FE3765"/>
    <w:rsid w:val="00FE38E1"/>
    <w:rsid w:val="00FE3D1B"/>
    <w:rsid w:val="00FE41A6"/>
    <w:rsid w:val="00FE43C5"/>
    <w:rsid w:val="00FE4614"/>
    <w:rsid w:val="00FE4730"/>
    <w:rsid w:val="00FE47AA"/>
    <w:rsid w:val="00FE4C8C"/>
    <w:rsid w:val="00FE5B2C"/>
    <w:rsid w:val="00FE5B66"/>
    <w:rsid w:val="00FE5D40"/>
    <w:rsid w:val="00FE5F47"/>
    <w:rsid w:val="00FE656A"/>
    <w:rsid w:val="00FE6773"/>
    <w:rsid w:val="00FE687C"/>
    <w:rsid w:val="00FE68E6"/>
    <w:rsid w:val="00FE6A09"/>
    <w:rsid w:val="00FE7354"/>
    <w:rsid w:val="00FE786B"/>
    <w:rsid w:val="00FE7969"/>
    <w:rsid w:val="00FE7B11"/>
    <w:rsid w:val="00FE7B88"/>
    <w:rsid w:val="00FE7C66"/>
    <w:rsid w:val="00FE7C6E"/>
    <w:rsid w:val="00FE7F54"/>
    <w:rsid w:val="00FE7FD3"/>
    <w:rsid w:val="00FF04C3"/>
    <w:rsid w:val="00FF09D9"/>
    <w:rsid w:val="00FF0B18"/>
    <w:rsid w:val="00FF0B54"/>
    <w:rsid w:val="00FF0E0E"/>
    <w:rsid w:val="00FF0E46"/>
    <w:rsid w:val="00FF1078"/>
    <w:rsid w:val="00FF1A8B"/>
    <w:rsid w:val="00FF1C9E"/>
    <w:rsid w:val="00FF1FD7"/>
    <w:rsid w:val="00FF204D"/>
    <w:rsid w:val="00FF20D9"/>
    <w:rsid w:val="00FF218C"/>
    <w:rsid w:val="00FF234B"/>
    <w:rsid w:val="00FF23A4"/>
    <w:rsid w:val="00FF23D0"/>
    <w:rsid w:val="00FF2CD0"/>
    <w:rsid w:val="00FF2D18"/>
    <w:rsid w:val="00FF331C"/>
    <w:rsid w:val="00FF3D34"/>
    <w:rsid w:val="00FF3D6F"/>
    <w:rsid w:val="00FF48ED"/>
    <w:rsid w:val="00FF4A6F"/>
    <w:rsid w:val="00FF4F29"/>
    <w:rsid w:val="00FF5579"/>
    <w:rsid w:val="00FF577A"/>
    <w:rsid w:val="00FF5851"/>
    <w:rsid w:val="00FF5857"/>
    <w:rsid w:val="00FF5A76"/>
    <w:rsid w:val="00FF5EDE"/>
    <w:rsid w:val="00FF6008"/>
    <w:rsid w:val="00FF61BB"/>
    <w:rsid w:val="00FF6251"/>
    <w:rsid w:val="00FF6290"/>
    <w:rsid w:val="00FF6691"/>
    <w:rsid w:val="00FF6A51"/>
    <w:rsid w:val="00FF6F72"/>
    <w:rsid w:val="00FF6FF9"/>
    <w:rsid w:val="00FF72D7"/>
    <w:rsid w:val="00FF7689"/>
    <w:rsid w:val="00FF77FB"/>
    <w:rsid w:val="00FF7A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AD865D9-6BAF-4CD4-B4C1-B44378532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2C0"/>
  </w:style>
  <w:style w:type="paragraph" w:styleId="Heading1">
    <w:name w:val="heading 1"/>
    <w:basedOn w:val="Normal"/>
    <w:next w:val="Normal"/>
    <w:link w:val="Heading1Char"/>
    <w:uiPriority w:val="9"/>
    <w:qFormat/>
    <w:rsid w:val="007B788F"/>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sv-SE"/>
    </w:rPr>
  </w:style>
  <w:style w:type="paragraph" w:styleId="Heading2">
    <w:name w:val="heading 2"/>
    <w:basedOn w:val="Normal"/>
    <w:next w:val="Normal"/>
    <w:link w:val="Heading2Char"/>
    <w:uiPriority w:val="9"/>
    <w:unhideWhenUsed/>
    <w:qFormat/>
    <w:rsid w:val="007B788F"/>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7B788F"/>
    <w:pPr>
      <w:keepNext/>
      <w:keepLines/>
      <w:spacing w:before="200" w:after="0" w:line="276" w:lineRule="auto"/>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7B788F"/>
    <w:pPr>
      <w:keepNext/>
      <w:keepLines/>
      <w:spacing w:before="200" w:after="0" w:line="276" w:lineRule="auto"/>
      <w:outlineLvl w:val="3"/>
    </w:pPr>
    <w:rPr>
      <w:rFonts w:asciiTheme="majorHAnsi" w:eastAsiaTheme="majorEastAsia" w:hAnsiTheme="majorHAnsi" w:cstheme="majorBidi"/>
      <w:b/>
      <w:bCs/>
      <w:i/>
      <w:iCs/>
      <w:color w:val="5B9BD5" w:themeColor="accent1"/>
      <w:lang w:val="sv-SE"/>
    </w:rPr>
  </w:style>
  <w:style w:type="paragraph" w:styleId="Heading5">
    <w:name w:val="heading 5"/>
    <w:basedOn w:val="Normal"/>
    <w:next w:val="Normal"/>
    <w:link w:val="Heading5Char"/>
    <w:uiPriority w:val="9"/>
    <w:unhideWhenUsed/>
    <w:qFormat/>
    <w:rsid w:val="007B788F"/>
    <w:pPr>
      <w:keepNext/>
      <w:keepLines/>
      <w:spacing w:before="200" w:after="0" w:line="276" w:lineRule="auto"/>
      <w:outlineLvl w:val="4"/>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88F"/>
    <w:rPr>
      <w:rFonts w:asciiTheme="majorHAnsi" w:eastAsiaTheme="majorEastAsia" w:hAnsiTheme="majorHAnsi" w:cstheme="majorBidi"/>
      <w:b/>
      <w:bCs/>
      <w:color w:val="2E74B5" w:themeColor="accent1" w:themeShade="BF"/>
      <w:sz w:val="28"/>
      <w:szCs w:val="28"/>
      <w:lang w:val="sv-SE"/>
    </w:rPr>
  </w:style>
  <w:style w:type="character" w:customStyle="1" w:styleId="Heading2Char">
    <w:name w:val="Heading 2 Char"/>
    <w:basedOn w:val="DefaultParagraphFont"/>
    <w:link w:val="Heading2"/>
    <w:uiPriority w:val="9"/>
    <w:rsid w:val="007B788F"/>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7B788F"/>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7B788F"/>
    <w:rPr>
      <w:rFonts w:asciiTheme="majorHAnsi" w:eastAsiaTheme="majorEastAsia" w:hAnsiTheme="majorHAnsi" w:cstheme="majorBidi"/>
      <w:b/>
      <w:bCs/>
      <w:i/>
      <w:iCs/>
      <w:color w:val="5B9BD5" w:themeColor="accent1"/>
      <w:lang w:val="sv-SE"/>
    </w:rPr>
  </w:style>
  <w:style w:type="character" w:customStyle="1" w:styleId="Heading5Char">
    <w:name w:val="Heading 5 Char"/>
    <w:basedOn w:val="DefaultParagraphFont"/>
    <w:link w:val="Heading5"/>
    <w:uiPriority w:val="9"/>
    <w:rsid w:val="007B788F"/>
    <w:rPr>
      <w:rFonts w:asciiTheme="majorHAnsi" w:eastAsiaTheme="majorEastAsia" w:hAnsiTheme="majorHAnsi" w:cstheme="majorBidi"/>
      <w:color w:val="1F4D78" w:themeColor="accent1" w:themeShade="7F"/>
    </w:rPr>
  </w:style>
  <w:style w:type="numbering" w:customStyle="1" w:styleId="NoList1">
    <w:name w:val="No List1"/>
    <w:next w:val="NoList"/>
    <w:uiPriority w:val="99"/>
    <w:semiHidden/>
    <w:unhideWhenUsed/>
    <w:rsid w:val="007B788F"/>
  </w:style>
  <w:style w:type="paragraph" w:styleId="NoSpacing">
    <w:name w:val="No Spacing"/>
    <w:link w:val="NoSpacingChar"/>
    <w:uiPriority w:val="1"/>
    <w:qFormat/>
    <w:rsid w:val="007B788F"/>
    <w:pPr>
      <w:spacing w:after="0" w:line="240" w:lineRule="auto"/>
    </w:pPr>
    <w:rPr>
      <w:rFonts w:eastAsiaTheme="minorEastAsia"/>
    </w:rPr>
  </w:style>
  <w:style w:type="character" w:customStyle="1" w:styleId="NoSpacingChar">
    <w:name w:val="No Spacing Char"/>
    <w:basedOn w:val="DefaultParagraphFont"/>
    <w:link w:val="NoSpacing"/>
    <w:uiPriority w:val="1"/>
    <w:rsid w:val="007B788F"/>
    <w:rPr>
      <w:rFonts w:eastAsiaTheme="minorEastAsia"/>
    </w:rPr>
  </w:style>
  <w:style w:type="paragraph" w:styleId="Header">
    <w:name w:val="header"/>
    <w:basedOn w:val="Normal"/>
    <w:link w:val="HeaderChar"/>
    <w:uiPriority w:val="99"/>
    <w:unhideWhenUsed/>
    <w:rsid w:val="007B78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788F"/>
  </w:style>
  <w:style w:type="paragraph" w:styleId="Footer">
    <w:name w:val="footer"/>
    <w:basedOn w:val="Normal"/>
    <w:link w:val="FooterChar"/>
    <w:uiPriority w:val="99"/>
    <w:unhideWhenUsed/>
    <w:rsid w:val="007B78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788F"/>
  </w:style>
  <w:style w:type="paragraph" w:styleId="CommentText">
    <w:name w:val="annotation text"/>
    <w:basedOn w:val="Normal"/>
    <w:link w:val="CommentTextChar"/>
    <w:uiPriority w:val="99"/>
    <w:unhideWhenUsed/>
    <w:rsid w:val="007B788F"/>
    <w:pPr>
      <w:spacing w:after="20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7B788F"/>
    <w:rPr>
      <w:rFonts w:eastAsiaTheme="minorEastAsia"/>
      <w:sz w:val="20"/>
      <w:szCs w:val="20"/>
    </w:rPr>
  </w:style>
  <w:style w:type="character" w:styleId="CommentReference">
    <w:name w:val="annotation reference"/>
    <w:basedOn w:val="DefaultParagraphFont"/>
    <w:uiPriority w:val="99"/>
    <w:semiHidden/>
    <w:unhideWhenUsed/>
    <w:rsid w:val="007B788F"/>
    <w:rPr>
      <w:sz w:val="16"/>
      <w:szCs w:val="16"/>
    </w:rPr>
  </w:style>
  <w:style w:type="table" w:styleId="TableGrid">
    <w:name w:val="Table Grid"/>
    <w:basedOn w:val="TableNormal"/>
    <w:uiPriority w:val="59"/>
    <w:rsid w:val="007B788F"/>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7B78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88F"/>
    <w:rPr>
      <w:rFonts w:ascii="Segoe UI" w:hAnsi="Segoe UI" w:cs="Segoe UI"/>
      <w:sz w:val="18"/>
      <w:szCs w:val="18"/>
    </w:rPr>
  </w:style>
  <w:style w:type="paragraph" w:styleId="ListParagraph">
    <w:name w:val="List Paragraph"/>
    <w:aliases w:val="List Paragraph 1,List-Bulleted,Paragraph,Red"/>
    <w:basedOn w:val="Normal"/>
    <w:link w:val="ListParagraphChar"/>
    <w:uiPriority w:val="34"/>
    <w:qFormat/>
    <w:rsid w:val="007B788F"/>
    <w:pPr>
      <w:spacing w:after="200" w:line="276" w:lineRule="auto"/>
      <w:ind w:left="720"/>
      <w:contextualSpacing/>
    </w:pPr>
    <w:rPr>
      <w:lang w:val="sv-SE"/>
    </w:rPr>
  </w:style>
  <w:style w:type="character" w:styleId="Hyperlink">
    <w:name w:val="Hyperlink"/>
    <w:basedOn w:val="DefaultParagraphFont"/>
    <w:uiPriority w:val="99"/>
    <w:unhideWhenUsed/>
    <w:rsid w:val="007B788F"/>
    <w:rPr>
      <w:color w:val="0563C1" w:themeColor="hyperlink"/>
      <w:u w:val="single"/>
    </w:rPr>
  </w:style>
  <w:style w:type="paragraph" w:styleId="BodyText">
    <w:name w:val="Body Text"/>
    <w:basedOn w:val="Normal"/>
    <w:link w:val="BodyTextChar"/>
    <w:uiPriority w:val="99"/>
    <w:semiHidden/>
    <w:unhideWhenUsed/>
    <w:rsid w:val="007B788F"/>
    <w:pPr>
      <w:spacing w:after="120" w:line="276" w:lineRule="auto"/>
    </w:pPr>
    <w:rPr>
      <w:lang w:val="sv-SE"/>
    </w:rPr>
  </w:style>
  <w:style w:type="character" w:customStyle="1" w:styleId="BodyTextChar">
    <w:name w:val="Body Text Char"/>
    <w:basedOn w:val="DefaultParagraphFont"/>
    <w:link w:val="BodyText"/>
    <w:uiPriority w:val="99"/>
    <w:semiHidden/>
    <w:rsid w:val="007B788F"/>
    <w:rPr>
      <w:lang w:val="sv-SE"/>
    </w:rPr>
  </w:style>
  <w:style w:type="paragraph" w:customStyle="1" w:styleId="Default">
    <w:name w:val="Default"/>
    <w:rsid w:val="007B788F"/>
    <w:pPr>
      <w:autoSpaceDE w:val="0"/>
      <w:autoSpaceDN w:val="0"/>
      <w:adjustRightInd w:val="0"/>
      <w:spacing w:after="0" w:line="240" w:lineRule="auto"/>
    </w:pPr>
    <w:rPr>
      <w:rFonts w:ascii="Calibri" w:hAnsi="Calibri" w:cs="Calibri"/>
      <w:color w:val="000000"/>
      <w:sz w:val="24"/>
      <w:szCs w:val="24"/>
    </w:rPr>
  </w:style>
  <w:style w:type="character" w:customStyle="1" w:styleId="A3">
    <w:name w:val="A3"/>
    <w:uiPriority w:val="99"/>
    <w:rsid w:val="007B788F"/>
    <w:rPr>
      <w:rFonts w:cs="Palatino"/>
      <w:color w:val="000000"/>
      <w:sz w:val="18"/>
      <w:szCs w:val="18"/>
    </w:rPr>
  </w:style>
  <w:style w:type="paragraph" w:customStyle="1" w:styleId="Pa5">
    <w:name w:val="Pa5"/>
    <w:basedOn w:val="Default"/>
    <w:next w:val="Default"/>
    <w:uiPriority w:val="99"/>
    <w:rsid w:val="007B788F"/>
    <w:pPr>
      <w:spacing w:line="221" w:lineRule="atLeast"/>
    </w:pPr>
    <w:rPr>
      <w:rFonts w:ascii="Minion Pro" w:hAnsi="Minion Pro" w:cstheme="minorBidi"/>
      <w:color w:val="auto"/>
    </w:rPr>
  </w:style>
  <w:style w:type="character" w:customStyle="1" w:styleId="A2">
    <w:name w:val="A2"/>
    <w:uiPriority w:val="99"/>
    <w:rsid w:val="007B788F"/>
    <w:rPr>
      <w:rFonts w:cs="Minion Pro"/>
      <w:color w:val="000000"/>
      <w:sz w:val="18"/>
      <w:szCs w:val="18"/>
    </w:rPr>
  </w:style>
  <w:style w:type="character" w:customStyle="1" w:styleId="A8">
    <w:name w:val="A8"/>
    <w:uiPriority w:val="99"/>
    <w:rsid w:val="007B788F"/>
    <w:rPr>
      <w:rFonts w:cs="Minion Pro"/>
      <w:color w:val="000000"/>
      <w:sz w:val="10"/>
      <w:szCs w:val="10"/>
    </w:rPr>
  </w:style>
  <w:style w:type="paragraph" w:styleId="TOCHeading">
    <w:name w:val="TOC Heading"/>
    <w:basedOn w:val="Heading1"/>
    <w:next w:val="Normal"/>
    <w:uiPriority w:val="39"/>
    <w:unhideWhenUsed/>
    <w:qFormat/>
    <w:rsid w:val="007B788F"/>
    <w:pPr>
      <w:outlineLvl w:val="9"/>
    </w:pPr>
    <w:rPr>
      <w:lang w:val="en-US"/>
    </w:rPr>
  </w:style>
  <w:style w:type="paragraph" w:styleId="TOC1">
    <w:name w:val="toc 1"/>
    <w:basedOn w:val="Normal"/>
    <w:next w:val="Normal"/>
    <w:autoRedefine/>
    <w:uiPriority w:val="39"/>
    <w:unhideWhenUsed/>
    <w:qFormat/>
    <w:rsid w:val="007B788F"/>
    <w:pPr>
      <w:spacing w:after="100" w:line="276" w:lineRule="auto"/>
    </w:pPr>
    <w:rPr>
      <w:lang w:val="sv-SE"/>
    </w:rPr>
  </w:style>
  <w:style w:type="paragraph" w:styleId="TOC2">
    <w:name w:val="toc 2"/>
    <w:basedOn w:val="Normal"/>
    <w:next w:val="Normal"/>
    <w:autoRedefine/>
    <w:uiPriority w:val="39"/>
    <w:unhideWhenUsed/>
    <w:qFormat/>
    <w:rsid w:val="00DC7A63"/>
    <w:pPr>
      <w:tabs>
        <w:tab w:val="right" w:leader="dot" w:pos="10970"/>
      </w:tabs>
      <w:spacing w:after="100" w:line="276" w:lineRule="auto"/>
      <w:ind w:left="220"/>
    </w:pPr>
    <w:rPr>
      <w:noProof/>
      <w:sz w:val="18"/>
      <w:szCs w:val="18"/>
      <w:lang w:val="sv-SE"/>
    </w:rPr>
  </w:style>
  <w:style w:type="paragraph" w:styleId="TOC3">
    <w:name w:val="toc 3"/>
    <w:basedOn w:val="Normal"/>
    <w:next w:val="Normal"/>
    <w:autoRedefine/>
    <w:uiPriority w:val="39"/>
    <w:unhideWhenUsed/>
    <w:qFormat/>
    <w:rsid w:val="007B788F"/>
    <w:pPr>
      <w:spacing w:after="100" w:line="276" w:lineRule="auto"/>
      <w:ind w:left="440"/>
    </w:pPr>
    <w:rPr>
      <w:lang w:val="sv-SE"/>
    </w:rPr>
  </w:style>
  <w:style w:type="paragraph" w:customStyle="1" w:styleId="Pa4">
    <w:name w:val="Pa4"/>
    <w:basedOn w:val="Default"/>
    <w:next w:val="Default"/>
    <w:uiPriority w:val="99"/>
    <w:rsid w:val="007B788F"/>
    <w:pPr>
      <w:spacing w:line="241" w:lineRule="atLeast"/>
    </w:pPr>
    <w:rPr>
      <w:rFonts w:cs="Times New Roman"/>
      <w:color w:val="auto"/>
    </w:rPr>
  </w:style>
  <w:style w:type="character" w:customStyle="1" w:styleId="A4">
    <w:name w:val="A4"/>
    <w:uiPriority w:val="99"/>
    <w:rsid w:val="007B788F"/>
    <w:rPr>
      <w:rFonts w:cs="Calibri"/>
      <w:b/>
      <w:bCs/>
      <w:color w:val="000000"/>
      <w:sz w:val="14"/>
      <w:szCs w:val="14"/>
    </w:rPr>
  </w:style>
  <w:style w:type="paragraph" w:customStyle="1" w:styleId="Pa2">
    <w:name w:val="Pa2"/>
    <w:basedOn w:val="Default"/>
    <w:next w:val="Default"/>
    <w:uiPriority w:val="99"/>
    <w:rsid w:val="007B788F"/>
    <w:pPr>
      <w:spacing w:line="241" w:lineRule="atLeast"/>
    </w:pPr>
    <w:rPr>
      <w:rFonts w:cs="Times New Roman"/>
      <w:color w:val="auto"/>
    </w:rPr>
  </w:style>
  <w:style w:type="paragraph" w:styleId="Caption">
    <w:name w:val="caption"/>
    <w:basedOn w:val="Normal"/>
    <w:next w:val="Normal"/>
    <w:uiPriority w:val="35"/>
    <w:unhideWhenUsed/>
    <w:qFormat/>
    <w:rsid w:val="007B788F"/>
    <w:pPr>
      <w:spacing w:after="200" w:line="240" w:lineRule="auto"/>
    </w:pPr>
    <w:rPr>
      <w:b/>
      <w:bCs/>
      <w:color w:val="5B9BD5" w:themeColor="accent1"/>
      <w:sz w:val="18"/>
      <w:szCs w:val="18"/>
      <w:lang w:val="sv-SE"/>
    </w:rPr>
  </w:style>
  <w:style w:type="character" w:customStyle="1" w:styleId="A1">
    <w:name w:val="A1"/>
    <w:uiPriority w:val="99"/>
    <w:rsid w:val="007B788F"/>
    <w:rPr>
      <w:color w:val="000000"/>
      <w:sz w:val="16"/>
      <w:szCs w:val="16"/>
    </w:rPr>
  </w:style>
  <w:style w:type="paragraph" w:styleId="TableofFigures">
    <w:name w:val="table of figures"/>
    <w:basedOn w:val="Normal"/>
    <w:next w:val="Normal"/>
    <w:uiPriority w:val="99"/>
    <w:unhideWhenUsed/>
    <w:rsid w:val="007B788F"/>
    <w:pPr>
      <w:spacing w:after="0" w:line="276" w:lineRule="auto"/>
    </w:pPr>
    <w:rPr>
      <w:lang w:val="sv-SE"/>
    </w:rPr>
  </w:style>
  <w:style w:type="paragraph" w:styleId="FootnoteText">
    <w:name w:val="footnote text"/>
    <w:basedOn w:val="Normal"/>
    <w:link w:val="FootnoteTextChar"/>
    <w:uiPriority w:val="99"/>
    <w:semiHidden/>
    <w:unhideWhenUsed/>
    <w:rsid w:val="007B788F"/>
    <w:pPr>
      <w:spacing w:after="0" w:line="240" w:lineRule="auto"/>
    </w:pPr>
    <w:rPr>
      <w:sz w:val="20"/>
      <w:szCs w:val="20"/>
      <w:lang w:val="sv-SE"/>
    </w:rPr>
  </w:style>
  <w:style w:type="character" w:customStyle="1" w:styleId="FootnoteTextChar">
    <w:name w:val="Footnote Text Char"/>
    <w:basedOn w:val="DefaultParagraphFont"/>
    <w:link w:val="FootnoteText"/>
    <w:uiPriority w:val="99"/>
    <w:semiHidden/>
    <w:rsid w:val="007B788F"/>
    <w:rPr>
      <w:sz w:val="20"/>
      <w:szCs w:val="20"/>
      <w:lang w:val="sv-SE"/>
    </w:rPr>
  </w:style>
  <w:style w:type="character" w:styleId="FootnoteReference">
    <w:name w:val="footnote reference"/>
    <w:basedOn w:val="DefaultParagraphFont"/>
    <w:uiPriority w:val="99"/>
    <w:semiHidden/>
    <w:unhideWhenUsed/>
    <w:rsid w:val="007B788F"/>
    <w:rPr>
      <w:vertAlign w:val="superscript"/>
    </w:rPr>
  </w:style>
  <w:style w:type="paragraph" w:customStyle="1" w:styleId="Pa8">
    <w:name w:val="Pa8"/>
    <w:basedOn w:val="Default"/>
    <w:next w:val="Default"/>
    <w:uiPriority w:val="99"/>
    <w:rsid w:val="007B788F"/>
    <w:pPr>
      <w:spacing w:line="201" w:lineRule="atLeast"/>
    </w:pPr>
    <w:rPr>
      <w:rFonts w:ascii="Minion Pro" w:hAnsi="Minion Pro" w:cstheme="minorBidi"/>
      <w:color w:val="auto"/>
    </w:rPr>
  </w:style>
  <w:style w:type="paragraph" w:styleId="TOC4">
    <w:name w:val="toc 4"/>
    <w:basedOn w:val="Normal"/>
    <w:next w:val="Normal"/>
    <w:autoRedefine/>
    <w:uiPriority w:val="39"/>
    <w:unhideWhenUsed/>
    <w:rsid w:val="007B788F"/>
    <w:pPr>
      <w:spacing w:after="100" w:line="276" w:lineRule="auto"/>
      <w:ind w:left="660"/>
    </w:pPr>
    <w:rPr>
      <w:rFonts w:eastAsiaTheme="minorEastAsia"/>
    </w:rPr>
  </w:style>
  <w:style w:type="paragraph" w:styleId="TOC5">
    <w:name w:val="toc 5"/>
    <w:basedOn w:val="Normal"/>
    <w:next w:val="Normal"/>
    <w:autoRedefine/>
    <w:uiPriority w:val="39"/>
    <w:unhideWhenUsed/>
    <w:rsid w:val="007B788F"/>
    <w:pPr>
      <w:spacing w:after="100" w:line="276" w:lineRule="auto"/>
      <w:ind w:left="880"/>
    </w:pPr>
    <w:rPr>
      <w:rFonts w:eastAsiaTheme="minorEastAsia"/>
    </w:rPr>
  </w:style>
  <w:style w:type="paragraph" w:styleId="TOC6">
    <w:name w:val="toc 6"/>
    <w:basedOn w:val="Normal"/>
    <w:next w:val="Normal"/>
    <w:autoRedefine/>
    <w:uiPriority w:val="39"/>
    <w:unhideWhenUsed/>
    <w:rsid w:val="007B788F"/>
    <w:pPr>
      <w:spacing w:after="100" w:line="276" w:lineRule="auto"/>
      <w:ind w:left="1100"/>
    </w:pPr>
    <w:rPr>
      <w:rFonts w:eastAsiaTheme="minorEastAsia"/>
    </w:rPr>
  </w:style>
  <w:style w:type="paragraph" w:styleId="TOC7">
    <w:name w:val="toc 7"/>
    <w:basedOn w:val="Normal"/>
    <w:next w:val="Normal"/>
    <w:autoRedefine/>
    <w:uiPriority w:val="39"/>
    <w:unhideWhenUsed/>
    <w:rsid w:val="007B788F"/>
    <w:pPr>
      <w:spacing w:after="100" w:line="276" w:lineRule="auto"/>
      <w:ind w:left="1320"/>
    </w:pPr>
    <w:rPr>
      <w:rFonts w:eastAsiaTheme="minorEastAsia"/>
    </w:rPr>
  </w:style>
  <w:style w:type="paragraph" w:styleId="TOC8">
    <w:name w:val="toc 8"/>
    <w:basedOn w:val="Normal"/>
    <w:next w:val="Normal"/>
    <w:autoRedefine/>
    <w:uiPriority w:val="39"/>
    <w:unhideWhenUsed/>
    <w:rsid w:val="007B788F"/>
    <w:pPr>
      <w:spacing w:after="100" w:line="276" w:lineRule="auto"/>
      <w:ind w:left="1540"/>
    </w:pPr>
    <w:rPr>
      <w:rFonts w:eastAsiaTheme="minorEastAsia"/>
    </w:rPr>
  </w:style>
  <w:style w:type="paragraph" w:styleId="TOC9">
    <w:name w:val="toc 9"/>
    <w:basedOn w:val="Normal"/>
    <w:next w:val="Normal"/>
    <w:autoRedefine/>
    <w:uiPriority w:val="39"/>
    <w:unhideWhenUsed/>
    <w:rsid w:val="007B788F"/>
    <w:pPr>
      <w:spacing w:after="100" w:line="276" w:lineRule="auto"/>
      <w:ind w:left="1760"/>
    </w:pPr>
    <w:rPr>
      <w:rFonts w:eastAsiaTheme="minorEastAsia"/>
    </w:rPr>
  </w:style>
  <w:style w:type="paragraph" w:styleId="CommentSubject">
    <w:name w:val="annotation subject"/>
    <w:basedOn w:val="CommentText"/>
    <w:next w:val="CommentText"/>
    <w:link w:val="CommentSubjectChar"/>
    <w:uiPriority w:val="99"/>
    <w:semiHidden/>
    <w:unhideWhenUsed/>
    <w:rsid w:val="007B788F"/>
    <w:rPr>
      <w:rFonts w:eastAsiaTheme="minorHAnsi"/>
      <w:b/>
      <w:bCs/>
      <w:lang w:val="sv-SE"/>
    </w:rPr>
  </w:style>
  <w:style w:type="character" w:customStyle="1" w:styleId="CommentSubjectChar">
    <w:name w:val="Comment Subject Char"/>
    <w:basedOn w:val="CommentTextChar"/>
    <w:link w:val="CommentSubject"/>
    <w:uiPriority w:val="99"/>
    <w:semiHidden/>
    <w:rsid w:val="007B788F"/>
    <w:rPr>
      <w:rFonts w:eastAsiaTheme="minorEastAsia"/>
      <w:b/>
      <w:bCs/>
      <w:sz w:val="20"/>
      <w:szCs w:val="20"/>
      <w:lang w:val="sv-SE"/>
    </w:rPr>
  </w:style>
  <w:style w:type="table" w:styleId="LightShading-Accent1">
    <w:name w:val="Light Shading Accent 1"/>
    <w:basedOn w:val="TableNormal"/>
    <w:uiPriority w:val="60"/>
    <w:rsid w:val="007B788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5">
    <w:name w:val="Light Shading Accent 5"/>
    <w:basedOn w:val="TableNormal"/>
    <w:uiPriority w:val="60"/>
    <w:rsid w:val="007B788F"/>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customStyle="1" w:styleId="TableGrid1">
    <w:name w:val="Table Grid1"/>
    <w:basedOn w:val="TableNormal"/>
    <w:next w:val="TableGrid"/>
    <w:uiPriority w:val="59"/>
    <w:rsid w:val="007B788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59"/>
    <w:rsid w:val="007B788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
    <w:name w:val="Table Grid3"/>
    <w:basedOn w:val="TableNormal"/>
    <w:next w:val="TableGrid"/>
    <w:uiPriority w:val="59"/>
    <w:rsid w:val="007B788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1">
    <w:name w:val="Pa1"/>
    <w:basedOn w:val="Default"/>
    <w:next w:val="Default"/>
    <w:uiPriority w:val="99"/>
    <w:rsid w:val="007B788F"/>
    <w:pPr>
      <w:spacing w:line="241" w:lineRule="atLeast"/>
    </w:pPr>
    <w:rPr>
      <w:rFonts w:ascii="Avenir 45 Book" w:hAnsi="Avenir 45 Book" w:cstheme="minorBidi"/>
      <w:color w:val="auto"/>
    </w:rPr>
  </w:style>
  <w:style w:type="numbering" w:customStyle="1" w:styleId="NoList11">
    <w:name w:val="No List11"/>
    <w:next w:val="NoList"/>
    <w:uiPriority w:val="99"/>
    <w:semiHidden/>
    <w:unhideWhenUsed/>
    <w:rsid w:val="007B788F"/>
  </w:style>
  <w:style w:type="table" w:customStyle="1" w:styleId="TableGrid4">
    <w:name w:val="Table Grid4"/>
    <w:basedOn w:val="TableNormal"/>
    <w:next w:val="TableGrid"/>
    <w:uiPriority w:val="59"/>
    <w:rsid w:val="007B7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1">
    <w:name w:val="Light Shading - Accent 51"/>
    <w:basedOn w:val="TableNormal"/>
    <w:next w:val="LightShading-Accent5"/>
    <w:uiPriority w:val="60"/>
    <w:rsid w:val="007B788F"/>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52">
    <w:name w:val="Light Shading - Accent 52"/>
    <w:basedOn w:val="TableNormal"/>
    <w:next w:val="LightShading-Accent5"/>
    <w:uiPriority w:val="60"/>
    <w:rsid w:val="007B788F"/>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LightShading-Accent521">
    <w:name w:val="Light Shading - Accent 521"/>
    <w:basedOn w:val="TableNormal"/>
    <w:next w:val="LightShading-Accent5"/>
    <w:uiPriority w:val="60"/>
    <w:rsid w:val="007B788F"/>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character" w:styleId="FollowedHyperlink">
    <w:name w:val="FollowedHyperlink"/>
    <w:basedOn w:val="DefaultParagraphFont"/>
    <w:uiPriority w:val="99"/>
    <w:semiHidden/>
    <w:unhideWhenUsed/>
    <w:rsid w:val="007B788F"/>
    <w:rPr>
      <w:color w:val="800080"/>
      <w:u w:val="single"/>
    </w:rPr>
  </w:style>
  <w:style w:type="paragraph" w:customStyle="1" w:styleId="xl65">
    <w:name w:val="xl65"/>
    <w:basedOn w:val="Normal"/>
    <w:rsid w:val="007B78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66">
    <w:name w:val="xl66"/>
    <w:basedOn w:val="Normal"/>
    <w:rsid w:val="007B788F"/>
    <w:pPr>
      <w:pBdr>
        <w:left w:val="single" w:sz="8" w:space="0" w:color="auto"/>
        <w:bottom w:val="single" w:sz="8" w:space="0" w:color="000000"/>
        <w:righ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67">
    <w:name w:val="xl67"/>
    <w:basedOn w:val="Normal"/>
    <w:rsid w:val="007B788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7B788F"/>
    <w:pPr>
      <w:pBdr>
        <w:top w:val="single" w:sz="4" w:space="0" w:color="auto"/>
        <w:left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69">
    <w:name w:val="xl69"/>
    <w:basedOn w:val="Normal"/>
    <w:rsid w:val="007B788F"/>
    <w:pPr>
      <w:pBdr>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0">
    <w:name w:val="xl70"/>
    <w:basedOn w:val="Normal"/>
    <w:rsid w:val="007B788F"/>
    <w:pPr>
      <w:pBdr>
        <w:left w:val="single" w:sz="4" w:space="0" w:color="auto"/>
        <w:righ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1">
    <w:name w:val="xl71"/>
    <w:basedOn w:val="Normal"/>
    <w:rsid w:val="007B788F"/>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2">
    <w:name w:val="xl72"/>
    <w:basedOn w:val="Normal"/>
    <w:rsid w:val="007B788F"/>
    <w:pPr>
      <w:pBdr>
        <w:top w:val="single" w:sz="8" w:space="0" w:color="auto"/>
        <w:left w:val="single" w:sz="4" w:space="0" w:color="auto"/>
        <w:bottom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3">
    <w:name w:val="xl73"/>
    <w:basedOn w:val="Normal"/>
    <w:rsid w:val="007B788F"/>
    <w:pPr>
      <w:pBdr>
        <w:lef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4">
    <w:name w:val="xl74"/>
    <w:basedOn w:val="Normal"/>
    <w:rsid w:val="007B788F"/>
    <w:pP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5">
    <w:name w:val="xl75"/>
    <w:basedOn w:val="Normal"/>
    <w:rsid w:val="007B788F"/>
    <w:pPr>
      <w:pBdr>
        <w:top w:val="single" w:sz="8" w:space="0" w:color="auto"/>
        <w:left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6">
    <w:name w:val="xl76"/>
    <w:basedOn w:val="Normal"/>
    <w:rsid w:val="007B788F"/>
    <w:pPr>
      <w:pBdr>
        <w:top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7">
    <w:name w:val="xl77"/>
    <w:basedOn w:val="Normal"/>
    <w:rsid w:val="007B788F"/>
    <w:pPr>
      <w:pBdr>
        <w:top w:val="single" w:sz="8" w:space="0" w:color="auto"/>
        <w:left w:val="single" w:sz="8" w:space="0" w:color="auto"/>
        <w:righ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8">
    <w:name w:val="xl78"/>
    <w:basedOn w:val="Normal"/>
    <w:rsid w:val="007B788F"/>
    <w:pPr>
      <w:pBdr>
        <w:top w:val="single" w:sz="8" w:space="0" w:color="auto"/>
        <w:lef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79">
    <w:name w:val="xl79"/>
    <w:basedOn w:val="Normal"/>
    <w:rsid w:val="007B788F"/>
    <w:pPr>
      <w:pBdr>
        <w:top w:val="single" w:sz="8" w:space="0" w:color="auto"/>
        <w:righ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0">
    <w:name w:val="xl80"/>
    <w:basedOn w:val="Normal"/>
    <w:rsid w:val="007B788F"/>
    <w:pPr>
      <w:pBdr>
        <w:left w:val="single" w:sz="8" w:space="0" w:color="000000"/>
        <w:bottom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1">
    <w:name w:val="xl81"/>
    <w:basedOn w:val="Normal"/>
    <w:rsid w:val="007B788F"/>
    <w:pPr>
      <w:pBdr>
        <w:bottom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2">
    <w:name w:val="xl82"/>
    <w:basedOn w:val="Normal"/>
    <w:rsid w:val="007B788F"/>
    <w:pPr>
      <w:pBdr>
        <w:top w:val="single" w:sz="8" w:space="0" w:color="auto"/>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3">
    <w:name w:val="xl83"/>
    <w:basedOn w:val="Normal"/>
    <w:rsid w:val="007B788F"/>
    <w:pPr>
      <w:pBdr>
        <w:top w:val="single" w:sz="8" w:space="0" w:color="auto"/>
        <w:bottom w:val="single" w:sz="8" w:space="0" w:color="auto"/>
        <w:righ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4">
    <w:name w:val="xl84"/>
    <w:basedOn w:val="Normal"/>
    <w:rsid w:val="007B788F"/>
    <w:pPr>
      <w:pBdr>
        <w:top w:val="single" w:sz="8" w:space="0" w:color="auto"/>
        <w:left w:val="single" w:sz="8" w:space="0" w:color="000000"/>
        <w:bottom w:val="single" w:sz="8"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85">
    <w:name w:val="xl85"/>
    <w:basedOn w:val="Normal"/>
    <w:rsid w:val="007B788F"/>
    <w:pPr>
      <w:pBdr>
        <w:top w:val="single" w:sz="8" w:space="0" w:color="000000"/>
        <w:left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86">
    <w:name w:val="xl86"/>
    <w:basedOn w:val="Normal"/>
    <w:rsid w:val="007B788F"/>
    <w:pPr>
      <w:pBdr>
        <w:top w:val="single" w:sz="8" w:space="0" w:color="000000"/>
        <w:bottom w:val="single" w:sz="8" w:space="0" w:color="000000"/>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87">
    <w:name w:val="xl87"/>
    <w:basedOn w:val="Normal"/>
    <w:rsid w:val="007B788F"/>
    <w:pPr>
      <w:pBdr>
        <w:top w:val="single" w:sz="8" w:space="0" w:color="000000"/>
        <w:left w:val="single" w:sz="8" w:space="0" w:color="000000"/>
        <w:bottom w:val="single" w:sz="8" w:space="0" w:color="000000"/>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88">
    <w:name w:val="xl88"/>
    <w:basedOn w:val="Normal"/>
    <w:rsid w:val="007B788F"/>
    <w:pPr>
      <w:pBdr>
        <w:top w:val="single" w:sz="8" w:space="0" w:color="000000"/>
        <w:bottom w:val="single" w:sz="8" w:space="0" w:color="000000"/>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89">
    <w:name w:val="xl89"/>
    <w:basedOn w:val="Normal"/>
    <w:rsid w:val="007B788F"/>
    <w:pPr>
      <w:pBdr>
        <w:top w:val="single" w:sz="8" w:space="0" w:color="000000"/>
        <w:bottom w:val="single" w:sz="8" w:space="0" w:color="000000"/>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90">
    <w:name w:val="xl90"/>
    <w:basedOn w:val="Normal"/>
    <w:rsid w:val="007B788F"/>
    <w:pPr>
      <w:pBdr>
        <w:left w:val="single" w:sz="8" w:space="0" w:color="auto"/>
        <w:right w:val="single" w:sz="8" w:space="0" w:color="000000"/>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91">
    <w:name w:val="xl91"/>
    <w:basedOn w:val="Normal"/>
    <w:rsid w:val="007B788F"/>
    <w:pPr>
      <w:pBdr>
        <w:top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92">
    <w:name w:val="xl92"/>
    <w:basedOn w:val="Normal"/>
    <w:rsid w:val="007B788F"/>
    <w:pPr>
      <w:pBdr>
        <w:top w:val="single" w:sz="8" w:space="0" w:color="000000"/>
        <w:left w:val="single" w:sz="8" w:space="0" w:color="000000"/>
        <w:bottom w:val="single" w:sz="8" w:space="0" w:color="000000"/>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93">
    <w:name w:val="xl93"/>
    <w:basedOn w:val="Normal"/>
    <w:rsid w:val="007B788F"/>
    <w:pPr>
      <w:pBdr>
        <w:top w:val="single" w:sz="8" w:space="0" w:color="000000"/>
        <w:bottom w:val="single" w:sz="8" w:space="0" w:color="000000"/>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94">
    <w:name w:val="xl94"/>
    <w:basedOn w:val="Normal"/>
    <w:rsid w:val="007B788F"/>
    <w:pPr>
      <w:pBdr>
        <w:top w:val="single" w:sz="8" w:space="0" w:color="000000"/>
        <w:bottom w:val="single" w:sz="8" w:space="0" w:color="000000"/>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sz w:val="16"/>
      <w:szCs w:val="16"/>
    </w:rPr>
  </w:style>
  <w:style w:type="paragraph" w:customStyle="1" w:styleId="xl95">
    <w:name w:val="xl95"/>
    <w:basedOn w:val="Normal"/>
    <w:rsid w:val="007B788F"/>
    <w:pPr>
      <w:pBdr>
        <w:top w:val="single" w:sz="8" w:space="0" w:color="000000"/>
        <w:left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96">
    <w:name w:val="xl96"/>
    <w:basedOn w:val="Normal"/>
    <w:rsid w:val="007B788F"/>
    <w:pPr>
      <w:pBdr>
        <w:top w:val="single" w:sz="8" w:space="0" w:color="000000"/>
        <w:bottom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97">
    <w:name w:val="xl97"/>
    <w:basedOn w:val="Normal"/>
    <w:rsid w:val="007B788F"/>
    <w:pPr>
      <w:pBdr>
        <w:top w:val="single" w:sz="8" w:space="0" w:color="000000"/>
        <w:bottom w:val="single" w:sz="8" w:space="0" w:color="000000"/>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98">
    <w:name w:val="xl98"/>
    <w:basedOn w:val="Normal"/>
    <w:rsid w:val="007B788F"/>
    <w:pPr>
      <w:pBdr>
        <w:top w:val="single" w:sz="8" w:space="0" w:color="000000"/>
        <w:lef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99">
    <w:name w:val="xl99"/>
    <w:basedOn w:val="Normal"/>
    <w:rsid w:val="007B788F"/>
    <w:pPr>
      <w:pBdr>
        <w:top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sz w:val="16"/>
      <w:szCs w:val="16"/>
    </w:rPr>
  </w:style>
  <w:style w:type="paragraph" w:customStyle="1" w:styleId="xl100">
    <w:name w:val="xl100"/>
    <w:basedOn w:val="Normal"/>
    <w:rsid w:val="007B788F"/>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1">
    <w:name w:val="xl101"/>
    <w:basedOn w:val="Normal"/>
    <w:rsid w:val="007B788F"/>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2">
    <w:name w:val="xl102"/>
    <w:basedOn w:val="Normal"/>
    <w:rsid w:val="007B78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rPr>
  </w:style>
  <w:style w:type="paragraph" w:customStyle="1" w:styleId="xl103">
    <w:name w:val="xl103"/>
    <w:basedOn w:val="Normal"/>
    <w:rsid w:val="007B78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4">
    <w:name w:val="xl104"/>
    <w:basedOn w:val="Normal"/>
    <w:rsid w:val="007B788F"/>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rPr>
  </w:style>
  <w:style w:type="paragraph" w:customStyle="1" w:styleId="xl105">
    <w:name w:val="xl105"/>
    <w:basedOn w:val="Normal"/>
    <w:rsid w:val="007B788F"/>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rPr>
  </w:style>
  <w:style w:type="paragraph" w:customStyle="1" w:styleId="xl106">
    <w:name w:val="xl106"/>
    <w:basedOn w:val="Normal"/>
    <w:rsid w:val="007B788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color w:val="000000"/>
      <w:sz w:val="24"/>
      <w:szCs w:val="24"/>
    </w:rPr>
  </w:style>
  <w:style w:type="table" w:customStyle="1" w:styleId="TableGrid5">
    <w:name w:val="Table Grid5"/>
    <w:basedOn w:val="TableNormal"/>
    <w:next w:val="TableGrid"/>
    <w:uiPriority w:val="59"/>
    <w:rsid w:val="007B788F"/>
    <w:pP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7B78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714720"/>
    <w:rPr>
      <w:rFonts w:ascii="VectoraLTStd-Roman-Identity-H" w:hAnsi="VectoraLTStd-Roman-Identity-H" w:hint="default"/>
      <w:b w:val="0"/>
      <w:bCs w:val="0"/>
      <w:i w:val="0"/>
      <w:iCs w:val="0"/>
      <w:color w:val="636466"/>
      <w:sz w:val="22"/>
      <w:szCs w:val="22"/>
    </w:rPr>
  </w:style>
  <w:style w:type="character" w:customStyle="1" w:styleId="fontstyle21">
    <w:name w:val="fontstyle21"/>
    <w:basedOn w:val="DefaultParagraphFont"/>
    <w:rsid w:val="00714720"/>
    <w:rPr>
      <w:rFonts w:ascii="VectoraLTStd-Roman" w:hAnsi="VectoraLTStd-Roman" w:hint="default"/>
      <w:b w:val="0"/>
      <w:bCs w:val="0"/>
      <w:i w:val="0"/>
      <w:iCs w:val="0"/>
      <w:color w:val="636466"/>
      <w:sz w:val="22"/>
      <w:szCs w:val="22"/>
    </w:rPr>
  </w:style>
  <w:style w:type="table" w:customStyle="1" w:styleId="TableGrid7">
    <w:name w:val="Table Grid7"/>
    <w:basedOn w:val="TableNormal"/>
    <w:next w:val="TableGrid"/>
    <w:uiPriority w:val="59"/>
    <w:rsid w:val="00467808"/>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fontstyle31">
    <w:name w:val="fontstyle31"/>
    <w:basedOn w:val="DefaultParagraphFont"/>
    <w:rsid w:val="007C4233"/>
    <w:rPr>
      <w:rFonts w:ascii="Times New Roman" w:hAnsi="Times New Roman" w:cs="Times New Roman" w:hint="default"/>
      <w:b w:val="0"/>
      <w:bCs w:val="0"/>
      <w:i/>
      <w:iCs/>
      <w:color w:val="000000"/>
      <w:sz w:val="24"/>
      <w:szCs w:val="24"/>
    </w:rPr>
  </w:style>
  <w:style w:type="character" w:customStyle="1" w:styleId="ListParagraphChar">
    <w:name w:val="List Paragraph Char"/>
    <w:aliases w:val="List Paragraph 1 Char,List-Bulleted Char,Paragraph Char,Red Char"/>
    <w:link w:val="ListParagraph"/>
    <w:uiPriority w:val="34"/>
    <w:locked/>
    <w:rsid w:val="00514454"/>
    <w:rPr>
      <w:lang w:val="sv-SE"/>
    </w:rPr>
  </w:style>
  <w:style w:type="character" w:customStyle="1" w:styleId="plainlinks">
    <w:name w:val="plainlinks"/>
    <w:basedOn w:val="DefaultParagraphFont"/>
    <w:rsid w:val="00226A70"/>
  </w:style>
  <w:style w:type="character" w:customStyle="1" w:styleId="geo-dms">
    <w:name w:val="geo-dms"/>
    <w:basedOn w:val="DefaultParagraphFont"/>
    <w:rsid w:val="00226A70"/>
  </w:style>
  <w:style w:type="character" w:customStyle="1" w:styleId="latitude">
    <w:name w:val="latitude"/>
    <w:basedOn w:val="DefaultParagraphFont"/>
    <w:rsid w:val="00226A70"/>
  </w:style>
  <w:style w:type="character" w:customStyle="1" w:styleId="longitude">
    <w:name w:val="longitude"/>
    <w:basedOn w:val="DefaultParagraphFont"/>
    <w:rsid w:val="00226A70"/>
  </w:style>
  <w:style w:type="paragraph" w:styleId="BodyText3">
    <w:name w:val="Body Text 3"/>
    <w:basedOn w:val="Normal"/>
    <w:link w:val="BodyText3Char"/>
    <w:uiPriority w:val="99"/>
    <w:semiHidden/>
    <w:unhideWhenUsed/>
    <w:rsid w:val="009432D7"/>
    <w:pPr>
      <w:spacing w:after="120"/>
    </w:pPr>
    <w:rPr>
      <w:sz w:val="16"/>
      <w:szCs w:val="16"/>
    </w:rPr>
  </w:style>
  <w:style w:type="character" w:customStyle="1" w:styleId="BodyText3Char">
    <w:name w:val="Body Text 3 Char"/>
    <w:basedOn w:val="DefaultParagraphFont"/>
    <w:link w:val="BodyText3"/>
    <w:uiPriority w:val="99"/>
    <w:semiHidden/>
    <w:rsid w:val="009432D7"/>
    <w:rPr>
      <w:sz w:val="16"/>
      <w:szCs w:val="16"/>
    </w:rPr>
  </w:style>
  <w:style w:type="paragraph" w:styleId="Title">
    <w:name w:val="Title"/>
    <w:basedOn w:val="Normal"/>
    <w:link w:val="TitleChar"/>
    <w:qFormat/>
    <w:rsid w:val="009432D7"/>
    <w:pPr>
      <w:spacing w:after="0" w:line="240" w:lineRule="auto"/>
      <w:jc w:val="center"/>
    </w:pPr>
    <w:rPr>
      <w:rFonts w:ascii="Times New Roman" w:eastAsia="Times New Roman" w:hAnsi="Times New Roman" w:cs="Times New Roman"/>
      <w:b/>
      <w:bCs/>
      <w:sz w:val="24"/>
      <w:szCs w:val="24"/>
      <w:lang w:eastAsia="zh-CN"/>
    </w:rPr>
  </w:style>
  <w:style w:type="character" w:customStyle="1" w:styleId="TitleChar">
    <w:name w:val="Title Char"/>
    <w:basedOn w:val="DefaultParagraphFont"/>
    <w:link w:val="Title"/>
    <w:rsid w:val="009432D7"/>
    <w:rPr>
      <w:rFonts w:ascii="Times New Roman" w:eastAsia="Times New Roman" w:hAnsi="Times New Roman" w:cs="Times New Roman"/>
      <w:b/>
      <w:bCs/>
      <w:sz w:val="24"/>
      <w:szCs w:val="24"/>
      <w:lang w:eastAsia="zh-CN"/>
    </w:rPr>
  </w:style>
  <w:style w:type="paragraph" w:customStyle="1" w:styleId="ECVText">
    <w:name w:val="_ECV_Text"/>
    <w:basedOn w:val="BodyText"/>
    <w:rsid w:val="0019582D"/>
    <w:pPr>
      <w:widowControl w:val="0"/>
      <w:suppressAutoHyphens/>
      <w:spacing w:after="0" w:line="100" w:lineRule="atLeast"/>
    </w:pPr>
    <w:rPr>
      <w:rFonts w:ascii="Arial" w:eastAsia="SimSun" w:hAnsi="Arial" w:cs="Mangal"/>
      <w:color w:val="3F3A38"/>
      <w:spacing w:val="-6"/>
      <w:kern w:val="1"/>
      <w:sz w:val="16"/>
      <w:szCs w:val="24"/>
      <w:lang w:val="en-GB" w:eastAsia="hi-IN" w:bidi="hi-IN"/>
    </w:rPr>
  </w:style>
  <w:style w:type="table" w:customStyle="1" w:styleId="TableGrid8">
    <w:name w:val="Table Grid8"/>
    <w:basedOn w:val="TableNormal"/>
    <w:next w:val="TableGrid"/>
    <w:uiPriority w:val="59"/>
    <w:rsid w:val="001B5A10"/>
    <w:pPr>
      <w:spacing w:after="0" w:line="240" w:lineRule="auto"/>
    </w:pPr>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11">
    <w:name w:val="fontstyle11"/>
    <w:basedOn w:val="DefaultParagraphFont"/>
    <w:rsid w:val="00A1230B"/>
    <w:rPr>
      <w:rFonts w:ascii="GoudyOldStyleT-Regular" w:hAnsi="GoudyOldStyleT-Regular" w:hint="default"/>
      <w:b w:val="0"/>
      <w:bCs w:val="0"/>
      <w:i w:val="0"/>
      <w:iCs w:val="0"/>
      <w:color w:val="242021"/>
      <w:sz w:val="22"/>
      <w:szCs w:val="22"/>
    </w:rPr>
  </w:style>
  <w:style w:type="paragraph" w:styleId="HTMLPreformatted">
    <w:name w:val="HTML Preformatted"/>
    <w:basedOn w:val="Normal"/>
    <w:link w:val="HTMLPreformattedChar"/>
    <w:uiPriority w:val="99"/>
    <w:unhideWhenUsed/>
    <w:rsid w:val="009234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9234EB"/>
    <w:rPr>
      <w:rFonts w:ascii="Courier New" w:eastAsia="Times New Roman" w:hAnsi="Courier New" w:cs="Courier New"/>
      <w:sz w:val="20"/>
      <w:szCs w:val="20"/>
      <w:lang w:val="en-GB" w:eastAsia="en-GB"/>
    </w:rPr>
  </w:style>
  <w:style w:type="character" w:customStyle="1" w:styleId="y2iqfc">
    <w:name w:val="y2iqfc"/>
    <w:basedOn w:val="DefaultParagraphFont"/>
    <w:rsid w:val="009234EB"/>
  </w:style>
  <w:style w:type="paragraph" w:customStyle="1" w:styleId="TableParagraph">
    <w:name w:val="Table Paragraph"/>
    <w:basedOn w:val="Normal"/>
    <w:uiPriority w:val="1"/>
    <w:qFormat/>
    <w:rsid w:val="006B6196"/>
    <w:pPr>
      <w:widowControl w:val="0"/>
      <w:autoSpaceDE w:val="0"/>
      <w:autoSpaceDN w:val="0"/>
      <w:spacing w:after="0" w:line="240" w:lineRule="auto"/>
    </w:pPr>
    <w:rPr>
      <w:rFonts w:ascii="Arial" w:eastAsia="Arial" w:hAnsi="Arial" w:cs="Arial"/>
    </w:rPr>
  </w:style>
  <w:style w:type="character" w:styleId="Strong">
    <w:name w:val="Strong"/>
    <w:basedOn w:val="DefaultParagraphFont"/>
    <w:uiPriority w:val="22"/>
    <w:qFormat/>
    <w:rsid w:val="004E5859"/>
    <w:rPr>
      <w:b/>
      <w:bCs/>
    </w:rPr>
  </w:style>
  <w:style w:type="paragraph" w:customStyle="1" w:styleId="Normal1">
    <w:name w:val="Normal1"/>
    <w:rsid w:val="00E30C29"/>
    <w:rPr>
      <w:rFonts w:ascii="Calibri" w:eastAsia="Calibri" w:hAnsi="Calibri" w:cs="Calibri"/>
    </w:rPr>
  </w:style>
  <w:style w:type="character" w:styleId="LineNumber">
    <w:name w:val="line number"/>
    <w:basedOn w:val="DefaultParagraphFont"/>
    <w:uiPriority w:val="99"/>
    <w:semiHidden/>
    <w:unhideWhenUsed/>
    <w:rsid w:val="00B04682"/>
  </w:style>
  <w:style w:type="table" w:customStyle="1" w:styleId="TableGrid21">
    <w:name w:val="Table Grid21"/>
    <w:basedOn w:val="TableNormal"/>
    <w:next w:val="TableGrid"/>
    <w:uiPriority w:val="59"/>
    <w:rsid w:val="00C279B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1421520">
      <w:bodyDiv w:val="1"/>
      <w:marLeft w:val="0"/>
      <w:marRight w:val="0"/>
      <w:marTop w:val="0"/>
      <w:marBottom w:val="0"/>
      <w:divBdr>
        <w:top w:val="none" w:sz="0" w:space="0" w:color="auto"/>
        <w:left w:val="none" w:sz="0" w:space="0" w:color="auto"/>
        <w:bottom w:val="none" w:sz="0" w:space="0" w:color="auto"/>
        <w:right w:val="none" w:sz="0" w:space="0" w:color="auto"/>
      </w:divBdr>
    </w:div>
    <w:div w:id="357317376">
      <w:bodyDiv w:val="1"/>
      <w:marLeft w:val="0"/>
      <w:marRight w:val="0"/>
      <w:marTop w:val="0"/>
      <w:marBottom w:val="0"/>
      <w:divBdr>
        <w:top w:val="none" w:sz="0" w:space="0" w:color="auto"/>
        <w:left w:val="none" w:sz="0" w:space="0" w:color="auto"/>
        <w:bottom w:val="none" w:sz="0" w:space="0" w:color="auto"/>
        <w:right w:val="none" w:sz="0" w:space="0" w:color="auto"/>
      </w:divBdr>
    </w:div>
    <w:div w:id="803472273">
      <w:bodyDiv w:val="1"/>
      <w:marLeft w:val="0"/>
      <w:marRight w:val="0"/>
      <w:marTop w:val="0"/>
      <w:marBottom w:val="0"/>
      <w:divBdr>
        <w:top w:val="none" w:sz="0" w:space="0" w:color="auto"/>
        <w:left w:val="none" w:sz="0" w:space="0" w:color="auto"/>
        <w:bottom w:val="none" w:sz="0" w:space="0" w:color="auto"/>
        <w:right w:val="none" w:sz="0" w:space="0" w:color="auto"/>
      </w:divBdr>
    </w:div>
    <w:div w:id="1266887061">
      <w:bodyDiv w:val="1"/>
      <w:marLeft w:val="0"/>
      <w:marRight w:val="0"/>
      <w:marTop w:val="0"/>
      <w:marBottom w:val="0"/>
      <w:divBdr>
        <w:top w:val="none" w:sz="0" w:space="0" w:color="auto"/>
        <w:left w:val="none" w:sz="0" w:space="0" w:color="auto"/>
        <w:bottom w:val="none" w:sz="0" w:space="0" w:color="auto"/>
        <w:right w:val="none" w:sz="0" w:space="0" w:color="auto"/>
      </w:divBdr>
    </w:div>
    <w:div w:id="1675961857">
      <w:bodyDiv w:val="1"/>
      <w:marLeft w:val="0"/>
      <w:marRight w:val="0"/>
      <w:marTop w:val="0"/>
      <w:marBottom w:val="0"/>
      <w:divBdr>
        <w:top w:val="none" w:sz="0" w:space="0" w:color="auto"/>
        <w:left w:val="none" w:sz="0" w:space="0" w:color="auto"/>
        <w:bottom w:val="none" w:sz="0" w:space="0" w:color="auto"/>
        <w:right w:val="none" w:sz="0" w:space="0" w:color="auto"/>
      </w:divBdr>
    </w:div>
    <w:div w:id="1681392848">
      <w:bodyDiv w:val="1"/>
      <w:marLeft w:val="0"/>
      <w:marRight w:val="0"/>
      <w:marTop w:val="0"/>
      <w:marBottom w:val="0"/>
      <w:divBdr>
        <w:top w:val="none" w:sz="0" w:space="0" w:color="auto"/>
        <w:left w:val="none" w:sz="0" w:space="0" w:color="auto"/>
        <w:bottom w:val="none" w:sz="0" w:space="0" w:color="auto"/>
        <w:right w:val="none" w:sz="0" w:space="0" w:color="auto"/>
      </w:divBdr>
    </w:div>
    <w:div w:id="2016377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rie%20(MPH/RH,%20Assistant%20Professor):%20nigucheru@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mulu_abera.ts2009@yahoo.c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56917-23C8-4780-A9A7-62131D519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43</TotalTime>
  <Pages>13</Pages>
  <Words>12596</Words>
  <Characters>71798</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Microsoft account</cp:lastModifiedBy>
  <cp:revision>9358</cp:revision>
  <cp:lastPrinted>2022-09-06T12:03:00Z</cp:lastPrinted>
  <dcterms:created xsi:type="dcterms:W3CDTF">2022-02-05T15:31:00Z</dcterms:created>
  <dcterms:modified xsi:type="dcterms:W3CDTF">2024-05-31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Vancouver</vt:lpwstr>
  </property>
  <property fmtid="{D5CDD505-2E9C-101B-9397-08002B2CF9AE}" pid="24" name="Mendeley Unique User Id_1">
    <vt:lpwstr>40f10948-d319-304a-938e-c4317feaac82</vt:lpwstr>
  </property>
</Properties>
</file>